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0B40F9" w:rsidP="009C6E90" w:rsidRDefault="000B40F9" w14:paraId="16CF4478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4EDE09F5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15E8E701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26B0C60A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0C29D103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7485B6F1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="000B40F9" w:rsidP="009C6E90" w:rsidRDefault="000B40F9" w14:paraId="66F2A1DC" w14:textId="7777777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</w:p>
    <w:p w:rsidRPr="00366431" w:rsidR="78D38354" w:rsidP="009C6E90" w:rsidRDefault="78D38354" w14:paraId="54098F58" w14:textId="5DC84457">
      <w:pPr>
        <w:spacing w:after="0" w:line="480" w:lineRule="auto"/>
        <w:jc w:val="center"/>
        <w:rPr>
          <w:rFonts w:ascii="Calibri" w:hAnsi="Calibri" w:eastAsia="Calibri" w:cs="Calibri"/>
          <w:b/>
          <w:bCs/>
          <w:sz w:val="24"/>
          <w:szCs w:val="24"/>
        </w:rPr>
      </w:pPr>
      <w:proofErr w:type="spellStart"/>
      <w:r w:rsidRPr="00366431">
        <w:rPr>
          <w:rFonts w:ascii="Calibri" w:hAnsi="Calibri" w:eastAsia="Calibri" w:cs="Calibri"/>
          <w:b/>
          <w:bCs/>
          <w:sz w:val="24"/>
          <w:szCs w:val="24"/>
        </w:rPr>
        <w:t>Epoxytiglianes</w:t>
      </w:r>
      <w:proofErr w:type="spellEnd"/>
      <w:r w:rsidRPr="00366431">
        <w:rPr>
          <w:rFonts w:ascii="Calibri" w:hAnsi="Calibri" w:eastAsia="Calibri" w:cs="Calibri"/>
          <w:b/>
          <w:bCs/>
          <w:sz w:val="24"/>
          <w:szCs w:val="24"/>
        </w:rPr>
        <w:t xml:space="preserve"> potentiate the activity of colistin against resistant</w:t>
      </w:r>
      <w:r w:rsidRPr="00366431">
        <w:rPr>
          <w:rFonts w:ascii="Calibri" w:hAnsi="Calibri" w:eastAsia="Calibri" w:cs="Calibri"/>
          <w:b/>
          <w:bCs/>
          <w:i/>
          <w:iCs/>
          <w:sz w:val="24"/>
          <w:szCs w:val="24"/>
        </w:rPr>
        <w:t xml:space="preserve"> Escherichia coli </w:t>
      </w:r>
      <w:r w:rsidRPr="00366431">
        <w:rPr>
          <w:rFonts w:ascii="Calibri" w:hAnsi="Calibri" w:eastAsia="Calibri" w:cs="Calibri"/>
          <w:b/>
          <w:bCs/>
          <w:sz w:val="24"/>
          <w:szCs w:val="24"/>
        </w:rPr>
        <w:t xml:space="preserve">via modification of the bacterial </w:t>
      </w:r>
      <w:r w:rsidRPr="00366431" w:rsidR="66E2322F">
        <w:rPr>
          <w:rFonts w:ascii="Calibri" w:hAnsi="Calibri" w:eastAsia="Calibri" w:cs="Calibri"/>
          <w:b/>
          <w:bCs/>
          <w:sz w:val="24"/>
          <w:szCs w:val="24"/>
        </w:rPr>
        <w:t>cell</w:t>
      </w:r>
      <w:r w:rsidRPr="00366431">
        <w:rPr>
          <w:rFonts w:ascii="Calibri" w:hAnsi="Calibri" w:eastAsia="Calibri" w:cs="Calibri"/>
          <w:b/>
          <w:bCs/>
          <w:sz w:val="24"/>
          <w:szCs w:val="24"/>
        </w:rPr>
        <w:t xml:space="preserve"> membrane</w:t>
      </w:r>
    </w:p>
    <w:p w:rsidR="009C6E90" w:rsidP="0CBF1F50" w:rsidRDefault="009C6E90" w14:paraId="05DC8213" w14:textId="77777777">
      <w:pPr>
        <w:spacing w:after="0" w:line="480" w:lineRule="auto"/>
        <w:jc w:val="both"/>
        <w:rPr>
          <w:rFonts w:ascii="Calibri" w:hAnsi="Calibri" w:eastAsia="Calibri" w:cs="Calibri"/>
          <w:b/>
          <w:bCs/>
        </w:rPr>
      </w:pPr>
    </w:p>
    <w:p w:rsidRPr="00366431" w:rsidR="008570DC" w:rsidP="73F7D880" w:rsidRDefault="008570DC" w14:paraId="4FB647FA" w14:textId="77777777">
      <w:pPr>
        <w:spacing w:after="0" w:line="480" w:lineRule="auto"/>
        <w:rPr>
          <w:b/>
          <w:sz w:val="24"/>
          <w:szCs w:val="24"/>
        </w:rPr>
      </w:pPr>
    </w:p>
    <w:p w:rsidRPr="00366431" w:rsidR="39CE2056" w:rsidP="000E3266" w:rsidRDefault="51BE0D48" w14:paraId="19AE6004" w14:textId="4E9288A8">
      <w:pPr>
        <w:spacing w:after="0" w:line="276" w:lineRule="auto"/>
        <w:rPr>
          <w:rFonts w:ascii="Calibri" w:hAnsi="Calibri" w:eastAsia="Calibri" w:cs="Calibri"/>
          <w:sz w:val="24"/>
          <w:szCs w:val="24"/>
          <w:vertAlign w:val="superscript"/>
        </w:rPr>
      </w:pPr>
      <w:r w:rsidRPr="00366431">
        <w:rPr>
          <w:rFonts w:ascii="Calibri" w:hAnsi="Calibri" w:eastAsia="Calibri" w:cs="Calibri"/>
          <w:sz w:val="24"/>
          <w:szCs w:val="24"/>
        </w:rPr>
        <w:t>Manon F. Pritchard</w:t>
      </w:r>
      <w:r w:rsidRPr="00366431" w:rsidR="0F7EB7D9">
        <w:rPr>
          <w:rFonts w:ascii="Calibri" w:hAnsi="Calibri" w:eastAsia="Calibri" w:cs="Calibri"/>
          <w:sz w:val="24"/>
          <w:szCs w:val="24"/>
        </w:rPr>
        <w:t>,</w:t>
      </w:r>
      <w:r w:rsidRPr="00366431" w:rsidR="0F7EB7D9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 w:rsidR="0F7EB7D9">
        <w:rPr>
          <w:rFonts w:ascii="Calibri" w:hAnsi="Calibri" w:eastAsia="Calibri" w:cs="Calibri"/>
          <w:sz w:val="24"/>
          <w:szCs w:val="24"/>
        </w:rPr>
        <w:t xml:space="preserve"> </w:t>
      </w:r>
      <w:r w:rsidRPr="00366431">
        <w:rPr>
          <w:rFonts w:ascii="Calibri" w:hAnsi="Calibri" w:eastAsia="Calibri" w:cs="Calibri"/>
          <w:sz w:val="24"/>
          <w:szCs w:val="24"/>
        </w:rPr>
        <w:t>Wenya Xue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>
        <w:rPr>
          <w:rFonts w:ascii="Calibri" w:hAnsi="Calibri" w:eastAsia="Calibri" w:cs="Calibri"/>
          <w:sz w:val="24"/>
          <w:szCs w:val="24"/>
        </w:rPr>
        <w:t xml:space="preserve"> Jingxiang Wu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 w:rsidR="07BA057C">
        <w:rPr>
          <w:rFonts w:ascii="Calibri" w:hAnsi="Calibri" w:eastAsia="Calibri" w:cs="Calibri"/>
          <w:sz w:val="24"/>
          <w:szCs w:val="24"/>
          <w:vertAlign w:val="superscript"/>
        </w:rPr>
        <w:t>,2</w:t>
      </w:r>
      <w:r w:rsidRPr="00366431">
        <w:rPr>
          <w:rFonts w:ascii="Calibri" w:hAnsi="Calibri" w:eastAsia="Calibri" w:cs="Calibri"/>
          <w:sz w:val="24"/>
          <w:szCs w:val="24"/>
        </w:rPr>
        <w:t xml:space="preserve"> Francesca Boardman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>
        <w:rPr>
          <w:rFonts w:ascii="Calibri" w:hAnsi="Calibri" w:eastAsia="Calibri" w:cs="Calibri"/>
          <w:sz w:val="24"/>
          <w:szCs w:val="24"/>
        </w:rPr>
        <w:t xml:space="preserve"> </w:t>
      </w:r>
      <w:r w:rsidRPr="00366431" w:rsidR="0540F5B1">
        <w:rPr>
          <w:rFonts w:ascii="Calibri" w:hAnsi="Calibri" w:eastAsia="Calibri" w:cs="Calibri"/>
          <w:sz w:val="24"/>
          <w:szCs w:val="24"/>
        </w:rPr>
        <w:t>Mei Li,</w:t>
      </w:r>
      <w:r w:rsidRPr="00366431" w:rsidR="660B9712">
        <w:rPr>
          <w:rFonts w:ascii="Calibri" w:hAnsi="Calibri" w:eastAsia="Calibri" w:cs="Calibri"/>
          <w:sz w:val="24"/>
          <w:szCs w:val="24"/>
          <w:vertAlign w:val="superscript"/>
        </w:rPr>
        <w:t>3</w:t>
      </w:r>
      <w:r w:rsidRPr="00366431" w:rsidR="0540F5B1">
        <w:rPr>
          <w:rFonts w:ascii="Calibri" w:hAnsi="Calibri" w:eastAsia="Calibri" w:cs="Calibri"/>
          <w:sz w:val="24"/>
          <w:szCs w:val="24"/>
        </w:rPr>
        <w:t xml:space="preserve"> </w:t>
      </w:r>
      <w:r w:rsidRPr="00366431">
        <w:rPr>
          <w:rFonts w:ascii="Calibri" w:hAnsi="Calibri" w:eastAsia="Calibri" w:cs="Calibri"/>
          <w:sz w:val="24"/>
          <w:szCs w:val="24"/>
        </w:rPr>
        <w:t>Yuqing Zhou,</w:t>
      </w:r>
      <w:r w:rsidRPr="00366431" w:rsidR="761F1B48">
        <w:rPr>
          <w:rFonts w:ascii="Calibri" w:hAnsi="Calibri" w:eastAsia="Calibri" w:cs="Calibri"/>
          <w:sz w:val="24"/>
          <w:szCs w:val="24"/>
          <w:vertAlign w:val="superscript"/>
        </w:rPr>
        <w:t>3</w:t>
      </w:r>
      <w:r w:rsidRPr="00366431">
        <w:rPr>
          <w:rFonts w:ascii="Calibri" w:hAnsi="Calibri" w:eastAsia="Calibri" w:cs="Calibri"/>
          <w:sz w:val="24"/>
          <w:szCs w:val="24"/>
        </w:rPr>
        <w:t xml:space="preserve"> Saira Khan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>
        <w:rPr>
          <w:rFonts w:ascii="Calibri" w:hAnsi="Calibri" w:eastAsia="Calibri" w:cs="Calibri"/>
          <w:sz w:val="24"/>
          <w:szCs w:val="24"/>
        </w:rPr>
        <w:t xml:space="preserve"> Lydia C. Powell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,</w:t>
      </w:r>
      <w:r w:rsidRPr="00366431" w:rsidR="5A7EBA13">
        <w:rPr>
          <w:rFonts w:ascii="Calibri" w:hAnsi="Calibri" w:eastAsia="Calibri" w:cs="Calibri"/>
          <w:sz w:val="24"/>
          <w:szCs w:val="24"/>
          <w:vertAlign w:val="superscript"/>
        </w:rPr>
        <w:t>4</w:t>
      </w:r>
      <w:r w:rsidRPr="00366431">
        <w:rPr>
          <w:rFonts w:ascii="Calibri" w:hAnsi="Calibri" w:eastAsia="Calibri" w:cs="Calibri"/>
          <w:sz w:val="24"/>
          <w:szCs w:val="24"/>
        </w:rPr>
        <w:t xml:space="preserve"> Joana Stokniene,</w:t>
      </w:r>
      <w:r w:rsidRPr="00366431" w:rsidR="144F77B3">
        <w:rPr>
          <w:rFonts w:ascii="Calibri" w:hAnsi="Calibri" w:eastAsia="Calibri" w:cs="Calibri"/>
          <w:sz w:val="24"/>
          <w:szCs w:val="24"/>
          <w:vertAlign w:val="superscript"/>
        </w:rPr>
        <w:t>5</w:t>
      </w:r>
      <w:r w:rsidRPr="00366431">
        <w:rPr>
          <w:rFonts w:ascii="Calibri" w:hAnsi="Calibri" w:eastAsia="Calibri" w:cs="Calibri"/>
          <w:sz w:val="24"/>
          <w:szCs w:val="24"/>
        </w:rPr>
        <w:t xml:space="preserve"> Josh Davies-Jones</w:t>
      </w:r>
      <w:r w:rsidRPr="00366431" w:rsidR="6DC2A3C6">
        <w:rPr>
          <w:rFonts w:ascii="Calibri" w:hAnsi="Calibri" w:eastAsia="Calibri" w:cs="Calibri"/>
          <w:color w:val="000000" w:themeColor="text1"/>
          <w:sz w:val="24"/>
          <w:szCs w:val="24"/>
          <w:vertAlign w:val="superscript"/>
        </w:rPr>
        <w:t>6</w:t>
      </w:r>
      <w:r w:rsidRPr="00366431">
        <w:rPr>
          <w:rFonts w:ascii="Calibri" w:hAnsi="Calibri" w:eastAsia="Calibri" w:cs="Calibri"/>
          <w:sz w:val="24"/>
          <w:szCs w:val="24"/>
        </w:rPr>
        <w:t>, Philip R. Davies</w:t>
      </w:r>
      <w:r w:rsidRPr="00366431" w:rsidR="6040C376">
        <w:rPr>
          <w:rFonts w:ascii="Calibri" w:hAnsi="Calibri" w:eastAsia="Calibri" w:cs="Calibri"/>
          <w:sz w:val="24"/>
          <w:szCs w:val="24"/>
          <w:vertAlign w:val="superscript"/>
        </w:rPr>
        <w:t>6</w:t>
      </w:r>
      <w:r w:rsidRPr="00366431">
        <w:rPr>
          <w:rFonts w:ascii="Calibri" w:hAnsi="Calibri" w:eastAsia="Calibri" w:cs="Calibri"/>
          <w:sz w:val="24"/>
          <w:szCs w:val="24"/>
        </w:rPr>
        <w:t>, Niklaas J. Buurma</w:t>
      </w:r>
      <w:r w:rsidRPr="00366431" w:rsidR="6B08DB0D">
        <w:rPr>
          <w:rFonts w:ascii="Calibri" w:hAnsi="Calibri" w:eastAsia="Calibri" w:cs="Calibri"/>
          <w:sz w:val="24"/>
          <w:szCs w:val="24"/>
          <w:vertAlign w:val="superscript"/>
        </w:rPr>
        <w:t>7</w:t>
      </w:r>
      <w:r w:rsidRPr="00366431">
        <w:rPr>
          <w:rFonts w:ascii="Calibri" w:hAnsi="Calibri" w:eastAsia="Calibri" w:cs="Calibri"/>
          <w:sz w:val="24"/>
          <w:szCs w:val="24"/>
        </w:rPr>
        <w:t>, Georgina E. Menzies,</w:t>
      </w:r>
      <w:r w:rsidRPr="00366431" w:rsidR="658DACFC">
        <w:rPr>
          <w:rFonts w:ascii="Calibri" w:hAnsi="Calibri" w:eastAsia="Calibri" w:cs="Calibri"/>
          <w:sz w:val="24"/>
          <w:szCs w:val="24"/>
          <w:vertAlign w:val="superscript"/>
        </w:rPr>
        <w:t>8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 xml:space="preserve"> </w:t>
      </w:r>
      <w:r w:rsidRPr="00366431">
        <w:rPr>
          <w:rFonts w:ascii="Calibri" w:hAnsi="Calibri" w:eastAsia="Calibri" w:cs="Calibri"/>
          <w:sz w:val="24"/>
          <w:szCs w:val="24"/>
        </w:rPr>
        <w:t>Owen B. Spiller,</w:t>
      </w:r>
      <w:r w:rsidRPr="00366431" w:rsidR="5E63FDB8">
        <w:rPr>
          <w:rFonts w:ascii="Calibri" w:hAnsi="Calibri" w:eastAsia="Calibri" w:cs="Calibri"/>
          <w:sz w:val="24"/>
          <w:szCs w:val="24"/>
          <w:vertAlign w:val="superscript"/>
        </w:rPr>
        <w:t>9</w:t>
      </w:r>
      <w:r w:rsidRPr="00366431" w:rsidR="5CDD1AED">
        <w:rPr>
          <w:rFonts w:ascii="Calibri" w:hAnsi="Calibri" w:eastAsia="Calibri" w:cs="Calibri"/>
          <w:sz w:val="24"/>
          <w:szCs w:val="24"/>
          <w:vertAlign w:val="superscript"/>
        </w:rPr>
        <w:t xml:space="preserve"> </w:t>
      </w:r>
      <w:r w:rsidRPr="00366431" w:rsidR="645E8F80">
        <w:rPr>
          <w:rFonts w:ascii="Calibri" w:hAnsi="Calibri" w:eastAsia="Calibri" w:cs="Calibri"/>
          <w:sz w:val="24"/>
          <w:szCs w:val="24"/>
        </w:rPr>
        <w:t>Timothy R. Walsh,</w:t>
      </w:r>
      <w:r w:rsidRPr="00366431" w:rsidR="645E8F80">
        <w:rPr>
          <w:rFonts w:ascii="Calibri" w:hAnsi="Calibri" w:eastAsia="Calibri" w:cs="Calibri"/>
          <w:sz w:val="24"/>
          <w:szCs w:val="24"/>
          <w:vertAlign w:val="superscript"/>
        </w:rPr>
        <w:t xml:space="preserve">3 </w:t>
      </w:r>
      <w:r w:rsidRPr="00366431">
        <w:rPr>
          <w:rFonts w:ascii="Calibri" w:hAnsi="Calibri" w:eastAsia="Calibri" w:cs="Calibri"/>
          <w:sz w:val="24"/>
          <w:szCs w:val="24"/>
        </w:rPr>
        <w:t>Paul Reddell,</w:t>
      </w:r>
      <w:r w:rsidRPr="00366431" w:rsidR="0E79ACA0">
        <w:rPr>
          <w:rFonts w:ascii="Calibri" w:hAnsi="Calibri" w:eastAsia="Calibri" w:cs="Calibri"/>
          <w:sz w:val="24"/>
          <w:szCs w:val="24"/>
          <w:vertAlign w:val="superscript"/>
        </w:rPr>
        <w:t>5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 xml:space="preserve"> </w:t>
      </w:r>
      <w:r w:rsidRPr="00366431">
        <w:rPr>
          <w:rFonts w:ascii="Calibri" w:hAnsi="Calibri" w:eastAsia="Calibri" w:cs="Calibri"/>
          <w:sz w:val="24"/>
          <w:szCs w:val="24"/>
        </w:rPr>
        <w:t>Katja E. Hill,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  <w:r w:rsidRPr="00366431">
        <w:rPr>
          <w:rFonts w:ascii="Calibri" w:hAnsi="Calibri" w:eastAsia="Calibri" w:cs="Calibri"/>
          <w:sz w:val="24"/>
          <w:szCs w:val="24"/>
        </w:rPr>
        <w:t xml:space="preserve"> </w:t>
      </w:r>
      <w:r w:rsidRPr="00366431" w:rsidR="012879FD">
        <w:rPr>
          <w:rFonts w:ascii="Calibri" w:hAnsi="Calibri" w:eastAsia="Calibri" w:cs="Calibri"/>
          <w:sz w:val="24"/>
          <w:szCs w:val="24"/>
        </w:rPr>
        <w:t xml:space="preserve">&amp; </w:t>
      </w:r>
      <w:r w:rsidRPr="00366431">
        <w:rPr>
          <w:rFonts w:ascii="Calibri" w:hAnsi="Calibri" w:eastAsia="Calibri" w:cs="Calibri"/>
          <w:sz w:val="24"/>
          <w:szCs w:val="24"/>
        </w:rPr>
        <w:t>David W. Thomas</w:t>
      </w:r>
      <w:r w:rsidRPr="00366431">
        <w:rPr>
          <w:rFonts w:ascii="Calibri" w:hAnsi="Calibri" w:eastAsia="Calibri" w:cs="Calibri"/>
          <w:sz w:val="24"/>
          <w:szCs w:val="24"/>
          <w:vertAlign w:val="superscript"/>
        </w:rPr>
        <w:t>1</w:t>
      </w:r>
    </w:p>
    <w:p w:rsidRPr="00366431" w:rsidR="00244334" w:rsidP="73F7D880" w:rsidRDefault="00244334" w14:paraId="4DCFBB39" w14:textId="77777777">
      <w:pPr>
        <w:spacing w:after="0" w:line="480" w:lineRule="auto"/>
        <w:rPr>
          <w:sz w:val="24"/>
          <w:szCs w:val="24"/>
        </w:rPr>
      </w:pPr>
    </w:p>
    <w:p w:rsidRPr="00366431" w:rsidR="00A234B3" w:rsidP="73F7D880" w:rsidRDefault="00A234B3" w14:paraId="381807D6" w14:textId="37D0EC2E">
      <w:pPr>
        <w:spacing w:after="0" w:line="480" w:lineRule="auto"/>
        <w:rPr>
          <w:b/>
          <w:sz w:val="24"/>
          <w:szCs w:val="24"/>
        </w:rPr>
      </w:pPr>
      <w:r w:rsidRPr="52D7AE5E">
        <w:rPr>
          <w:b w:val="1"/>
          <w:bCs w:val="1"/>
          <w:sz w:val="24"/>
          <w:szCs w:val="24"/>
        </w:rPr>
        <w:br w:type="page"/>
      </w:r>
    </w:p>
    <w:p w:rsidR="00B209E2" w:rsidP="52D7AE5E" w:rsidRDefault="00B209E2" w14:paraId="08061771" w14:textId="744F6088">
      <w:pPr>
        <w:spacing w:before="0" w:beforeAutospacing="off" w:after="16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>SUPPLEMENTARY MATERIAL</w:t>
      </w:r>
    </w:p>
    <w:p w:rsidR="00B209E2" w:rsidP="52D7AE5E" w:rsidRDefault="00B209E2" w14:paraId="045C8B11" w14:textId="76F8AAF9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FIG S1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Molecular dynamic simulations images showing the beginning, middle and end point of the simulations shown in Fig 1. Colistin is shown in black, EBC-1013 in blue and EBC-147 in purple. The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 xml:space="preserve"> E. coli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membrane is shown in red and grey, and the white spheres are circulating ions.   </w:t>
      </w:r>
    </w:p>
    <w:p w:rsidR="00B209E2" w:rsidP="52D7AE5E" w:rsidRDefault="00B209E2" w14:paraId="6F6C4A95" w14:textId="7CBFAAE2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FIG S2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Determination of hydrophobicity. Contact angle (°) measurements (A) at the 0 time point and (B) mean contact angle over 0-10 seconds for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 xml:space="preserve"> E. coli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bacterial lawns treated with epoxytiglianes (256 μg/ml) alongside untreated, colistin (½ MIC; 0.032 or 2 μg/ml) and vehicle (256 μg/ml equivalent) controls. Contact angle measurements of &lt; 90° are indicative of a hydrophilic surface. *Significantly different from untreated control (P &lt; 0.05).  </w:t>
      </w:r>
    </w:p>
    <w:p w:rsidR="00B209E2" w:rsidP="52D7AE5E" w:rsidRDefault="00B209E2" w14:paraId="0C914197" w14:textId="6D54AA65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FIG S3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Cell permeabilization assay showing the effect of colistin treatment (at given concentration) on colistin-sensitive CX-17 and colistin-resistant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 xml:space="preserve"> E. coli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. Untreated (negative) and 70% isopropanol (IPA; positive) controls were also included. Results are expressed as fluorescence intensity (A.U.). *represents significantly different compared to the untreated control (n=3; P &lt; 0.05).</w:t>
      </w:r>
    </w:p>
    <w:p w:rsidR="00B209E2" w:rsidP="52D7AE5E" w:rsidRDefault="00B209E2" w14:paraId="70742109" w14:textId="5F6A0F5F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TABLE S1 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Characteristics of colistin-sensitive (COL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vertAlign w:val="superscript"/>
          <w:lang w:val="en-GB"/>
        </w:rPr>
        <w:t>Sens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) and colistin-resistant (COL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vertAlign w:val="superscript"/>
          <w:lang w:val="en-GB"/>
        </w:rPr>
        <w:t>R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; 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>mcr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) Enterobacteriaceae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 xml:space="preserve">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farm isolates used in this study.   </w:t>
      </w:r>
    </w:p>
    <w:p w:rsidR="00B209E2" w:rsidP="52D7AE5E" w:rsidRDefault="00B209E2" w14:paraId="367DCF4A" w14:textId="65DD433D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TABLE S2 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X-ray photoelectron spectroscopy (XPS) screening to show the effects of the incorporation or attachment of both colistin and EBC-1013 to the bacterial outer membrane of the colistin-sensitive CX-17 and 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>mcr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HRS-18 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GB"/>
        </w:rPr>
        <w:t xml:space="preserve">E. coli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strains by region expressed as % of C (carbon) signal.</w:t>
      </w:r>
    </w:p>
    <w:p w:rsidR="00B209E2" w:rsidP="52D7AE5E" w:rsidRDefault="00B209E2" w14:paraId="44CEF49F" w14:textId="0DA4ABCD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S3  </w:t>
      </w:r>
      <w:r w:rsidRPr="52D7AE5E" w:rsidR="3D1B5F6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Statistical significance from CLSM Comstat analysis of </w:t>
      </w:r>
      <w:r w:rsidRPr="52D7AE5E" w:rsidR="3D1B5F69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GB"/>
        </w:rPr>
        <w:t>E. coli</w:t>
      </w:r>
      <w:r w:rsidRPr="52D7AE5E" w:rsidR="3D1B5F6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CX-17 and CX-17(pPN16) biofilms treated with EBC-1013, colistin or both.</w:t>
      </w:r>
    </w:p>
    <w:p w:rsidR="00B209E2" w:rsidP="52D7AE5E" w:rsidRDefault="00B209E2" w14:paraId="360844E1" w14:textId="694BFC75">
      <w:pPr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TABLE S4  </w:t>
      </w:r>
      <w:r w:rsidRPr="52D7AE5E" w:rsidR="3D1B5F69">
        <w:rPr>
          <w:rFonts w:ascii="Calibri" w:hAnsi="Calibri" w:eastAsia="Calibri" w:cs="Calibri"/>
          <w:noProof w:val="0"/>
          <w:sz w:val="24"/>
          <w:szCs w:val="24"/>
          <w:lang w:val="en-GB"/>
        </w:rPr>
        <w:t>Molecular dynamics (MD) simulations were run in a box with epoxytiglianes and colistin added in various combinations as shown below.</w:t>
      </w:r>
    </w:p>
    <w:p w:rsidR="00B209E2" w:rsidP="52D7AE5E" w:rsidRDefault="00B209E2" w14:paraId="22061994" w14:textId="1F1DB13A">
      <w:pPr>
        <w:shd w:val="clear" w:color="auto" w:fill="FFFFFF" w:themeFill="background1"/>
        <w:spacing w:before="0" w:beforeAutospacing="off" w:after="120" w:afterAutospacing="off" w:line="480" w:lineRule="auto"/>
        <w:jc w:val="both"/>
      </w:pPr>
      <w:r w:rsidRPr="52D7AE5E" w:rsidR="3D1B5F69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TABLE S</w:t>
      </w:r>
      <w:r w:rsidRPr="52D7AE5E" w:rsidR="3D1B5F69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5  </w:t>
      </w:r>
      <w:r w:rsidRPr="52D7AE5E" w:rsidR="3D1B5F6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Summary</w:t>
      </w:r>
      <w:r w:rsidRPr="52D7AE5E" w:rsidR="3D1B5F6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of the peak parameters used to create the models for the peptides, lipids, polysaccharides, colistin and EBC-1013 for fitting the XP spectra.</w:t>
      </w:r>
    </w:p>
    <w:p w:rsidR="00B209E2" w:rsidP="52D7AE5E" w:rsidRDefault="00B209E2" w14:paraId="58751639" w14:textId="4D8815B5">
      <w:pPr>
        <w:spacing w:after="120" w:line="480" w:lineRule="auto"/>
      </w:pPr>
      <w:r>
        <w:br w:type="page"/>
      </w:r>
    </w:p>
    <w:p w:rsidR="00B209E2" w:rsidP="52D7AE5E" w:rsidRDefault="00B209E2" w14:paraId="4CFFD352" w14:textId="42966139">
      <w:pPr>
        <w:pStyle w:val="Normal"/>
        <w:shd w:val="clear" w:color="auto" w:fill="FFFFFF" w:themeFill="background1"/>
        <w:spacing w:after="120" w:line="480" w:lineRule="auto"/>
        <w:jc w:val="both"/>
      </w:pPr>
      <w:r w:rsidR="2EAE5D09">
        <w:drawing>
          <wp:inline wp14:editId="46753BAB" wp14:anchorId="3C90C1EE">
            <wp:extent cx="6256348" cy="5522082"/>
            <wp:effectExtent l="0" t="0" r="0" b="0"/>
            <wp:docPr id="22943480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96907353" name=""/>
                    <pic:cNvPicPr/>
                  </pic:nvPicPr>
                  <pic:blipFill>
                    <a:blip xmlns:r="http://schemas.openxmlformats.org/officeDocument/2006/relationships" r:embed="rId32363631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56348" cy="5522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9E2" w:rsidP="52D7AE5E" w:rsidRDefault="00B209E2" w14:paraId="3F49CD16" w14:textId="5992E73B">
      <w:pPr>
        <w:spacing w:before="0" w:beforeAutospacing="off" w:after="160" w:afterAutospacing="off" w:line="480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  <w:sectPr w:rsidR="00B209E2" w:rsidSect="000B40F9">
          <w:headerReference w:type="even" r:id="rId11"/>
          <w:headerReference w:type="default" r:id="rId12"/>
          <w:footerReference w:type="even" r:id="rId13"/>
          <w:footerReference w:type="default" r:id="rId14"/>
          <w:pgSz w:w="11906" w:h="16838" w:orient="portrait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52D7AE5E" w:rsidR="2EAE5D09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FIG S1 </w:t>
      </w:r>
      <w:r w:rsidRPr="52D7AE5E" w:rsidR="2EAE5D0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Molecular dynamic simulations images</w:t>
      </w:r>
      <w:r w:rsidRPr="52D7AE5E" w:rsidR="2EAE5D09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2D7AE5E" w:rsidR="2EAE5D0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showing the beginning, middle and end point of the simulations shown in Fig 1. Colistin is shown in black, EBC-1013 in blue and EBC-147 in purple. The </w:t>
      </w:r>
      <w:r w:rsidRPr="52D7AE5E" w:rsidR="2EAE5D09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E. coli </w:t>
      </w:r>
      <w:r w:rsidRPr="52D7AE5E" w:rsidR="2EAE5D0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membrane is shown in red and grey, and the white spheres are circulating ions</w:t>
      </w:r>
      <w:r w:rsidRPr="52D7AE5E" w:rsidR="2EAE5D0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.  </w:t>
      </w:r>
    </w:p>
    <w:p w:rsidRPr="00433380" w:rsidR="00E46604" w:rsidP="52D7AE5E" w:rsidRDefault="7DE5FF2B" w14:paraId="63899839" w14:textId="10BE7EE5">
      <w:pPr>
        <w:spacing w:before="0" w:beforeAutospacing="off" w:after="160" w:afterAutospacing="off" w:line="240" w:lineRule="auto"/>
        <w:jc w:val="center"/>
      </w:pPr>
    </w:p>
    <w:p w:rsidRPr="00433380" w:rsidR="00E46604" w:rsidP="52D7AE5E" w:rsidRDefault="7DE5FF2B" w14:paraId="4611F6F5" w14:textId="3ACD6DA6">
      <w:pPr>
        <w:spacing w:before="0" w:beforeAutospacing="off" w:after="160" w:afterAutospacing="off" w:line="240" w:lineRule="auto"/>
      </w:pPr>
      <w:r w:rsidRPr="52D7AE5E" w:rsidR="2E687D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52D7AE5E" w:rsidR="2E687D3F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  <w:r w:rsidRPr="52D7AE5E" w:rsidR="2E687D3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3033C411" w14:textId="66DB9CCB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  <w:r w:rsidRPr="52D7AE5E" w:rsidR="2E687D3F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2EB3E357" w14:textId="7D44910E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0146250E" w14:textId="1E8FC110">
      <w:pPr>
        <w:spacing w:before="0" w:beforeAutospacing="off" w:after="160" w:afterAutospacing="off" w:line="240" w:lineRule="auto"/>
        <w:jc w:val="center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52D7AE5E" w:rsidR="2E687D3F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  <w:r w:rsidR="2E687D3F">
        <w:drawing>
          <wp:inline wp14:editId="42192BCE" wp14:anchorId="4FD65F16">
            <wp:extent cx="9001125" cy="1916996"/>
            <wp:effectExtent l="0" t="0" r="0" b="0"/>
            <wp:docPr id="136807011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68070116" name=""/>
                    <pic:cNvPicPr/>
                  </pic:nvPicPr>
                  <pic:blipFill>
                    <a:blip xmlns:r="http://schemas.openxmlformats.org/officeDocument/2006/relationships" r:embed="rId166349280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9001125" cy="1916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33380" w:rsidR="00E46604" w:rsidP="52D7AE5E" w:rsidRDefault="7DE5FF2B" w14:paraId="27686BED" w14:textId="6DCAF553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FIG S2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Determination of hydrophobicity. Contact angle (°) measurements (A) at the 0 time point and (B) mean contact angle over 0-10 seconds for </w:t>
      </w:r>
      <w:r w:rsidRPr="52D7AE5E" w:rsidR="2E687D3F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E. coli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bacterial lawns</w:t>
      </w:r>
      <w:r w:rsidRPr="52D7AE5E" w:rsidR="2E687D3F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treated with epoxytiglianes (256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l"/>
        </w:rPr>
        <w:t>μ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g/ml) alongside untreated, colistin (½ MIC; 0.032 or 2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l"/>
        </w:rPr>
        <w:t>μ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g/ml) and vehicle (256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l"/>
        </w:rPr>
        <w:t>μ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g/ml equivalent) controls. </w:t>
      </w: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Contact angle measurements of &lt; 90° are indicative of a hydrophilic surface. </w:t>
      </w:r>
    </w:p>
    <w:p w:rsidRPr="00433380" w:rsidR="00E46604" w:rsidP="52D7AE5E" w:rsidRDefault="7DE5FF2B" w14:paraId="0F5F9D60" w14:textId="1AFCF3B4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*Significantly different from untreated control (P &lt; 0.05).</w:t>
      </w:r>
    </w:p>
    <w:p w:rsidRPr="00433380" w:rsidR="00E46604" w:rsidP="52D7AE5E" w:rsidRDefault="7DE5FF2B" w14:paraId="4BD01FEE" w14:textId="5D4A3D5D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02899281" w14:textId="3B93DA86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4A95D090" w14:textId="3E51859D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6B7F6F7C" w14:textId="04E796B5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3D417EA4" w14:textId="6AE1492C">
      <w:pPr>
        <w:spacing w:before="0" w:beforeAutospacing="off" w:after="160" w:afterAutospacing="off" w:line="240" w:lineRule="auto"/>
      </w:pPr>
      <w:r w:rsidRPr="52D7AE5E" w:rsidR="2E687D3F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 xml:space="preserve"> </w:t>
      </w:r>
    </w:p>
    <w:p w:rsidRPr="00433380" w:rsidR="00E46604" w:rsidP="52D7AE5E" w:rsidRDefault="7DE5FF2B" w14:paraId="15DED750" w14:textId="1F9F1FFF">
      <w:pPr>
        <w:spacing w:before="0" w:beforeAutospacing="off" w:after="160" w:afterAutospacing="off" w:line="240" w:lineRule="auto"/>
      </w:pPr>
      <w:r w:rsidR="2E687D3F">
        <w:drawing>
          <wp:inline wp14:editId="1C3D4BEB" wp14:anchorId="48E0CDB3">
            <wp:extent cx="8858250" cy="4600575"/>
            <wp:effectExtent l="0" t="0" r="0" b="0"/>
            <wp:docPr id="137263071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72630711" name=""/>
                    <pic:cNvPicPr/>
                  </pic:nvPicPr>
                  <pic:blipFill>
                    <a:blip xmlns:r="http://schemas.openxmlformats.org/officeDocument/2006/relationships" r:embed="rId46212560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33380" w:rsidR="00E46604" w:rsidP="52D7AE5E" w:rsidRDefault="7DE5FF2B" w14:paraId="09BA32BE" w14:textId="077B3A29">
      <w:pPr>
        <w:spacing w:before="0" w:beforeAutospacing="off" w:after="160" w:afterAutospacing="off" w:line="240" w:lineRule="auto"/>
      </w:pPr>
      <w:r w:rsidRPr="0EDBDC4A" w:rsidR="2E687D3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FIG S3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AU"/>
        </w:rPr>
        <w:t xml:space="preserve">Cell permeabilization assay showing the effect of colistin treatment (at given concentration) on colistin-sensitive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is"/>
        </w:rPr>
        <w:t xml:space="preserve">CX-17 and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AU"/>
        </w:rPr>
        <w:t>colistin-resistant</w:t>
      </w:r>
      <w:r w:rsidRPr="0EDBDC4A" w:rsidR="2E687D3F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0EDBDC4A" w:rsidR="2E687D3F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E. coli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is"/>
        </w:rPr>
        <w:t xml:space="preserve">. Untreated (negative)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AU"/>
        </w:rPr>
        <w:t xml:space="preserve">and 70% isopropanol (IPA; positive) controls were also included.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Results are expressed as fluorescence intensity (A.U.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AU"/>
        </w:rPr>
        <w:t xml:space="preserve">).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*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represents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 significantly different compared to the untreated control</w:t>
      </w:r>
      <w:r w:rsidRPr="0EDBDC4A" w:rsidR="2E687D3F">
        <w:rPr>
          <w:rFonts w:ascii="Calibri" w:hAnsi="Calibri" w:eastAsia="Calibri" w:cs="Calibri"/>
          <w:noProof w:val="0"/>
          <w:color w:val="FF0000"/>
          <w:sz w:val="24"/>
          <w:szCs w:val="24"/>
          <w:lang w:val="en-US"/>
        </w:rPr>
        <w:t xml:space="preserve"> </w:t>
      </w:r>
      <w:r w:rsidRPr="0EDBDC4A" w:rsidR="2E687D3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(n=3; P &lt; 0.05). </w:t>
      </w:r>
    </w:p>
    <w:p w:rsidR="0EDBDC4A" w:rsidRDefault="0EDBDC4A" w14:paraId="11C0995A" w14:textId="7CCF1FF8">
      <w:r>
        <w:br w:type="page"/>
      </w:r>
    </w:p>
    <w:p w:rsidRPr="00433380" w:rsidR="00E46604" w:rsidP="52D7AE5E" w:rsidRDefault="7DE5FF2B" w14:paraId="5B8E8665" w14:textId="02E12738">
      <w:pPr>
        <w:spacing w:before="0" w:beforeAutospacing="off" w:after="160" w:afterAutospacing="off" w:line="240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Pr="00433380" w:rsidR="00E46604" w:rsidP="79B02595" w:rsidRDefault="7DE5FF2B" w14:paraId="1DD97DCD" w14:textId="095FB055">
      <w:pPr>
        <w:spacing w:line="240" w:lineRule="auto"/>
        <w:rPr>
          <w:lang w:val="en-US"/>
        </w:rPr>
      </w:pPr>
      <w:r w:rsidRPr="52D7AE5E" w:rsidR="7DE5FF2B">
        <w:rPr>
          <w:b w:val="1"/>
          <w:bCs w:val="1"/>
        </w:rPr>
        <w:t xml:space="preserve">TABLE </w:t>
      </w:r>
      <w:r w:rsidRPr="52D7AE5E" w:rsidR="23B369F1">
        <w:rPr>
          <w:b w:val="1"/>
          <w:bCs w:val="1"/>
        </w:rPr>
        <w:t>S</w:t>
      </w:r>
      <w:r w:rsidRPr="52D7AE5E" w:rsidR="7DE5FF2B">
        <w:rPr>
          <w:b w:val="1"/>
          <w:bCs w:val="1"/>
        </w:rPr>
        <w:t xml:space="preserve">1  </w:t>
      </w:r>
      <w:r w:rsidR="7DE5FF2B">
        <w:rPr/>
        <w:t>Characteristics</w:t>
      </w:r>
      <w:r w:rsidR="7DE5FF2B">
        <w:rPr/>
        <w:t xml:space="preserve"> of colistin-sensitive (</w:t>
      </w:r>
      <w:r w:rsidRPr="52D7AE5E" w:rsidR="7DE5FF2B">
        <w:rPr>
          <w:noProof/>
        </w:rPr>
        <w:t>COL</w:t>
      </w:r>
      <w:r w:rsidRPr="52D7AE5E" w:rsidR="7DE5FF2B">
        <w:rPr>
          <w:noProof/>
          <w:vertAlign w:val="superscript"/>
        </w:rPr>
        <w:t>Sens</w:t>
      </w:r>
      <w:r w:rsidR="7DE5FF2B">
        <w:rPr/>
        <w:t xml:space="preserve">) and </w:t>
      </w:r>
      <w:r w:rsidR="60CBEB26">
        <w:rPr/>
        <w:t>colistin-resistant (</w:t>
      </w:r>
      <w:r w:rsidRPr="52D7AE5E" w:rsidR="7DE5FF2B">
        <w:rPr>
          <w:noProof/>
        </w:rPr>
        <w:t>COL</w:t>
      </w:r>
      <w:r w:rsidRPr="52D7AE5E" w:rsidR="7DE5FF2B">
        <w:rPr>
          <w:noProof/>
          <w:vertAlign w:val="superscript"/>
        </w:rPr>
        <w:t>R</w:t>
      </w:r>
      <w:r w:rsidRPr="52D7AE5E" w:rsidR="1407C9DD">
        <w:rPr>
          <w:noProof/>
        </w:rPr>
        <w:t xml:space="preserve">; </w:t>
      </w:r>
      <w:r w:rsidRPr="52D7AE5E" w:rsidR="7DE5FF2B">
        <w:rPr>
          <w:i w:val="1"/>
          <w:iCs w:val="1"/>
        </w:rPr>
        <w:t>mcr</w:t>
      </w:r>
      <w:r w:rsidR="7DE5FF2B">
        <w:rPr/>
        <w:t>) Enterobacteriaceae</w:t>
      </w:r>
      <w:r w:rsidRPr="52D7AE5E" w:rsidR="7DE5FF2B">
        <w:rPr>
          <w:i w:val="1"/>
          <w:iCs w:val="1"/>
        </w:rPr>
        <w:t xml:space="preserve"> </w:t>
      </w:r>
      <w:r w:rsidR="024CBFD0">
        <w:rPr/>
        <w:t xml:space="preserve">farm isolates </w:t>
      </w:r>
      <w:r w:rsidR="7DE5FF2B">
        <w:rPr/>
        <w:t>used in this study</w:t>
      </w:r>
      <w:r w:rsidR="7DE5FF2B">
        <w:rPr/>
        <w:t xml:space="preserve">.  </w:t>
      </w:r>
      <w:r w:rsidR="7DE5FF2B">
        <w:rPr/>
        <w:t xml:space="preserve"> 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1985"/>
        <w:gridCol w:w="1186"/>
        <w:gridCol w:w="1866"/>
        <w:gridCol w:w="1761"/>
        <w:gridCol w:w="2262"/>
        <w:gridCol w:w="1125"/>
        <w:gridCol w:w="2998"/>
      </w:tblGrid>
      <w:tr w:rsidRPr="00433380" w:rsidR="00AA6490" w:rsidTr="6B3D724A" w14:paraId="31B64EA6" w14:textId="2C18B21A">
        <w:trPr>
          <w:trHeight w:val="313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hideMark/>
          </w:tcPr>
          <w:p w:rsidRPr="00433380" w:rsidR="00AA6490" w:rsidP="79B02595" w:rsidRDefault="1761A37A" w14:paraId="3BBBDBD8" w14:textId="77777777">
            <w:pPr>
              <w:spacing w:line="240" w:lineRule="auto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 xml:space="preserve">Strain </w:t>
            </w:r>
            <w:proofErr w:type="spellStart"/>
            <w:r w:rsidRPr="5D4F4D35">
              <w:rPr>
                <w:b/>
              </w:rPr>
              <w:t>ID</w:t>
            </w:r>
            <w:r w:rsidRPr="5D4F4D35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hideMark/>
          </w:tcPr>
          <w:p w:rsidRPr="00433380" w:rsidR="00AA6490" w:rsidP="79B02595" w:rsidRDefault="1761A37A" w14:paraId="2A21349C" w14:textId="0C51C6D1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Colistin Resistance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hideMark/>
          </w:tcPr>
          <w:p w:rsidRPr="00433380" w:rsidR="00AA6490" w:rsidP="79B02595" w:rsidRDefault="1761A37A" w14:paraId="56EC0F00" w14:textId="77777777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Incompatibility Group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hideMark/>
          </w:tcPr>
          <w:p w:rsidRPr="00433380" w:rsidR="00AA6490" w:rsidP="79B02595" w:rsidRDefault="1761A37A" w14:paraId="39085408" w14:textId="77777777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Sequence Type (ST)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hideMark/>
          </w:tcPr>
          <w:p w:rsidRPr="00433380" w:rsidR="00AA6490" w:rsidP="79B02595" w:rsidRDefault="1761A37A" w14:paraId="0F8C995E" w14:textId="77777777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Source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33380" w:rsidR="00AA6490" w:rsidP="79B02595" w:rsidRDefault="1761A37A" w14:paraId="1FE45230" w14:textId="77777777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Country of Origin</w:t>
            </w:r>
          </w:p>
        </w:tc>
        <w:tc>
          <w:tcPr>
            <w:tcW w:w="2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33380" w:rsidR="00AA6490" w:rsidP="79B02595" w:rsidRDefault="1761A37A" w14:paraId="1531C745" w14:textId="77777777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5D4F4D35">
              <w:rPr>
                <w:b/>
              </w:rPr>
              <w:t>Reference</w:t>
            </w:r>
          </w:p>
        </w:tc>
      </w:tr>
      <w:tr w:rsidRPr="00433380" w:rsidR="00AA6490" w:rsidTr="6B3D724A" w14:paraId="1C2C25D0" w14:textId="1D3809D3">
        <w:trPr>
          <w:trHeight w:val="313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0D2279E8" w14:paraId="39F41311" w14:textId="78512513">
            <w:pPr>
              <w:spacing w:before="120" w:after="0" w:line="240" w:lineRule="auto"/>
              <w:rPr>
                <w:lang w:eastAsia="en-GB"/>
              </w:rPr>
            </w:pPr>
            <w:r>
              <w:t>CX-17</w:t>
            </w:r>
            <w:r w:rsidRPr="5D4F4D35" w:rsidR="49F30604">
              <w:rPr>
                <w:vertAlign w:val="superscript"/>
              </w:rPr>
              <w:t>c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00AA6490" w14:paraId="17B5ACAA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00AA6490" w14:paraId="2FADAC3B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34B52F4C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  <w:r>
              <w:t>1193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25E4449D" w14:textId="77777777">
            <w:pPr>
              <w:spacing w:before="120" w:after="0" w:line="240" w:lineRule="auto"/>
              <w:jc w:val="center"/>
              <w:rPr>
                <w:highlight w:val="yellow"/>
                <w:lang w:eastAsia="en-GB"/>
              </w:rPr>
            </w:pPr>
            <w:r>
              <w:t>Animal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433380" w:rsidR="00AA6490" w:rsidP="79B02595" w:rsidRDefault="1761A37A" w14:paraId="4128F1E2" w14:textId="77777777">
            <w:pPr>
              <w:spacing w:before="120" w:after="0" w:line="240" w:lineRule="auto"/>
              <w:jc w:val="center"/>
              <w:rPr>
                <w:highlight w:val="yellow"/>
                <w:lang w:eastAsia="en-GB"/>
              </w:rPr>
            </w:pPr>
            <w:r>
              <w:t>China</w:t>
            </w:r>
          </w:p>
        </w:tc>
        <w:tc>
          <w:tcPr>
            <w:tcW w:w="29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833365" w:rsidR="00AA6490" w:rsidP="79B02595" w:rsidRDefault="006D03B1" w14:paraId="5AD44371" w14:textId="49597E3C">
            <w:pPr>
              <w:spacing w:before="120"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(1)</w:t>
            </w:r>
          </w:p>
        </w:tc>
      </w:tr>
      <w:tr w:rsidRPr="00433380" w:rsidR="00AA6490" w:rsidTr="6B3D724A" w14:paraId="41397791" w14:textId="7AEC81D7">
        <w:trPr>
          <w:trHeight w:val="3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0D2279E8" w14:paraId="64B35548" w14:textId="5B0A5465">
            <w:pPr>
              <w:spacing w:after="0" w:line="240" w:lineRule="auto"/>
              <w:rPr>
                <w:lang w:eastAsia="en-GB"/>
              </w:rPr>
            </w:pPr>
            <w:r>
              <w:t>CX-17</w:t>
            </w:r>
            <w:r w:rsidR="49F30604">
              <w:t>(pPN16</w:t>
            </w:r>
            <w:r w:rsidR="6C3E393E">
              <w:t>)</w:t>
            </w:r>
            <w:r w:rsidRPr="5D4F4D35" w:rsidR="6C3E393E">
              <w:rPr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596CBB12" w14:textId="77777777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3B5189FD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Incl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433380" w:rsidR="00AA6490" w:rsidP="79B02595" w:rsidRDefault="00AA6490" w14:paraId="422790B1" w14:textId="77777777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02E6B1B8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Chicken me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433380" w:rsidR="00AA6490" w:rsidP="79B02595" w:rsidRDefault="1761A37A" w14:paraId="673C8408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Thailand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33365" w:rsidR="00AA6490" w:rsidP="6B3D724A" w:rsidRDefault="4CEDCEF6" w14:paraId="17A21CD9" w14:textId="05118B5F">
            <w:pPr>
              <w:spacing w:after="0" w:line="240" w:lineRule="auto"/>
              <w:jc w:val="center"/>
              <w:rPr>
                <w:bCs/>
              </w:rPr>
            </w:pPr>
            <w:r w:rsidRPr="00833365">
              <w:rPr>
                <w:bCs/>
              </w:rPr>
              <w:t>This study</w:t>
            </w:r>
          </w:p>
        </w:tc>
      </w:tr>
      <w:tr w:rsidRPr="00433380" w:rsidR="00AA6490" w:rsidTr="6B3D724A" w14:paraId="7717C8AB" w14:textId="20F2F8E4">
        <w:trPr>
          <w:trHeight w:val="3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493B3F21" w14:paraId="54ACBB22" w14:textId="7AE478A5">
            <w:pPr>
              <w:spacing w:after="0" w:line="240" w:lineRule="auto"/>
              <w:rPr>
                <w:lang w:eastAsia="en-GB"/>
              </w:rPr>
            </w:pPr>
            <w:r>
              <w:t>CX-17</w:t>
            </w:r>
            <w:r w:rsidR="49F30604">
              <w:t>(pT145</w:t>
            </w:r>
            <w:r w:rsidR="1625F2BF">
              <w:t>.</w:t>
            </w:r>
            <w:r w:rsidR="76F95AD1">
              <w:t>4</w:t>
            </w:r>
            <w:r w:rsidR="49F30604">
              <w:t>)</w:t>
            </w:r>
            <w:r w:rsidRPr="5D4F4D35" w:rsidR="6C3E393E">
              <w:rPr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23636D42" w14:textId="77777777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38633207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IncX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433380" w:rsidR="00AA6490" w:rsidP="79B02595" w:rsidRDefault="00AA6490" w14:paraId="50830C99" w14:textId="77777777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4E8727D7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Swine fae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433380" w:rsidR="00AA6490" w:rsidP="79B02595" w:rsidRDefault="1761A37A" w14:paraId="32105047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Thailand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33365" w:rsidR="00AA6490" w:rsidP="79B02595" w:rsidRDefault="47BDC634" w14:paraId="36E48039" w14:textId="1E864550">
            <w:pPr>
              <w:spacing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This study</w:t>
            </w:r>
          </w:p>
        </w:tc>
      </w:tr>
      <w:tr w:rsidRPr="00433380" w:rsidR="00AA6490" w:rsidTr="6B3D724A" w14:paraId="7DA7A335" w14:textId="19A66B04">
        <w:trPr>
          <w:trHeight w:val="313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493B3F21" w14:paraId="667A50A3" w14:textId="30771837">
            <w:pPr>
              <w:spacing w:after="0" w:line="240" w:lineRule="auto"/>
              <w:rPr>
                <w:lang w:eastAsia="en-GB"/>
              </w:rPr>
            </w:pPr>
            <w:r>
              <w:t>CX-17</w:t>
            </w:r>
            <w:r w:rsidR="49F30604">
              <w:t>(pWJ1)</w:t>
            </w:r>
            <w:r w:rsidRPr="5D4F4D35" w:rsidR="6C3E393E">
              <w:rPr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78B746A5" w14:textId="77777777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3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2A1E17A9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IncHI2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433380" w:rsidR="00AA6490" w:rsidP="79B02595" w:rsidRDefault="00AA6490" w14:paraId="5F7E81A3" w14:textId="77777777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134042DA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Swine faeces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:rsidRPr="00433380" w:rsidR="00AA6490" w:rsidP="79B02595" w:rsidRDefault="1761A37A" w14:paraId="2351699B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China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vAlign w:val="center"/>
          </w:tcPr>
          <w:p w:rsidRPr="00833365" w:rsidR="00AA6490" w:rsidP="79B02595" w:rsidRDefault="005B5E5C" w14:paraId="054D32EF" w14:textId="0A1A0E80">
            <w:pPr>
              <w:spacing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 xml:space="preserve">(2, </w:t>
            </w:r>
            <w:r w:rsidRPr="00833365" w:rsidR="00833365">
              <w:rPr>
                <w:bCs/>
              </w:rPr>
              <w:t>3</w:t>
            </w:r>
            <w:r w:rsidRPr="00833365">
              <w:rPr>
                <w:bCs/>
              </w:rPr>
              <w:t>)</w:t>
            </w:r>
          </w:p>
        </w:tc>
      </w:tr>
      <w:tr w:rsidRPr="00433380" w:rsidR="00AA6490" w:rsidTr="6B3D724A" w14:paraId="4F9E0B80" w14:textId="28909782">
        <w:trPr>
          <w:trHeight w:val="313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559C8858" w14:paraId="232D24C9" w14:textId="54E1C2EC">
            <w:pPr>
              <w:spacing w:after="120" w:line="240" w:lineRule="auto"/>
              <w:rPr>
                <w:lang w:eastAsia="en-GB"/>
              </w:rPr>
            </w:pPr>
            <w:r>
              <w:t>CX-17</w:t>
            </w:r>
            <w:r w:rsidR="49F30604">
              <w:t>(pT145</w:t>
            </w:r>
            <w:r w:rsidR="1625F2BF">
              <w:t>.</w:t>
            </w:r>
            <w:r w:rsidR="76F95AD1">
              <w:t>8</w:t>
            </w:r>
            <w:r w:rsidR="49F30604">
              <w:t>)</w:t>
            </w:r>
            <w:r w:rsidRPr="5D4F4D35" w:rsidR="6C3E393E">
              <w:rPr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27FE2CD6" w14:textId="77777777">
            <w:pPr>
              <w:spacing w:after="12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3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5D0AE7BB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proofErr w:type="spellStart"/>
            <w:r>
              <w:t>IncY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433380" w:rsidR="00AA6490" w:rsidP="79B02595" w:rsidRDefault="00AA6490" w14:paraId="0668D08C" w14:textId="77777777">
            <w:pPr>
              <w:spacing w:after="120" w:line="240" w:lineRule="auto"/>
              <w:jc w:val="center"/>
              <w:rPr>
                <w:highlight w:val="yellow"/>
                <w:lang w:eastAsia="en-GB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AA6490" w:rsidP="79B02595" w:rsidRDefault="1761A37A" w14:paraId="7E1535A4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r>
              <w:t>Swine faeces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:rsidRPr="00433380" w:rsidR="00AA6490" w:rsidP="79B02595" w:rsidRDefault="1761A37A" w14:paraId="0EB7C9EB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r>
              <w:t>Thailand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vAlign w:val="center"/>
          </w:tcPr>
          <w:p w:rsidRPr="00833365" w:rsidR="00AA6490" w:rsidP="79B02595" w:rsidRDefault="47BDC634" w14:paraId="3BCA013B" w14:textId="4E4520E1">
            <w:pPr>
              <w:spacing w:after="12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This study</w:t>
            </w:r>
          </w:p>
        </w:tc>
      </w:tr>
      <w:tr w:rsidRPr="00433380" w:rsidR="00EB0045" w:rsidTr="6B3D724A" w14:paraId="2CC3FE01" w14:textId="4948FDA1">
        <w:trPr>
          <w:trHeight w:val="31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D2C09E2" w14:textId="3058C4A0">
            <w:pPr>
              <w:spacing w:before="120" w:after="0" w:line="240" w:lineRule="auto"/>
              <w:rPr>
                <w:lang w:eastAsia="en-GB"/>
              </w:rPr>
            </w:pPr>
            <w:r>
              <w:t>HRS.18</w:t>
            </w:r>
            <w:r w:rsidRPr="5D4F4D35">
              <w:rPr>
                <w:vertAlign w:val="superscript"/>
              </w:rPr>
              <w:t>c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1149B76" w14:textId="77777777">
            <w:pPr>
              <w:spacing w:before="120"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1.1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Pr="00433380" w:rsidR="00EB0045" w:rsidP="00EB0045" w:rsidRDefault="00EB0045" w14:paraId="3E9CFF32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27F6E86C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  <w:r>
              <w:t>1081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463F471C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  <w:r>
              <w:t>Human Rectal Swab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:rsidRPr="00433380" w:rsidR="00EB0045" w:rsidP="00EB0045" w:rsidRDefault="00EB0045" w14:paraId="0497C8C7" w14:textId="77777777">
            <w:pPr>
              <w:spacing w:before="120" w:after="0" w:line="240" w:lineRule="auto"/>
              <w:jc w:val="center"/>
              <w:rPr>
                <w:lang w:eastAsia="en-GB"/>
              </w:rPr>
            </w:pPr>
            <w:r>
              <w:t>Laos</w:t>
            </w:r>
          </w:p>
        </w:tc>
        <w:tc>
          <w:tcPr>
            <w:tcW w:w="2998" w:type="dxa"/>
            <w:tcBorders>
              <w:left w:val="nil"/>
              <w:bottom w:val="nil"/>
              <w:right w:val="nil"/>
            </w:tcBorders>
            <w:vAlign w:val="center"/>
          </w:tcPr>
          <w:p w:rsidRPr="00833365" w:rsidR="00EB0045" w:rsidP="00EB0045" w:rsidRDefault="005B5E5C" w14:paraId="4DFE3855" w14:textId="46809CF6">
            <w:pPr>
              <w:spacing w:before="120"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(1)</w:t>
            </w:r>
          </w:p>
        </w:tc>
      </w:tr>
      <w:tr w:rsidRPr="00433380" w:rsidR="00EB0045" w:rsidTr="6B3D724A" w14:paraId="31ADB588" w14:textId="04763E83">
        <w:trPr>
          <w:trHeight w:val="313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5F44021" w14:textId="125E20E0">
            <w:pPr>
              <w:spacing w:after="0" w:line="240" w:lineRule="auto"/>
              <w:rPr>
                <w:lang w:eastAsia="en-GB"/>
              </w:rPr>
            </w:pPr>
            <w:r>
              <w:t>HRS.1821</w:t>
            </w:r>
            <w:r w:rsidRPr="5D4F4D35">
              <w:rPr>
                <w:vertAlign w:val="superscript"/>
              </w:rPr>
              <w:t>c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4AF88EA2" w14:textId="77777777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3.20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433380" w:rsidR="00EB0045" w:rsidP="00EB0045" w:rsidRDefault="00EB0045" w14:paraId="3C84BA10" w14:textId="77777777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4AE2D027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46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A5847EC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Human Rectal Swab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:rsidRPr="00433380" w:rsidR="00EB0045" w:rsidP="00EB0045" w:rsidRDefault="00EB0045" w14:paraId="27CC2E2F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Laos</w:t>
            </w:r>
          </w:p>
        </w:tc>
        <w:tc>
          <w:tcPr>
            <w:tcW w:w="2998" w:type="dxa"/>
            <w:tcBorders>
              <w:top w:val="nil"/>
              <w:left w:val="nil"/>
              <w:right w:val="nil"/>
            </w:tcBorders>
            <w:vAlign w:val="center"/>
          </w:tcPr>
          <w:p w:rsidRPr="00833365" w:rsidR="00EB0045" w:rsidP="00EB0045" w:rsidRDefault="005B5E5C" w14:paraId="5F1487E1" w14:textId="11D8FE62">
            <w:pPr>
              <w:spacing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(1)</w:t>
            </w:r>
          </w:p>
        </w:tc>
      </w:tr>
      <w:tr w:rsidRPr="00433380" w:rsidR="00EB0045" w:rsidTr="6B3D724A" w14:paraId="3D4D036F" w14:textId="49F0E74D">
        <w:trPr>
          <w:trHeight w:val="3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019E05F" w14:textId="03086852">
            <w:pPr>
              <w:spacing w:after="0" w:line="240" w:lineRule="auto"/>
              <w:rPr>
                <w:lang w:eastAsia="en-GB"/>
              </w:rPr>
            </w:pPr>
            <w:r>
              <w:t>FMM.1860</w:t>
            </w:r>
            <w:r w:rsidRPr="5D4F4D35">
              <w:rPr>
                <w:vertAlign w:val="superscript"/>
              </w:rPr>
              <w:t>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39253E2A" w14:textId="77777777">
            <w:pPr>
              <w:spacing w:after="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3.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433380" w:rsidR="00EB0045" w:rsidP="00EB0045" w:rsidRDefault="00EB0045" w14:paraId="64CE9524" w14:textId="39BB441F">
            <w:pPr>
              <w:spacing w:after="0" w:line="240" w:lineRule="auto"/>
              <w:jc w:val="center"/>
              <w:rPr>
                <w:lang w:eastAsia="en-GB"/>
              </w:rPr>
            </w:pPr>
            <w:proofErr w:type="spellStart"/>
            <w:r w:rsidRPr="00EB0045">
              <w:rPr>
                <w:lang w:eastAsia="en-GB"/>
              </w:rPr>
              <w:t>IncFII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643C75A5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5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433380" w:rsidR="00EB0045" w:rsidP="00EB0045" w:rsidRDefault="00EB0045" w14:paraId="7E7A2689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F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433380" w:rsidR="00EB0045" w:rsidP="00EB0045" w:rsidRDefault="00EB0045" w14:paraId="2F254FAE" w14:textId="77777777">
            <w:pPr>
              <w:spacing w:after="0" w:line="240" w:lineRule="auto"/>
              <w:jc w:val="center"/>
              <w:rPr>
                <w:lang w:eastAsia="en-GB"/>
              </w:rPr>
            </w:pPr>
            <w:r>
              <w:t>Lao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33365" w:rsidR="00EB0045" w:rsidP="00EB0045" w:rsidRDefault="005B5E5C" w14:paraId="456E8E11" w14:textId="3E384ED3">
            <w:pPr>
              <w:spacing w:after="0" w:line="240" w:lineRule="auto"/>
              <w:jc w:val="center"/>
              <w:rPr>
                <w:bCs/>
                <w:lang w:eastAsia="en-GB"/>
              </w:rPr>
            </w:pPr>
            <w:r w:rsidRPr="00833365">
              <w:rPr>
                <w:bCs/>
              </w:rPr>
              <w:t>(1)</w:t>
            </w:r>
          </w:p>
        </w:tc>
      </w:tr>
      <w:tr w:rsidRPr="00433380" w:rsidR="00AA6490" w:rsidTr="6B3D724A" w14:paraId="6B86B590" w14:textId="52C0991C">
        <w:trPr>
          <w:trHeight w:val="313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433380" w:rsidR="00AA6490" w:rsidP="79B02595" w:rsidRDefault="1761A37A" w14:paraId="4E898A52" w14:textId="59615998">
            <w:pPr>
              <w:spacing w:after="120" w:line="240" w:lineRule="auto"/>
              <w:rPr>
                <w:lang w:eastAsia="en-GB"/>
              </w:rPr>
            </w:pPr>
            <w:r>
              <w:t>NNMR 49.b</w:t>
            </w:r>
            <w:r w:rsidRPr="5D4F4D35">
              <w:rPr>
                <w:vertAlign w:val="superscript"/>
              </w:rPr>
              <w:t>c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433380" w:rsidR="00AA6490" w:rsidP="79B02595" w:rsidRDefault="1761A37A" w14:paraId="5B604BC0" w14:textId="77777777">
            <w:pPr>
              <w:spacing w:after="120" w:line="240" w:lineRule="auto"/>
              <w:jc w:val="center"/>
              <w:rPr>
                <w:i/>
                <w:iCs/>
                <w:lang w:eastAsia="en-GB"/>
              </w:rPr>
            </w:pPr>
            <w:r w:rsidRPr="5D4F4D35">
              <w:rPr>
                <w:i/>
              </w:rPr>
              <w:t>mcr-1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433380" w:rsidR="00AA6490" w:rsidP="79B02595" w:rsidRDefault="00AA6490" w14:paraId="1846F37F" w14:textId="77777777">
            <w:pPr>
              <w:spacing w:after="120" w:line="240" w:lineRule="auto"/>
              <w:jc w:val="center"/>
              <w:rPr>
                <w:lang w:eastAsia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433380" w:rsidR="00AA6490" w:rsidP="79B02595" w:rsidRDefault="00AA6490" w14:paraId="74F81471" w14:textId="77777777">
            <w:pPr>
              <w:spacing w:after="120" w:line="240" w:lineRule="auto"/>
              <w:jc w:val="center"/>
              <w:rPr>
                <w:lang w:eastAsia="en-GB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433380" w:rsidR="00AA6490" w:rsidP="79B02595" w:rsidRDefault="1761A37A" w14:paraId="6C3533ED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r>
              <w:t>Human Rectal Swab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433380" w:rsidR="00AA6490" w:rsidP="79B02595" w:rsidRDefault="1761A37A" w14:paraId="5015F51F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r>
              <w:t>Nigeria</w:t>
            </w:r>
          </w:p>
        </w:tc>
        <w:tc>
          <w:tcPr>
            <w:tcW w:w="29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433380" w:rsidR="00AA6490" w:rsidP="79B02595" w:rsidRDefault="1761A37A" w14:paraId="756980FF" w14:textId="77777777">
            <w:pPr>
              <w:spacing w:after="120" w:line="240" w:lineRule="auto"/>
              <w:jc w:val="center"/>
              <w:rPr>
                <w:lang w:eastAsia="en-GB"/>
              </w:rPr>
            </w:pPr>
            <w:r>
              <w:t>This study</w:t>
            </w:r>
          </w:p>
        </w:tc>
      </w:tr>
    </w:tbl>
    <w:p w:rsidRPr="00433380" w:rsidR="00E46604" w:rsidP="79B02595" w:rsidRDefault="7DE5FF2B" w14:paraId="29F04A21" w14:textId="3A0EEB8B">
      <w:pPr>
        <w:spacing w:after="0" w:line="240" w:lineRule="auto"/>
      </w:pPr>
      <w:proofErr w:type="spellStart"/>
      <w:r w:rsidRPr="79B02595">
        <w:rPr>
          <w:vertAlign w:val="superscript"/>
        </w:rPr>
        <w:t>a</w:t>
      </w:r>
      <w:r w:rsidRPr="79B02595">
        <w:t>All</w:t>
      </w:r>
      <w:proofErr w:type="spellEnd"/>
      <w:r w:rsidRPr="79B02595">
        <w:t xml:space="preserve"> </w:t>
      </w:r>
      <w:r w:rsidRPr="79B02595">
        <w:rPr>
          <w:i/>
          <w:iCs/>
        </w:rPr>
        <w:t>E</w:t>
      </w:r>
      <w:r w:rsidRPr="79B02595" w:rsidR="690D5E4E">
        <w:rPr>
          <w:i/>
          <w:iCs/>
        </w:rPr>
        <w:t>scherichia</w:t>
      </w:r>
      <w:r w:rsidRPr="79B02595">
        <w:rPr>
          <w:i/>
          <w:iCs/>
        </w:rPr>
        <w:t xml:space="preserve"> coli</w:t>
      </w:r>
      <w:r w:rsidRPr="79B02595">
        <w:t xml:space="preserve"> strains except </w:t>
      </w:r>
      <w:r w:rsidRPr="5D4F4D35">
        <w:rPr>
          <w:color w:val="000000" w:themeColor="text1"/>
        </w:rPr>
        <w:t>NNMR 49.b</w:t>
      </w:r>
      <w:r w:rsidRPr="79B02595">
        <w:t xml:space="preserve"> (</w:t>
      </w:r>
      <w:r w:rsidRPr="79B02595">
        <w:rPr>
          <w:i/>
          <w:iCs/>
        </w:rPr>
        <w:t>K</w:t>
      </w:r>
      <w:r w:rsidRPr="79B02595" w:rsidR="690D5E4E">
        <w:rPr>
          <w:i/>
          <w:iCs/>
        </w:rPr>
        <w:t>lebsiella</w:t>
      </w:r>
      <w:r w:rsidRPr="79B02595">
        <w:rPr>
          <w:i/>
          <w:iCs/>
        </w:rPr>
        <w:t xml:space="preserve"> pneumoniae</w:t>
      </w:r>
      <w:r w:rsidRPr="79B02595">
        <w:t>).</w:t>
      </w:r>
    </w:p>
    <w:p w:rsidRPr="00433380" w:rsidR="00E46604" w:rsidP="79B02595" w:rsidRDefault="6C3E393E" w14:paraId="02588E5D" w14:textId="0978082F">
      <w:pPr>
        <w:spacing w:after="0" w:line="240" w:lineRule="auto"/>
        <w:jc w:val="both"/>
        <w:rPr>
          <w:lang w:val="en-US"/>
        </w:rPr>
      </w:pPr>
      <w:proofErr w:type="spellStart"/>
      <w:r w:rsidRPr="44B2D12F">
        <w:rPr>
          <w:vertAlign w:val="superscript"/>
        </w:rPr>
        <w:t>b</w:t>
      </w:r>
      <w:r w:rsidR="7CA8E810">
        <w:t>Transconjugants</w:t>
      </w:r>
      <w:proofErr w:type="spellEnd"/>
      <w:r w:rsidR="7CA8E810">
        <w:t xml:space="preserve"> derived from transfer of mobile plasmid-encoded </w:t>
      </w:r>
      <w:r w:rsidRPr="44B2D12F" w:rsidR="7CA8E810">
        <w:rPr>
          <w:noProof/>
        </w:rPr>
        <w:t>COL</w:t>
      </w:r>
      <w:r w:rsidRPr="44B2D12F" w:rsidR="7CA8E810">
        <w:rPr>
          <w:noProof/>
          <w:vertAlign w:val="superscript"/>
        </w:rPr>
        <w:t>R</w:t>
      </w:r>
      <w:r w:rsidR="7CA8E810">
        <w:t xml:space="preserve"> (</w:t>
      </w:r>
      <w:proofErr w:type="spellStart"/>
      <w:r w:rsidRPr="5D4F4D35" w:rsidR="7CA8E810">
        <w:rPr>
          <w:i/>
        </w:rPr>
        <w:t>mcr</w:t>
      </w:r>
      <w:proofErr w:type="spellEnd"/>
      <w:r w:rsidR="7CA8E810">
        <w:t xml:space="preserve">) from </w:t>
      </w:r>
      <w:r w:rsidR="531EA7DC">
        <w:t>an</w:t>
      </w:r>
      <w:r w:rsidR="7CA8E810">
        <w:t xml:space="preserve"> original wild-type host into </w:t>
      </w:r>
      <w:r w:rsidR="284A6968">
        <w:t>CX-17</w:t>
      </w:r>
      <w:r w:rsidR="7CA8E810">
        <w:t>.</w:t>
      </w:r>
    </w:p>
    <w:p w:rsidRPr="00433380" w:rsidR="0034455D" w:rsidP="79B02595" w:rsidRDefault="6C3E393E" w14:paraId="72E38758" w14:textId="33BD175D">
      <w:pPr>
        <w:spacing w:after="0" w:line="240" w:lineRule="auto"/>
        <w:jc w:val="both"/>
      </w:pPr>
      <w:proofErr w:type="spellStart"/>
      <w:r w:rsidRPr="5D4F4D35">
        <w:rPr>
          <w:vertAlign w:val="superscript"/>
        </w:rPr>
        <w:t>c</w:t>
      </w:r>
      <w:r>
        <w:t>Wildtype</w:t>
      </w:r>
      <w:proofErr w:type="spellEnd"/>
      <w:r>
        <w:t xml:space="preserve"> farm isolates.</w:t>
      </w:r>
    </w:p>
    <w:p w:rsidR="44B2D12F" w:rsidP="44B2D12F" w:rsidRDefault="44B2D12F" w14:paraId="68CCC5E1" w14:textId="195C21D6">
      <w:pPr>
        <w:spacing w:after="0" w:line="240" w:lineRule="auto"/>
        <w:jc w:val="both"/>
      </w:pPr>
    </w:p>
    <w:p w:rsidR="00833365" w:rsidP="44B2D12F" w:rsidRDefault="00833365" w14:paraId="6EC01EDB" w14:textId="77777777">
      <w:pPr>
        <w:spacing w:after="0" w:line="240" w:lineRule="auto"/>
        <w:jc w:val="both"/>
      </w:pPr>
    </w:p>
    <w:p w:rsidR="001075BA" w:rsidP="44B2D12F" w:rsidRDefault="001075BA" w14:paraId="2B8CEB02" w14:textId="77777777">
      <w:pPr>
        <w:spacing w:after="0" w:line="240" w:lineRule="auto"/>
        <w:jc w:val="both"/>
      </w:pPr>
    </w:p>
    <w:p w:rsidRPr="0042117A" w:rsidR="1A30D94D" w:rsidP="6B3D724A" w:rsidRDefault="1A30D94D" w14:paraId="392C5D9A" w14:textId="3259BA7D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42117A">
        <w:t xml:space="preserve">Zhou, Y. Farzana, R. Sihalath, S. Rattanavong, </w:t>
      </w:r>
      <w:r w:rsidRPr="0042117A" w:rsidR="564B9B7A">
        <w:t xml:space="preserve">S. </w:t>
      </w:r>
      <w:proofErr w:type="spellStart"/>
      <w:r w:rsidRPr="0042117A">
        <w:t>Vongsouvath</w:t>
      </w:r>
      <w:proofErr w:type="spellEnd"/>
      <w:r w:rsidRPr="0042117A">
        <w:t xml:space="preserve">, </w:t>
      </w:r>
      <w:r w:rsidRPr="0042117A" w:rsidR="02923BE2">
        <w:t xml:space="preserve">M. </w:t>
      </w:r>
      <w:proofErr w:type="spellStart"/>
      <w:r w:rsidRPr="0042117A">
        <w:t>Mayxay</w:t>
      </w:r>
      <w:proofErr w:type="spellEnd"/>
      <w:r w:rsidRPr="0042117A">
        <w:t xml:space="preserve">, </w:t>
      </w:r>
      <w:r w:rsidRPr="0042117A" w:rsidR="5D75A63D">
        <w:t xml:space="preserve">M. </w:t>
      </w:r>
      <w:r w:rsidRPr="0042117A">
        <w:t xml:space="preserve">Sands, </w:t>
      </w:r>
      <w:r w:rsidRPr="0042117A" w:rsidR="1134D081">
        <w:t xml:space="preserve">K. </w:t>
      </w:r>
      <w:r w:rsidRPr="0042117A">
        <w:t xml:space="preserve">Newton, </w:t>
      </w:r>
      <w:r w:rsidRPr="0042117A" w:rsidR="4DE2CC30">
        <w:t xml:space="preserve">P. N. </w:t>
      </w:r>
      <w:r w:rsidRPr="0042117A">
        <w:t xml:space="preserve">Dance, </w:t>
      </w:r>
      <w:r w:rsidRPr="0042117A" w:rsidR="5B7411F7">
        <w:t xml:space="preserve">D. A. B. </w:t>
      </w:r>
      <w:r w:rsidRPr="0042117A">
        <w:t xml:space="preserve">Hassan, </w:t>
      </w:r>
      <w:r w:rsidRPr="0042117A" w:rsidR="0CC7B663">
        <w:t xml:space="preserve">B. </w:t>
      </w:r>
      <w:r w:rsidRPr="0042117A" w:rsidR="6318C76E">
        <w:t xml:space="preserve">&amp; </w:t>
      </w:r>
      <w:r w:rsidRPr="0042117A">
        <w:t>Walsh</w:t>
      </w:r>
      <w:r w:rsidRPr="0042117A" w:rsidR="0509B852">
        <w:t>, T. R</w:t>
      </w:r>
      <w:r w:rsidRPr="0042117A">
        <w:t xml:space="preserve">.  A one-health sampling strategy to explore the dissemination and relationship between colistin resistance in human, animal, and environmental sectors in Laos.  Engineering.  15, 45-56, (2022). </w:t>
      </w:r>
    </w:p>
    <w:p w:rsidR="00833365" w:rsidP="00833365" w:rsidRDefault="6142B36B" w14:paraId="2885CD89" w14:textId="777777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42117A">
        <w:t>Yin</w:t>
      </w:r>
      <w:r w:rsidRPr="0042117A" w:rsidR="4522D300">
        <w:t>,</w:t>
      </w:r>
      <w:r w:rsidRPr="0042117A">
        <w:t xml:space="preserve"> W</w:t>
      </w:r>
      <w:r w:rsidRPr="0042117A" w:rsidR="64503CC3">
        <w:t>.</w:t>
      </w:r>
      <w:r w:rsidRPr="0042117A">
        <w:t xml:space="preserve"> Li</w:t>
      </w:r>
      <w:r w:rsidRPr="0042117A" w:rsidR="035E8775">
        <w:t>,</w:t>
      </w:r>
      <w:r w:rsidRPr="0042117A">
        <w:t xml:space="preserve"> H</w:t>
      </w:r>
      <w:r w:rsidRPr="0042117A" w:rsidR="34AC0F98">
        <w:t>.</w:t>
      </w:r>
      <w:r w:rsidRPr="0042117A">
        <w:t xml:space="preserve"> Shen</w:t>
      </w:r>
      <w:r w:rsidRPr="0042117A" w:rsidR="39F08E02">
        <w:t>,</w:t>
      </w:r>
      <w:r w:rsidRPr="0042117A">
        <w:t xml:space="preserve"> Y</w:t>
      </w:r>
      <w:r w:rsidRPr="0042117A" w:rsidR="44439DAD">
        <w:t>.</w:t>
      </w:r>
      <w:r w:rsidRPr="0042117A">
        <w:t xml:space="preserve"> </w:t>
      </w:r>
      <w:r w:rsidRPr="00095E83">
        <w:rPr>
          <w:rFonts w:ascii="Calibri" w:hAnsi="Calibri" w:cs="Calibri"/>
        </w:rPr>
        <w:t>Liu</w:t>
      </w:r>
      <w:r w:rsidRPr="00095E83" w:rsidR="52C4B498">
        <w:rPr>
          <w:rFonts w:ascii="Calibri" w:hAnsi="Calibri" w:cs="Calibri"/>
        </w:rPr>
        <w:t>,</w:t>
      </w:r>
      <w:r w:rsidRPr="00095E83">
        <w:rPr>
          <w:rFonts w:ascii="Calibri" w:hAnsi="Calibri" w:cs="Calibri"/>
        </w:rPr>
        <w:t xml:space="preserve"> Z</w:t>
      </w:r>
      <w:r w:rsidRPr="00095E83" w:rsidR="14456058">
        <w:rPr>
          <w:rFonts w:ascii="Calibri" w:hAnsi="Calibri" w:cs="Calibri"/>
        </w:rPr>
        <w:t>.</w:t>
      </w:r>
      <w:r w:rsidRPr="00095E83">
        <w:rPr>
          <w:rFonts w:ascii="Calibri" w:hAnsi="Calibri" w:cs="Calibri"/>
        </w:rPr>
        <w:t xml:space="preserve"> Wang, S. Shen, Z. Zhang, R. Walsh, T. R. Shen, J. </w:t>
      </w:r>
      <w:r w:rsidRPr="00095E83" w:rsidR="1E26DAD5">
        <w:rPr>
          <w:rFonts w:ascii="Calibri" w:hAnsi="Calibri" w:cs="Calibri"/>
        </w:rPr>
        <w:t xml:space="preserve">&amp; </w:t>
      </w:r>
      <w:r w:rsidRPr="00095E83">
        <w:rPr>
          <w:rFonts w:ascii="Calibri" w:hAnsi="Calibri" w:cs="Calibri"/>
        </w:rPr>
        <w:t xml:space="preserve">Wang, Y. Novel plasmid-mediated colistin resistance gene mcr-3 in Escherichia coli. </w:t>
      </w:r>
      <w:proofErr w:type="spellStart"/>
      <w:r w:rsidRPr="00095E83">
        <w:rPr>
          <w:rFonts w:ascii="Calibri" w:hAnsi="Calibri" w:cs="Calibri"/>
        </w:rPr>
        <w:t>MBio</w:t>
      </w:r>
      <w:proofErr w:type="spellEnd"/>
      <w:r w:rsidRPr="00095E83">
        <w:rPr>
          <w:rFonts w:ascii="Calibri" w:hAnsi="Calibri" w:cs="Calibri"/>
        </w:rPr>
        <w:t xml:space="preserve"> 8, e00543-17 (2017).</w:t>
      </w:r>
    </w:p>
    <w:p w:rsidRPr="0042117A" w:rsidR="007B3C92" w:rsidP="797F8725" w:rsidRDefault="6142B36B" w14:paraId="772B07F7" w14:textId="626A436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  <w:sectPr w:rsidRPr="0042117A" w:rsidR="007B3C92" w:rsidSect="0056784F">
          <w:pgSz w:w="16838" w:h="11906" w:orient="landscape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  <w:r w:rsidRPr="797F8725" w:rsidR="00A13609">
        <w:rPr>
          <w:rFonts w:ascii="Calibri" w:hAnsi="Calibri" w:cs="Calibri"/>
        </w:rPr>
        <w:t xml:space="preserve">Li, </w:t>
      </w:r>
      <w:r w:rsidRPr="797F8725" w:rsidR="00A13609">
        <w:rPr>
          <w:rFonts w:ascii="Calibri" w:hAnsi="Calibri" w:cs="Calibri"/>
        </w:rPr>
        <w:t xml:space="preserve">M. </w:t>
      </w:r>
      <w:r w:rsidRPr="797F8725" w:rsidR="00095E83">
        <w:rPr>
          <w:rFonts w:ascii="Calibri" w:hAnsi="Calibri" w:cs="Calibri"/>
          <w:color w:val="000000" w:themeColor="text1" w:themeTint="FF" w:themeShade="FF"/>
        </w:rPr>
        <w:t xml:space="preserve"> </w:t>
      </w:r>
      <w:r w:rsidRPr="797F8725" w:rsidR="006914F5">
        <w:rPr>
          <w:rFonts w:ascii="Calibri" w:hAnsi="Calibri" w:cs="Calibri"/>
          <w:color w:val="000000" w:themeColor="text1" w:themeTint="FF" w:themeShade="FF"/>
        </w:rPr>
        <w:t xml:space="preserve">2023.  </w:t>
      </w:r>
      <w:r w:rsidRPr="797F8725" w:rsidR="00095E83">
        <w:rPr>
          <w:rFonts w:ascii="Calibri" w:hAnsi="Calibri" w:cs="Calibri"/>
          <w:color w:val="000000" w:themeColor="text1" w:themeTint="FF" w:themeShade="FF"/>
        </w:rPr>
        <w:t>Assessment of the global impact of MCR-1/MCR-3 mediated colistin resistance</w:t>
      </w:r>
      <w:r w:rsidRPr="797F8725" w:rsidR="006914F5">
        <w:rPr>
          <w:rFonts w:ascii="Calibri" w:hAnsi="Calibri" w:cs="Calibri"/>
          <w:color w:val="000000" w:themeColor="text1" w:themeTint="FF" w:themeShade="FF"/>
        </w:rPr>
        <w:t xml:space="preserve">.  </w:t>
      </w:r>
      <w:r w:rsidR="00C23831">
        <w:rPr/>
        <w:t xml:space="preserve">PhD thesis. </w:t>
      </w:r>
      <w:r w:rsidR="006914F5">
        <w:rPr/>
        <w:t xml:space="preserve">Cardiff </w:t>
      </w:r>
      <w:r w:rsidR="00C23831">
        <w:rPr/>
        <w:t>University</w:t>
      </w:r>
      <w:r w:rsidR="006914F5">
        <w:rPr/>
        <w:t>, UK</w:t>
      </w:r>
      <w:r w:rsidR="00C23831">
        <w:rPr/>
        <w:t xml:space="preserve">. </w:t>
      </w:r>
      <w:r w:rsidR="6142B36B">
        <w:rPr/>
        <w:t xml:space="preserve"> </w:t>
      </w:r>
    </w:p>
    <w:p w:rsidRPr="007B74A0" w:rsidR="004223CF" w:rsidP="44B2D12F" w:rsidRDefault="00525267" w14:paraId="0CFDC7D2" w14:textId="03B6FAD9">
      <w:pPr>
        <w:spacing w:line="360" w:lineRule="auto"/>
        <w:rPr>
          <w:rFonts w:eastAsia="Times New Roman" w:cstheme="minorHAnsi"/>
        </w:rPr>
      </w:pPr>
      <w:r w:rsidRPr="007B74A0">
        <w:rPr>
          <w:rFonts w:eastAsia="Times New Roman" w:cstheme="minorHAnsi"/>
          <w:b/>
        </w:rPr>
        <w:lastRenderedPageBreak/>
        <w:t>TABLE</w:t>
      </w:r>
      <w:r w:rsidRPr="007B74A0" w:rsidR="1BE895B8">
        <w:rPr>
          <w:rFonts w:eastAsia="Times New Roman" w:cstheme="minorHAnsi"/>
          <w:b/>
        </w:rPr>
        <w:t xml:space="preserve"> </w:t>
      </w:r>
      <w:r w:rsidRPr="007B74A0" w:rsidR="5D0BCE86">
        <w:rPr>
          <w:rFonts w:eastAsia="Times New Roman" w:cstheme="minorHAnsi"/>
          <w:b/>
          <w:bCs/>
        </w:rPr>
        <w:t>S</w:t>
      </w:r>
      <w:r w:rsidRPr="007B74A0" w:rsidR="07900F64">
        <w:rPr>
          <w:rFonts w:eastAsia="Times New Roman" w:cstheme="minorHAnsi"/>
          <w:b/>
          <w:bCs/>
        </w:rPr>
        <w:t>2</w:t>
      </w:r>
      <w:r w:rsidRPr="007B74A0" w:rsidR="1BE895B8">
        <w:rPr>
          <w:rFonts w:eastAsia="Times New Roman" w:cstheme="minorHAnsi"/>
          <w:b/>
        </w:rPr>
        <w:t xml:space="preserve">  </w:t>
      </w:r>
      <w:r w:rsidRPr="007B74A0" w:rsidR="1BE895B8">
        <w:rPr>
          <w:rFonts w:eastAsia="Times New Roman" w:cstheme="minorHAnsi"/>
        </w:rPr>
        <w:t xml:space="preserve">X-ray photoelectron spectroscopy (XPS) screening to show the effects of the incorporation or attachment of both colistin and EBC-1013 to the bacterial outer membrane of the colistin-sensitive </w:t>
      </w:r>
      <w:r w:rsidRPr="007B74A0" w:rsidR="7A4C2EB9">
        <w:rPr>
          <w:rFonts w:eastAsia="Times New Roman" w:cstheme="minorHAnsi"/>
        </w:rPr>
        <w:t>CX-17</w:t>
      </w:r>
      <w:r w:rsidRPr="007B74A0" w:rsidR="1BE895B8">
        <w:rPr>
          <w:rFonts w:eastAsia="Times New Roman" w:cstheme="minorHAnsi"/>
        </w:rPr>
        <w:t xml:space="preserve"> and </w:t>
      </w:r>
      <w:proofErr w:type="spellStart"/>
      <w:r w:rsidRPr="007B74A0" w:rsidR="1BE895B8">
        <w:rPr>
          <w:rFonts w:eastAsia="Times New Roman" w:cstheme="minorHAnsi"/>
          <w:i/>
        </w:rPr>
        <w:t>mcr</w:t>
      </w:r>
      <w:proofErr w:type="spellEnd"/>
      <w:r w:rsidRPr="007B74A0" w:rsidR="1BE895B8">
        <w:rPr>
          <w:rFonts w:eastAsia="Times New Roman" w:cstheme="minorHAnsi"/>
        </w:rPr>
        <w:t xml:space="preserve"> HRS-18 </w:t>
      </w:r>
      <w:r w:rsidRPr="007B74A0" w:rsidR="1BE895B8">
        <w:rPr>
          <w:rFonts w:eastAsia="Times New Roman" w:cstheme="minorHAnsi"/>
          <w:i/>
        </w:rPr>
        <w:t xml:space="preserve">E. coli </w:t>
      </w:r>
      <w:r w:rsidRPr="007B74A0" w:rsidR="1BE895B8">
        <w:rPr>
          <w:rFonts w:eastAsia="Times New Roman" w:cstheme="minorHAnsi"/>
        </w:rPr>
        <w:t>strains by region expressed as % of C (carbon) signal.</w:t>
      </w:r>
    </w:p>
    <w:p w:rsidRPr="007B74A0" w:rsidR="004223CF" w:rsidP="0EA11A4A" w:rsidRDefault="12E17566" w14:paraId="6B06DDB9" w14:textId="0AC5DDF6">
      <w:pPr>
        <w:spacing w:line="360" w:lineRule="auto"/>
        <w:rPr>
          <w:rFonts w:cstheme="minorHAnsi"/>
        </w:rPr>
      </w:pPr>
      <w:r w:rsidRPr="0EA11A4A">
        <w:rPr>
          <w:rFonts w:ascii="Times New Roman" w:hAnsi="Times New Roman" w:eastAsia="Times New Roman" w:cs="Times New Roman"/>
          <w:color w:val="000000" w:themeColor="text1"/>
        </w:rPr>
        <w:t xml:space="preserve"> </w:t>
      </w:r>
      <w:r w:rsidRPr="0EA11A4A">
        <w:rPr>
          <w:rFonts w:ascii="Times New Roman" w:hAnsi="Times New Roman" w:eastAsia="Times New Roman" w:cs="Times New Roman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60"/>
        <w:gridCol w:w="2317"/>
        <w:gridCol w:w="803"/>
        <w:gridCol w:w="820"/>
        <w:gridCol w:w="820"/>
        <w:gridCol w:w="786"/>
        <w:gridCol w:w="786"/>
        <w:gridCol w:w="786"/>
        <w:gridCol w:w="838"/>
      </w:tblGrid>
      <w:tr w:rsidRPr="007B74A0" w:rsidR="7751DCB5" w:rsidTr="44B2D12F" w14:paraId="1A18BF3A" w14:textId="77777777">
        <w:trPr>
          <w:trHeight w:val="345"/>
        </w:trPr>
        <w:tc>
          <w:tcPr>
            <w:tcW w:w="10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7751DCB5" w:rsidRDefault="7751DCB5" w14:paraId="0F12D133" w14:textId="5679FEBC">
            <w:pPr>
              <w:spacing w:before="120" w:after="120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23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7751DCB5" w:rsidRDefault="7751DCB5" w14:paraId="5F695B4E" w14:textId="4D1708DD">
            <w:pPr>
              <w:spacing w:before="120" w:after="120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 xml:space="preserve"> </w:t>
            </w:r>
          </w:p>
        </w:tc>
        <w:tc>
          <w:tcPr>
            <w:tcW w:w="5639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475EF482" w14:textId="2C62CAC8">
            <w:pPr>
              <w:spacing w:before="120" w:after="120"/>
              <w:jc w:val="center"/>
              <w:rPr>
                <w:rFonts w:eastAsia="Times New Roman" w:cstheme="minorHAnsi"/>
                <w:b/>
              </w:rPr>
            </w:pPr>
            <w:r w:rsidRPr="007B74A0">
              <w:rPr>
                <w:rFonts w:eastAsia="Times New Roman" w:cstheme="minorHAnsi"/>
                <w:b/>
              </w:rPr>
              <w:t>% of C (carbon) signal</w:t>
            </w:r>
          </w:p>
        </w:tc>
      </w:tr>
      <w:tr w:rsidRPr="007B74A0" w:rsidR="7751DCB5" w:rsidTr="44B2D12F" w14:paraId="16EA455F" w14:textId="77777777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0769279E" w14:textId="68B0028C">
            <w:pPr>
              <w:spacing w:before="120" w:after="120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Strain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40A6C636" w14:textId="615CA618">
            <w:pPr>
              <w:spacing w:before="120" w:after="120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Sample</w:t>
            </w:r>
          </w:p>
        </w:tc>
        <w:tc>
          <w:tcPr>
            <w:tcW w:w="8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227A75FF" w14:textId="2F0CAB1F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C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04BA3323" w14:textId="4C245E04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N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6046A4C4" w14:textId="44B4C987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O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0F4FAC4C" w14:textId="7D04E5D9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P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3CFB3627" w14:textId="3039974F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S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45191280" w14:textId="5457BE9D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Cl</w:t>
            </w:r>
          </w:p>
        </w:tc>
        <w:tc>
          <w:tcPr>
            <w:tcW w:w="8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7604F0BE" w14:textId="5861B485">
            <w:pPr>
              <w:spacing w:before="120" w:after="120"/>
              <w:jc w:val="center"/>
              <w:rPr>
                <w:rFonts w:eastAsia="Calibri" w:cstheme="minorHAnsi"/>
                <w:b/>
                <w:lang w:val="en-US"/>
              </w:rPr>
            </w:pPr>
            <w:r w:rsidRPr="007B74A0">
              <w:rPr>
                <w:rFonts w:eastAsia="Calibri" w:cstheme="minorHAnsi"/>
                <w:b/>
              </w:rPr>
              <w:t>Na1s</w:t>
            </w:r>
          </w:p>
        </w:tc>
      </w:tr>
      <w:tr w:rsidRPr="007B74A0" w:rsidR="7751DCB5" w:rsidTr="44B2D12F" w14:paraId="5D99C3A3" w14:textId="77777777">
        <w:trPr>
          <w:trHeight w:val="300"/>
        </w:trPr>
        <w:tc>
          <w:tcPr>
            <w:tcW w:w="106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09640282" w14:textId="472AFEE7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  <w:p w:rsidRPr="007B74A0" w:rsidR="7751DCB5" w:rsidP="7751DCB5" w:rsidRDefault="7751DCB5" w14:paraId="484A138A" w14:textId="06B77052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  <w:p w:rsidRPr="007B74A0" w:rsidR="7751DCB5" w:rsidP="7751DCB5" w:rsidRDefault="7A4C2EB9" w14:paraId="732A39EB" w14:textId="48D9F491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X-17</w:t>
            </w:r>
          </w:p>
        </w:tc>
        <w:tc>
          <w:tcPr>
            <w:tcW w:w="23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38E8861F" w14:textId="72A6181F">
            <w:pPr>
              <w:spacing w:before="24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Untreated</w:t>
            </w:r>
          </w:p>
        </w:tc>
        <w:tc>
          <w:tcPr>
            <w:tcW w:w="8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6C7D9A3C" w14:textId="42F926AE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69521CC6" w14:textId="33CA9F58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3.8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F8419CA" w14:textId="4110A9E6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42.9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ACA2E86" w14:textId="34D78560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5.6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129FD3BB" w14:textId="53EA9DE6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5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57EA58CC" w14:textId="258EBA81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4</w:t>
            </w:r>
          </w:p>
        </w:tc>
        <w:tc>
          <w:tcPr>
            <w:tcW w:w="8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5BD76C76" w14:textId="0993E01A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2</w:t>
            </w:r>
          </w:p>
        </w:tc>
      </w:tr>
      <w:tr w:rsidRPr="007B74A0" w:rsidR="7751DCB5" w:rsidTr="44B2D12F" w14:paraId="5D2F7E2C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26B9BC40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Pr="007B74A0" w:rsidR="7751DCB5" w:rsidP="44B2D12F" w:rsidRDefault="23BDCBAF" w14:paraId="40A78CAE" w14:textId="1C89EBAC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Times New Roman" w:cstheme="minorHAnsi"/>
              </w:rPr>
              <w:t>Colistin</w:t>
            </w:r>
          </w:p>
        </w:tc>
        <w:tc>
          <w:tcPr>
            <w:tcW w:w="803" w:type="dxa"/>
          </w:tcPr>
          <w:p w:rsidRPr="007B74A0" w:rsidR="7751DCB5" w:rsidP="44B2D12F" w:rsidRDefault="23BDCBAF" w14:paraId="41127B69" w14:textId="728DCFCB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663BFCC2" w14:textId="712272BF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5.0</w:t>
            </w:r>
          </w:p>
        </w:tc>
        <w:tc>
          <w:tcPr>
            <w:tcW w:w="820" w:type="dxa"/>
          </w:tcPr>
          <w:p w:rsidRPr="007B74A0" w:rsidR="7751DCB5" w:rsidP="44B2D12F" w:rsidRDefault="23BDCBAF" w14:paraId="34BF7E6F" w14:textId="7672FB21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1.6</w:t>
            </w:r>
          </w:p>
        </w:tc>
        <w:tc>
          <w:tcPr>
            <w:tcW w:w="786" w:type="dxa"/>
          </w:tcPr>
          <w:p w:rsidRPr="007B74A0" w:rsidR="7751DCB5" w:rsidP="44B2D12F" w:rsidRDefault="23BDCBAF" w14:paraId="260B75C2" w14:textId="34F22E57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7</w:t>
            </w:r>
          </w:p>
        </w:tc>
        <w:tc>
          <w:tcPr>
            <w:tcW w:w="786" w:type="dxa"/>
          </w:tcPr>
          <w:p w:rsidRPr="007B74A0" w:rsidR="7751DCB5" w:rsidP="44B2D12F" w:rsidRDefault="23BDCBAF" w14:paraId="12774BED" w14:textId="6D98821C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8</w:t>
            </w:r>
          </w:p>
        </w:tc>
        <w:tc>
          <w:tcPr>
            <w:tcW w:w="786" w:type="dxa"/>
          </w:tcPr>
          <w:p w:rsidRPr="007B74A0" w:rsidR="7751DCB5" w:rsidP="44B2D12F" w:rsidRDefault="23BDCBAF" w14:paraId="093E66D3" w14:textId="3BC802CD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9</w:t>
            </w:r>
          </w:p>
        </w:tc>
        <w:tc>
          <w:tcPr>
            <w:tcW w:w="838" w:type="dxa"/>
          </w:tcPr>
          <w:p w:rsidRPr="007B74A0" w:rsidR="7751DCB5" w:rsidP="44B2D12F" w:rsidRDefault="23BDCBAF" w14:paraId="180BD631" w14:textId="7CE69D07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3</w:t>
            </w:r>
          </w:p>
        </w:tc>
      </w:tr>
      <w:tr w:rsidRPr="007B74A0" w:rsidR="7751DCB5" w:rsidTr="44B2D12F" w14:paraId="2FB9C05E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0938AA06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Pr="007B74A0" w:rsidR="7751DCB5" w:rsidP="44B2D12F" w:rsidRDefault="23BDCBAF" w14:paraId="489FA620" w14:textId="23B8207B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EBC-1013</w:t>
            </w:r>
          </w:p>
        </w:tc>
        <w:tc>
          <w:tcPr>
            <w:tcW w:w="803" w:type="dxa"/>
          </w:tcPr>
          <w:p w:rsidRPr="007B74A0" w:rsidR="7751DCB5" w:rsidP="44B2D12F" w:rsidRDefault="23BDCBAF" w14:paraId="6079054A" w14:textId="1577E325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37398AAC" w14:textId="655738FD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7.2</w:t>
            </w:r>
          </w:p>
        </w:tc>
        <w:tc>
          <w:tcPr>
            <w:tcW w:w="820" w:type="dxa"/>
          </w:tcPr>
          <w:p w:rsidRPr="007B74A0" w:rsidR="7751DCB5" w:rsidP="44B2D12F" w:rsidRDefault="23BDCBAF" w14:paraId="5817EFB8" w14:textId="105DA2D0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4.9</w:t>
            </w:r>
          </w:p>
        </w:tc>
        <w:tc>
          <w:tcPr>
            <w:tcW w:w="786" w:type="dxa"/>
          </w:tcPr>
          <w:p w:rsidRPr="007B74A0" w:rsidR="7751DCB5" w:rsidP="44B2D12F" w:rsidRDefault="23BDCBAF" w14:paraId="6700D340" w14:textId="14B94E1A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9</w:t>
            </w:r>
          </w:p>
        </w:tc>
        <w:tc>
          <w:tcPr>
            <w:tcW w:w="786" w:type="dxa"/>
          </w:tcPr>
          <w:p w:rsidRPr="007B74A0" w:rsidR="7751DCB5" w:rsidP="44B2D12F" w:rsidRDefault="23BDCBAF" w14:paraId="5D550504" w14:textId="48911B53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3</w:t>
            </w:r>
          </w:p>
        </w:tc>
        <w:tc>
          <w:tcPr>
            <w:tcW w:w="786" w:type="dxa"/>
          </w:tcPr>
          <w:p w:rsidRPr="007B74A0" w:rsidR="7751DCB5" w:rsidP="44B2D12F" w:rsidRDefault="23BDCBAF" w14:paraId="304AEE0F" w14:textId="2D6EA244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4.0</w:t>
            </w:r>
          </w:p>
        </w:tc>
        <w:tc>
          <w:tcPr>
            <w:tcW w:w="838" w:type="dxa"/>
          </w:tcPr>
          <w:p w:rsidRPr="007B74A0" w:rsidR="7751DCB5" w:rsidP="44B2D12F" w:rsidRDefault="23BDCBAF" w14:paraId="64801E3C" w14:textId="586DAC86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3</w:t>
            </w:r>
          </w:p>
        </w:tc>
      </w:tr>
      <w:tr w:rsidRPr="007B74A0" w:rsidR="7751DCB5" w:rsidTr="44B2D12F" w14:paraId="5E281359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2BDE3772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37E0CB22" w14:textId="4F08D9C8">
            <w:pPr>
              <w:spacing w:before="120" w:after="24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listin + EBC-1013</w:t>
            </w:r>
          </w:p>
        </w:tc>
        <w:tc>
          <w:tcPr>
            <w:tcW w:w="803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53CF87DA" w14:textId="214F2015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6FC5F666" w14:textId="7B69BF45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5.4</w:t>
            </w: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7CC7E7C3" w14:textId="23B8DB1D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7.6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202C7F89" w14:textId="0881CB24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8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6FF62131" w14:textId="08092697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0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1636931A" w14:textId="346B7A91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9</w:t>
            </w:r>
          </w:p>
        </w:tc>
        <w:tc>
          <w:tcPr>
            <w:tcW w:w="838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5243C106" w14:textId="507A4EAB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1</w:t>
            </w:r>
          </w:p>
        </w:tc>
      </w:tr>
      <w:tr w:rsidRPr="007B74A0" w:rsidR="7751DCB5" w:rsidTr="44B2D12F" w14:paraId="50069643" w14:textId="77777777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21F9DFB0" w14:textId="5ABD7B28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  <w:p w:rsidRPr="007B74A0" w:rsidR="7751DCB5" w:rsidP="7751DCB5" w:rsidRDefault="7751DCB5" w14:paraId="35433204" w14:textId="739F4CF5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  <w:p w:rsidRPr="007B74A0" w:rsidR="7751DCB5" w:rsidP="7751DCB5" w:rsidRDefault="7751DCB5" w14:paraId="074F3473" w14:textId="1C8C9C84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HRS.18</w:t>
            </w:r>
          </w:p>
        </w:tc>
        <w:tc>
          <w:tcPr>
            <w:tcW w:w="23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55C9AB9E" w14:textId="3BFFE804">
            <w:pPr>
              <w:spacing w:before="24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ntrol</w:t>
            </w:r>
          </w:p>
        </w:tc>
        <w:tc>
          <w:tcPr>
            <w:tcW w:w="8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151A90FF" w14:textId="74CF6274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6CB4B24A" w14:textId="7A873D6C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3.1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20A91424" w14:textId="355AC92C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5.4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0E5A502" w14:textId="277C0ACC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.3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6C807DE" w14:textId="59C02A67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5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5F9EAEAA" w14:textId="656C48B4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.6</w:t>
            </w:r>
          </w:p>
        </w:tc>
        <w:tc>
          <w:tcPr>
            <w:tcW w:w="8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9926D14" w14:textId="18440156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6</w:t>
            </w:r>
          </w:p>
        </w:tc>
      </w:tr>
      <w:tr w:rsidRPr="007B74A0" w:rsidR="7751DCB5" w:rsidTr="44B2D12F" w14:paraId="3CD83F66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6165C6AD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Pr="007B74A0" w:rsidR="7751DCB5" w:rsidP="44B2D12F" w:rsidRDefault="23BDCBAF" w14:paraId="7A61A888" w14:textId="7ECE7B7A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listin</w:t>
            </w:r>
          </w:p>
        </w:tc>
        <w:tc>
          <w:tcPr>
            <w:tcW w:w="803" w:type="dxa"/>
          </w:tcPr>
          <w:p w:rsidRPr="007B74A0" w:rsidR="7751DCB5" w:rsidP="44B2D12F" w:rsidRDefault="23BDCBAF" w14:paraId="448C9528" w14:textId="597493DE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579D5655" w14:textId="54795539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1.6</w:t>
            </w:r>
          </w:p>
        </w:tc>
        <w:tc>
          <w:tcPr>
            <w:tcW w:w="820" w:type="dxa"/>
          </w:tcPr>
          <w:p w:rsidRPr="007B74A0" w:rsidR="7751DCB5" w:rsidP="44B2D12F" w:rsidRDefault="23BDCBAF" w14:paraId="10C64ED9" w14:textId="7D1369A1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41.6</w:t>
            </w:r>
          </w:p>
        </w:tc>
        <w:tc>
          <w:tcPr>
            <w:tcW w:w="786" w:type="dxa"/>
          </w:tcPr>
          <w:p w:rsidRPr="007B74A0" w:rsidR="7751DCB5" w:rsidP="44B2D12F" w:rsidRDefault="23BDCBAF" w14:paraId="1283E2C3" w14:textId="12E3ABD7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9</w:t>
            </w:r>
          </w:p>
        </w:tc>
        <w:tc>
          <w:tcPr>
            <w:tcW w:w="786" w:type="dxa"/>
          </w:tcPr>
          <w:p w:rsidRPr="007B74A0" w:rsidR="7751DCB5" w:rsidP="44B2D12F" w:rsidRDefault="23BDCBAF" w14:paraId="4F78DD87" w14:textId="59E16A97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7</w:t>
            </w:r>
          </w:p>
        </w:tc>
        <w:tc>
          <w:tcPr>
            <w:tcW w:w="786" w:type="dxa"/>
          </w:tcPr>
          <w:p w:rsidRPr="007B74A0" w:rsidR="7751DCB5" w:rsidP="44B2D12F" w:rsidRDefault="23BDCBAF" w14:paraId="4D53F04D" w14:textId="5AFF338F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.2</w:t>
            </w:r>
          </w:p>
        </w:tc>
        <w:tc>
          <w:tcPr>
            <w:tcW w:w="838" w:type="dxa"/>
          </w:tcPr>
          <w:p w:rsidRPr="007B74A0" w:rsidR="7751DCB5" w:rsidP="44B2D12F" w:rsidRDefault="23BDCBAF" w14:paraId="107E466D" w14:textId="4A38612F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1</w:t>
            </w:r>
          </w:p>
        </w:tc>
      </w:tr>
      <w:tr w:rsidRPr="007B74A0" w:rsidR="7751DCB5" w:rsidTr="44B2D12F" w14:paraId="1D7E89E4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656D5212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Pr="007B74A0" w:rsidR="7751DCB5" w:rsidP="44B2D12F" w:rsidRDefault="23BDCBAF" w14:paraId="16DFE11F" w14:textId="365E70CC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EBC-1013</w:t>
            </w:r>
          </w:p>
        </w:tc>
        <w:tc>
          <w:tcPr>
            <w:tcW w:w="803" w:type="dxa"/>
          </w:tcPr>
          <w:p w:rsidRPr="007B74A0" w:rsidR="7751DCB5" w:rsidP="44B2D12F" w:rsidRDefault="23BDCBAF" w14:paraId="1378984B" w14:textId="18F0556A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1DCAF226" w14:textId="20AA9134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4.4</w:t>
            </w:r>
          </w:p>
        </w:tc>
        <w:tc>
          <w:tcPr>
            <w:tcW w:w="820" w:type="dxa"/>
          </w:tcPr>
          <w:p w:rsidRPr="007B74A0" w:rsidR="7751DCB5" w:rsidP="44B2D12F" w:rsidRDefault="23BDCBAF" w14:paraId="695D1070" w14:textId="5D0418AC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4.0</w:t>
            </w:r>
          </w:p>
        </w:tc>
        <w:tc>
          <w:tcPr>
            <w:tcW w:w="786" w:type="dxa"/>
          </w:tcPr>
          <w:p w:rsidRPr="007B74A0" w:rsidR="7751DCB5" w:rsidP="44B2D12F" w:rsidRDefault="23BDCBAF" w14:paraId="07E37FFA" w14:textId="459CC934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.6</w:t>
            </w:r>
          </w:p>
        </w:tc>
        <w:tc>
          <w:tcPr>
            <w:tcW w:w="786" w:type="dxa"/>
          </w:tcPr>
          <w:p w:rsidRPr="007B74A0" w:rsidR="7751DCB5" w:rsidP="44B2D12F" w:rsidRDefault="23BDCBAF" w14:paraId="0754969E" w14:textId="1EEB6C4C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1</w:t>
            </w:r>
          </w:p>
        </w:tc>
        <w:tc>
          <w:tcPr>
            <w:tcW w:w="786" w:type="dxa"/>
          </w:tcPr>
          <w:p w:rsidRPr="007B74A0" w:rsidR="7751DCB5" w:rsidP="44B2D12F" w:rsidRDefault="23BDCBAF" w14:paraId="1FFE2D6A" w14:textId="197770CF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2</w:t>
            </w:r>
          </w:p>
        </w:tc>
        <w:tc>
          <w:tcPr>
            <w:tcW w:w="838" w:type="dxa"/>
          </w:tcPr>
          <w:p w:rsidRPr="007B74A0" w:rsidR="7751DCB5" w:rsidP="44B2D12F" w:rsidRDefault="23BDCBAF" w14:paraId="618E5629" w14:textId="5AA9AE0E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6</w:t>
            </w:r>
          </w:p>
        </w:tc>
      </w:tr>
      <w:tr w:rsidRPr="007B74A0" w:rsidR="7751DCB5" w:rsidTr="44B2D12F" w14:paraId="2E7BC820" w14:textId="77777777">
        <w:trPr>
          <w:trHeight w:val="300"/>
        </w:trPr>
        <w:tc>
          <w:tcPr>
            <w:tcW w:w="1060" w:type="dxa"/>
            <w:vMerge/>
            <w:vAlign w:val="center"/>
          </w:tcPr>
          <w:p w:rsidRPr="007B74A0" w:rsidR="00A631A5" w:rsidRDefault="00A631A5" w14:paraId="7D10EFED" w14:textId="77777777">
            <w:pPr>
              <w:rPr>
                <w:rFonts w:cstheme="minorHAnsi"/>
              </w:rPr>
            </w:pPr>
          </w:p>
        </w:tc>
        <w:tc>
          <w:tcPr>
            <w:tcW w:w="2317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294711BE" w14:textId="73916657">
            <w:pPr>
              <w:spacing w:before="120" w:after="24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listin + EBC</w:t>
            </w:r>
          </w:p>
        </w:tc>
        <w:tc>
          <w:tcPr>
            <w:tcW w:w="803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38045B46" w14:textId="26BC23A4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081EEE19" w14:textId="161A9E04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8.2</w:t>
            </w: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381F0E00" w14:textId="0727A443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7.4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50C0EF63" w14:textId="19B0EBB4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.4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7A11F471" w14:textId="4CE3A5C7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2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0287192C" w14:textId="1C8BEC3B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.6</w:t>
            </w:r>
          </w:p>
        </w:tc>
        <w:tc>
          <w:tcPr>
            <w:tcW w:w="838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2DE20F90" w14:textId="6CC5BE6D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9</w:t>
            </w:r>
          </w:p>
        </w:tc>
      </w:tr>
      <w:tr w:rsidRPr="007B74A0" w:rsidR="7751DCB5" w:rsidTr="44B2D12F" w14:paraId="456D44E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Pr="007B74A0" w:rsidR="7751DCB5" w:rsidP="7751DCB5" w:rsidRDefault="7751DCB5" w14:paraId="62A6AD83" w14:textId="471CF719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</w:tc>
        <w:tc>
          <w:tcPr>
            <w:tcW w:w="23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78309A38" w14:textId="1663313C">
            <w:pPr>
              <w:spacing w:before="24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listin measured</w:t>
            </w:r>
          </w:p>
        </w:tc>
        <w:tc>
          <w:tcPr>
            <w:tcW w:w="8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7E5EFC20" w14:textId="0E34519E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39B6F147" w14:textId="212CAA93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59.1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23BDCBAF" w14:paraId="48EA6066" w14:textId="697E0C94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2.5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P="44B2D12F" w:rsidRDefault="7751DCB5" w14:paraId="35CF8140" w14:textId="4C715A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RDefault="7751DCB5" w14:paraId="06604FEC" w14:textId="37B3211C">
            <w:pPr>
              <w:rPr>
                <w:rFonts w:cstheme="minorHAnsi"/>
              </w:rPr>
            </w:pP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RDefault="7751DCB5" w14:paraId="3709BC4A" w14:textId="62B687E0">
            <w:pPr>
              <w:rPr>
                <w:rFonts w:cstheme="minorHAnsi"/>
              </w:rPr>
            </w:pPr>
          </w:p>
        </w:tc>
        <w:tc>
          <w:tcPr>
            <w:tcW w:w="8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B74A0" w:rsidR="7751DCB5" w:rsidRDefault="7751DCB5" w14:paraId="776729E9" w14:textId="76C774AC">
            <w:pPr>
              <w:rPr>
                <w:rFonts w:cstheme="minorHAnsi"/>
              </w:rPr>
            </w:pPr>
          </w:p>
        </w:tc>
      </w:tr>
      <w:tr w:rsidRPr="007B74A0" w:rsidR="7751DCB5" w:rsidTr="44B2D12F" w14:paraId="56CCB97C" w14:textId="77777777">
        <w:trPr>
          <w:trHeight w:val="300"/>
        </w:trPr>
        <w:tc>
          <w:tcPr>
            <w:tcW w:w="1060" w:type="dxa"/>
            <w:tcBorders>
              <w:left w:val="nil"/>
            </w:tcBorders>
          </w:tcPr>
          <w:p w:rsidRPr="007B74A0" w:rsidR="7751DCB5" w:rsidP="7751DCB5" w:rsidRDefault="7751DCB5" w14:paraId="69C1F059" w14:textId="1EE835D6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</w:tc>
        <w:tc>
          <w:tcPr>
            <w:tcW w:w="2317" w:type="dxa"/>
          </w:tcPr>
          <w:p w:rsidRPr="007B74A0" w:rsidR="7751DCB5" w:rsidP="44B2D12F" w:rsidRDefault="23BDCBAF" w14:paraId="087C40FE" w14:textId="489EDB63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Colistin expected</w:t>
            </w:r>
          </w:p>
        </w:tc>
        <w:tc>
          <w:tcPr>
            <w:tcW w:w="803" w:type="dxa"/>
          </w:tcPr>
          <w:p w:rsidRPr="007B74A0" w:rsidR="7751DCB5" w:rsidP="44B2D12F" w:rsidRDefault="23BDCBAF" w14:paraId="47216628" w14:textId="4FA05FE9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0A85B623" w14:textId="175EBCD3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0.8</w:t>
            </w:r>
          </w:p>
        </w:tc>
        <w:tc>
          <w:tcPr>
            <w:tcW w:w="820" w:type="dxa"/>
          </w:tcPr>
          <w:p w:rsidRPr="007B74A0" w:rsidR="7751DCB5" w:rsidP="44B2D12F" w:rsidRDefault="23BDCBAF" w14:paraId="4781970A" w14:textId="25ADCF86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25.0</w:t>
            </w:r>
          </w:p>
        </w:tc>
        <w:tc>
          <w:tcPr>
            <w:tcW w:w="786" w:type="dxa"/>
          </w:tcPr>
          <w:p w:rsidRPr="007B74A0" w:rsidR="7751DCB5" w:rsidP="44B2D12F" w:rsidRDefault="7751DCB5" w14:paraId="1427941E" w14:textId="1CC56A9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86" w:type="dxa"/>
          </w:tcPr>
          <w:p w:rsidRPr="007B74A0" w:rsidR="7751DCB5" w:rsidRDefault="7751DCB5" w14:paraId="0BFC6144" w14:textId="18C2244C">
            <w:pPr>
              <w:rPr>
                <w:rFonts w:cstheme="minorHAnsi"/>
              </w:rPr>
            </w:pPr>
          </w:p>
        </w:tc>
        <w:tc>
          <w:tcPr>
            <w:tcW w:w="786" w:type="dxa"/>
          </w:tcPr>
          <w:p w:rsidRPr="007B74A0" w:rsidR="7751DCB5" w:rsidRDefault="7751DCB5" w14:paraId="762271E9" w14:textId="4D5C6242">
            <w:pPr>
              <w:rPr>
                <w:rFonts w:cstheme="minorHAnsi"/>
              </w:rPr>
            </w:pPr>
          </w:p>
        </w:tc>
        <w:tc>
          <w:tcPr>
            <w:tcW w:w="838" w:type="dxa"/>
          </w:tcPr>
          <w:p w:rsidRPr="007B74A0" w:rsidR="7751DCB5" w:rsidRDefault="7751DCB5" w14:paraId="12C0243F" w14:textId="5A979C10">
            <w:pPr>
              <w:rPr>
                <w:rFonts w:cstheme="minorHAnsi"/>
              </w:rPr>
            </w:pPr>
          </w:p>
        </w:tc>
      </w:tr>
      <w:tr w:rsidRPr="007B74A0" w:rsidR="7751DCB5" w:rsidTr="44B2D12F" w14:paraId="2D4B6B7E" w14:textId="77777777">
        <w:trPr>
          <w:trHeight w:val="300"/>
        </w:trPr>
        <w:tc>
          <w:tcPr>
            <w:tcW w:w="1060" w:type="dxa"/>
            <w:tcBorders>
              <w:left w:val="nil"/>
            </w:tcBorders>
          </w:tcPr>
          <w:p w:rsidRPr="007B74A0" w:rsidR="7751DCB5" w:rsidP="7751DCB5" w:rsidRDefault="7751DCB5" w14:paraId="7BC37F81" w14:textId="73F69998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</w:tc>
        <w:tc>
          <w:tcPr>
            <w:tcW w:w="2317" w:type="dxa"/>
          </w:tcPr>
          <w:p w:rsidRPr="007B74A0" w:rsidR="7751DCB5" w:rsidP="44B2D12F" w:rsidRDefault="23BDCBAF" w14:paraId="403B9CBE" w14:textId="628EC039">
            <w:pPr>
              <w:spacing w:before="120" w:after="12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EBC-1013 measured</w:t>
            </w:r>
          </w:p>
        </w:tc>
        <w:tc>
          <w:tcPr>
            <w:tcW w:w="803" w:type="dxa"/>
          </w:tcPr>
          <w:p w:rsidRPr="007B74A0" w:rsidR="7751DCB5" w:rsidP="44B2D12F" w:rsidRDefault="23BDCBAF" w14:paraId="09AAE3ED" w14:textId="3EE6D9D4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</w:tcPr>
          <w:p w:rsidRPr="007B74A0" w:rsidR="7751DCB5" w:rsidP="44B2D12F" w:rsidRDefault="23BDCBAF" w14:paraId="3BF5FE95" w14:textId="51FA8721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0.0</w:t>
            </w:r>
          </w:p>
        </w:tc>
        <w:tc>
          <w:tcPr>
            <w:tcW w:w="820" w:type="dxa"/>
          </w:tcPr>
          <w:p w:rsidRPr="007B74A0" w:rsidR="7751DCB5" w:rsidP="44B2D12F" w:rsidRDefault="23BDCBAF" w14:paraId="70A432E6" w14:textId="0624321C">
            <w:pPr>
              <w:spacing w:before="120" w:after="12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5.3</w:t>
            </w:r>
          </w:p>
        </w:tc>
        <w:tc>
          <w:tcPr>
            <w:tcW w:w="786" w:type="dxa"/>
          </w:tcPr>
          <w:p w:rsidRPr="007B74A0" w:rsidR="7751DCB5" w:rsidP="44B2D12F" w:rsidRDefault="7751DCB5" w14:paraId="72FB29A5" w14:textId="6EA159E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86" w:type="dxa"/>
          </w:tcPr>
          <w:p w:rsidRPr="007B74A0" w:rsidR="7751DCB5" w:rsidRDefault="7751DCB5" w14:paraId="4FD78CBD" w14:textId="0F2BC17E">
            <w:pPr>
              <w:rPr>
                <w:rFonts w:cstheme="minorHAnsi"/>
              </w:rPr>
            </w:pPr>
          </w:p>
        </w:tc>
        <w:tc>
          <w:tcPr>
            <w:tcW w:w="786" w:type="dxa"/>
          </w:tcPr>
          <w:p w:rsidRPr="007B74A0" w:rsidR="7751DCB5" w:rsidRDefault="7751DCB5" w14:paraId="147B9DB5" w14:textId="5382A50D">
            <w:pPr>
              <w:rPr>
                <w:rFonts w:cstheme="minorHAnsi"/>
              </w:rPr>
            </w:pPr>
          </w:p>
        </w:tc>
        <w:tc>
          <w:tcPr>
            <w:tcW w:w="838" w:type="dxa"/>
          </w:tcPr>
          <w:p w:rsidRPr="007B74A0" w:rsidR="7751DCB5" w:rsidRDefault="7751DCB5" w14:paraId="5E6A49E5" w14:textId="0216E947">
            <w:pPr>
              <w:rPr>
                <w:rFonts w:cstheme="minorHAnsi"/>
              </w:rPr>
            </w:pPr>
          </w:p>
        </w:tc>
      </w:tr>
      <w:tr w:rsidRPr="007B74A0" w:rsidR="7751DCB5" w:rsidTr="44B2D12F" w14:paraId="6D284E2D" w14:textId="77777777">
        <w:trPr>
          <w:trHeight w:val="300"/>
        </w:trPr>
        <w:tc>
          <w:tcPr>
            <w:tcW w:w="106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7751DCB5" w:rsidRDefault="7751DCB5" w14:paraId="26ADC884" w14:textId="0D9288A5">
            <w:pPr>
              <w:spacing w:before="120" w:after="120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 xml:space="preserve"> </w:t>
            </w:r>
          </w:p>
        </w:tc>
        <w:tc>
          <w:tcPr>
            <w:tcW w:w="2317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3046D159" w14:textId="2EFBAB64">
            <w:pPr>
              <w:spacing w:before="120" w:after="240" w:line="240" w:lineRule="auto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EBC-1013 expected</w:t>
            </w:r>
          </w:p>
        </w:tc>
        <w:tc>
          <w:tcPr>
            <w:tcW w:w="803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5F946473" w14:textId="1BF55C15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100</w:t>
            </w: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7751DCB5" w14:paraId="35E52B97" w14:textId="733E3FED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20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23BDCBAF" w14:paraId="6C9F3F1F" w14:textId="74B38F25">
            <w:pPr>
              <w:spacing w:before="120" w:after="240" w:line="240" w:lineRule="auto"/>
              <w:jc w:val="center"/>
              <w:rPr>
                <w:rFonts w:cstheme="minorHAnsi"/>
              </w:rPr>
            </w:pPr>
            <w:r w:rsidRPr="007B74A0">
              <w:rPr>
                <w:rFonts w:eastAsia="Calibri" w:cstheme="minorHAnsi"/>
              </w:rPr>
              <w:t>31.0</w:t>
            </w: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P="44B2D12F" w:rsidRDefault="7751DCB5" w14:paraId="7350D233" w14:textId="3ABB6F5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RDefault="7751DCB5" w14:paraId="17418025" w14:textId="6B9F2587">
            <w:pPr>
              <w:rPr>
                <w:rFonts w:cstheme="minorHAnsi"/>
              </w:rPr>
            </w:pPr>
          </w:p>
        </w:tc>
        <w:tc>
          <w:tcPr>
            <w:tcW w:w="786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RDefault="7751DCB5" w14:paraId="6B8D0840" w14:textId="0CD8C88F">
            <w:pPr>
              <w:rPr>
                <w:rFonts w:cstheme="minorHAnsi"/>
              </w:rPr>
            </w:pPr>
          </w:p>
        </w:tc>
        <w:tc>
          <w:tcPr>
            <w:tcW w:w="838" w:type="dxa"/>
            <w:tcBorders>
              <w:left w:val="nil"/>
              <w:bottom w:val="single" w:color="auto" w:sz="8" w:space="0"/>
              <w:right w:val="nil"/>
            </w:tcBorders>
          </w:tcPr>
          <w:p w:rsidRPr="007B74A0" w:rsidR="7751DCB5" w:rsidRDefault="7751DCB5" w14:paraId="7A11D596" w14:textId="731F5969">
            <w:pPr>
              <w:rPr>
                <w:rFonts w:cstheme="minorHAnsi"/>
              </w:rPr>
            </w:pPr>
          </w:p>
        </w:tc>
      </w:tr>
    </w:tbl>
    <w:p w:rsidR="00E8121A" w:rsidP="00433380" w:rsidRDefault="00E8121A" w14:paraId="49F85538" w14:textId="77777777">
      <w:pPr>
        <w:spacing w:line="480" w:lineRule="auto"/>
        <w:rPr>
          <w:rFonts w:cstheme="minorHAnsi"/>
        </w:rPr>
      </w:pPr>
    </w:p>
    <w:p w:rsidR="00E8121A" w:rsidP="00433380" w:rsidRDefault="00E8121A" w14:paraId="68F185B0" w14:textId="77777777">
      <w:pPr>
        <w:spacing w:line="480" w:lineRule="auto"/>
        <w:rPr>
          <w:rFonts w:cstheme="minorHAnsi"/>
        </w:rPr>
      </w:pPr>
    </w:p>
    <w:p w:rsidR="00DF64B8" w:rsidP="39E002F5" w:rsidRDefault="00DF64B8" w14:paraId="5CAF1189" w14:textId="65C66F2B">
      <w:pPr>
        <w:spacing w:line="480" w:lineRule="auto"/>
        <w:sectPr w:rsidR="00DF64B8" w:rsidSect="0056784F">
          <w:headerReference w:type="even" r:id="rId15"/>
          <w:headerReference w:type="default" r:id="rId16"/>
          <w:footerReference w:type="even" r:id="rId17"/>
          <w:footerReference w:type="default" r:id="rId18"/>
          <w:pgSz w:w="11906" w:h="16838" w:orient="portrait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br w:type="page"/>
      </w:r>
    </w:p>
    <w:p w:rsidR="2408FA80" w:rsidP="0033100F" w:rsidRDefault="00525267" w14:paraId="51E391DC" w14:textId="77A78F83">
      <w:pPr>
        <w:spacing w:after="0" w:line="480" w:lineRule="auto"/>
        <w:rPr>
          <w:rFonts w:ascii="Calibri" w:hAnsi="Calibri" w:eastAsia="Calibri" w:cs="Calibri"/>
          <w:color w:val="000000" w:themeColor="text1"/>
        </w:rPr>
      </w:pPr>
      <w:r w:rsidRPr="39E002F5">
        <w:rPr>
          <w:rFonts w:ascii="Calibri" w:hAnsi="Calibri" w:eastAsia="Calibri" w:cs="Calibri"/>
          <w:b/>
          <w:bCs/>
          <w:color w:val="000000" w:themeColor="text1"/>
        </w:rPr>
        <w:lastRenderedPageBreak/>
        <w:t>TABLE</w:t>
      </w:r>
      <w:r w:rsidRPr="39E002F5" w:rsidR="68DF143C">
        <w:rPr>
          <w:rFonts w:ascii="Calibri" w:hAnsi="Calibri" w:eastAsia="Calibri" w:cs="Calibri"/>
          <w:b/>
          <w:bCs/>
          <w:color w:val="000000" w:themeColor="text1"/>
        </w:rPr>
        <w:t xml:space="preserve"> S</w:t>
      </w:r>
      <w:r w:rsidR="00751B1A">
        <w:rPr>
          <w:rFonts w:ascii="Calibri" w:hAnsi="Calibri" w:eastAsia="Calibri" w:cs="Calibri"/>
          <w:b/>
          <w:bCs/>
          <w:color w:val="000000" w:themeColor="text1"/>
        </w:rPr>
        <w:t>3</w:t>
      </w:r>
      <w:r w:rsidRPr="39E002F5" w:rsidR="68DF143C">
        <w:rPr>
          <w:rFonts w:ascii="Calibri" w:hAnsi="Calibri" w:eastAsia="Calibri" w:cs="Calibri"/>
          <w:b/>
          <w:bCs/>
          <w:color w:val="000000" w:themeColor="text1"/>
        </w:rPr>
        <w:t xml:space="preserve">  </w:t>
      </w:r>
      <w:r w:rsidRPr="39E002F5" w:rsidR="68DF143C">
        <w:rPr>
          <w:rFonts w:ascii="Calibri" w:hAnsi="Calibri" w:eastAsia="Calibri" w:cs="Calibri"/>
          <w:color w:val="000000" w:themeColor="text1"/>
        </w:rPr>
        <w:t xml:space="preserve">Statistical significance </w:t>
      </w:r>
      <w:r w:rsidR="00032644">
        <w:rPr>
          <w:rFonts w:ascii="Calibri" w:hAnsi="Calibri" w:eastAsia="Calibri" w:cs="Calibri"/>
          <w:color w:val="000000" w:themeColor="text1"/>
        </w:rPr>
        <w:t>(</w:t>
      </w:r>
      <w:r w:rsidRPr="00032644" w:rsidR="00032644">
        <w:rPr>
          <w:rFonts w:ascii="Calibri" w:hAnsi="Calibri" w:eastAsia="Calibri" w:cs="Calibri"/>
          <w:i/>
          <w:iCs/>
          <w:color w:val="000000" w:themeColor="text1"/>
        </w:rPr>
        <w:t>P</w:t>
      </w:r>
      <w:r w:rsidR="00032644">
        <w:rPr>
          <w:rFonts w:ascii="Calibri" w:hAnsi="Calibri" w:eastAsia="Calibri" w:cs="Calibri"/>
          <w:color w:val="000000" w:themeColor="text1"/>
        </w:rPr>
        <w:t xml:space="preserve"> values) </w:t>
      </w:r>
      <w:r w:rsidRPr="39E002F5" w:rsidR="68DF143C">
        <w:rPr>
          <w:rFonts w:ascii="Calibri" w:hAnsi="Calibri" w:eastAsia="Calibri" w:cs="Calibri"/>
          <w:color w:val="000000" w:themeColor="text1"/>
        </w:rPr>
        <w:t xml:space="preserve">from CLSM </w:t>
      </w:r>
      <w:proofErr w:type="spellStart"/>
      <w:r w:rsidRPr="39E002F5" w:rsidR="68DF143C">
        <w:rPr>
          <w:rFonts w:ascii="Calibri" w:hAnsi="Calibri" w:eastAsia="Calibri" w:cs="Calibri"/>
          <w:color w:val="000000" w:themeColor="text1"/>
        </w:rPr>
        <w:t>Comstat</w:t>
      </w:r>
      <w:proofErr w:type="spellEnd"/>
      <w:r w:rsidRPr="39E002F5" w:rsidR="68DF143C">
        <w:rPr>
          <w:rFonts w:ascii="Calibri" w:hAnsi="Calibri" w:eastAsia="Calibri" w:cs="Calibri"/>
          <w:color w:val="000000" w:themeColor="text1"/>
        </w:rPr>
        <w:t xml:space="preserve"> analysis of </w:t>
      </w:r>
      <w:r w:rsidRPr="39E002F5" w:rsidR="68DF143C">
        <w:rPr>
          <w:rFonts w:ascii="Calibri" w:hAnsi="Calibri" w:eastAsia="Calibri" w:cs="Calibri"/>
          <w:i/>
          <w:iCs/>
          <w:color w:val="000000" w:themeColor="text1"/>
        </w:rPr>
        <w:t>E. coli</w:t>
      </w:r>
      <w:r w:rsidRPr="39E002F5" w:rsidR="68DF143C">
        <w:rPr>
          <w:rFonts w:ascii="Calibri" w:hAnsi="Calibri" w:eastAsia="Calibri" w:cs="Calibri"/>
          <w:color w:val="000000" w:themeColor="text1"/>
        </w:rPr>
        <w:t xml:space="preserve"> CX-17 and CX-17(pPN16) biofilms treated with EBC-1013, colistin or both.</w:t>
      </w:r>
    </w:p>
    <w:tbl>
      <w:tblPr>
        <w:tblStyle w:val="TableGrid"/>
        <w:tblW w:w="13041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560"/>
        <w:gridCol w:w="1842"/>
        <w:gridCol w:w="1418"/>
        <w:gridCol w:w="1843"/>
        <w:gridCol w:w="1559"/>
        <w:gridCol w:w="2410"/>
        <w:gridCol w:w="2409"/>
      </w:tblGrid>
      <w:tr w:rsidR="00252B1A" w:rsidTr="5FF50385" w14:paraId="2E9231CD" w14:textId="77777777">
        <w:trPr>
          <w:cantSplit/>
          <w:jc w:val="center"/>
        </w:trPr>
        <w:tc>
          <w:tcPr>
            <w:tcW w:w="1560" w:type="dxa"/>
            <w:tcBorders>
              <w:top w:val="single" w:color="000000" w:themeColor="text1" w:sz="8" w:space="0"/>
              <w:left w:val="single" w:color="FFFFFF" w:themeColor="background1" w:sz="2" w:space="0"/>
              <w:bottom w:val="nil"/>
              <w:right w:val="single" w:color="FFFFFF" w:themeColor="background1" w:sz="2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52B1A" w:rsidP="00834DBC" w:rsidRDefault="00252B1A" w14:paraId="79623F66" w14:textId="77777777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single" w:color="000000" w:themeColor="text1" w:sz="8" w:space="0"/>
              <w:left w:val="single" w:color="FFFFFF" w:themeColor="background1" w:sz="2" w:space="0"/>
              <w:bottom w:val="nil"/>
              <w:right w:val="single" w:color="FFFFFF" w:themeColor="background1" w:sz="2" w:space="0"/>
            </w:tcBorders>
            <w:vAlign w:val="center"/>
          </w:tcPr>
          <w:p w:rsidRPr="00252B1A" w:rsidR="00252B1A" w:rsidP="00834DBC" w:rsidRDefault="00252B1A" w14:paraId="49271567" w14:textId="77777777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000000" w:themeColor="text1" w:sz="8" w:space="0"/>
              <w:left w:val="single" w:color="FFFFFF" w:themeColor="background1" w:sz="2" w:space="0"/>
              <w:bottom w:val="nil"/>
              <w:right w:val="single" w:color="FFFFFF" w:themeColor="background1" w:sz="2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52B1A" w:rsidP="00834DBC" w:rsidRDefault="00252B1A" w14:paraId="7B6CF93D" w14:textId="77777777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8221" w:type="dxa"/>
            <w:gridSpan w:val="4"/>
            <w:tcBorders>
              <w:top w:val="single" w:color="000000" w:themeColor="text1" w:sz="8" w:space="0"/>
              <w:left w:val="single" w:color="FFFFFF" w:themeColor="background1" w:sz="2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52B1A" w:rsidP="00834DBC" w:rsidRDefault="00252B1A" w14:paraId="59F53229" w14:textId="459DD378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</w:rPr>
              <w:t>Treatment</w:t>
            </w:r>
          </w:p>
        </w:tc>
      </w:tr>
      <w:tr w:rsidR="00216B5F" w:rsidTr="000F02E5" w14:paraId="5F8B352B" w14:textId="77777777">
        <w:trPr>
          <w:cantSplit/>
          <w:jc w:val="center"/>
        </w:trPr>
        <w:tc>
          <w:tcPr>
            <w:tcW w:w="1560" w:type="dxa"/>
            <w:tcBorders>
              <w:top w:val="nil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216B5F" w14:paraId="4E7398F1" w14:textId="3A6D48EE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Strain</w:t>
            </w:r>
          </w:p>
        </w:tc>
        <w:tc>
          <w:tcPr>
            <w:tcW w:w="1842" w:type="dxa"/>
            <w:tcBorders>
              <w:top w:val="nil"/>
              <w:left w:val="single" w:color="FFFFFF" w:themeColor="background1" w:sz="0" w:space="0"/>
              <w:bottom w:val="single" w:color="auto" w:sz="4" w:space="0"/>
              <w:right w:val="single" w:color="FFFFFF" w:themeColor="background1" w:sz="0" w:space="0"/>
            </w:tcBorders>
            <w:vAlign w:val="center"/>
          </w:tcPr>
          <w:p w:rsidRPr="00252B1A" w:rsidR="00216B5F" w:rsidP="00834DBC" w:rsidRDefault="00216B5F" w14:paraId="26D3603F" w14:textId="7D126E32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proofErr w:type="spellStart"/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C</w:t>
            </w:r>
            <w:r w:rsidRPr="00252B1A" w:rsidR="00DA631F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omstat</w:t>
            </w:r>
            <w:proofErr w:type="spellEnd"/>
            <w:r w:rsidRPr="00252B1A" w:rsidR="009E5D1E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 xml:space="preserve"> Analysis</w:t>
            </w:r>
          </w:p>
        </w:tc>
        <w:tc>
          <w:tcPr>
            <w:tcW w:w="1418" w:type="dxa"/>
            <w:tcBorders>
              <w:top w:val="nil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413695" w14:paraId="48F4C804" w14:textId="719008AE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1843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216B5F" w14:paraId="7A5B3567" w14:textId="36837E9B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Vehicle</w:t>
            </w:r>
          </w:p>
        </w:tc>
        <w:tc>
          <w:tcPr>
            <w:tcW w:w="155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216B5F" w14:paraId="4C1AAD84" w14:textId="617E9EBB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Colistin</w:t>
            </w:r>
          </w:p>
        </w:tc>
        <w:tc>
          <w:tcPr>
            <w:tcW w:w="2410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216B5F" w14:paraId="3F6B99AF" w14:textId="4552F3C3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EBC-1013</w:t>
            </w:r>
          </w:p>
        </w:tc>
        <w:tc>
          <w:tcPr>
            <w:tcW w:w="240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52B1A" w:rsidR="00216B5F" w:rsidP="00834DBC" w:rsidRDefault="00216B5F" w14:paraId="7E66738C" w14:textId="060AA041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52B1A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EBC-1013 + Colistin</w:t>
            </w:r>
          </w:p>
        </w:tc>
      </w:tr>
      <w:tr w:rsidR="00067A39" w:rsidTr="000F02E5" w14:paraId="46C2F101" w14:textId="77777777">
        <w:trPr>
          <w:cantSplit/>
          <w:jc w:val="center"/>
        </w:trPr>
        <w:tc>
          <w:tcPr>
            <w:tcW w:w="1560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F22A564" w14:textId="60E5A46D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X-17</w:t>
            </w:r>
          </w:p>
          <w:p w:rsidR="00067A39" w:rsidP="00834DBC" w:rsidRDefault="00067A39" w14:paraId="0E3FE61C" w14:textId="663473D4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  <w:p w:rsidR="00067A39" w:rsidP="00834DBC" w:rsidRDefault="00067A39" w14:paraId="1BF3DE76" w14:textId="2292C65E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7FBD3C08" w14:textId="0E3C0E4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Biomass Volume</w:t>
            </w:r>
          </w:p>
        </w:tc>
        <w:tc>
          <w:tcPr>
            <w:tcW w:w="1418" w:type="dxa"/>
            <w:tcBorders>
              <w:top w:val="single" w:color="000000" w:themeColor="text1" w:sz="8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2955E288" w14:textId="4440A9C1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Untreated</w:t>
            </w:r>
          </w:p>
        </w:tc>
        <w:tc>
          <w:tcPr>
            <w:tcW w:w="1843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312758" w:rsidR="00067A39" w:rsidP="00834DBC" w:rsidRDefault="00067A39" w14:paraId="5AF3FCBE" w14:textId="13806FF0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312758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199</w:t>
            </w:r>
          </w:p>
        </w:tc>
        <w:tc>
          <w:tcPr>
            <w:tcW w:w="155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4B5754D9" w14:textId="51C630F5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4971DA12" w14:textId="603E99EC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298</w:t>
            </w:r>
          </w:p>
        </w:tc>
        <w:tc>
          <w:tcPr>
            <w:tcW w:w="240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1F2B2545" w14:textId="70A92AEC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067A39" w:rsidTr="000F02E5" w14:paraId="0408473B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2DFAFBD5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02592FD1" w14:textId="79653114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8EE1CC7" w14:textId="6586E056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Vehicle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312758" w:rsidR="00067A39" w:rsidP="00834DBC" w:rsidRDefault="00067A39" w14:paraId="209D38CE" w14:textId="513CD3A7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6C43BDE9" w14:textId="33CA79C4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1097E5B5" w14:textId="2FF9683A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35818413" w14:textId="30C2113A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067A39" w:rsidTr="000F02E5" w14:paraId="6DFE775E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5D792B43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076D4A64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31C185A" w14:textId="2D789EB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olistin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312758" w:rsidR="00067A39" w:rsidP="00834DBC" w:rsidRDefault="00067A39" w14:paraId="314C99C5" w14:textId="6A682DFA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76CB1" w:rsidR="00067A39" w:rsidP="00834DBC" w:rsidRDefault="00067A39" w14:paraId="057ED22B" w14:textId="54B0FAF5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834DBC" w:rsidRDefault="00067A39" w14:paraId="04DE4F42" w14:textId="277430E6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57B12515" w14:textId="7CA57149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9989</w:t>
            </w:r>
          </w:p>
        </w:tc>
      </w:tr>
      <w:tr w:rsidR="00067A39" w:rsidTr="000F02E5" w14:paraId="1EDE44EF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77647CB1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5D476C5D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18AAB3C7" w14:textId="32EA3030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EBC-1013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312758" w:rsidR="00067A39" w:rsidP="00406356" w:rsidRDefault="00067A39" w14:paraId="1403BECC" w14:textId="070432C3">
            <w:pPr>
              <w:spacing w:after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76CB1" w:rsidR="00067A39" w:rsidP="00406356" w:rsidRDefault="00067A39" w14:paraId="1BB5D889" w14:textId="122BE0D3">
            <w:pPr>
              <w:spacing w:after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102EB63C" w14:textId="145D2E54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276CB1" w:rsidR="00067A39" w:rsidP="00406356" w:rsidRDefault="00067A39" w14:paraId="2DFE7647" w14:textId="08612D9E">
            <w:pPr>
              <w:spacing w:after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067A39" w:rsidTr="000F02E5" w14:paraId="6AD20B34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71ABE6B" w14:textId="11F59DFC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17A21A4F" w14:textId="3BF7079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 xml:space="preserve">Dead/Live </w:t>
            </w:r>
            <w:r w:rsidR="00276CB1">
              <w:rPr>
                <w:rFonts w:ascii="Calibri" w:hAnsi="Calibri" w:eastAsia="Calibri" w:cs="Calibri"/>
                <w:color w:val="000000" w:themeColor="text1"/>
                <w:lang w:val="en-US"/>
              </w:rPr>
              <w:t xml:space="preserve">Cell </w:t>
            </w: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247E2B2A" w14:textId="6014C3A2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Untre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312758" w:rsidR="00067A39" w:rsidP="00406356" w:rsidRDefault="00067A39" w14:paraId="0662621B" w14:textId="1E755A5F">
            <w:pPr>
              <w:spacing w:before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312758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76CB1" w:rsidR="00067A39" w:rsidP="00406356" w:rsidRDefault="00067A39" w14:paraId="3569314C" w14:textId="14112B64">
            <w:pPr>
              <w:spacing w:before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095C230B" w14:textId="5A528DFB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32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4F0057F6" w14:textId="75B9D386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</w:tr>
      <w:tr w:rsidR="00067A39" w:rsidTr="00510411" w14:paraId="3FA76597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62D1E031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731C69AD" w14:textId="36CDF1AB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43B5BBA7" w14:textId="3C7517BC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Vehicle</w:t>
            </w:r>
          </w:p>
        </w:tc>
        <w:tc>
          <w:tcPr>
            <w:tcW w:w="1843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8E078DC" w14:textId="014EC921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276CB1" w:rsidR="00067A39" w:rsidP="00834DBC" w:rsidRDefault="00067A39" w14:paraId="7595355D" w14:textId="799281ED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276CB1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3D776FCE" w14:textId="5B7E52E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2409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FD50A9" w:rsidR="00067A39" w:rsidP="00834DBC" w:rsidRDefault="00067A39" w14:paraId="140E489D" w14:textId="32D6B331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002</w:t>
            </w:r>
          </w:p>
        </w:tc>
      </w:tr>
      <w:tr w:rsidR="00067A39" w:rsidTr="00510411" w14:paraId="1AC33DA0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203F89A4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7714997C" w14:textId="26D3CE41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3B0D6D07" w14:textId="6D733066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olistin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90F4274" w14:textId="0D5226F3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47ACA43A" w14:textId="3F1D34AB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FD50A9" w:rsidR="00067A39" w:rsidP="00834DBC" w:rsidRDefault="00067A39" w14:paraId="4EC5D59D" w14:textId="498729E3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525E9EE5" w14:textId="062AF4B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3712</w:t>
            </w:r>
          </w:p>
        </w:tc>
      </w:tr>
      <w:tr w:rsidR="00067A39" w:rsidTr="000F02E5" w14:paraId="5B518BFC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="00067A39" w:rsidP="00834DBC" w:rsidRDefault="00067A39" w14:paraId="48B42BDF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000000" w:themeColor="text1" w:sz="8" w:space="0"/>
              <w:right w:val="nil"/>
            </w:tcBorders>
            <w:vAlign w:val="center"/>
          </w:tcPr>
          <w:p w:rsidRPr="39E002F5" w:rsidR="00067A39" w:rsidP="00834DBC" w:rsidRDefault="00067A39" w14:paraId="1F3A012B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2096AD46" w14:textId="1B9ADDC1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EBC-1013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5AA5C6E4" w14:textId="27C07CF0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422702C6" w14:textId="28853535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0CA66B51" w14:textId="612EC15A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FD50A9" w:rsidR="00067A39" w:rsidP="00834DBC" w:rsidRDefault="00067A39" w14:paraId="774325A6" w14:textId="4DA900CA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221</w:t>
            </w:r>
          </w:p>
        </w:tc>
      </w:tr>
      <w:tr w:rsidR="00067A39" w:rsidTr="000F02E5" w14:paraId="5439502B" w14:textId="77777777">
        <w:trPr>
          <w:cantSplit/>
          <w:jc w:val="center"/>
        </w:trPr>
        <w:tc>
          <w:tcPr>
            <w:tcW w:w="1560" w:type="dxa"/>
            <w:vMerge w:val="restart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0F68994F" w14:textId="03339E9D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X-17(pPN16)</w:t>
            </w:r>
          </w:p>
          <w:p w:rsidR="00067A39" w:rsidP="00834DBC" w:rsidRDefault="00067A39" w14:paraId="409F6BF7" w14:textId="64B8F141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  <w:p w:rsidR="00067A39" w:rsidP="00834DBC" w:rsidRDefault="00067A39" w14:paraId="1F7D7B19" w14:textId="4D2FC7C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6FA3E401" w14:textId="17A0C8CD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Biomass Volume</w:t>
            </w:r>
          </w:p>
        </w:tc>
        <w:tc>
          <w:tcPr>
            <w:tcW w:w="1418" w:type="dxa"/>
            <w:tcBorders>
              <w:top w:val="single" w:color="000000" w:themeColor="text1" w:sz="8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04458BE6" w14:textId="3240810F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Untreated</w:t>
            </w:r>
          </w:p>
        </w:tc>
        <w:tc>
          <w:tcPr>
            <w:tcW w:w="1843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00E226F0" w14:textId="575CDBC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3549</w:t>
            </w:r>
          </w:p>
        </w:tc>
        <w:tc>
          <w:tcPr>
            <w:tcW w:w="155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36801F05" w14:textId="7416DA89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1120</w:t>
            </w:r>
          </w:p>
        </w:tc>
        <w:tc>
          <w:tcPr>
            <w:tcW w:w="2410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1EF6AE38" w14:textId="4150A969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2409" w:type="dxa"/>
            <w:tcBorders>
              <w:top w:val="single" w:color="000000" w:themeColor="text1" w:sz="8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FD50A9" w:rsidR="00067A39" w:rsidP="00834DBC" w:rsidRDefault="00067A39" w14:paraId="531BB31A" w14:textId="02219403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067A39" w:rsidTr="000F02E5" w14:paraId="16FA0C33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7536F1A7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26CA94BB" w14:textId="6B213EE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AD8C2D4" w14:textId="6F12296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Vehicle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5B396003" w14:textId="3386D450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5B29C08F" w14:textId="7B945C80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9956</w:t>
            </w: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40B8A21C" w14:textId="23DD328A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9659</w:t>
            </w: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FD50A9" w:rsidR="00067A39" w:rsidP="00834DBC" w:rsidRDefault="00067A39" w14:paraId="7A7DE37E" w14:textId="0B6D26A6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067A39" w:rsidTr="000F02E5" w14:paraId="58D13534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4315191A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1E4E75FE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3FA7611" w14:textId="036D973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olistin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A91BC99" w14:textId="56B4CCAE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A42F729" w14:textId="3A728788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067A39" w:rsidP="00834DBC" w:rsidRDefault="00067A39" w14:paraId="15767EDB" w14:textId="1E9599F4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7282</w:t>
            </w: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FD50A9" w:rsidR="00067A39" w:rsidP="00834DBC" w:rsidRDefault="00067A39" w14:paraId="335AEE7C" w14:textId="0B381E5B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053</w:t>
            </w:r>
          </w:p>
        </w:tc>
      </w:tr>
      <w:tr w:rsidR="00067A39" w:rsidTr="000F02E5" w14:paraId="0EEC2182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410993EE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39E002F5" w:rsidR="00067A39" w:rsidP="00834DBC" w:rsidRDefault="00067A39" w14:paraId="73017565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239BA41C" w14:textId="1FE017E5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EBC-1013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45173CEE" w14:textId="6629645E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1F502261" w14:textId="680BE021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013D6FDB" w14:textId="7D129EE5">
            <w:pPr>
              <w:spacing w:after="120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nil"/>
              <w:right w:val="single" w:color="FFFFFF" w:themeColor="background1" w:sz="0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Pr="00FD50A9" w:rsidR="00067A39" w:rsidP="00406356" w:rsidRDefault="00067A39" w14:paraId="755133D3" w14:textId="56A1B5A8">
            <w:pPr>
              <w:spacing w:after="120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</w:pPr>
            <w:r w:rsidRPr="00FD50A9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0.0050</w:t>
            </w:r>
          </w:p>
        </w:tc>
      </w:tr>
      <w:tr w:rsidR="00067A39" w:rsidTr="000F02E5" w14:paraId="6D15E676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487C2F1" w14:textId="6506DE6B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67052F4F" w14:textId="12EEE66A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 xml:space="preserve">Dead/Live </w:t>
            </w:r>
            <w:r w:rsidR="00276CB1">
              <w:rPr>
                <w:rFonts w:ascii="Calibri" w:hAnsi="Calibri" w:eastAsia="Calibri" w:cs="Calibri"/>
                <w:color w:val="000000" w:themeColor="text1"/>
                <w:lang w:val="en-US"/>
              </w:rPr>
              <w:t xml:space="preserve">Cell </w:t>
            </w: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49158F06" w14:textId="42558CBE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Untre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33F89DCF" w14:textId="1DA8EF5C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2CC35DAF" w14:textId="6930E521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3DBCA66F" w14:textId="5CC4B881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74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406356" w:rsidRDefault="00067A39" w14:paraId="06AB72A2" w14:textId="14C22220">
            <w:pPr>
              <w:spacing w:before="120"/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</w:tr>
      <w:tr w:rsidR="00067A39" w:rsidTr="00510411" w14:paraId="2D6E489D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0CB42832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7B4F8856" w14:textId="593993B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21B8AA37" w14:textId="75D4AF21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Vehic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38CE5C72" w14:textId="12921078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D4AFBF7" w14:textId="7286809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3BF4D96" w14:textId="29742EC2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0043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46FD7518" w14:textId="31D68118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</w:tr>
      <w:tr w:rsidR="00067A39" w:rsidTr="00510411" w14:paraId="32D697E5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54E526DA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296CD24B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3C594B47" w14:textId="6AFA8FD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Colistin</w:t>
            </w:r>
          </w:p>
        </w:tc>
        <w:tc>
          <w:tcPr>
            <w:tcW w:w="1843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40551B7C" w14:textId="77B69B92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F725113" w14:textId="3C4CCF2B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A563A2C" w14:textId="1CA215C6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2830</w:t>
            </w:r>
          </w:p>
        </w:tc>
        <w:tc>
          <w:tcPr>
            <w:tcW w:w="2409" w:type="dxa"/>
            <w:tcBorders>
              <w:top w:val="nil"/>
              <w:left w:val="single" w:color="FFFFFF" w:themeColor="background1" w:sz="0" w:space="0"/>
              <w:bottom w:val="single" w:color="FFFFFF" w:themeColor="background1" w:sz="0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013EDAF4" w14:textId="35B4B430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&gt;0.9999</w:t>
            </w:r>
          </w:p>
        </w:tc>
      </w:tr>
      <w:tr w:rsidR="00067A39" w:rsidTr="00510411" w14:paraId="7A558FCB" w14:textId="77777777">
        <w:trPr>
          <w:cantSplit/>
          <w:jc w:val="center"/>
        </w:trPr>
        <w:tc>
          <w:tcPr>
            <w:tcW w:w="1560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="00067A39" w:rsidP="00834DBC" w:rsidRDefault="00067A39" w14:paraId="40DE0B9D" w14:textId="77777777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39E002F5" w:rsidR="00067A39" w:rsidP="00834DBC" w:rsidRDefault="00067A39" w14:paraId="19265108" w14:textId="77777777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color="FFFFFF" w:themeColor="background1" w:sz="0" w:space="0"/>
              <w:left w:val="nil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B853EBB" w14:textId="75640525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EBC-1013</w:t>
            </w:r>
          </w:p>
        </w:tc>
        <w:tc>
          <w:tcPr>
            <w:tcW w:w="1843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1DA90149" w14:textId="78B09227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653BC331" w14:textId="5D4188C7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30E932BA" w14:textId="3AF2765F">
            <w:pPr>
              <w:jc w:val="center"/>
              <w:rPr>
                <w:rFonts w:ascii="Calibri" w:hAnsi="Calibri" w:eastAsia="Calibri" w:cs="Calibri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color="FFFFFF" w:themeColor="background1" w:sz="0" w:space="0"/>
              <w:left w:val="single" w:color="FFFFFF" w:themeColor="background1" w:sz="0" w:space="0"/>
              <w:bottom w:val="single" w:color="000000" w:themeColor="text1" w:sz="8" w:space="0"/>
              <w:right w:val="single" w:color="FFFFFF" w:themeColor="background1" w:sz="0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7A39" w:rsidP="00834DBC" w:rsidRDefault="00067A39" w14:paraId="7D4D12C2" w14:textId="2852453E">
            <w:pPr>
              <w:jc w:val="center"/>
              <w:rPr>
                <w:rFonts w:ascii="Calibri" w:hAnsi="Calibri" w:eastAsia="Calibri" w:cs="Calibri"/>
                <w:color w:val="000000" w:themeColor="text1"/>
                <w:lang w:val="en-US"/>
              </w:rPr>
            </w:pPr>
            <w:r w:rsidRPr="39E002F5">
              <w:rPr>
                <w:rFonts w:ascii="Calibri" w:hAnsi="Calibri" w:eastAsia="Calibri" w:cs="Calibri"/>
                <w:color w:val="000000" w:themeColor="text1"/>
                <w:lang w:val="en-US"/>
              </w:rPr>
              <w:t>0.9455</w:t>
            </w:r>
          </w:p>
        </w:tc>
      </w:tr>
    </w:tbl>
    <w:p w:rsidR="00EC3F9F" w:rsidP="797F8725" w:rsidRDefault="00EC3F9F" w14:paraId="43408E02" w14:textId="6F347E9C">
      <w:pPr>
        <w:spacing w:line="480" w:lineRule="auto"/>
        <w:ind w:firstLine="720"/>
        <w:rPr>
          <w:rFonts w:ascii="Calibri" w:hAnsi="Calibri" w:eastAsia="Calibri" w:cs="Calibri"/>
          <w:color w:val="000000" w:themeColor="text1" w:themeTint="FF" w:themeShade="FF"/>
          <w:lang w:val="en-US"/>
        </w:rPr>
        <w:sectPr w:rsidR="00EC3F9F" w:rsidSect="00DF64B8">
          <w:headerReference w:type="even" r:id="rId19"/>
          <w:headerReference w:type="default" r:id="rId20"/>
          <w:footerReference w:type="even" r:id="rId21"/>
          <w:footerReference w:type="default" r:id="rId22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797F8725" w:rsidR="00B56903">
        <w:rPr>
          <w:rFonts w:ascii="Calibri" w:hAnsi="Calibri" w:eastAsia="Calibri" w:cs="Calibri"/>
          <w:color w:val="000000" w:themeColor="text1" w:themeTint="FF" w:themeShade="FF"/>
          <w:lang w:val="en-US"/>
        </w:rPr>
        <w:t>Values in bold denote significance</w:t>
      </w:r>
    </w:p>
    <w:p w:rsidRPr="001F1158" w:rsidR="002E7CAA" w:rsidP="002E7CAA" w:rsidRDefault="002E7CAA" w14:paraId="3C744D92" w14:textId="77777777">
      <w:pPr>
        <w:pStyle w:val="paper"/>
        <w:ind w:firstLine="0"/>
        <w:rPr>
          <w:rFonts w:cstheme="minorHAnsi"/>
        </w:rPr>
      </w:pPr>
      <w:r w:rsidRPr="001F1158">
        <w:rPr>
          <w:rFonts w:eastAsia="Times New Roman" w:cstheme="minorHAnsi"/>
          <w:b/>
          <w:bCs/>
        </w:rPr>
        <w:lastRenderedPageBreak/>
        <w:t xml:space="preserve">TABLE S4  </w:t>
      </w:r>
      <w:r w:rsidRPr="001F1158">
        <w:rPr>
          <w:rFonts w:cstheme="minorHAnsi"/>
        </w:rPr>
        <w:t xml:space="preserve">Molecular dynamics (MD) simulations were run in a box with </w:t>
      </w:r>
      <w:proofErr w:type="spellStart"/>
      <w:r w:rsidRPr="001F1158">
        <w:rPr>
          <w:rFonts w:cstheme="minorHAnsi"/>
        </w:rPr>
        <w:t>epoxytiglianes</w:t>
      </w:r>
      <w:proofErr w:type="spellEnd"/>
      <w:r w:rsidRPr="001F1158">
        <w:rPr>
          <w:rFonts w:cstheme="minorHAnsi"/>
        </w:rPr>
        <w:t xml:space="preserve"> and colistin added in various combinations as shown below.</w:t>
      </w:r>
    </w:p>
    <w:tbl>
      <w:tblPr>
        <w:tblStyle w:val="TableGrid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6A0" w:firstRow="1" w:lastRow="0" w:firstColumn="1" w:lastColumn="0" w:noHBand="1" w:noVBand="1"/>
      </w:tblPr>
      <w:tblGrid>
        <w:gridCol w:w="4536"/>
        <w:gridCol w:w="2127"/>
        <w:gridCol w:w="2352"/>
      </w:tblGrid>
      <w:tr w:rsidR="002E7CAA" w:rsidTr="003C6303" w14:paraId="3E0D94CD" w14:textId="77777777">
        <w:trPr>
          <w:trHeight w:val="300"/>
          <w:jc w:val="center"/>
        </w:trPr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2E7CAA" w:rsidP="003C6303" w:rsidRDefault="002E7CAA" w14:paraId="54D0BEE4" w14:textId="77777777">
            <w:pPr>
              <w:pStyle w:val="paper"/>
              <w:spacing w:before="120"/>
              <w:jc w:val="center"/>
              <w:rPr>
                <w:b/>
                <w:bCs/>
              </w:rPr>
            </w:pPr>
            <w:r w:rsidRPr="2408FA80">
              <w:rPr>
                <w:b/>
                <w:bCs/>
              </w:rPr>
              <w:t>Compound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2E7CAA" w:rsidP="003C6303" w:rsidRDefault="002E7CAA" w14:paraId="67381D66" w14:textId="77777777">
            <w:pPr>
              <w:pStyle w:val="paper"/>
              <w:spacing w:before="120"/>
              <w:jc w:val="center"/>
              <w:rPr>
                <w:b/>
                <w:bCs/>
              </w:rPr>
            </w:pPr>
            <w:r w:rsidRPr="2408FA80">
              <w:rPr>
                <w:b/>
                <w:bCs/>
              </w:rPr>
              <w:t>Time</w:t>
            </w:r>
          </w:p>
        </w:tc>
        <w:tc>
          <w:tcPr>
            <w:tcW w:w="23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2E7CAA" w:rsidP="003C6303" w:rsidRDefault="002E7CAA" w14:paraId="6ECCB375" w14:textId="77777777">
            <w:pPr>
              <w:pStyle w:val="paper"/>
              <w:spacing w:before="120"/>
              <w:jc w:val="center"/>
              <w:rPr>
                <w:b/>
                <w:bCs/>
              </w:rPr>
            </w:pPr>
            <w:r w:rsidRPr="2408FA80">
              <w:rPr>
                <w:b/>
                <w:bCs/>
              </w:rPr>
              <w:t>Repeats</w:t>
            </w:r>
          </w:p>
        </w:tc>
      </w:tr>
      <w:tr w:rsidR="002E7CAA" w:rsidTr="003C6303" w14:paraId="4D5DF9C3" w14:textId="77777777">
        <w:trPr>
          <w:trHeight w:val="300"/>
          <w:jc w:val="center"/>
        </w:trPr>
        <w:tc>
          <w:tcPr>
            <w:tcW w:w="4536" w:type="dxa"/>
            <w:tcBorders>
              <w:top w:val="single" w:color="auto" w:sz="4" w:space="0"/>
            </w:tcBorders>
            <w:vAlign w:val="center"/>
          </w:tcPr>
          <w:p w:rsidR="002E7CAA" w:rsidP="003C6303" w:rsidRDefault="002E7CAA" w14:paraId="2A125BB5" w14:textId="77777777">
            <w:pPr>
              <w:pStyle w:val="paper"/>
              <w:spacing w:before="120"/>
              <w:jc w:val="left"/>
            </w:pPr>
            <w:r>
              <w:t>Colistin (3 molecules)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center"/>
          </w:tcPr>
          <w:p w:rsidR="002E7CAA" w:rsidP="003C6303" w:rsidRDefault="002E7CAA" w14:paraId="1D55036D" w14:textId="77777777">
            <w:pPr>
              <w:pStyle w:val="paper"/>
              <w:spacing w:before="120"/>
              <w:jc w:val="center"/>
            </w:pPr>
            <w:r>
              <w:t>300 ns</w:t>
            </w:r>
          </w:p>
        </w:tc>
        <w:tc>
          <w:tcPr>
            <w:tcW w:w="2352" w:type="dxa"/>
            <w:tcBorders>
              <w:top w:val="single" w:color="auto" w:sz="4" w:space="0"/>
            </w:tcBorders>
            <w:vAlign w:val="center"/>
          </w:tcPr>
          <w:p w:rsidR="002E7CAA" w:rsidP="003C6303" w:rsidRDefault="002E7CAA" w14:paraId="617129D0" w14:textId="77777777">
            <w:pPr>
              <w:pStyle w:val="paper"/>
              <w:spacing w:before="120"/>
              <w:jc w:val="center"/>
            </w:pPr>
            <w:r>
              <w:t>3</w:t>
            </w:r>
          </w:p>
        </w:tc>
      </w:tr>
      <w:tr w:rsidR="002E7CAA" w:rsidTr="003C6303" w14:paraId="0A7C946F" w14:textId="77777777">
        <w:trPr>
          <w:trHeight w:val="555"/>
          <w:jc w:val="center"/>
        </w:trPr>
        <w:tc>
          <w:tcPr>
            <w:tcW w:w="4536" w:type="dxa"/>
            <w:vAlign w:val="center"/>
          </w:tcPr>
          <w:p w:rsidR="002E7CAA" w:rsidP="003C6303" w:rsidRDefault="002E7CAA" w14:paraId="29438894" w14:textId="77777777">
            <w:pPr>
              <w:pStyle w:val="paper"/>
              <w:jc w:val="left"/>
            </w:pPr>
            <w:r>
              <w:t>EBC-147 (3 molecules)</w:t>
            </w:r>
          </w:p>
        </w:tc>
        <w:tc>
          <w:tcPr>
            <w:tcW w:w="2127" w:type="dxa"/>
            <w:vAlign w:val="center"/>
          </w:tcPr>
          <w:p w:rsidR="002E7CAA" w:rsidP="003C6303" w:rsidRDefault="002E7CAA" w14:paraId="1EDB6E55" w14:textId="77777777">
            <w:pPr>
              <w:pStyle w:val="paper"/>
              <w:jc w:val="center"/>
            </w:pPr>
            <w:r>
              <w:t>300 ns</w:t>
            </w:r>
          </w:p>
        </w:tc>
        <w:tc>
          <w:tcPr>
            <w:tcW w:w="2352" w:type="dxa"/>
            <w:vAlign w:val="center"/>
          </w:tcPr>
          <w:p w:rsidR="002E7CAA" w:rsidP="003C6303" w:rsidRDefault="002E7CAA" w14:paraId="6324812D" w14:textId="77777777">
            <w:pPr>
              <w:pStyle w:val="paper"/>
              <w:jc w:val="center"/>
            </w:pPr>
            <w:r>
              <w:t>3</w:t>
            </w:r>
          </w:p>
        </w:tc>
      </w:tr>
      <w:tr w:rsidR="002E7CAA" w:rsidTr="003C6303" w14:paraId="4D151BD5" w14:textId="77777777">
        <w:trPr>
          <w:trHeight w:val="300"/>
          <w:jc w:val="center"/>
        </w:trPr>
        <w:tc>
          <w:tcPr>
            <w:tcW w:w="4536" w:type="dxa"/>
            <w:vAlign w:val="center"/>
          </w:tcPr>
          <w:p w:rsidR="002E7CAA" w:rsidP="003C6303" w:rsidRDefault="002E7CAA" w14:paraId="68572E2E" w14:textId="77777777">
            <w:pPr>
              <w:pStyle w:val="paper"/>
              <w:jc w:val="left"/>
            </w:pPr>
            <w:r>
              <w:t>EBC -1013 (3 molecules)</w:t>
            </w:r>
          </w:p>
        </w:tc>
        <w:tc>
          <w:tcPr>
            <w:tcW w:w="2127" w:type="dxa"/>
            <w:vAlign w:val="center"/>
          </w:tcPr>
          <w:p w:rsidR="002E7CAA" w:rsidP="003C6303" w:rsidRDefault="002E7CAA" w14:paraId="73937BF7" w14:textId="77777777">
            <w:pPr>
              <w:pStyle w:val="paper"/>
              <w:jc w:val="center"/>
            </w:pPr>
            <w:r>
              <w:t>300 ns</w:t>
            </w:r>
          </w:p>
        </w:tc>
        <w:tc>
          <w:tcPr>
            <w:tcW w:w="2352" w:type="dxa"/>
            <w:vAlign w:val="center"/>
          </w:tcPr>
          <w:p w:rsidR="002E7CAA" w:rsidP="003C6303" w:rsidRDefault="002E7CAA" w14:paraId="7C07AA17" w14:textId="77777777">
            <w:pPr>
              <w:pStyle w:val="paper"/>
              <w:jc w:val="center"/>
            </w:pPr>
            <w:r>
              <w:t>3</w:t>
            </w:r>
          </w:p>
        </w:tc>
      </w:tr>
      <w:tr w:rsidR="002E7CAA" w:rsidTr="003C6303" w14:paraId="502070E1" w14:textId="77777777">
        <w:trPr>
          <w:trHeight w:val="300"/>
          <w:jc w:val="center"/>
        </w:trPr>
        <w:tc>
          <w:tcPr>
            <w:tcW w:w="4536" w:type="dxa"/>
            <w:vAlign w:val="center"/>
          </w:tcPr>
          <w:p w:rsidR="002E7CAA" w:rsidP="003C6303" w:rsidRDefault="002E7CAA" w14:paraId="3DD98E60" w14:textId="77777777">
            <w:pPr>
              <w:pStyle w:val="paper"/>
              <w:jc w:val="left"/>
            </w:pPr>
            <w:r>
              <w:t>Colistin + EBC 147 (3 + 2 molecules)</w:t>
            </w:r>
          </w:p>
        </w:tc>
        <w:tc>
          <w:tcPr>
            <w:tcW w:w="2127" w:type="dxa"/>
            <w:vAlign w:val="center"/>
          </w:tcPr>
          <w:p w:rsidR="002E7CAA" w:rsidP="003C6303" w:rsidRDefault="002E7CAA" w14:paraId="5E37C41A" w14:textId="77777777">
            <w:pPr>
              <w:pStyle w:val="paper"/>
              <w:jc w:val="center"/>
            </w:pPr>
            <w:r>
              <w:t>300 ns</w:t>
            </w:r>
          </w:p>
        </w:tc>
        <w:tc>
          <w:tcPr>
            <w:tcW w:w="2352" w:type="dxa"/>
            <w:vAlign w:val="center"/>
          </w:tcPr>
          <w:p w:rsidR="002E7CAA" w:rsidP="003C6303" w:rsidRDefault="002E7CAA" w14:paraId="1C6B0160" w14:textId="77777777">
            <w:pPr>
              <w:pStyle w:val="paper"/>
              <w:jc w:val="center"/>
            </w:pPr>
            <w:r>
              <w:t>3</w:t>
            </w:r>
          </w:p>
        </w:tc>
      </w:tr>
      <w:tr w:rsidR="002E7CAA" w:rsidTr="003C6303" w14:paraId="46BFEDFF" w14:textId="77777777">
        <w:trPr>
          <w:trHeight w:val="300"/>
          <w:jc w:val="center"/>
        </w:trPr>
        <w:tc>
          <w:tcPr>
            <w:tcW w:w="4536" w:type="dxa"/>
            <w:tcBorders>
              <w:bottom w:val="single" w:color="auto" w:sz="4" w:space="0"/>
            </w:tcBorders>
            <w:vAlign w:val="center"/>
          </w:tcPr>
          <w:p w:rsidR="002E7CAA" w:rsidP="003C6303" w:rsidRDefault="002E7CAA" w14:paraId="079739A4" w14:textId="77777777">
            <w:pPr>
              <w:pStyle w:val="paper"/>
              <w:jc w:val="left"/>
            </w:pPr>
            <w:r>
              <w:t>Colistin + EBC 1013 (3 + 2 molecules)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 w:rsidR="002E7CAA" w:rsidP="003C6303" w:rsidRDefault="002E7CAA" w14:paraId="4F8AEA25" w14:textId="77777777">
            <w:pPr>
              <w:pStyle w:val="paper"/>
              <w:jc w:val="center"/>
            </w:pPr>
            <w:r>
              <w:t>300 ns</w:t>
            </w:r>
          </w:p>
        </w:tc>
        <w:tc>
          <w:tcPr>
            <w:tcW w:w="2352" w:type="dxa"/>
            <w:tcBorders>
              <w:bottom w:val="single" w:color="auto" w:sz="4" w:space="0"/>
            </w:tcBorders>
            <w:vAlign w:val="center"/>
          </w:tcPr>
          <w:p w:rsidR="002E7CAA" w:rsidP="003C6303" w:rsidRDefault="002E7CAA" w14:paraId="1F4575AB" w14:textId="77777777">
            <w:pPr>
              <w:pStyle w:val="paper"/>
              <w:jc w:val="center"/>
            </w:pPr>
            <w:r>
              <w:t>3</w:t>
            </w:r>
          </w:p>
        </w:tc>
      </w:tr>
    </w:tbl>
    <w:p w:rsidR="002E7CAA" w:rsidP="002E7CAA" w:rsidRDefault="002E7CAA" w14:paraId="4C1A3769" w14:textId="77777777">
      <w:pPr>
        <w:shd w:val="clear" w:color="auto" w:fill="FFFFFF" w:themeFill="background1"/>
        <w:spacing w:after="0" w:line="480" w:lineRule="auto"/>
        <w:jc w:val="both"/>
        <w:rPr>
          <w:rFonts w:ascii="Calibri" w:hAnsi="Calibri" w:eastAsia="Calibri" w:cs="Calibri"/>
          <w:b/>
          <w:bCs/>
          <w:sz w:val="24"/>
          <w:szCs w:val="24"/>
        </w:rPr>
      </w:pPr>
    </w:p>
    <w:p w:rsidR="002E7CAA" w:rsidP="002E7CAA" w:rsidRDefault="002E7CAA" w14:paraId="24CCA6F1" w14:textId="77777777">
      <w:pPr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Fonts w:ascii="Calibri" w:hAnsi="Calibri" w:eastAsia="Calibri" w:cs="Calibri"/>
          <w:b/>
          <w:bCs/>
          <w:sz w:val="24"/>
          <w:szCs w:val="24"/>
        </w:rPr>
        <w:br w:type="page"/>
      </w:r>
    </w:p>
    <w:p w:rsidRPr="00615B6C" w:rsidR="002E7CAA" w:rsidP="002E7CAA" w:rsidRDefault="1D6C88F5" w14:paraId="5A2D1F53" w14:textId="71929C7B">
      <w:pPr>
        <w:shd w:val="clear" w:color="auto" w:fill="FFFFFF" w:themeFill="background1"/>
        <w:spacing w:after="0" w:line="480" w:lineRule="auto"/>
        <w:jc w:val="both"/>
        <w:rPr>
          <w:rFonts w:eastAsia="Aptos" w:cstheme="minorHAnsi"/>
          <w:color w:val="000000" w:themeColor="text1"/>
        </w:rPr>
      </w:pPr>
      <w:r w:rsidRPr="00615B6C">
        <w:rPr>
          <w:rFonts w:eastAsia="Calibri" w:cstheme="minorHAnsi"/>
          <w:b/>
          <w:bCs/>
        </w:rPr>
        <w:lastRenderedPageBreak/>
        <w:t xml:space="preserve">Table S5. </w:t>
      </w:r>
      <w:r w:rsidRPr="00615B6C">
        <w:rPr>
          <w:rFonts w:eastAsia="Aptos" w:cstheme="minorHAnsi"/>
          <w:color w:val="000000" w:themeColor="text1"/>
        </w:rPr>
        <w:t>Summary of the peak parameters used to create the models for the peptides, lipids, polysaccharides, colistin and EBC-1013</w:t>
      </w:r>
      <w:r w:rsidRPr="00615B6C" w:rsidR="79E494FA">
        <w:rPr>
          <w:rFonts w:eastAsia="Aptos" w:cstheme="minorHAnsi"/>
          <w:color w:val="000000" w:themeColor="text1"/>
        </w:rPr>
        <w:t xml:space="preserve"> for fitting the XP spectra</w:t>
      </w:r>
      <w:r w:rsidRPr="00615B6C">
        <w:rPr>
          <w:rFonts w:eastAsia="Aptos" w:cstheme="minorHAnsi"/>
          <w:color w:val="000000" w:themeColor="text1"/>
        </w:rPr>
        <w:t>.</w:t>
      </w:r>
    </w:p>
    <w:tbl>
      <w:tblPr>
        <w:tblW w:w="9177" w:type="dxa"/>
        <w:tblInd w:w="236" w:type="dxa"/>
        <w:tblLayout w:type="fixed"/>
        <w:tblLook w:val="04A0" w:firstRow="1" w:lastRow="0" w:firstColumn="1" w:lastColumn="0" w:noHBand="0" w:noVBand="1"/>
      </w:tblPr>
      <w:tblGrid>
        <w:gridCol w:w="2277"/>
        <w:gridCol w:w="2729"/>
        <w:gridCol w:w="2234"/>
        <w:gridCol w:w="1937"/>
      </w:tblGrid>
      <w:tr w:rsidRPr="00615B6C" w:rsidR="002E7CAA" w:rsidTr="000E0322" w14:paraId="7B45DE1C" w14:textId="77777777">
        <w:trPr>
          <w:trHeight w:val="300"/>
        </w:trPr>
        <w:tc>
          <w:tcPr>
            <w:tcW w:w="2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C358F1" w:rsidRDefault="002E7CAA" w14:paraId="1017A0B3" w14:textId="77777777">
            <w:pPr>
              <w:spacing w:before="120" w:after="12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Model name</w:t>
            </w:r>
          </w:p>
        </w:tc>
        <w:tc>
          <w:tcPr>
            <w:tcW w:w="27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C358F1" w:rsidRDefault="002E7CAA" w14:paraId="757CBBEE" w14:textId="77777777">
            <w:pPr>
              <w:spacing w:before="120"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mponent name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C358F1" w:rsidRDefault="002E7CAA" w14:paraId="4D428F8C" w14:textId="77777777">
            <w:pPr>
              <w:spacing w:before="120"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Position /eV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C358F1" w:rsidRDefault="002E7CAA" w14:paraId="0D89D1E4" w14:textId="77777777">
            <w:pPr>
              <w:spacing w:before="120"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Relative Conc.</w:t>
            </w:r>
          </w:p>
        </w:tc>
      </w:tr>
      <w:tr w:rsidRPr="00615B6C" w:rsidR="002E7CAA" w:rsidTr="000E0322" w14:paraId="3ADA5DF0" w14:textId="77777777">
        <w:trPr>
          <w:trHeight w:val="300"/>
        </w:trPr>
        <w:tc>
          <w:tcPr>
            <w:tcW w:w="2277" w:type="dxa"/>
            <w:tcBorders>
              <w:top w:val="single" w:color="auto" w:sz="8" w:space="0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266C08C" w14:textId="77777777">
            <w:pPr>
              <w:spacing w:before="120"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Peptide</w:t>
            </w:r>
          </w:p>
        </w:tc>
        <w:tc>
          <w:tcPr>
            <w:tcW w:w="2729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AF595BE" w14:textId="77777777">
            <w:pPr>
              <w:spacing w:before="120"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1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A7EA6E4" w14:textId="77777777">
            <w:pPr>
              <w:spacing w:before="120"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4.99*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7D53EE3" w14:textId="77777777">
            <w:pPr>
              <w:spacing w:before="120"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1</w:t>
            </w:r>
          </w:p>
        </w:tc>
      </w:tr>
      <w:tr w:rsidRPr="00615B6C" w:rsidR="002E7CAA" w:rsidTr="000E0322" w14:paraId="2C43E22B" w14:textId="77777777">
        <w:trPr>
          <w:trHeight w:val="300"/>
        </w:trPr>
        <w:tc>
          <w:tcPr>
            <w:tcW w:w="2277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6528100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62BBB6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1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6C17FE3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6.2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8541203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5</w:t>
            </w:r>
          </w:p>
        </w:tc>
      </w:tr>
      <w:tr w:rsidRPr="00615B6C" w:rsidR="002E7CAA" w:rsidTr="000E0322" w14:paraId="19AFEB62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34866BC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B9A0F57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1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04B5CA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8.25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62EBA5B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5</w:t>
            </w:r>
          </w:p>
        </w:tc>
      </w:tr>
      <w:tr w:rsidRPr="00615B6C" w:rsidR="002E7CAA" w:rsidTr="000E0322" w14:paraId="6946C647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CE5DC88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949FD49" w14:textId="77777777">
            <w:pPr>
              <w:rPr>
                <w:rFonts w:cstheme="minorHAnsi"/>
              </w:rPr>
            </w:pP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686B5FB" w14:textId="77777777">
            <w:pPr>
              <w:rPr>
                <w:rFonts w:cstheme="minorHAnsi"/>
              </w:rPr>
            </w:pP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9003D92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</w:tr>
      <w:tr w:rsidRPr="00615B6C" w:rsidR="002E7CAA" w:rsidTr="000E0322" w14:paraId="317AEC43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B31937E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Lipid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7F432B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E4AB6E8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4.99*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35791A2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1</w:t>
            </w:r>
          </w:p>
        </w:tc>
      </w:tr>
      <w:tr w:rsidRPr="00615B6C" w:rsidR="002E7CAA" w:rsidTr="000E0322" w14:paraId="7D62FFB1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3C69C35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5637D3E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4C85AC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5.83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54FB1C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14</w:t>
            </w:r>
          </w:p>
        </w:tc>
      </w:tr>
      <w:tr w:rsidRPr="00615B6C" w:rsidR="002E7CAA" w:rsidTr="000E0322" w14:paraId="5E7AD637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9F82D8C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0F844A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F6D961F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7.1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A2527F5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07</w:t>
            </w:r>
          </w:p>
        </w:tc>
      </w:tr>
      <w:tr w:rsidRPr="00615B6C" w:rsidR="002E7CAA" w:rsidTr="000E0322" w14:paraId="085A7B0B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978F19F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FDA1AFC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D49EE32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9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843B3E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07</w:t>
            </w:r>
          </w:p>
        </w:tc>
      </w:tr>
      <w:tr w:rsidRPr="00615B6C" w:rsidR="002E7CAA" w:rsidTr="000E0322" w14:paraId="7422C097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22F16B6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387030F" w14:textId="77777777">
            <w:pPr>
              <w:rPr>
                <w:rFonts w:cstheme="minorHAnsi"/>
              </w:rPr>
            </w:pP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D8D201A" w14:textId="77777777">
            <w:pPr>
              <w:rPr>
                <w:rFonts w:cstheme="minorHAnsi"/>
              </w:rPr>
            </w:pP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A15747E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</w:tr>
      <w:tr w:rsidRPr="00615B6C" w:rsidR="002E7CAA" w:rsidTr="000E0322" w14:paraId="30787BFA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443513F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Polysaccharide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590C968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3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E8B8DCC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4.81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ACB9DFB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04</w:t>
            </w:r>
          </w:p>
        </w:tc>
      </w:tr>
      <w:tr w:rsidRPr="00615B6C" w:rsidR="002E7CAA" w:rsidTr="000E0322" w14:paraId="7F70C59C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938FED6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A95297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3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76580C6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6.65</w:t>
            </w:r>
            <w:r w:rsidRPr="00615B6C">
              <w:rPr>
                <w:rFonts w:eastAsia="Aptos Narrow" w:cstheme="minorHAnsi"/>
                <w:color w:val="000000" w:themeColor="text1"/>
                <w:vertAlign w:val="superscript"/>
              </w:rPr>
              <w:t>$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C09CFAB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1</w:t>
            </w:r>
          </w:p>
        </w:tc>
      </w:tr>
      <w:tr w:rsidRPr="00615B6C" w:rsidR="002E7CAA" w:rsidTr="000E0322" w14:paraId="2B9D092C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459E07E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7060E2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3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E58BEF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7.88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DA3AFD4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24</w:t>
            </w:r>
          </w:p>
        </w:tc>
      </w:tr>
      <w:tr w:rsidRPr="00615B6C" w:rsidR="002E7CAA" w:rsidTr="000E0322" w14:paraId="1B72068E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2759674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419C632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3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BD52EC6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9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C704E2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03</w:t>
            </w:r>
          </w:p>
        </w:tc>
      </w:tr>
      <w:tr w:rsidRPr="00615B6C" w:rsidR="002E7CAA" w:rsidTr="000E0322" w14:paraId="7945A089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07242C4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A781020" w14:textId="77777777">
            <w:pPr>
              <w:rPr>
                <w:rFonts w:cstheme="minorHAnsi"/>
              </w:rPr>
            </w:pP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B0F7AF0" w14:textId="77777777">
            <w:pPr>
              <w:rPr>
                <w:rFonts w:cstheme="minorHAnsi"/>
              </w:rPr>
            </w:pP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BEC09EE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</w:tr>
      <w:tr w:rsidRPr="00615B6C" w:rsidR="002E7CAA" w:rsidTr="000E0322" w14:paraId="5DB59A5A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F2CA6FF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model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F0F6EF5" w14:textId="7777777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615B6C">
              <w:rPr>
                <w:rFonts w:eastAsia="Aptos Narrow" w:cstheme="minorHAnsi"/>
                <w:color w:val="000000" w:themeColor="text1"/>
              </w:rPr>
              <w:t>CHx</w:t>
            </w:r>
            <w:proofErr w:type="spellEnd"/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E20A39E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4.79*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531AC8F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1</w:t>
            </w:r>
          </w:p>
        </w:tc>
      </w:tr>
      <w:tr w:rsidRPr="00615B6C" w:rsidR="002E7CAA" w:rsidTr="000E0322" w14:paraId="12D007C1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AEF5593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AB2AAF0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-OH/NH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3549E6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6.2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04E318F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44</w:t>
            </w:r>
          </w:p>
        </w:tc>
      </w:tr>
      <w:tr w:rsidRPr="00615B6C" w:rsidR="002E7CAA" w:rsidTr="000E0322" w14:paraId="4D0E124B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1C6318E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B680880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CON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11AF044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8.06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1802B6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23</w:t>
            </w:r>
          </w:p>
        </w:tc>
      </w:tr>
      <w:tr w:rsidRPr="00615B6C" w:rsidR="002E7CAA" w:rsidTr="000E0322" w14:paraId="30C1109F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FE09519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5C4AF5B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NH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58816A3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399.89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0D97097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N</w:t>
            </w:r>
          </w:p>
        </w:tc>
      </w:tr>
      <w:tr w:rsidRPr="00615B6C" w:rsidR="002E7CAA" w:rsidTr="000E0322" w14:paraId="072FF651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9A76D57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71A962F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NH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20056C6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401.48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20DD1A2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48*N</w:t>
            </w:r>
          </w:p>
        </w:tc>
      </w:tr>
      <w:tr w:rsidRPr="00615B6C" w:rsidR="002E7CAA" w:rsidTr="000E0322" w14:paraId="5193130F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6093952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AE8EBF6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C=O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4B108CC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531.16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6AB3813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O</w:t>
            </w:r>
          </w:p>
        </w:tc>
      </w:tr>
      <w:tr w:rsidRPr="00615B6C" w:rsidR="002E7CAA" w:rsidTr="000E0322" w14:paraId="4DDE5177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24EFE58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B802BE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Colistin OH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F21A7D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533.21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92FE7D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24*O</w:t>
            </w:r>
          </w:p>
        </w:tc>
      </w:tr>
      <w:tr w:rsidRPr="00615B6C" w:rsidR="002E7CAA" w:rsidTr="000E0322" w14:paraId="5AB3A782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4E80FB4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5AF658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Silica from support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4D7A10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532.12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F4A267E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Variable</w:t>
            </w:r>
          </w:p>
        </w:tc>
      </w:tr>
      <w:tr w:rsidRPr="00615B6C" w:rsidR="002E7CAA" w:rsidTr="000E0322" w14:paraId="78FB9DC2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92E0A42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64C4C43" w14:textId="77777777">
            <w:pPr>
              <w:rPr>
                <w:rFonts w:cstheme="minorHAnsi"/>
              </w:rPr>
            </w:pP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816685A" w14:textId="77777777">
            <w:pPr>
              <w:rPr>
                <w:rFonts w:cstheme="minorHAnsi"/>
              </w:rPr>
            </w:pP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EAE1F81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</w:tr>
      <w:tr w:rsidRPr="00615B6C" w:rsidR="002E7CAA" w:rsidTr="000E0322" w14:paraId="56CB3D34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7E00C17" w14:textId="1CDF603A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EBC</w:t>
            </w:r>
            <w:r w:rsidRPr="00615B6C" w:rsidR="00870482">
              <w:rPr>
                <w:rFonts w:eastAsia="Aptos Narrow" w:cstheme="minorHAnsi"/>
                <w:color w:val="000000" w:themeColor="text1"/>
              </w:rPr>
              <w:t xml:space="preserve">-1013 </w:t>
            </w:r>
            <w:r w:rsidRPr="00615B6C">
              <w:rPr>
                <w:rFonts w:eastAsia="Aptos Narrow" w:cstheme="minorHAnsi"/>
                <w:color w:val="000000" w:themeColor="text1"/>
              </w:rPr>
              <w:t xml:space="preserve"> model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193CCEDC" w14:textId="7777777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615B6C">
              <w:rPr>
                <w:rFonts w:eastAsia="Aptos Narrow" w:cstheme="minorHAnsi"/>
                <w:color w:val="000000" w:themeColor="text1"/>
              </w:rPr>
              <w:t>CHx</w:t>
            </w:r>
            <w:proofErr w:type="spellEnd"/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CD8951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4.78*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BDCF5B7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1</w:t>
            </w:r>
          </w:p>
        </w:tc>
      </w:tr>
      <w:tr w:rsidRPr="00615B6C" w:rsidR="002E7CAA" w:rsidTr="000E0322" w14:paraId="1DBBEB8D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DF7D7EB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8233F05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EBC C-OH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B3564D4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6.58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A69F3D5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17</w:t>
            </w:r>
          </w:p>
        </w:tc>
      </w:tr>
      <w:tr w:rsidRPr="00615B6C" w:rsidR="002E7CAA" w:rsidTr="000E0322" w14:paraId="355271A4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4D484A67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95B2483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EBC CO2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6894A04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289.13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8D60389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03</w:t>
            </w:r>
          </w:p>
        </w:tc>
      </w:tr>
      <w:tr w:rsidRPr="00615B6C" w:rsidR="002E7CAA" w:rsidTr="000E0322" w14:paraId="1429DF21" w14:textId="77777777">
        <w:trPr>
          <w:trHeight w:val="300"/>
        </w:trPr>
        <w:tc>
          <w:tcPr>
            <w:tcW w:w="227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6DE765F" w14:textId="77777777">
            <w:pPr>
              <w:spacing w:after="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F6FF388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EBC-C=O/OH</w:t>
            </w:r>
          </w:p>
        </w:tc>
        <w:tc>
          <w:tcPr>
            <w:tcW w:w="2234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54DE53CA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532.24</w:t>
            </w:r>
          </w:p>
        </w:tc>
        <w:tc>
          <w:tcPr>
            <w:tcW w:w="1937" w:type="dxa"/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0414CBD" w14:textId="77777777">
            <w:pPr>
              <w:spacing w:after="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O</w:t>
            </w:r>
          </w:p>
        </w:tc>
      </w:tr>
      <w:tr w:rsidRPr="00615B6C" w:rsidR="002E7CAA" w:rsidTr="000E0322" w14:paraId="6D8C58C4" w14:textId="77777777">
        <w:trPr>
          <w:trHeight w:val="300"/>
        </w:trPr>
        <w:tc>
          <w:tcPr>
            <w:tcW w:w="227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2561C131" w14:textId="77777777">
            <w:pPr>
              <w:spacing w:after="120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 xml:space="preserve"> </w:t>
            </w:r>
          </w:p>
        </w:tc>
        <w:tc>
          <w:tcPr>
            <w:tcW w:w="2729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323D443A" w14:textId="77777777">
            <w:pPr>
              <w:spacing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EBC-CO2</w:t>
            </w:r>
          </w:p>
        </w:tc>
        <w:tc>
          <w:tcPr>
            <w:tcW w:w="223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736F2D39" w14:textId="77777777">
            <w:pPr>
              <w:spacing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533.24</w:t>
            </w:r>
          </w:p>
        </w:tc>
        <w:tc>
          <w:tcPr>
            <w:tcW w:w="193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615B6C" w:rsidR="002E7CAA" w:rsidP="003C6303" w:rsidRDefault="002E7CAA" w14:paraId="0B26E0D7" w14:textId="77777777">
            <w:pPr>
              <w:spacing w:after="120"/>
              <w:jc w:val="center"/>
              <w:rPr>
                <w:rFonts w:cstheme="minorHAnsi"/>
              </w:rPr>
            </w:pPr>
            <w:r w:rsidRPr="00615B6C">
              <w:rPr>
                <w:rFonts w:eastAsia="Aptos Narrow" w:cstheme="minorHAnsi"/>
                <w:color w:val="000000" w:themeColor="text1"/>
              </w:rPr>
              <w:t>0.18*O</w:t>
            </w:r>
          </w:p>
        </w:tc>
      </w:tr>
    </w:tbl>
    <w:p w:rsidRPr="00615B6C" w:rsidR="002E7CAA" w:rsidP="00C358F1" w:rsidRDefault="002E7CAA" w14:paraId="7E6E967E" w14:textId="77777777">
      <w:pPr>
        <w:spacing w:before="120" w:after="0" w:line="480" w:lineRule="auto"/>
        <w:jc w:val="both"/>
        <w:rPr>
          <w:rFonts w:cstheme="minorHAnsi"/>
        </w:rPr>
      </w:pPr>
      <w:r w:rsidRPr="00615B6C">
        <w:rPr>
          <w:rFonts w:eastAsia="Aptos Narrow" w:cstheme="minorHAnsi"/>
          <w:color w:val="000000" w:themeColor="text1"/>
        </w:rPr>
        <w:t>*Main peak constrained to within +/- 0.25 eV of 285 eV.  All other C(1s) peaks constrained to fixed positions relative to main peak.</w:t>
      </w:r>
    </w:p>
    <w:p w:rsidRPr="00615B6C" w:rsidR="002E7CAA" w:rsidP="002E7CAA" w:rsidRDefault="002E7CAA" w14:paraId="73906990" w14:textId="77777777">
      <w:pPr>
        <w:spacing w:after="0" w:line="480" w:lineRule="auto"/>
        <w:jc w:val="both"/>
        <w:rPr>
          <w:rFonts w:eastAsia="Calibri" w:cstheme="minorHAnsi"/>
        </w:rPr>
      </w:pPr>
    </w:p>
    <w:p w:rsidRPr="00615B6C" w:rsidR="39E002F5" w:rsidRDefault="39E002F5" w14:paraId="464B2BAF" w14:textId="79C7DE30">
      <w:pPr>
        <w:rPr>
          <w:rFonts w:cstheme="minorHAnsi"/>
        </w:rPr>
      </w:pPr>
    </w:p>
    <w:sectPr w:rsidRPr="00615B6C" w:rsidR="39E002F5" w:rsidSect="0056784F">
      <w:headerReference w:type="even" r:id="rId23"/>
      <w:headerReference w:type="default" r:id="rId24"/>
      <w:footerReference w:type="even" r:id="rId25"/>
      <w:footerReference w:type="default" r:id="rId26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C36CC" w:rsidRDefault="00BC36CC" w14:paraId="406C57A4" w14:textId="77777777">
      <w:pPr>
        <w:spacing w:after="0" w:line="240" w:lineRule="auto"/>
      </w:pPr>
      <w:r>
        <w:separator/>
      </w:r>
    </w:p>
  </w:endnote>
  <w:endnote w:type="continuationSeparator" w:id="0">
    <w:p w:rsidR="00BC36CC" w:rsidRDefault="00BC36CC" w14:paraId="7F824A4D" w14:textId="77777777">
      <w:pPr>
        <w:spacing w:after="0" w:line="240" w:lineRule="auto"/>
      </w:pPr>
      <w:r>
        <w:continuationSeparator/>
      </w:r>
    </w:p>
  </w:endnote>
  <w:endnote w:type="continuationNotice" w:id="1">
    <w:p w:rsidR="00BC36CC" w:rsidRDefault="00BC36CC" w14:paraId="1826319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9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4650"/>
      <w:gridCol w:w="4650"/>
      <w:gridCol w:w="4650"/>
      <w:tblGridChange w:id="10">
        <w:tblGrid>
          <w:gridCol w:w="40"/>
          <w:gridCol w:w="4610"/>
          <w:gridCol w:w="40"/>
          <w:gridCol w:w="4610"/>
          <w:gridCol w:w="40"/>
          <w:gridCol w:w="4610"/>
          <w:gridCol w:w="40"/>
        </w:tblGrid>
      </w:tblGridChange>
    </w:tblGrid>
    <w:tr w:rsidR="0CBF1F50" w:rsidTr="0CBF1F50" w14:paraId="5EB13B46" w14:textId="77777777">
      <w:trPr>
        <w:trHeight w:val="300"/>
        <w:trPrChange w:author="Katja Hill" w:date="2024-12-02T09:47:00Z" w:id="11">
          <w:trPr>
            <w:gridBefore w:val="1"/>
            <w:trHeight w:val="300"/>
          </w:trPr>
        </w:trPrChange>
      </w:trPr>
      <w:tc>
        <w:tcPr>
          <w:tcW w:w="4650" w:type="dxa"/>
          <w:tcPrChange w:author="Katja Hill" w:date="2024-12-02T09:47:00Z" w:id="12">
            <w:tcPr>
              <w:tcW w:w="4650" w:type="dxa"/>
              <w:gridSpan w:val="2"/>
            </w:tcPr>
          </w:tcPrChange>
        </w:tcPr>
        <w:p w:rsidR="0CBF1F50" w:rsidP="00324EA4" w:rsidRDefault="0CBF1F50" w14:paraId="106BC0A9" w14:textId="3E5300E1">
          <w:pPr>
            <w:pStyle w:val="Header"/>
            <w:ind w:left="-115"/>
          </w:pPr>
        </w:p>
      </w:tc>
      <w:tc>
        <w:tcPr>
          <w:tcW w:w="4650" w:type="dxa"/>
          <w:tcPrChange w:author="Katja Hill" w:date="2024-12-02T09:47:00Z" w:id="13">
            <w:tcPr>
              <w:tcW w:w="4650" w:type="dxa"/>
              <w:gridSpan w:val="2"/>
            </w:tcPr>
          </w:tcPrChange>
        </w:tcPr>
        <w:p w:rsidR="0CBF1F50" w:rsidP="00324EA4" w:rsidRDefault="0CBF1F50" w14:paraId="7578E759" w14:textId="3B013754">
          <w:pPr>
            <w:pStyle w:val="Header"/>
            <w:jc w:val="center"/>
          </w:pPr>
        </w:p>
      </w:tc>
      <w:tc>
        <w:tcPr>
          <w:tcW w:w="4650" w:type="dxa"/>
          <w:tcPrChange w:author="Katja Hill" w:date="2024-12-02T09:47:00Z" w:id="14">
            <w:tcPr>
              <w:tcW w:w="4650" w:type="dxa"/>
              <w:gridSpan w:val="2"/>
            </w:tcPr>
          </w:tcPrChange>
        </w:tcPr>
        <w:p w:rsidR="0CBF1F50" w:rsidRDefault="0CBF1F50" w14:paraId="74D4A2D5" w14:textId="38C124D2">
          <w:pPr>
            <w:pStyle w:val="Header"/>
            <w:ind w:right="-115"/>
            <w:jc w:val="right"/>
            <w:pPrChange w:author="Katja Hill" w:date="2024-12-02T09:47:00Z" w:id="15">
              <w:pPr/>
            </w:pPrChange>
          </w:pPr>
        </w:p>
      </w:tc>
    </w:tr>
  </w:tbl>
  <w:p w:rsidR="0CBF1F50" w:rsidRDefault="0CBF1F50" w14:paraId="1B4542CF" w14:textId="3ECCC6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BF1F50" w:rsidTr="00324EA4" w14:paraId="57ADD708" w14:textId="77777777">
      <w:trPr>
        <w:trHeight w:val="300"/>
      </w:trPr>
      <w:tc>
        <w:tcPr>
          <w:tcW w:w="4650" w:type="dxa"/>
        </w:tcPr>
        <w:p w:rsidR="0CBF1F50" w:rsidP="00324EA4" w:rsidRDefault="0CBF1F50" w14:paraId="029B86CD" w14:textId="7011A64A">
          <w:pPr>
            <w:pStyle w:val="Header"/>
            <w:ind w:left="-115"/>
          </w:pPr>
        </w:p>
      </w:tc>
      <w:tc>
        <w:tcPr>
          <w:tcW w:w="4650" w:type="dxa"/>
        </w:tcPr>
        <w:p w:rsidR="0CBF1F50" w:rsidP="00324EA4" w:rsidRDefault="0CBF1F50" w14:paraId="6F88FE3C" w14:textId="27CF5D94">
          <w:pPr>
            <w:pStyle w:val="Header"/>
            <w:jc w:val="center"/>
          </w:pPr>
        </w:p>
      </w:tc>
      <w:tc>
        <w:tcPr>
          <w:tcW w:w="4650" w:type="dxa"/>
        </w:tcPr>
        <w:p w:rsidR="0CBF1F50" w:rsidP="00324EA4" w:rsidRDefault="0CBF1F50" w14:paraId="50FFA425" w14:textId="5F0DA2D5">
          <w:pPr>
            <w:pStyle w:val="Header"/>
            <w:ind w:right="-115"/>
            <w:jc w:val="right"/>
          </w:pPr>
        </w:p>
      </w:tc>
    </w:tr>
  </w:tbl>
  <w:p w:rsidR="0CBF1F50" w:rsidRDefault="0CBF1F50" w14:paraId="403BA366" w14:textId="69418C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25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3005"/>
      <w:gridCol w:w="3005"/>
      <w:gridCol w:w="3005"/>
      <w:tblGridChange w:id="26">
        <w:tblGrid>
          <w:gridCol w:w="40"/>
          <w:gridCol w:w="2965"/>
          <w:gridCol w:w="40"/>
          <w:gridCol w:w="2965"/>
          <w:gridCol w:w="40"/>
          <w:gridCol w:w="2965"/>
          <w:gridCol w:w="40"/>
        </w:tblGrid>
      </w:tblGridChange>
    </w:tblGrid>
    <w:tr w:rsidR="0CBF1F50" w:rsidTr="0CBF1F50" w14:paraId="75AB4D3D" w14:textId="77777777">
      <w:trPr>
        <w:trHeight w:val="300"/>
        <w:trPrChange w:author="Katja Hill" w:date="2024-12-02T09:47:00Z" w:id="27">
          <w:trPr>
            <w:gridBefore w:val="1"/>
            <w:trHeight w:val="300"/>
          </w:trPr>
        </w:trPrChange>
      </w:trPr>
      <w:tc>
        <w:tcPr>
          <w:tcW w:w="3005" w:type="dxa"/>
          <w:tcPrChange w:author="Katja Hill" w:date="2024-12-02T09:47:00Z" w:id="28">
            <w:tcPr>
              <w:tcW w:w="3005" w:type="dxa"/>
              <w:gridSpan w:val="2"/>
            </w:tcPr>
          </w:tcPrChange>
        </w:tcPr>
        <w:p w:rsidR="0CBF1F50" w:rsidRDefault="0CBF1F50" w14:paraId="611BB60E" w14:textId="54B7C780">
          <w:pPr>
            <w:pStyle w:val="Header"/>
            <w:ind w:left="-115"/>
            <w:pPrChange w:author="Katja Hill" w:date="2024-12-02T09:47:00Z" w:id="29">
              <w:pPr/>
            </w:pPrChange>
          </w:pPr>
        </w:p>
      </w:tc>
      <w:tc>
        <w:tcPr>
          <w:tcW w:w="3005" w:type="dxa"/>
          <w:tcPrChange w:author="Katja Hill" w:date="2024-12-02T09:47:00Z" w:id="30">
            <w:tcPr>
              <w:tcW w:w="3005" w:type="dxa"/>
              <w:gridSpan w:val="2"/>
            </w:tcPr>
          </w:tcPrChange>
        </w:tcPr>
        <w:p w:rsidR="0CBF1F50" w:rsidRDefault="0CBF1F50" w14:paraId="2CA120BC" w14:textId="0634B61A">
          <w:pPr>
            <w:pStyle w:val="Header"/>
            <w:jc w:val="center"/>
            <w:pPrChange w:author="Katja Hill" w:date="2024-12-02T09:47:00Z" w:id="31">
              <w:pPr/>
            </w:pPrChange>
          </w:pPr>
        </w:p>
      </w:tc>
      <w:tc>
        <w:tcPr>
          <w:tcW w:w="3005" w:type="dxa"/>
          <w:tcPrChange w:author="Katja Hill" w:date="2024-12-02T09:47:00Z" w:id="32">
            <w:tcPr>
              <w:tcW w:w="3005" w:type="dxa"/>
              <w:gridSpan w:val="2"/>
            </w:tcPr>
          </w:tcPrChange>
        </w:tcPr>
        <w:p w:rsidR="0CBF1F50" w:rsidRDefault="0CBF1F50" w14:paraId="7E78728A" w14:textId="143686AF">
          <w:pPr>
            <w:pStyle w:val="Header"/>
            <w:ind w:right="-115"/>
            <w:jc w:val="right"/>
            <w:pPrChange w:author="Katja Hill" w:date="2024-12-02T09:47:00Z" w:id="33">
              <w:pPr/>
            </w:pPrChange>
          </w:pPr>
        </w:p>
      </w:tc>
    </w:tr>
  </w:tbl>
  <w:p w:rsidR="0CBF1F50" w:rsidRDefault="0CBF1F50" w14:paraId="4C9B58AD" w14:textId="7F05F67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CBF1F50" w:rsidTr="00324EA4" w14:paraId="10C67503" w14:textId="77777777">
      <w:trPr>
        <w:trHeight w:val="300"/>
      </w:trPr>
      <w:tc>
        <w:tcPr>
          <w:tcW w:w="3005" w:type="dxa"/>
        </w:tcPr>
        <w:p w:rsidR="0CBF1F50" w:rsidP="00324EA4" w:rsidRDefault="0CBF1F50" w14:paraId="2371404E" w14:textId="06DB986B">
          <w:pPr>
            <w:pStyle w:val="Header"/>
            <w:ind w:left="-115"/>
          </w:pPr>
        </w:p>
      </w:tc>
      <w:tc>
        <w:tcPr>
          <w:tcW w:w="3005" w:type="dxa"/>
        </w:tcPr>
        <w:p w:rsidR="0CBF1F50" w:rsidP="00324EA4" w:rsidRDefault="0CBF1F50" w14:paraId="43A1C65D" w14:textId="5953B5E4">
          <w:pPr>
            <w:pStyle w:val="Header"/>
            <w:jc w:val="center"/>
          </w:pPr>
        </w:p>
      </w:tc>
      <w:tc>
        <w:tcPr>
          <w:tcW w:w="3005" w:type="dxa"/>
        </w:tcPr>
        <w:p w:rsidR="0CBF1F50" w:rsidP="00324EA4" w:rsidRDefault="0CBF1F50" w14:paraId="3A3C89C0" w14:textId="0AE47719">
          <w:pPr>
            <w:pStyle w:val="Header"/>
            <w:ind w:right="-115"/>
            <w:jc w:val="right"/>
          </w:pPr>
        </w:p>
      </w:tc>
    </w:tr>
  </w:tbl>
  <w:p w:rsidR="0CBF1F50" w:rsidRDefault="0CBF1F50" w14:paraId="4387B5FE" w14:textId="26D551A6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43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4650"/>
      <w:gridCol w:w="4650"/>
      <w:gridCol w:w="4650"/>
      <w:tblGridChange w:id="44">
        <w:tblGrid>
          <w:gridCol w:w="40"/>
          <w:gridCol w:w="4610"/>
          <w:gridCol w:w="40"/>
          <w:gridCol w:w="4610"/>
          <w:gridCol w:w="40"/>
          <w:gridCol w:w="4610"/>
          <w:gridCol w:w="40"/>
        </w:tblGrid>
      </w:tblGridChange>
    </w:tblGrid>
    <w:tr w:rsidR="0CBF1F50" w:rsidTr="0CBF1F50" w14:paraId="1BF18F06" w14:textId="77777777">
      <w:trPr>
        <w:trHeight w:val="300"/>
        <w:trPrChange w:author="Katja Hill" w:date="2024-12-02T09:47:00Z" w:id="45">
          <w:trPr>
            <w:gridBefore w:val="1"/>
            <w:trHeight w:val="300"/>
          </w:trPr>
        </w:trPrChange>
      </w:trPr>
      <w:tc>
        <w:tcPr>
          <w:tcW w:w="4650" w:type="dxa"/>
          <w:tcPrChange w:author="Katja Hill" w:date="2024-12-02T09:47:00Z" w:id="46">
            <w:tcPr>
              <w:tcW w:w="4650" w:type="dxa"/>
              <w:gridSpan w:val="2"/>
            </w:tcPr>
          </w:tcPrChange>
        </w:tcPr>
        <w:p w:rsidR="0CBF1F50" w:rsidRDefault="0CBF1F50" w14:paraId="50E02389" w14:textId="6A8BB943">
          <w:pPr>
            <w:pStyle w:val="Header"/>
            <w:ind w:left="-115"/>
            <w:pPrChange w:author="Katja Hill" w:date="2024-12-02T09:47:00Z" w:id="47">
              <w:pPr/>
            </w:pPrChange>
          </w:pPr>
        </w:p>
      </w:tc>
      <w:tc>
        <w:tcPr>
          <w:tcW w:w="4650" w:type="dxa"/>
          <w:tcPrChange w:author="Katja Hill" w:date="2024-12-02T09:47:00Z" w:id="48">
            <w:tcPr>
              <w:tcW w:w="4650" w:type="dxa"/>
              <w:gridSpan w:val="2"/>
            </w:tcPr>
          </w:tcPrChange>
        </w:tcPr>
        <w:p w:rsidR="0CBF1F50" w:rsidRDefault="0CBF1F50" w14:paraId="7CA80B73" w14:textId="5A33B512">
          <w:pPr>
            <w:pStyle w:val="Header"/>
            <w:jc w:val="center"/>
            <w:pPrChange w:author="Katja Hill" w:date="2024-12-02T09:47:00Z" w:id="49">
              <w:pPr/>
            </w:pPrChange>
          </w:pPr>
        </w:p>
      </w:tc>
      <w:tc>
        <w:tcPr>
          <w:tcW w:w="4650" w:type="dxa"/>
          <w:tcPrChange w:author="Katja Hill" w:date="2024-12-02T09:47:00Z" w:id="50">
            <w:tcPr>
              <w:tcW w:w="4650" w:type="dxa"/>
              <w:gridSpan w:val="2"/>
            </w:tcPr>
          </w:tcPrChange>
        </w:tcPr>
        <w:p w:rsidR="0CBF1F50" w:rsidRDefault="0CBF1F50" w14:paraId="76EA5D52" w14:textId="2BE6B5B2">
          <w:pPr>
            <w:pStyle w:val="Header"/>
            <w:ind w:right="-115"/>
            <w:jc w:val="right"/>
            <w:pPrChange w:author="Katja Hill" w:date="2024-12-02T09:47:00Z" w:id="51">
              <w:pPr/>
            </w:pPrChange>
          </w:pPr>
        </w:p>
      </w:tc>
    </w:tr>
  </w:tbl>
  <w:p w:rsidR="0CBF1F50" w:rsidRDefault="0CBF1F50" w14:paraId="4DD360B0" w14:textId="09303DF6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BF1F50" w:rsidTr="00324EA4" w14:paraId="2CC5622B" w14:textId="77777777">
      <w:trPr>
        <w:trHeight w:val="300"/>
      </w:trPr>
      <w:tc>
        <w:tcPr>
          <w:tcW w:w="4650" w:type="dxa"/>
        </w:tcPr>
        <w:p w:rsidR="0CBF1F50" w:rsidP="00324EA4" w:rsidRDefault="0CBF1F50" w14:paraId="6614C5A9" w14:textId="6557BA5F">
          <w:pPr>
            <w:pStyle w:val="Header"/>
            <w:ind w:left="-115"/>
          </w:pPr>
        </w:p>
      </w:tc>
      <w:tc>
        <w:tcPr>
          <w:tcW w:w="4650" w:type="dxa"/>
        </w:tcPr>
        <w:p w:rsidR="0CBF1F50" w:rsidP="00324EA4" w:rsidRDefault="0CBF1F50" w14:paraId="3E0E9CBB" w14:textId="5906EEC4">
          <w:pPr>
            <w:pStyle w:val="Header"/>
            <w:jc w:val="center"/>
          </w:pPr>
        </w:p>
      </w:tc>
      <w:tc>
        <w:tcPr>
          <w:tcW w:w="4650" w:type="dxa"/>
        </w:tcPr>
        <w:p w:rsidR="0CBF1F50" w:rsidP="00324EA4" w:rsidRDefault="0CBF1F50" w14:paraId="1C74F2F9" w14:textId="668FB288">
          <w:pPr>
            <w:pStyle w:val="Header"/>
            <w:ind w:right="-115"/>
            <w:jc w:val="right"/>
          </w:pPr>
        </w:p>
      </w:tc>
    </w:tr>
  </w:tbl>
  <w:p w:rsidR="0CBF1F50" w:rsidRDefault="0CBF1F50" w14:paraId="522420E1" w14:textId="06055E22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61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3005"/>
      <w:gridCol w:w="3005"/>
      <w:gridCol w:w="3005"/>
      <w:tblGridChange w:id="62">
        <w:tblGrid>
          <w:gridCol w:w="40"/>
          <w:gridCol w:w="2965"/>
          <w:gridCol w:w="40"/>
          <w:gridCol w:w="2965"/>
          <w:gridCol w:w="40"/>
          <w:gridCol w:w="2965"/>
          <w:gridCol w:w="40"/>
        </w:tblGrid>
      </w:tblGridChange>
    </w:tblGrid>
    <w:tr w:rsidR="0CBF1F50" w:rsidTr="0CBF1F50" w14:paraId="2FEDB313" w14:textId="77777777">
      <w:trPr>
        <w:trHeight w:val="300"/>
        <w:trPrChange w:author="Katja Hill" w:date="2024-12-02T09:47:00Z" w:id="63">
          <w:trPr>
            <w:gridBefore w:val="1"/>
            <w:trHeight w:val="300"/>
          </w:trPr>
        </w:trPrChange>
      </w:trPr>
      <w:tc>
        <w:tcPr>
          <w:tcW w:w="3005" w:type="dxa"/>
          <w:tcPrChange w:author="Katja Hill" w:date="2024-12-02T09:47:00Z" w:id="64">
            <w:tcPr>
              <w:tcW w:w="3005" w:type="dxa"/>
              <w:gridSpan w:val="2"/>
            </w:tcPr>
          </w:tcPrChange>
        </w:tcPr>
        <w:p w:rsidR="0CBF1F50" w:rsidRDefault="0CBF1F50" w14:paraId="33FFF77F" w14:textId="50CC5B9A">
          <w:pPr>
            <w:pStyle w:val="Header"/>
            <w:ind w:left="-115"/>
            <w:pPrChange w:author="Katja Hill" w:date="2024-12-02T09:47:00Z" w:id="65">
              <w:pPr/>
            </w:pPrChange>
          </w:pPr>
        </w:p>
      </w:tc>
      <w:tc>
        <w:tcPr>
          <w:tcW w:w="3005" w:type="dxa"/>
          <w:tcPrChange w:author="Katja Hill" w:date="2024-12-02T09:47:00Z" w:id="66">
            <w:tcPr>
              <w:tcW w:w="3005" w:type="dxa"/>
              <w:gridSpan w:val="2"/>
            </w:tcPr>
          </w:tcPrChange>
        </w:tcPr>
        <w:p w:rsidR="0CBF1F50" w:rsidRDefault="0CBF1F50" w14:paraId="594BD919" w14:textId="27E6F9F7">
          <w:pPr>
            <w:pStyle w:val="Header"/>
            <w:jc w:val="center"/>
            <w:pPrChange w:author="Katja Hill" w:date="2024-12-02T09:47:00Z" w:id="67">
              <w:pPr/>
            </w:pPrChange>
          </w:pPr>
        </w:p>
      </w:tc>
      <w:tc>
        <w:tcPr>
          <w:tcW w:w="3005" w:type="dxa"/>
          <w:tcPrChange w:author="Katja Hill" w:date="2024-12-02T09:47:00Z" w:id="68">
            <w:tcPr>
              <w:tcW w:w="3005" w:type="dxa"/>
              <w:gridSpan w:val="2"/>
            </w:tcPr>
          </w:tcPrChange>
        </w:tcPr>
        <w:p w:rsidR="0CBF1F50" w:rsidRDefault="0CBF1F50" w14:paraId="0A27E7DC" w14:textId="198C4AA8">
          <w:pPr>
            <w:pStyle w:val="Header"/>
            <w:ind w:right="-115"/>
            <w:jc w:val="right"/>
            <w:pPrChange w:author="Katja Hill" w:date="2024-12-02T09:47:00Z" w:id="69">
              <w:pPr/>
            </w:pPrChange>
          </w:pPr>
        </w:p>
      </w:tc>
    </w:tr>
  </w:tbl>
  <w:p w:rsidR="0CBF1F50" w:rsidRDefault="0CBF1F50" w14:paraId="614FD356" w14:textId="77CE0A8A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CBF1F50" w:rsidTr="00324EA4" w14:paraId="7DA24608" w14:textId="77777777">
      <w:trPr>
        <w:trHeight w:val="300"/>
      </w:trPr>
      <w:tc>
        <w:tcPr>
          <w:tcW w:w="3005" w:type="dxa"/>
        </w:tcPr>
        <w:p w:rsidR="0CBF1F50" w:rsidP="00324EA4" w:rsidRDefault="0CBF1F50" w14:paraId="30838A6B" w14:textId="4D797A01">
          <w:pPr>
            <w:pStyle w:val="Header"/>
            <w:ind w:left="-115"/>
          </w:pPr>
        </w:p>
      </w:tc>
      <w:tc>
        <w:tcPr>
          <w:tcW w:w="3005" w:type="dxa"/>
        </w:tcPr>
        <w:p w:rsidR="0CBF1F50" w:rsidP="00324EA4" w:rsidRDefault="0CBF1F50" w14:paraId="4263C636" w14:textId="6D27DA76">
          <w:pPr>
            <w:pStyle w:val="Header"/>
            <w:jc w:val="center"/>
          </w:pPr>
        </w:p>
      </w:tc>
      <w:tc>
        <w:tcPr>
          <w:tcW w:w="3005" w:type="dxa"/>
        </w:tcPr>
        <w:p w:rsidR="0CBF1F50" w:rsidP="00324EA4" w:rsidRDefault="0CBF1F50" w14:paraId="01A3ACA3" w14:textId="435C1EFF">
          <w:pPr>
            <w:pStyle w:val="Header"/>
            <w:ind w:right="-115"/>
            <w:jc w:val="right"/>
          </w:pPr>
        </w:p>
      </w:tc>
    </w:tr>
  </w:tbl>
  <w:p w:rsidR="0CBF1F50" w:rsidRDefault="0CBF1F50" w14:paraId="10F98BF2" w14:textId="4147E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C36CC" w:rsidRDefault="00BC36CC" w14:paraId="7B391A86" w14:textId="77777777">
      <w:pPr>
        <w:spacing w:after="0" w:line="240" w:lineRule="auto"/>
      </w:pPr>
      <w:r>
        <w:separator/>
      </w:r>
    </w:p>
  </w:footnote>
  <w:footnote w:type="continuationSeparator" w:id="0">
    <w:p w:rsidR="00BC36CC" w:rsidRDefault="00BC36CC" w14:paraId="2D9CB8FD" w14:textId="77777777">
      <w:pPr>
        <w:spacing w:after="0" w:line="240" w:lineRule="auto"/>
      </w:pPr>
      <w:r>
        <w:continuationSeparator/>
      </w:r>
    </w:p>
  </w:footnote>
  <w:footnote w:type="continuationNotice" w:id="1">
    <w:p w:rsidR="00BC36CC" w:rsidRDefault="00BC36CC" w14:paraId="51850584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0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4650"/>
      <w:gridCol w:w="4650"/>
      <w:gridCol w:w="4650"/>
      <w:tblGridChange w:id="1">
        <w:tblGrid>
          <w:gridCol w:w="40"/>
          <w:gridCol w:w="4610"/>
          <w:gridCol w:w="40"/>
          <w:gridCol w:w="4610"/>
          <w:gridCol w:w="40"/>
          <w:gridCol w:w="4610"/>
          <w:gridCol w:w="40"/>
        </w:tblGrid>
      </w:tblGridChange>
    </w:tblGrid>
    <w:tr w:rsidR="0CBF1F50" w:rsidTr="0CBF1F50" w14:paraId="531E6BE2" w14:textId="77777777">
      <w:trPr>
        <w:trHeight w:val="300"/>
        <w:trPrChange w:author="Katja Hill" w:date="2024-12-02T09:47:00Z" w:id="2">
          <w:trPr>
            <w:gridBefore w:val="1"/>
            <w:trHeight w:val="300"/>
          </w:trPr>
        </w:trPrChange>
      </w:trPr>
      <w:tc>
        <w:tcPr>
          <w:tcW w:w="4650" w:type="dxa"/>
          <w:tcPrChange w:author="Katja Hill" w:date="2024-12-02T09:47:00Z" w:id="3">
            <w:tcPr>
              <w:tcW w:w="4650" w:type="dxa"/>
              <w:gridSpan w:val="2"/>
            </w:tcPr>
          </w:tcPrChange>
        </w:tcPr>
        <w:p w:rsidR="0CBF1F50" w:rsidRDefault="0CBF1F50" w14:paraId="6CA48C29" w14:textId="3445E718">
          <w:pPr>
            <w:pStyle w:val="Header"/>
            <w:ind w:left="-115"/>
            <w:pPrChange w:author="Katja Hill" w:date="2024-12-02T09:47:00Z" w:id="4">
              <w:pPr/>
            </w:pPrChange>
          </w:pPr>
        </w:p>
      </w:tc>
      <w:tc>
        <w:tcPr>
          <w:tcW w:w="4650" w:type="dxa"/>
          <w:tcPrChange w:author="Katja Hill" w:date="2024-12-02T09:47:00Z" w:id="5">
            <w:tcPr>
              <w:tcW w:w="4650" w:type="dxa"/>
              <w:gridSpan w:val="2"/>
            </w:tcPr>
          </w:tcPrChange>
        </w:tcPr>
        <w:p w:rsidR="0CBF1F50" w:rsidRDefault="0CBF1F50" w14:paraId="64F12A7C" w14:textId="41996098">
          <w:pPr>
            <w:pStyle w:val="Header"/>
            <w:jc w:val="center"/>
            <w:pPrChange w:author="Katja Hill" w:date="2024-12-02T09:47:00Z" w:id="6">
              <w:pPr/>
            </w:pPrChange>
          </w:pPr>
        </w:p>
      </w:tc>
      <w:tc>
        <w:tcPr>
          <w:tcW w:w="4650" w:type="dxa"/>
          <w:tcPrChange w:author="Katja Hill" w:date="2024-12-02T09:47:00Z" w:id="7">
            <w:tcPr>
              <w:tcW w:w="4650" w:type="dxa"/>
              <w:gridSpan w:val="2"/>
            </w:tcPr>
          </w:tcPrChange>
        </w:tcPr>
        <w:p w:rsidR="0CBF1F50" w:rsidRDefault="0CBF1F50" w14:paraId="0CC00BAA" w14:textId="330DC64C">
          <w:pPr>
            <w:pStyle w:val="Header"/>
            <w:ind w:right="-115"/>
            <w:jc w:val="right"/>
            <w:pPrChange w:author="Katja Hill" w:date="2024-12-02T09:47:00Z" w:id="8">
              <w:pPr/>
            </w:pPrChange>
          </w:pPr>
        </w:p>
      </w:tc>
    </w:tr>
  </w:tbl>
  <w:p w:rsidR="0CBF1F50" w:rsidRDefault="0CBF1F50" w14:paraId="1FDED552" w14:textId="674299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BF1F50" w:rsidTr="00324EA4" w14:paraId="624EAF0B" w14:textId="77777777">
      <w:trPr>
        <w:trHeight w:val="300"/>
      </w:trPr>
      <w:tc>
        <w:tcPr>
          <w:tcW w:w="4650" w:type="dxa"/>
        </w:tcPr>
        <w:p w:rsidR="0CBF1F50" w:rsidP="00324EA4" w:rsidRDefault="0CBF1F50" w14:paraId="63D66795" w14:textId="0E292820">
          <w:pPr>
            <w:pStyle w:val="Header"/>
            <w:ind w:left="-115"/>
          </w:pPr>
        </w:p>
      </w:tc>
      <w:tc>
        <w:tcPr>
          <w:tcW w:w="4650" w:type="dxa"/>
        </w:tcPr>
        <w:p w:rsidR="0CBF1F50" w:rsidP="00324EA4" w:rsidRDefault="0CBF1F50" w14:paraId="0D0D86C5" w14:textId="387545A9">
          <w:pPr>
            <w:pStyle w:val="Header"/>
            <w:jc w:val="center"/>
          </w:pPr>
        </w:p>
      </w:tc>
      <w:tc>
        <w:tcPr>
          <w:tcW w:w="4650" w:type="dxa"/>
        </w:tcPr>
        <w:p w:rsidR="0CBF1F50" w:rsidP="00324EA4" w:rsidRDefault="0CBF1F50" w14:paraId="6BE33E2A" w14:textId="3D838A21">
          <w:pPr>
            <w:pStyle w:val="Header"/>
            <w:ind w:right="-115"/>
            <w:jc w:val="right"/>
          </w:pPr>
        </w:p>
      </w:tc>
    </w:tr>
  </w:tbl>
  <w:p w:rsidR="0CBF1F50" w:rsidRDefault="0CBF1F50" w14:paraId="001247DF" w14:textId="671C47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16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3005"/>
      <w:gridCol w:w="3005"/>
      <w:gridCol w:w="3005"/>
      <w:tblGridChange w:id="17">
        <w:tblGrid>
          <w:gridCol w:w="40"/>
          <w:gridCol w:w="2965"/>
          <w:gridCol w:w="40"/>
          <w:gridCol w:w="2965"/>
          <w:gridCol w:w="40"/>
          <w:gridCol w:w="2965"/>
          <w:gridCol w:w="40"/>
        </w:tblGrid>
      </w:tblGridChange>
    </w:tblGrid>
    <w:tr w:rsidR="0CBF1F50" w:rsidTr="0CBF1F50" w14:paraId="29721482" w14:textId="77777777">
      <w:trPr>
        <w:trHeight w:val="300"/>
        <w:trPrChange w:author="Katja Hill" w:date="2024-12-02T09:47:00Z" w:id="18">
          <w:trPr>
            <w:gridBefore w:val="1"/>
            <w:trHeight w:val="300"/>
          </w:trPr>
        </w:trPrChange>
      </w:trPr>
      <w:tc>
        <w:tcPr>
          <w:tcW w:w="3005" w:type="dxa"/>
          <w:tcPrChange w:author="Katja Hill" w:date="2024-12-02T09:47:00Z" w:id="19">
            <w:tcPr>
              <w:tcW w:w="3005" w:type="dxa"/>
              <w:gridSpan w:val="2"/>
            </w:tcPr>
          </w:tcPrChange>
        </w:tcPr>
        <w:p w:rsidR="0CBF1F50" w:rsidRDefault="0CBF1F50" w14:paraId="63B40839" w14:textId="4F1DED0C">
          <w:pPr>
            <w:pStyle w:val="Header"/>
            <w:ind w:left="-115"/>
            <w:pPrChange w:author="Katja Hill" w:date="2024-12-02T09:47:00Z" w:id="20">
              <w:pPr/>
            </w:pPrChange>
          </w:pPr>
        </w:p>
      </w:tc>
      <w:tc>
        <w:tcPr>
          <w:tcW w:w="3005" w:type="dxa"/>
          <w:tcPrChange w:author="Katja Hill" w:date="2024-12-02T09:47:00Z" w:id="21">
            <w:tcPr>
              <w:tcW w:w="3005" w:type="dxa"/>
              <w:gridSpan w:val="2"/>
            </w:tcPr>
          </w:tcPrChange>
        </w:tcPr>
        <w:p w:rsidR="0CBF1F50" w:rsidRDefault="0CBF1F50" w14:paraId="4E52A4EB" w14:textId="58F2C2C5">
          <w:pPr>
            <w:pStyle w:val="Header"/>
            <w:jc w:val="center"/>
            <w:pPrChange w:author="Katja Hill" w:date="2024-12-02T09:47:00Z" w:id="22">
              <w:pPr/>
            </w:pPrChange>
          </w:pPr>
        </w:p>
      </w:tc>
      <w:tc>
        <w:tcPr>
          <w:tcW w:w="3005" w:type="dxa"/>
          <w:tcPrChange w:author="Katja Hill" w:date="2024-12-02T09:47:00Z" w:id="23">
            <w:tcPr>
              <w:tcW w:w="3005" w:type="dxa"/>
              <w:gridSpan w:val="2"/>
            </w:tcPr>
          </w:tcPrChange>
        </w:tcPr>
        <w:p w:rsidR="0CBF1F50" w:rsidRDefault="0CBF1F50" w14:paraId="25044AF6" w14:textId="5F4926FA">
          <w:pPr>
            <w:pStyle w:val="Header"/>
            <w:ind w:right="-115"/>
            <w:jc w:val="right"/>
            <w:pPrChange w:author="Katja Hill" w:date="2024-12-02T09:47:00Z" w:id="24">
              <w:pPr/>
            </w:pPrChange>
          </w:pPr>
        </w:p>
      </w:tc>
    </w:tr>
  </w:tbl>
  <w:p w:rsidR="0CBF1F50" w:rsidRDefault="0CBF1F50" w14:paraId="6CA19E3D" w14:textId="78B78C7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CBF1F50" w:rsidTr="00324EA4" w14:paraId="7FF50C2E" w14:textId="77777777">
      <w:trPr>
        <w:trHeight w:val="300"/>
      </w:trPr>
      <w:tc>
        <w:tcPr>
          <w:tcW w:w="3005" w:type="dxa"/>
        </w:tcPr>
        <w:p w:rsidR="0CBF1F50" w:rsidP="00324EA4" w:rsidRDefault="0CBF1F50" w14:paraId="62695F38" w14:textId="546B7E94">
          <w:pPr>
            <w:pStyle w:val="Header"/>
            <w:ind w:left="-115"/>
          </w:pPr>
        </w:p>
      </w:tc>
      <w:tc>
        <w:tcPr>
          <w:tcW w:w="3005" w:type="dxa"/>
        </w:tcPr>
        <w:p w:rsidR="0CBF1F50" w:rsidP="00324EA4" w:rsidRDefault="0CBF1F50" w14:paraId="0C06DBAA" w14:textId="406BEF82">
          <w:pPr>
            <w:pStyle w:val="Header"/>
            <w:jc w:val="center"/>
          </w:pPr>
        </w:p>
      </w:tc>
      <w:tc>
        <w:tcPr>
          <w:tcW w:w="3005" w:type="dxa"/>
        </w:tcPr>
        <w:p w:rsidR="0CBF1F50" w:rsidP="00324EA4" w:rsidRDefault="0CBF1F50" w14:paraId="3F8B9C1A" w14:textId="61F1C85B">
          <w:pPr>
            <w:pStyle w:val="Header"/>
            <w:ind w:right="-115"/>
            <w:jc w:val="right"/>
          </w:pPr>
        </w:p>
      </w:tc>
    </w:tr>
  </w:tbl>
  <w:p w:rsidR="0CBF1F50" w:rsidRDefault="0CBF1F50" w14:paraId="63E7E070" w14:textId="04A2F1B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34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4650"/>
      <w:gridCol w:w="4650"/>
      <w:gridCol w:w="4650"/>
      <w:tblGridChange w:id="35">
        <w:tblGrid>
          <w:gridCol w:w="40"/>
          <w:gridCol w:w="4610"/>
          <w:gridCol w:w="40"/>
          <w:gridCol w:w="4610"/>
          <w:gridCol w:w="40"/>
          <w:gridCol w:w="4610"/>
          <w:gridCol w:w="40"/>
        </w:tblGrid>
      </w:tblGridChange>
    </w:tblGrid>
    <w:tr w:rsidR="0CBF1F50" w:rsidTr="0CBF1F50" w14:paraId="36F58312" w14:textId="77777777">
      <w:trPr>
        <w:trHeight w:val="300"/>
        <w:trPrChange w:author="Katja Hill" w:date="2024-12-02T09:47:00Z" w:id="36">
          <w:trPr>
            <w:gridBefore w:val="1"/>
            <w:trHeight w:val="300"/>
          </w:trPr>
        </w:trPrChange>
      </w:trPr>
      <w:tc>
        <w:tcPr>
          <w:tcW w:w="4650" w:type="dxa"/>
          <w:tcPrChange w:author="Katja Hill" w:date="2024-12-02T09:47:00Z" w:id="37">
            <w:tcPr>
              <w:tcW w:w="4650" w:type="dxa"/>
              <w:gridSpan w:val="2"/>
            </w:tcPr>
          </w:tcPrChange>
        </w:tcPr>
        <w:p w:rsidR="0CBF1F50" w:rsidRDefault="0CBF1F50" w14:paraId="4880027F" w14:textId="74C87F15">
          <w:pPr>
            <w:pStyle w:val="Header"/>
            <w:ind w:left="-115"/>
            <w:pPrChange w:author="Katja Hill" w:date="2024-12-02T09:47:00Z" w:id="38">
              <w:pPr/>
            </w:pPrChange>
          </w:pPr>
        </w:p>
      </w:tc>
      <w:tc>
        <w:tcPr>
          <w:tcW w:w="4650" w:type="dxa"/>
          <w:tcPrChange w:author="Katja Hill" w:date="2024-12-02T09:47:00Z" w:id="39">
            <w:tcPr>
              <w:tcW w:w="4650" w:type="dxa"/>
              <w:gridSpan w:val="2"/>
            </w:tcPr>
          </w:tcPrChange>
        </w:tcPr>
        <w:p w:rsidR="0CBF1F50" w:rsidRDefault="0CBF1F50" w14:paraId="0FFA1BB6" w14:textId="40B733DD">
          <w:pPr>
            <w:pStyle w:val="Header"/>
            <w:jc w:val="center"/>
            <w:pPrChange w:author="Katja Hill" w:date="2024-12-02T09:47:00Z" w:id="40">
              <w:pPr/>
            </w:pPrChange>
          </w:pPr>
        </w:p>
      </w:tc>
      <w:tc>
        <w:tcPr>
          <w:tcW w:w="4650" w:type="dxa"/>
          <w:tcPrChange w:author="Katja Hill" w:date="2024-12-02T09:47:00Z" w:id="41">
            <w:tcPr>
              <w:tcW w:w="4650" w:type="dxa"/>
              <w:gridSpan w:val="2"/>
            </w:tcPr>
          </w:tcPrChange>
        </w:tcPr>
        <w:p w:rsidR="0CBF1F50" w:rsidRDefault="0CBF1F50" w14:paraId="4B1CBBE4" w14:textId="2E918F40">
          <w:pPr>
            <w:pStyle w:val="Header"/>
            <w:ind w:right="-115"/>
            <w:jc w:val="right"/>
            <w:pPrChange w:author="Katja Hill" w:date="2024-12-02T09:47:00Z" w:id="42">
              <w:pPr/>
            </w:pPrChange>
          </w:pPr>
        </w:p>
      </w:tc>
    </w:tr>
  </w:tbl>
  <w:p w:rsidR="0CBF1F50" w:rsidRDefault="0CBF1F50" w14:paraId="34211D6A" w14:textId="16FF151A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BF1F50" w:rsidTr="00324EA4" w14:paraId="6D83EFAE" w14:textId="77777777">
      <w:trPr>
        <w:trHeight w:val="300"/>
      </w:trPr>
      <w:tc>
        <w:tcPr>
          <w:tcW w:w="4650" w:type="dxa"/>
        </w:tcPr>
        <w:p w:rsidR="0CBF1F50" w:rsidP="00324EA4" w:rsidRDefault="0CBF1F50" w14:paraId="61401E21" w14:textId="5C2103A2">
          <w:pPr>
            <w:pStyle w:val="Header"/>
            <w:ind w:left="-115"/>
          </w:pPr>
        </w:p>
      </w:tc>
      <w:tc>
        <w:tcPr>
          <w:tcW w:w="4650" w:type="dxa"/>
        </w:tcPr>
        <w:p w:rsidR="0CBF1F50" w:rsidP="00324EA4" w:rsidRDefault="0CBF1F50" w14:paraId="5F3C6A2D" w14:textId="32F6DFF0">
          <w:pPr>
            <w:pStyle w:val="Header"/>
            <w:jc w:val="center"/>
          </w:pPr>
        </w:p>
      </w:tc>
      <w:tc>
        <w:tcPr>
          <w:tcW w:w="4650" w:type="dxa"/>
        </w:tcPr>
        <w:p w:rsidR="0CBF1F50" w:rsidP="00324EA4" w:rsidRDefault="0CBF1F50" w14:paraId="446B8326" w14:textId="1B9B3577">
          <w:pPr>
            <w:pStyle w:val="Header"/>
            <w:ind w:right="-115"/>
            <w:jc w:val="right"/>
          </w:pPr>
        </w:p>
      </w:tc>
    </w:tr>
  </w:tbl>
  <w:p w:rsidR="0CBF1F50" w:rsidRDefault="0CBF1F50" w14:paraId="55349FFE" w14:textId="2709BC85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  <w:tblPrChange w:author="Katja Hill" w:date="2024-12-02T09:47:00Z" w:id="52">
        <w:tblPr>
          <w:tblStyle w:val="TableGrid"/>
          <w:tblW w:w="0" w:type="nil"/>
          <w:tblLayout w:type="fixed"/>
          <w:tblLook w:val="06A0" w:firstRow="1" w:lastRow="0" w:firstColumn="1" w:lastColumn="0" w:noHBand="1" w:noVBand="1"/>
        </w:tblPr>
      </w:tblPrChange>
    </w:tblPr>
    <w:tblGrid>
      <w:gridCol w:w="3005"/>
      <w:gridCol w:w="3005"/>
      <w:gridCol w:w="3005"/>
      <w:tblGridChange w:id="53">
        <w:tblGrid>
          <w:gridCol w:w="40"/>
          <w:gridCol w:w="2965"/>
          <w:gridCol w:w="40"/>
          <w:gridCol w:w="2965"/>
          <w:gridCol w:w="40"/>
          <w:gridCol w:w="2965"/>
          <w:gridCol w:w="40"/>
        </w:tblGrid>
      </w:tblGridChange>
    </w:tblGrid>
    <w:tr w:rsidR="0CBF1F50" w:rsidTr="0CBF1F50" w14:paraId="25715B8D" w14:textId="77777777">
      <w:trPr>
        <w:trHeight w:val="300"/>
        <w:trPrChange w:author="Katja Hill" w:date="2024-12-02T09:47:00Z" w:id="54">
          <w:trPr>
            <w:gridBefore w:val="1"/>
            <w:trHeight w:val="300"/>
          </w:trPr>
        </w:trPrChange>
      </w:trPr>
      <w:tc>
        <w:tcPr>
          <w:tcW w:w="3005" w:type="dxa"/>
          <w:tcPrChange w:author="Katja Hill" w:date="2024-12-02T09:47:00Z" w:id="55">
            <w:tcPr>
              <w:tcW w:w="3005" w:type="dxa"/>
              <w:gridSpan w:val="2"/>
            </w:tcPr>
          </w:tcPrChange>
        </w:tcPr>
        <w:p w:rsidR="0CBF1F50" w:rsidRDefault="0CBF1F50" w14:paraId="5B7DEF28" w14:textId="21BD1FC0">
          <w:pPr>
            <w:pStyle w:val="Header"/>
            <w:ind w:left="-115"/>
            <w:pPrChange w:author="Katja Hill" w:date="2024-12-02T09:47:00Z" w:id="56">
              <w:pPr/>
            </w:pPrChange>
          </w:pPr>
        </w:p>
      </w:tc>
      <w:tc>
        <w:tcPr>
          <w:tcW w:w="3005" w:type="dxa"/>
          <w:tcPrChange w:author="Katja Hill" w:date="2024-12-02T09:47:00Z" w:id="57">
            <w:tcPr>
              <w:tcW w:w="3005" w:type="dxa"/>
              <w:gridSpan w:val="2"/>
            </w:tcPr>
          </w:tcPrChange>
        </w:tcPr>
        <w:p w:rsidR="0CBF1F50" w:rsidRDefault="0CBF1F50" w14:paraId="27229D6F" w14:textId="7E20A0D0">
          <w:pPr>
            <w:pStyle w:val="Header"/>
            <w:jc w:val="center"/>
            <w:pPrChange w:author="Katja Hill" w:date="2024-12-02T09:47:00Z" w:id="58">
              <w:pPr/>
            </w:pPrChange>
          </w:pPr>
        </w:p>
      </w:tc>
      <w:tc>
        <w:tcPr>
          <w:tcW w:w="3005" w:type="dxa"/>
          <w:tcPrChange w:author="Katja Hill" w:date="2024-12-02T09:47:00Z" w:id="59">
            <w:tcPr>
              <w:tcW w:w="3005" w:type="dxa"/>
              <w:gridSpan w:val="2"/>
            </w:tcPr>
          </w:tcPrChange>
        </w:tcPr>
        <w:p w:rsidR="0CBF1F50" w:rsidRDefault="0CBF1F50" w14:paraId="5A1FD48A" w14:textId="2DEBF42E">
          <w:pPr>
            <w:pStyle w:val="Header"/>
            <w:ind w:right="-115"/>
            <w:jc w:val="right"/>
            <w:pPrChange w:author="Katja Hill" w:date="2024-12-02T09:47:00Z" w:id="60">
              <w:pPr/>
            </w:pPrChange>
          </w:pPr>
        </w:p>
      </w:tc>
    </w:tr>
  </w:tbl>
  <w:p w:rsidR="0CBF1F50" w:rsidRDefault="0CBF1F50" w14:paraId="7078773B" w14:textId="05DDF71E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CBF1F50" w:rsidTr="00324EA4" w14:paraId="1B48317F" w14:textId="77777777">
      <w:trPr>
        <w:trHeight w:val="300"/>
      </w:trPr>
      <w:tc>
        <w:tcPr>
          <w:tcW w:w="3005" w:type="dxa"/>
        </w:tcPr>
        <w:p w:rsidR="0CBF1F50" w:rsidP="00324EA4" w:rsidRDefault="0CBF1F50" w14:paraId="74510A9B" w14:textId="522FCA7A">
          <w:pPr>
            <w:pStyle w:val="Header"/>
            <w:ind w:left="-115"/>
          </w:pPr>
        </w:p>
      </w:tc>
      <w:tc>
        <w:tcPr>
          <w:tcW w:w="3005" w:type="dxa"/>
        </w:tcPr>
        <w:p w:rsidR="0CBF1F50" w:rsidP="00324EA4" w:rsidRDefault="0CBF1F50" w14:paraId="2DE9AA7E" w14:textId="188A44E9">
          <w:pPr>
            <w:pStyle w:val="Header"/>
            <w:jc w:val="center"/>
          </w:pPr>
        </w:p>
      </w:tc>
      <w:tc>
        <w:tcPr>
          <w:tcW w:w="3005" w:type="dxa"/>
        </w:tcPr>
        <w:p w:rsidR="0CBF1F50" w:rsidP="00324EA4" w:rsidRDefault="0CBF1F50" w14:paraId="488A6DBB" w14:textId="25D167C2">
          <w:pPr>
            <w:pStyle w:val="Header"/>
            <w:ind w:right="-115"/>
            <w:jc w:val="right"/>
          </w:pPr>
        </w:p>
      </w:tc>
    </w:tr>
  </w:tbl>
  <w:p w:rsidR="0CBF1F50" w:rsidRDefault="0CBF1F50" w14:paraId="423865BD" w14:textId="01CDCA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B490E"/>
    <w:multiLevelType w:val="hybridMultilevel"/>
    <w:tmpl w:val="AA8641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B6E77"/>
    <w:multiLevelType w:val="hybridMultilevel"/>
    <w:tmpl w:val="352AF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10B0E"/>
    <w:multiLevelType w:val="hybridMultilevel"/>
    <w:tmpl w:val="77CAE6E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1FC03D0"/>
    <w:multiLevelType w:val="multilevel"/>
    <w:tmpl w:val="E9DC4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2BD421FC"/>
    <w:multiLevelType w:val="hybridMultilevel"/>
    <w:tmpl w:val="EC3C3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A42B5"/>
    <w:multiLevelType w:val="hybridMultilevel"/>
    <w:tmpl w:val="49966F5E"/>
    <w:lvl w:ilvl="0" w:tplc="E18EB82E">
      <w:start w:val="1"/>
      <w:numFmt w:val="decimal"/>
      <w:lvlText w:val="%1."/>
      <w:lvlJc w:val="left"/>
      <w:pPr>
        <w:ind w:left="720" w:hanging="360"/>
      </w:pPr>
    </w:lvl>
    <w:lvl w:ilvl="1" w:tplc="4A76120C">
      <w:start w:val="1"/>
      <w:numFmt w:val="lowerLetter"/>
      <w:lvlText w:val="%2."/>
      <w:lvlJc w:val="left"/>
      <w:pPr>
        <w:ind w:left="1440" w:hanging="360"/>
      </w:pPr>
    </w:lvl>
    <w:lvl w:ilvl="2" w:tplc="B178D256">
      <w:start w:val="1"/>
      <w:numFmt w:val="lowerRoman"/>
      <w:lvlText w:val="%3."/>
      <w:lvlJc w:val="right"/>
      <w:pPr>
        <w:ind w:left="2160" w:hanging="180"/>
      </w:pPr>
    </w:lvl>
    <w:lvl w:ilvl="3" w:tplc="AB90518A">
      <w:start w:val="1"/>
      <w:numFmt w:val="decimal"/>
      <w:lvlText w:val="%4."/>
      <w:lvlJc w:val="left"/>
      <w:pPr>
        <w:ind w:left="2880" w:hanging="360"/>
      </w:pPr>
    </w:lvl>
    <w:lvl w:ilvl="4" w:tplc="AAF87AB2">
      <w:start w:val="1"/>
      <w:numFmt w:val="lowerLetter"/>
      <w:lvlText w:val="%5."/>
      <w:lvlJc w:val="left"/>
      <w:pPr>
        <w:ind w:left="3600" w:hanging="360"/>
      </w:pPr>
    </w:lvl>
    <w:lvl w:ilvl="5" w:tplc="6202617E">
      <w:start w:val="1"/>
      <w:numFmt w:val="lowerRoman"/>
      <w:lvlText w:val="%6."/>
      <w:lvlJc w:val="right"/>
      <w:pPr>
        <w:ind w:left="4320" w:hanging="180"/>
      </w:pPr>
    </w:lvl>
    <w:lvl w:ilvl="6" w:tplc="BAD8A6C4">
      <w:start w:val="1"/>
      <w:numFmt w:val="decimal"/>
      <w:lvlText w:val="%7."/>
      <w:lvlJc w:val="left"/>
      <w:pPr>
        <w:ind w:left="5040" w:hanging="360"/>
      </w:pPr>
    </w:lvl>
    <w:lvl w:ilvl="7" w:tplc="46208F00">
      <w:start w:val="1"/>
      <w:numFmt w:val="lowerLetter"/>
      <w:lvlText w:val="%8."/>
      <w:lvlJc w:val="left"/>
      <w:pPr>
        <w:ind w:left="5760" w:hanging="360"/>
      </w:pPr>
    </w:lvl>
    <w:lvl w:ilvl="8" w:tplc="660E937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DB2100"/>
    <w:multiLevelType w:val="hybridMultilevel"/>
    <w:tmpl w:val="863E958C"/>
    <w:lvl w:ilvl="0" w:tplc="C75EF46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E9316B9"/>
    <w:multiLevelType w:val="hybridMultilevel"/>
    <w:tmpl w:val="C3447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92F9D"/>
    <w:multiLevelType w:val="hybridMultilevel"/>
    <w:tmpl w:val="49966F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7D070F"/>
    <w:multiLevelType w:val="hybridMultilevel"/>
    <w:tmpl w:val="F7DA1D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227BD1"/>
    <w:multiLevelType w:val="multilevel"/>
    <w:tmpl w:val="990E4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768E6FD0"/>
    <w:multiLevelType w:val="hybridMultilevel"/>
    <w:tmpl w:val="99A6121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DB977CD"/>
    <w:multiLevelType w:val="multilevel"/>
    <w:tmpl w:val="AC18A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5277366">
    <w:abstractNumId w:val="5"/>
  </w:num>
  <w:num w:numId="2" w16cid:durableId="723716109">
    <w:abstractNumId w:val="1"/>
  </w:num>
  <w:num w:numId="3" w16cid:durableId="1066605276">
    <w:abstractNumId w:val="4"/>
  </w:num>
  <w:num w:numId="4" w16cid:durableId="1409501170">
    <w:abstractNumId w:val="3"/>
  </w:num>
  <w:num w:numId="5" w16cid:durableId="462041077">
    <w:abstractNumId w:val="2"/>
  </w:num>
  <w:num w:numId="6" w16cid:durableId="1856188891">
    <w:abstractNumId w:val="9"/>
  </w:num>
  <w:num w:numId="7" w16cid:durableId="1209797628">
    <w:abstractNumId w:val="6"/>
  </w:num>
  <w:num w:numId="8" w16cid:durableId="1536308049">
    <w:abstractNumId w:val="11"/>
  </w:num>
  <w:num w:numId="9" w16cid:durableId="29915243">
    <w:abstractNumId w:val="10"/>
  </w:num>
  <w:num w:numId="10" w16cid:durableId="1929731421">
    <w:abstractNumId w:val="0"/>
  </w:num>
  <w:num w:numId="11" w16cid:durableId="508564456">
    <w:abstractNumId w:val="7"/>
  </w:num>
  <w:num w:numId="12" w16cid:durableId="522982202">
    <w:abstractNumId w:val="12"/>
  </w:num>
  <w:num w:numId="13" w16cid:durableId="1573005900">
    <w:abstractNumId w:val="8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20e2ptxess8edr5uv5at999fed2trxpsz&quot;&gt;EndNote Manon Pritchard-Converted_21.10.22&lt;record-ids&gt;&lt;item&gt;725&lt;/item&gt;&lt;item&gt;926&lt;/item&gt;&lt;item&gt;1301&lt;/item&gt;&lt;item&gt;1312&lt;/item&gt;&lt;item&gt;1376&lt;/item&gt;&lt;item&gt;1418&lt;/item&gt;&lt;item&gt;1443&lt;/item&gt;&lt;item&gt;1459&lt;/item&gt;&lt;item&gt;1473&lt;/item&gt;&lt;item&gt;1476&lt;/item&gt;&lt;item&gt;1486&lt;/item&gt;&lt;item&gt;1488&lt;/item&gt;&lt;item&gt;1499&lt;/item&gt;&lt;item&gt;1538&lt;/item&gt;&lt;item&gt;1539&lt;/item&gt;&lt;item&gt;1540&lt;/item&gt;&lt;item&gt;1549&lt;/item&gt;&lt;item&gt;1550&lt;/item&gt;&lt;item&gt;1553&lt;/item&gt;&lt;item&gt;1554&lt;/item&gt;&lt;item&gt;1555&lt;/item&gt;&lt;item&gt;1557&lt;/item&gt;&lt;item&gt;1559&lt;/item&gt;&lt;item&gt;1567&lt;/item&gt;&lt;item&gt;1568&lt;/item&gt;&lt;item&gt;1569&lt;/item&gt;&lt;item&gt;1570&lt;/item&gt;&lt;item&gt;1571&lt;/item&gt;&lt;item&gt;1575&lt;/item&gt;&lt;item&gt;1576&lt;/item&gt;&lt;item&gt;1577&lt;/item&gt;&lt;item&gt;1578&lt;/item&gt;&lt;item&gt;1586&lt;/item&gt;&lt;item&gt;1587&lt;/item&gt;&lt;item&gt;1589&lt;/item&gt;&lt;item&gt;1609&lt;/item&gt;&lt;/record-ids&gt;&lt;/item&gt;&lt;/Libraries&gt;"/>
  </w:docVars>
  <w:rsids>
    <w:rsidRoot w:val="0062695A"/>
    <w:rsid w:val="00001E9E"/>
    <w:rsid w:val="00002A72"/>
    <w:rsid w:val="00002BD9"/>
    <w:rsid w:val="00003793"/>
    <w:rsid w:val="00003D9F"/>
    <w:rsid w:val="00004BA8"/>
    <w:rsid w:val="00004FDD"/>
    <w:rsid w:val="00005AA5"/>
    <w:rsid w:val="000064CA"/>
    <w:rsid w:val="00006756"/>
    <w:rsid w:val="00006A7F"/>
    <w:rsid w:val="00006D25"/>
    <w:rsid w:val="000075AD"/>
    <w:rsid w:val="00007FDD"/>
    <w:rsid w:val="0001045B"/>
    <w:rsid w:val="00010B03"/>
    <w:rsid w:val="00011793"/>
    <w:rsid w:val="00011D73"/>
    <w:rsid w:val="00011E63"/>
    <w:rsid w:val="0001298C"/>
    <w:rsid w:val="000129AA"/>
    <w:rsid w:val="00012C3E"/>
    <w:rsid w:val="00013393"/>
    <w:rsid w:val="00013D05"/>
    <w:rsid w:val="00013D87"/>
    <w:rsid w:val="00014250"/>
    <w:rsid w:val="00014387"/>
    <w:rsid w:val="000148C1"/>
    <w:rsid w:val="00014BF2"/>
    <w:rsid w:val="000150EB"/>
    <w:rsid w:val="000153C9"/>
    <w:rsid w:val="00015EAF"/>
    <w:rsid w:val="00015F78"/>
    <w:rsid w:val="0001603D"/>
    <w:rsid w:val="000163CB"/>
    <w:rsid w:val="0001794B"/>
    <w:rsid w:val="00020A89"/>
    <w:rsid w:val="00021769"/>
    <w:rsid w:val="00022080"/>
    <w:rsid w:val="00022478"/>
    <w:rsid w:val="000230D5"/>
    <w:rsid w:val="00023461"/>
    <w:rsid w:val="000239D8"/>
    <w:rsid w:val="000241DD"/>
    <w:rsid w:val="0002426F"/>
    <w:rsid w:val="00024444"/>
    <w:rsid w:val="00024705"/>
    <w:rsid w:val="0002485F"/>
    <w:rsid w:val="00024C76"/>
    <w:rsid w:val="00026085"/>
    <w:rsid w:val="0002649C"/>
    <w:rsid w:val="0002654E"/>
    <w:rsid w:val="000278F4"/>
    <w:rsid w:val="00030467"/>
    <w:rsid w:val="000304B4"/>
    <w:rsid w:val="00030CCC"/>
    <w:rsid w:val="000310A7"/>
    <w:rsid w:val="00031446"/>
    <w:rsid w:val="00032644"/>
    <w:rsid w:val="00033998"/>
    <w:rsid w:val="00033A8D"/>
    <w:rsid w:val="00033B60"/>
    <w:rsid w:val="0003419F"/>
    <w:rsid w:val="000349EF"/>
    <w:rsid w:val="00034F2E"/>
    <w:rsid w:val="0003556E"/>
    <w:rsid w:val="00035683"/>
    <w:rsid w:val="00035965"/>
    <w:rsid w:val="00035DED"/>
    <w:rsid w:val="00035EB3"/>
    <w:rsid w:val="00035EDD"/>
    <w:rsid w:val="00036033"/>
    <w:rsid w:val="00036104"/>
    <w:rsid w:val="0003667B"/>
    <w:rsid w:val="00036F58"/>
    <w:rsid w:val="0003D6B8"/>
    <w:rsid w:val="0003F8B8"/>
    <w:rsid w:val="00040547"/>
    <w:rsid w:val="00040B95"/>
    <w:rsid w:val="00042619"/>
    <w:rsid w:val="00042697"/>
    <w:rsid w:val="000439E5"/>
    <w:rsid w:val="000443AB"/>
    <w:rsid w:val="00044C16"/>
    <w:rsid w:val="000451E7"/>
    <w:rsid w:val="0004539F"/>
    <w:rsid w:val="000457F1"/>
    <w:rsid w:val="000457F3"/>
    <w:rsid w:val="00045DE4"/>
    <w:rsid w:val="0004672F"/>
    <w:rsid w:val="00046B89"/>
    <w:rsid w:val="00047000"/>
    <w:rsid w:val="0004775F"/>
    <w:rsid w:val="00047E93"/>
    <w:rsid w:val="0005157B"/>
    <w:rsid w:val="0005166D"/>
    <w:rsid w:val="000517B4"/>
    <w:rsid w:val="00051A1E"/>
    <w:rsid w:val="00051BE6"/>
    <w:rsid w:val="0005256C"/>
    <w:rsid w:val="0005339D"/>
    <w:rsid w:val="00053532"/>
    <w:rsid w:val="000535DF"/>
    <w:rsid w:val="00053E2C"/>
    <w:rsid w:val="00053E6D"/>
    <w:rsid w:val="00053FA4"/>
    <w:rsid w:val="00054578"/>
    <w:rsid w:val="000549A5"/>
    <w:rsid w:val="0005510A"/>
    <w:rsid w:val="000552B6"/>
    <w:rsid w:val="0005682B"/>
    <w:rsid w:val="0005697A"/>
    <w:rsid w:val="00060125"/>
    <w:rsid w:val="0006042C"/>
    <w:rsid w:val="00060507"/>
    <w:rsid w:val="00060529"/>
    <w:rsid w:val="00060A92"/>
    <w:rsid w:val="00060EB9"/>
    <w:rsid w:val="000624E1"/>
    <w:rsid w:val="00064220"/>
    <w:rsid w:val="000643DA"/>
    <w:rsid w:val="00064624"/>
    <w:rsid w:val="000646AD"/>
    <w:rsid w:val="00064DFE"/>
    <w:rsid w:val="0006562F"/>
    <w:rsid w:val="0006564F"/>
    <w:rsid w:val="0006579A"/>
    <w:rsid w:val="000677BD"/>
    <w:rsid w:val="00067A39"/>
    <w:rsid w:val="000706EA"/>
    <w:rsid w:val="00070B9C"/>
    <w:rsid w:val="00071ACB"/>
    <w:rsid w:val="00072758"/>
    <w:rsid w:val="000727E4"/>
    <w:rsid w:val="00072C7F"/>
    <w:rsid w:val="00073C45"/>
    <w:rsid w:val="0007434F"/>
    <w:rsid w:val="000746B9"/>
    <w:rsid w:val="00074F69"/>
    <w:rsid w:val="00075A58"/>
    <w:rsid w:val="000768DF"/>
    <w:rsid w:val="00077832"/>
    <w:rsid w:val="00077885"/>
    <w:rsid w:val="000778F8"/>
    <w:rsid w:val="00080C42"/>
    <w:rsid w:val="000814D4"/>
    <w:rsid w:val="00082CA8"/>
    <w:rsid w:val="0008334E"/>
    <w:rsid w:val="0008371F"/>
    <w:rsid w:val="000837E0"/>
    <w:rsid w:val="00083C7E"/>
    <w:rsid w:val="000841BF"/>
    <w:rsid w:val="000843BE"/>
    <w:rsid w:val="00084868"/>
    <w:rsid w:val="00084C61"/>
    <w:rsid w:val="00085BB8"/>
    <w:rsid w:val="00086626"/>
    <w:rsid w:val="00086D7F"/>
    <w:rsid w:val="000879AB"/>
    <w:rsid w:val="00087C93"/>
    <w:rsid w:val="0009095D"/>
    <w:rsid w:val="00091C85"/>
    <w:rsid w:val="00091FD7"/>
    <w:rsid w:val="000923A8"/>
    <w:rsid w:val="000923CE"/>
    <w:rsid w:val="00093573"/>
    <w:rsid w:val="00093755"/>
    <w:rsid w:val="00093B0E"/>
    <w:rsid w:val="000946BD"/>
    <w:rsid w:val="00095172"/>
    <w:rsid w:val="000952E6"/>
    <w:rsid w:val="0009581E"/>
    <w:rsid w:val="00095E83"/>
    <w:rsid w:val="0009691E"/>
    <w:rsid w:val="00097758"/>
    <w:rsid w:val="000A03B7"/>
    <w:rsid w:val="000A0AE4"/>
    <w:rsid w:val="000A12BD"/>
    <w:rsid w:val="000A158F"/>
    <w:rsid w:val="000A21FE"/>
    <w:rsid w:val="000A2B14"/>
    <w:rsid w:val="000A30A9"/>
    <w:rsid w:val="000A33F2"/>
    <w:rsid w:val="000A394A"/>
    <w:rsid w:val="000A4119"/>
    <w:rsid w:val="000A41CA"/>
    <w:rsid w:val="000A690B"/>
    <w:rsid w:val="000A6F0C"/>
    <w:rsid w:val="000A7776"/>
    <w:rsid w:val="000A7933"/>
    <w:rsid w:val="000A7A69"/>
    <w:rsid w:val="000A7BC6"/>
    <w:rsid w:val="000B021B"/>
    <w:rsid w:val="000B07FE"/>
    <w:rsid w:val="000B0C5B"/>
    <w:rsid w:val="000B0C7D"/>
    <w:rsid w:val="000B0D9D"/>
    <w:rsid w:val="000B0E3F"/>
    <w:rsid w:val="000B24EA"/>
    <w:rsid w:val="000B27C9"/>
    <w:rsid w:val="000B2B4F"/>
    <w:rsid w:val="000B3C8C"/>
    <w:rsid w:val="000B40F9"/>
    <w:rsid w:val="000B442E"/>
    <w:rsid w:val="000B4BFD"/>
    <w:rsid w:val="000B4F13"/>
    <w:rsid w:val="000B5056"/>
    <w:rsid w:val="000B564B"/>
    <w:rsid w:val="000B5FFE"/>
    <w:rsid w:val="000B60AE"/>
    <w:rsid w:val="000B6700"/>
    <w:rsid w:val="000B6F56"/>
    <w:rsid w:val="000B7A84"/>
    <w:rsid w:val="000B7FE6"/>
    <w:rsid w:val="000C09E1"/>
    <w:rsid w:val="000C0DE4"/>
    <w:rsid w:val="000C11E0"/>
    <w:rsid w:val="000C15CD"/>
    <w:rsid w:val="000C2D65"/>
    <w:rsid w:val="000C3C17"/>
    <w:rsid w:val="000C3C6F"/>
    <w:rsid w:val="000C3CCB"/>
    <w:rsid w:val="000C522C"/>
    <w:rsid w:val="000C57E7"/>
    <w:rsid w:val="000C6A18"/>
    <w:rsid w:val="000C72BF"/>
    <w:rsid w:val="000C7AC3"/>
    <w:rsid w:val="000C7DE6"/>
    <w:rsid w:val="000D1666"/>
    <w:rsid w:val="000D19B9"/>
    <w:rsid w:val="000D1E44"/>
    <w:rsid w:val="000D2594"/>
    <w:rsid w:val="000D2F7E"/>
    <w:rsid w:val="000D30F3"/>
    <w:rsid w:val="000D333C"/>
    <w:rsid w:val="000D3602"/>
    <w:rsid w:val="000D42DE"/>
    <w:rsid w:val="000D4FD2"/>
    <w:rsid w:val="000D55BC"/>
    <w:rsid w:val="000D61BE"/>
    <w:rsid w:val="000D6832"/>
    <w:rsid w:val="000D6AB1"/>
    <w:rsid w:val="000E01E7"/>
    <w:rsid w:val="000E0322"/>
    <w:rsid w:val="000E05EC"/>
    <w:rsid w:val="000E1236"/>
    <w:rsid w:val="000E20A9"/>
    <w:rsid w:val="000E2EF0"/>
    <w:rsid w:val="000E3254"/>
    <w:rsid w:val="000E3266"/>
    <w:rsid w:val="000E3668"/>
    <w:rsid w:val="000E3C09"/>
    <w:rsid w:val="000E4BB2"/>
    <w:rsid w:val="000E53F1"/>
    <w:rsid w:val="000E5474"/>
    <w:rsid w:val="000E5A52"/>
    <w:rsid w:val="000E604D"/>
    <w:rsid w:val="000E62A1"/>
    <w:rsid w:val="000E67C4"/>
    <w:rsid w:val="000E6B57"/>
    <w:rsid w:val="000E6FB3"/>
    <w:rsid w:val="000E75AA"/>
    <w:rsid w:val="000F0167"/>
    <w:rsid w:val="000F02E5"/>
    <w:rsid w:val="000F04A5"/>
    <w:rsid w:val="000F0A05"/>
    <w:rsid w:val="000F1075"/>
    <w:rsid w:val="000F13C4"/>
    <w:rsid w:val="000F1BB1"/>
    <w:rsid w:val="000F3474"/>
    <w:rsid w:val="000F3B1E"/>
    <w:rsid w:val="000F3DF0"/>
    <w:rsid w:val="000F4C64"/>
    <w:rsid w:val="000F5191"/>
    <w:rsid w:val="000F52E6"/>
    <w:rsid w:val="000F55BA"/>
    <w:rsid w:val="000F5846"/>
    <w:rsid w:val="000F5B64"/>
    <w:rsid w:val="000F5B75"/>
    <w:rsid w:val="000F5ECC"/>
    <w:rsid w:val="000F5F30"/>
    <w:rsid w:val="000F6FCD"/>
    <w:rsid w:val="000F7B8D"/>
    <w:rsid w:val="000F7E51"/>
    <w:rsid w:val="00100A3F"/>
    <w:rsid w:val="00100C1F"/>
    <w:rsid w:val="0010227E"/>
    <w:rsid w:val="00102354"/>
    <w:rsid w:val="0010265D"/>
    <w:rsid w:val="0010285A"/>
    <w:rsid w:val="00103C82"/>
    <w:rsid w:val="00103EC5"/>
    <w:rsid w:val="00104DDC"/>
    <w:rsid w:val="001065E9"/>
    <w:rsid w:val="001066D8"/>
    <w:rsid w:val="00106755"/>
    <w:rsid w:val="00106946"/>
    <w:rsid w:val="00106979"/>
    <w:rsid w:val="0010722A"/>
    <w:rsid w:val="001075BA"/>
    <w:rsid w:val="0011066F"/>
    <w:rsid w:val="00111283"/>
    <w:rsid w:val="001116D8"/>
    <w:rsid w:val="00111D1B"/>
    <w:rsid w:val="00112146"/>
    <w:rsid w:val="00112E89"/>
    <w:rsid w:val="001136C4"/>
    <w:rsid w:val="00113C2C"/>
    <w:rsid w:val="00114113"/>
    <w:rsid w:val="00115331"/>
    <w:rsid w:val="00115A8F"/>
    <w:rsid w:val="00117267"/>
    <w:rsid w:val="00120553"/>
    <w:rsid w:val="0012091B"/>
    <w:rsid w:val="001212FF"/>
    <w:rsid w:val="001215D0"/>
    <w:rsid w:val="00121666"/>
    <w:rsid w:val="00121A48"/>
    <w:rsid w:val="0012273D"/>
    <w:rsid w:val="00122AE6"/>
    <w:rsid w:val="001230B5"/>
    <w:rsid w:val="00123EF2"/>
    <w:rsid w:val="001242A6"/>
    <w:rsid w:val="001252F0"/>
    <w:rsid w:val="0012535B"/>
    <w:rsid w:val="00125A7C"/>
    <w:rsid w:val="00125E06"/>
    <w:rsid w:val="00126148"/>
    <w:rsid w:val="0012673E"/>
    <w:rsid w:val="00126886"/>
    <w:rsid w:val="001269BD"/>
    <w:rsid w:val="00126F8F"/>
    <w:rsid w:val="0012767E"/>
    <w:rsid w:val="0013020E"/>
    <w:rsid w:val="0013035D"/>
    <w:rsid w:val="0013035F"/>
    <w:rsid w:val="0013038C"/>
    <w:rsid w:val="0013087F"/>
    <w:rsid w:val="00131B4F"/>
    <w:rsid w:val="00132A54"/>
    <w:rsid w:val="00133D6E"/>
    <w:rsid w:val="00134795"/>
    <w:rsid w:val="00134B51"/>
    <w:rsid w:val="001356C5"/>
    <w:rsid w:val="0013579A"/>
    <w:rsid w:val="001360F2"/>
    <w:rsid w:val="001361B2"/>
    <w:rsid w:val="00136376"/>
    <w:rsid w:val="0013716B"/>
    <w:rsid w:val="00137226"/>
    <w:rsid w:val="001379CF"/>
    <w:rsid w:val="00137A56"/>
    <w:rsid w:val="00137B39"/>
    <w:rsid w:val="00137F11"/>
    <w:rsid w:val="0014040E"/>
    <w:rsid w:val="001414E3"/>
    <w:rsid w:val="00141AD8"/>
    <w:rsid w:val="0014216E"/>
    <w:rsid w:val="00142BE3"/>
    <w:rsid w:val="00142F16"/>
    <w:rsid w:val="0014311B"/>
    <w:rsid w:val="00143189"/>
    <w:rsid w:val="001435A9"/>
    <w:rsid w:val="001435E8"/>
    <w:rsid w:val="00143AB0"/>
    <w:rsid w:val="00144249"/>
    <w:rsid w:val="00144A0A"/>
    <w:rsid w:val="00144BF6"/>
    <w:rsid w:val="00144E1F"/>
    <w:rsid w:val="00145D28"/>
    <w:rsid w:val="00146144"/>
    <w:rsid w:val="00146D53"/>
    <w:rsid w:val="001476BD"/>
    <w:rsid w:val="0015097B"/>
    <w:rsid w:val="00151396"/>
    <w:rsid w:val="001515AC"/>
    <w:rsid w:val="00151A2B"/>
    <w:rsid w:val="00152896"/>
    <w:rsid w:val="00154433"/>
    <w:rsid w:val="00154AD6"/>
    <w:rsid w:val="00155012"/>
    <w:rsid w:val="00155674"/>
    <w:rsid w:val="00155D32"/>
    <w:rsid w:val="00155E97"/>
    <w:rsid w:val="001561B1"/>
    <w:rsid w:val="00156861"/>
    <w:rsid w:val="00156906"/>
    <w:rsid w:val="00156C66"/>
    <w:rsid w:val="00157008"/>
    <w:rsid w:val="0015790C"/>
    <w:rsid w:val="00157AAA"/>
    <w:rsid w:val="00160275"/>
    <w:rsid w:val="00160F58"/>
    <w:rsid w:val="001612C8"/>
    <w:rsid w:val="0016245D"/>
    <w:rsid w:val="0016278A"/>
    <w:rsid w:val="001629BC"/>
    <w:rsid w:val="00163029"/>
    <w:rsid w:val="001639AA"/>
    <w:rsid w:val="00163EC4"/>
    <w:rsid w:val="001641B4"/>
    <w:rsid w:val="001646FE"/>
    <w:rsid w:val="00164AA3"/>
    <w:rsid w:val="00164F51"/>
    <w:rsid w:val="00165208"/>
    <w:rsid w:val="001655A7"/>
    <w:rsid w:val="00166534"/>
    <w:rsid w:val="00166D3C"/>
    <w:rsid w:val="0016720A"/>
    <w:rsid w:val="00167B5D"/>
    <w:rsid w:val="00170AB5"/>
    <w:rsid w:val="00170C33"/>
    <w:rsid w:val="00171007"/>
    <w:rsid w:val="001715F2"/>
    <w:rsid w:val="001716A9"/>
    <w:rsid w:val="00171DA7"/>
    <w:rsid w:val="00173988"/>
    <w:rsid w:val="00173F5B"/>
    <w:rsid w:val="00174BC9"/>
    <w:rsid w:val="00174D5B"/>
    <w:rsid w:val="00175A0A"/>
    <w:rsid w:val="00175CD8"/>
    <w:rsid w:val="00176282"/>
    <w:rsid w:val="00176CDC"/>
    <w:rsid w:val="0017729A"/>
    <w:rsid w:val="00177FF4"/>
    <w:rsid w:val="0017E85D"/>
    <w:rsid w:val="0018014C"/>
    <w:rsid w:val="0018040A"/>
    <w:rsid w:val="00181264"/>
    <w:rsid w:val="00181353"/>
    <w:rsid w:val="00182B88"/>
    <w:rsid w:val="00182BCC"/>
    <w:rsid w:val="00182EE5"/>
    <w:rsid w:val="00183893"/>
    <w:rsid w:val="00183A63"/>
    <w:rsid w:val="0018412A"/>
    <w:rsid w:val="00184D7C"/>
    <w:rsid w:val="00185494"/>
    <w:rsid w:val="00185AE9"/>
    <w:rsid w:val="001872A3"/>
    <w:rsid w:val="00187CF1"/>
    <w:rsid w:val="00190316"/>
    <w:rsid w:val="001908CA"/>
    <w:rsid w:val="00190D4E"/>
    <w:rsid w:val="001911C4"/>
    <w:rsid w:val="00191DA0"/>
    <w:rsid w:val="00191FD8"/>
    <w:rsid w:val="0019282D"/>
    <w:rsid w:val="0019373A"/>
    <w:rsid w:val="001937F1"/>
    <w:rsid w:val="001942D3"/>
    <w:rsid w:val="001942F0"/>
    <w:rsid w:val="00194416"/>
    <w:rsid w:val="0019530C"/>
    <w:rsid w:val="001956D2"/>
    <w:rsid w:val="00195927"/>
    <w:rsid w:val="00195EBC"/>
    <w:rsid w:val="001A031E"/>
    <w:rsid w:val="001A0A3F"/>
    <w:rsid w:val="001A1B8C"/>
    <w:rsid w:val="001A2290"/>
    <w:rsid w:val="001A3528"/>
    <w:rsid w:val="001A3631"/>
    <w:rsid w:val="001A38D8"/>
    <w:rsid w:val="001A397E"/>
    <w:rsid w:val="001A44AE"/>
    <w:rsid w:val="001A4EDE"/>
    <w:rsid w:val="001A6D2A"/>
    <w:rsid w:val="001A7156"/>
    <w:rsid w:val="001A7168"/>
    <w:rsid w:val="001A7CFE"/>
    <w:rsid w:val="001A7D4B"/>
    <w:rsid w:val="001A7F74"/>
    <w:rsid w:val="001B042D"/>
    <w:rsid w:val="001B0456"/>
    <w:rsid w:val="001B145B"/>
    <w:rsid w:val="001B19C0"/>
    <w:rsid w:val="001B1BF6"/>
    <w:rsid w:val="001B1F65"/>
    <w:rsid w:val="001B4879"/>
    <w:rsid w:val="001B490C"/>
    <w:rsid w:val="001B57CE"/>
    <w:rsid w:val="001B5AED"/>
    <w:rsid w:val="001B6CBA"/>
    <w:rsid w:val="001C1930"/>
    <w:rsid w:val="001C1A7B"/>
    <w:rsid w:val="001C2645"/>
    <w:rsid w:val="001C3128"/>
    <w:rsid w:val="001C3387"/>
    <w:rsid w:val="001C3A28"/>
    <w:rsid w:val="001C50E5"/>
    <w:rsid w:val="001C5A4A"/>
    <w:rsid w:val="001C63A2"/>
    <w:rsid w:val="001C66EE"/>
    <w:rsid w:val="001C6A36"/>
    <w:rsid w:val="001C6E36"/>
    <w:rsid w:val="001C7BB5"/>
    <w:rsid w:val="001C7E0F"/>
    <w:rsid w:val="001D08C4"/>
    <w:rsid w:val="001D101B"/>
    <w:rsid w:val="001D1979"/>
    <w:rsid w:val="001D1F1B"/>
    <w:rsid w:val="001D1FB8"/>
    <w:rsid w:val="001D1FC8"/>
    <w:rsid w:val="001D2362"/>
    <w:rsid w:val="001D3788"/>
    <w:rsid w:val="001D39E5"/>
    <w:rsid w:val="001D410D"/>
    <w:rsid w:val="001D4E75"/>
    <w:rsid w:val="001D55F1"/>
    <w:rsid w:val="001D5DB2"/>
    <w:rsid w:val="001D60A1"/>
    <w:rsid w:val="001D6111"/>
    <w:rsid w:val="001D677C"/>
    <w:rsid w:val="001D6F32"/>
    <w:rsid w:val="001D75A6"/>
    <w:rsid w:val="001D7A6A"/>
    <w:rsid w:val="001D7C6D"/>
    <w:rsid w:val="001E0332"/>
    <w:rsid w:val="001E0652"/>
    <w:rsid w:val="001E07DF"/>
    <w:rsid w:val="001E0E70"/>
    <w:rsid w:val="001E10D9"/>
    <w:rsid w:val="001E136A"/>
    <w:rsid w:val="001E1421"/>
    <w:rsid w:val="001E19C4"/>
    <w:rsid w:val="001E23B1"/>
    <w:rsid w:val="001E25C4"/>
    <w:rsid w:val="001E4118"/>
    <w:rsid w:val="001E4F2F"/>
    <w:rsid w:val="001E56EE"/>
    <w:rsid w:val="001E5AD0"/>
    <w:rsid w:val="001E6334"/>
    <w:rsid w:val="001E7074"/>
    <w:rsid w:val="001E71D2"/>
    <w:rsid w:val="001E7CC2"/>
    <w:rsid w:val="001EFE88"/>
    <w:rsid w:val="001F1158"/>
    <w:rsid w:val="001F14DB"/>
    <w:rsid w:val="001F171D"/>
    <w:rsid w:val="001F30FB"/>
    <w:rsid w:val="001F3163"/>
    <w:rsid w:val="001F329E"/>
    <w:rsid w:val="001F44E8"/>
    <w:rsid w:val="001F5433"/>
    <w:rsid w:val="001F5656"/>
    <w:rsid w:val="001F56B5"/>
    <w:rsid w:val="001F5C40"/>
    <w:rsid w:val="001F6C3D"/>
    <w:rsid w:val="001F6E1B"/>
    <w:rsid w:val="001F7BC5"/>
    <w:rsid w:val="002006B0"/>
    <w:rsid w:val="002009BD"/>
    <w:rsid w:val="00200C90"/>
    <w:rsid w:val="00200D90"/>
    <w:rsid w:val="00200E38"/>
    <w:rsid w:val="00200F7E"/>
    <w:rsid w:val="0020229B"/>
    <w:rsid w:val="00202BE8"/>
    <w:rsid w:val="0020351A"/>
    <w:rsid w:val="0020368D"/>
    <w:rsid w:val="00203707"/>
    <w:rsid w:val="00203E5D"/>
    <w:rsid w:val="002042C6"/>
    <w:rsid w:val="00204969"/>
    <w:rsid w:val="0020496F"/>
    <w:rsid w:val="0020516A"/>
    <w:rsid w:val="002069AD"/>
    <w:rsid w:val="00206A9D"/>
    <w:rsid w:val="0020720C"/>
    <w:rsid w:val="00207624"/>
    <w:rsid w:val="00207823"/>
    <w:rsid w:val="002102DA"/>
    <w:rsid w:val="00210F29"/>
    <w:rsid w:val="0021101C"/>
    <w:rsid w:val="00212269"/>
    <w:rsid w:val="002125AB"/>
    <w:rsid w:val="00212813"/>
    <w:rsid w:val="00212B5D"/>
    <w:rsid w:val="00214269"/>
    <w:rsid w:val="00214459"/>
    <w:rsid w:val="002145EE"/>
    <w:rsid w:val="00215753"/>
    <w:rsid w:val="00215799"/>
    <w:rsid w:val="00216B5F"/>
    <w:rsid w:val="00216E66"/>
    <w:rsid w:val="00217166"/>
    <w:rsid w:val="002175CD"/>
    <w:rsid w:val="00217B7E"/>
    <w:rsid w:val="00220BEF"/>
    <w:rsid w:val="00220FAB"/>
    <w:rsid w:val="00220FBF"/>
    <w:rsid w:val="0022115F"/>
    <w:rsid w:val="0022130B"/>
    <w:rsid w:val="00222F76"/>
    <w:rsid w:val="00223142"/>
    <w:rsid w:val="00223D9B"/>
    <w:rsid w:val="00223E0A"/>
    <w:rsid w:val="00223E5A"/>
    <w:rsid w:val="00224270"/>
    <w:rsid w:val="002248CF"/>
    <w:rsid w:val="00224DB7"/>
    <w:rsid w:val="002255C0"/>
    <w:rsid w:val="00226276"/>
    <w:rsid w:val="00226697"/>
    <w:rsid w:val="002266F9"/>
    <w:rsid w:val="0022681B"/>
    <w:rsid w:val="00226A4E"/>
    <w:rsid w:val="00227087"/>
    <w:rsid w:val="002275E9"/>
    <w:rsid w:val="00227BD3"/>
    <w:rsid w:val="00231810"/>
    <w:rsid w:val="002322EE"/>
    <w:rsid w:val="002333AD"/>
    <w:rsid w:val="00233993"/>
    <w:rsid w:val="00234700"/>
    <w:rsid w:val="00234C4A"/>
    <w:rsid w:val="002351B5"/>
    <w:rsid w:val="00236038"/>
    <w:rsid w:val="00236504"/>
    <w:rsid w:val="0023668F"/>
    <w:rsid w:val="00236DC9"/>
    <w:rsid w:val="00236F8D"/>
    <w:rsid w:val="002370E7"/>
    <w:rsid w:val="00237131"/>
    <w:rsid w:val="0023745F"/>
    <w:rsid w:val="00237D72"/>
    <w:rsid w:val="00240005"/>
    <w:rsid w:val="0024106B"/>
    <w:rsid w:val="002410FF"/>
    <w:rsid w:val="002412F8"/>
    <w:rsid w:val="00241562"/>
    <w:rsid w:val="00243487"/>
    <w:rsid w:val="00244334"/>
    <w:rsid w:val="00244D21"/>
    <w:rsid w:val="00244F6E"/>
    <w:rsid w:val="00245278"/>
    <w:rsid w:val="002456A6"/>
    <w:rsid w:val="002463F7"/>
    <w:rsid w:val="00246C0A"/>
    <w:rsid w:val="00246D89"/>
    <w:rsid w:val="002473C4"/>
    <w:rsid w:val="002478DF"/>
    <w:rsid w:val="00247FE1"/>
    <w:rsid w:val="002514B0"/>
    <w:rsid w:val="00251BAE"/>
    <w:rsid w:val="00251CCE"/>
    <w:rsid w:val="00251D88"/>
    <w:rsid w:val="0025208E"/>
    <w:rsid w:val="00252B1A"/>
    <w:rsid w:val="00253785"/>
    <w:rsid w:val="00253EA4"/>
    <w:rsid w:val="0025413C"/>
    <w:rsid w:val="002551C4"/>
    <w:rsid w:val="002553F9"/>
    <w:rsid w:val="00256441"/>
    <w:rsid w:val="00256CC9"/>
    <w:rsid w:val="00257382"/>
    <w:rsid w:val="00257626"/>
    <w:rsid w:val="00257B0C"/>
    <w:rsid w:val="00257E98"/>
    <w:rsid w:val="00260079"/>
    <w:rsid w:val="002603CC"/>
    <w:rsid w:val="002614E6"/>
    <w:rsid w:val="00261575"/>
    <w:rsid w:val="00261F5F"/>
    <w:rsid w:val="00262488"/>
    <w:rsid w:val="00262A5C"/>
    <w:rsid w:val="00262FB4"/>
    <w:rsid w:val="00263446"/>
    <w:rsid w:val="00263F1A"/>
    <w:rsid w:val="002655FE"/>
    <w:rsid w:val="00265783"/>
    <w:rsid w:val="0026606A"/>
    <w:rsid w:val="002667BC"/>
    <w:rsid w:val="002671B2"/>
    <w:rsid w:val="0026735F"/>
    <w:rsid w:val="00267A21"/>
    <w:rsid w:val="00270087"/>
    <w:rsid w:val="0027027E"/>
    <w:rsid w:val="00270773"/>
    <w:rsid w:val="00271276"/>
    <w:rsid w:val="00271B53"/>
    <w:rsid w:val="002729E6"/>
    <w:rsid w:val="00272B2A"/>
    <w:rsid w:val="002734D5"/>
    <w:rsid w:val="00273520"/>
    <w:rsid w:val="00274B9A"/>
    <w:rsid w:val="0027602C"/>
    <w:rsid w:val="0027636D"/>
    <w:rsid w:val="00276CB1"/>
    <w:rsid w:val="00276CF2"/>
    <w:rsid w:val="002776FE"/>
    <w:rsid w:val="00277BAB"/>
    <w:rsid w:val="002803BF"/>
    <w:rsid w:val="00280639"/>
    <w:rsid w:val="00280E50"/>
    <w:rsid w:val="0028230F"/>
    <w:rsid w:val="002827B9"/>
    <w:rsid w:val="00282A93"/>
    <w:rsid w:val="00282AAF"/>
    <w:rsid w:val="00282ABE"/>
    <w:rsid w:val="00284C32"/>
    <w:rsid w:val="00285A87"/>
    <w:rsid w:val="00285D2B"/>
    <w:rsid w:val="00285FC1"/>
    <w:rsid w:val="002871FA"/>
    <w:rsid w:val="00287E11"/>
    <w:rsid w:val="00290331"/>
    <w:rsid w:val="0029051E"/>
    <w:rsid w:val="0029156E"/>
    <w:rsid w:val="002917CA"/>
    <w:rsid w:val="00291871"/>
    <w:rsid w:val="00292A8D"/>
    <w:rsid w:val="00292C05"/>
    <w:rsid w:val="00292FA7"/>
    <w:rsid w:val="0029418E"/>
    <w:rsid w:val="0029477C"/>
    <w:rsid w:val="002954CB"/>
    <w:rsid w:val="0029552F"/>
    <w:rsid w:val="00295FA3"/>
    <w:rsid w:val="002965D1"/>
    <w:rsid w:val="002966C3"/>
    <w:rsid w:val="00297043"/>
    <w:rsid w:val="00297203"/>
    <w:rsid w:val="00297F69"/>
    <w:rsid w:val="002A0618"/>
    <w:rsid w:val="002A0C5C"/>
    <w:rsid w:val="002A0F19"/>
    <w:rsid w:val="002A1419"/>
    <w:rsid w:val="002A214F"/>
    <w:rsid w:val="002A2338"/>
    <w:rsid w:val="002A2816"/>
    <w:rsid w:val="002A2DD0"/>
    <w:rsid w:val="002A3A9C"/>
    <w:rsid w:val="002A3EFE"/>
    <w:rsid w:val="002A4374"/>
    <w:rsid w:val="002A4804"/>
    <w:rsid w:val="002A4AEC"/>
    <w:rsid w:val="002A512D"/>
    <w:rsid w:val="002A5131"/>
    <w:rsid w:val="002A5468"/>
    <w:rsid w:val="002A57A7"/>
    <w:rsid w:val="002A6B3F"/>
    <w:rsid w:val="002B0901"/>
    <w:rsid w:val="002B1A69"/>
    <w:rsid w:val="002B2205"/>
    <w:rsid w:val="002B2D46"/>
    <w:rsid w:val="002B2E5D"/>
    <w:rsid w:val="002B31D9"/>
    <w:rsid w:val="002B33BC"/>
    <w:rsid w:val="002B3DCF"/>
    <w:rsid w:val="002B4601"/>
    <w:rsid w:val="002B4AF4"/>
    <w:rsid w:val="002B4DCA"/>
    <w:rsid w:val="002B50F2"/>
    <w:rsid w:val="002B547A"/>
    <w:rsid w:val="002B580E"/>
    <w:rsid w:val="002B5ECF"/>
    <w:rsid w:val="002B6009"/>
    <w:rsid w:val="002B66D3"/>
    <w:rsid w:val="002B6853"/>
    <w:rsid w:val="002C0BCA"/>
    <w:rsid w:val="002C0F0A"/>
    <w:rsid w:val="002C163A"/>
    <w:rsid w:val="002C1B72"/>
    <w:rsid w:val="002C1C9E"/>
    <w:rsid w:val="002C21B6"/>
    <w:rsid w:val="002C21C3"/>
    <w:rsid w:val="002C26D6"/>
    <w:rsid w:val="002C29F4"/>
    <w:rsid w:val="002C2B82"/>
    <w:rsid w:val="002C2D41"/>
    <w:rsid w:val="002C2F3E"/>
    <w:rsid w:val="002C2F74"/>
    <w:rsid w:val="002C30AB"/>
    <w:rsid w:val="002C320C"/>
    <w:rsid w:val="002C38AD"/>
    <w:rsid w:val="002C3FC8"/>
    <w:rsid w:val="002C430D"/>
    <w:rsid w:val="002C60AA"/>
    <w:rsid w:val="002C63AD"/>
    <w:rsid w:val="002C662E"/>
    <w:rsid w:val="002C66F5"/>
    <w:rsid w:val="002C6AB7"/>
    <w:rsid w:val="002C702B"/>
    <w:rsid w:val="002C70C7"/>
    <w:rsid w:val="002C77D9"/>
    <w:rsid w:val="002D0113"/>
    <w:rsid w:val="002D05FE"/>
    <w:rsid w:val="002D0E24"/>
    <w:rsid w:val="002D1B07"/>
    <w:rsid w:val="002D2697"/>
    <w:rsid w:val="002D2FD4"/>
    <w:rsid w:val="002D42B6"/>
    <w:rsid w:val="002D4B47"/>
    <w:rsid w:val="002D510A"/>
    <w:rsid w:val="002D52E3"/>
    <w:rsid w:val="002D621C"/>
    <w:rsid w:val="002D6C81"/>
    <w:rsid w:val="002D6EB3"/>
    <w:rsid w:val="002D6FA7"/>
    <w:rsid w:val="002D7547"/>
    <w:rsid w:val="002D7661"/>
    <w:rsid w:val="002D79DA"/>
    <w:rsid w:val="002D7F0E"/>
    <w:rsid w:val="002DAEA7"/>
    <w:rsid w:val="002E03B9"/>
    <w:rsid w:val="002E12B7"/>
    <w:rsid w:val="002E2A02"/>
    <w:rsid w:val="002E379E"/>
    <w:rsid w:val="002E4F62"/>
    <w:rsid w:val="002E5552"/>
    <w:rsid w:val="002E603F"/>
    <w:rsid w:val="002E65F6"/>
    <w:rsid w:val="002E71D6"/>
    <w:rsid w:val="002E75BE"/>
    <w:rsid w:val="002E7B22"/>
    <w:rsid w:val="002E7BFF"/>
    <w:rsid w:val="002E7C4B"/>
    <w:rsid w:val="002E7C4E"/>
    <w:rsid w:val="002E7CAA"/>
    <w:rsid w:val="002F03A4"/>
    <w:rsid w:val="002F0B15"/>
    <w:rsid w:val="002F0B3E"/>
    <w:rsid w:val="002F0FEB"/>
    <w:rsid w:val="002F13F2"/>
    <w:rsid w:val="002F16E8"/>
    <w:rsid w:val="002F1B05"/>
    <w:rsid w:val="002F2BAD"/>
    <w:rsid w:val="002F36B0"/>
    <w:rsid w:val="002F37FD"/>
    <w:rsid w:val="002F55F6"/>
    <w:rsid w:val="002F56E9"/>
    <w:rsid w:val="002F5777"/>
    <w:rsid w:val="002F79B5"/>
    <w:rsid w:val="002F7A22"/>
    <w:rsid w:val="002F7BC5"/>
    <w:rsid w:val="0030001F"/>
    <w:rsid w:val="003000BE"/>
    <w:rsid w:val="003001A5"/>
    <w:rsid w:val="00300C97"/>
    <w:rsid w:val="00300F7E"/>
    <w:rsid w:val="0030221B"/>
    <w:rsid w:val="003039AC"/>
    <w:rsid w:val="00304BC3"/>
    <w:rsid w:val="00306436"/>
    <w:rsid w:val="00306502"/>
    <w:rsid w:val="00306577"/>
    <w:rsid w:val="003072CE"/>
    <w:rsid w:val="003079FB"/>
    <w:rsid w:val="0031012D"/>
    <w:rsid w:val="00310763"/>
    <w:rsid w:val="0031103F"/>
    <w:rsid w:val="00311FF1"/>
    <w:rsid w:val="0031233D"/>
    <w:rsid w:val="00312758"/>
    <w:rsid w:val="00312A64"/>
    <w:rsid w:val="00313369"/>
    <w:rsid w:val="003136C3"/>
    <w:rsid w:val="0031371B"/>
    <w:rsid w:val="00313B5C"/>
    <w:rsid w:val="00313D6E"/>
    <w:rsid w:val="00314391"/>
    <w:rsid w:val="003152A2"/>
    <w:rsid w:val="0031533F"/>
    <w:rsid w:val="0031559F"/>
    <w:rsid w:val="003157CE"/>
    <w:rsid w:val="003157E8"/>
    <w:rsid w:val="00315CA0"/>
    <w:rsid w:val="003165C6"/>
    <w:rsid w:val="0031670F"/>
    <w:rsid w:val="0031689F"/>
    <w:rsid w:val="00317F4E"/>
    <w:rsid w:val="003200B7"/>
    <w:rsid w:val="00320879"/>
    <w:rsid w:val="00320F6D"/>
    <w:rsid w:val="003210C9"/>
    <w:rsid w:val="0032248F"/>
    <w:rsid w:val="00322A59"/>
    <w:rsid w:val="00322A74"/>
    <w:rsid w:val="00322ADA"/>
    <w:rsid w:val="00322CC2"/>
    <w:rsid w:val="0032331D"/>
    <w:rsid w:val="00323B29"/>
    <w:rsid w:val="00323D36"/>
    <w:rsid w:val="003243E7"/>
    <w:rsid w:val="003246DF"/>
    <w:rsid w:val="00324B7C"/>
    <w:rsid w:val="00324EA4"/>
    <w:rsid w:val="00326422"/>
    <w:rsid w:val="00326565"/>
    <w:rsid w:val="00326C48"/>
    <w:rsid w:val="0032738C"/>
    <w:rsid w:val="0032753E"/>
    <w:rsid w:val="003301EB"/>
    <w:rsid w:val="00330A65"/>
    <w:rsid w:val="0033100F"/>
    <w:rsid w:val="00331F56"/>
    <w:rsid w:val="00332C29"/>
    <w:rsid w:val="00333248"/>
    <w:rsid w:val="003338AE"/>
    <w:rsid w:val="003344EA"/>
    <w:rsid w:val="003366E7"/>
    <w:rsid w:val="00336A51"/>
    <w:rsid w:val="003370C4"/>
    <w:rsid w:val="00337BBC"/>
    <w:rsid w:val="00337BEE"/>
    <w:rsid w:val="0034076B"/>
    <w:rsid w:val="00341251"/>
    <w:rsid w:val="003414A1"/>
    <w:rsid w:val="003417A0"/>
    <w:rsid w:val="003424FD"/>
    <w:rsid w:val="00342FFF"/>
    <w:rsid w:val="0034401E"/>
    <w:rsid w:val="003444D2"/>
    <w:rsid w:val="0034455D"/>
    <w:rsid w:val="00344963"/>
    <w:rsid w:val="00344AB4"/>
    <w:rsid w:val="003454C6"/>
    <w:rsid w:val="0034564B"/>
    <w:rsid w:val="003456C1"/>
    <w:rsid w:val="00345794"/>
    <w:rsid w:val="00345E36"/>
    <w:rsid w:val="00346A37"/>
    <w:rsid w:val="00346ABD"/>
    <w:rsid w:val="0034741F"/>
    <w:rsid w:val="00350319"/>
    <w:rsid w:val="00351812"/>
    <w:rsid w:val="003518F7"/>
    <w:rsid w:val="00352638"/>
    <w:rsid w:val="003527B0"/>
    <w:rsid w:val="0035325F"/>
    <w:rsid w:val="00353748"/>
    <w:rsid w:val="00353DCA"/>
    <w:rsid w:val="003546A9"/>
    <w:rsid w:val="00355112"/>
    <w:rsid w:val="00355BBE"/>
    <w:rsid w:val="003568D2"/>
    <w:rsid w:val="0035695F"/>
    <w:rsid w:val="00357288"/>
    <w:rsid w:val="00357695"/>
    <w:rsid w:val="00357CD9"/>
    <w:rsid w:val="00360CC9"/>
    <w:rsid w:val="00360E8A"/>
    <w:rsid w:val="00360F4B"/>
    <w:rsid w:val="0036156E"/>
    <w:rsid w:val="003615D1"/>
    <w:rsid w:val="003617C1"/>
    <w:rsid w:val="00361836"/>
    <w:rsid w:val="00361FF4"/>
    <w:rsid w:val="00362071"/>
    <w:rsid w:val="0036232C"/>
    <w:rsid w:val="00362393"/>
    <w:rsid w:val="003637EC"/>
    <w:rsid w:val="0036396D"/>
    <w:rsid w:val="003656D5"/>
    <w:rsid w:val="00365814"/>
    <w:rsid w:val="00366431"/>
    <w:rsid w:val="003676C7"/>
    <w:rsid w:val="003677BA"/>
    <w:rsid w:val="003694D2"/>
    <w:rsid w:val="00370743"/>
    <w:rsid w:val="003709D4"/>
    <w:rsid w:val="00370B0B"/>
    <w:rsid w:val="00370B70"/>
    <w:rsid w:val="00371014"/>
    <w:rsid w:val="00371880"/>
    <w:rsid w:val="003720B1"/>
    <w:rsid w:val="003722D8"/>
    <w:rsid w:val="003729C6"/>
    <w:rsid w:val="003738D3"/>
    <w:rsid w:val="0037398D"/>
    <w:rsid w:val="0037405F"/>
    <w:rsid w:val="00374BA4"/>
    <w:rsid w:val="00374CC2"/>
    <w:rsid w:val="00374D56"/>
    <w:rsid w:val="00374E61"/>
    <w:rsid w:val="00374F83"/>
    <w:rsid w:val="00374FC0"/>
    <w:rsid w:val="003753E9"/>
    <w:rsid w:val="00375F67"/>
    <w:rsid w:val="003761DE"/>
    <w:rsid w:val="0037744F"/>
    <w:rsid w:val="00377DE7"/>
    <w:rsid w:val="003804D8"/>
    <w:rsid w:val="00380A65"/>
    <w:rsid w:val="003813D6"/>
    <w:rsid w:val="00381BB2"/>
    <w:rsid w:val="00381C45"/>
    <w:rsid w:val="00382646"/>
    <w:rsid w:val="003828CF"/>
    <w:rsid w:val="003833B7"/>
    <w:rsid w:val="00383EA3"/>
    <w:rsid w:val="00384127"/>
    <w:rsid w:val="003841BB"/>
    <w:rsid w:val="00384DCD"/>
    <w:rsid w:val="00385146"/>
    <w:rsid w:val="0038527E"/>
    <w:rsid w:val="0038545C"/>
    <w:rsid w:val="003854A8"/>
    <w:rsid w:val="00385B5B"/>
    <w:rsid w:val="00385B86"/>
    <w:rsid w:val="00386FCE"/>
    <w:rsid w:val="003876D1"/>
    <w:rsid w:val="00387867"/>
    <w:rsid w:val="00390324"/>
    <w:rsid w:val="00390644"/>
    <w:rsid w:val="00390991"/>
    <w:rsid w:val="00391037"/>
    <w:rsid w:val="003914E8"/>
    <w:rsid w:val="00391DDF"/>
    <w:rsid w:val="0039219E"/>
    <w:rsid w:val="00392200"/>
    <w:rsid w:val="00392849"/>
    <w:rsid w:val="0039317B"/>
    <w:rsid w:val="003931F7"/>
    <w:rsid w:val="003935AF"/>
    <w:rsid w:val="00393C1E"/>
    <w:rsid w:val="00393E16"/>
    <w:rsid w:val="003940C1"/>
    <w:rsid w:val="00394775"/>
    <w:rsid w:val="003949AC"/>
    <w:rsid w:val="0039567E"/>
    <w:rsid w:val="003962CA"/>
    <w:rsid w:val="00396340"/>
    <w:rsid w:val="003971E7"/>
    <w:rsid w:val="00397733"/>
    <w:rsid w:val="003979B9"/>
    <w:rsid w:val="003A0CB1"/>
    <w:rsid w:val="003A123A"/>
    <w:rsid w:val="003A248A"/>
    <w:rsid w:val="003A3768"/>
    <w:rsid w:val="003A3825"/>
    <w:rsid w:val="003A3B05"/>
    <w:rsid w:val="003A4066"/>
    <w:rsid w:val="003A45A2"/>
    <w:rsid w:val="003A4CEA"/>
    <w:rsid w:val="003A4D46"/>
    <w:rsid w:val="003A575B"/>
    <w:rsid w:val="003A6360"/>
    <w:rsid w:val="003A645B"/>
    <w:rsid w:val="003A6E7A"/>
    <w:rsid w:val="003A77F9"/>
    <w:rsid w:val="003A7A13"/>
    <w:rsid w:val="003A7C15"/>
    <w:rsid w:val="003B001A"/>
    <w:rsid w:val="003B0FE7"/>
    <w:rsid w:val="003B219F"/>
    <w:rsid w:val="003B2841"/>
    <w:rsid w:val="003B2D4D"/>
    <w:rsid w:val="003B3547"/>
    <w:rsid w:val="003B3699"/>
    <w:rsid w:val="003B4C2B"/>
    <w:rsid w:val="003B4F5A"/>
    <w:rsid w:val="003B52D0"/>
    <w:rsid w:val="003B6136"/>
    <w:rsid w:val="003B6ADF"/>
    <w:rsid w:val="003B6FEF"/>
    <w:rsid w:val="003B788A"/>
    <w:rsid w:val="003B78CE"/>
    <w:rsid w:val="003B7963"/>
    <w:rsid w:val="003C1B31"/>
    <w:rsid w:val="003C1E17"/>
    <w:rsid w:val="003C2458"/>
    <w:rsid w:val="003C2D7A"/>
    <w:rsid w:val="003C383B"/>
    <w:rsid w:val="003C4380"/>
    <w:rsid w:val="003C4571"/>
    <w:rsid w:val="003C4A6F"/>
    <w:rsid w:val="003C4AFC"/>
    <w:rsid w:val="003C5363"/>
    <w:rsid w:val="003C5F83"/>
    <w:rsid w:val="003C6D05"/>
    <w:rsid w:val="003C774F"/>
    <w:rsid w:val="003D0C6C"/>
    <w:rsid w:val="003D10C1"/>
    <w:rsid w:val="003D1535"/>
    <w:rsid w:val="003D1B58"/>
    <w:rsid w:val="003D247B"/>
    <w:rsid w:val="003D29BC"/>
    <w:rsid w:val="003D2F57"/>
    <w:rsid w:val="003D3D02"/>
    <w:rsid w:val="003D4C45"/>
    <w:rsid w:val="003D5309"/>
    <w:rsid w:val="003D572C"/>
    <w:rsid w:val="003D579D"/>
    <w:rsid w:val="003D58CA"/>
    <w:rsid w:val="003D5B4B"/>
    <w:rsid w:val="003D70E8"/>
    <w:rsid w:val="003D7610"/>
    <w:rsid w:val="003D7898"/>
    <w:rsid w:val="003D7AAA"/>
    <w:rsid w:val="003D7E31"/>
    <w:rsid w:val="003E0016"/>
    <w:rsid w:val="003E03B3"/>
    <w:rsid w:val="003E06FE"/>
    <w:rsid w:val="003E0F02"/>
    <w:rsid w:val="003E17BC"/>
    <w:rsid w:val="003E1FF4"/>
    <w:rsid w:val="003E2F21"/>
    <w:rsid w:val="003E326A"/>
    <w:rsid w:val="003E34DA"/>
    <w:rsid w:val="003E4AF3"/>
    <w:rsid w:val="003E50CB"/>
    <w:rsid w:val="003E5C3B"/>
    <w:rsid w:val="003E606F"/>
    <w:rsid w:val="003E659E"/>
    <w:rsid w:val="003E66E4"/>
    <w:rsid w:val="003E6C31"/>
    <w:rsid w:val="003E6DB9"/>
    <w:rsid w:val="003E74C2"/>
    <w:rsid w:val="003E79D0"/>
    <w:rsid w:val="003E7F1A"/>
    <w:rsid w:val="003E8417"/>
    <w:rsid w:val="003F0CBE"/>
    <w:rsid w:val="003F0E54"/>
    <w:rsid w:val="003F15D9"/>
    <w:rsid w:val="003F1A31"/>
    <w:rsid w:val="003F1F60"/>
    <w:rsid w:val="003F3A9C"/>
    <w:rsid w:val="003F3E1B"/>
    <w:rsid w:val="003F3F69"/>
    <w:rsid w:val="003F49AC"/>
    <w:rsid w:val="003F5C59"/>
    <w:rsid w:val="003F5C95"/>
    <w:rsid w:val="003F5CBD"/>
    <w:rsid w:val="003F66D8"/>
    <w:rsid w:val="003FF97A"/>
    <w:rsid w:val="00400034"/>
    <w:rsid w:val="00400940"/>
    <w:rsid w:val="00401197"/>
    <w:rsid w:val="0040178F"/>
    <w:rsid w:val="00401A57"/>
    <w:rsid w:val="00401F47"/>
    <w:rsid w:val="00402491"/>
    <w:rsid w:val="00404019"/>
    <w:rsid w:val="004047B7"/>
    <w:rsid w:val="00405060"/>
    <w:rsid w:val="004050BB"/>
    <w:rsid w:val="0040525B"/>
    <w:rsid w:val="00405351"/>
    <w:rsid w:val="0040544A"/>
    <w:rsid w:val="00405624"/>
    <w:rsid w:val="004058FC"/>
    <w:rsid w:val="00406356"/>
    <w:rsid w:val="00407393"/>
    <w:rsid w:val="00407A83"/>
    <w:rsid w:val="00407DE9"/>
    <w:rsid w:val="004102C5"/>
    <w:rsid w:val="00410465"/>
    <w:rsid w:val="00410B46"/>
    <w:rsid w:val="00411E8D"/>
    <w:rsid w:val="00412B57"/>
    <w:rsid w:val="00412C9E"/>
    <w:rsid w:val="00412EF9"/>
    <w:rsid w:val="004133A9"/>
    <w:rsid w:val="00413695"/>
    <w:rsid w:val="004136B4"/>
    <w:rsid w:val="00413C74"/>
    <w:rsid w:val="00414452"/>
    <w:rsid w:val="0041472B"/>
    <w:rsid w:val="00414849"/>
    <w:rsid w:val="00414FD7"/>
    <w:rsid w:val="00415400"/>
    <w:rsid w:val="00415643"/>
    <w:rsid w:val="004157AE"/>
    <w:rsid w:val="004158AA"/>
    <w:rsid w:val="00415D65"/>
    <w:rsid w:val="00416567"/>
    <w:rsid w:val="004170B6"/>
    <w:rsid w:val="0041724C"/>
    <w:rsid w:val="00417F31"/>
    <w:rsid w:val="004201AD"/>
    <w:rsid w:val="0042117A"/>
    <w:rsid w:val="00421E83"/>
    <w:rsid w:val="0042202D"/>
    <w:rsid w:val="004223CF"/>
    <w:rsid w:val="00422540"/>
    <w:rsid w:val="00422860"/>
    <w:rsid w:val="00422B63"/>
    <w:rsid w:val="00422E1B"/>
    <w:rsid w:val="004230EB"/>
    <w:rsid w:val="0042336F"/>
    <w:rsid w:val="0042378C"/>
    <w:rsid w:val="00423ED4"/>
    <w:rsid w:val="00423FBA"/>
    <w:rsid w:val="00424E72"/>
    <w:rsid w:val="0042529F"/>
    <w:rsid w:val="00425FAB"/>
    <w:rsid w:val="004272E5"/>
    <w:rsid w:val="004274B4"/>
    <w:rsid w:val="00427720"/>
    <w:rsid w:val="00427B7F"/>
    <w:rsid w:val="00427CA8"/>
    <w:rsid w:val="004303D8"/>
    <w:rsid w:val="00430B7C"/>
    <w:rsid w:val="00430BCA"/>
    <w:rsid w:val="004311A8"/>
    <w:rsid w:val="004312C2"/>
    <w:rsid w:val="0043195C"/>
    <w:rsid w:val="00431EBD"/>
    <w:rsid w:val="00432D2D"/>
    <w:rsid w:val="00433046"/>
    <w:rsid w:val="00433380"/>
    <w:rsid w:val="00434913"/>
    <w:rsid w:val="004354A7"/>
    <w:rsid w:val="004362DD"/>
    <w:rsid w:val="00436354"/>
    <w:rsid w:val="00436830"/>
    <w:rsid w:val="0043690A"/>
    <w:rsid w:val="0043707D"/>
    <w:rsid w:val="0043776A"/>
    <w:rsid w:val="00437B5B"/>
    <w:rsid w:val="00440556"/>
    <w:rsid w:val="00440757"/>
    <w:rsid w:val="004409F0"/>
    <w:rsid w:val="00441ED8"/>
    <w:rsid w:val="00442A37"/>
    <w:rsid w:val="00442A94"/>
    <w:rsid w:val="0044435A"/>
    <w:rsid w:val="00444385"/>
    <w:rsid w:val="00444551"/>
    <w:rsid w:val="00444B6C"/>
    <w:rsid w:val="00445177"/>
    <w:rsid w:val="004472AF"/>
    <w:rsid w:val="0045057E"/>
    <w:rsid w:val="004505B8"/>
    <w:rsid w:val="0045099C"/>
    <w:rsid w:val="00451513"/>
    <w:rsid w:val="00451C69"/>
    <w:rsid w:val="004520CA"/>
    <w:rsid w:val="004520D4"/>
    <w:rsid w:val="0045228F"/>
    <w:rsid w:val="0045249E"/>
    <w:rsid w:val="00452566"/>
    <w:rsid w:val="00452AC9"/>
    <w:rsid w:val="00452D3C"/>
    <w:rsid w:val="00452F65"/>
    <w:rsid w:val="00453E31"/>
    <w:rsid w:val="00453FAF"/>
    <w:rsid w:val="0045492F"/>
    <w:rsid w:val="00455A52"/>
    <w:rsid w:val="00456A08"/>
    <w:rsid w:val="00456B45"/>
    <w:rsid w:val="00457115"/>
    <w:rsid w:val="00457607"/>
    <w:rsid w:val="00460478"/>
    <w:rsid w:val="0046088D"/>
    <w:rsid w:val="004609BA"/>
    <w:rsid w:val="00460D2B"/>
    <w:rsid w:val="00460F1B"/>
    <w:rsid w:val="0046153D"/>
    <w:rsid w:val="00461BDE"/>
    <w:rsid w:val="00462099"/>
    <w:rsid w:val="00462237"/>
    <w:rsid w:val="004628BB"/>
    <w:rsid w:val="004628D5"/>
    <w:rsid w:val="00463008"/>
    <w:rsid w:val="004636FA"/>
    <w:rsid w:val="00464BD0"/>
    <w:rsid w:val="004650EC"/>
    <w:rsid w:val="004653DD"/>
    <w:rsid w:val="00465523"/>
    <w:rsid w:val="004657A9"/>
    <w:rsid w:val="0046619A"/>
    <w:rsid w:val="004669FE"/>
    <w:rsid w:val="00466F83"/>
    <w:rsid w:val="004674A1"/>
    <w:rsid w:val="00467D40"/>
    <w:rsid w:val="00467DD9"/>
    <w:rsid w:val="00467E39"/>
    <w:rsid w:val="004709D9"/>
    <w:rsid w:val="00470B32"/>
    <w:rsid w:val="00470CAA"/>
    <w:rsid w:val="00470FE1"/>
    <w:rsid w:val="00471692"/>
    <w:rsid w:val="00471B72"/>
    <w:rsid w:val="00471C04"/>
    <w:rsid w:val="00472B8C"/>
    <w:rsid w:val="00472C49"/>
    <w:rsid w:val="0047371E"/>
    <w:rsid w:val="0047378D"/>
    <w:rsid w:val="0047530F"/>
    <w:rsid w:val="004759F7"/>
    <w:rsid w:val="004765A4"/>
    <w:rsid w:val="00476A15"/>
    <w:rsid w:val="00477520"/>
    <w:rsid w:val="00477F81"/>
    <w:rsid w:val="0047850F"/>
    <w:rsid w:val="004802DA"/>
    <w:rsid w:val="00480CBB"/>
    <w:rsid w:val="00481835"/>
    <w:rsid w:val="00481C92"/>
    <w:rsid w:val="0048234D"/>
    <w:rsid w:val="0048358D"/>
    <w:rsid w:val="004839DA"/>
    <w:rsid w:val="00483EC5"/>
    <w:rsid w:val="0048509C"/>
    <w:rsid w:val="00486345"/>
    <w:rsid w:val="004863E7"/>
    <w:rsid w:val="004871A0"/>
    <w:rsid w:val="00487B10"/>
    <w:rsid w:val="00487DF1"/>
    <w:rsid w:val="00490B93"/>
    <w:rsid w:val="00490E81"/>
    <w:rsid w:val="004915EB"/>
    <w:rsid w:val="004927E4"/>
    <w:rsid w:val="00492D0B"/>
    <w:rsid w:val="0049361B"/>
    <w:rsid w:val="00494C78"/>
    <w:rsid w:val="00496274"/>
    <w:rsid w:val="004968D9"/>
    <w:rsid w:val="00496F2B"/>
    <w:rsid w:val="0049788C"/>
    <w:rsid w:val="004A18CB"/>
    <w:rsid w:val="004A1968"/>
    <w:rsid w:val="004A2CE6"/>
    <w:rsid w:val="004A3538"/>
    <w:rsid w:val="004A3C37"/>
    <w:rsid w:val="004A3DE4"/>
    <w:rsid w:val="004A6A13"/>
    <w:rsid w:val="004A6E07"/>
    <w:rsid w:val="004B00A1"/>
    <w:rsid w:val="004B0151"/>
    <w:rsid w:val="004B16A0"/>
    <w:rsid w:val="004B1A8F"/>
    <w:rsid w:val="004B2419"/>
    <w:rsid w:val="004B2FAD"/>
    <w:rsid w:val="004B3330"/>
    <w:rsid w:val="004B3771"/>
    <w:rsid w:val="004B383B"/>
    <w:rsid w:val="004B3FCF"/>
    <w:rsid w:val="004B4062"/>
    <w:rsid w:val="004B42D6"/>
    <w:rsid w:val="004B6001"/>
    <w:rsid w:val="004B6A21"/>
    <w:rsid w:val="004C036D"/>
    <w:rsid w:val="004C1C61"/>
    <w:rsid w:val="004C1C80"/>
    <w:rsid w:val="004C1CC4"/>
    <w:rsid w:val="004C36E7"/>
    <w:rsid w:val="004C3FC0"/>
    <w:rsid w:val="004C4241"/>
    <w:rsid w:val="004C43B5"/>
    <w:rsid w:val="004C4455"/>
    <w:rsid w:val="004C497A"/>
    <w:rsid w:val="004C4E35"/>
    <w:rsid w:val="004C60B5"/>
    <w:rsid w:val="004C6146"/>
    <w:rsid w:val="004C7687"/>
    <w:rsid w:val="004C7BA0"/>
    <w:rsid w:val="004D0089"/>
    <w:rsid w:val="004D00B8"/>
    <w:rsid w:val="004D0295"/>
    <w:rsid w:val="004D0414"/>
    <w:rsid w:val="004D0848"/>
    <w:rsid w:val="004D0D72"/>
    <w:rsid w:val="004D14FC"/>
    <w:rsid w:val="004D1A51"/>
    <w:rsid w:val="004D1B88"/>
    <w:rsid w:val="004D21CA"/>
    <w:rsid w:val="004D26C4"/>
    <w:rsid w:val="004D2CAE"/>
    <w:rsid w:val="004D30CE"/>
    <w:rsid w:val="004D3C57"/>
    <w:rsid w:val="004D41A3"/>
    <w:rsid w:val="004D432F"/>
    <w:rsid w:val="004D475E"/>
    <w:rsid w:val="004D4855"/>
    <w:rsid w:val="004D48E9"/>
    <w:rsid w:val="004D5B9B"/>
    <w:rsid w:val="004D5BB4"/>
    <w:rsid w:val="004D5C04"/>
    <w:rsid w:val="004D5F0F"/>
    <w:rsid w:val="004D6803"/>
    <w:rsid w:val="004D6933"/>
    <w:rsid w:val="004E0219"/>
    <w:rsid w:val="004E15B1"/>
    <w:rsid w:val="004E275E"/>
    <w:rsid w:val="004E299B"/>
    <w:rsid w:val="004E30DF"/>
    <w:rsid w:val="004E4170"/>
    <w:rsid w:val="004E41D8"/>
    <w:rsid w:val="004E5852"/>
    <w:rsid w:val="004E6032"/>
    <w:rsid w:val="004E6056"/>
    <w:rsid w:val="004E6E58"/>
    <w:rsid w:val="004E716A"/>
    <w:rsid w:val="004E76F5"/>
    <w:rsid w:val="004F104A"/>
    <w:rsid w:val="004F1439"/>
    <w:rsid w:val="004F2436"/>
    <w:rsid w:val="004F259B"/>
    <w:rsid w:val="004F2A92"/>
    <w:rsid w:val="004F317E"/>
    <w:rsid w:val="004F41F5"/>
    <w:rsid w:val="004F4591"/>
    <w:rsid w:val="004F49D8"/>
    <w:rsid w:val="004F6DAD"/>
    <w:rsid w:val="004F6FA7"/>
    <w:rsid w:val="004F747C"/>
    <w:rsid w:val="004F74DB"/>
    <w:rsid w:val="004F7A7A"/>
    <w:rsid w:val="004F7BBA"/>
    <w:rsid w:val="004F7D97"/>
    <w:rsid w:val="00500017"/>
    <w:rsid w:val="0050047C"/>
    <w:rsid w:val="00501C16"/>
    <w:rsid w:val="0050293A"/>
    <w:rsid w:val="00502F3F"/>
    <w:rsid w:val="005034C4"/>
    <w:rsid w:val="0050386E"/>
    <w:rsid w:val="00503A3B"/>
    <w:rsid w:val="00503A92"/>
    <w:rsid w:val="00503C20"/>
    <w:rsid w:val="0050534C"/>
    <w:rsid w:val="00505551"/>
    <w:rsid w:val="00505BC9"/>
    <w:rsid w:val="00505E64"/>
    <w:rsid w:val="0050655E"/>
    <w:rsid w:val="00510411"/>
    <w:rsid w:val="0051041C"/>
    <w:rsid w:val="00510803"/>
    <w:rsid w:val="00511365"/>
    <w:rsid w:val="005115E0"/>
    <w:rsid w:val="00511957"/>
    <w:rsid w:val="00511A2A"/>
    <w:rsid w:val="005120C2"/>
    <w:rsid w:val="005144F5"/>
    <w:rsid w:val="00514BD5"/>
    <w:rsid w:val="00515D7E"/>
    <w:rsid w:val="005160E2"/>
    <w:rsid w:val="005160FB"/>
    <w:rsid w:val="00516832"/>
    <w:rsid w:val="00516EDE"/>
    <w:rsid w:val="00517016"/>
    <w:rsid w:val="00517B21"/>
    <w:rsid w:val="005205EA"/>
    <w:rsid w:val="00520ABD"/>
    <w:rsid w:val="00520E1E"/>
    <w:rsid w:val="005217BF"/>
    <w:rsid w:val="00521870"/>
    <w:rsid w:val="0052292D"/>
    <w:rsid w:val="00523C84"/>
    <w:rsid w:val="005240FA"/>
    <w:rsid w:val="005241FA"/>
    <w:rsid w:val="00524DF5"/>
    <w:rsid w:val="00525267"/>
    <w:rsid w:val="005257B4"/>
    <w:rsid w:val="00526595"/>
    <w:rsid w:val="00526713"/>
    <w:rsid w:val="00526F2F"/>
    <w:rsid w:val="00529F6A"/>
    <w:rsid w:val="00530470"/>
    <w:rsid w:val="0053149A"/>
    <w:rsid w:val="00531907"/>
    <w:rsid w:val="00531CE3"/>
    <w:rsid w:val="0053220E"/>
    <w:rsid w:val="00532740"/>
    <w:rsid w:val="00532D18"/>
    <w:rsid w:val="00533271"/>
    <w:rsid w:val="00533B8F"/>
    <w:rsid w:val="00535548"/>
    <w:rsid w:val="00535652"/>
    <w:rsid w:val="00535721"/>
    <w:rsid w:val="00535A97"/>
    <w:rsid w:val="00536277"/>
    <w:rsid w:val="00536E16"/>
    <w:rsid w:val="005374C4"/>
    <w:rsid w:val="00541752"/>
    <w:rsid w:val="00541905"/>
    <w:rsid w:val="005421C4"/>
    <w:rsid w:val="00542637"/>
    <w:rsid w:val="00542769"/>
    <w:rsid w:val="005428E2"/>
    <w:rsid w:val="00544921"/>
    <w:rsid w:val="00544FC4"/>
    <w:rsid w:val="005450ED"/>
    <w:rsid w:val="005459C0"/>
    <w:rsid w:val="00545CE2"/>
    <w:rsid w:val="00545E33"/>
    <w:rsid w:val="005460E8"/>
    <w:rsid w:val="00546679"/>
    <w:rsid w:val="00550C16"/>
    <w:rsid w:val="00550C74"/>
    <w:rsid w:val="00550CF8"/>
    <w:rsid w:val="00552223"/>
    <w:rsid w:val="00552F9C"/>
    <w:rsid w:val="005533EE"/>
    <w:rsid w:val="005535E4"/>
    <w:rsid w:val="005538CD"/>
    <w:rsid w:val="00553E07"/>
    <w:rsid w:val="00554E2E"/>
    <w:rsid w:val="005550CE"/>
    <w:rsid w:val="005567C5"/>
    <w:rsid w:val="00556F36"/>
    <w:rsid w:val="00557C5B"/>
    <w:rsid w:val="00560AC2"/>
    <w:rsid w:val="00560C0F"/>
    <w:rsid w:val="00560CA6"/>
    <w:rsid w:val="00561058"/>
    <w:rsid w:val="005615BF"/>
    <w:rsid w:val="00561DFA"/>
    <w:rsid w:val="00562BC7"/>
    <w:rsid w:val="00562C93"/>
    <w:rsid w:val="00564CDF"/>
    <w:rsid w:val="00565B31"/>
    <w:rsid w:val="00565E4C"/>
    <w:rsid w:val="00565ED5"/>
    <w:rsid w:val="0056605F"/>
    <w:rsid w:val="0056784F"/>
    <w:rsid w:val="005679B9"/>
    <w:rsid w:val="005700F7"/>
    <w:rsid w:val="005704F2"/>
    <w:rsid w:val="005711C3"/>
    <w:rsid w:val="005711E7"/>
    <w:rsid w:val="00572067"/>
    <w:rsid w:val="005720C1"/>
    <w:rsid w:val="005720DC"/>
    <w:rsid w:val="00572512"/>
    <w:rsid w:val="00572C1C"/>
    <w:rsid w:val="00573521"/>
    <w:rsid w:val="0057448D"/>
    <w:rsid w:val="005747BE"/>
    <w:rsid w:val="00574840"/>
    <w:rsid w:val="00574DE7"/>
    <w:rsid w:val="00574F56"/>
    <w:rsid w:val="0057644D"/>
    <w:rsid w:val="00576A75"/>
    <w:rsid w:val="0057727A"/>
    <w:rsid w:val="00577368"/>
    <w:rsid w:val="00577625"/>
    <w:rsid w:val="005777D1"/>
    <w:rsid w:val="00580A97"/>
    <w:rsid w:val="00580B3D"/>
    <w:rsid w:val="00580D60"/>
    <w:rsid w:val="00581AF6"/>
    <w:rsid w:val="00581D80"/>
    <w:rsid w:val="005821EC"/>
    <w:rsid w:val="00582321"/>
    <w:rsid w:val="005824CA"/>
    <w:rsid w:val="0058280C"/>
    <w:rsid w:val="005837CA"/>
    <w:rsid w:val="00583FC3"/>
    <w:rsid w:val="005840CD"/>
    <w:rsid w:val="0058544C"/>
    <w:rsid w:val="00585897"/>
    <w:rsid w:val="00585A08"/>
    <w:rsid w:val="00585E9B"/>
    <w:rsid w:val="00586636"/>
    <w:rsid w:val="00586D80"/>
    <w:rsid w:val="005872EA"/>
    <w:rsid w:val="005874E0"/>
    <w:rsid w:val="00587759"/>
    <w:rsid w:val="005877B2"/>
    <w:rsid w:val="00587F0D"/>
    <w:rsid w:val="0058DD88"/>
    <w:rsid w:val="005905A6"/>
    <w:rsid w:val="005906CA"/>
    <w:rsid w:val="00590A8B"/>
    <w:rsid w:val="00590AC3"/>
    <w:rsid w:val="00590E27"/>
    <w:rsid w:val="00592583"/>
    <w:rsid w:val="00592C09"/>
    <w:rsid w:val="00592CF9"/>
    <w:rsid w:val="00592D0B"/>
    <w:rsid w:val="00592E9F"/>
    <w:rsid w:val="00592F54"/>
    <w:rsid w:val="00593840"/>
    <w:rsid w:val="00593EB0"/>
    <w:rsid w:val="005956FF"/>
    <w:rsid w:val="00595F45"/>
    <w:rsid w:val="00595FEF"/>
    <w:rsid w:val="005963F4"/>
    <w:rsid w:val="005974B1"/>
    <w:rsid w:val="00597514"/>
    <w:rsid w:val="0059778C"/>
    <w:rsid w:val="005A0284"/>
    <w:rsid w:val="005A193A"/>
    <w:rsid w:val="005A2583"/>
    <w:rsid w:val="005A2B53"/>
    <w:rsid w:val="005A2B7B"/>
    <w:rsid w:val="005A301B"/>
    <w:rsid w:val="005A4BC2"/>
    <w:rsid w:val="005A5061"/>
    <w:rsid w:val="005A5068"/>
    <w:rsid w:val="005A6F12"/>
    <w:rsid w:val="005A6F3F"/>
    <w:rsid w:val="005A6FC9"/>
    <w:rsid w:val="005A6FCA"/>
    <w:rsid w:val="005A793A"/>
    <w:rsid w:val="005B014D"/>
    <w:rsid w:val="005B0320"/>
    <w:rsid w:val="005B05CE"/>
    <w:rsid w:val="005B14C0"/>
    <w:rsid w:val="005B16F3"/>
    <w:rsid w:val="005B207D"/>
    <w:rsid w:val="005B223A"/>
    <w:rsid w:val="005B22EC"/>
    <w:rsid w:val="005B234A"/>
    <w:rsid w:val="005B277B"/>
    <w:rsid w:val="005B28D9"/>
    <w:rsid w:val="005B316F"/>
    <w:rsid w:val="005B3CCD"/>
    <w:rsid w:val="005B4379"/>
    <w:rsid w:val="005B49FE"/>
    <w:rsid w:val="005B57C6"/>
    <w:rsid w:val="005B5E5C"/>
    <w:rsid w:val="005B6353"/>
    <w:rsid w:val="005B64B0"/>
    <w:rsid w:val="005B6931"/>
    <w:rsid w:val="005B7B3C"/>
    <w:rsid w:val="005B7BF7"/>
    <w:rsid w:val="005C08A4"/>
    <w:rsid w:val="005C0955"/>
    <w:rsid w:val="005C09D8"/>
    <w:rsid w:val="005C0EA6"/>
    <w:rsid w:val="005C1230"/>
    <w:rsid w:val="005C1688"/>
    <w:rsid w:val="005C181C"/>
    <w:rsid w:val="005C1C3E"/>
    <w:rsid w:val="005C1F15"/>
    <w:rsid w:val="005C26BC"/>
    <w:rsid w:val="005C2EBA"/>
    <w:rsid w:val="005C35B2"/>
    <w:rsid w:val="005C39F0"/>
    <w:rsid w:val="005C3A22"/>
    <w:rsid w:val="005C3BEE"/>
    <w:rsid w:val="005C3C3B"/>
    <w:rsid w:val="005C3EB5"/>
    <w:rsid w:val="005C45A4"/>
    <w:rsid w:val="005C6B6C"/>
    <w:rsid w:val="005C6F8C"/>
    <w:rsid w:val="005C7BFE"/>
    <w:rsid w:val="005D0DDC"/>
    <w:rsid w:val="005D1099"/>
    <w:rsid w:val="005D1514"/>
    <w:rsid w:val="005D1ED3"/>
    <w:rsid w:val="005D2486"/>
    <w:rsid w:val="005D2682"/>
    <w:rsid w:val="005D2D8D"/>
    <w:rsid w:val="005D3600"/>
    <w:rsid w:val="005D3D3B"/>
    <w:rsid w:val="005D569C"/>
    <w:rsid w:val="005D5869"/>
    <w:rsid w:val="005D5B0D"/>
    <w:rsid w:val="005D695B"/>
    <w:rsid w:val="005D69B3"/>
    <w:rsid w:val="005D69CA"/>
    <w:rsid w:val="005D73F2"/>
    <w:rsid w:val="005E033B"/>
    <w:rsid w:val="005E0AC7"/>
    <w:rsid w:val="005E0DC5"/>
    <w:rsid w:val="005E10D0"/>
    <w:rsid w:val="005E19FF"/>
    <w:rsid w:val="005E1D36"/>
    <w:rsid w:val="005E2E3A"/>
    <w:rsid w:val="005E3398"/>
    <w:rsid w:val="005E3DB9"/>
    <w:rsid w:val="005E4330"/>
    <w:rsid w:val="005E5A40"/>
    <w:rsid w:val="005E6274"/>
    <w:rsid w:val="005E66DA"/>
    <w:rsid w:val="005E6D53"/>
    <w:rsid w:val="005E6ED8"/>
    <w:rsid w:val="005E7000"/>
    <w:rsid w:val="005E7BC0"/>
    <w:rsid w:val="005F06F4"/>
    <w:rsid w:val="005F0A95"/>
    <w:rsid w:val="005F103C"/>
    <w:rsid w:val="005F28BC"/>
    <w:rsid w:val="005F2BDB"/>
    <w:rsid w:val="005F2EE9"/>
    <w:rsid w:val="005F304B"/>
    <w:rsid w:val="005F3088"/>
    <w:rsid w:val="005F332A"/>
    <w:rsid w:val="005F3892"/>
    <w:rsid w:val="005F43BE"/>
    <w:rsid w:val="005F49B2"/>
    <w:rsid w:val="005F4B4D"/>
    <w:rsid w:val="005F50B0"/>
    <w:rsid w:val="005F5C25"/>
    <w:rsid w:val="005F6293"/>
    <w:rsid w:val="005F64C9"/>
    <w:rsid w:val="005F754D"/>
    <w:rsid w:val="0060072E"/>
    <w:rsid w:val="00600E1A"/>
    <w:rsid w:val="00601405"/>
    <w:rsid w:val="00601446"/>
    <w:rsid w:val="006015C0"/>
    <w:rsid w:val="00601617"/>
    <w:rsid w:val="0060168C"/>
    <w:rsid w:val="0060216F"/>
    <w:rsid w:val="00604569"/>
    <w:rsid w:val="006049CE"/>
    <w:rsid w:val="006049CF"/>
    <w:rsid w:val="00604DEA"/>
    <w:rsid w:val="00605A60"/>
    <w:rsid w:val="0060600B"/>
    <w:rsid w:val="00606129"/>
    <w:rsid w:val="00606623"/>
    <w:rsid w:val="00606828"/>
    <w:rsid w:val="00606B42"/>
    <w:rsid w:val="00606B43"/>
    <w:rsid w:val="0060722C"/>
    <w:rsid w:val="006101BC"/>
    <w:rsid w:val="00610F8A"/>
    <w:rsid w:val="00611745"/>
    <w:rsid w:val="00611FFB"/>
    <w:rsid w:val="00612341"/>
    <w:rsid w:val="006124A2"/>
    <w:rsid w:val="00612FAA"/>
    <w:rsid w:val="006130D4"/>
    <w:rsid w:val="00613E90"/>
    <w:rsid w:val="00614A01"/>
    <w:rsid w:val="00614B0B"/>
    <w:rsid w:val="0061545F"/>
    <w:rsid w:val="00615476"/>
    <w:rsid w:val="006155A1"/>
    <w:rsid w:val="0061562D"/>
    <w:rsid w:val="00615852"/>
    <w:rsid w:val="00615B6C"/>
    <w:rsid w:val="00616C55"/>
    <w:rsid w:val="00616F92"/>
    <w:rsid w:val="00616FE5"/>
    <w:rsid w:val="006179CE"/>
    <w:rsid w:val="00617DBF"/>
    <w:rsid w:val="00620027"/>
    <w:rsid w:val="00620535"/>
    <w:rsid w:val="00620CC3"/>
    <w:rsid w:val="0062101B"/>
    <w:rsid w:val="0062136B"/>
    <w:rsid w:val="006215BB"/>
    <w:rsid w:val="00621B96"/>
    <w:rsid w:val="00621CE1"/>
    <w:rsid w:val="00621D36"/>
    <w:rsid w:val="00622808"/>
    <w:rsid w:val="0062319B"/>
    <w:rsid w:val="00623B8E"/>
    <w:rsid w:val="00623F16"/>
    <w:rsid w:val="00623FAE"/>
    <w:rsid w:val="006246EF"/>
    <w:rsid w:val="00624B56"/>
    <w:rsid w:val="006257DE"/>
    <w:rsid w:val="0062695A"/>
    <w:rsid w:val="00626A72"/>
    <w:rsid w:val="00626DA4"/>
    <w:rsid w:val="00630035"/>
    <w:rsid w:val="006307C7"/>
    <w:rsid w:val="00631B5F"/>
    <w:rsid w:val="006329C6"/>
    <w:rsid w:val="00633098"/>
    <w:rsid w:val="006335FA"/>
    <w:rsid w:val="00634326"/>
    <w:rsid w:val="00635589"/>
    <w:rsid w:val="006358CC"/>
    <w:rsid w:val="00635B1B"/>
    <w:rsid w:val="0063629E"/>
    <w:rsid w:val="00636738"/>
    <w:rsid w:val="00636A21"/>
    <w:rsid w:val="00636BC7"/>
    <w:rsid w:val="00636D7F"/>
    <w:rsid w:val="00636ECD"/>
    <w:rsid w:val="00640734"/>
    <w:rsid w:val="0064097A"/>
    <w:rsid w:val="00640BC6"/>
    <w:rsid w:val="0064166E"/>
    <w:rsid w:val="006416FD"/>
    <w:rsid w:val="00641F5A"/>
    <w:rsid w:val="00642B32"/>
    <w:rsid w:val="00642B83"/>
    <w:rsid w:val="00643C05"/>
    <w:rsid w:val="00644154"/>
    <w:rsid w:val="00644D1B"/>
    <w:rsid w:val="00644DC5"/>
    <w:rsid w:val="00645041"/>
    <w:rsid w:val="00645AD5"/>
    <w:rsid w:val="00645C98"/>
    <w:rsid w:val="0064611B"/>
    <w:rsid w:val="00646182"/>
    <w:rsid w:val="0064618F"/>
    <w:rsid w:val="00646841"/>
    <w:rsid w:val="00647F04"/>
    <w:rsid w:val="00647F1C"/>
    <w:rsid w:val="0065158F"/>
    <w:rsid w:val="006517A9"/>
    <w:rsid w:val="00651EAD"/>
    <w:rsid w:val="006522A0"/>
    <w:rsid w:val="00652994"/>
    <w:rsid w:val="00652D7C"/>
    <w:rsid w:val="0065475F"/>
    <w:rsid w:val="00654F7C"/>
    <w:rsid w:val="00655AAA"/>
    <w:rsid w:val="00655B73"/>
    <w:rsid w:val="0065641C"/>
    <w:rsid w:val="00656AC7"/>
    <w:rsid w:val="006571E0"/>
    <w:rsid w:val="00657797"/>
    <w:rsid w:val="00657DBD"/>
    <w:rsid w:val="006601C8"/>
    <w:rsid w:val="0066113E"/>
    <w:rsid w:val="0066124F"/>
    <w:rsid w:val="0066152A"/>
    <w:rsid w:val="006617E8"/>
    <w:rsid w:val="0066198B"/>
    <w:rsid w:val="00662C74"/>
    <w:rsid w:val="00663580"/>
    <w:rsid w:val="00663E37"/>
    <w:rsid w:val="006642B9"/>
    <w:rsid w:val="00664760"/>
    <w:rsid w:val="00664F9D"/>
    <w:rsid w:val="00665350"/>
    <w:rsid w:val="006657C2"/>
    <w:rsid w:val="00665E66"/>
    <w:rsid w:val="006668E5"/>
    <w:rsid w:val="00666A65"/>
    <w:rsid w:val="006670F5"/>
    <w:rsid w:val="00667298"/>
    <w:rsid w:val="00667C14"/>
    <w:rsid w:val="00667C52"/>
    <w:rsid w:val="00667EDB"/>
    <w:rsid w:val="006705EC"/>
    <w:rsid w:val="0067075B"/>
    <w:rsid w:val="00670AB0"/>
    <w:rsid w:val="00671B12"/>
    <w:rsid w:val="0067233E"/>
    <w:rsid w:val="006732F0"/>
    <w:rsid w:val="00673998"/>
    <w:rsid w:val="00673AE8"/>
    <w:rsid w:val="00674BE4"/>
    <w:rsid w:val="00674BF8"/>
    <w:rsid w:val="00675055"/>
    <w:rsid w:val="00675251"/>
    <w:rsid w:val="00675A28"/>
    <w:rsid w:val="0067609F"/>
    <w:rsid w:val="006761B1"/>
    <w:rsid w:val="0067653A"/>
    <w:rsid w:val="0067750D"/>
    <w:rsid w:val="00677751"/>
    <w:rsid w:val="00677767"/>
    <w:rsid w:val="006779DF"/>
    <w:rsid w:val="0067C236"/>
    <w:rsid w:val="00681928"/>
    <w:rsid w:val="00681C5F"/>
    <w:rsid w:val="00681FC5"/>
    <w:rsid w:val="0068290C"/>
    <w:rsid w:val="00682C7C"/>
    <w:rsid w:val="00683321"/>
    <w:rsid w:val="0068382C"/>
    <w:rsid w:val="006838A2"/>
    <w:rsid w:val="00683FAB"/>
    <w:rsid w:val="00684061"/>
    <w:rsid w:val="00684E09"/>
    <w:rsid w:val="00684EE4"/>
    <w:rsid w:val="00685DFE"/>
    <w:rsid w:val="00686295"/>
    <w:rsid w:val="00686936"/>
    <w:rsid w:val="00686B32"/>
    <w:rsid w:val="00686E87"/>
    <w:rsid w:val="00687BB0"/>
    <w:rsid w:val="00690EEF"/>
    <w:rsid w:val="006910B0"/>
    <w:rsid w:val="006911CC"/>
    <w:rsid w:val="006914F5"/>
    <w:rsid w:val="0069177D"/>
    <w:rsid w:val="0069180C"/>
    <w:rsid w:val="0069193C"/>
    <w:rsid w:val="00691BF5"/>
    <w:rsid w:val="00691CF6"/>
    <w:rsid w:val="00692230"/>
    <w:rsid w:val="00692C21"/>
    <w:rsid w:val="00692CA7"/>
    <w:rsid w:val="006939B7"/>
    <w:rsid w:val="00693B6E"/>
    <w:rsid w:val="00693E92"/>
    <w:rsid w:val="00694528"/>
    <w:rsid w:val="00694788"/>
    <w:rsid w:val="00694F69"/>
    <w:rsid w:val="006954ED"/>
    <w:rsid w:val="00695B5F"/>
    <w:rsid w:val="00695DCC"/>
    <w:rsid w:val="006960A0"/>
    <w:rsid w:val="00696180"/>
    <w:rsid w:val="00696270"/>
    <w:rsid w:val="00696947"/>
    <w:rsid w:val="00697596"/>
    <w:rsid w:val="00697641"/>
    <w:rsid w:val="006976AB"/>
    <w:rsid w:val="00697A2E"/>
    <w:rsid w:val="006A04B0"/>
    <w:rsid w:val="006A0AFE"/>
    <w:rsid w:val="006A0D0B"/>
    <w:rsid w:val="006A17B6"/>
    <w:rsid w:val="006A1B83"/>
    <w:rsid w:val="006A27D5"/>
    <w:rsid w:val="006A2C10"/>
    <w:rsid w:val="006A3433"/>
    <w:rsid w:val="006A3A71"/>
    <w:rsid w:val="006A41D8"/>
    <w:rsid w:val="006A4935"/>
    <w:rsid w:val="006A4CBD"/>
    <w:rsid w:val="006A600F"/>
    <w:rsid w:val="006A6116"/>
    <w:rsid w:val="006A614E"/>
    <w:rsid w:val="006A6890"/>
    <w:rsid w:val="006A76CC"/>
    <w:rsid w:val="006ABDF7"/>
    <w:rsid w:val="006B01BF"/>
    <w:rsid w:val="006B0536"/>
    <w:rsid w:val="006B0950"/>
    <w:rsid w:val="006B09F8"/>
    <w:rsid w:val="006B0D79"/>
    <w:rsid w:val="006B1510"/>
    <w:rsid w:val="006B169A"/>
    <w:rsid w:val="006B321E"/>
    <w:rsid w:val="006B3E7A"/>
    <w:rsid w:val="006B416F"/>
    <w:rsid w:val="006B4985"/>
    <w:rsid w:val="006B4B64"/>
    <w:rsid w:val="006B4CD7"/>
    <w:rsid w:val="006B560D"/>
    <w:rsid w:val="006B6047"/>
    <w:rsid w:val="006B65EC"/>
    <w:rsid w:val="006B6BBC"/>
    <w:rsid w:val="006B7359"/>
    <w:rsid w:val="006C0B66"/>
    <w:rsid w:val="006C224E"/>
    <w:rsid w:val="006C29B3"/>
    <w:rsid w:val="006C2E81"/>
    <w:rsid w:val="006C3071"/>
    <w:rsid w:val="006C3382"/>
    <w:rsid w:val="006C4223"/>
    <w:rsid w:val="006C4758"/>
    <w:rsid w:val="006C54E9"/>
    <w:rsid w:val="006C5E7E"/>
    <w:rsid w:val="006C7152"/>
    <w:rsid w:val="006C72D6"/>
    <w:rsid w:val="006C7437"/>
    <w:rsid w:val="006D03B1"/>
    <w:rsid w:val="006D0400"/>
    <w:rsid w:val="006D29C5"/>
    <w:rsid w:val="006D2F4F"/>
    <w:rsid w:val="006D3EC2"/>
    <w:rsid w:val="006D4641"/>
    <w:rsid w:val="006D4B31"/>
    <w:rsid w:val="006D521A"/>
    <w:rsid w:val="006D5B84"/>
    <w:rsid w:val="006D6003"/>
    <w:rsid w:val="006D62E3"/>
    <w:rsid w:val="006D6D87"/>
    <w:rsid w:val="006D7086"/>
    <w:rsid w:val="006D7462"/>
    <w:rsid w:val="006D7738"/>
    <w:rsid w:val="006D7BF7"/>
    <w:rsid w:val="006E069B"/>
    <w:rsid w:val="006E0E21"/>
    <w:rsid w:val="006E10AE"/>
    <w:rsid w:val="006E1143"/>
    <w:rsid w:val="006E1231"/>
    <w:rsid w:val="006E1714"/>
    <w:rsid w:val="006E1B2D"/>
    <w:rsid w:val="006E2A0A"/>
    <w:rsid w:val="006E2F42"/>
    <w:rsid w:val="006E3010"/>
    <w:rsid w:val="006E392E"/>
    <w:rsid w:val="006E43DF"/>
    <w:rsid w:val="006E46B6"/>
    <w:rsid w:val="006E499B"/>
    <w:rsid w:val="006E4BF9"/>
    <w:rsid w:val="006E4D1E"/>
    <w:rsid w:val="006E5154"/>
    <w:rsid w:val="006E521E"/>
    <w:rsid w:val="006E5921"/>
    <w:rsid w:val="006E5929"/>
    <w:rsid w:val="006E603B"/>
    <w:rsid w:val="006E63EC"/>
    <w:rsid w:val="006E7AE3"/>
    <w:rsid w:val="006E7C7E"/>
    <w:rsid w:val="006F0669"/>
    <w:rsid w:val="006F0CCD"/>
    <w:rsid w:val="006F1248"/>
    <w:rsid w:val="006F140C"/>
    <w:rsid w:val="006F1634"/>
    <w:rsid w:val="006F2473"/>
    <w:rsid w:val="006F2825"/>
    <w:rsid w:val="006F3088"/>
    <w:rsid w:val="006F32B9"/>
    <w:rsid w:val="006F377D"/>
    <w:rsid w:val="006F3C24"/>
    <w:rsid w:val="006F4498"/>
    <w:rsid w:val="006F467F"/>
    <w:rsid w:val="006F48A6"/>
    <w:rsid w:val="006F4A09"/>
    <w:rsid w:val="006F5859"/>
    <w:rsid w:val="006F6314"/>
    <w:rsid w:val="006F6783"/>
    <w:rsid w:val="006F6BF1"/>
    <w:rsid w:val="006F74DC"/>
    <w:rsid w:val="006F74EC"/>
    <w:rsid w:val="006F7EA3"/>
    <w:rsid w:val="007001A3"/>
    <w:rsid w:val="007006C1"/>
    <w:rsid w:val="0070105E"/>
    <w:rsid w:val="0070228D"/>
    <w:rsid w:val="00702682"/>
    <w:rsid w:val="00702EA2"/>
    <w:rsid w:val="00703139"/>
    <w:rsid w:val="00703290"/>
    <w:rsid w:val="00703500"/>
    <w:rsid w:val="007046D7"/>
    <w:rsid w:val="00704C6A"/>
    <w:rsid w:val="007050AA"/>
    <w:rsid w:val="007054BC"/>
    <w:rsid w:val="007058DA"/>
    <w:rsid w:val="007059C2"/>
    <w:rsid w:val="007061F1"/>
    <w:rsid w:val="007069C6"/>
    <w:rsid w:val="00706A8F"/>
    <w:rsid w:val="00707F9A"/>
    <w:rsid w:val="0071032A"/>
    <w:rsid w:val="0071069C"/>
    <w:rsid w:val="007110DE"/>
    <w:rsid w:val="0071186D"/>
    <w:rsid w:val="00711DF0"/>
    <w:rsid w:val="00712EDD"/>
    <w:rsid w:val="00713A73"/>
    <w:rsid w:val="0071425B"/>
    <w:rsid w:val="00714B03"/>
    <w:rsid w:val="00715648"/>
    <w:rsid w:val="007157F7"/>
    <w:rsid w:val="007162CF"/>
    <w:rsid w:val="00716474"/>
    <w:rsid w:val="00716D56"/>
    <w:rsid w:val="007177CE"/>
    <w:rsid w:val="00717A7B"/>
    <w:rsid w:val="00717C1D"/>
    <w:rsid w:val="0071B92C"/>
    <w:rsid w:val="00720198"/>
    <w:rsid w:val="00720366"/>
    <w:rsid w:val="007204A0"/>
    <w:rsid w:val="00720896"/>
    <w:rsid w:val="00720C18"/>
    <w:rsid w:val="00720DE8"/>
    <w:rsid w:val="00721242"/>
    <w:rsid w:val="00721459"/>
    <w:rsid w:val="00722039"/>
    <w:rsid w:val="007223E1"/>
    <w:rsid w:val="007226DF"/>
    <w:rsid w:val="00723250"/>
    <w:rsid w:val="007235B7"/>
    <w:rsid w:val="00723DF0"/>
    <w:rsid w:val="007244E7"/>
    <w:rsid w:val="0072450C"/>
    <w:rsid w:val="00724904"/>
    <w:rsid w:val="00724EB1"/>
    <w:rsid w:val="00730596"/>
    <w:rsid w:val="00730A69"/>
    <w:rsid w:val="00731C8C"/>
    <w:rsid w:val="00732656"/>
    <w:rsid w:val="007326A6"/>
    <w:rsid w:val="00732BDE"/>
    <w:rsid w:val="007341AE"/>
    <w:rsid w:val="00734587"/>
    <w:rsid w:val="00734DB7"/>
    <w:rsid w:val="00735697"/>
    <w:rsid w:val="00735AEA"/>
    <w:rsid w:val="00736148"/>
    <w:rsid w:val="00736488"/>
    <w:rsid w:val="00737266"/>
    <w:rsid w:val="00737622"/>
    <w:rsid w:val="00737D8C"/>
    <w:rsid w:val="00740CC4"/>
    <w:rsid w:val="00740DCD"/>
    <w:rsid w:val="007413F2"/>
    <w:rsid w:val="00741626"/>
    <w:rsid w:val="0074190A"/>
    <w:rsid w:val="00741944"/>
    <w:rsid w:val="00741B98"/>
    <w:rsid w:val="00742A0E"/>
    <w:rsid w:val="007438EB"/>
    <w:rsid w:val="00743B0C"/>
    <w:rsid w:val="00743CDD"/>
    <w:rsid w:val="00743DD0"/>
    <w:rsid w:val="00744218"/>
    <w:rsid w:val="007443F3"/>
    <w:rsid w:val="007446D7"/>
    <w:rsid w:val="00744F7E"/>
    <w:rsid w:val="00746389"/>
    <w:rsid w:val="007466A8"/>
    <w:rsid w:val="00750281"/>
    <w:rsid w:val="00750A56"/>
    <w:rsid w:val="00750DEA"/>
    <w:rsid w:val="00751028"/>
    <w:rsid w:val="00751B1A"/>
    <w:rsid w:val="00751BFB"/>
    <w:rsid w:val="00751D39"/>
    <w:rsid w:val="007520E5"/>
    <w:rsid w:val="0075218D"/>
    <w:rsid w:val="007526BE"/>
    <w:rsid w:val="0075319F"/>
    <w:rsid w:val="007535A4"/>
    <w:rsid w:val="007545FA"/>
    <w:rsid w:val="007548C7"/>
    <w:rsid w:val="007554C2"/>
    <w:rsid w:val="0075590A"/>
    <w:rsid w:val="0075622F"/>
    <w:rsid w:val="00756AEA"/>
    <w:rsid w:val="0075782C"/>
    <w:rsid w:val="007603A3"/>
    <w:rsid w:val="00761AC3"/>
    <w:rsid w:val="00761CA6"/>
    <w:rsid w:val="00761F10"/>
    <w:rsid w:val="0076204E"/>
    <w:rsid w:val="00762A03"/>
    <w:rsid w:val="00765BA8"/>
    <w:rsid w:val="00765CF0"/>
    <w:rsid w:val="00765E8B"/>
    <w:rsid w:val="0076639B"/>
    <w:rsid w:val="007665D5"/>
    <w:rsid w:val="00766D26"/>
    <w:rsid w:val="0076734F"/>
    <w:rsid w:val="0076755D"/>
    <w:rsid w:val="007677B1"/>
    <w:rsid w:val="00767D07"/>
    <w:rsid w:val="0077123B"/>
    <w:rsid w:val="007714B2"/>
    <w:rsid w:val="00771CF5"/>
    <w:rsid w:val="007721C7"/>
    <w:rsid w:val="00772216"/>
    <w:rsid w:val="00772CBD"/>
    <w:rsid w:val="00772DB4"/>
    <w:rsid w:val="00773873"/>
    <w:rsid w:val="00774020"/>
    <w:rsid w:val="00774814"/>
    <w:rsid w:val="00775ADB"/>
    <w:rsid w:val="007764F6"/>
    <w:rsid w:val="007769EF"/>
    <w:rsid w:val="0077723B"/>
    <w:rsid w:val="007772A6"/>
    <w:rsid w:val="007774CD"/>
    <w:rsid w:val="007778FE"/>
    <w:rsid w:val="00780435"/>
    <w:rsid w:val="00780ACD"/>
    <w:rsid w:val="0078179A"/>
    <w:rsid w:val="00781EF1"/>
    <w:rsid w:val="007827DD"/>
    <w:rsid w:val="00782ED3"/>
    <w:rsid w:val="0078391A"/>
    <w:rsid w:val="00784113"/>
    <w:rsid w:val="00784E61"/>
    <w:rsid w:val="0078516D"/>
    <w:rsid w:val="00785879"/>
    <w:rsid w:val="00785B60"/>
    <w:rsid w:val="00786B42"/>
    <w:rsid w:val="0078799F"/>
    <w:rsid w:val="00790381"/>
    <w:rsid w:val="007903F3"/>
    <w:rsid w:val="00790E2B"/>
    <w:rsid w:val="00790F88"/>
    <w:rsid w:val="00791CC5"/>
    <w:rsid w:val="00791FF2"/>
    <w:rsid w:val="0079314C"/>
    <w:rsid w:val="00793A3F"/>
    <w:rsid w:val="00793B1F"/>
    <w:rsid w:val="00794159"/>
    <w:rsid w:val="00794235"/>
    <w:rsid w:val="007945BC"/>
    <w:rsid w:val="00794BE7"/>
    <w:rsid w:val="00794D56"/>
    <w:rsid w:val="00795631"/>
    <w:rsid w:val="00795E03"/>
    <w:rsid w:val="00796ACD"/>
    <w:rsid w:val="007977CD"/>
    <w:rsid w:val="00797BFA"/>
    <w:rsid w:val="00797F5F"/>
    <w:rsid w:val="007A08CA"/>
    <w:rsid w:val="007A1193"/>
    <w:rsid w:val="007A1197"/>
    <w:rsid w:val="007A1AD6"/>
    <w:rsid w:val="007A27D9"/>
    <w:rsid w:val="007A4B44"/>
    <w:rsid w:val="007A58D5"/>
    <w:rsid w:val="007A5EF6"/>
    <w:rsid w:val="007A66C0"/>
    <w:rsid w:val="007A68D9"/>
    <w:rsid w:val="007A6A67"/>
    <w:rsid w:val="007A6AEF"/>
    <w:rsid w:val="007B04E8"/>
    <w:rsid w:val="007B0F20"/>
    <w:rsid w:val="007B1530"/>
    <w:rsid w:val="007B1683"/>
    <w:rsid w:val="007B22F5"/>
    <w:rsid w:val="007B25FE"/>
    <w:rsid w:val="007B295C"/>
    <w:rsid w:val="007B38C8"/>
    <w:rsid w:val="007B394D"/>
    <w:rsid w:val="007B3A45"/>
    <w:rsid w:val="007B3C92"/>
    <w:rsid w:val="007B493B"/>
    <w:rsid w:val="007B4F99"/>
    <w:rsid w:val="007B55D3"/>
    <w:rsid w:val="007B5921"/>
    <w:rsid w:val="007B5D60"/>
    <w:rsid w:val="007B6503"/>
    <w:rsid w:val="007B68CE"/>
    <w:rsid w:val="007B6B2C"/>
    <w:rsid w:val="007B6C60"/>
    <w:rsid w:val="007B71D5"/>
    <w:rsid w:val="007B74A0"/>
    <w:rsid w:val="007B76DA"/>
    <w:rsid w:val="007B78EA"/>
    <w:rsid w:val="007C0B22"/>
    <w:rsid w:val="007C15F5"/>
    <w:rsid w:val="007C1702"/>
    <w:rsid w:val="007C1A8E"/>
    <w:rsid w:val="007C2177"/>
    <w:rsid w:val="007C25E1"/>
    <w:rsid w:val="007C273C"/>
    <w:rsid w:val="007C27E1"/>
    <w:rsid w:val="007C3047"/>
    <w:rsid w:val="007C36F5"/>
    <w:rsid w:val="007C3F16"/>
    <w:rsid w:val="007C417B"/>
    <w:rsid w:val="007C477F"/>
    <w:rsid w:val="007C5849"/>
    <w:rsid w:val="007C5E85"/>
    <w:rsid w:val="007C6056"/>
    <w:rsid w:val="007C61B5"/>
    <w:rsid w:val="007C65A5"/>
    <w:rsid w:val="007C682E"/>
    <w:rsid w:val="007C6CF4"/>
    <w:rsid w:val="007C75DA"/>
    <w:rsid w:val="007C7E05"/>
    <w:rsid w:val="007C7E90"/>
    <w:rsid w:val="007D050B"/>
    <w:rsid w:val="007D098A"/>
    <w:rsid w:val="007D222E"/>
    <w:rsid w:val="007D2611"/>
    <w:rsid w:val="007D2868"/>
    <w:rsid w:val="007D2EE9"/>
    <w:rsid w:val="007D3212"/>
    <w:rsid w:val="007D3399"/>
    <w:rsid w:val="007D343E"/>
    <w:rsid w:val="007D398A"/>
    <w:rsid w:val="007D3AE8"/>
    <w:rsid w:val="007D42ED"/>
    <w:rsid w:val="007D505C"/>
    <w:rsid w:val="007D622F"/>
    <w:rsid w:val="007D6DC3"/>
    <w:rsid w:val="007D6DD5"/>
    <w:rsid w:val="007D7F23"/>
    <w:rsid w:val="007E05B7"/>
    <w:rsid w:val="007E163A"/>
    <w:rsid w:val="007E1BB4"/>
    <w:rsid w:val="007E21F0"/>
    <w:rsid w:val="007E3850"/>
    <w:rsid w:val="007E408A"/>
    <w:rsid w:val="007E4AA2"/>
    <w:rsid w:val="007E5DED"/>
    <w:rsid w:val="007E5E48"/>
    <w:rsid w:val="007E5EC3"/>
    <w:rsid w:val="007E603C"/>
    <w:rsid w:val="007E6355"/>
    <w:rsid w:val="007E656A"/>
    <w:rsid w:val="007E6AFC"/>
    <w:rsid w:val="007E6F8D"/>
    <w:rsid w:val="007E7722"/>
    <w:rsid w:val="007E7ADC"/>
    <w:rsid w:val="007E7B74"/>
    <w:rsid w:val="007F0979"/>
    <w:rsid w:val="007F0C8E"/>
    <w:rsid w:val="007F0D19"/>
    <w:rsid w:val="007F17E3"/>
    <w:rsid w:val="007F1DF4"/>
    <w:rsid w:val="007F2291"/>
    <w:rsid w:val="007F23FA"/>
    <w:rsid w:val="007F2663"/>
    <w:rsid w:val="007F2945"/>
    <w:rsid w:val="007F2BB2"/>
    <w:rsid w:val="007F2DCD"/>
    <w:rsid w:val="007F3750"/>
    <w:rsid w:val="007F3D02"/>
    <w:rsid w:val="007F3E25"/>
    <w:rsid w:val="007F41D0"/>
    <w:rsid w:val="007F44EA"/>
    <w:rsid w:val="007F4659"/>
    <w:rsid w:val="007F545E"/>
    <w:rsid w:val="007F5A57"/>
    <w:rsid w:val="007F6D89"/>
    <w:rsid w:val="0080011E"/>
    <w:rsid w:val="008004D1"/>
    <w:rsid w:val="0080098C"/>
    <w:rsid w:val="00800F3C"/>
    <w:rsid w:val="0080286F"/>
    <w:rsid w:val="00802DA2"/>
    <w:rsid w:val="00802E10"/>
    <w:rsid w:val="00803142"/>
    <w:rsid w:val="0080357E"/>
    <w:rsid w:val="008036C4"/>
    <w:rsid w:val="00804550"/>
    <w:rsid w:val="0080685C"/>
    <w:rsid w:val="0080687E"/>
    <w:rsid w:val="0080772F"/>
    <w:rsid w:val="0080785C"/>
    <w:rsid w:val="00807F87"/>
    <w:rsid w:val="00810A00"/>
    <w:rsid w:val="00810B1B"/>
    <w:rsid w:val="008115A0"/>
    <w:rsid w:val="00811A4C"/>
    <w:rsid w:val="00811B24"/>
    <w:rsid w:val="00813255"/>
    <w:rsid w:val="00814881"/>
    <w:rsid w:val="00814A9E"/>
    <w:rsid w:val="00814ACE"/>
    <w:rsid w:val="008154A4"/>
    <w:rsid w:val="0081554F"/>
    <w:rsid w:val="00815E35"/>
    <w:rsid w:val="00816136"/>
    <w:rsid w:val="008161C9"/>
    <w:rsid w:val="0081684E"/>
    <w:rsid w:val="00816B3E"/>
    <w:rsid w:val="00816DB4"/>
    <w:rsid w:val="0081758C"/>
    <w:rsid w:val="00817A1E"/>
    <w:rsid w:val="00817C94"/>
    <w:rsid w:val="00817F70"/>
    <w:rsid w:val="0082048C"/>
    <w:rsid w:val="008204C1"/>
    <w:rsid w:val="00820EAB"/>
    <w:rsid w:val="008210B8"/>
    <w:rsid w:val="00821748"/>
    <w:rsid w:val="008220FB"/>
    <w:rsid w:val="0082293E"/>
    <w:rsid w:val="00822981"/>
    <w:rsid w:val="008231A9"/>
    <w:rsid w:val="00823A05"/>
    <w:rsid w:val="008247A9"/>
    <w:rsid w:val="00825340"/>
    <w:rsid w:val="00827112"/>
    <w:rsid w:val="0082761E"/>
    <w:rsid w:val="0082766A"/>
    <w:rsid w:val="00827CC4"/>
    <w:rsid w:val="008300E3"/>
    <w:rsid w:val="0083029C"/>
    <w:rsid w:val="00831A6F"/>
    <w:rsid w:val="00832E44"/>
    <w:rsid w:val="00833365"/>
    <w:rsid w:val="00833762"/>
    <w:rsid w:val="00834DBC"/>
    <w:rsid w:val="0083512B"/>
    <w:rsid w:val="008353D9"/>
    <w:rsid w:val="00835B9D"/>
    <w:rsid w:val="00836152"/>
    <w:rsid w:val="00836452"/>
    <w:rsid w:val="008366A2"/>
    <w:rsid w:val="008366E2"/>
    <w:rsid w:val="00840917"/>
    <w:rsid w:val="00840A30"/>
    <w:rsid w:val="0084109A"/>
    <w:rsid w:val="008416DF"/>
    <w:rsid w:val="00841CDA"/>
    <w:rsid w:val="00841E94"/>
    <w:rsid w:val="00842977"/>
    <w:rsid w:val="00843464"/>
    <w:rsid w:val="00843685"/>
    <w:rsid w:val="0084377A"/>
    <w:rsid w:val="00844D45"/>
    <w:rsid w:val="00844F05"/>
    <w:rsid w:val="00845769"/>
    <w:rsid w:val="00846456"/>
    <w:rsid w:val="0084647F"/>
    <w:rsid w:val="00846FF8"/>
    <w:rsid w:val="00847686"/>
    <w:rsid w:val="008479F6"/>
    <w:rsid w:val="00847C62"/>
    <w:rsid w:val="008508EB"/>
    <w:rsid w:val="00850AB2"/>
    <w:rsid w:val="008512ED"/>
    <w:rsid w:val="008514DA"/>
    <w:rsid w:val="00851894"/>
    <w:rsid w:val="0085217B"/>
    <w:rsid w:val="0085247F"/>
    <w:rsid w:val="0085336C"/>
    <w:rsid w:val="008533F9"/>
    <w:rsid w:val="00853D8E"/>
    <w:rsid w:val="008541E6"/>
    <w:rsid w:val="00854507"/>
    <w:rsid w:val="0085614B"/>
    <w:rsid w:val="0085640B"/>
    <w:rsid w:val="008568AD"/>
    <w:rsid w:val="00856F66"/>
    <w:rsid w:val="008570DC"/>
    <w:rsid w:val="00857BC9"/>
    <w:rsid w:val="00860138"/>
    <w:rsid w:val="008605B7"/>
    <w:rsid w:val="0086145F"/>
    <w:rsid w:val="00861A6A"/>
    <w:rsid w:val="00862287"/>
    <w:rsid w:val="00862962"/>
    <w:rsid w:val="00862A8D"/>
    <w:rsid w:val="00863111"/>
    <w:rsid w:val="00863B9C"/>
    <w:rsid w:val="00864186"/>
    <w:rsid w:val="0086425A"/>
    <w:rsid w:val="008648D7"/>
    <w:rsid w:val="008649BC"/>
    <w:rsid w:val="00864E89"/>
    <w:rsid w:val="00864FA3"/>
    <w:rsid w:val="008655A7"/>
    <w:rsid w:val="00865B0B"/>
    <w:rsid w:val="00865C4A"/>
    <w:rsid w:val="00865D49"/>
    <w:rsid w:val="008661D7"/>
    <w:rsid w:val="008664CA"/>
    <w:rsid w:val="00866750"/>
    <w:rsid w:val="0086679C"/>
    <w:rsid w:val="00867004"/>
    <w:rsid w:val="00867699"/>
    <w:rsid w:val="00870482"/>
    <w:rsid w:val="00870FEE"/>
    <w:rsid w:val="00870FFB"/>
    <w:rsid w:val="0087186E"/>
    <w:rsid w:val="00871C0B"/>
    <w:rsid w:val="00871E26"/>
    <w:rsid w:val="00872DE4"/>
    <w:rsid w:val="00872ECD"/>
    <w:rsid w:val="008738A9"/>
    <w:rsid w:val="0087468E"/>
    <w:rsid w:val="008746D6"/>
    <w:rsid w:val="00874F73"/>
    <w:rsid w:val="00876E5B"/>
    <w:rsid w:val="00877A48"/>
    <w:rsid w:val="00877A7E"/>
    <w:rsid w:val="00877EAA"/>
    <w:rsid w:val="008801D3"/>
    <w:rsid w:val="0088029C"/>
    <w:rsid w:val="008808D9"/>
    <w:rsid w:val="008810BE"/>
    <w:rsid w:val="0088134B"/>
    <w:rsid w:val="0088134F"/>
    <w:rsid w:val="00881BC6"/>
    <w:rsid w:val="008828E2"/>
    <w:rsid w:val="00882F45"/>
    <w:rsid w:val="00883169"/>
    <w:rsid w:val="00883449"/>
    <w:rsid w:val="0088345D"/>
    <w:rsid w:val="00883598"/>
    <w:rsid w:val="0088368E"/>
    <w:rsid w:val="008843E2"/>
    <w:rsid w:val="00884B57"/>
    <w:rsid w:val="008859E0"/>
    <w:rsid w:val="00885DEA"/>
    <w:rsid w:val="00886476"/>
    <w:rsid w:val="008868C9"/>
    <w:rsid w:val="00890712"/>
    <w:rsid w:val="0089124E"/>
    <w:rsid w:val="00891C91"/>
    <w:rsid w:val="00891C9B"/>
    <w:rsid w:val="008927C9"/>
    <w:rsid w:val="00892A6C"/>
    <w:rsid w:val="00892E0E"/>
    <w:rsid w:val="00893010"/>
    <w:rsid w:val="00893CBF"/>
    <w:rsid w:val="008942CC"/>
    <w:rsid w:val="00894EFA"/>
    <w:rsid w:val="008960BC"/>
    <w:rsid w:val="00896377"/>
    <w:rsid w:val="00896495"/>
    <w:rsid w:val="00897AF9"/>
    <w:rsid w:val="00897CA0"/>
    <w:rsid w:val="00897D73"/>
    <w:rsid w:val="00897EB0"/>
    <w:rsid w:val="008A01C4"/>
    <w:rsid w:val="008A060F"/>
    <w:rsid w:val="008A0772"/>
    <w:rsid w:val="008A0C4B"/>
    <w:rsid w:val="008A0D36"/>
    <w:rsid w:val="008A11FA"/>
    <w:rsid w:val="008A1515"/>
    <w:rsid w:val="008A194C"/>
    <w:rsid w:val="008A1A33"/>
    <w:rsid w:val="008A2166"/>
    <w:rsid w:val="008A2B11"/>
    <w:rsid w:val="008A2D78"/>
    <w:rsid w:val="008A3197"/>
    <w:rsid w:val="008A3639"/>
    <w:rsid w:val="008A42ED"/>
    <w:rsid w:val="008A4D3C"/>
    <w:rsid w:val="008A6652"/>
    <w:rsid w:val="008A7582"/>
    <w:rsid w:val="008A778F"/>
    <w:rsid w:val="008A7B65"/>
    <w:rsid w:val="008B0854"/>
    <w:rsid w:val="008B0A46"/>
    <w:rsid w:val="008B0F3B"/>
    <w:rsid w:val="008B195D"/>
    <w:rsid w:val="008B22C4"/>
    <w:rsid w:val="008B22F8"/>
    <w:rsid w:val="008B2C67"/>
    <w:rsid w:val="008B2D8E"/>
    <w:rsid w:val="008B3871"/>
    <w:rsid w:val="008B41E5"/>
    <w:rsid w:val="008B437F"/>
    <w:rsid w:val="008B4809"/>
    <w:rsid w:val="008B5A85"/>
    <w:rsid w:val="008B622F"/>
    <w:rsid w:val="008B6EF6"/>
    <w:rsid w:val="008B74C0"/>
    <w:rsid w:val="008B7A1E"/>
    <w:rsid w:val="008BDB2E"/>
    <w:rsid w:val="008BDE41"/>
    <w:rsid w:val="008C06D7"/>
    <w:rsid w:val="008C08DD"/>
    <w:rsid w:val="008C0A55"/>
    <w:rsid w:val="008C2066"/>
    <w:rsid w:val="008C21CA"/>
    <w:rsid w:val="008C32BA"/>
    <w:rsid w:val="008C3F6C"/>
    <w:rsid w:val="008C543E"/>
    <w:rsid w:val="008C5A33"/>
    <w:rsid w:val="008C5BD7"/>
    <w:rsid w:val="008C6289"/>
    <w:rsid w:val="008C6334"/>
    <w:rsid w:val="008C66E8"/>
    <w:rsid w:val="008C67D2"/>
    <w:rsid w:val="008C6C89"/>
    <w:rsid w:val="008C75B1"/>
    <w:rsid w:val="008D0442"/>
    <w:rsid w:val="008D0D84"/>
    <w:rsid w:val="008D11C8"/>
    <w:rsid w:val="008D1FC7"/>
    <w:rsid w:val="008D2149"/>
    <w:rsid w:val="008D250E"/>
    <w:rsid w:val="008D25C4"/>
    <w:rsid w:val="008D2978"/>
    <w:rsid w:val="008D2F82"/>
    <w:rsid w:val="008D3FD5"/>
    <w:rsid w:val="008D465A"/>
    <w:rsid w:val="008D55F0"/>
    <w:rsid w:val="008D5DD8"/>
    <w:rsid w:val="008D5F32"/>
    <w:rsid w:val="008D5FBC"/>
    <w:rsid w:val="008D606D"/>
    <w:rsid w:val="008D662C"/>
    <w:rsid w:val="008D7EBF"/>
    <w:rsid w:val="008D7F1C"/>
    <w:rsid w:val="008D7F65"/>
    <w:rsid w:val="008E0B73"/>
    <w:rsid w:val="008E0DC4"/>
    <w:rsid w:val="008E0FC5"/>
    <w:rsid w:val="008E113E"/>
    <w:rsid w:val="008E1AE9"/>
    <w:rsid w:val="008E1F86"/>
    <w:rsid w:val="008E2714"/>
    <w:rsid w:val="008E471E"/>
    <w:rsid w:val="008E4D21"/>
    <w:rsid w:val="008E5187"/>
    <w:rsid w:val="008E53EB"/>
    <w:rsid w:val="008E5AAF"/>
    <w:rsid w:val="008E5C46"/>
    <w:rsid w:val="008E5F53"/>
    <w:rsid w:val="008E5F83"/>
    <w:rsid w:val="008E700C"/>
    <w:rsid w:val="008E78DC"/>
    <w:rsid w:val="008E7EDE"/>
    <w:rsid w:val="008F1466"/>
    <w:rsid w:val="008F15DE"/>
    <w:rsid w:val="008F1DC1"/>
    <w:rsid w:val="008F21E3"/>
    <w:rsid w:val="008F24DA"/>
    <w:rsid w:val="008F355A"/>
    <w:rsid w:val="008F3BC7"/>
    <w:rsid w:val="008F3F97"/>
    <w:rsid w:val="008F4DCA"/>
    <w:rsid w:val="008F5669"/>
    <w:rsid w:val="008F5A59"/>
    <w:rsid w:val="008F5D11"/>
    <w:rsid w:val="008F601F"/>
    <w:rsid w:val="008F6058"/>
    <w:rsid w:val="008F62DD"/>
    <w:rsid w:val="009002CB"/>
    <w:rsid w:val="009004FF"/>
    <w:rsid w:val="00901A2A"/>
    <w:rsid w:val="00901D29"/>
    <w:rsid w:val="009039E0"/>
    <w:rsid w:val="00903D62"/>
    <w:rsid w:val="00904763"/>
    <w:rsid w:val="00904B25"/>
    <w:rsid w:val="00904EFE"/>
    <w:rsid w:val="0090546A"/>
    <w:rsid w:val="00905848"/>
    <w:rsid w:val="00905BBE"/>
    <w:rsid w:val="00905C84"/>
    <w:rsid w:val="00906038"/>
    <w:rsid w:val="009062B0"/>
    <w:rsid w:val="009067A2"/>
    <w:rsid w:val="009071A3"/>
    <w:rsid w:val="009075C5"/>
    <w:rsid w:val="009079B0"/>
    <w:rsid w:val="00907C76"/>
    <w:rsid w:val="009100A2"/>
    <w:rsid w:val="00910547"/>
    <w:rsid w:val="009105FB"/>
    <w:rsid w:val="0091094A"/>
    <w:rsid w:val="00910BBE"/>
    <w:rsid w:val="00912318"/>
    <w:rsid w:val="00912802"/>
    <w:rsid w:val="00912D26"/>
    <w:rsid w:val="009139E9"/>
    <w:rsid w:val="00913A3A"/>
    <w:rsid w:val="00913AD6"/>
    <w:rsid w:val="00915339"/>
    <w:rsid w:val="0091548E"/>
    <w:rsid w:val="00915639"/>
    <w:rsid w:val="00915FD0"/>
    <w:rsid w:val="00916703"/>
    <w:rsid w:val="0092006E"/>
    <w:rsid w:val="0092059A"/>
    <w:rsid w:val="00920D9B"/>
    <w:rsid w:val="00920F40"/>
    <w:rsid w:val="0092288B"/>
    <w:rsid w:val="00922CC9"/>
    <w:rsid w:val="009244AF"/>
    <w:rsid w:val="009254DC"/>
    <w:rsid w:val="009258FA"/>
    <w:rsid w:val="00926427"/>
    <w:rsid w:val="009268D6"/>
    <w:rsid w:val="00926997"/>
    <w:rsid w:val="00927708"/>
    <w:rsid w:val="0092CDED"/>
    <w:rsid w:val="00931353"/>
    <w:rsid w:val="00931C1F"/>
    <w:rsid w:val="00931F8E"/>
    <w:rsid w:val="0093212E"/>
    <w:rsid w:val="009326FC"/>
    <w:rsid w:val="009337CD"/>
    <w:rsid w:val="00933B4D"/>
    <w:rsid w:val="00933BB6"/>
    <w:rsid w:val="00933D2D"/>
    <w:rsid w:val="00934162"/>
    <w:rsid w:val="0093416A"/>
    <w:rsid w:val="00934ACC"/>
    <w:rsid w:val="0093552B"/>
    <w:rsid w:val="009359F1"/>
    <w:rsid w:val="00935AF9"/>
    <w:rsid w:val="009366AB"/>
    <w:rsid w:val="00936E98"/>
    <w:rsid w:val="00936FE3"/>
    <w:rsid w:val="0093784E"/>
    <w:rsid w:val="0093793C"/>
    <w:rsid w:val="00937BE0"/>
    <w:rsid w:val="00941552"/>
    <w:rsid w:val="0094171F"/>
    <w:rsid w:val="00941D2C"/>
    <w:rsid w:val="00942046"/>
    <w:rsid w:val="0094280E"/>
    <w:rsid w:val="00942C82"/>
    <w:rsid w:val="00943FF1"/>
    <w:rsid w:val="009448EB"/>
    <w:rsid w:val="009448EF"/>
    <w:rsid w:val="00944E51"/>
    <w:rsid w:val="00945280"/>
    <w:rsid w:val="0094595D"/>
    <w:rsid w:val="00945E71"/>
    <w:rsid w:val="009463FE"/>
    <w:rsid w:val="00946C02"/>
    <w:rsid w:val="00946C88"/>
    <w:rsid w:val="00946D1B"/>
    <w:rsid w:val="00947982"/>
    <w:rsid w:val="0095014D"/>
    <w:rsid w:val="009507A6"/>
    <w:rsid w:val="00950AB6"/>
    <w:rsid w:val="00950DDF"/>
    <w:rsid w:val="0095116F"/>
    <w:rsid w:val="009511D3"/>
    <w:rsid w:val="00951340"/>
    <w:rsid w:val="009514D1"/>
    <w:rsid w:val="00951528"/>
    <w:rsid w:val="00951B0A"/>
    <w:rsid w:val="00951B27"/>
    <w:rsid w:val="00952B73"/>
    <w:rsid w:val="009538D3"/>
    <w:rsid w:val="009542DF"/>
    <w:rsid w:val="0095447D"/>
    <w:rsid w:val="009544DA"/>
    <w:rsid w:val="00954FA1"/>
    <w:rsid w:val="00956748"/>
    <w:rsid w:val="00956A27"/>
    <w:rsid w:val="00956BEB"/>
    <w:rsid w:val="009609DF"/>
    <w:rsid w:val="00961412"/>
    <w:rsid w:val="00962DE5"/>
    <w:rsid w:val="009638A6"/>
    <w:rsid w:val="00964178"/>
    <w:rsid w:val="0096443B"/>
    <w:rsid w:val="00964929"/>
    <w:rsid w:val="00965264"/>
    <w:rsid w:val="0096670F"/>
    <w:rsid w:val="009667E4"/>
    <w:rsid w:val="009669E6"/>
    <w:rsid w:val="00966E65"/>
    <w:rsid w:val="009672F9"/>
    <w:rsid w:val="00970614"/>
    <w:rsid w:val="0097099D"/>
    <w:rsid w:val="00970FCC"/>
    <w:rsid w:val="00971138"/>
    <w:rsid w:val="00971491"/>
    <w:rsid w:val="0097186D"/>
    <w:rsid w:val="00972E5B"/>
    <w:rsid w:val="00973768"/>
    <w:rsid w:val="00973D68"/>
    <w:rsid w:val="009741FE"/>
    <w:rsid w:val="0097452F"/>
    <w:rsid w:val="00974998"/>
    <w:rsid w:val="00975C8A"/>
    <w:rsid w:val="00975D84"/>
    <w:rsid w:val="009760A8"/>
    <w:rsid w:val="009765EF"/>
    <w:rsid w:val="0097729B"/>
    <w:rsid w:val="00977FAC"/>
    <w:rsid w:val="009801C1"/>
    <w:rsid w:val="00980214"/>
    <w:rsid w:val="00980DD1"/>
    <w:rsid w:val="0098122D"/>
    <w:rsid w:val="00982ADB"/>
    <w:rsid w:val="00982DA1"/>
    <w:rsid w:val="009831B0"/>
    <w:rsid w:val="00983622"/>
    <w:rsid w:val="00983A89"/>
    <w:rsid w:val="00984FBD"/>
    <w:rsid w:val="00984FF2"/>
    <w:rsid w:val="00985262"/>
    <w:rsid w:val="00986104"/>
    <w:rsid w:val="0098625E"/>
    <w:rsid w:val="00986C8F"/>
    <w:rsid w:val="00987072"/>
    <w:rsid w:val="0098750F"/>
    <w:rsid w:val="00987BD3"/>
    <w:rsid w:val="009901F3"/>
    <w:rsid w:val="009915A0"/>
    <w:rsid w:val="009916DC"/>
    <w:rsid w:val="0099221F"/>
    <w:rsid w:val="009923FA"/>
    <w:rsid w:val="00992592"/>
    <w:rsid w:val="00992DD9"/>
    <w:rsid w:val="009941C7"/>
    <w:rsid w:val="0099431E"/>
    <w:rsid w:val="00994C84"/>
    <w:rsid w:val="009957F4"/>
    <w:rsid w:val="00995891"/>
    <w:rsid w:val="00996267"/>
    <w:rsid w:val="00996F76"/>
    <w:rsid w:val="009973C0"/>
    <w:rsid w:val="009A0E32"/>
    <w:rsid w:val="009A1C4F"/>
    <w:rsid w:val="009A2108"/>
    <w:rsid w:val="009A22FE"/>
    <w:rsid w:val="009A2941"/>
    <w:rsid w:val="009A3703"/>
    <w:rsid w:val="009A3CB5"/>
    <w:rsid w:val="009A3F3F"/>
    <w:rsid w:val="009A427D"/>
    <w:rsid w:val="009A4EE2"/>
    <w:rsid w:val="009A57A2"/>
    <w:rsid w:val="009A627A"/>
    <w:rsid w:val="009A6313"/>
    <w:rsid w:val="009A6D4D"/>
    <w:rsid w:val="009A782D"/>
    <w:rsid w:val="009B0809"/>
    <w:rsid w:val="009B0C97"/>
    <w:rsid w:val="009B22BA"/>
    <w:rsid w:val="009B27C8"/>
    <w:rsid w:val="009B2B49"/>
    <w:rsid w:val="009B49DE"/>
    <w:rsid w:val="009B536E"/>
    <w:rsid w:val="009B5971"/>
    <w:rsid w:val="009B59F2"/>
    <w:rsid w:val="009B5DC6"/>
    <w:rsid w:val="009B5FA3"/>
    <w:rsid w:val="009B601D"/>
    <w:rsid w:val="009B601E"/>
    <w:rsid w:val="009B6039"/>
    <w:rsid w:val="009B6C92"/>
    <w:rsid w:val="009B6D9D"/>
    <w:rsid w:val="009B73CC"/>
    <w:rsid w:val="009BF439"/>
    <w:rsid w:val="009C015C"/>
    <w:rsid w:val="009C016C"/>
    <w:rsid w:val="009C0BE6"/>
    <w:rsid w:val="009C17E3"/>
    <w:rsid w:val="009C1913"/>
    <w:rsid w:val="009C1C9A"/>
    <w:rsid w:val="009C1D1B"/>
    <w:rsid w:val="009C275A"/>
    <w:rsid w:val="009C3353"/>
    <w:rsid w:val="009C33EA"/>
    <w:rsid w:val="009C3598"/>
    <w:rsid w:val="009C3823"/>
    <w:rsid w:val="009C45F5"/>
    <w:rsid w:val="009C4AF5"/>
    <w:rsid w:val="009C4D12"/>
    <w:rsid w:val="009C4FEB"/>
    <w:rsid w:val="009C5255"/>
    <w:rsid w:val="009C5E5A"/>
    <w:rsid w:val="009C6B6F"/>
    <w:rsid w:val="009C6E90"/>
    <w:rsid w:val="009C7117"/>
    <w:rsid w:val="009C747C"/>
    <w:rsid w:val="009C7C0B"/>
    <w:rsid w:val="009D05C0"/>
    <w:rsid w:val="009D066C"/>
    <w:rsid w:val="009D0951"/>
    <w:rsid w:val="009D0E72"/>
    <w:rsid w:val="009D214A"/>
    <w:rsid w:val="009D2258"/>
    <w:rsid w:val="009D248F"/>
    <w:rsid w:val="009D2FB4"/>
    <w:rsid w:val="009D3572"/>
    <w:rsid w:val="009D3A7C"/>
    <w:rsid w:val="009D52A3"/>
    <w:rsid w:val="009D5F3A"/>
    <w:rsid w:val="009D701C"/>
    <w:rsid w:val="009D7B07"/>
    <w:rsid w:val="009D7D64"/>
    <w:rsid w:val="009E063F"/>
    <w:rsid w:val="009E0B81"/>
    <w:rsid w:val="009E189E"/>
    <w:rsid w:val="009E1AD9"/>
    <w:rsid w:val="009E2EC6"/>
    <w:rsid w:val="009E32B7"/>
    <w:rsid w:val="009E35EB"/>
    <w:rsid w:val="009E3BC5"/>
    <w:rsid w:val="009E4002"/>
    <w:rsid w:val="009E437A"/>
    <w:rsid w:val="009E447C"/>
    <w:rsid w:val="009E4BD6"/>
    <w:rsid w:val="009E4FE5"/>
    <w:rsid w:val="009E500E"/>
    <w:rsid w:val="009E527A"/>
    <w:rsid w:val="009E549A"/>
    <w:rsid w:val="009E5D1E"/>
    <w:rsid w:val="009E6480"/>
    <w:rsid w:val="009E6634"/>
    <w:rsid w:val="009E67FE"/>
    <w:rsid w:val="009E6BCD"/>
    <w:rsid w:val="009E77B5"/>
    <w:rsid w:val="009E7914"/>
    <w:rsid w:val="009E7D63"/>
    <w:rsid w:val="009F06F3"/>
    <w:rsid w:val="009F0E10"/>
    <w:rsid w:val="009F191E"/>
    <w:rsid w:val="009F39B6"/>
    <w:rsid w:val="009F4BAF"/>
    <w:rsid w:val="009F55C7"/>
    <w:rsid w:val="009F5752"/>
    <w:rsid w:val="009F5947"/>
    <w:rsid w:val="009F67C4"/>
    <w:rsid w:val="009F6C3E"/>
    <w:rsid w:val="00A00BE4"/>
    <w:rsid w:val="00A0219D"/>
    <w:rsid w:val="00A022B6"/>
    <w:rsid w:val="00A0234B"/>
    <w:rsid w:val="00A02A26"/>
    <w:rsid w:val="00A02BD2"/>
    <w:rsid w:val="00A02CE0"/>
    <w:rsid w:val="00A0335B"/>
    <w:rsid w:val="00A04737"/>
    <w:rsid w:val="00A04C8F"/>
    <w:rsid w:val="00A04ECA"/>
    <w:rsid w:val="00A05BF3"/>
    <w:rsid w:val="00A06003"/>
    <w:rsid w:val="00A062F9"/>
    <w:rsid w:val="00A06CE9"/>
    <w:rsid w:val="00A07D1E"/>
    <w:rsid w:val="00A07F57"/>
    <w:rsid w:val="00A1026B"/>
    <w:rsid w:val="00A10E13"/>
    <w:rsid w:val="00A1131E"/>
    <w:rsid w:val="00A1133B"/>
    <w:rsid w:val="00A11B10"/>
    <w:rsid w:val="00A128AC"/>
    <w:rsid w:val="00A12D29"/>
    <w:rsid w:val="00A131B9"/>
    <w:rsid w:val="00A133C2"/>
    <w:rsid w:val="00A13609"/>
    <w:rsid w:val="00A139C8"/>
    <w:rsid w:val="00A14173"/>
    <w:rsid w:val="00A14695"/>
    <w:rsid w:val="00A15355"/>
    <w:rsid w:val="00A1599D"/>
    <w:rsid w:val="00A17680"/>
    <w:rsid w:val="00A17807"/>
    <w:rsid w:val="00A2039A"/>
    <w:rsid w:val="00A211D3"/>
    <w:rsid w:val="00A216B9"/>
    <w:rsid w:val="00A2196E"/>
    <w:rsid w:val="00A2234E"/>
    <w:rsid w:val="00A223A9"/>
    <w:rsid w:val="00A22A12"/>
    <w:rsid w:val="00A22CB6"/>
    <w:rsid w:val="00A22E24"/>
    <w:rsid w:val="00A234B3"/>
    <w:rsid w:val="00A23667"/>
    <w:rsid w:val="00A24167"/>
    <w:rsid w:val="00A243E0"/>
    <w:rsid w:val="00A25324"/>
    <w:rsid w:val="00A2538A"/>
    <w:rsid w:val="00A2562B"/>
    <w:rsid w:val="00A25E78"/>
    <w:rsid w:val="00A2641B"/>
    <w:rsid w:val="00A27150"/>
    <w:rsid w:val="00A277A5"/>
    <w:rsid w:val="00A27EE7"/>
    <w:rsid w:val="00A30576"/>
    <w:rsid w:val="00A318CE"/>
    <w:rsid w:val="00A33258"/>
    <w:rsid w:val="00A339BC"/>
    <w:rsid w:val="00A343BE"/>
    <w:rsid w:val="00A3460E"/>
    <w:rsid w:val="00A35131"/>
    <w:rsid w:val="00A35629"/>
    <w:rsid w:val="00A36101"/>
    <w:rsid w:val="00A3764E"/>
    <w:rsid w:val="00A37D04"/>
    <w:rsid w:val="00A37FE7"/>
    <w:rsid w:val="00A40526"/>
    <w:rsid w:val="00A40B24"/>
    <w:rsid w:val="00A41367"/>
    <w:rsid w:val="00A41A34"/>
    <w:rsid w:val="00A41DC2"/>
    <w:rsid w:val="00A4209E"/>
    <w:rsid w:val="00A4210E"/>
    <w:rsid w:val="00A4384E"/>
    <w:rsid w:val="00A43A9F"/>
    <w:rsid w:val="00A43B24"/>
    <w:rsid w:val="00A44395"/>
    <w:rsid w:val="00A44573"/>
    <w:rsid w:val="00A44AC1"/>
    <w:rsid w:val="00A44C79"/>
    <w:rsid w:val="00A44E7A"/>
    <w:rsid w:val="00A45818"/>
    <w:rsid w:val="00A45D8A"/>
    <w:rsid w:val="00A468CB"/>
    <w:rsid w:val="00A50917"/>
    <w:rsid w:val="00A51B9D"/>
    <w:rsid w:val="00A51E0E"/>
    <w:rsid w:val="00A51E99"/>
    <w:rsid w:val="00A52179"/>
    <w:rsid w:val="00A52457"/>
    <w:rsid w:val="00A52F20"/>
    <w:rsid w:val="00A53E49"/>
    <w:rsid w:val="00A53FAD"/>
    <w:rsid w:val="00A542F7"/>
    <w:rsid w:val="00A54EA1"/>
    <w:rsid w:val="00A552C2"/>
    <w:rsid w:val="00A55A62"/>
    <w:rsid w:val="00A55E42"/>
    <w:rsid w:val="00A56687"/>
    <w:rsid w:val="00A566F3"/>
    <w:rsid w:val="00A56B56"/>
    <w:rsid w:val="00A57812"/>
    <w:rsid w:val="00A57DBC"/>
    <w:rsid w:val="00A60741"/>
    <w:rsid w:val="00A6077A"/>
    <w:rsid w:val="00A61091"/>
    <w:rsid w:val="00A61838"/>
    <w:rsid w:val="00A61A0C"/>
    <w:rsid w:val="00A623B7"/>
    <w:rsid w:val="00A62FAB"/>
    <w:rsid w:val="00A631A5"/>
    <w:rsid w:val="00A6338F"/>
    <w:rsid w:val="00A63761"/>
    <w:rsid w:val="00A6412F"/>
    <w:rsid w:val="00A641A7"/>
    <w:rsid w:val="00A644F7"/>
    <w:rsid w:val="00A659F7"/>
    <w:rsid w:val="00A65C74"/>
    <w:rsid w:val="00A66813"/>
    <w:rsid w:val="00A669AF"/>
    <w:rsid w:val="00A6722F"/>
    <w:rsid w:val="00A706CF"/>
    <w:rsid w:val="00A726D9"/>
    <w:rsid w:val="00A729A6"/>
    <w:rsid w:val="00A72C18"/>
    <w:rsid w:val="00A73C5D"/>
    <w:rsid w:val="00A73F8E"/>
    <w:rsid w:val="00A74580"/>
    <w:rsid w:val="00A74BA7"/>
    <w:rsid w:val="00A74CF9"/>
    <w:rsid w:val="00A76413"/>
    <w:rsid w:val="00A81221"/>
    <w:rsid w:val="00A81372"/>
    <w:rsid w:val="00A815EE"/>
    <w:rsid w:val="00A821B2"/>
    <w:rsid w:val="00A823C5"/>
    <w:rsid w:val="00A8244E"/>
    <w:rsid w:val="00A82AEA"/>
    <w:rsid w:val="00A8318D"/>
    <w:rsid w:val="00A833F0"/>
    <w:rsid w:val="00A83B57"/>
    <w:rsid w:val="00A846E2"/>
    <w:rsid w:val="00A85B2E"/>
    <w:rsid w:val="00A85CD6"/>
    <w:rsid w:val="00A8622B"/>
    <w:rsid w:val="00A87040"/>
    <w:rsid w:val="00A8749B"/>
    <w:rsid w:val="00A87C3C"/>
    <w:rsid w:val="00A901DE"/>
    <w:rsid w:val="00A90B8B"/>
    <w:rsid w:val="00A90DDA"/>
    <w:rsid w:val="00A913A0"/>
    <w:rsid w:val="00A9145A"/>
    <w:rsid w:val="00A9255B"/>
    <w:rsid w:val="00A9398D"/>
    <w:rsid w:val="00A93DAB"/>
    <w:rsid w:val="00A93F26"/>
    <w:rsid w:val="00A94CBC"/>
    <w:rsid w:val="00A9559B"/>
    <w:rsid w:val="00A95789"/>
    <w:rsid w:val="00A95941"/>
    <w:rsid w:val="00A95C6B"/>
    <w:rsid w:val="00A961C6"/>
    <w:rsid w:val="00A964EE"/>
    <w:rsid w:val="00A969DE"/>
    <w:rsid w:val="00A977EE"/>
    <w:rsid w:val="00AA02F7"/>
    <w:rsid w:val="00AA0F68"/>
    <w:rsid w:val="00AA1014"/>
    <w:rsid w:val="00AA1171"/>
    <w:rsid w:val="00AA1B3E"/>
    <w:rsid w:val="00AA1C5F"/>
    <w:rsid w:val="00AA2027"/>
    <w:rsid w:val="00AA2666"/>
    <w:rsid w:val="00AA3C23"/>
    <w:rsid w:val="00AA4B38"/>
    <w:rsid w:val="00AA4BE5"/>
    <w:rsid w:val="00AA4D4A"/>
    <w:rsid w:val="00AA638B"/>
    <w:rsid w:val="00AA6490"/>
    <w:rsid w:val="00AA6AE2"/>
    <w:rsid w:val="00AA6F62"/>
    <w:rsid w:val="00AA7BDC"/>
    <w:rsid w:val="00AB01CB"/>
    <w:rsid w:val="00AB049F"/>
    <w:rsid w:val="00AB120A"/>
    <w:rsid w:val="00AB1AD3"/>
    <w:rsid w:val="00AB1DAB"/>
    <w:rsid w:val="00AB2832"/>
    <w:rsid w:val="00AB3277"/>
    <w:rsid w:val="00AB3F0E"/>
    <w:rsid w:val="00AB4E8D"/>
    <w:rsid w:val="00AB59C2"/>
    <w:rsid w:val="00AB5AA7"/>
    <w:rsid w:val="00AB5F8F"/>
    <w:rsid w:val="00AB61CA"/>
    <w:rsid w:val="00AB71DF"/>
    <w:rsid w:val="00AC005F"/>
    <w:rsid w:val="00AC0883"/>
    <w:rsid w:val="00AC0ABB"/>
    <w:rsid w:val="00AC2634"/>
    <w:rsid w:val="00AC33AA"/>
    <w:rsid w:val="00AC367A"/>
    <w:rsid w:val="00AC3726"/>
    <w:rsid w:val="00AC4216"/>
    <w:rsid w:val="00AC5737"/>
    <w:rsid w:val="00AC5B49"/>
    <w:rsid w:val="00AC603F"/>
    <w:rsid w:val="00AC64EF"/>
    <w:rsid w:val="00AC69E0"/>
    <w:rsid w:val="00AC766E"/>
    <w:rsid w:val="00AC76F5"/>
    <w:rsid w:val="00AC7AE3"/>
    <w:rsid w:val="00ACEB73"/>
    <w:rsid w:val="00AD0104"/>
    <w:rsid w:val="00AD0841"/>
    <w:rsid w:val="00AD0C6C"/>
    <w:rsid w:val="00AD155C"/>
    <w:rsid w:val="00AD1E04"/>
    <w:rsid w:val="00AD1F90"/>
    <w:rsid w:val="00AD2628"/>
    <w:rsid w:val="00AD28C7"/>
    <w:rsid w:val="00AD2E43"/>
    <w:rsid w:val="00AD37B9"/>
    <w:rsid w:val="00AD3A76"/>
    <w:rsid w:val="00AD3B57"/>
    <w:rsid w:val="00AD42EE"/>
    <w:rsid w:val="00AD4BF4"/>
    <w:rsid w:val="00AD5256"/>
    <w:rsid w:val="00AD6BC2"/>
    <w:rsid w:val="00AD79A5"/>
    <w:rsid w:val="00AD7A15"/>
    <w:rsid w:val="00AE0246"/>
    <w:rsid w:val="00AE0A03"/>
    <w:rsid w:val="00AE0A65"/>
    <w:rsid w:val="00AE0AE3"/>
    <w:rsid w:val="00AE118C"/>
    <w:rsid w:val="00AE18E7"/>
    <w:rsid w:val="00AE1DAA"/>
    <w:rsid w:val="00AE2C29"/>
    <w:rsid w:val="00AE3ABB"/>
    <w:rsid w:val="00AE4662"/>
    <w:rsid w:val="00AE4735"/>
    <w:rsid w:val="00AE5156"/>
    <w:rsid w:val="00AE57C4"/>
    <w:rsid w:val="00AE5F26"/>
    <w:rsid w:val="00AE61A3"/>
    <w:rsid w:val="00AE62C8"/>
    <w:rsid w:val="00AE65C0"/>
    <w:rsid w:val="00AE70E4"/>
    <w:rsid w:val="00AE7CE3"/>
    <w:rsid w:val="00AF10A3"/>
    <w:rsid w:val="00AF13DB"/>
    <w:rsid w:val="00AF1ACE"/>
    <w:rsid w:val="00AF1F61"/>
    <w:rsid w:val="00AF2257"/>
    <w:rsid w:val="00AF27D6"/>
    <w:rsid w:val="00AF3080"/>
    <w:rsid w:val="00AF3391"/>
    <w:rsid w:val="00AF4143"/>
    <w:rsid w:val="00AF423D"/>
    <w:rsid w:val="00AF4984"/>
    <w:rsid w:val="00AF5146"/>
    <w:rsid w:val="00AF5308"/>
    <w:rsid w:val="00AF58F8"/>
    <w:rsid w:val="00AF700B"/>
    <w:rsid w:val="00AF76BF"/>
    <w:rsid w:val="00B0130B"/>
    <w:rsid w:val="00B0174E"/>
    <w:rsid w:val="00B018A8"/>
    <w:rsid w:val="00B019B2"/>
    <w:rsid w:val="00B01CB0"/>
    <w:rsid w:val="00B01D27"/>
    <w:rsid w:val="00B01F5B"/>
    <w:rsid w:val="00B0209C"/>
    <w:rsid w:val="00B02C16"/>
    <w:rsid w:val="00B02D4D"/>
    <w:rsid w:val="00B032C9"/>
    <w:rsid w:val="00B03CBF"/>
    <w:rsid w:val="00B03D6E"/>
    <w:rsid w:val="00B057B4"/>
    <w:rsid w:val="00B06FAE"/>
    <w:rsid w:val="00B07A2E"/>
    <w:rsid w:val="00B07ABF"/>
    <w:rsid w:val="00B1058A"/>
    <w:rsid w:val="00B10A5D"/>
    <w:rsid w:val="00B1103E"/>
    <w:rsid w:val="00B11446"/>
    <w:rsid w:val="00B11B7B"/>
    <w:rsid w:val="00B11E83"/>
    <w:rsid w:val="00B1240E"/>
    <w:rsid w:val="00B1248A"/>
    <w:rsid w:val="00B1278C"/>
    <w:rsid w:val="00B12EDB"/>
    <w:rsid w:val="00B14378"/>
    <w:rsid w:val="00B1487C"/>
    <w:rsid w:val="00B14DAF"/>
    <w:rsid w:val="00B16B7A"/>
    <w:rsid w:val="00B171CC"/>
    <w:rsid w:val="00B171CF"/>
    <w:rsid w:val="00B17329"/>
    <w:rsid w:val="00B204F4"/>
    <w:rsid w:val="00B208B5"/>
    <w:rsid w:val="00B20928"/>
    <w:rsid w:val="00B209E2"/>
    <w:rsid w:val="00B20EE6"/>
    <w:rsid w:val="00B21064"/>
    <w:rsid w:val="00B21242"/>
    <w:rsid w:val="00B215AD"/>
    <w:rsid w:val="00B21A8F"/>
    <w:rsid w:val="00B21F8B"/>
    <w:rsid w:val="00B224E4"/>
    <w:rsid w:val="00B2290F"/>
    <w:rsid w:val="00B22BEE"/>
    <w:rsid w:val="00B23281"/>
    <w:rsid w:val="00B236F4"/>
    <w:rsid w:val="00B2399C"/>
    <w:rsid w:val="00B25143"/>
    <w:rsid w:val="00B26403"/>
    <w:rsid w:val="00B266DF"/>
    <w:rsid w:val="00B267D2"/>
    <w:rsid w:val="00B27C41"/>
    <w:rsid w:val="00B312B8"/>
    <w:rsid w:val="00B313B2"/>
    <w:rsid w:val="00B31666"/>
    <w:rsid w:val="00B3169F"/>
    <w:rsid w:val="00B31A46"/>
    <w:rsid w:val="00B32914"/>
    <w:rsid w:val="00B3387B"/>
    <w:rsid w:val="00B33BD4"/>
    <w:rsid w:val="00B345FD"/>
    <w:rsid w:val="00B3472F"/>
    <w:rsid w:val="00B34B35"/>
    <w:rsid w:val="00B355A6"/>
    <w:rsid w:val="00B35EB4"/>
    <w:rsid w:val="00B36421"/>
    <w:rsid w:val="00B3665B"/>
    <w:rsid w:val="00B36B96"/>
    <w:rsid w:val="00B37A38"/>
    <w:rsid w:val="00B37A44"/>
    <w:rsid w:val="00B37EB8"/>
    <w:rsid w:val="00B37F31"/>
    <w:rsid w:val="00B40ADF"/>
    <w:rsid w:val="00B41D8A"/>
    <w:rsid w:val="00B42AF9"/>
    <w:rsid w:val="00B42C86"/>
    <w:rsid w:val="00B431F4"/>
    <w:rsid w:val="00B43216"/>
    <w:rsid w:val="00B4396F"/>
    <w:rsid w:val="00B44738"/>
    <w:rsid w:val="00B44FFF"/>
    <w:rsid w:val="00B461C0"/>
    <w:rsid w:val="00B46BD7"/>
    <w:rsid w:val="00B471DE"/>
    <w:rsid w:val="00B47902"/>
    <w:rsid w:val="00B47DCC"/>
    <w:rsid w:val="00B5056D"/>
    <w:rsid w:val="00B50F50"/>
    <w:rsid w:val="00B5133E"/>
    <w:rsid w:val="00B514E8"/>
    <w:rsid w:val="00B52223"/>
    <w:rsid w:val="00B52C82"/>
    <w:rsid w:val="00B52CE4"/>
    <w:rsid w:val="00B53268"/>
    <w:rsid w:val="00B53A33"/>
    <w:rsid w:val="00B53C0D"/>
    <w:rsid w:val="00B54B8C"/>
    <w:rsid w:val="00B54C9A"/>
    <w:rsid w:val="00B5510E"/>
    <w:rsid w:val="00B55267"/>
    <w:rsid w:val="00B55395"/>
    <w:rsid w:val="00B5561E"/>
    <w:rsid w:val="00B55C6D"/>
    <w:rsid w:val="00B5652E"/>
    <w:rsid w:val="00B56903"/>
    <w:rsid w:val="00B56BBA"/>
    <w:rsid w:val="00B57570"/>
    <w:rsid w:val="00B57D3B"/>
    <w:rsid w:val="00B6040D"/>
    <w:rsid w:val="00B604F0"/>
    <w:rsid w:val="00B61187"/>
    <w:rsid w:val="00B61F0C"/>
    <w:rsid w:val="00B62D00"/>
    <w:rsid w:val="00B63150"/>
    <w:rsid w:val="00B63509"/>
    <w:rsid w:val="00B63854"/>
    <w:rsid w:val="00B63905"/>
    <w:rsid w:val="00B63F5A"/>
    <w:rsid w:val="00B63FA2"/>
    <w:rsid w:val="00B64BAD"/>
    <w:rsid w:val="00B65A9A"/>
    <w:rsid w:val="00B65D77"/>
    <w:rsid w:val="00B6628B"/>
    <w:rsid w:val="00B664BF"/>
    <w:rsid w:val="00B665C8"/>
    <w:rsid w:val="00B66BF1"/>
    <w:rsid w:val="00B66FB5"/>
    <w:rsid w:val="00B67FD9"/>
    <w:rsid w:val="00B7000D"/>
    <w:rsid w:val="00B70091"/>
    <w:rsid w:val="00B7033B"/>
    <w:rsid w:val="00B7039F"/>
    <w:rsid w:val="00B712A2"/>
    <w:rsid w:val="00B71381"/>
    <w:rsid w:val="00B71698"/>
    <w:rsid w:val="00B726F1"/>
    <w:rsid w:val="00B72DE8"/>
    <w:rsid w:val="00B73FD8"/>
    <w:rsid w:val="00B7468E"/>
    <w:rsid w:val="00B74EB4"/>
    <w:rsid w:val="00B75036"/>
    <w:rsid w:val="00B7512A"/>
    <w:rsid w:val="00B761BB"/>
    <w:rsid w:val="00B7644E"/>
    <w:rsid w:val="00B7656C"/>
    <w:rsid w:val="00B769EE"/>
    <w:rsid w:val="00B76BAB"/>
    <w:rsid w:val="00B80360"/>
    <w:rsid w:val="00B807C0"/>
    <w:rsid w:val="00B81007"/>
    <w:rsid w:val="00B816C1"/>
    <w:rsid w:val="00B819C0"/>
    <w:rsid w:val="00B81D76"/>
    <w:rsid w:val="00B822D2"/>
    <w:rsid w:val="00B8249D"/>
    <w:rsid w:val="00B835C6"/>
    <w:rsid w:val="00B83AF9"/>
    <w:rsid w:val="00B83BC5"/>
    <w:rsid w:val="00B841F1"/>
    <w:rsid w:val="00B845B5"/>
    <w:rsid w:val="00B85BF9"/>
    <w:rsid w:val="00B86116"/>
    <w:rsid w:val="00B8652D"/>
    <w:rsid w:val="00B868CE"/>
    <w:rsid w:val="00B86932"/>
    <w:rsid w:val="00B869AA"/>
    <w:rsid w:val="00B86C26"/>
    <w:rsid w:val="00B8712F"/>
    <w:rsid w:val="00B87170"/>
    <w:rsid w:val="00B87889"/>
    <w:rsid w:val="00B87984"/>
    <w:rsid w:val="00B87C4B"/>
    <w:rsid w:val="00B90311"/>
    <w:rsid w:val="00B9041E"/>
    <w:rsid w:val="00B90803"/>
    <w:rsid w:val="00B91B3D"/>
    <w:rsid w:val="00B91D72"/>
    <w:rsid w:val="00B9235C"/>
    <w:rsid w:val="00B923DF"/>
    <w:rsid w:val="00B92504"/>
    <w:rsid w:val="00B92601"/>
    <w:rsid w:val="00B92879"/>
    <w:rsid w:val="00B92956"/>
    <w:rsid w:val="00B92B60"/>
    <w:rsid w:val="00B92ECA"/>
    <w:rsid w:val="00B93113"/>
    <w:rsid w:val="00B9375B"/>
    <w:rsid w:val="00B94BF5"/>
    <w:rsid w:val="00B960BD"/>
    <w:rsid w:val="00B964BA"/>
    <w:rsid w:val="00B96B4F"/>
    <w:rsid w:val="00B96DCD"/>
    <w:rsid w:val="00B970FB"/>
    <w:rsid w:val="00B97389"/>
    <w:rsid w:val="00B976B2"/>
    <w:rsid w:val="00B97D87"/>
    <w:rsid w:val="00BA01C4"/>
    <w:rsid w:val="00BA05E1"/>
    <w:rsid w:val="00BA0D65"/>
    <w:rsid w:val="00BA0E24"/>
    <w:rsid w:val="00BA0F57"/>
    <w:rsid w:val="00BA190F"/>
    <w:rsid w:val="00BA257D"/>
    <w:rsid w:val="00BA309F"/>
    <w:rsid w:val="00BA355C"/>
    <w:rsid w:val="00BA3612"/>
    <w:rsid w:val="00BA3EB7"/>
    <w:rsid w:val="00BA4022"/>
    <w:rsid w:val="00BA588F"/>
    <w:rsid w:val="00BA60DD"/>
    <w:rsid w:val="00BA71E3"/>
    <w:rsid w:val="00BA7F56"/>
    <w:rsid w:val="00BB00C5"/>
    <w:rsid w:val="00BB138A"/>
    <w:rsid w:val="00BB1A75"/>
    <w:rsid w:val="00BB1BBD"/>
    <w:rsid w:val="00BB1D72"/>
    <w:rsid w:val="00BB2582"/>
    <w:rsid w:val="00BB260F"/>
    <w:rsid w:val="00BB268D"/>
    <w:rsid w:val="00BB2A8C"/>
    <w:rsid w:val="00BB2B58"/>
    <w:rsid w:val="00BB3145"/>
    <w:rsid w:val="00BB4895"/>
    <w:rsid w:val="00BB52DF"/>
    <w:rsid w:val="00BB59FD"/>
    <w:rsid w:val="00BB62A3"/>
    <w:rsid w:val="00BB6FB3"/>
    <w:rsid w:val="00BB7639"/>
    <w:rsid w:val="00BC07EC"/>
    <w:rsid w:val="00BC081E"/>
    <w:rsid w:val="00BC0D5B"/>
    <w:rsid w:val="00BC0F1E"/>
    <w:rsid w:val="00BC10D2"/>
    <w:rsid w:val="00BC14E9"/>
    <w:rsid w:val="00BC1B63"/>
    <w:rsid w:val="00BC2321"/>
    <w:rsid w:val="00BC3178"/>
    <w:rsid w:val="00BC334C"/>
    <w:rsid w:val="00BC36CC"/>
    <w:rsid w:val="00BC41BD"/>
    <w:rsid w:val="00BC61EA"/>
    <w:rsid w:val="00BC66E0"/>
    <w:rsid w:val="00BC6E5B"/>
    <w:rsid w:val="00BC739C"/>
    <w:rsid w:val="00BC74D8"/>
    <w:rsid w:val="00BC7FFA"/>
    <w:rsid w:val="00BD037F"/>
    <w:rsid w:val="00BD060D"/>
    <w:rsid w:val="00BD0842"/>
    <w:rsid w:val="00BD0BB9"/>
    <w:rsid w:val="00BD1218"/>
    <w:rsid w:val="00BD1629"/>
    <w:rsid w:val="00BD2D8A"/>
    <w:rsid w:val="00BD3023"/>
    <w:rsid w:val="00BD3E3C"/>
    <w:rsid w:val="00BD3ECE"/>
    <w:rsid w:val="00BD5059"/>
    <w:rsid w:val="00BD515A"/>
    <w:rsid w:val="00BD66F2"/>
    <w:rsid w:val="00BD67BC"/>
    <w:rsid w:val="00BD6D55"/>
    <w:rsid w:val="00BD7214"/>
    <w:rsid w:val="00BD8EB1"/>
    <w:rsid w:val="00BE0147"/>
    <w:rsid w:val="00BE0243"/>
    <w:rsid w:val="00BE0249"/>
    <w:rsid w:val="00BE025B"/>
    <w:rsid w:val="00BE0496"/>
    <w:rsid w:val="00BE29E6"/>
    <w:rsid w:val="00BE2F40"/>
    <w:rsid w:val="00BE2FF9"/>
    <w:rsid w:val="00BE359D"/>
    <w:rsid w:val="00BE3DAB"/>
    <w:rsid w:val="00BE46D5"/>
    <w:rsid w:val="00BE556A"/>
    <w:rsid w:val="00BE5DED"/>
    <w:rsid w:val="00BE6942"/>
    <w:rsid w:val="00BE6B36"/>
    <w:rsid w:val="00BE6D43"/>
    <w:rsid w:val="00BE706A"/>
    <w:rsid w:val="00BE7550"/>
    <w:rsid w:val="00BF01AD"/>
    <w:rsid w:val="00BF07A1"/>
    <w:rsid w:val="00BF0EA5"/>
    <w:rsid w:val="00BF17DA"/>
    <w:rsid w:val="00BF189E"/>
    <w:rsid w:val="00BF1DFC"/>
    <w:rsid w:val="00BF2670"/>
    <w:rsid w:val="00BF2AC7"/>
    <w:rsid w:val="00BF3512"/>
    <w:rsid w:val="00BF36C7"/>
    <w:rsid w:val="00BF3D36"/>
    <w:rsid w:val="00BF420F"/>
    <w:rsid w:val="00BF44A2"/>
    <w:rsid w:val="00BF4F44"/>
    <w:rsid w:val="00BF4F5C"/>
    <w:rsid w:val="00BF56CA"/>
    <w:rsid w:val="00BF5EA8"/>
    <w:rsid w:val="00BF63D3"/>
    <w:rsid w:val="00BF65B7"/>
    <w:rsid w:val="00BF7C4E"/>
    <w:rsid w:val="00C002D1"/>
    <w:rsid w:val="00C00470"/>
    <w:rsid w:val="00C0097C"/>
    <w:rsid w:val="00C015C0"/>
    <w:rsid w:val="00C01BC2"/>
    <w:rsid w:val="00C036C2"/>
    <w:rsid w:val="00C03804"/>
    <w:rsid w:val="00C03805"/>
    <w:rsid w:val="00C03D64"/>
    <w:rsid w:val="00C04B89"/>
    <w:rsid w:val="00C04E06"/>
    <w:rsid w:val="00C052D6"/>
    <w:rsid w:val="00C05E25"/>
    <w:rsid w:val="00C062FA"/>
    <w:rsid w:val="00C0729B"/>
    <w:rsid w:val="00C07355"/>
    <w:rsid w:val="00C07719"/>
    <w:rsid w:val="00C0780E"/>
    <w:rsid w:val="00C07BB7"/>
    <w:rsid w:val="00C10CAE"/>
    <w:rsid w:val="00C10D3E"/>
    <w:rsid w:val="00C10EC7"/>
    <w:rsid w:val="00C11C16"/>
    <w:rsid w:val="00C129B8"/>
    <w:rsid w:val="00C13AAD"/>
    <w:rsid w:val="00C13E78"/>
    <w:rsid w:val="00C14939"/>
    <w:rsid w:val="00C164A4"/>
    <w:rsid w:val="00C16843"/>
    <w:rsid w:val="00C168BD"/>
    <w:rsid w:val="00C16E40"/>
    <w:rsid w:val="00C16E84"/>
    <w:rsid w:val="00C16ED6"/>
    <w:rsid w:val="00C174CF"/>
    <w:rsid w:val="00C17AA1"/>
    <w:rsid w:val="00C17EBE"/>
    <w:rsid w:val="00C208DB"/>
    <w:rsid w:val="00C21029"/>
    <w:rsid w:val="00C21D84"/>
    <w:rsid w:val="00C22768"/>
    <w:rsid w:val="00C228DE"/>
    <w:rsid w:val="00C22EEE"/>
    <w:rsid w:val="00C23107"/>
    <w:rsid w:val="00C235FE"/>
    <w:rsid w:val="00C236C2"/>
    <w:rsid w:val="00C23831"/>
    <w:rsid w:val="00C246FF"/>
    <w:rsid w:val="00C24EC3"/>
    <w:rsid w:val="00C256D3"/>
    <w:rsid w:val="00C25C73"/>
    <w:rsid w:val="00C262A4"/>
    <w:rsid w:val="00C2667D"/>
    <w:rsid w:val="00C2699D"/>
    <w:rsid w:val="00C272DA"/>
    <w:rsid w:val="00C30A6D"/>
    <w:rsid w:val="00C311B3"/>
    <w:rsid w:val="00C312C7"/>
    <w:rsid w:val="00C327EE"/>
    <w:rsid w:val="00C34048"/>
    <w:rsid w:val="00C34335"/>
    <w:rsid w:val="00C34835"/>
    <w:rsid w:val="00C34CDE"/>
    <w:rsid w:val="00C34F4D"/>
    <w:rsid w:val="00C351D8"/>
    <w:rsid w:val="00C356E4"/>
    <w:rsid w:val="00C358F1"/>
    <w:rsid w:val="00C364D1"/>
    <w:rsid w:val="00C37E8A"/>
    <w:rsid w:val="00C37F57"/>
    <w:rsid w:val="00C39FA5"/>
    <w:rsid w:val="00C40465"/>
    <w:rsid w:val="00C40906"/>
    <w:rsid w:val="00C40EEA"/>
    <w:rsid w:val="00C41995"/>
    <w:rsid w:val="00C41BB7"/>
    <w:rsid w:val="00C4209C"/>
    <w:rsid w:val="00C432AF"/>
    <w:rsid w:val="00C43CEF"/>
    <w:rsid w:val="00C43D80"/>
    <w:rsid w:val="00C4478B"/>
    <w:rsid w:val="00C44D77"/>
    <w:rsid w:val="00C44DA8"/>
    <w:rsid w:val="00C459F6"/>
    <w:rsid w:val="00C46147"/>
    <w:rsid w:val="00C463E9"/>
    <w:rsid w:val="00C46D52"/>
    <w:rsid w:val="00C47139"/>
    <w:rsid w:val="00C47174"/>
    <w:rsid w:val="00C47D72"/>
    <w:rsid w:val="00C4EF69"/>
    <w:rsid w:val="00C50173"/>
    <w:rsid w:val="00C5141F"/>
    <w:rsid w:val="00C514F0"/>
    <w:rsid w:val="00C51751"/>
    <w:rsid w:val="00C51DD1"/>
    <w:rsid w:val="00C52E1D"/>
    <w:rsid w:val="00C53D65"/>
    <w:rsid w:val="00C54AF5"/>
    <w:rsid w:val="00C54E62"/>
    <w:rsid w:val="00C54F89"/>
    <w:rsid w:val="00C557BB"/>
    <w:rsid w:val="00C558B2"/>
    <w:rsid w:val="00C55F68"/>
    <w:rsid w:val="00C560E4"/>
    <w:rsid w:val="00C56670"/>
    <w:rsid w:val="00C5730D"/>
    <w:rsid w:val="00C57533"/>
    <w:rsid w:val="00C5CC14"/>
    <w:rsid w:val="00C613BB"/>
    <w:rsid w:val="00C6186E"/>
    <w:rsid w:val="00C61EB9"/>
    <w:rsid w:val="00C61EBC"/>
    <w:rsid w:val="00C622C5"/>
    <w:rsid w:val="00C62C18"/>
    <w:rsid w:val="00C63CCE"/>
    <w:rsid w:val="00C63FA9"/>
    <w:rsid w:val="00C64408"/>
    <w:rsid w:val="00C64BF7"/>
    <w:rsid w:val="00C64E5B"/>
    <w:rsid w:val="00C65B89"/>
    <w:rsid w:val="00C6635B"/>
    <w:rsid w:val="00C66558"/>
    <w:rsid w:val="00C668B7"/>
    <w:rsid w:val="00C70B35"/>
    <w:rsid w:val="00C7117E"/>
    <w:rsid w:val="00C7140B"/>
    <w:rsid w:val="00C71804"/>
    <w:rsid w:val="00C71BE6"/>
    <w:rsid w:val="00C71ECB"/>
    <w:rsid w:val="00C720DD"/>
    <w:rsid w:val="00C72419"/>
    <w:rsid w:val="00C72C9F"/>
    <w:rsid w:val="00C73630"/>
    <w:rsid w:val="00C7387A"/>
    <w:rsid w:val="00C73E47"/>
    <w:rsid w:val="00C7437D"/>
    <w:rsid w:val="00C74A53"/>
    <w:rsid w:val="00C7567B"/>
    <w:rsid w:val="00C75755"/>
    <w:rsid w:val="00C75870"/>
    <w:rsid w:val="00C75B5B"/>
    <w:rsid w:val="00C75CFD"/>
    <w:rsid w:val="00C76FD0"/>
    <w:rsid w:val="00C77260"/>
    <w:rsid w:val="00C7F6A7"/>
    <w:rsid w:val="00C80B46"/>
    <w:rsid w:val="00C820C6"/>
    <w:rsid w:val="00C822BC"/>
    <w:rsid w:val="00C82AFA"/>
    <w:rsid w:val="00C83FA8"/>
    <w:rsid w:val="00C842BE"/>
    <w:rsid w:val="00C84EB9"/>
    <w:rsid w:val="00C85F8E"/>
    <w:rsid w:val="00C8668A"/>
    <w:rsid w:val="00C86726"/>
    <w:rsid w:val="00C867F3"/>
    <w:rsid w:val="00C8771D"/>
    <w:rsid w:val="00C87E48"/>
    <w:rsid w:val="00C8ADFA"/>
    <w:rsid w:val="00C9015B"/>
    <w:rsid w:val="00C91B78"/>
    <w:rsid w:val="00C91CBB"/>
    <w:rsid w:val="00C91EA6"/>
    <w:rsid w:val="00C9225B"/>
    <w:rsid w:val="00C92780"/>
    <w:rsid w:val="00C93417"/>
    <w:rsid w:val="00C93466"/>
    <w:rsid w:val="00C9412B"/>
    <w:rsid w:val="00C946B7"/>
    <w:rsid w:val="00C94D51"/>
    <w:rsid w:val="00C95277"/>
    <w:rsid w:val="00C966B6"/>
    <w:rsid w:val="00C973A9"/>
    <w:rsid w:val="00C975A6"/>
    <w:rsid w:val="00C97CAC"/>
    <w:rsid w:val="00CA0CB9"/>
    <w:rsid w:val="00CA0EC9"/>
    <w:rsid w:val="00CA1214"/>
    <w:rsid w:val="00CA21E8"/>
    <w:rsid w:val="00CA2414"/>
    <w:rsid w:val="00CA2AA2"/>
    <w:rsid w:val="00CA2DBC"/>
    <w:rsid w:val="00CA3168"/>
    <w:rsid w:val="00CA31A4"/>
    <w:rsid w:val="00CA35D6"/>
    <w:rsid w:val="00CA43B4"/>
    <w:rsid w:val="00CA43FA"/>
    <w:rsid w:val="00CA4C26"/>
    <w:rsid w:val="00CA4E1E"/>
    <w:rsid w:val="00CA56B6"/>
    <w:rsid w:val="00CA577D"/>
    <w:rsid w:val="00CA584F"/>
    <w:rsid w:val="00CA6200"/>
    <w:rsid w:val="00CA6364"/>
    <w:rsid w:val="00CA64B5"/>
    <w:rsid w:val="00CA65F1"/>
    <w:rsid w:val="00CA6E40"/>
    <w:rsid w:val="00CB0D97"/>
    <w:rsid w:val="00CB1107"/>
    <w:rsid w:val="00CB1298"/>
    <w:rsid w:val="00CB1DFF"/>
    <w:rsid w:val="00CB22BC"/>
    <w:rsid w:val="00CB2FE1"/>
    <w:rsid w:val="00CB32D7"/>
    <w:rsid w:val="00CB376E"/>
    <w:rsid w:val="00CB3C5A"/>
    <w:rsid w:val="00CB4542"/>
    <w:rsid w:val="00CB57F6"/>
    <w:rsid w:val="00CB6359"/>
    <w:rsid w:val="00CB6504"/>
    <w:rsid w:val="00CB6789"/>
    <w:rsid w:val="00CB7925"/>
    <w:rsid w:val="00CB7A44"/>
    <w:rsid w:val="00CB7AAC"/>
    <w:rsid w:val="00CB7D25"/>
    <w:rsid w:val="00CB7D61"/>
    <w:rsid w:val="00CC0669"/>
    <w:rsid w:val="00CC0714"/>
    <w:rsid w:val="00CC12FF"/>
    <w:rsid w:val="00CC1325"/>
    <w:rsid w:val="00CC2105"/>
    <w:rsid w:val="00CC25EF"/>
    <w:rsid w:val="00CC2CF7"/>
    <w:rsid w:val="00CC3079"/>
    <w:rsid w:val="00CC39A4"/>
    <w:rsid w:val="00CC3A7C"/>
    <w:rsid w:val="00CC3BB8"/>
    <w:rsid w:val="00CC3EA4"/>
    <w:rsid w:val="00CC4007"/>
    <w:rsid w:val="00CC437A"/>
    <w:rsid w:val="00CC484F"/>
    <w:rsid w:val="00CC4EA6"/>
    <w:rsid w:val="00CC50E8"/>
    <w:rsid w:val="00CC5FCE"/>
    <w:rsid w:val="00CC60A7"/>
    <w:rsid w:val="00CC6688"/>
    <w:rsid w:val="00CC6967"/>
    <w:rsid w:val="00CC6AA1"/>
    <w:rsid w:val="00CC6D2E"/>
    <w:rsid w:val="00CC7372"/>
    <w:rsid w:val="00CC7839"/>
    <w:rsid w:val="00CC7A76"/>
    <w:rsid w:val="00CD0314"/>
    <w:rsid w:val="00CD05B1"/>
    <w:rsid w:val="00CD13E7"/>
    <w:rsid w:val="00CD16EE"/>
    <w:rsid w:val="00CD1876"/>
    <w:rsid w:val="00CD2275"/>
    <w:rsid w:val="00CD3CE0"/>
    <w:rsid w:val="00CD3DB0"/>
    <w:rsid w:val="00CD412C"/>
    <w:rsid w:val="00CD43CD"/>
    <w:rsid w:val="00CD54D1"/>
    <w:rsid w:val="00CD63BC"/>
    <w:rsid w:val="00CD697F"/>
    <w:rsid w:val="00CD6A36"/>
    <w:rsid w:val="00CD6F3F"/>
    <w:rsid w:val="00CD7849"/>
    <w:rsid w:val="00CD79C5"/>
    <w:rsid w:val="00CD7E39"/>
    <w:rsid w:val="00CE0800"/>
    <w:rsid w:val="00CE099C"/>
    <w:rsid w:val="00CE0B0F"/>
    <w:rsid w:val="00CE12D9"/>
    <w:rsid w:val="00CE1C04"/>
    <w:rsid w:val="00CE33B1"/>
    <w:rsid w:val="00CE37E9"/>
    <w:rsid w:val="00CE41F4"/>
    <w:rsid w:val="00CE44E0"/>
    <w:rsid w:val="00CE55F4"/>
    <w:rsid w:val="00CE5916"/>
    <w:rsid w:val="00CE5CD1"/>
    <w:rsid w:val="00CE5F10"/>
    <w:rsid w:val="00CE6589"/>
    <w:rsid w:val="00CE665B"/>
    <w:rsid w:val="00CE70DB"/>
    <w:rsid w:val="00CE74C3"/>
    <w:rsid w:val="00CE76B1"/>
    <w:rsid w:val="00CF0342"/>
    <w:rsid w:val="00CF155A"/>
    <w:rsid w:val="00CF1FEE"/>
    <w:rsid w:val="00CF2221"/>
    <w:rsid w:val="00CF2832"/>
    <w:rsid w:val="00CF2CCA"/>
    <w:rsid w:val="00CF39BD"/>
    <w:rsid w:val="00CF40C4"/>
    <w:rsid w:val="00CF46AD"/>
    <w:rsid w:val="00CF494A"/>
    <w:rsid w:val="00CF4A0D"/>
    <w:rsid w:val="00CF5CE5"/>
    <w:rsid w:val="00CF627D"/>
    <w:rsid w:val="00CF6572"/>
    <w:rsid w:val="00CF6B9A"/>
    <w:rsid w:val="00CF77B0"/>
    <w:rsid w:val="00CF7FBC"/>
    <w:rsid w:val="00D00CCE"/>
    <w:rsid w:val="00D00EB0"/>
    <w:rsid w:val="00D01505"/>
    <w:rsid w:val="00D015DB"/>
    <w:rsid w:val="00D01C91"/>
    <w:rsid w:val="00D0240E"/>
    <w:rsid w:val="00D02501"/>
    <w:rsid w:val="00D037BA"/>
    <w:rsid w:val="00D03A8C"/>
    <w:rsid w:val="00D0635A"/>
    <w:rsid w:val="00D0658B"/>
    <w:rsid w:val="00D06CA2"/>
    <w:rsid w:val="00D0753A"/>
    <w:rsid w:val="00D07B0C"/>
    <w:rsid w:val="00D112B3"/>
    <w:rsid w:val="00D11303"/>
    <w:rsid w:val="00D11365"/>
    <w:rsid w:val="00D12442"/>
    <w:rsid w:val="00D12860"/>
    <w:rsid w:val="00D12F28"/>
    <w:rsid w:val="00D1330D"/>
    <w:rsid w:val="00D15372"/>
    <w:rsid w:val="00D15CB2"/>
    <w:rsid w:val="00D15CDC"/>
    <w:rsid w:val="00D15CEC"/>
    <w:rsid w:val="00D15FC2"/>
    <w:rsid w:val="00D173B5"/>
    <w:rsid w:val="00D17A31"/>
    <w:rsid w:val="00D17D3F"/>
    <w:rsid w:val="00D20B76"/>
    <w:rsid w:val="00D21B83"/>
    <w:rsid w:val="00D21FBB"/>
    <w:rsid w:val="00D2220F"/>
    <w:rsid w:val="00D22CEA"/>
    <w:rsid w:val="00D22D49"/>
    <w:rsid w:val="00D23052"/>
    <w:rsid w:val="00D23413"/>
    <w:rsid w:val="00D23842"/>
    <w:rsid w:val="00D25A0E"/>
    <w:rsid w:val="00D26243"/>
    <w:rsid w:val="00D2657D"/>
    <w:rsid w:val="00D26810"/>
    <w:rsid w:val="00D26B09"/>
    <w:rsid w:val="00D26E2E"/>
    <w:rsid w:val="00D26EDC"/>
    <w:rsid w:val="00D27044"/>
    <w:rsid w:val="00D2726A"/>
    <w:rsid w:val="00D30747"/>
    <w:rsid w:val="00D30A87"/>
    <w:rsid w:val="00D30B8B"/>
    <w:rsid w:val="00D30C18"/>
    <w:rsid w:val="00D30CBD"/>
    <w:rsid w:val="00D3130B"/>
    <w:rsid w:val="00D315EC"/>
    <w:rsid w:val="00D31F74"/>
    <w:rsid w:val="00D32D08"/>
    <w:rsid w:val="00D332CE"/>
    <w:rsid w:val="00D333F8"/>
    <w:rsid w:val="00D336B0"/>
    <w:rsid w:val="00D3375D"/>
    <w:rsid w:val="00D33817"/>
    <w:rsid w:val="00D33E4C"/>
    <w:rsid w:val="00D34340"/>
    <w:rsid w:val="00D34B13"/>
    <w:rsid w:val="00D34ED0"/>
    <w:rsid w:val="00D3505B"/>
    <w:rsid w:val="00D3552A"/>
    <w:rsid w:val="00D36D58"/>
    <w:rsid w:val="00D36D9F"/>
    <w:rsid w:val="00D36FAC"/>
    <w:rsid w:val="00D379EB"/>
    <w:rsid w:val="00D4093D"/>
    <w:rsid w:val="00D40EFE"/>
    <w:rsid w:val="00D41076"/>
    <w:rsid w:val="00D419FB"/>
    <w:rsid w:val="00D42B89"/>
    <w:rsid w:val="00D432F9"/>
    <w:rsid w:val="00D43381"/>
    <w:rsid w:val="00D44383"/>
    <w:rsid w:val="00D4499C"/>
    <w:rsid w:val="00D45187"/>
    <w:rsid w:val="00D45258"/>
    <w:rsid w:val="00D456AF"/>
    <w:rsid w:val="00D468B9"/>
    <w:rsid w:val="00D46BE6"/>
    <w:rsid w:val="00D47C38"/>
    <w:rsid w:val="00D5084E"/>
    <w:rsid w:val="00D50874"/>
    <w:rsid w:val="00D5198E"/>
    <w:rsid w:val="00D53102"/>
    <w:rsid w:val="00D539A0"/>
    <w:rsid w:val="00D5422E"/>
    <w:rsid w:val="00D545BE"/>
    <w:rsid w:val="00D56172"/>
    <w:rsid w:val="00D5621A"/>
    <w:rsid w:val="00D5652D"/>
    <w:rsid w:val="00D56668"/>
    <w:rsid w:val="00D569F5"/>
    <w:rsid w:val="00D5732F"/>
    <w:rsid w:val="00D575B0"/>
    <w:rsid w:val="00D579C8"/>
    <w:rsid w:val="00D57F9E"/>
    <w:rsid w:val="00D600F1"/>
    <w:rsid w:val="00D608FD"/>
    <w:rsid w:val="00D60AC2"/>
    <w:rsid w:val="00D61057"/>
    <w:rsid w:val="00D614D6"/>
    <w:rsid w:val="00D623A6"/>
    <w:rsid w:val="00D62909"/>
    <w:rsid w:val="00D6308F"/>
    <w:rsid w:val="00D631F8"/>
    <w:rsid w:val="00D645EE"/>
    <w:rsid w:val="00D64A93"/>
    <w:rsid w:val="00D64E89"/>
    <w:rsid w:val="00D653EF"/>
    <w:rsid w:val="00D675CB"/>
    <w:rsid w:val="00D7046B"/>
    <w:rsid w:val="00D70BD6"/>
    <w:rsid w:val="00D70C80"/>
    <w:rsid w:val="00D712AF"/>
    <w:rsid w:val="00D7164E"/>
    <w:rsid w:val="00D71662"/>
    <w:rsid w:val="00D7181E"/>
    <w:rsid w:val="00D71B61"/>
    <w:rsid w:val="00D71BE1"/>
    <w:rsid w:val="00D72C6D"/>
    <w:rsid w:val="00D73EA8"/>
    <w:rsid w:val="00D74809"/>
    <w:rsid w:val="00D75244"/>
    <w:rsid w:val="00D7546B"/>
    <w:rsid w:val="00D7578F"/>
    <w:rsid w:val="00D75931"/>
    <w:rsid w:val="00D75DBE"/>
    <w:rsid w:val="00D7755F"/>
    <w:rsid w:val="00D77733"/>
    <w:rsid w:val="00D77DD3"/>
    <w:rsid w:val="00D8112F"/>
    <w:rsid w:val="00D812C0"/>
    <w:rsid w:val="00D8216C"/>
    <w:rsid w:val="00D821AE"/>
    <w:rsid w:val="00D82492"/>
    <w:rsid w:val="00D828F1"/>
    <w:rsid w:val="00D82B86"/>
    <w:rsid w:val="00D838FC"/>
    <w:rsid w:val="00D83ACB"/>
    <w:rsid w:val="00D83C5C"/>
    <w:rsid w:val="00D83E2A"/>
    <w:rsid w:val="00D83F6B"/>
    <w:rsid w:val="00D857A2"/>
    <w:rsid w:val="00D85C42"/>
    <w:rsid w:val="00D86645"/>
    <w:rsid w:val="00D87292"/>
    <w:rsid w:val="00D872C6"/>
    <w:rsid w:val="00D90014"/>
    <w:rsid w:val="00D912F7"/>
    <w:rsid w:val="00D917A1"/>
    <w:rsid w:val="00D91889"/>
    <w:rsid w:val="00D91926"/>
    <w:rsid w:val="00D91A3C"/>
    <w:rsid w:val="00D9254F"/>
    <w:rsid w:val="00D92A8C"/>
    <w:rsid w:val="00D9428C"/>
    <w:rsid w:val="00D947D9"/>
    <w:rsid w:val="00D9506C"/>
    <w:rsid w:val="00D95AC9"/>
    <w:rsid w:val="00D95DE8"/>
    <w:rsid w:val="00D95E67"/>
    <w:rsid w:val="00D966E5"/>
    <w:rsid w:val="00D966E6"/>
    <w:rsid w:val="00D96FDB"/>
    <w:rsid w:val="00D97C03"/>
    <w:rsid w:val="00DA12D7"/>
    <w:rsid w:val="00DA21E2"/>
    <w:rsid w:val="00DA23F6"/>
    <w:rsid w:val="00DA2491"/>
    <w:rsid w:val="00DA27FD"/>
    <w:rsid w:val="00DA2AA8"/>
    <w:rsid w:val="00DA316A"/>
    <w:rsid w:val="00DA316D"/>
    <w:rsid w:val="00DA380E"/>
    <w:rsid w:val="00DA38DE"/>
    <w:rsid w:val="00DA49E8"/>
    <w:rsid w:val="00DA4E3D"/>
    <w:rsid w:val="00DA4E4F"/>
    <w:rsid w:val="00DA51B1"/>
    <w:rsid w:val="00DA5467"/>
    <w:rsid w:val="00DA5CEE"/>
    <w:rsid w:val="00DA631F"/>
    <w:rsid w:val="00DA730A"/>
    <w:rsid w:val="00DA7FB9"/>
    <w:rsid w:val="00DB0484"/>
    <w:rsid w:val="00DB0EB9"/>
    <w:rsid w:val="00DB10A9"/>
    <w:rsid w:val="00DB16B4"/>
    <w:rsid w:val="00DB1964"/>
    <w:rsid w:val="00DB1F04"/>
    <w:rsid w:val="00DB2FF2"/>
    <w:rsid w:val="00DB3013"/>
    <w:rsid w:val="00DB4049"/>
    <w:rsid w:val="00DB5B1A"/>
    <w:rsid w:val="00DB5FFD"/>
    <w:rsid w:val="00DC0B76"/>
    <w:rsid w:val="00DC106D"/>
    <w:rsid w:val="00DC1D38"/>
    <w:rsid w:val="00DC26BF"/>
    <w:rsid w:val="00DC27E8"/>
    <w:rsid w:val="00DC2BDC"/>
    <w:rsid w:val="00DC3309"/>
    <w:rsid w:val="00DC38F5"/>
    <w:rsid w:val="00DC4D73"/>
    <w:rsid w:val="00DC5784"/>
    <w:rsid w:val="00DC6AFB"/>
    <w:rsid w:val="00DC72DD"/>
    <w:rsid w:val="00DC7A3A"/>
    <w:rsid w:val="00DD02A2"/>
    <w:rsid w:val="00DD043E"/>
    <w:rsid w:val="00DD0AB6"/>
    <w:rsid w:val="00DD0DBB"/>
    <w:rsid w:val="00DD1732"/>
    <w:rsid w:val="00DD2519"/>
    <w:rsid w:val="00DD2C92"/>
    <w:rsid w:val="00DD4364"/>
    <w:rsid w:val="00DD449C"/>
    <w:rsid w:val="00DD6EDB"/>
    <w:rsid w:val="00DE022B"/>
    <w:rsid w:val="00DE0C64"/>
    <w:rsid w:val="00DE146E"/>
    <w:rsid w:val="00DE1D04"/>
    <w:rsid w:val="00DE2498"/>
    <w:rsid w:val="00DE28AA"/>
    <w:rsid w:val="00DE2BDB"/>
    <w:rsid w:val="00DE383E"/>
    <w:rsid w:val="00DE4097"/>
    <w:rsid w:val="00DE42F6"/>
    <w:rsid w:val="00DE52CD"/>
    <w:rsid w:val="00DE57C4"/>
    <w:rsid w:val="00DE5CD0"/>
    <w:rsid w:val="00DE6C56"/>
    <w:rsid w:val="00DE7078"/>
    <w:rsid w:val="00DE72B2"/>
    <w:rsid w:val="00DE773E"/>
    <w:rsid w:val="00DF0B50"/>
    <w:rsid w:val="00DF1E90"/>
    <w:rsid w:val="00DF2143"/>
    <w:rsid w:val="00DF29F4"/>
    <w:rsid w:val="00DF3215"/>
    <w:rsid w:val="00DF47D0"/>
    <w:rsid w:val="00DF5862"/>
    <w:rsid w:val="00DF6299"/>
    <w:rsid w:val="00DF64B8"/>
    <w:rsid w:val="00DF71CD"/>
    <w:rsid w:val="00DF761A"/>
    <w:rsid w:val="00DF7886"/>
    <w:rsid w:val="00E01453"/>
    <w:rsid w:val="00E01512"/>
    <w:rsid w:val="00E01878"/>
    <w:rsid w:val="00E01991"/>
    <w:rsid w:val="00E01B93"/>
    <w:rsid w:val="00E01F3D"/>
    <w:rsid w:val="00E02492"/>
    <w:rsid w:val="00E026F9"/>
    <w:rsid w:val="00E0295D"/>
    <w:rsid w:val="00E02F47"/>
    <w:rsid w:val="00E02FDF"/>
    <w:rsid w:val="00E03455"/>
    <w:rsid w:val="00E03D5E"/>
    <w:rsid w:val="00E046C0"/>
    <w:rsid w:val="00E047DF"/>
    <w:rsid w:val="00E04CE0"/>
    <w:rsid w:val="00E0500C"/>
    <w:rsid w:val="00E05435"/>
    <w:rsid w:val="00E05886"/>
    <w:rsid w:val="00E05C88"/>
    <w:rsid w:val="00E05D1E"/>
    <w:rsid w:val="00E06729"/>
    <w:rsid w:val="00E07E75"/>
    <w:rsid w:val="00E103FD"/>
    <w:rsid w:val="00E1060F"/>
    <w:rsid w:val="00E107B6"/>
    <w:rsid w:val="00E113DB"/>
    <w:rsid w:val="00E11741"/>
    <w:rsid w:val="00E11A21"/>
    <w:rsid w:val="00E11D30"/>
    <w:rsid w:val="00E11FC5"/>
    <w:rsid w:val="00E123B5"/>
    <w:rsid w:val="00E12EFE"/>
    <w:rsid w:val="00E130B1"/>
    <w:rsid w:val="00E13222"/>
    <w:rsid w:val="00E146A4"/>
    <w:rsid w:val="00E14ACC"/>
    <w:rsid w:val="00E14FD4"/>
    <w:rsid w:val="00E15F14"/>
    <w:rsid w:val="00E160B6"/>
    <w:rsid w:val="00E1615A"/>
    <w:rsid w:val="00E165F2"/>
    <w:rsid w:val="00E16B21"/>
    <w:rsid w:val="00E16E06"/>
    <w:rsid w:val="00E16FC0"/>
    <w:rsid w:val="00E17141"/>
    <w:rsid w:val="00E17325"/>
    <w:rsid w:val="00E177F2"/>
    <w:rsid w:val="00E178CE"/>
    <w:rsid w:val="00E17CE0"/>
    <w:rsid w:val="00E17D17"/>
    <w:rsid w:val="00E21D1C"/>
    <w:rsid w:val="00E22446"/>
    <w:rsid w:val="00E2289A"/>
    <w:rsid w:val="00E22908"/>
    <w:rsid w:val="00E22F38"/>
    <w:rsid w:val="00E23346"/>
    <w:rsid w:val="00E23740"/>
    <w:rsid w:val="00E23EC3"/>
    <w:rsid w:val="00E24076"/>
    <w:rsid w:val="00E25062"/>
    <w:rsid w:val="00E2595A"/>
    <w:rsid w:val="00E25C08"/>
    <w:rsid w:val="00E25F6C"/>
    <w:rsid w:val="00E261EB"/>
    <w:rsid w:val="00E268D1"/>
    <w:rsid w:val="00E276A4"/>
    <w:rsid w:val="00E27B1A"/>
    <w:rsid w:val="00E3016C"/>
    <w:rsid w:val="00E30503"/>
    <w:rsid w:val="00E30545"/>
    <w:rsid w:val="00E306CF"/>
    <w:rsid w:val="00E30F37"/>
    <w:rsid w:val="00E31523"/>
    <w:rsid w:val="00E3224B"/>
    <w:rsid w:val="00E32AF6"/>
    <w:rsid w:val="00E34008"/>
    <w:rsid w:val="00E3417B"/>
    <w:rsid w:val="00E34818"/>
    <w:rsid w:val="00E34A1F"/>
    <w:rsid w:val="00E34D43"/>
    <w:rsid w:val="00E35C75"/>
    <w:rsid w:val="00E3777A"/>
    <w:rsid w:val="00E37D81"/>
    <w:rsid w:val="00E37FBE"/>
    <w:rsid w:val="00E4174C"/>
    <w:rsid w:val="00E41F21"/>
    <w:rsid w:val="00E433B2"/>
    <w:rsid w:val="00E436D5"/>
    <w:rsid w:val="00E43F3D"/>
    <w:rsid w:val="00E4440C"/>
    <w:rsid w:val="00E44AF8"/>
    <w:rsid w:val="00E456BB"/>
    <w:rsid w:val="00E45CA3"/>
    <w:rsid w:val="00E4610E"/>
    <w:rsid w:val="00E4637B"/>
    <w:rsid w:val="00E46604"/>
    <w:rsid w:val="00E472A3"/>
    <w:rsid w:val="00E50D3A"/>
    <w:rsid w:val="00E51D3D"/>
    <w:rsid w:val="00E5293D"/>
    <w:rsid w:val="00E52D80"/>
    <w:rsid w:val="00E54108"/>
    <w:rsid w:val="00E543A3"/>
    <w:rsid w:val="00E54CE1"/>
    <w:rsid w:val="00E54F89"/>
    <w:rsid w:val="00E5569A"/>
    <w:rsid w:val="00E55EDE"/>
    <w:rsid w:val="00E56A86"/>
    <w:rsid w:val="00E5767C"/>
    <w:rsid w:val="00E57921"/>
    <w:rsid w:val="00E57FD1"/>
    <w:rsid w:val="00E602B7"/>
    <w:rsid w:val="00E61654"/>
    <w:rsid w:val="00E625DE"/>
    <w:rsid w:val="00E63836"/>
    <w:rsid w:val="00E63A5A"/>
    <w:rsid w:val="00E63BCC"/>
    <w:rsid w:val="00E643FE"/>
    <w:rsid w:val="00E64BFF"/>
    <w:rsid w:val="00E65854"/>
    <w:rsid w:val="00E67DB3"/>
    <w:rsid w:val="00E67EB0"/>
    <w:rsid w:val="00E67EB9"/>
    <w:rsid w:val="00E704D1"/>
    <w:rsid w:val="00E70C17"/>
    <w:rsid w:val="00E7129E"/>
    <w:rsid w:val="00E71B9A"/>
    <w:rsid w:val="00E71CB6"/>
    <w:rsid w:val="00E720C0"/>
    <w:rsid w:val="00E72403"/>
    <w:rsid w:val="00E7248D"/>
    <w:rsid w:val="00E72CD2"/>
    <w:rsid w:val="00E73287"/>
    <w:rsid w:val="00E73475"/>
    <w:rsid w:val="00E736A4"/>
    <w:rsid w:val="00E73B18"/>
    <w:rsid w:val="00E73F57"/>
    <w:rsid w:val="00E74E89"/>
    <w:rsid w:val="00E74F0B"/>
    <w:rsid w:val="00E750A0"/>
    <w:rsid w:val="00E75337"/>
    <w:rsid w:val="00E75737"/>
    <w:rsid w:val="00E75A74"/>
    <w:rsid w:val="00E75A75"/>
    <w:rsid w:val="00E75B5B"/>
    <w:rsid w:val="00E77361"/>
    <w:rsid w:val="00E77E19"/>
    <w:rsid w:val="00E7C972"/>
    <w:rsid w:val="00E8039F"/>
    <w:rsid w:val="00E80CDB"/>
    <w:rsid w:val="00E81079"/>
    <w:rsid w:val="00E8121A"/>
    <w:rsid w:val="00E81CA3"/>
    <w:rsid w:val="00E81D99"/>
    <w:rsid w:val="00E81E4B"/>
    <w:rsid w:val="00E82195"/>
    <w:rsid w:val="00E821D2"/>
    <w:rsid w:val="00E82327"/>
    <w:rsid w:val="00E82516"/>
    <w:rsid w:val="00E829E8"/>
    <w:rsid w:val="00E82D81"/>
    <w:rsid w:val="00E832CA"/>
    <w:rsid w:val="00E83589"/>
    <w:rsid w:val="00E8381D"/>
    <w:rsid w:val="00E83B55"/>
    <w:rsid w:val="00E85685"/>
    <w:rsid w:val="00E8609A"/>
    <w:rsid w:val="00E86AF6"/>
    <w:rsid w:val="00E86B2B"/>
    <w:rsid w:val="00E87125"/>
    <w:rsid w:val="00E87299"/>
    <w:rsid w:val="00E87E92"/>
    <w:rsid w:val="00E9014D"/>
    <w:rsid w:val="00E905C0"/>
    <w:rsid w:val="00E912A4"/>
    <w:rsid w:val="00E91318"/>
    <w:rsid w:val="00E91349"/>
    <w:rsid w:val="00E9156D"/>
    <w:rsid w:val="00E9200B"/>
    <w:rsid w:val="00E92395"/>
    <w:rsid w:val="00E923A9"/>
    <w:rsid w:val="00E923C0"/>
    <w:rsid w:val="00E9273E"/>
    <w:rsid w:val="00E92C77"/>
    <w:rsid w:val="00E93F82"/>
    <w:rsid w:val="00E942FA"/>
    <w:rsid w:val="00E9465E"/>
    <w:rsid w:val="00E9530C"/>
    <w:rsid w:val="00E9578E"/>
    <w:rsid w:val="00E9590A"/>
    <w:rsid w:val="00E965BA"/>
    <w:rsid w:val="00E9761B"/>
    <w:rsid w:val="00E9791D"/>
    <w:rsid w:val="00EA0211"/>
    <w:rsid w:val="00EA06F1"/>
    <w:rsid w:val="00EA1A60"/>
    <w:rsid w:val="00EA248E"/>
    <w:rsid w:val="00EA2A0F"/>
    <w:rsid w:val="00EA30A4"/>
    <w:rsid w:val="00EA33A2"/>
    <w:rsid w:val="00EA585E"/>
    <w:rsid w:val="00EA59AB"/>
    <w:rsid w:val="00EA5B8D"/>
    <w:rsid w:val="00EA6483"/>
    <w:rsid w:val="00EA65AB"/>
    <w:rsid w:val="00EA6A27"/>
    <w:rsid w:val="00EA7125"/>
    <w:rsid w:val="00EA71AA"/>
    <w:rsid w:val="00EA7499"/>
    <w:rsid w:val="00EA787D"/>
    <w:rsid w:val="00EA7F7C"/>
    <w:rsid w:val="00EB0045"/>
    <w:rsid w:val="00EB025F"/>
    <w:rsid w:val="00EB0365"/>
    <w:rsid w:val="00EB0BE6"/>
    <w:rsid w:val="00EB0C1A"/>
    <w:rsid w:val="00EB0F99"/>
    <w:rsid w:val="00EB116C"/>
    <w:rsid w:val="00EB15F6"/>
    <w:rsid w:val="00EB165B"/>
    <w:rsid w:val="00EB17A1"/>
    <w:rsid w:val="00EB1938"/>
    <w:rsid w:val="00EB1C98"/>
    <w:rsid w:val="00EB2B41"/>
    <w:rsid w:val="00EB3348"/>
    <w:rsid w:val="00EB3ADE"/>
    <w:rsid w:val="00EB5BB3"/>
    <w:rsid w:val="00EB5C98"/>
    <w:rsid w:val="00EB5F5D"/>
    <w:rsid w:val="00EB65A7"/>
    <w:rsid w:val="00EB66EB"/>
    <w:rsid w:val="00EB6B65"/>
    <w:rsid w:val="00EB76E2"/>
    <w:rsid w:val="00EB7813"/>
    <w:rsid w:val="00EC16EC"/>
    <w:rsid w:val="00EC1708"/>
    <w:rsid w:val="00EC1785"/>
    <w:rsid w:val="00EC1A8D"/>
    <w:rsid w:val="00EC2022"/>
    <w:rsid w:val="00EC2412"/>
    <w:rsid w:val="00EC2EAD"/>
    <w:rsid w:val="00EC3147"/>
    <w:rsid w:val="00EC3F9F"/>
    <w:rsid w:val="00EC417F"/>
    <w:rsid w:val="00EC49FD"/>
    <w:rsid w:val="00EC4AF2"/>
    <w:rsid w:val="00EC4EF4"/>
    <w:rsid w:val="00EC5A97"/>
    <w:rsid w:val="00EC75B5"/>
    <w:rsid w:val="00EC7F61"/>
    <w:rsid w:val="00ED0017"/>
    <w:rsid w:val="00ED05F3"/>
    <w:rsid w:val="00ED093F"/>
    <w:rsid w:val="00ED0CEC"/>
    <w:rsid w:val="00ED1340"/>
    <w:rsid w:val="00ED1670"/>
    <w:rsid w:val="00ED1B0E"/>
    <w:rsid w:val="00ED1CF3"/>
    <w:rsid w:val="00ED1F27"/>
    <w:rsid w:val="00ED3408"/>
    <w:rsid w:val="00ED357D"/>
    <w:rsid w:val="00ED3898"/>
    <w:rsid w:val="00ED3A16"/>
    <w:rsid w:val="00ED3F03"/>
    <w:rsid w:val="00ED573F"/>
    <w:rsid w:val="00ED5A7A"/>
    <w:rsid w:val="00ED5B19"/>
    <w:rsid w:val="00ED5B85"/>
    <w:rsid w:val="00ED5DC5"/>
    <w:rsid w:val="00ED6071"/>
    <w:rsid w:val="00ED621F"/>
    <w:rsid w:val="00ED69DE"/>
    <w:rsid w:val="00ED6F87"/>
    <w:rsid w:val="00ED736B"/>
    <w:rsid w:val="00ED7D17"/>
    <w:rsid w:val="00EE0B00"/>
    <w:rsid w:val="00EE14B4"/>
    <w:rsid w:val="00EE1B93"/>
    <w:rsid w:val="00EE2107"/>
    <w:rsid w:val="00EE3360"/>
    <w:rsid w:val="00EE35F1"/>
    <w:rsid w:val="00EE4058"/>
    <w:rsid w:val="00EE4159"/>
    <w:rsid w:val="00EE41B6"/>
    <w:rsid w:val="00EE443C"/>
    <w:rsid w:val="00EE446C"/>
    <w:rsid w:val="00EE4B8D"/>
    <w:rsid w:val="00EE54C9"/>
    <w:rsid w:val="00EE6892"/>
    <w:rsid w:val="00EE6D7C"/>
    <w:rsid w:val="00EE6E8D"/>
    <w:rsid w:val="00EE6FCB"/>
    <w:rsid w:val="00EF026C"/>
    <w:rsid w:val="00EF0687"/>
    <w:rsid w:val="00EF1549"/>
    <w:rsid w:val="00EF225C"/>
    <w:rsid w:val="00EF2D3D"/>
    <w:rsid w:val="00EF40E4"/>
    <w:rsid w:val="00EF4139"/>
    <w:rsid w:val="00EF4305"/>
    <w:rsid w:val="00EF4620"/>
    <w:rsid w:val="00EF468B"/>
    <w:rsid w:val="00EF4A4F"/>
    <w:rsid w:val="00EF4BB6"/>
    <w:rsid w:val="00EF5B3D"/>
    <w:rsid w:val="00EF60A2"/>
    <w:rsid w:val="00EF655A"/>
    <w:rsid w:val="00EF7019"/>
    <w:rsid w:val="00EF75B1"/>
    <w:rsid w:val="00EF7EF5"/>
    <w:rsid w:val="00F0040D"/>
    <w:rsid w:val="00F00734"/>
    <w:rsid w:val="00F00751"/>
    <w:rsid w:val="00F00ECE"/>
    <w:rsid w:val="00F010A1"/>
    <w:rsid w:val="00F01B3E"/>
    <w:rsid w:val="00F01D45"/>
    <w:rsid w:val="00F01DA4"/>
    <w:rsid w:val="00F02159"/>
    <w:rsid w:val="00F02F98"/>
    <w:rsid w:val="00F03158"/>
    <w:rsid w:val="00F04C27"/>
    <w:rsid w:val="00F04C8A"/>
    <w:rsid w:val="00F05933"/>
    <w:rsid w:val="00F05ACC"/>
    <w:rsid w:val="00F05BFE"/>
    <w:rsid w:val="00F05DD9"/>
    <w:rsid w:val="00F072EE"/>
    <w:rsid w:val="00F1025B"/>
    <w:rsid w:val="00F1027E"/>
    <w:rsid w:val="00F10D27"/>
    <w:rsid w:val="00F10F0E"/>
    <w:rsid w:val="00F114BE"/>
    <w:rsid w:val="00F11F1F"/>
    <w:rsid w:val="00F121B2"/>
    <w:rsid w:val="00F1250C"/>
    <w:rsid w:val="00F12802"/>
    <w:rsid w:val="00F13AC6"/>
    <w:rsid w:val="00F16103"/>
    <w:rsid w:val="00F178B3"/>
    <w:rsid w:val="00F178FB"/>
    <w:rsid w:val="00F1E590"/>
    <w:rsid w:val="00F20303"/>
    <w:rsid w:val="00F2033A"/>
    <w:rsid w:val="00F21600"/>
    <w:rsid w:val="00F21819"/>
    <w:rsid w:val="00F218F8"/>
    <w:rsid w:val="00F21A50"/>
    <w:rsid w:val="00F2222D"/>
    <w:rsid w:val="00F230CC"/>
    <w:rsid w:val="00F235FC"/>
    <w:rsid w:val="00F240F1"/>
    <w:rsid w:val="00F265BD"/>
    <w:rsid w:val="00F26700"/>
    <w:rsid w:val="00F26CE4"/>
    <w:rsid w:val="00F27B44"/>
    <w:rsid w:val="00F3084A"/>
    <w:rsid w:val="00F310A4"/>
    <w:rsid w:val="00F31144"/>
    <w:rsid w:val="00F31691"/>
    <w:rsid w:val="00F31B33"/>
    <w:rsid w:val="00F329F8"/>
    <w:rsid w:val="00F32DE6"/>
    <w:rsid w:val="00F33467"/>
    <w:rsid w:val="00F33827"/>
    <w:rsid w:val="00F341FB"/>
    <w:rsid w:val="00F348DC"/>
    <w:rsid w:val="00F3500F"/>
    <w:rsid w:val="00F35054"/>
    <w:rsid w:val="00F35936"/>
    <w:rsid w:val="00F361D1"/>
    <w:rsid w:val="00F36496"/>
    <w:rsid w:val="00F3660B"/>
    <w:rsid w:val="00F36A15"/>
    <w:rsid w:val="00F40BA1"/>
    <w:rsid w:val="00F40ED3"/>
    <w:rsid w:val="00F4105C"/>
    <w:rsid w:val="00F41A0C"/>
    <w:rsid w:val="00F420EE"/>
    <w:rsid w:val="00F421F6"/>
    <w:rsid w:val="00F42F2C"/>
    <w:rsid w:val="00F4473D"/>
    <w:rsid w:val="00F44748"/>
    <w:rsid w:val="00F44AC7"/>
    <w:rsid w:val="00F44B31"/>
    <w:rsid w:val="00F44DF2"/>
    <w:rsid w:val="00F44EE7"/>
    <w:rsid w:val="00F44F6C"/>
    <w:rsid w:val="00F45BB3"/>
    <w:rsid w:val="00F46E18"/>
    <w:rsid w:val="00F47626"/>
    <w:rsid w:val="00F4773C"/>
    <w:rsid w:val="00F50ADF"/>
    <w:rsid w:val="00F50C47"/>
    <w:rsid w:val="00F51106"/>
    <w:rsid w:val="00F512F6"/>
    <w:rsid w:val="00F51B21"/>
    <w:rsid w:val="00F527FD"/>
    <w:rsid w:val="00F52A57"/>
    <w:rsid w:val="00F53067"/>
    <w:rsid w:val="00F53D03"/>
    <w:rsid w:val="00F541A3"/>
    <w:rsid w:val="00F55BAE"/>
    <w:rsid w:val="00F55C30"/>
    <w:rsid w:val="00F56445"/>
    <w:rsid w:val="00F57570"/>
    <w:rsid w:val="00F5788C"/>
    <w:rsid w:val="00F57B45"/>
    <w:rsid w:val="00F6081B"/>
    <w:rsid w:val="00F614F6"/>
    <w:rsid w:val="00F6168E"/>
    <w:rsid w:val="00F62A7E"/>
    <w:rsid w:val="00F63983"/>
    <w:rsid w:val="00F64F73"/>
    <w:rsid w:val="00F65FEF"/>
    <w:rsid w:val="00F661D1"/>
    <w:rsid w:val="00F66728"/>
    <w:rsid w:val="00F668A0"/>
    <w:rsid w:val="00F66A1F"/>
    <w:rsid w:val="00F6768B"/>
    <w:rsid w:val="00F67733"/>
    <w:rsid w:val="00F6788E"/>
    <w:rsid w:val="00F708A8"/>
    <w:rsid w:val="00F71163"/>
    <w:rsid w:val="00F7187F"/>
    <w:rsid w:val="00F72205"/>
    <w:rsid w:val="00F726DB"/>
    <w:rsid w:val="00F72B1F"/>
    <w:rsid w:val="00F739A5"/>
    <w:rsid w:val="00F745FA"/>
    <w:rsid w:val="00F74925"/>
    <w:rsid w:val="00F74C53"/>
    <w:rsid w:val="00F756AB"/>
    <w:rsid w:val="00F75E54"/>
    <w:rsid w:val="00F75FD8"/>
    <w:rsid w:val="00F762E9"/>
    <w:rsid w:val="00F76770"/>
    <w:rsid w:val="00F77F47"/>
    <w:rsid w:val="00F80257"/>
    <w:rsid w:val="00F805DE"/>
    <w:rsid w:val="00F80A4F"/>
    <w:rsid w:val="00F80BED"/>
    <w:rsid w:val="00F81204"/>
    <w:rsid w:val="00F81575"/>
    <w:rsid w:val="00F818A6"/>
    <w:rsid w:val="00F81A2C"/>
    <w:rsid w:val="00F81A64"/>
    <w:rsid w:val="00F81BD5"/>
    <w:rsid w:val="00F82536"/>
    <w:rsid w:val="00F8315F"/>
    <w:rsid w:val="00F83E17"/>
    <w:rsid w:val="00F845F2"/>
    <w:rsid w:val="00F84D86"/>
    <w:rsid w:val="00F86F8D"/>
    <w:rsid w:val="00F871F5"/>
    <w:rsid w:val="00F87D62"/>
    <w:rsid w:val="00F900B1"/>
    <w:rsid w:val="00F90604"/>
    <w:rsid w:val="00F90ABE"/>
    <w:rsid w:val="00F90DFE"/>
    <w:rsid w:val="00F90EA5"/>
    <w:rsid w:val="00F92B00"/>
    <w:rsid w:val="00F92DAE"/>
    <w:rsid w:val="00F93630"/>
    <w:rsid w:val="00F94562"/>
    <w:rsid w:val="00F94B6E"/>
    <w:rsid w:val="00F955B0"/>
    <w:rsid w:val="00F968EE"/>
    <w:rsid w:val="00F96900"/>
    <w:rsid w:val="00FA076D"/>
    <w:rsid w:val="00FA09D3"/>
    <w:rsid w:val="00FA0A0C"/>
    <w:rsid w:val="00FA29A4"/>
    <w:rsid w:val="00FA2ACB"/>
    <w:rsid w:val="00FA3626"/>
    <w:rsid w:val="00FA3B14"/>
    <w:rsid w:val="00FA48E0"/>
    <w:rsid w:val="00FA4D00"/>
    <w:rsid w:val="00FA4ED8"/>
    <w:rsid w:val="00FA51ED"/>
    <w:rsid w:val="00FA5AE6"/>
    <w:rsid w:val="00FA6155"/>
    <w:rsid w:val="00FA658A"/>
    <w:rsid w:val="00FA68C8"/>
    <w:rsid w:val="00FA7970"/>
    <w:rsid w:val="00FB02D2"/>
    <w:rsid w:val="00FB05C4"/>
    <w:rsid w:val="00FB0613"/>
    <w:rsid w:val="00FB0ECB"/>
    <w:rsid w:val="00FB1644"/>
    <w:rsid w:val="00FB231D"/>
    <w:rsid w:val="00FB24AE"/>
    <w:rsid w:val="00FB2683"/>
    <w:rsid w:val="00FB357C"/>
    <w:rsid w:val="00FB499F"/>
    <w:rsid w:val="00FB5881"/>
    <w:rsid w:val="00FB5FB1"/>
    <w:rsid w:val="00FB6644"/>
    <w:rsid w:val="00FB74AD"/>
    <w:rsid w:val="00FB7FA1"/>
    <w:rsid w:val="00FC0389"/>
    <w:rsid w:val="00FC04D6"/>
    <w:rsid w:val="00FC0780"/>
    <w:rsid w:val="00FC150C"/>
    <w:rsid w:val="00FC154C"/>
    <w:rsid w:val="00FC1F5A"/>
    <w:rsid w:val="00FC2311"/>
    <w:rsid w:val="00FC2888"/>
    <w:rsid w:val="00FC299A"/>
    <w:rsid w:val="00FC2A82"/>
    <w:rsid w:val="00FC3546"/>
    <w:rsid w:val="00FC416B"/>
    <w:rsid w:val="00FC4307"/>
    <w:rsid w:val="00FC4587"/>
    <w:rsid w:val="00FC5AE9"/>
    <w:rsid w:val="00FC5B66"/>
    <w:rsid w:val="00FC5FA9"/>
    <w:rsid w:val="00FC700A"/>
    <w:rsid w:val="00FC72EE"/>
    <w:rsid w:val="00FC7391"/>
    <w:rsid w:val="00FC771A"/>
    <w:rsid w:val="00FC77B9"/>
    <w:rsid w:val="00FC7D33"/>
    <w:rsid w:val="00FD028A"/>
    <w:rsid w:val="00FD06FD"/>
    <w:rsid w:val="00FD088B"/>
    <w:rsid w:val="00FD1121"/>
    <w:rsid w:val="00FD2162"/>
    <w:rsid w:val="00FD2594"/>
    <w:rsid w:val="00FD3FFC"/>
    <w:rsid w:val="00FD50A9"/>
    <w:rsid w:val="00FD5BC0"/>
    <w:rsid w:val="00FD5F39"/>
    <w:rsid w:val="00FD6E23"/>
    <w:rsid w:val="00FD6F60"/>
    <w:rsid w:val="00FD73B6"/>
    <w:rsid w:val="00FD794C"/>
    <w:rsid w:val="00FE0363"/>
    <w:rsid w:val="00FE150C"/>
    <w:rsid w:val="00FE24AB"/>
    <w:rsid w:val="00FE2EE9"/>
    <w:rsid w:val="00FE418A"/>
    <w:rsid w:val="00FE4627"/>
    <w:rsid w:val="00FE490B"/>
    <w:rsid w:val="00FE54B8"/>
    <w:rsid w:val="00FE55D0"/>
    <w:rsid w:val="00FE5617"/>
    <w:rsid w:val="00FE6595"/>
    <w:rsid w:val="00FE6E67"/>
    <w:rsid w:val="00FE7058"/>
    <w:rsid w:val="00FE743A"/>
    <w:rsid w:val="00FE7A1A"/>
    <w:rsid w:val="00FE7CDE"/>
    <w:rsid w:val="00FE7D79"/>
    <w:rsid w:val="00FE7F2F"/>
    <w:rsid w:val="00FE92A3"/>
    <w:rsid w:val="00FF070B"/>
    <w:rsid w:val="00FF091A"/>
    <w:rsid w:val="00FF0D34"/>
    <w:rsid w:val="00FF1065"/>
    <w:rsid w:val="00FF1357"/>
    <w:rsid w:val="00FF1E9F"/>
    <w:rsid w:val="00FF2843"/>
    <w:rsid w:val="00FF29CD"/>
    <w:rsid w:val="00FF30C1"/>
    <w:rsid w:val="00FF47BD"/>
    <w:rsid w:val="00FF5013"/>
    <w:rsid w:val="00FF55DC"/>
    <w:rsid w:val="00FF589B"/>
    <w:rsid w:val="00FF5FBA"/>
    <w:rsid w:val="00FF6151"/>
    <w:rsid w:val="00FF63B8"/>
    <w:rsid w:val="00FF68D6"/>
    <w:rsid w:val="00FF7F6D"/>
    <w:rsid w:val="0101D84B"/>
    <w:rsid w:val="01059753"/>
    <w:rsid w:val="01087055"/>
    <w:rsid w:val="01088C1A"/>
    <w:rsid w:val="01098D1D"/>
    <w:rsid w:val="010AFD38"/>
    <w:rsid w:val="010D85AD"/>
    <w:rsid w:val="010EDF5F"/>
    <w:rsid w:val="010F45B6"/>
    <w:rsid w:val="011998AC"/>
    <w:rsid w:val="011A0287"/>
    <w:rsid w:val="011A0463"/>
    <w:rsid w:val="011CF3FB"/>
    <w:rsid w:val="0123C6E4"/>
    <w:rsid w:val="0127BDDC"/>
    <w:rsid w:val="012879FD"/>
    <w:rsid w:val="012A6518"/>
    <w:rsid w:val="012B2BC9"/>
    <w:rsid w:val="012EFF27"/>
    <w:rsid w:val="013252E2"/>
    <w:rsid w:val="013C4C90"/>
    <w:rsid w:val="013F2ACF"/>
    <w:rsid w:val="013F8152"/>
    <w:rsid w:val="0141D75A"/>
    <w:rsid w:val="0142D4C0"/>
    <w:rsid w:val="01433CEC"/>
    <w:rsid w:val="01458203"/>
    <w:rsid w:val="014FBE3D"/>
    <w:rsid w:val="0153DD33"/>
    <w:rsid w:val="0155F201"/>
    <w:rsid w:val="0157B3A9"/>
    <w:rsid w:val="01585821"/>
    <w:rsid w:val="0158FA5C"/>
    <w:rsid w:val="016214E6"/>
    <w:rsid w:val="01624728"/>
    <w:rsid w:val="01686D67"/>
    <w:rsid w:val="016916BA"/>
    <w:rsid w:val="0169F832"/>
    <w:rsid w:val="016A266F"/>
    <w:rsid w:val="016F0C7B"/>
    <w:rsid w:val="01717844"/>
    <w:rsid w:val="0173DE3A"/>
    <w:rsid w:val="01763C5A"/>
    <w:rsid w:val="0176ED36"/>
    <w:rsid w:val="017B1E68"/>
    <w:rsid w:val="017CB7D9"/>
    <w:rsid w:val="017D43D2"/>
    <w:rsid w:val="017E08BB"/>
    <w:rsid w:val="01801B80"/>
    <w:rsid w:val="01872A6E"/>
    <w:rsid w:val="0189BF0F"/>
    <w:rsid w:val="0189F9E5"/>
    <w:rsid w:val="01933882"/>
    <w:rsid w:val="0194856B"/>
    <w:rsid w:val="0195C80C"/>
    <w:rsid w:val="019A003F"/>
    <w:rsid w:val="019DF8BF"/>
    <w:rsid w:val="01A15E51"/>
    <w:rsid w:val="01AB948C"/>
    <w:rsid w:val="01AC4D57"/>
    <w:rsid w:val="01ADB694"/>
    <w:rsid w:val="01B164E3"/>
    <w:rsid w:val="01B33758"/>
    <w:rsid w:val="01B881C6"/>
    <w:rsid w:val="01BA69D3"/>
    <w:rsid w:val="01BAE984"/>
    <w:rsid w:val="01C4A892"/>
    <w:rsid w:val="01C57382"/>
    <w:rsid w:val="01C5BA65"/>
    <w:rsid w:val="01C65BE0"/>
    <w:rsid w:val="01C6ACAF"/>
    <w:rsid w:val="01CD9B3C"/>
    <w:rsid w:val="01CF2C23"/>
    <w:rsid w:val="01D14758"/>
    <w:rsid w:val="01D9BA8D"/>
    <w:rsid w:val="01DDC349"/>
    <w:rsid w:val="01DE1298"/>
    <w:rsid w:val="01E2922B"/>
    <w:rsid w:val="01E34087"/>
    <w:rsid w:val="01E49A54"/>
    <w:rsid w:val="01E6C773"/>
    <w:rsid w:val="01E7F484"/>
    <w:rsid w:val="01EF0179"/>
    <w:rsid w:val="01EF2D50"/>
    <w:rsid w:val="01EFB735"/>
    <w:rsid w:val="01F45E3D"/>
    <w:rsid w:val="01FC65AF"/>
    <w:rsid w:val="02007167"/>
    <w:rsid w:val="02048888"/>
    <w:rsid w:val="0209521D"/>
    <w:rsid w:val="0209A251"/>
    <w:rsid w:val="020A55C4"/>
    <w:rsid w:val="020FF0BF"/>
    <w:rsid w:val="0210D824"/>
    <w:rsid w:val="02182FCA"/>
    <w:rsid w:val="02192B94"/>
    <w:rsid w:val="021EC0D4"/>
    <w:rsid w:val="02221465"/>
    <w:rsid w:val="02250A3D"/>
    <w:rsid w:val="022CE21B"/>
    <w:rsid w:val="022EEB3A"/>
    <w:rsid w:val="022FA3C3"/>
    <w:rsid w:val="02303CD5"/>
    <w:rsid w:val="0238A2CB"/>
    <w:rsid w:val="023CCA0E"/>
    <w:rsid w:val="023EAE27"/>
    <w:rsid w:val="024146CB"/>
    <w:rsid w:val="0242ACD6"/>
    <w:rsid w:val="0242C254"/>
    <w:rsid w:val="02442A0A"/>
    <w:rsid w:val="024627F0"/>
    <w:rsid w:val="024CBFD0"/>
    <w:rsid w:val="024DC2D8"/>
    <w:rsid w:val="0253F923"/>
    <w:rsid w:val="0257BC1E"/>
    <w:rsid w:val="0258D91F"/>
    <w:rsid w:val="025EF2F6"/>
    <w:rsid w:val="0265949F"/>
    <w:rsid w:val="02686537"/>
    <w:rsid w:val="0268B182"/>
    <w:rsid w:val="02695D44"/>
    <w:rsid w:val="026CEDD8"/>
    <w:rsid w:val="027806B8"/>
    <w:rsid w:val="027C2F52"/>
    <w:rsid w:val="027F6CA8"/>
    <w:rsid w:val="02805B60"/>
    <w:rsid w:val="0281A4DF"/>
    <w:rsid w:val="02855D9D"/>
    <w:rsid w:val="0285BD72"/>
    <w:rsid w:val="02895EF7"/>
    <w:rsid w:val="02923BE2"/>
    <w:rsid w:val="0298F07C"/>
    <w:rsid w:val="029A6D12"/>
    <w:rsid w:val="029D7497"/>
    <w:rsid w:val="029EB3B6"/>
    <w:rsid w:val="02A23039"/>
    <w:rsid w:val="02A93D1E"/>
    <w:rsid w:val="02AA44C5"/>
    <w:rsid w:val="02AC5F6B"/>
    <w:rsid w:val="02AD8522"/>
    <w:rsid w:val="02AEABF6"/>
    <w:rsid w:val="02B47599"/>
    <w:rsid w:val="02B7E18B"/>
    <w:rsid w:val="02B8E000"/>
    <w:rsid w:val="02BCCCD6"/>
    <w:rsid w:val="02C034C6"/>
    <w:rsid w:val="02C2F655"/>
    <w:rsid w:val="02D28613"/>
    <w:rsid w:val="02D37B79"/>
    <w:rsid w:val="02D4A791"/>
    <w:rsid w:val="02D97662"/>
    <w:rsid w:val="02DC8E2C"/>
    <w:rsid w:val="02DDDD12"/>
    <w:rsid w:val="02E01071"/>
    <w:rsid w:val="02E011B9"/>
    <w:rsid w:val="02E59389"/>
    <w:rsid w:val="02F16615"/>
    <w:rsid w:val="02F1E1C9"/>
    <w:rsid w:val="02F4D6F7"/>
    <w:rsid w:val="02F93723"/>
    <w:rsid w:val="02FAD825"/>
    <w:rsid w:val="02FBA08A"/>
    <w:rsid w:val="02FDCBD4"/>
    <w:rsid w:val="0303E43A"/>
    <w:rsid w:val="0308FF81"/>
    <w:rsid w:val="0309F103"/>
    <w:rsid w:val="030FA22D"/>
    <w:rsid w:val="0314A7F6"/>
    <w:rsid w:val="031C448E"/>
    <w:rsid w:val="0320015C"/>
    <w:rsid w:val="0321B9AC"/>
    <w:rsid w:val="03223EDB"/>
    <w:rsid w:val="0322C9ED"/>
    <w:rsid w:val="032355E2"/>
    <w:rsid w:val="0327DB28"/>
    <w:rsid w:val="032917EB"/>
    <w:rsid w:val="032CA799"/>
    <w:rsid w:val="032E4B2A"/>
    <w:rsid w:val="0330C227"/>
    <w:rsid w:val="0332857A"/>
    <w:rsid w:val="0333FB39"/>
    <w:rsid w:val="0334DDBE"/>
    <w:rsid w:val="033D8100"/>
    <w:rsid w:val="033F0C74"/>
    <w:rsid w:val="0342149D"/>
    <w:rsid w:val="0344736C"/>
    <w:rsid w:val="0347990C"/>
    <w:rsid w:val="034E050D"/>
    <w:rsid w:val="034E917A"/>
    <w:rsid w:val="034EC98B"/>
    <w:rsid w:val="0351E613"/>
    <w:rsid w:val="035283C9"/>
    <w:rsid w:val="035E8775"/>
    <w:rsid w:val="0364D624"/>
    <w:rsid w:val="036BB151"/>
    <w:rsid w:val="036FEB71"/>
    <w:rsid w:val="0374BAAB"/>
    <w:rsid w:val="037DA39F"/>
    <w:rsid w:val="037FE711"/>
    <w:rsid w:val="0384317E"/>
    <w:rsid w:val="03847752"/>
    <w:rsid w:val="03881257"/>
    <w:rsid w:val="038FAAC0"/>
    <w:rsid w:val="039097F7"/>
    <w:rsid w:val="039D959A"/>
    <w:rsid w:val="03A02907"/>
    <w:rsid w:val="03A10149"/>
    <w:rsid w:val="03AAA6CD"/>
    <w:rsid w:val="03BCDAAE"/>
    <w:rsid w:val="03C0C520"/>
    <w:rsid w:val="03C1763F"/>
    <w:rsid w:val="03C85D7D"/>
    <w:rsid w:val="03CAB8EE"/>
    <w:rsid w:val="03CBC025"/>
    <w:rsid w:val="03CD6A6B"/>
    <w:rsid w:val="03CE77CD"/>
    <w:rsid w:val="03D032FC"/>
    <w:rsid w:val="03D0BFD6"/>
    <w:rsid w:val="03D1519A"/>
    <w:rsid w:val="03DDECA4"/>
    <w:rsid w:val="03DE0633"/>
    <w:rsid w:val="03E572E1"/>
    <w:rsid w:val="03EC094A"/>
    <w:rsid w:val="03EC3610"/>
    <w:rsid w:val="03EE4ED9"/>
    <w:rsid w:val="03EF3179"/>
    <w:rsid w:val="03EFAD31"/>
    <w:rsid w:val="03F2690A"/>
    <w:rsid w:val="03F2EFFE"/>
    <w:rsid w:val="03F63849"/>
    <w:rsid w:val="03F7328A"/>
    <w:rsid w:val="04010BBA"/>
    <w:rsid w:val="04028ED6"/>
    <w:rsid w:val="04029258"/>
    <w:rsid w:val="040970A8"/>
    <w:rsid w:val="0409C211"/>
    <w:rsid w:val="040A19AF"/>
    <w:rsid w:val="040B0170"/>
    <w:rsid w:val="040E1CF7"/>
    <w:rsid w:val="040EC50F"/>
    <w:rsid w:val="04188D64"/>
    <w:rsid w:val="041A9732"/>
    <w:rsid w:val="041BCB71"/>
    <w:rsid w:val="041BF137"/>
    <w:rsid w:val="041F6046"/>
    <w:rsid w:val="0420762F"/>
    <w:rsid w:val="04210128"/>
    <w:rsid w:val="04257476"/>
    <w:rsid w:val="04280C75"/>
    <w:rsid w:val="04282EE9"/>
    <w:rsid w:val="042C43D8"/>
    <w:rsid w:val="04328631"/>
    <w:rsid w:val="043AD3BC"/>
    <w:rsid w:val="043B9A13"/>
    <w:rsid w:val="043CC8C9"/>
    <w:rsid w:val="04431C77"/>
    <w:rsid w:val="044365A9"/>
    <w:rsid w:val="04578279"/>
    <w:rsid w:val="046570AC"/>
    <w:rsid w:val="0465BD47"/>
    <w:rsid w:val="0469CCE9"/>
    <w:rsid w:val="046BB444"/>
    <w:rsid w:val="046F593B"/>
    <w:rsid w:val="0475BBDF"/>
    <w:rsid w:val="04794928"/>
    <w:rsid w:val="047E1379"/>
    <w:rsid w:val="04811F24"/>
    <w:rsid w:val="048B2610"/>
    <w:rsid w:val="0490D1E8"/>
    <w:rsid w:val="04917B48"/>
    <w:rsid w:val="0494934D"/>
    <w:rsid w:val="04953094"/>
    <w:rsid w:val="04994050"/>
    <w:rsid w:val="049FD824"/>
    <w:rsid w:val="04A1BFA5"/>
    <w:rsid w:val="04A1EE8F"/>
    <w:rsid w:val="04A2D211"/>
    <w:rsid w:val="04A2E4BE"/>
    <w:rsid w:val="04A4C680"/>
    <w:rsid w:val="04A722AD"/>
    <w:rsid w:val="04AA7565"/>
    <w:rsid w:val="04AAE623"/>
    <w:rsid w:val="04AB8827"/>
    <w:rsid w:val="04ACE1CD"/>
    <w:rsid w:val="04B04ACE"/>
    <w:rsid w:val="04B2E245"/>
    <w:rsid w:val="04B33BE6"/>
    <w:rsid w:val="04B377CE"/>
    <w:rsid w:val="04BA0EA8"/>
    <w:rsid w:val="04C83AB0"/>
    <w:rsid w:val="04CD8684"/>
    <w:rsid w:val="04D03D97"/>
    <w:rsid w:val="04D2A2D2"/>
    <w:rsid w:val="04D79A8A"/>
    <w:rsid w:val="04DEF9AF"/>
    <w:rsid w:val="04E62D24"/>
    <w:rsid w:val="04E65DB2"/>
    <w:rsid w:val="04EDC38D"/>
    <w:rsid w:val="04F0C138"/>
    <w:rsid w:val="04F3353C"/>
    <w:rsid w:val="04F358D9"/>
    <w:rsid w:val="04FAFE60"/>
    <w:rsid w:val="04FC5017"/>
    <w:rsid w:val="04FDA9CD"/>
    <w:rsid w:val="0509B852"/>
    <w:rsid w:val="050A8626"/>
    <w:rsid w:val="050CD5E4"/>
    <w:rsid w:val="05115F2D"/>
    <w:rsid w:val="0518680A"/>
    <w:rsid w:val="051971D2"/>
    <w:rsid w:val="0521CD67"/>
    <w:rsid w:val="052D4B77"/>
    <w:rsid w:val="053028B6"/>
    <w:rsid w:val="053052A4"/>
    <w:rsid w:val="0531514B"/>
    <w:rsid w:val="05357B88"/>
    <w:rsid w:val="0535D7E3"/>
    <w:rsid w:val="05390866"/>
    <w:rsid w:val="05396322"/>
    <w:rsid w:val="053D496D"/>
    <w:rsid w:val="0540F5B1"/>
    <w:rsid w:val="054E2021"/>
    <w:rsid w:val="055095E8"/>
    <w:rsid w:val="05521A85"/>
    <w:rsid w:val="0555489B"/>
    <w:rsid w:val="055C00DF"/>
    <w:rsid w:val="055C7AD0"/>
    <w:rsid w:val="055DD1A5"/>
    <w:rsid w:val="055F7047"/>
    <w:rsid w:val="05617C6E"/>
    <w:rsid w:val="05625E44"/>
    <w:rsid w:val="0562F24B"/>
    <w:rsid w:val="0566111D"/>
    <w:rsid w:val="05692102"/>
    <w:rsid w:val="05693D05"/>
    <w:rsid w:val="05699E58"/>
    <w:rsid w:val="05730CDD"/>
    <w:rsid w:val="0575B9DA"/>
    <w:rsid w:val="057C6711"/>
    <w:rsid w:val="057D0885"/>
    <w:rsid w:val="0584148C"/>
    <w:rsid w:val="058AEFE7"/>
    <w:rsid w:val="058B38E7"/>
    <w:rsid w:val="05914D85"/>
    <w:rsid w:val="059833BD"/>
    <w:rsid w:val="059D9163"/>
    <w:rsid w:val="05A1A06F"/>
    <w:rsid w:val="05A4D147"/>
    <w:rsid w:val="05AEDEA5"/>
    <w:rsid w:val="05B717E5"/>
    <w:rsid w:val="05B84A3C"/>
    <w:rsid w:val="05B9E6A2"/>
    <w:rsid w:val="05BBF20E"/>
    <w:rsid w:val="05BF7B8B"/>
    <w:rsid w:val="05C30C18"/>
    <w:rsid w:val="05C4C146"/>
    <w:rsid w:val="05C5C9A4"/>
    <w:rsid w:val="05C61C82"/>
    <w:rsid w:val="05C62DE7"/>
    <w:rsid w:val="05C659C9"/>
    <w:rsid w:val="05C7B337"/>
    <w:rsid w:val="05C8797B"/>
    <w:rsid w:val="05C96CDF"/>
    <w:rsid w:val="05CBFC52"/>
    <w:rsid w:val="05CCCD0E"/>
    <w:rsid w:val="05CE3A75"/>
    <w:rsid w:val="05CE83CA"/>
    <w:rsid w:val="05D12080"/>
    <w:rsid w:val="05D122B4"/>
    <w:rsid w:val="05D2BD52"/>
    <w:rsid w:val="05D3C780"/>
    <w:rsid w:val="05D5A266"/>
    <w:rsid w:val="05D5BE91"/>
    <w:rsid w:val="05DD1099"/>
    <w:rsid w:val="05DD2F0A"/>
    <w:rsid w:val="05E2BD0E"/>
    <w:rsid w:val="05E4281F"/>
    <w:rsid w:val="05E76DE2"/>
    <w:rsid w:val="05EAF5DA"/>
    <w:rsid w:val="05ED7063"/>
    <w:rsid w:val="05EF3E89"/>
    <w:rsid w:val="05F12DAF"/>
    <w:rsid w:val="05F97990"/>
    <w:rsid w:val="05FB4794"/>
    <w:rsid w:val="05FECD7D"/>
    <w:rsid w:val="0601FAAE"/>
    <w:rsid w:val="06026517"/>
    <w:rsid w:val="0607594D"/>
    <w:rsid w:val="060B3DBD"/>
    <w:rsid w:val="060DA47E"/>
    <w:rsid w:val="06114820"/>
    <w:rsid w:val="0618786A"/>
    <w:rsid w:val="061CE229"/>
    <w:rsid w:val="061E3D14"/>
    <w:rsid w:val="0620C045"/>
    <w:rsid w:val="06212927"/>
    <w:rsid w:val="0621B360"/>
    <w:rsid w:val="062567E3"/>
    <w:rsid w:val="0627A285"/>
    <w:rsid w:val="062818C2"/>
    <w:rsid w:val="06299928"/>
    <w:rsid w:val="0629B299"/>
    <w:rsid w:val="062B5AAC"/>
    <w:rsid w:val="062E1BBA"/>
    <w:rsid w:val="0630FB7F"/>
    <w:rsid w:val="0631DD8C"/>
    <w:rsid w:val="06383D4B"/>
    <w:rsid w:val="06389773"/>
    <w:rsid w:val="0639BAE6"/>
    <w:rsid w:val="063AC7CC"/>
    <w:rsid w:val="063BA144"/>
    <w:rsid w:val="063BF03F"/>
    <w:rsid w:val="06477894"/>
    <w:rsid w:val="06480DAF"/>
    <w:rsid w:val="06484AB5"/>
    <w:rsid w:val="0649F348"/>
    <w:rsid w:val="064A71BF"/>
    <w:rsid w:val="064D4D59"/>
    <w:rsid w:val="0659A033"/>
    <w:rsid w:val="065D324E"/>
    <w:rsid w:val="065DF7BF"/>
    <w:rsid w:val="065FA81A"/>
    <w:rsid w:val="06626162"/>
    <w:rsid w:val="0662DB2A"/>
    <w:rsid w:val="066866CB"/>
    <w:rsid w:val="066A4947"/>
    <w:rsid w:val="066B35EC"/>
    <w:rsid w:val="066B54AA"/>
    <w:rsid w:val="066D46FC"/>
    <w:rsid w:val="067F34C4"/>
    <w:rsid w:val="067FAAFC"/>
    <w:rsid w:val="068D53EF"/>
    <w:rsid w:val="068D6E59"/>
    <w:rsid w:val="068DB0B7"/>
    <w:rsid w:val="069063E6"/>
    <w:rsid w:val="06921E49"/>
    <w:rsid w:val="069333B3"/>
    <w:rsid w:val="0697BCBB"/>
    <w:rsid w:val="06988B7F"/>
    <w:rsid w:val="0699FD76"/>
    <w:rsid w:val="069CF3F9"/>
    <w:rsid w:val="06A5C193"/>
    <w:rsid w:val="06A7EF5A"/>
    <w:rsid w:val="06A8A9EA"/>
    <w:rsid w:val="06ADFDFE"/>
    <w:rsid w:val="06B0070B"/>
    <w:rsid w:val="06B055D6"/>
    <w:rsid w:val="06B3553F"/>
    <w:rsid w:val="06B6ECEE"/>
    <w:rsid w:val="06B751ED"/>
    <w:rsid w:val="06B7B1F9"/>
    <w:rsid w:val="06C1DF48"/>
    <w:rsid w:val="06C7613F"/>
    <w:rsid w:val="06CD825C"/>
    <w:rsid w:val="06CF5340"/>
    <w:rsid w:val="06D0049D"/>
    <w:rsid w:val="06D0611B"/>
    <w:rsid w:val="06D35639"/>
    <w:rsid w:val="06D49CEF"/>
    <w:rsid w:val="06D5E741"/>
    <w:rsid w:val="06D6AFCB"/>
    <w:rsid w:val="06DA18E5"/>
    <w:rsid w:val="06E28B54"/>
    <w:rsid w:val="06E65D67"/>
    <w:rsid w:val="06E9E807"/>
    <w:rsid w:val="06F1F086"/>
    <w:rsid w:val="06F3B180"/>
    <w:rsid w:val="06F44088"/>
    <w:rsid w:val="06F7702C"/>
    <w:rsid w:val="06FFA20D"/>
    <w:rsid w:val="07020B56"/>
    <w:rsid w:val="07032496"/>
    <w:rsid w:val="0709CECA"/>
    <w:rsid w:val="070E097F"/>
    <w:rsid w:val="070E0C1E"/>
    <w:rsid w:val="07120116"/>
    <w:rsid w:val="07188607"/>
    <w:rsid w:val="071B30AB"/>
    <w:rsid w:val="071EF9AD"/>
    <w:rsid w:val="0720C2CE"/>
    <w:rsid w:val="072461D3"/>
    <w:rsid w:val="07248CA0"/>
    <w:rsid w:val="07260A3C"/>
    <w:rsid w:val="072A2803"/>
    <w:rsid w:val="072E35F2"/>
    <w:rsid w:val="072EA250"/>
    <w:rsid w:val="0731FF6C"/>
    <w:rsid w:val="073BECE7"/>
    <w:rsid w:val="073FDB2E"/>
    <w:rsid w:val="074F3515"/>
    <w:rsid w:val="075180C9"/>
    <w:rsid w:val="0753D0F3"/>
    <w:rsid w:val="07586844"/>
    <w:rsid w:val="075BAB30"/>
    <w:rsid w:val="075E0F99"/>
    <w:rsid w:val="075FBB83"/>
    <w:rsid w:val="07691370"/>
    <w:rsid w:val="076BC65B"/>
    <w:rsid w:val="07749110"/>
    <w:rsid w:val="077C3BC0"/>
    <w:rsid w:val="077C4579"/>
    <w:rsid w:val="078190C1"/>
    <w:rsid w:val="07833A21"/>
    <w:rsid w:val="0783C3B0"/>
    <w:rsid w:val="0785D41E"/>
    <w:rsid w:val="078B5D65"/>
    <w:rsid w:val="07900F64"/>
    <w:rsid w:val="0791B461"/>
    <w:rsid w:val="0791B4CA"/>
    <w:rsid w:val="0792345B"/>
    <w:rsid w:val="0794C315"/>
    <w:rsid w:val="0796F6BF"/>
    <w:rsid w:val="079ACB79"/>
    <w:rsid w:val="079AD7C6"/>
    <w:rsid w:val="079DA644"/>
    <w:rsid w:val="079FB744"/>
    <w:rsid w:val="07A138D0"/>
    <w:rsid w:val="07A3651E"/>
    <w:rsid w:val="07A6A925"/>
    <w:rsid w:val="07A932AB"/>
    <w:rsid w:val="07AA7DAD"/>
    <w:rsid w:val="07B2725D"/>
    <w:rsid w:val="07B35F99"/>
    <w:rsid w:val="07BA057C"/>
    <w:rsid w:val="07BD25D5"/>
    <w:rsid w:val="07C021EE"/>
    <w:rsid w:val="07C32F4F"/>
    <w:rsid w:val="07C4F419"/>
    <w:rsid w:val="07C73755"/>
    <w:rsid w:val="07C7C531"/>
    <w:rsid w:val="07CB6B8D"/>
    <w:rsid w:val="07CE61CB"/>
    <w:rsid w:val="07CF8198"/>
    <w:rsid w:val="07D33E4A"/>
    <w:rsid w:val="07D37FCD"/>
    <w:rsid w:val="07D64EA3"/>
    <w:rsid w:val="07DAD6B6"/>
    <w:rsid w:val="07DE1116"/>
    <w:rsid w:val="07E206E6"/>
    <w:rsid w:val="07E392A7"/>
    <w:rsid w:val="07E89178"/>
    <w:rsid w:val="07E9BB37"/>
    <w:rsid w:val="07EBC33D"/>
    <w:rsid w:val="07EC7C9D"/>
    <w:rsid w:val="07F34632"/>
    <w:rsid w:val="07F8411D"/>
    <w:rsid w:val="07FE014D"/>
    <w:rsid w:val="0801300B"/>
    <w:rsid w:val="0804757C"/>
    <w:rsid w:val="0806BA57"/>
    <w:rsid w:val="080A0974"/>
    <w:rsid w:val="080A5CD7"/>
    <w:rsid w:val="080AFB30"/>
    <w:rsid w:val="080B6BBF"/>
    <w:rsid w:val="080D762B"/>
    <w:rsid w:val="080DF857"/>
    <w:rsid w:val="08103200"/>
    <w:rsid w:val="081236D4"/>
    <w:rsid w:val="081A59B6"/>
    <w:rsid w:val="0821E6AC"/>
    <w:rsid w:val="08222103"/>
    <w:rsid w:val="0822FD56"/>
    <w:rsid w:val="0823E997"/>
    <w:rsid w:val="082577B5"/>
    <w:rsid w:val="082AA655"/>
    <w:rsid w:val="082BE060"/>
    <w:rsid w:val="082ED886"/>
    <w:rsid w:val="082F103B"/>
    <w:rsid w:val="082F3FED"/>
    <w:rsid w:val="0832DEC7"/>
    <w:rsid w:val="08347B76"/>
    <w:rsid w:val="08352897"/>
    <w:rsid w:val="0836A4DA"/>
    <w:rsid w:val="0836B072"/>
    <w:rsid w:val="083BDF19"/>
    <w:rsid w:val="0843AEA6"/>
    <w:rsid w:val="08459818"/>
    <w:rsid w:val="084609D1"/>
    <w:rsid w:val="0848E6B6"/>
    <w:rsid w:val="08539D01"/>
    <w:rsid w:val="085D1FA8"/>
    <w:rsid w:val="085F7D66"/>
    <w:rsid w:val="086385CF"/>
    <w:rsid w:val="0872E3AF"/>
    <w:rsid w:val="08744123"/>
    <w:rsid w:val="087BC601"/>
    <w:rsid w:val="087EB0B0"/>
    <w:rsid w:val="088055F3"/>
    <w:rsid w:val="08895461"/>
    <w:rsid w:val="088AC18C"/>
    <w:rsid w:val="088B767E"/>
    <w:rsid w:val="08901F1E"/>
    <w:rsid w:val="0892D351"/>
    <w:rsid w:val="0892E23D"/>
    <w:rsid w:val="0895A47B"/>
    <w:rsid w:val="0895E8FB"/>
    <w:rsid w:val="08964B7E"/>
    <w:rsid w:val="0896E6B7"/>
    <w:rsid w:val="089ACDA6"/>
    <w:rsid w:val="08A0A521"/>
    <w:rsid w:val="08A16096"/>
    <w:rsid w:val="08A5387B"/>
    <w:rsid w:val="08A6031F"/>
    <w:rsid w:val="08A7380D"/>
    <w:rsid w:val="08A8FF0B"/>
    <w:rsid w:val="08AE481B"/>
    <w:rsid w:val="08B24580"/>
    <w:rsid w:val="08B297DF"/>
    <w:rsid w:val="08B70E07"/>
    <w:rsid w:val="08B8E519"/>
    <w:rsid w:val="08BB445E"/>
    <w:rsid w:val="08BC362C"/>
    <w:rsid w:val="08C63648"/>
    <w:rsid w:val="08CA6C28"/>
    <w:rsid w:val="08CAA3A7"/>
    <w:rsid w:val="08CBAAF8"/>
    <w:rsid w:val="08CD0885"/>
    <w:rsid w:val="08D1F175"/>
    <w:rsid w:val="08D43512"/>
    <w:rsid w:val="08D61243"/>
    <w:rsid w:val="08D80733"/>
    <w:rsid w:val="08D96EF3"/>
    <w:rsid w:val="08DA92A6"/>
    <w:rsid w:val="08DF041E"/>
    <w:rsid w:val="08E244E9"/>
    <w:rsid w:val="08E4B349"/>
    <w:rsid w:val="08EFC4C2"/>
    <w:rsid w:val="08F4852D"/>
    <w:rsid w:val="08FA5DAD"/>
    <w:rsid w:val="09008298"/>
    <w:rsid w:val="09013DE0"/>
    <w:rsid w:val="09017C00"/>
    <w:rsid w:val="0905C6A0"/>
    <w:rsid w:val="0905CD00"/>
    <w:rsid w:val="090DE266"/>
    <w:rsid w:val="090F496E"/>
    <w:rsid w:val="090F5A82"/>
    <w:rsid w:val="090F6161"/>
    <w:rsid w:val="090FCFBA"/>
    <w:rsid w:val="091265F5"/>
    <w:rsid w:val="0917ADCA"/>
    <w:rsid w:val="091DEF53"/>
    <w:rsid w:val="09251C08"/>
    <w:rsid w:val="09270890"/>
    <w:rsid w:val="0928B0D4"/>
    <w:rsid w:val="0928BBA2"/>
    <w:rsid w:val="092C8DE0"/>
    <w:rsid w:val="092CCFA1"/>
    <w:rsid w:val="09315904"/>
    <w:rsid w:val="09337B3B"/>
    <w:rsid w:val="09355307"/>
    <w:rsid w:val="0936BC4B"/>
    <w:rsid w:val="093D29FC"/>
    <w:rsid w:val="09469DCE"/>
    <w:rsid w:val="094B40AB"/>
    <w:rsid w:val="094BD9CD"/>
    <w:rsid w:val="0950F6F3"/>
    <w:rsid w:val="09534627"/>
    <w:rsid w:val="09562471"/>
    <w:rsid w:val="09581AE1"/>
    <w:rsid w:val="0959839D"/>
    <w:rsid w:val="095A5AC5"/>
    <w:rsid w:val="095AC341"/>
    <w:rsid w:val="095D5DCF"/>
    <w:rsid w:val="095D86A2"/>
    <w:rsid w:val="0967E7DD"/>
    <w:rsid w:val="097060F1"/>
    <w:rsid w:val="0973487A"/>
    <w:rsid w:val="0974DE6C"/>
    <w:rsid w:val="0974F118"/>
    <w:rsid w:val="098509BA"/>
    <w:rsid w:val="098822FD"/>
    <w:rsid w:val="098A8331"/>
    <w:rsid w:val="098AA4A8"/>
    <w:rsid w:val="098D31C0"/>
    <w:rsid w:val="098E2357"/>
    <w:rsid w:val="098F1728"/>
    <w:rsid w:val="0990007E"/>
    <w:rsid w:val="0993BF82"/>
    <w:rsid w:val="0998337D"/>
    <w:rsid w:val="099C68EC"/>
    <w:rsid w:val="09A0BD8C"/>
    <w:rsid w:val="09A17E11"/>
    <w:rsid w:val="09A5D188"/>
    <w:rsid w:val="09A60E6A"/>
    <w:rsid w:val="09A6F07D"/>
    <w:rsid w:val="09A7F0B9"/>
    <w:rsid w:val="09AA74A6"/>
    <w:rsid w:val="09B0EF29"/>
    <w:rsid w:val="09B8C64E"/>
    <w:rsid w:val="09C5359A"/>
    <w:rsid w:val="09C6D53A"/>
    <w:rsid w:val="09CF0A01"/>
    <w:rsid w:val="09CF1C73"/>
    <w:rsid w:val="09D62ACF"/>
    <w:rsid w:val="09DBD3AF"/>
    <w:rsid w:val="09EBCE7A"/>
    <w:rsid w:val="09ECA221"/>
    <w:rsid w:val="09F6BB59"/>
    <w:rsid w:val="09F6F820"/>
    <w:rsid w:val="09F7578F"/>
    <w:rsid w:val="09F77068"/>
    <w:rsid w:val="09FA1F91"/>
    <w:rsid w:val="09FBD5B0"/>
    <w:rsid w:val="0A030901"/>
    <w:rsid w:val="0A077A5D"/>
    <w:rsid w:val="0A0AEC5C"/>
    <w:rsid w:val="0A15CC9F"/>
    <w:rsid w:val="0A16CCB0"/>
    <w:rsid w:val="0A252EE0"/>
    <w:rsid w:val="0A290660"/>
    <w:rsid w:val="0A2A6A4E"/>
    <w:rsid w:val="0A2A7606"/>
    <w:rsid w:val="0A2F08C5"/>
    <w:rsid w:val="0A335D23"/>
    <w:rsid w:val="0A38AE13"/>
    <w:rsid w:val="0A3A2787"/>
    <w:rsid w:val="0A3BDD33"/>
    <w:rsid w:val="0A3DDA2B"/>
    <w:rsid w:val="0A3F5B4D"/>
    <w:rsid w:val="0A4449B7"/>
    <w:rsid w:val="0A4EBC7B"/>
    <w:rsid w:val="0A502AFD"/>
    <w:rsid w:val="0A50C227"/>
    <w:rsid w:val="0A5428FD"/>
    <w:rsid w:val="0A605F61"/>
    <w:rsid w:val="0A622FF2"/>
    <w:rsid w:val="0A711B12"/>
    <w:rsid w:val="0A718039"/>
    <w:rsid w:val="0A73F3B7"/>
    <w:rsid w:val="0A74B540"/>
    <w:rsid w:val="0A777245"/>
    <w:rsid w:val="0A7BBB69"/>
    <w:rsid w:val="0A7CC82E"/>
    <w:rsid w:val="0A7D3172"/>
    <w:rsid w:val="0A854910"/>
    <w:rsid w:val="0A87C67D"/>
    <w:rsid w:val="0A911D49"/>
    <w:rsid w:val="0A9BEE59"/>
    <w:rsid w:val="0A9E97F8"/>
    <w:rsid w:val="0AAD4716"/>
    <w:rsid w:val="0AB101EF"/>
    <w:rsid w:val="0AB50614"/>
    <w:rsid w:val="0AB642CD"/>
    <w:rsid w:val="0AB822B1"/>
    <w:rsid w:val="0AB8E347"/>
    <w:rsid w:val="0ABC83F8"/>
    <w:rsid w:val="0ABF78EC"/>
    <w:rsid w:val="0AC0E978"/>
    <w:rsid w:val="0AC2D86D"/>
    <w:rsid w:val="0AC2E3E3"/>
    <w:rsid w:val="0AC2E95F"/>
    <w:rsid w:val="0AD055C3"/>
    <w:rsid w:val="0AD1621E"/>
    <w:rsid w:val="0AD2483B"/>
    <w:rsid w:val="0AD84165"/>
    <w:rsid w:val="0AD9B913"/>
    <w:rsid w:val="0ADA5B8E"/>
    <w:rsid w:val="0ADBCD0A"/>
    <w:rsid w:val="0AE571C6"/>
    <w:rsid w:val="0AE656F0"/>
    <w:rsid w:val="0AE6903E"/>
    <w:rsid w:val="0AF6AE97"/>
    <w:rsid w:val="0AF8E52E"/>
    <w:rsid w:val="0AFB6C42"/>
    <w:rsid w:val="0AFDFDB1"/>
    <w:rsid w:val="0AFE55C2"/>
    <w:rsid w:val="0B01BEC5"/>
    <w:rsid w:val="0B02573D"/>
    <w:rsid w:val="0B027FE8"/>
    <w:rsid w:val="0B03CC88"/>
    <w:rsid w:val="0B04559C"/>
    <w:rsid w:val="0B06829F"/>
    <w:rsid w:val="0B0797AB"/>
    <w:rsid w:val="0B0AE3EA"/>
    <w:rsid w:val="0B0C1AB6"/>
    <w:rsid w:val="0B10038F"/>
    <w:rsid w:val="0B22E664"/>
    <w:rsid w:val="0B234A51"/>
    <w:rsid w:val="0B2A13EA"/>
    <w:rsid w:val="0B2A1A5D"/>
    <w:rsid w:val="0B2B473D"/>
    <w:rsid w:val="0B36A346"/>
    <w:rsid w:val="0B36E0EF"/>
    <w:rsid w:val="0B3939D2"/>
    <w:rsid w:val="0B3A13EA"/>
    <w:rsid w:val="0B3E948B"/>
    <w:rsid w:val="0B3FC5F4"/>
    <w:rsid w:val="0B437C4C"/>
    <w:rsid w:val="0B45FE65"/>
    <w:rsid w:val="0B46E724"/>
    <w:rsid w:val="0B4B54A8"/>
    <w:rsid w:val="0B560E71"/>
    <w:rsid w:val="0B59A981"/>
    <w:rsid w:val="0B62A51C"/>
    <w:rsid w:val="0B679DE5"/>
    <w:rsid w:val="0B6968CE"/>
    <w:rsid w:val="0B6A061C"/>
    <w:rsid w:val="0B6A9694"/>
    <w:rsid w:val="0B6AA19F"/>
    <w:rsid w:val="0B700B90"/>
    <w:rsid w:val="0B71AF9B"/>
    <w:rsid w:val="0B75665A"/>
    <w:rsid w:val="0B7B66D3"/>
    <w:rsid w:val="0B7C0A7B"/>
    <w:rsid w:val="0B7C3A22"/>
    <w:rsid w:val="0B816F16"/>
    <w:rsid w:val="0B849813"/>
    <w:rsid w:val="0B888875"/>
    <w:rsid w:val="0B8A8822"/>
    <w:rsid w:val="0B976B4D"/>
    <w:rsid w:val="0B994359"/>
    <w:rsid w:val="0B9CC494"/>
    <w:rsid w:val="0B9DA3E4"/>
    <w:rsid w:val="0BA5875E"/>
    <w:rsid w:val="0BA5B7F5"/>
    <w:rsid w:val="0BA7AE6C"/>
    <w:rsid w:val="0BAB7C37"/>
    <w:rsid w:val="0BAC4F82"/>
    <w:rsid w:val="0BAE3CC3"/>
    <w:rsid w:val="0BB2982A"/>
    <w:rsid w:val="0BB3C063"/>
    <w:rsid w:val="0BB733B2"/>
    <w:rsid w:val="0BBA9444"/>
    <w:rsid w:val="0BBFC73A"/>
    <w:rsid w:val="0BC19621"/>
    <w:rsid w:val="0BCBEDA6"/>
    <w:rsid w:val="0BCD2B3C"/>
    <w:rsid w:val="0BCE3C4E"/>
    <w:rsid w:val="0BD037DF"/>
    <w:rsid w:val="0BD33591"/>
    <w:rsid w:val="0BD666BE"/>
    <w:rsid w:val="0BDB5050"/>
    <w:rsid w:val="0BDDD345"/>
    <w:rsid w:val="0BDF295B"/>
    <w:rsid w:val="0BDF3DB3"/>
    <w:rsid w:val="0BE0DCE8"/>
    <w:rsid w:val="0BE30B68"/>
    <w:rsid w:val="0BE332F0"/>
    <w:rsid w:val="0BE7EF2F"/>
    <w:rsid w:val="0BF7137E"/>
    <w:rsid w:val="0BFD0B3C"/>
    <w:rsid w:val="0BFD4CCA"/>
    <w:rsid w:val="0C0719D2"/>
    <w:rsid w:val="0C0B5AA7"/>
    <w:rsid w:val="0C0E2402"/>
    <w:rsid w:val="0C100406"/>
    <w:rsid w:val="0C1C304D"/>
    <w:rsid w:val="0C1CF2CA"/>
    <w:rsid w:val="0C1F1CA9"/>
    <w:rsid w:val="0C23AE03"/>
    <w:rsid w:val="0C25CE9D"/>
    <w:rsid w:val="0C27D381"/>
    <w:rsid w:val="0C32F626"/>
    <w:rsid w:val="0C340876"/>
    <w:rsid w:val="0C37ACFD"/>
    <w:rsid w:val="0C3B1460"/>
    <w:rsid w:val="0C3F0ADC"/>
    <w:rsid w:val="0C4302D8"/>
    <w:rsid w:val="0C46E0B0"/>
    <w:rsid w:val="0C47FEB2"/>
    <w:rsid w:val="0C4858FE"/>
    <w:rsid w:val="0C4B2D58"/>
    <w:rsid w:val="0C4DEC26"/>
    <w:rsid w:val="0C4F99BC"/>
    <w:rsid w:val="0C5096D3"/>
    <w:rsid w:val="0C50B8A7"/>
    <w:rsid w:val="0C52A340"/>
    <w:rsid w:val="0C5896DA"/>
    <w:rsid w:val="0C595957"/>
    <w:rsid w:val="0C5D31A6"/>
    <w:rsid w:val="0C5E5CE8"/>
    <w:rsid w:val="0C60FCCB"/>
    <w:rsid w:val="0C6199A6"/>
    <w:rsid w:val="0C62AB11"/>
    <w:rsid w:val="0C692E26"/>
    <w:rsid w:val="0C694D20"/>
    <w:rsid w:val="0C6AFA1D"/>
    <w:rsid w:val="0C6BC4D2"/>
    <w:rsid w:val="0C6BCD3A"/>
    <w:rsid w:val="0C73D4B9"/>
    <w:rsid w:val="0C7AF556"/>
    <w:rsid w:val="0C7D5A3D"/>
    <w:rsid w:val="0C7F38B2"/>
    <w:rsid w:val="0C807F1D"/>
    <w:rsid w:val="0C82C215"/>
    <w:rsid w:val="0C8333B8"/>
    <w:rsid w:val="0C8F36B3"/>
    <w:rsid w:val="0C921CCC"/>
    <w:rsid w:val="0C94FF52"/>
    <w:rsid w:val="0C95FDFC"/>
    <w:rsid w:val="0C9815D6"/>
    <w:rsid w:val="0C9CD000"/>
    <w:rsid w:val="0C9EC82A"/>
    <w:rsid w:val="0C9F9144"/>
    <w:rsid w:val="0CA38A93"/>
    <w:rsid w:val="0CA8320C"/>
    <w:rsid w:val="0CA9E927"/>
    <w:rsid w:val="0CAF5581"/>
    <w:rsid w:val="0CB25BA5"/>
    <w:rsid w:val="0CB2A25A"/>
    <w:rsid w:val="0CB503E4"/>
    <w:rsid w:val="0CB8932B"/>
    <w:rsid w:val="0CBC43B2"/>
    <w:rsid w:val="0CBE38FA"/>
    <w:rsid w:val="0CBF1F50"/>
    <w:rsid w:val="0CC13DD2"/>
    <w:rsid w:val="0CC2F7B8"/>
    <w:rsid w:val="0CC309B0"/>
    <w:rsid w:val="0CC648B0"/>
    <w:rsid w:val="0CC7B663"/>
    <w:rsid w:val="0CC903EC"/>
    <w:rsid w:val="0CD21347"/>
    <w:rsid w:val="0CE03ABB"/>
    <w:rsid w:val="0CE05CF6"/>
    <w:rsid w:val="0CE80160"/>
    <w:rsid w:val="0CF3D11D"/>
    <w:rsid w:val="0CFAF6F5"/>
    <w:rsid w:val="0CFDB089"/>
    <w:rsid w:val="0D007308"/>
    <w:rsid w:val="0D04097E"/>
    <w:rsid w:val="0D0DCB29"/>
    <w:rsid w:val="0D0E8BA3"/>
    <w:rsid w:val="0D0FE421"/>
    <w:rsid w:val="0D1254A4"/>
    <w:rsid w:val="0D1577E4"/>
    <w:rsid w:val="0D16555C"/>
    <w:rsid w:val="0D1A0A34"/>
    <w:rsid w:val="0D1C036C"/>
    <w:rsid w:val="0D1C1E8C"/>
    <w:rsid w:val="0D1CA148"/>
    <w:rsid w:val="0D1DC9DF"/>
    <w:rsid w:val="0D1E43BF"/>
    <w:rsid w:val="0D214B83"/>
    <w:rsid w:val="0D2279E8"/>
    <w:rsid w:val="0D240B0D"/>
    <w:rsid w:val="0D25B3ED"/>
    <w:rsid w:val="0D27795C"/>
    <w:rsid w:val="0D2A9ED4"/>
    <w:rsid w:val="0D2BE30C"/>
    <w:rsid w:val="0D2C9092"/>
    <w:rsid w:val="0D2CEEDB"/>
    <w:rsid w:val="0D2D2F90"/>
    <w:rsid w:val="0D3137F4"/>
    <w:rsid w:val="0D31FE67"/>
    <w:rsid w:val="0D34B25A"/>
    <w:rsid w:val="0D3D56AE"/>
    <w:rsid w:val="0D4698B4"/>
    <w:rsid w:val="0D486E84"/>
    <w:rsid w:val="0D50FE71"/>
    <w:rsid w:val="0D53704B"/>
    <w:rsid w:val="0D5A7AC9"/>
    <w:rsid w:val="0D5F88A6"/>
    <w:rsid w:val="0D60D2F8"/>
    <w:rsid w:val="0D6529A3"/>
    <w:rsid w:val="0D691E70"/>
    <w:rsid w:val="0D6D2446"/>
    <w:rsid w:val="0D706469"/>
    <w:rsid w:val="0D7109FB"/>
    <w:rsid w:val="0D73B732"/>
    <w:rsid w:val="0D76724E"/>
    <w:rsid w:val="0D7B04CB"/>
    <w:rsid w:val="0D862AE5"/>
    <w:rsid w:val="0D87C278"/>
    <w:rsid w:val="0D8A2342"/>
    <w:rsid w:val="0D9AB394"/>
    <w:rsid w:val="0D9DBBA6"/>
    <w:rsid w:val="0DA6ACAD"/>
    <w:rsid w:val="0DAACA8C"/>
    <w:rsid w:val="0DAB5AB6"/>
    <w:rsid w:val="0DB56655"/>
    <w:rsid w:val="0DB7D669"/>
    <w:rsid w:val="0DB82DAA"/>
    <w:rsid w:val="0DBB1E27"/>
    <w:rsid w:val="0DC56818"/>
    <w:rsid w:val="0DD02F3C"/>
    <w:rsid w:val="0DD2FD12"/>
    <w:rsid w:val="0DD49432"/>
    <w:rsid w:val="0DD7B0E8"/>
    <w:rsid w:val="0DD93939"/>
    <w:rsid w:val="0DD960C8"/>
    <w:rsid w:val="0DDAFCC8"/>
    <w:rsid w:val="0DDB97CE"/>
    <w:rsid w:val="0DDDC6A4"/>
    <w:rsid w:val="0DE06B90"/>
    <w:rsid w:val="0DE0E7CF"/>
    <w:rsid w:val="0DE4203F"/>
    <w:rsid w:val="0DE5F3E3"/>
    <w:rsid w:val="0DE6D9BE"/>
    <w:rsid w:val="0DEAD8A7"/>
    <w:rsid w:val="0DF15C05"/>
    <w:rsid w:val="0DF27A38"/>
    <w:rsid w:val="0DF5EC41"/>
    <w:rsid w:val="0DF76668"/>
    <w:rsid w:val="0DF94788"/>
    <w:rsid w:val="0DFD812D"/>
    <w:rsid w:val="0E018FA8"/>
    <w:rsid w:val="0E01D770"/>
    <w:rsid w:val="0E052F64"/>
    <w:rsid w:val="0E130524"/>
    <w:rsid w:val="0E1BC9EA"/>
    <w:rsid w:val="0E1F9BFB"/>
    <w:rsid w:val="0E2031CC"/>
    <w:rsid w:val="0E254174"/>
    <w:rsid w:val="0E2EDE79"/>
    <w:rsid w:val="0E340D8F"/>
    <w:rsid w:val="0E34B17B"/>
    <w:rsid w:val="0E3F037A"/>
    <w:rsid w:val="0E42F401"/>
    <w:rsid w:val="0E459D8C"/>
    <w:rsid w:val="0E49AA7E"/>
    <w:rsid w:val="0E4AB57F"/>
    <w:rsid w:val="0E4D1907"/>
    <w:rsid w:val="0E4E179C"/>
    <w:rsid w:val="0E51B4FB"/>
    <w:rsid w:val="0E534607"/>
    <w:rsid w:val="0E5B81E3"/>
    <w:rsid w:val="0E5BA7F9"/>
    <w:rsid w:val="0E61B4AC"/>
    <w:rsid w:val="0E642DB2"/>
    <w:rsid w:val="0E6648C5"/>
    <w:rsid w:val="0E68596E"/>
    <w:rsid w:val="0E68D418"/>
    <w:rsid w:val="0E696BAF"/>
    <w:rsid w:val="0E6BC386"/>
    <w:rsid w:val="0E6CF9C2"/>
    <w:rsid w:val="0E6F9F10"/>
    <w:rsid w:val="0E7682DB"/>
    <w:rsid w:val="0E76C0C7"/>
    <w:rsid w:val="0E79ACA0"/>
    <w:rsid w:val="0E7CD95A"/>
    <w:rsid w:val="0E8251F6"/>
    <w:rsid w:val="0E96F214"/>
    <w:rsid w:val="0E9F89A4"/>
    <w:rsid w:val="0EA11A4A"/>
    <w:rsid w:val="0EA1F1F9"/>
    <w:rsid w:val="0EA72D5A"/>
    <w:rsid w:val="0EA893E4"/>
    <w:rsid w:val="0EA91C74"/>
    <w:rsid w:val="0EAC397C"/>
    <w:rsid w:val="0EAD7537"/>
    <w:rsid w:val="0EAD98F7"/>
    <w:rsid w:val="0EAFF722"/>
    <w:rsid w:val="0EB11848"/>
    <w:rsid w:val="0EBA80ED"/>
    <w:rsid w:val="0EBB47A1"/>
    <w:rsid w:val="0EBB59E7"/>
    <w:rsid w:val="0EBC6773"/>
    <w:rsid w:val="0EBE597F"/>
    <w:rsid w:val="0EC16121"/>
    <w:rsid w:val="0EC25E64"/>
    <w:rsid w:val="0EC4C840"/>
    <w:rsid w:val="0ECD1798"/>
    <w:rsid w:val="0ECEA621"/>
    <w:rsid w:val="0ECFDD09"/>
    <w:rsid w:val="0ED3E98D"/>
    <w:rsid w:val="0ED72BBB"/>
    <w:rsid w:val="0EDBDC4A"/>
    <w:rsid w:val="0EDFD5FC"/>
    <w:rsid w:val="0EECE969"/>
    <w:rsid w:val="0EEED332"/>
    <w:rsid w:val="0EFC39FD"/>
    <w:rsid w:val="0EFE9569"/>
    <w:rsid w:val="0EFEEFEA"/>
    <w:rsid w:val="0EFF2DEB"/>
    <w:rsid w:val="0F087F27"/>
    <w:rsid w:val="0F0A3DD5"/>
    <w:rsid w:val="0F0D6B68"/>
    <w:rsid w:val="0F11D3DE"/>
    <w:rsid w:val="0F125EF5"/>
    <w:rsid w:val="0F12B8B8"/>
    <w:rsid w:val="0F176C9F"/>
    <w:rsid w:val="0F1AEB6A"/>
    <w:rsid w:val="0F1C7387"/>
    <w:rsid w:val="0F1D2551"/>
    <w:rsid w:val="0F2273AB"/>
    <w:rsid w:val="0F24F602"/>
    <w:rsid w:val="0F26DF97"/>
    <w:rsid w:val="0F2DD0EE"/>
    <w:rsid w:val="0F3417ED"/>
    <w:rsid w:val="0F3443E3"/>
    <w:rsid w:val="0F351343"/>
    <w:rsid w:val="0F35E51E"/>
    <w:rsid w:val="0F430202"/>
    <w:rsid w:val="0F43AA17"/>
    <w:rsid w:val="0F4744D5"/>
    <w:rsid w:val="0F4947C7"/>
    <w:rsid w:val="0F4C9751"/>
    <w:rsid w:val="0F58F85A"/>
    <w:rsid w:val="0F5C8697"/>
    <w:rsid w:val="0F640160"/>
    <w:rsid w:val="0F65A128"/>
    <w:rsid w:val="0F66FA42"/>
    <w:rsid w:val="0F6EE903"/>
    <w:rsid w:val="0F705502"/>
    <w:rsid w:val="0F709521"/>
    <w:rsid w:val="0F72EF7E"/>
    <w:rsid w:val="0F7481B8"/>
    <w:rsid w:val="0F75B477"/>
    <w:rsid w:val="0F779DDD"/>
    <w:rsid w:val="0F7EB7D9"/>
    <w:rsid w:val="0F7FD388"/>
    <w:rsid w:val="0F82A3CA"/>
    <w:rsid w:val="0F868EEE"/>
    <w:rsid w:val="0F8D015E"/>
    <w:rsid w:val="0F91C8B0"/>
    <w:rsid w:val="0F96C989"/>
    <w:rsid w:val="0F999C9F"/>
    <w:rsid w:val="0F9BE04C"/>
    <w:rsid w:val="0FA17BA9"/>
    <w:rsid w:val="0FA1CCFF"/>
    <w:rsid w:val="0FA3B5F1"/>
    <w:rsid w:val="0FA64600"/>
    <w:rsid w:val="0FA91B30"/>
    <w:rsid w:val="0FABA08F"/>
    <w:rsid w:val="0FAD5112"/>
    <w:rsid w:val="0FAE91D6"/>
    <w:rsid w:val="0FC1F6DD"/>
    <w:rsid w:val="0FC3908F"/>
    <w:rsid w:val="0FC9B42A"/>
    <w:rsid w:val="0FCACA85"/>
    <w:rsid w:val="0FD0F452"/>
    <w:rsid w:val="0FD37777"/>
    <w:rsid w:val="0FDAE641"/>
    <w:rsid w:val="0FDE2291"/>
    <w:rsid w:val="0FE339E3"/>
    <w:rsid w:val="0FEFF0D1"/>
    <w:rsid w:val="0FF06160"/>
    <w:rsid w:val="0FF0E42E"/>
    <w:rsid w:val="0FF1EC62"/>
    <w:rsid w:val="0FF2A872"/>
    <w:rsid w:val="0FF77A04"/>
    <w:rsid w:val="0FF8BBA8"/>
    <w:rsid w:val="100939A2"/>
    <w:rsid w:val="100D4A9C"/>
    <w:rsid w:val="10127A96"/>
    <w:rsid w:val="10138F42"/>
    <w:rsid w:val="1014AC8E"/>
    <w:rsid w:val="10193964"/>
    <w:rsid w:val="101B3B39"/>
    <w:rsid w:val="101D8858"/>
    <w:rsid w:val="1021B4CB"/>
    <w:rsid w:val="10235342"/>
    <w:rsid w:val="10269DE7"/>
    <w:rsid w:val="1026D4AD"/>
    <w:rsid w:val="1027335F"/>
    <w:rsid w:val="102AA1AC"/>
    <w:rsid w:val="102EE0B6"/>
    <w:rsid w:val="10301871"/>
    <w:rsid w:val="103081BA"/>
    <w:rsid w:val="103130C6"/>
    <w:rsid w:val="1031D15B"/>
    <w:rsid w:val="1034096C"/>
    <w:rsid w:val="1034F830"/>
    <w:rsid w:val="1037EC9D"/>
    <w:rsid w:val="103CE60F"/>
    <w:rsid w:val="1041B664"/>
    <w:rsid w:val="1042F39D"/>
    <w:rsid w:val="1042F471"/>
    <w:rsid w:val="1046AF24"/>
    <w:rsid w:val="104C340A"/>
    <w:rsid w:val="104D99E0"/>
    <w:rsid w:val="104E0636"/>
    <w:rsid w:val="104E4879"/>
    <w:rsid w:val="104E949A"/>
    <w:rsid w:val="1053859B"/>
    <w:rsid w:val="1054AE7A"/>
    <w:rsid w:val="1055C548"/>
    <w:rsid w:val="105A7515"/>
    <w:rsid w:val="105A8C5C"/>
    <w:rsid w:val="105ABD04"/>
    <w:rsid w:val="105FE779"/>
    <w:rsid w:val="10657F1E"/>
    <w:rsid w:val="106777A8"/>
    <w:rsid w:val="106830F1"/>
    <w:rsid w:val="106B0F8A"/>
    <w:rsid w:val="10741F03"/>
    <w:rsid w:val="10750735"/>
    <w:rsid w:val="107A04E6"/>
    <w:rsid w:val="107D58F4"/>
    <w:rsid w:val="107E49E0"/>
    <w:rsid w:val="107EC8FB"/>
    <w:rsid w:val="1084D9AD"/>
    <w:rsid w:val="1088E1F2"/>
    <w:rsid w:val="108EFD96"/>
    <w:rsid w:val="10982E5C"/>
    <w:rsid w:val="109B14C6"/>
    <w:rsid w:val="10A17157"/>
    <w:rsid w:val="10A6F682"/>
    <w:rsid w:val="10AE09E7"/>
    <w:rsid w:val="10AEF346"/>
    <w:rsid w:val="10B3ED8C"/>
    <w:rsid w:val="10B803F6"/>
    <w:rsid w:val="10B837A5"/>
    <w:rsid w:val="10BA1CAF"/>
    <w:rsid w:val="10BFE1EA"/>
    <w:rsid w:val="10C111F5"/>
    <w:rsid w:val="10CA0A08"/>
    <w:rsid w:val="10CA0C51"/>
    <w:rsid w:val="10CC48F8"/>
    <w:rsid w:val="10DEB25D"/>
    <w:rsid w:val="10E044E4"/>
    <w:rsid w:val="10E465F2"/>
    <w:rsid w:val="10E63E04"/>
    <w:rsid w:val="10E9D719"/>
    <w:rsid w:val="10F84D4B"/>
    <w:rsid w:val="10F88579"/>
    <w:rsid w:val="10F989AF"/>
    <w:rsid w:val="10FD8C96"/>
    <w:rsid w:val="10FE6EC8"/>
    <w:rsid w:val="1100EC6D"/>
    <w:rsid w:val="11025109"/>
    <w:rsid w:val="11034506"/>
    <w:rsid w:val="110E31FC"/>
    <w:rsid w:val="11100BE0"/>
    <w:rsid w:val="11106DC0"/>
    <w:rsid w:val="1111AD11"/>
    <w:rsid w:val="11131DFC"/>
    <w:rsid w:val="1114D008"/>
    <w:rsid w:val="11156F77"/>
    <w:rsid w:val="1116041A"/>
    <w:rsid w:val="111A6926"/>
    <w:rsid w:val="111D6BA5"/>
    <w:rsid w:val="1122DC5F"/>
    <w:rsid w:val="1126E03F"/>
    <w:rsid w:val="112CF9B0"/>
    <w:rsid w:val="112EC949"/>
    <w:rsid w:val="11307FA1"/>
    <w:rsid w:val="1134D081"/>
    <w:rsid w:val="1137DA87"/>
    <w:rsid w:val="1137F395"/>
    <w:rsid w:val="113C333C"/>
    <w:rsid w:val="113CB7B1"/>
    <w:rsid w:val="1144ECDC"/>
    <w:rsid w:val="11487C6E"/>
    <w:rsid w:val="1148A60F"/>
    <w:rsid w:val="1148B297"/>
    <w:rsid w:val="1149FBDF"/>
    <w:rsid w:val="114CEAE8"/>
    <w:rsid w:val="114EC305"/>
    <w:rsid w:val="1151D59B"/>
    <w:rsid w:val="115BC865"/>
    <w:rsid w:val="115BE4F4"/>
    <w:rsid w:val="11625ACB"/>
    <w:rsid w:val="1162B104"/>
    <w:rsid w:val="116460DD"/>
    <w:rsid w:val="1166F6DA"/>
    <w:rsid w:val="116B72FF"/>
    <w:rsid w:val="116E2348"/>
    <w:rsid w:val="116EACE3"/>
    <w:rsid w:val="11731C00"/>
    <w:rsid w:val="11773E9E"/>
    <w:rsid w:val="11798C22"/>
    <w:rsid w:val="117A1A82"/>
    <w:rsid w:val="11870612"/>
    <w:rsid w:val="1189A13E"/>
    <w:rsid w:val="1191E7D4"/>
    <w:rsid w:val="11938C32"/>
    <w:rsid w:val="11A3FE5E"/>
    <w:rsid w:val="11A41512"/>
    <w:rsid w:val="11A56A19"/>
    <w:rsid w:val="11A9C5B1"/>
    <w:rsid w:val="11AB11C2"/>
    <w:rsid w:val="11AD1C58"/>
    <w:rsid w:val="11AEBCEE"/>
    <w:rsid w:val="11B52B12"/>
    <w:rsid w:val="11BF5A05"/>
    <w:rsid w:val="11BFC592"/>
    <w:rsid w:val="11CA3D50"/>
    <w:rsid w:val="11D0E902"/>
    <w:rsid w:val="11D145CD"/>
    <w:rsid w:val="11D3B6A3"/>
    <w:rsid w:val="11D4D4CE"/>
    <w:rsid w:val="11D5E29B"/>
    <w:rsid w:val="11D91468"/>
    <w:rsid w:val="11D94D10"/>
    <w:rsid w:val="11DA336B"/>
    <w:rsid w:val="11DA4CE3"/>
    <w:rsid w:val="11DB1CCD"/>
    <w:rsid w:val="11DB3B86"/>
    <w:rsid w:val="11DE7419"/>
    <w:rsid w:val="11DF571B"/>
    <w:rsid w:val="11E07DAC"/>
    <w:rsid w:val="11E28176"/>
    <w:rsid w:val="11E97797"/>
    <w:rsid w:val="11F11894"/>
    <w:rsid w:val="11F64721"/>
    <w:rsid w:val="11F694E0"/>
    <w:rsid w:val="11F6FF78"/>
    <w:rsid w:val="11F86A88"/>
    <w:rsid w:val="11FBEF71"/>
    <w:rsid w:val="11FDA0B3"/>
    <w:rsid w:val="11FF8D13"/>
    <w:rsid w:val="120533C5"/>
    <w:rsid w:val="120B704D"/>
    <w:rsid w:val="120ECBE0"/>
    <w:rsid w:val="121194AF"/>
    <w:rsid w:val="12136C77"/>
    <w:rsid w:val="1216DA2C"/>
    <w:rsid w:val="12174832"/>
    <w:rsid w:val="12198C00"/>
    <w:rsid w:val="121BB136"/>
    <w:rsid w:val="12212D87"/>
    <w:rsid w:val="12234E5C"/>
    <w:rsid w:val="122AF04B"/>
    <w:rsid w:val="122DB313"/>
    <w:rsid w:val="122F9990"/>
    <w:rsid w:val="12318A43"/>
    <w:rsid w:val="123590CB"/>
    <w:rsid w:val="123A5799"/>
    <w:rsid w:val="123F46EB"/>
    <w:rsid w:val="1241DC93"/>
    <w:rsid w:val="1249DE6A"/>
    <w:rsid w:val="124ED36D"/>
    <w:rsid w:val="124F5CED"/>
    <w:rsid w:val="12503769"/>
    <w:rsid w:val="1252E383"/>
    <w:rsid w:val="125414F1"/>
    <w:rsid w:val="12554683"/>
    <w:rsid w:val="1256ED78"/>
    <w:rsid w:val="1259B312"/>
    <w:rsid w:val="125B5465"/>
    <w:rsid w:val="126453F2"/>
    <w:rsid w:val="12657145"/>
    <w:rsid w:val="12689201"/>
    <w:rsid w:val="1268BD14"/>
    <w:rsid w:val="126D6426"/>
    <w:rsid w:val="126F047E"/>
    <w:rsid w:val="1273A94D"/>
    <w:rsid w:val="127E7623"/>
    <w:rsid w:val="1280144C"/>
    <w:rsid w:val="12874705"/>
    <w:rsid w:val="1287C62B"/>
    <w:rsid w:val="1289CECC"/>
    <w:rsid w:val="1289FE96"/>
    <w:rsid w:val="128A6050"/>
    <w:rsid w:val="128ECD40"/>
    <w:rsid w:val="12913744"/>
    <w:rsid w:val="12917970"/>
    <w:rsid w:val="129434C2"/>
    <w:rsid w:val="129DA53C"/>
    <w:rsid w:val="129F8BC0"/>
    <w:rsid w:val="12A1FF57"/>
    <w:rsid w:val="12A32F6E"/>
    <w:rsid w:val="12A6843A"/>
    <w:rsid w:val="12A7771B"/>
    <w:rsid w:val="12A871D5"/>
    <w:rsid w:val="12A8EC42"/>
    <w:rsid w:val="12AA6C36"/>
    <w:rsid w:val="12AAAAAC"/>
    <w:rsid w:val="12AB6908"/>
    <w:rsid w:val="12AF367C"/>
    <w:rsid w:val="12B9EC04"/>
    <w:rsid w:val="12BF5862"/>
    <w:rsid w:val="12C2171A"/>
    <w:rsid w:val="12C6579C"/>
    <w:rsid w:val="12CB7418"/>
    <w:rsid w:val="12CBDEF0"/>
    <w:rsid w:val="12D3F3A8"/>
    <w:rsid w:val="12D57908"/>
    <w:rsid w:val="12DCB354"/>
    <w:rsid w:val="12E17566"/>
    <w:rsid w:val="12E3D276"/>
    <w:rsid w:val="12EC1E5D"/>
    <w:rsid w:val="12F6A810"/>
    <w:rsid w:val="12F9EADF"/>
    <w:rsid w:val="12FB2974"/>
    <w:rsid w:val="12FC3F3D"/>
    <w:rsid w:val="12FF58E6"/>
    <w:rsid w:val="130135D0"/>
    <w:rsid w:val="130331E0"/>
    <w:rsid w:val="1304C3DA"/>
    <w:rsid w:val="1305DF39"/>
    <w:rsid w:val="13083430"/>
    <w:rsid w:val="130FB4D1"/>
    <w:rsid w:val="13121529"/>
    <w:rsid w:val="1316AD32"/>
    <w:rsid w:val="13184BA4"/>
    <w:rsid w:val="131E0D96"/>
    <w:rsid w:val="132F5C5E"/>
    <w:rsid w:val="13300136"/>
    <w:rsid w:val="1334EBC0"/>
    <w:rsid w:val="13362F1F"/>
    <w:rsid w:val="1338D7C3"/>
    <w:rsid w:val="133ACA7E"/>
    <w:rsid w:val="133FE097"/>
    <w:rsid w:val="134403D4"/>
    <w:rsid w:val="13445AA1"/>
    <w:rsid w:val="1348C1F9"/>
    <w:rsid w:val="134C8E18"/>
    <w:rsid w:val="13596FE2"/>
    <w:rsid w:val="135AE1D5"/>
    <w:rsid w:val="135BF139"/>
    <w:rsid w:val="135C6992"/>
    <w:rsid w:val="13600A77"/>
    <w:rsid w:val="1366B45C"/>
    <w:rsid w:val="136711EF"/>
    <w:rsid w:val="1369B6E5"/>
    <w:rsid w:val="136B4B0F"/>
    <w:rsid w:val="136EC377"/>
    <w:rsid w:val="1373D493"/>
    <w:rsid w:val="1379F038"/>
    <w:rsid w:val="137EB057"/>
    <w:rsid w:val="1382EB17"/>
    <w:rsid w:val="13831400"/>
    <w:rsid w:val="13844BE2"/>
    <w:rsid w:val="1389926F"/>
    <w:rsid w:val="138BD51A"/>
    <w:rsid w:val="1394E72B"/>
    <w:rsid w:val="13958A3D"/>
    <w:rsid w:val="1397066A"/>
    <w:rsid w:val="139C636E"/>
    <w:rsid w:val="13A7E9AD"/>
    <w:rsid w:val="13A96832"/>
    <w:rsid w:val="13B18FB6"/>
    <w:rsid w:val="13B3DC87"/>
    <w:rsid w:val="13B68639"/>
    <w:rsid w:val="13B95FF8"/>
    <w:rsid w:val="13BA1012"/>
    <w:rsid w:val="13BE99F0"/>
    <w:rsid w:val="13C2164E"/>
    <w:rsid w:val="13C22C21"/>
    <w:rsid w:val="13C43098"/>
    <w:rsid w:val="13C9467C"/>
    <w:rsid w:val="13CA0846"/>
    <w:rsid w:val="13CFAF61"/>
    <w:rsid w:val="13CFE998"/>
    <w:rsid w:val="13D19069"/>
    <w:rsid w:val="13D271BA"/>
    <w:rsid w:val="13D3F781"/>
    <w:rsid w:val="13D4E291"/>
    <w:rsid w:val="13DB5F71"/>
    <w:rsid w:val="13DF6F3B"/>
    <w:rsid w:val="13E28FBE"/>
    <w:rsid w:val="13E4AD9F"/>
    <w:rsid w:val="13E70AEC"/>
    <w:rsid w:val="13E7B855"/>
    <w:rsid w:val="13E96D56"/>
    <w:rsid w:val="13EB21B8"/>
    <w:rsid w:val="13F0D687"/>
    <w:rsid w:val="13F985D1"/>
    <w:rsid w:val="13FE7A39"/>
    <w:rsid w:val="1402B67B"/>
    <w:rsid w:val="14060838"/>
    <w:rsid w:val="1406851A"/>
    <w:rsid w:val="1407C9DD"/>
    <w:rsid w:val="140C6C9E"/>
    <w:rsid w:val="140E6793"/>
    <w:rsid w:val="1419E6C1"/>
    <w:rsid w:val="141F2541"/>
    <w:rsid w:val="141FB12B"/>
    <w:rsid w:val="141FF083"/>
    <w:rsid w:val="14259B07"/>
    <w:rsid w:val="1426377D"/>
    <w:rsid w:val="1439461B"/>
    <w:rsid w:val="143DCCBA"/>
    <w:rsid w:val="14456058"/>
    <w:rsid w:val="144F77B3"/>
    <w:rsid w:val="1454E0CA"/>
    <w:rsid w:val="14563467"/>
    <w:rsid w:val="1458FEDA"/>
    <w:rsid w:val="145F006F"/>
    <w:rsid w:val="146E79BC"/>
    <w:rsid w:val="146FF80D"/>
    <w:rsid w:val="14737BCF"/>
    <w:rsid w:val="148580BC"/>
    <w:rsid w:val="14912857"/>
    <w:rsid w:val="14930B0C"/>
    <w:rsid w:val="1494AAF8"/>
    <w:rsid w:val="14956208"/>
    <w:rsid w:val="14956BE3"/>
    <w:rsid w:val="149E8CBB"/>
    <w:rsid w:val="14A0D402"/>
    <w:rsid w:val="14A1A943"/>
    <w:rsid w:val="14A6BE39"/>
    <w:rsid w:val="14A8A269"/>
    <w:rsid w:val="14B26E36"/>
    <w:rsid w:val="14B8AC86"/>
    <w:rsid w:val="14BB29E7"/>
    <w:rsid w:val="14BCCAAD"/>
    <w:rsid w:val="14C1ECC5"/>
    <w:rsid w:val="14C4EB77"/>
    <w:rsid w:val="14C56A3D"/>
    <w:rsid w:val="14C999C0"/>
    <w:rsid w:val="14C9CAB9"/>
    <w:rsid w:val="14D71BF4"/>
    <w:rsid w:val="14DCB13C"/>
    <w:rsid w:val="14DEC2C6"/>
    <w:rsid w:val="14E11299"/>
    <w:rsid w:val="14E8D3F2"/>
    <w:rsid w:val="14E9EDB9"/>
    <w:rsid w:val="14EABF86"/>
    <w:rsid w:val="14EB41FF"/>
    <w:rsid w:val="14EE49DD"/>
    <w:rsid w:val="14F1AD7A"/>
    <w:rsid w:val="14F1CB30"/>
    <w:rsid w:val="14F3858A"/>
    <w:rsid w:val="14F960F4"/>
    <w:rsid w:val="14FCF4BF"/>
    <w:rsid w:val="14FD68B8"/>
    <w:rsid w:val="1505E229"/>
    <w:rsid w:val="15078480"/>
    <w:rsid w:val="1513D52C"/>
    <w:rsid w:val="15142D93"/>
    <w:rsid w:val="15159048"/>
    <w:rsid w:val="1515CC26"/>
    <w:rsid w:val="15180416"/>
    <w:rsid w:val="151A6F42"/>
    <w:rsid w:val="1523F251"/>
    <w:rsid w:val="1525E768"/>
    <w:rsid w:val="152A2B4D"/>
    <w:rsid w:val="152A68A9"/>
    <w:rsid w:val="152B8BA0"/>
    <w:rsid w:val="1531E23C"/>
    <w:rsid w:val="15324E56"/>
    <w:rsid w:val="15328A04"/>
    <w:rsid w:val="1533BD58"/>
    <w:rsid w:val="15354637"/>
    <w:rsid w:val="15389CDA"/>
    <w:rsid w:val="153A9FB4"/>
    <w:rsid w:val="1544B3EB"/>
    <w:rsid w:val="15459F7F"/>
    <w:rsid w:val="154A87BA"/>
    <w:rsid w:val="154A9BBD"/>
    <w:rsid w:val="154B30CE"/>
    <w:rsid w:val="154DE15B"/>
    <w:rsid w:val="1551421C"/>
    <w:rsid w:val="15522650"/>
    <w:rsid w:val="155521A1"/>
    <w:rsid w:val="15552466"/>
    <w:rsid w:val="15559536"/>
    <w:rsid w:val="155738F6"/>
    <w:rsid w:val="155AF146"/>
    <w:rsid w:val="156022FC"/>
    <w:rsid w:val="156366A2"/>
    <w:rsid w:val="15652A9A"/>
    <w:rsid w:val="15688F96"/>
    <w:rsid w:val="15694F46"/>
    <w:rsid w:val="156A4E5F"/>
    <w:rsid w:val="156ABD08"/>
    <w:rsid w:val="156D4BF5"/>
    <w:rsid w:val="156EDB6E"/>
    <w:rsid w:val="157222E4"/>
    <w:rsid w:val="157409A4"/>
    <w:rsid w:val="15841A14"/>
    <w:rsid w:val="1587C591"/>
    <w:rsid w:val="15881A0A"/>
    <w:rsid w:val="15887737"/>
    <w:rsid w:val="15971149"/>
    <w:rsid w:val="1597320F"/>
    <w:rsid w:val="1597892A"/>
    <w:rsid w:val="15A11732"/>
    <w:rsid w:val="15A26EDF"/>
    <w:rsid w:val="15A51CE0"/>
    <w:rsid w:val="15A7541F"/>
    <w:rsid w:val="15AACD7F"/>
    <w:rsid w:val="15ABFAD3"/>
    <w:rsid w:val="15ADF8C5"/>
    <w:rsid w:val="15AEFE9A"/>
    <w:rsid w:val="15B21BEB"/>
    <w:rsid w:val="15B32C7C"/>
    <w:rsid w:val="15B842D9"/>
    <w:rsid w:val="15B89B9A"/>
    <w:rsid w:val="15C339FD"/>
    <w:rsid w:val="15D0261A"/>
    <w:rsid w:val="15D10ACD"/>
    <w:rsid w:val="15D1CFE5"/>
    <w:rsid w:val="15E00E81"/>
    <w:rsid w:val="15E4A97C"/>
    <w:rsid w:val="15E5CD24"/>
    <w:rsid w:val="15E6E176"/>
    <w:rsid w:val="15E8F786"/>
    <w:rsid w:val="15EB32F8"/>
    <w:rsid w:val="15F21BD7"/>
    <w:rsid w:val="15F2BADA"/>
    <w:rsid w:val="15F4F496"/>
    <w:rsid w:val="16086269"/>
    <w:rsid w:val="1608B980"/>
    <w:rsid w:val="16134906"/>
    <w:rsid w:val="16143328"/>
    <w:rsid w:val="161B0B97"/>
    <w:rsid w:val="16204762"/>
    <w:rsid w:val="1625F2BF"/>
    <w:rsid w:val="16264AD0"/>
    <w:rsid w:val="16295C30"/>
    <w:rsid w:val="162B2E58"/>
    <w:rsid w:val="162DE753"/>
    <w:rsid w:val="162ED5A9"/>
    <w:rsid w:val="16408825"/>
    <w:rsid w:val="164206D1"/>
    <w:rsid w:val="16427A29"/>
    <w:rsid w:val="164686A3"/>
    <w:rsid w:val="1647C44C"/>
    <w:rsid w:val="16495534"/>
    <w:rsid w:val="164D2108"/>
    <w:rsid w:val="164DD919"/>
    <w:rsid w:val="164E180B"/>
    <w:rsid w:val="164F5346"/>
    <w:rsid w:val="164FBDA2"/>
    <w:rsid w:val="1651DA92"/>
    <w:rsid w:val="1652F305"/>
    <w:rsid w:val="16579844"/>
    <w:rsid w:val="165C73E1"/>
    <w:rsid w:val="165EAAE8"/>
    <w:rsid w:val="166229C1"/>
    <w:rsid w:val="1662AE66"/>
    <w:rsid w:val="1662C746"/>
    <w:rsid w:val="1663006B"/>
    <w:rsid w:val="16663426"/>
    <w:rsid w:val="16689D79"/>
    <w:rsid w:val="166D5239"/>
    <w:rsid w:val="166DEE6B"/>
    <w:rsid w:val="166FD28D"/>
    <w:rsid w:val="16719A2A"/>
    <w:rsid w:val="1672832B"/>
    <w:rsid w:val="167394BA"/>
    <w:rsid w:val="16794B35"/>
    <w:rsid w:val="167BF316"/>
    <w:rsid w:val="167E45D9"/>
    <w:rsid w:val="167E8683"/>
    <w:rsid w:val="167FCAF0"/>
    <w:rsid w:val="167FD4FD"/>
    <w:rsid w:val="168778AE"/>
    <w:rsid w:val="1696A95F"/>
    <w:rsid w:val="16975DC4"/>
    <w:rsid w:val="16985475"/>
    <w:rsid w:val="1699894F"/>
    <w:rsid w:val="16A40F45"/>
    <w:rsid w:val="16A6E0D9"/>
    <w:rsid w:val="16A8AEF6"/>
    <w:rsid w:val="16AC818C"/>
    <w:rsid w:val="16AF9E7F"/>
    <w:rsid w:val="16B24CE4"/>
    <w:rsid w:val="16B4A51F"/>
    <w:rsid w:val="16B9B26A"/>
    <w:rsid w:val="16BB3252"/>
    <w:rsid w:val="16BF58A9"/>
    <w:rsid w:val="16C2408D"/>
    <w:rsid w:val="16C58B72"/>
    <w:rsid w:val="16C88D1F"/>
    <w:rsid w:val="16C88EE9"/>
    <w:rsid w:val="16D8DD3C"/>
    <w:rsid w:val="16DDD54F"/>
    <w:rsid w:val="16DE47BD"/>
    <w:rsid w:val="16DEA035"/>
    <w:rsid w:val="16DFAAE8"/>
    <w:rsid w:val="16E3CFE7"/>
    <w:rsid w:val="16E9A2D5"/>
    <w:rsid w:val="16EE473B"/>
    <w:rsid w:val="16EFE0C6"/>
    <w:rsid w:val="16F08010"/>
    <w:rsid w:val="16F8F853"/>
    <w:rsid w:val="16FE7F23"/>
    <w:rsid w:val="16FFD30F"/>
    <w:rsid w:val="170065BB"/>
    <w:rsid w:val="1703AEEC"/>
    <w:rsid w:val="1704C4E8"/>
    <w:rsid w:val="17053D0A"/>
    <w:rsid w:val="170950D7"/>
    <w:rsid w:val="170EA58B"/>
    <w:rsid w:val="170FF592"/>
    <w:rsid w:val="17129E44"/>
    <w:rsid w:val="17143545"/>
    <w:rsid w:val="17176E69"/>
    <w:rsid w:val="171788A5"/>
    <w:rsid w:val="1717C92A"/>
    <w:rsid w:val="17196A4D"/>
    <w:rsid w:val="171B4266"/>
    <w:rsid w:val="171D6E9E"/>
    <w:rsid w:val="172729AB"/>
    <w:rsid w:val="172A0175"/>
    <w:rsid w:val="172AC435"/>
    <w:rsid w:val="172D9711"/>
    <w:rsid w:val="1730131A"/>
    <w:rsid w:val="17347196"/>
    <w:rsid w:val="17368744"/>
    <w:rsid w:val="173D0C3A"/>
    <w:rsid w:val="17444EDE"/>
    <w:rsid w:val="1747EDFE"/>
    <w:rsid w:val="174D35F6"/>
    <w:rsid w:val="174F8D4B"/>
    <w:rsid w:val="1753BFB0"/>
    <w:rsid w:val="1753EA00"/>
    <w:rsid w:val="1756DD35"/>
    <w:rsid w:val="175BA03C"/>
    <w:rsid w:val="175C5040"/>
    <w:rsid w:val="175F4DB3"/>
    <w:rsid w:val="1761A37A"/>
    <w:rsid w:val="1763EBD0"/>
    <w:rsid w:val="17658D4B"/>
    <w:rsid w:val="176DD19E"/>
    <w:rsid w:val="176E48E3"/>
    <w:rsid w:val="176FC261"/>
    <w:rsid w:val="1770EC76"/>
    <w:rsid w:val="17718F3E"/>
    <w:rsid w:val="1772F1EC"/>
    <w:rsid w:val="1783B67C"/>
    <w:rsid w:val="1786C9FF"/>
    <w:rsid w:val="178FF1C3"/>
    <w:rsid w:val="1790C92D"/>
    <w:rsid w:val="17932D13"/>
    <w:rsid w:val="1799EEB9"/>
    <w:rsid w:val="179BBA71"/>
    <w:rsid w:val="179CBF2A"/>
    <w:rsid w:val="179CDFC6"/>
    <w:rsid w:val="179FEC1C"/>
    <w:rsid w:val="17A33814"/>
    <w:rsid w:val="17AA07FC"/>
    <w:rsid w:val="17AE35DA"/>
    <w:rsid w:val="17B13C6C"/>
    <w:rsid w:val="17B8FD3F"/>
    <w:rsid w:val="17BE24C6"/>
    <w:rsid w:val="17C408F0"/>
    <w:rsid w:val="17C545A7"/>
    <w:rsid w:val="17C62515"/>
    <w:rsid w:val="17C93D6D"/>
    <w:rsid w:val="17CACEFE"/>
    <w:rsid w:val="17CBB8E6"/>
    <w:rsid w:val="17CDCB6F"/>
    <w:rsid w:val="17D26846"/>
    <w:rsid w:val="17E46D41"/>
    <w:rsid w:val="17E50E09"/>
    <w:rsid w:val="17E9C830"/>
    <w:rsid w:val="17F07456"/>
    <w:rsid w:val="17F15EBA"/>
    <w:rsid w:val="17F36C42"/>
    <w:rsid w:val="18018B16"/>
    <w:rsid w:val="180EA2DC"/>
    <w:rsid w:val="1811E974"/>
    <w:rsid w:val="18192320"/>
    <w:rsid w:val="1819AD0B"/>
    <w:rsid w:val="181B75AE"/>
    <w:rsid w:val="182ADBE8"/>
    <w:rsid w:val="182B6FE9"/>
    <w:rsid w:val="182D5985"/>
    <w:rsid w:val="1832172C"/>
    <w:rsid w:val="1836E0CD"/>
    <w:rsid w:val="18373880"/>
    <w:rsid w:val="183740FB"/>
    <w:rsid w:val="183AAC2C"/>
    <w:rsid w:val="183B4F9F"/>
    <w:rsid w:val="183ED7F2"/>
    <w:rsid w:val="1849E391"/>
    <w:rsid w:val="184B766C"/>
    <w:rsid w:val="184F67AD"/>
    <w:rsid w:val="18587EA0"/>
    <w:rsid w:val="185CBC77"/>
    <w:rsid w:val="185DB514"/>
    <w:rsid w:val="185FF586"/>
    <w:rsid w:val="18615BD3"/>
    <w:rsid w:val="18646485"/>
    <w:rsid w:val="1867591E"/>
    <w:rsid w:val="1868A30E"/>
    <w:rsid w:val="186BC4E1"/>
    <w:rsid w:val="186F48FF"/>
    <w:rsid w:val="18708C72"/>
    <w:rsid w:val="18761F41"/>
    <w:rsid w:val="187C580F"/>
    <w:rsid w:val="187DC66C"/>
    <w:rsid w:val="18818F3A"/>
    <w:rsid w:val="18851411"/>
    <w:rsid w:val="1885E8CC"/>
    <w:rsid w:val="188CF537"/>
    <w:rsid w:val="188D5E9A"/>
    <w:rsid w:val="18901651"/>
    <w:rsid w:val="189ABABB"/>
    <w:rsid w:val="189BC354"/>
    <w:rsid w:val="189CB6DE"/>
    <w:rsid w:val="18A18F60"/>
    <w:rsid w:val="18A1E516"/>
    <w:rsid w:val="18A7D315"/>
    <w:rsid w:val="18A81BEE"/>
    <w:rsid w:val="18A9E7B8"/>
    <w:rsid w:val="18AA146A"/>
    <w:rsid w:val="18AB090E"/>
    <w:rsid w:val="18B0AF1E"/>
    <w:rsid w:val="18BBD200"/>
    <w:rsid w:val="18BEFF98"/>
    <w:rsid w:val="18C21221"/>
    <w:rsid w:val="18C5004B"/>
    <w:rsid w:val="18C672D4"/>
    <w:rsid w:val="18CBEEAA"/>
    <w:rsid w:val="18CD8B61"/>
    <w:rsid w:val="18DB1C0A"/>
    <w:rsid w:val="18DDDF4D"/>
    <w:rsid w:val="18DE01B7"/>
    <w:rsid w:val="18E284EF"/>
    <w:rsid w:val="18E88CC0"/>
    <w:rsid w:val="18F00C00"/>
    <w:rsid w:val="18F18EC4"/>
    <w:rsid w:val="18F1B099"/>
    <w:rsid w:val="18F419BF"/>
    <w:rsid w:val="18F574F2"/>
    <w:rsid w:val="18F94A7C"/>
    <w:rsid w:val="18FD67A9"/>
    <w:rsid w:val="1901904F"/>
    <w:rsid w:val="19053711"/>
    <w:rsid w:val="1906F8D2"/>
    <w:rsid w:val="191505E7"/>
    <w:rsid w:val="1917FD48"/>
    <w:rsid w:val="191F9B4D"/>
    <w:rsid w:val="192078E3"/>
    <w:rsid w:val="19242D75"/>
    <w:rsid w:val="1924B0CC"/>
    <w:rsid w:val="1925E6A6"/>
    <w:rsid w:val="19296852"/>
    <w:rsid w:val="192BC0C2"/>
    <w:rsid w:val="192C90E7"/>
    <w:rsid w:val="193284DE"/>
    <w:rsid w:val="19377384"/>
    <w:rsid w:val="193BDD75"/>
    <w:rsid w:val="193FB9CB"/>
    <w:rsid w:val="19408832"/>
    <w:rsid w:val="1944D1FD"/>
    <w:rsid w:val="1944F16F"/>
    <w:rsid w:val="194E29C0"/>
    <w:rsid w:val="194F8ECF"/>
    <w:rsid w:val="1950D265"/>
    <w:rsid w:val="1950D501"/>
    <w:rsid w:val="195402EC"/>
    <w:rsid w:val="1955CF28"/>
    <w:rsid w:val="1958CEB3"/>
    <w:rsid w:val="195D6D27"/>
    <w:rsid w:val="195E4188"/>
    <w:rsid w:val="19666561"/>
    <w:rsid w:val="19702ED9"/>
    <w:rsid w:val="197143CF"/>
    <w:rsid w:val="19721FA4"/>
    <w:rsid w:val="19726BF9"/>
    <w:rsid w:val="1975EB2F"/>
    <w:rsid w:val="19763819"/>
    <w:rsid w:val="1977A681"/>
    <w:rsid w:val="197887BE"/>
    <w:rsid w:val="19798C7D"/>
    <w:rsid w:val="197B5939"/>
    <w:rsid w:val="198FC2BA"/>
    <w:rsid w:val="1992C21F"/>
    <w:rsid w:val="1994208C"/>
    <w:rsid w:val="199DCC9F"/>
    <w:rsid w:val="199FF94A"/>
    <w:rsid w:val="19A2CE5C"/>
    <w:rsid w:val="19A7B2F6"/>
    <w:rsid w:val="19AC1D0E"/>
    <w:rsid w:val="19AFFD98"/>
    <w:rsid w:val="19B1B2AC"/>
    <w:rsid w:val="19B4FE8C"/>
    <w:rsid w:val="19B8F50A"/>
    <w:rsid w:val="19BA1F4E"/>
    <w:rsid w:val="19C03AB5"/>
    <w:rsid w:val="19C25270"/>
    <w:rsid w:val="19C420FE"/>
    <w:rsid w:val="19CF3CEA"/>
    <w:rsid w:val="19CF833B"/>
    <w:rsid w:val="19DC2B6D"/>
    <w:rsid w:val="19DD584A"/>
    <w:rsid w:val="19DDAC80"/>
    <w:rsid w:val="19DE7D0C"/>
    <w:rsid w:val="19DF47C3"/>
    <w:rsid w:val="19E772BD"/>
    <w:rsid w:val="19EF67C4"/>
    <w:rsid w:val="19F0CBD5"/>
    <w:rsid w:val="19F7DBBC"/>
    <w:rsid w:val="19FB6FC7"/>
    <w:rsid w:val="19FC13EF"/>
    <w:rsid w:val="1A00784F"/>
    <w:rsid w:val="1A03B4A5"/>
    <w:rsid w:val="1A043F54"/>
    <w:rsid w:val="1A076ABD"/>
    <w:rsid w:val="1A08B75A"/>
    <w:rsid w:val="1A0A3E3E"/>
    <w:rsid w:val="1A13A498"/>
    <w:rsid w:val="1A17D980"/>
    <w:rsid w:val="1A199060"/>
    <w:rsid w:val="1A1AAE66"/>
    <w:rsid w:val="1A1D18F5"/>
    <w:rsid w:val="1A1DF012"/>
    <w:rsid w:val="1A21B064"/>
    <w:rsid w:val="1A2269C0"/>
    <w:rsid w:val="1A30D94D"/>
    <w:rsid w:val="1A31B39B"/>
    <w:rsid w:val="1A31F425"/>
    <w:rsid w:val="1A3498E0"/>
    <w:rsid w:val="1A35398B"/>
    <w:rsid w:val="1A353D2E"/>
    <w:rsid w:val="1A38C7E6"/>
    <w:rsid w:val="1A3912CD"/>
    <w:rsid w:val="1A3986F3"/>
    <w:rsid w:val="1A3B8080"/>
    <w:rsid w:val="1A3C570B"/>
    <w:rsid w:val="1A3CECC0"/>
    <w:rsid w:val="1A521155"/>
    <w:rsid w:val="1A542C29"/>
    <w:rsid w:val="1A55333A"/>
    <w:rsid w:val="1A55B1BC"/>
    <w:rsid w:val="1A5B0983"/>
    <w:rsid w:val="1A5D14BF"/>
    <w:rsid w:val="1A628458"/>
    <w:rsid w:val="1A6FEC44"/>
    <w:rsid w:val="1A72F525"/>
    <w:rsid w:val="1A748C7B"/>
    <w:rsid w:val="1A751501"/>
    <w:rsid w:val="1A778B9B"/>
    <w:rsid w:val="1A7B9D50"/>
    <w:rsid w:val="1A7D8D40"/>
    <w:rsid w:val="1A7ECDDE"/>
    <w:rsid w:val="1A80246B"/>
    <w:rsid w:val="1A89E731"/>
    <w:rsid w:val="1A8FCA11"/>
    <w:rsid w:val="1A95D2C6"/>
    <w:rsid w:val="1A9F4A63"/>
    <w:rsid w:val="1AA0508B"/>
    <w:rsid w:val="1AA68ABE"/>
    <w:rsid w:val="1AA91170"/>
    <w:rsid w:val="1AA96405"/>
    <w:rsid w:val="1AB1CCCE"/>
    <w:rsid w:val="1AB31859"/>
    <w:rsid w:val="1AB867DF"/>
    <w:rsid w:val="1ABA831D"/>
    <w:rsid w:val="1ABB3E50"/>
    <w:rsid w:val="1AC26FA5"/>
    <w:rsid w:val="1AC575EB"/>
    <w:rsid w:val="1AC5CFDF"/>
    <w:rsid w:val="1AC7B265"/>
    <w:rsid w:val="1AC9EBB9"/>
    <w:rsid w:val="1ACD0294"/>
    <w:rsid w:val="1ACD475D"/>
    <w:rsid w:val="1ACF1712"/>
    <w:rsid w:val="1ACF77A6"/>
    <w:rsid w:val="1ACFA1A2"/>
    <w:rsid w:val="1AD18F7B"/>
    <w:rsid w:val="1AD3678F"/>
    <w:rsid w:val="1AD6F147"/>
    <w:rsid w:val="1AE098C4"/>
    <w:rsid w:val="1AE55C2B"/>
    <w:rsid w:val="1AE82CC1"/>
    <w:rsid w:val="1AE87C60"/>
    <w:rsid w:val="1AEBDA5D"/>
    <w:rsid w:val="1AEC18EA"/>
    <w:rsid w:val="1AECE226"/>
    <w:rsid w:val="1AEF8EDE"/>
    <w:rsid w:val="1B05F6F9"/>
    <w:rsid w:val="1B0B02FD"/>
    <w:rsid w:val="1B0D28CC"/>
    <w:rsid w:val="1B1C4CE6"/>
    <w:rsid w:val="1B1C53EC"/>
    <w:rsid w:val="1B21EB54"/>
    <w:rsid w:val="1B24AC80"/>
    <w:rsid w:val="1B24BDA7"/>
    <w:rsid w:val="1B29F1DF"/>
    <w:rsid w:val="1B2B3CEA"/>
    <w:rsid w:val="1B2DE1CB"/>
    <w:rsid w:val="1B2F0C81"/>
    <w:rsid w:val="1B32B0F5"/>
    <w:rsid w:val="1B34E76D"/>
    <w:rsid w:val="1B38FCCE"/>
    <w:rsid w:val="1B3DE4FE"/>
    <w:rsid w:val="1B406068"/>
    <w:rsid w:val="1B42371B"/>
    <w:rsid w:val="1B439183"/>
    <w:rsid w:val="1B454D9D"/>
    <w:rsid w:val="1B480D8C"/>
    <w:rsid w:val="1B4A69FD"/>
    <w:rsid w:val="1B4EFE47"/>
    <w:rsid w:val="1B503A64"/>
    <w:rsid w:val="1B528BE8"/>
    <w:rsid w:val="1B57B077"/>
    <w:rsid w:val="1B5FAA04"/>
    <w:rsid w:val="1B6033DA"/>
    <w:rsid w:val="1B664E04"/>
    <w:rsid w:val="1B6DB28C"/>
    <w:rsid w:val="1B722B47"/>
    <w:rsid w:val="1B778068"/>
    <w:rsid w:val="1B795E8C"/>
    <w:rsid w:val="1B7AE880"/>
    <w:rsid w:val="1B7BC737"/>
    <w:rsid w:val="1B7D5DD6"/>
    <w:rsid w:val="1B7D977A"/>
    <w:rsid w:val="1B7DD726"/>
    <w:rsid w:val="1B7EB36C"/>
    <w:rsid w:val="1B80673E"/>
    <w:rsid w:val="1B83AF2A"/>
    <w:rsid w:val="1B841F40"/>
    <w:rsid w:val="1B855A4D"/>
    <w:rsid w:val="1B88DF17"/>
    <w:rsid w:val="1B92B7FF"/>
    <w:rsid w:val="1B93AA65"/>
    <w:rsid w:val="1B96922D"/>
    <w:rsid w:val="1B98FC95"/>
    <w:rsid w:val="1B99DD2B"/>
    <w:rsid w:val="1B9C2191"/>
    <w:rsid w:val="1B9FADD2"/>
    <w:rsid w:val="1BA0CA71"/>
    <w:rsid w:val="1BA5FE0E"/>
    <w:rsid w:val="1BADD9DF"/>
    <w:rsid w:val="1BB23FF8"/>
    <w:rsid w:val="1BB875A3"/>
    <w:rsid w:val="1BB8C3EB"/>
    <w:rsid w:val="1BB8D69E"/>
    <w:rsid w:val="1BBED5C7"/>
    <w:rsid w:val="1BC2DE4B"/>
    <w:rsid w:val="1BC9E2E0"/>
    <w:rsid w:val="1BCC7C16"/>
    <w:rsid w:val="1BCE024B"/>
    <w:rsid w:val="1BDB7CCD"/>
    <w:rsid w:val="1BDDC453"/>
    <w:rsid w:val="1BDDDCC5"/>
    <w:rsid w:val="1BDFD7CB"/>
    <w:rsid w:val="1BE3ED00"/>
    <w:rsid w:val="1BE895B8"/>
    <w:rsid w:val="1BED43A1"/>
    <w:rsid w:val="1BF6D5CE"/>
    <w:rsid w:val="1BF9DFCB"/>
    <w:rsid w:val="1BFC798A"/>
    <w:rsid w:val="1C02B697"/>
    <w:rsid w:val="1C05BFA9"/>
    <w:rsid w:val="1C07F7DF"/>
    <w:rsid w:val="1C0B8FEB"/>
    <w:rsid w:val="1C0DC0CA"/>
    <w:rsid w:val="1C102915"/>
    <w:rsid w:val="1C11B718"/>
    <w:rsid w:val="1C174423"/>
    <w:rsid w:val="1C18D80D"/>
    <w:rsid w:val="1C19E6B7"/>
    <w:rsid w:val="1C1B0D8F"/>
    <w:rsid w:val="1C1B68BD"/>
    <w:rsid w:val="1C1C645B"/>
    <w:rsid w:val="1C24F138"/>
    <w:rsid w:val="1C297C4B"/>
    <w:rsid w:val="1C2ACAB6"/>
    <w:rsid w:val="1C2BEDCD"/>
    <w:rsid w:val="1C31D474"/>
    <w:rsid w:val="1C33EB2F"/>
    <w:rsid w:val="1C34DBE6"/>
    <w:rsid w:val="1C3F39B1"/>
    <w:rsid w:val="1C401EBD"/>
    <w:rsid w:val="1C408D4E"/>
    <w:rsid w:val="1C437541"/>
    <w:rsid w:val="1C4748A4"/>
    <w:rsid w:val="1C5BC5E1"/>
    <w:rsid w:val="1C5DF888"/>
    <w:rsid w:val="1C668F40"/>
    <w:rsid w:val="1C7010F9"/>
    <w:rsid w:val="1C728A55"/>
    <w:rsid w:val="1C74E754"/>
    <w:rsid w:val="1C75D7EF"/>
    <w:rsid w:val="1C78FD70"/>
    <w:rsid w:val="1C7B429B"/>
    <w:rsid w:val="1C7BF286"/>
    <w:rsid w:val="1C805493"/>
    <w:rsid w:val="1C818EB1"/>
    <w:rsid w:val="1C81D0A4"/>
    <w:rsid w:val="1C83C172"/>
    <w:rsid w:val="1C89BD6C"/>
    <w:rsid w:val="1C8B78E4"/>
    <w:rsid w:val="1C8EFBA9"/>
    <w:rsid w:val="1C906447"/>
    <w:rsid w:val="1C937584"/>
    <w:rsid w:val="1C94E2F0"/>
    <w:rsid w:val="1C975854"/>
    <w:rsid w:val="1C99CDAE"/>
    <w:rsid w:val="1CA6E3D2"/>
    <w:rsid w:val="1CAB2488"/>
    <w:rsid w:val="1CAFBDA3"/>
    <w:rsid w:val="1CB122BE"/>
    <w:rsid w:val="1CB1CBF6"/>
    <w:rsid w:val="1CB3F1F0"/>
    <w:rsid w:val="1CB45633"/>
    <w:rsid w:val="1CB825DC"/>
    <w:rsid w:val="1CBE2AC6"/>
    <w:rsid w:val="1CC440A3"/>
    <w:rsid w:val="1CC60D1A"/>
    <w:rsid w:val="1CCB1909"/>
    <w:rsid w:val="1CD03193"/>
    <w:rsid w:val="1CD21101"/>
    <w:rsid w:val="1CD381A3"/>
    <w:rsid w:val="1CD4D23D"/>
    <w:rsid w:val="1CDA7E8D"/>
    <w:rsid w:val="1CDC3210"/>
    <w:rsid w:val="1CDC4E10"/>
    <w:rsid w:val="1CDC4F7C"/>
    <w:rsid w:val="1CDE03C1"/>
    <w:rsid w:val="1CDFE3C0"/>
    <w:rsid w:val="1CE35BDC"/>
    <w:rsid w:val="1CE950CF"/>
    <w:rsid w:val="1CE974B9"/>
    <w:rsid w:val="1CE9EEF8"/>
    <w:rsid w:val="1CEC5FCC"/>
    <w:rsid w:val="1CEF2D22"/>
    <w:rsid w:val="1CF23F21"/>
    <w:rsid w:val="1CF44A47"/>
    <w:rsid w:val="1CF542EC"/>
    <w:rsid w:val="1CFE68F2"/>
    <w:rsid w:val="1CFE872C"/>
    <w:rsid w:val="1CFFCA00"/>
    <w:rsid w:val="1D076A0F"/>
    <w:rsid w:val="1D07B152"/>
    <w:rsid w:val="1D0C31F4"/>
    <w:rsid w:val="1D0E5120"/>
    <w:rsid w:val="1D101BB3"/>
    <w:rsid w:val="1D104CD8"/>
    <w:rsid w:val="1D10AC0C"/>
    <w:rsid w:val="1D131BA3"/>
    <w:rsid w:val="1D187F9D"/>
    <w:rsid w:val="1D1C3541"/>
    <w:rsid w:val="1D1F5640"/>
    <w:rsid w:val="1D2376B8"/>
    <w:rsid w:val="1D292214"/>
    <w:rsid w:val="1D2EEC31"/>
    <w:rsid w:val="1D358D76"/>
    <w:rsid w:val="1D3698FB"/>
    <w:rsid w:val="1D3E3DB3"/>
    <w:rsid w:val="1D43872B"/>
    <w:rsid w:val="1D467F8D"/>
    <w:rsid w:val="1D474580"/>
    <w:rsid w:val="1D4AD48C"/>
    <w:rsid w:val="1D4B87E3"/>
    <w:rsid w:val="1D4C1310"/>
    <w:rsid w:val="1D4CF3BC"/>
    <w:rsid w:val="1D502A3F"/>
    <w:rsid w:val="1D53D800"/>
    <w:rsid w:val="1D565F74"/>
    <w:rsid w:val="1D58F7B5"/>
    <w:rsid w:val="1D5C4154"/>
    <w:rsid w:val="1D5E807E"/>
    <w:rsid w:val="1D5FDD24"/>
    <w:rsid w:val="1D6070C8"/>
    <w:rsid w:val="1D61142F"/>
    <w:rsid w:val="1D663681"/>
    <w:rsid w:val="1D68743D"/>
    <w:rsid w:val="1D6C88F5"/>
    <w:rsid w:val="1D6FAE1A"/>
    <w:rsid w:val="1D70F8DF"/>
    <w:rsid w:val="1D7852F1"/>
    <w:rsid w:val="1D7A7705"/>
    <w:rsid w:val="1D7BB202"/>
    <w:rsid w:val="1D7FDFC9"/>
    <w:rsid w:val="1D81EF05"/>
    <w:rsid w:val="1D8B208A"/>
    <w:rsid w:val="1D968285"/>
    <w:rsid w:val="1D996A69"/>
    <w:rsid w:val="1DA02D04"/>
    <w:rsid w:val="1DA3D721"/>
    <w:rsid w:val="1DA657FB"/>
    <w:rsid w:val="1DAAD90E"/>
    <w:rsid w:val="1DAB604A"/>
    <w:rsid w:val="1DACCE2C"/>
    <w:rsid w:val="1DB135FC"/>
    <w:rsid w:val="1DC146AD"/>
    <w:rsid w:val="1DC30D91"/>
    <w:rsid w:val="1DC71563"/>
    <w:rsid w:val="1DCA7465"/>
    <w:rsid w:val="1DCA764C"/>
    <w:rsid w:val="1DCC7FF4"/>
    <w:rsid w:val="1DCDF3F5"/>
    <w:rsid w:val="1DD2B08A"/>
    <w:rsid w:val="1DD4D11B"/>
    <w:rsid w:val="1DDC6604"/>
    <w:rsid w:val="1DDCC6AF"/>
    <w:rsid w:val="1DDCDF12"/>
    <w:rsid w:val="1DE0EE92"/>
    <w:rsid w:val="1DE32BE9"/>
    <w:rsid w:val="1DE49CD6"/>
    <w:rsid w:val="1DECD9FC"/>
    <w:rsid w:val="1DEED8FA"/>
    <w:rsid w:val="1DF0B210"/>
    <w:rsid w:val="1DF14FB6"/>
    <w:rsid w:val="1DF4151B"/>
    <w:rsid w:val="1DF5E5D9"/>
    <w:rsid w:val="1DFC016B"/>
    <w:rsid w:val="1E08DEFC"/>
    <w:rsid w:val="1E0A4715"/>
    <w:rsid w:val="1E0DBF75"/>
    <w:rsid w:val="1E0F7F6B"/>
    <w:rsid w:val="1E132435"/>
    <w:rsid w:val="1E162AB4"/>
    <w:rsid w:val="1E17E9A3"/>
    <w:rsid w:val="1E19F058"/>
    <w:rsid w:val="1E1CD4B2"/>
    <w:rsid w:val="1E225565"/>
    <w:rsid w:val="1E2418D3"/>
    <w:rsid w:val="1E2680ED"/>
    <w:rsid w:val="1E26DAD5"/>
    <w:rsid w:val="1E2A3A81"/>
    <w:rsid w:val="1E3474AA"/>
    <w:rsid w:val="1E3B30C3"/>
    <w:rsid w:val="1E404F68"/>
    <w:rsid w:val="1E47F3D6"/>
    <w:rsid w:val="1E50B152"/>
    <w:rsid w:val="1E517C65"/>
    <w:rsid w:val="1E541D54"/>
    <w:rsid w:val="1E54DDDD"/>
    <w:rsid w:val="1E5AC097"/>
    <w:rsid w:val="1E5C0BBC"/>
    <w:rsid w:val="1E5E0A36"/>
    <w:rsid w:val="1E65C24B"/>
    <w:rsid w:val="1E6732B4"/>
    <w:rsid w:val="1E68DA1A"/>
    <w:rsid w:val="1E693CE4"/>
    <w:rsid w:val="1E6AFDF0"/>
    <w:rsid w:val="1E6C901F"/>
    <w:rsid w:val="1E743B5C"/>
    <w:rsid w:val="1E78EBC3"/>
    <w:rsid w:val="1E7A1E2C"/>
    <w:rsid w:val="1E7C0904"/>
    <w:rsid w:val="1E7CAB7F"/>
    <w:rsid w:val="1E7D843A"/>
    <w:rsid w:val="1E8395FA"/>
    <w:rsid w:val="1E87671D"/>
    <w:rsid w:val="1E8BC438"/>
    <w:rsid w:val="1E8D5620"/>
    <w:rsid w:val="1E930482"/>
    <w:rsid w:val="1E930C38"/>
    <w:rsid w:val="1E9C787C"/>
    <w:rsid w:val="1EA230D2"/>
    <w:rsid w:val="1EA5182E"/>
    <w:rsid w:val="1EA99A08"/>
    <w:rsid w:val="1EAC564A"/>
    <w:rsid w:val="1EAE5650"/>
    <w:rsid w:val="1EB49F77"/>
    <w:rsid w:val="1EB50171"/>
    <w:rsid w:val="1EB8B0E8"/>
    <w:rsid w:val="1EBC4BE7"/>
    <w:rsid w:val="1EBFB062"/>
    <w:rsid w:val="1EBFFB3C"/>
    <w:rsid w:val="1EC110ED"/>
    <w:rsid w:val="1EC124BB"/>
    <w:rsid w:val="1EC40D86"/>
    <w:rsid w:val="1EC6F7EC"/>
    <w:rsid w:val="1EC716D7"/>
    <w:rsid w:val="1ED4473D"/>
    <w:rsid w:val="1EDABAA2"/>
    <w:rsid w:val="1EDB59BC"/>
    <w:rsid w:val="1EDC15BA"/>
    <w:rsid w:val="1EDF50E7"/>
    <w:rsid w:val="1EE201D8"/>
    <w:rsid w:val="1EE59B58"/>
    <w:rsid w:val="1EE62AEE"/>
    <w:rsid w:val="1EEE4395"/>
    <w:rsid w:val="1EF0C217"/>
    <w:rsid w:val="1EF3E840"/>
    <w:rsid w:val="1EF82C33"/>
    <w:rsid w:val="1EFA0464"/>
    <w:rsid w:val="1EFAE97D"/>
    <w:rsid w:val="1EFC2B3E"/>
    <w:rsid w:val="1EFE6021"/>
    <w:rsid w:val="1EFE8C74"/>
    <w:rsid w:val="1EFF077D"/>
    <w:rsid w:val="1F01832A"/>
    <w:rsid w:val="1F03DB55"/>
    <w:rsid w:val="1F06F188"/>
    <w:rsid w:val="1F0843AD"/>
    <w:rsid w:val="1F0E7A97"/>
    <w:rsid w:val="1F1657D8"/>
    <w:rsid w:val="1F1C4D17"/>
    <w:rsid w:val="1F1FED59"/>
    <w:rsid w:val="1F24FC1F"/>
    <w:rsid w:val="1F2F5BA6"/>
    <w:rsid w:val="1F398D28"/>
    <w:rsid w:val="1F3A642B"/>
    <w:rsid w:val="1F3C21D0"/>
    <w:rsid w:val="1F3DBACB"/>
    <w:rsid w:val="1F426ABD"/>
    <w:rsid w:val="1F4D35DE"/>
    <w:rsid w:val="1F52730C"/>
    <w:rsid w:val="1F53FC39"/>
    <w:rsid w:val="1F566EC1"/>
    <w:rsid w:val="1F57F9A9"/>
    <w:rsid w:val="1F586B5A"/>
    <w:rsid w:val="1F5B8142"/>
    <w:rsid w:val="1F5FABF9"/>
    <w:rsid w:val="1F6044CA"/>
    <w:rsid w:val="1F6A7788"/>
    <w:rsid w:val="1F6A7E34"/>
    <w:rsid w:val="1F6BCC45"/>
    <w:rsid w:val="1F6DFC4B"/>
    <w:rsid w:val="1F70CA72"/>
    <w:rsid w:val="1F723BD8"/>
    <w:rsid w:val="1F73E568"/>
    <w:rsid w:val="1F752DA1"/>
    <w:rsid w:val="1F789F1E"/>
    <w:rsid w:val="1F7B19D8"/>
    <w:rsid w:val="1F8072B7"/>
    <w:rsid w:val="1F809201"/>
    <w:rsid w:val="1F83919F"/>
    <w:rsid w:val="1F865E0B"/>
    <w:rsid w:val="1F88841C"/>
    <w:rsid w:val="1F88FE85"/>
    <w:rsid w:val="1F89EB6C"/>
    <w:rsid w:val="1F8D406A"/>
    <w:rsid w:val="1F8DC48A"/>
    <w:rsid w:val="1F973CCD"/>
    <w:rsid w:val="1F980810"/>
    <w:rsid w:val="1F9B56B1"/>
    <w:rsid w:val="1F9C8968"/>
    <w:rsid w:val="1FA03CB7"/>
    <w:rsid w:val="1FA089F0"/>
    <w:rsid w:val="1FA3A911"/>
    <w:rsid w:val="1FAB4E2C"/>
    <w:rsid w:val="1FAF818E"/>
    <w:rsid w:val="1FB1A191"/>
    <w:rsid w:val="1FB5E522"/>
    <w:rsid w:val="1FC0E005"/>
    <w:rsid w:val="1FCC20F6"/>
    <w:rsid w:val="1FCF97C7"/>
    <w:rsid w:val="1FD37A64"/>
    <w:rsid w:val="1FD715DB"/>
    <w:rsid w:val="1FE058FD"/>
    <w:rsid w:val="1FE0E278"/>
    <w:rsid w:val="1FE24FD5"/>
    <w:rsid w:val="1FE90C7F"/>
    <w:rsid w:val="1FEC778B"/>
    <w:rsid w:val="1FEDDF63"/>
    <w:rsid w:val="1FEFF8E4"/>
    <w:rsid w:val="1FF36D1F"/>
    <w:rsid w:val="200A529C"/>
    <w:rsid w:val="200F49EF"/>
    <w:rsid w:val="2011485A"/>
    <w:rsid w:val="201178F4"/>
    <w:rsid w:val="202291C6"/>
    <w:rsid w:val="20234311"/>
    <w:rsid w:val="2025AF0C"/>
    <w:rsid w:val="202C18F2"/>
    <w:rsid w:val="202EEF08"/>
    <w:rsid w:val="202F1225"/>
    <w:rsid w:val="2033DFFC"/>
    <w:rsid w:val="2035FD4E"/>
    <w:rsid w:val="2036753F"/>
    <w:rsid w:val="20404E30"/>
    <w:rsid w:val="20447BC0"/>
    <w:rsid w:val="204651D0"/>
    <w:rsid w:val="204EB783"/>
    <w:rsid w:val="2050FC38"/>
    <w:rsid w:val="2051C3DE"/>
    <w:rsid w:val="2054DD8C"/>
    <w:rsid w:val="205982A2"/>
    <w:rsid w:val="205CAC2D"/>
    <w:rsid w:val="205DEA4F"/>
    <w:rsid w:val="20619760"/>
    <w:rsid w:val="206689A0"/>
    <w:rsid w:val="20676556"/>
    <w:rsid w:val="20676FC5"/>
    <w:rsid w:val="2068FFFC"/>
    <w:rsid w:val="206EFCED"/>
    <w:rsid w:val="20721E67"/>
    <w:rsid w:val="20752001"/>
    <w:rsid w:val="2077214D"/>
    <w:rsid w:val="20772E31"/>
    <w:rsid w:val="20846FBC"/>
    <w:rsid w:val="208611B3"/>
    <w:rsid w:val="2086CC9A"/>
    <w:rsid w:val="20885ADF"/>
    <w:rsid w:val="20899EA4"/>
    <w:rsid w:val="208E4655"/>
    <w:rsid w:val="209BFFD9"/>
    <w:rsid w:val="209E8EC4"/>
    <w:rsid w:val="20A659A9"/>
    <w:rsid w:val="20A777BE"/>
    <w:rsid w:val="20B0DEF6"/>
    <w:rsid w:val="20B2034B"/>
    <w:rsid w:val="20B29CAB"/>
    <w:rsid w:val="20C29D6A"/>
    <w:rsid w:val="20C8F165"/>
    <w:rsid w:val="20CD40CD"/>
    <w:rsid w:val="20D3483B"/>
    <w:rsid w:val="20D47BAD"/>
    <w:rsid w:val="20D9B1BD"/>
    <w:rsid w:val="20DAEDD6"/>
    <w:rsid w:val="20E75890"/>
    <w:rsid w:val="20EE42BE"/>
    <w:rsid w:val="20F11560"/>
    <w:rsid w:val="20F28630"/>
    <w:rsid w:val="20F38314"/>
    <w:rsid w:val="20F69949"/>
    <w:rsid w:val="20F71759"/>
    <w:rsid w:val="20F73676"/>
    <w:rsid w:val="20F8B0D0"/>
    <w:rsid w:val="20FD78FE"/>
    <w:rsid w:val="20FE4513"/>
    <w:rsid w:val="20FEAF0F"/>
    <w:rsid w:val="20FFDED1"/>
    <w:rsid w:val="2109897D"/>
    <w:rsid w:val="210DA7C9"/>
    <w:rsid w:val="211291EB"/>
    <w:rsid w:val="211918AA"/>
    <w:rsid w:val="211DEC63"/>
    <w:rsid w:val="211FDD8C"/>
    <w:rsid w:val="21212387"/>
    <w:rsid w:val="212395D6"/>
    <w:rsid w:val="21261608"/>
    <w:rsid w:val="212AF6DE"/>
    <w:rsid w:val="212C2179"/>
    <w:rsid w:val="212F9628"/>
    <w:rsid w:val="21321BA8"/>
    <w:rsid w:val="21386648"/>
    <w:rsid w:val="213B3239"/>
    <w:rsid w:val="213E228B"/>
    <w:rsid w:val="214A0806"/>
    <w:rsid w:val="214AE37E"/>
    <w:rsid w:val="214B4785"/>
    <w:rsid w:val="214C75F3"/>
    <w:rsid w:val="2155ADD9"/>
    <w:rsid w:val="21571CAC"/>
    <w:rsid w:val="2157703B"/>
    <w:rsid w:val="215FD951"/>
    <w:rsid w:val="215FF5CE"/>
    <w:rsid w:val="216026CB"/>
    <w:rsid w:val="2164C710"/>
    <w:rsid w:val="216CD72F"/>
    <w:rsid w:val="216FFC8E"/>
    <w:rsid w:val="217F09CF"/>
    <w:rsid w:val="21806CCB"/>
    <w:rsid w:val="2183BBA8"/>
    <w:rsid w:val="2187EF5F"/>
    <w:rsid w:val="218C8921"/>
    <w:rsid w:val="218CF777"/>
    <w:rsid w:val="218E9ABB"/>
    <w:rsid w:val="2192B5DD"/>
    <w:rsid w:val="21942FA2"/>
    <w:rsid w:val="2196CCCC"/>
    <w:rsid w:val="21985CDD"/>
    <w:rsid w:val="2199DD51"/>
    <w:rsid w:val="219B8CEA"/>
    <w:rsid w:val="21A6EA7B"/>
    <w:rsid w:val="21A911E6"/>
    <w:rsid w:val="21A9E916"/>
    <w:rsid w:val="21AC90ED"/>
    <w:rsid w:val="21AF2244"/>
    <w:rsid w:val="21B09C7C"/>
    <w:rsid w:val="21B4B37D"/>
    <w:rsid w:val="21B568DD"/>
    <w:rsid w:val="21B6105F"/>
    <w:rsid w:val="21B7EFCF"/>
    <w:rsid w:val="21C7E5A7"/>
    <w:rsid w:val="21C8001C"/>
    <w:rsid w:val="21CBAF4D"/>
    <w:rsid w:val="21D312BE"/>
    <w:rsid w:val="21D6F3DE"/>
    <w:rsid w:val="21DD4B1E"/>
    <w:rsid w:val="21E00C5A"/>
    <w:rsid w:val="21EC6341"/>
    <w:rsid w:val="21EE98F1"/>
    <w:rsid w:val="21F3C17A"/>
    <w:rsid w:val="21F67C76"/>
    <w:rsid w:val="2203443D"/>
    <w:rsid w:val="22038591"/>
    <w:rsid w:val="22083E19"/>
    <w:rsid w:val="22097577"/>
    <w:rsid w:val="220C3A87"/>
    <w:rsid w:val="22129179"/>
    <w:rsid w:val="2213881C"/>
    <w:rsid w:val="221BF93F"/>
    <w:rsid w:val="221E0EF7"/>
    <w:rsid w:val="221E26FA"/>
    <w:rsid w:val="221E9921"/>
    <w:rsid w:val="2225CCB6"/>
    <w:rsid w:val="2229D446"/>
    <w:rsid w:val="223D1130"/>
    <w:rsid w:val="2246DB43"/>
    <w:rsid w:val="22470F26"/>
    <w:rsid w:val="224787EC"/>
    <w:rsid w:val="224B4AE6"/>
    <w:rsid w:val="224F3A01"/>
    <w:rsid w:val="224F6C33"/>
    <w:rsid w:val="224FEEBF"/>
    <w:rsid w:val="2250D18C"/>
    <w:rsid w:val="22558D73"/>
    <w:rsid w:val="22560510"/>
    <w:rsid w:val="2258E625"/>
    <w:rsid w:val="225D39C8"/>
    <w:rsid w:val="225E101E"/>
    <w:rsid w:val="225FD8A6"/>
    <w:rsid w:val="2263073F"/>
    <w:rsid w:val="226572E3"/>
    <w:rsid w:val="226A6F63"/>
    <w:rsid w:val="226FD0B8"/>
    <w:rsid w:val="227345EE"/>
    <w:rsid w:val="2274F134"/>
    <w:rsid w:val="22755867"/>
    <w:rsid w:val="2276A5CE"/>
    <w:rsid w:val="227A4A7E"/>
    <w:rsid w:val="227F69FC"/>
    <w:rsid w:val="22867D9B"/>
    <w:rsid w:val="228870B2"/>
    <w:rsid w:val="2293C70F"/>
    <w:rsid w:val="229487C8"/>
    <w:rsid w:val="229ADD22"/>
    <w:rsid w:val="229BD79E"/>
    <w:rsid w:val="229DA6CD"/>
    <w:rsid w:val="229FE9FC"/>
    <w:rsid w:val="22A1D145"/>
    <w:rsid w:val="22A65ACA"/>
    <w:rsid w:val="22A8FC8B"/>
    <w:rsid w:val="22AE0F22"/>
    <w:rsid w:val="22AE2607"/>
    <w:rsid w:val="22B00ED9"/>
    <w:rsid w:val="22B580D9"/>
    <w:rsid w:val="22B6A030"/>
    <w:rsid w:val="22BEC009"/>
    <w:rsid w:val="22C782B6"/>
    <w:rsid w:val="22C8116A"/>
    <w:rsid w:val="22C90375"/>
    <w:rsid w:val="22D15DAC"/>
    <w:rsid w:val="22D57941"/>
    <w:rsid w:val="22D74745"/>
    <w:rsid w:val="22DA5491"/>
    <w:rsid w:val="22DAD12A"/>
    <w:rsid w:val="22DC686D"/>
    <w:rsid w:val="22DD7747"/>
    <w:rsid w:val="22E25656"/>
    <w:rsid w:val="22E48F6E"/>
    <w:rsid w:val="22ED3C35"/>
    <w:rsid w:val="22F778DE"/>
    <w:rsid w:val="22F961E5"/>
    <w:rsid w:val="22FD0348"/>
    <w:rsid w:val="2301CB72"/>
    <w:rsid w:val="23049A00"/>
    <w:rsid w:val="23062C96"/>
    <w:rsid w:val="23064995"/>
    <w:rsid w:val="230699F0"/>
    <w:rsid w:val="230DECF9"/>
    <w:rsid w:val="2312471E"/>
    <w:rsid w:val="23186959"/>
    <w:rsid w:val="2318D1E3"/>
    <w:rsid w:val="23193587"/>
    <w:rsid w:val="231B9D58"/>
    <w:rsid w:val="231BD019"/>
    <w:rsid w:val="231EAF29"/>
    <w:rsid w:val="232AD707"/>
    <w:rsid w:val="232C57D8"/>
    <w:rsid w:val="2330495F"/>
    <w:rsid w:val="23316181"/>
    <w:rsid w:val="2337FB64"/>
    <w:rsid w:val="233D7C48"/>
    <w:rsid w:val="23409396"/>
    <w:rsid w:val="2343A959"/>
    <w:rsid w:val="23552BE0"/>
    <w:rsid w:val="23573F87"/>
    <w:rsid w:val="23575A9B"/>
    <w:rsid w:val="235B014A"/>
    <w:rsid w:val="235EE4D0"/>
    <w:rsid w:val="23611CF4"/>
    <w:rsid w:val="2369CC31"/>
    <w:rsid w:val="236ABB15"/>
    <w:rsid w:val="23759858"/>
    <w:rsid w:val="2376154F"/>
    <w:rsid w:val="2377EA26"/>
    <w:rsid w:val="2379782E"/>
    <w:rsid w:val="237AAD38"/>
    <w:rsid w:val="237D2F25"/>
    <w:rsid w:val="238032A8"/>
    <w:rsid w:val="23819D27"/>
    <w:rsid w:val="23853AA2"/>
    <w:rsid w:val="2389954D"/>
    <w:rsid w:val="238E4666"/>
    <w:rsid w:val="23957AF1"/>
    <w:rsid w:val="2398A05E"/>
    <w:rsid w:val="239999CE"/>
    <w:rsid w:val="23A0D9EA"/>
    <w:rsid w:val="23A2F068"/>
    <w:rsid w:val="23A39C57"/>
    <w:rsid w:val="23B369F1"/>
    <w:rsid w:val="23B78726"/>
    <w:rsid w:val="23B80F1C"/>
    <w:rsid w:val="23B9A8E8"/>
    <w:rsid w:val="23BA0A2E"/>
    <w:rsid w:val="23BAC603"/>
    <w:rsid w:val="23BDCBAF"/>
    <w:rsid w:val="23C916CF"/>
    <w:rsid w:val="23D08C97"/>
    <w:rsid w:val="23D71AB3"/>
    <w:rsid w:val="23DC569D"/>
    <w:rsid w:val="23E20D4D"/>
    <w:rsid w:val="23E92A0E"/>
    <w:rsid w:val="23EF29E9"/>
    <w:rsid w:val="23EFA63F"/>
    <w:rsid w:val="23F2A39B"/>
    <w:rsid w:val="23F66189"/>
    <w:rsid w:val="23F933AD"/>
    <w:rsid w:val="23FA0EB6"/>
    <w:rsid w:val="23FC4D94"/>
    <w:rsid w:val="23FE2C3F"/>
    <w:rsid w:val="2400D405"/>
    <w:rsid w:val="24037E17"/>
    <w:rsid w:val="2408FA80"/>
    <w:rsid w:val="24141719"/>
    <w:rsid w:val="2416A80D"/>
    <w:rsid w:val="241806BB"/>
    <w:rsid w:val="241DAE05"/>
    <w:rsid w:val="24230141"/>
    <w:rsid w:val="2423AB68"/>
    <w:rsid w:val="24282350"/>
    <w:rsid w:val="2434EDD5"/>
    <w:rsid w:val="2437382A"/>
    <w:rsid w:val="243F119F"/>
    <w:rsid w:val="2444790D"/>
    <w:rsid w:val="24461A2B"/>
    <w:rsid w:val="24468AE1"/>
    <w:rsid w:val="2448321F"/>
    <w:rsid w:val="244866B0"/>
    <w:rsid w:val="244AF0A5"/>
    <w:rsid w:val="244CCE7E"/>
    <w:rsid w:val="2454E5F2"/>
    <w:rsid w:val="245519A6"/>
    <w:rsid w:val="245F2E9F"/>
    <w:rsid w:val="245FF384"/>
    <w:rsid w:val="246182FA"/>
    <w:rsid w:val="2462F26F"/>
    <w:rsid w:val="2463F140"/>
    <w:rsid w:val="246A53CC"/>
    <w:rsid w:val="24739607"/>
    <w:rsid w:val="2474AC54"/>
    <w:rsid w:val="2478D698"/>
    <w:rsid w:val="2485AF8B"/>
    <w:rsid w:val="2487DBAE"/>
    <w:rsid w:val="2489EC63"/>
    <w:rsid w:val="248E82AF"/>
    <w:rsid w:val="248F47E5"/>
    <w:rsid w:val="249929E0"/>
    <w:rsid w:val="249A4BB2"/>
    <w:rsid w:val="249BB0B1"/>
    <w:rsid w:val="249ED117"/>
    <w:rsid w:val="24A6303D"/>
    <w:rsid w:val="24A7F2D3"/>
    <w:rsid w:val="24A82DDB"/>
    <w:rsid w:val="24B17C38"/>
    <w:rsid w:val="24BB73A5"/>
    <w:rsid w:val="24BDC2BD"/>
    <w:rsid w:val="24BE8BE8"/>
    <w:rsid w:val="24C27EB5"/>
    <w:rsid w:val="24C707D8"/>
    <w:rsid w:val="24C85AF9"/>
    <w:rsid w:val="24C9E9F7"/>
    <w:rsid w:val="24CB3E0C"/>
    <w:rsid w:val="24CE87BE"/>
    <w:rsid w:val="24E16B1C"/>
    <w:rsid w:val="24E2557C"/>
    <w:rsid w:val="24E531A0"/>
    <w:rsid w:val="24EAD552"/>
    <w:rsid w:val="24F112C2"/>
    <w:rsid w:val="24F26F98"/>
    <w:rsid w:val="24F2BA06"/>
    <w:rsid w:val="24F4B022"/>
    <w:rsid w:val="24FFCB1A"/>
    <w:rsid w:val="2503D2DD"/>
    <w:rsid w:val="250D79A7"/>
    <w:rsid w:val="250F31DC"/>
    <w:rsid w:val="25123F97"/>
    <w:rsid w:val="2512CF71"/>
    <w:rsid w:val="2514B03A"/>
    <w:rsid w:val="2515998E"/>
    <w:rsid w:val="25182677"/>
    <w:rsid w:val="2518BCF6"/>
    <w:rsid w:val="25198A38"/>
    <w:rsid w:val="251AA0E7"/>
    <w:rsid w:val="251C6B04"/>
    <w:rsid w:val="2524D262"/>
    <w:rsid w:val="2527AB48"/>
    <w:rsid w:val="252A00B2"/>
    <w:rsid w:val="252AFECF"/>
    <w:rsid w:val="252CB86F"/>
    <w:rsid w:val="252DEEE1"/>
    <w:rsid w:val="2530B856"/>
    <w:rsid w:val="25316052"/>
    <w:rsid w:val="25361D73"/>
    <w:rsid w:val="254896D6"/>
    <w:rsid w:val="2549C684"/>
    <w:rsid w:val="254DDC0C"/>
    <w:rsid w:val="254FFBAB"/>
    <w:rsid w:val="25504D1D"/>
    <w:rsid w:val="2551D198"/>
    <w:rsid w:val="25527FB1"/>
    <w:rsid w:val="25535787"/>
    <w:rsid w:val="255737A3"/>
    <w:rsid w:val="2558A2D0"/>
    <w:rsid w:val="255D5668"/>
    <w:rsid w:val="25657E95"/>
    <w:rsid w:val="256D2DBB"/>
    <w:rsid w:val="256D8B1E"/>
    <w:rsid w:val="256E8071"/>
    <w:rsid w:val="25709B03"/>
    <w:rsid w:val="25774EEF"/>
    <w:rsid w:val="257A503B"/>
    <w:rsid w:val="257CDEDA"/>
    <w:rsid w:val="257DCFE8"/>
    <w:rsid w:val="257EE1AC"/>
    <w:rsid w:val="257EE61E"/>
    <w:rsid w:val="257FB121"/>
    <w:rsid w:val="25891415"/>
    <w:rsid w:val="258D12C4"/>
    <w:rsid w:val="259A0FB8"/>
    <w:rsid w:val="25A136FA"/>
    <w:rsid w:val="25A24DDB"/>
    <w:rsid w:val="25A8ACDF"/>
    <w:rsid w:val="25A95B39"/>
    <w:rsid w:val="25ACB8EF"/>
    <w:rsid w:val="25B61EE6"/>
    <w:rsid w:val="25B8340E"/>
    <w:rsid w:val="25BBFB40"/>
    <w:rsid w:val="25BD8BF8"/>
    <w:rsid w:val="25BDE4F5"/>
    <w:rsid w:val="25BF4A70"/>
    <w:rsid w:val="25C29AEB"/>
    <w:rsid w:val="25CC05CD"/>
    <w:rsid w:val="25CCB3AD"/>
    <w:rsid w:val="25D5FCAB"/>
    <w:rsid w:val="25DB36F1"/>
    <w:rsid w:val="25DB5891"/>
    <w:rsid w:val="25DB7D4D"/>
    <w:rsid w:val="25DE04A3"/>
    <w:rsid w:val="25DE483F"/>
    <w:rsid w:val="25E2C0BC"/>
    <w:rsid w:val="25E54B51"/>
    <w:rsid w:val="25ED1391"/>
    <w:rsid w:val="25F0DBFE"/>
    <w:rsid w:val="25F2DFB2"/>
    <w:rsid w:val="25F7739F"/>
    <w:rsid w:val="25F9662F"/>
    <w:rsid w:val="25F9A709"/>
    <w:rsid w:val="25FBA353"/>
    <w:rsid w:val="25FEDF74"/>
    <w:rsid w:val="25FF2700"/>
    <w:rsid w:val="2601FF06"/>
    <w:rsid w:val="2602A67F"/>
    <w:rsid w:val="261034DF"/>
    <w:rsid w:val="2611C28F"/>
    <w:rsid w:val="26137FCE"/>
    <w:rsid w:val="2614DABF"/>
    <w:rsid w:val="26158688"/>
    <w:rsid w:val="261720F4"/>
    <w:rsid w:val="2619BEBE"/>
    <w:rsid w:val="261BA441"/>
    <w:rsid w:val="261F249A"/>
    <w:rsid w:val="26223D69"/>
    <w:rsid w:val="26245B2C"/>
    <w:rsid w:val="262CDD86"/>
    <w:rsid w:val="262EC4D3"/>
    <w:rsid w:val="2632BDBF"/>
    <w:rsid w:val="2635AE78"/>
    <w:rsid w:val="2637663D"/>
    <w:rsid w:val="26391289"/>
    <w:rsid w:val="263C2874"/>
    <w:rsid w:val="263D75BA"/>
    <w:rsid w:val="263FF06C"/>
    <w:rsid w:val="26413543"/>
    <w:rsid w:val="26486CDD"/>
    <w:rsid w:val="2649FB57"/>
    <w:rsid w:val="264B6EEE"/>
    <w:rsid w:val="264D4844"/>
    <w:rsid w:val="264D9800"/>
    <w:rsid w:val="26515549"/>
    <w:rsid w:val="26547203"/>
    <w:rsid w:val="265AC142"/>
    <w:rsid w:val="265E6158"/>
    <w:rsid w:val="265FC860"/>
    <w:rsid w:val="26615788"/>
    <w:rsid w:val="26616771"/>
    <w:rsid w:val="26619FA0"/>
    <w:rsid w:val="2662E665"/>
    <w:rsid w:val="266313E2"/>
    <w:rsid w:val="2664DBEE"/>
    <w:rsid w:val="2665641C"/>
    <w:rsid w:val="266F8B53"/>
    <w:rsid w:val="2676929C"/>
    <w:rsid w:val="26770ACC"/>
    <w:rsid w:val="267A5227"/>
    <w:rsid w:val="26816065"/>
    <w:rsid w:val="268601DF"/>
    <w:rsid w:val="2689643B"/>
    <w:rsid w:val="2689E6F9"/>
    <w:rsid w:val="268D1DEE"/>
    <w:rsid w:val="268E8C20"/>
    <w:rsid w:val="2690B4FB"/>
    <w:rsid w:val="2691B554"/>
    <w:rsid w:val="2694C6D6"/>
    <w:rsid w:val="269959E4"/>
    <w:rsid w:val="2699A52D"/>
    <w:rsid w:val="2699E4E6"/>
    <w:rsid w:val="269AF684"/>
    <w:rsid w:val="269DDE0E"/>
    <w:rsid w:val="26AB0E56"/>
    <w:rsid w:val="26B07A7C"/>
    <w:rsid w:val="26B207BF"/>
    <w:rsid w:val="26B49733"/>
    <w:rsid w:val="26B66447"/>
    <w:rsid w:val="26BAFC13"/>
    <w:rsid w:val="26BB02E7"/>
    <w:rsid w:val="26BB7DD9"/>
    <w:rsid w:val="26BD6DEE"/>
    <w:rsid w:val="26BD8F98"/>
    <w:rsid w:val="26C8974F"/>
    <w:rsid w:val="26C9F85E"/>
    <w:rsid w:val="26CA585C"/>
    <w:rsid w:val="26CB63F8"/>
    <w:rsid w:val="26CDEE5F"/>
    <w:rsid w:val="26CE10A9"/>
    <w:rsid w:val="26D375F1"/>
    <w:rsid w:val="26DA9930"/>
    <w:rsid w:val="26DCD10D"/>
    <w:rsid w:val="26E2A1D1"/>
    <w:rsid w:val="26E8C103"/>
    <w:rsid w:val="26EA007B"/>
    <w:rsid w:val="26EA1F3B"/>
    <w:rsid w:val="26EB1999"/>
    <w:rsid w:val="26EBD92A"/>
    <w:rsid w:val="26EE05CC"/>
    <w:rsid w:val="26EEA98B"/>
    <w:rsid w:val="26EEC110"/>
    <w:rsid w:val="26F1E78A"/>
    <w:rsid w:val="26F292D7"/>
    <w:rsid w:val="26F3E804"/>
    <w:rsid w:val="26F57B8A"/>
    <w:rsid w:val="26FBA723"/>
    <w:rsid w:val="26FC292D"/>
    <w:rsid w:val="26FE8F2C"/>
    <w:rsid w:val="26FFEEF7"/>
    <w:rsid w:val="27000FB1"/>
    <w:rsid w:val="27010DD8"/>
    <w:rsid w:val="2702A6DA"/>
    <w:rsid w:val="27042C9B"/>
    <w:rsid w:val="270B315D"/>
    <w:rsid w:val="270F8F4B"/>
    <w:rsid w:val="270FD979"/>
    <w:rsid w:val="27141FA0"/>
    <w:rsid w:val="2719D375"/>
    <w:rsid w:val="272639F1"/>
    <w:rsid w:val="27275256"/>
    <w:rsid w:val="272D4539"/>
    <w:rsid w:val="2731BFDD"/>
    <w:rsid w:val="2734066D"/>
    <w:rsid w:val="2736B999"/>
    <w:rsid w:val="27386258"/>
    <w:rsid w:val="273A8621"/>
    <w:rsid w:val="274A1FDE"/>
    <w:rsid w:val="27594AFF"/>
    <w:rsid w:val="275F1EAC"/>
    <w:rsid w:val="276030A1"/>
    <w:rsid w:val="276A00EF"/>
    <w:rsid w:val="276A737F"/>
    <w:rsid w:val="276A8394"/>
    <w:rsid w:val="276B8EEE"/>
    <w:rsid w:val="276BEC5B"/>
    <w:rsid w:val="276D1068"/>
    <w:rsid w:val="276E3460"/>
    <w:rsid w:val="276FCF40"/>
    <w:rsid w:val="2770F05A"/>
    <w:rsid w:val="277DFB1D"/>
    <w:rsid w:val="277F0F01"/>
    <w:rsid w:val="2780F775"/>
    <w:rsid w:val="27814FDB"/>
    <w:rsid w:val="2782719B"/>
    <w:rsid w:val="2784FCB8"/>
    <w:rsid w:val="2786975B"/>
    <w:rsid w:val="278A91D3"/>
    <w:rsid w:val="278D01F8"/>
    <w:rsid w:val="278EBAF2"/>
    <w:rsid w:val="279221B9"/>
    <w:rsid w:val="27922D90"/>
    <w:rsid w:val="27935BA3"/>
    <w:rsid w:val="279E9757"/>
    <w:rsid w:val="27A6EFAA"/>
    <w:rsid w:val="27AFC505"/>
    <w:rsid w:val="27B0373A"/>
    <w:rsid w:val="27B0510B"/>
    <w:rsid w:val="27B432EF"/>
    <w:rsid w:val="27B7D7B9"/>
    <w:rsid w:val="27C2D390"/>
    <w:rsid w:val="27C3007E"/>
    <w:rsid w:val="27C7CE5F"/>
    <w:rsid w:val="27D0521A"/>
    <w:rsid w:val="27D998D3"/>
    <w:rsid w:val="27DE5E6B"/>
    <w:rsid w:val="27E231B5"/>
    <w:rsid w:val="27E3DD76"/>
    <w:rsid w:val="27E9C75B"/>
    <w:rsid w:val="27F4948D"/>
    <w:rsid w:val="27F4D4CA"/>
    <w:rsid w:val="27FB9401"/>
    <w:rsid w:val="2800323C"/>
    <w:rsid w:val="28046F3B"/>
    <w:rsid w:val="280784DE"/>
    <w:rsid w:val="280D7D8B"/>
    <w:rsid w:val="2811999D"/>
    <w:rsid w:val="2811B72C"/>
    <w:rsid w:val="2816F3B9"/>
    <w:rsid w:val="281D84DD"/>
    <w:rsid w:val="281DEE95"/>
    <w:rsid w:val="2823A391"/>
    <w:rsid w:val="28244A6C"/>
    <w:rsid w:val="2828BC4D"/>
    <w:rsid w:val="283255AF"/>
    <w:rsid w:val="283460E9"/>
    <w:rsid w:val="2835D6A4"/>
    <w:rsid w:val="28366EFB"/>
    <w:rsid w:val="28379679"/>
    <w:rsid w:val="2838EF50"/>
    <w:rsid w:val="283A5801"/>
    <w:rsid w:val="28448093"/>
    <w:rsid w:val="28459842"/>
    <w:rsid w:val="28490619"/>
    <w:rsid w:val="284A6968"/>
    <w:rsid w:val="284B657D"/>
    <w:rsid w:val="28538505"/>
    <w:rsid w:val="28551587"/>
    <w:rsid w:val="2858E12D"/>
    <w:rsid w:val="285F622D"/>
    <w:rsid w:val="28621C4D"/>
    <w:rsid w:val="2866BEEC"/>
    <w:rsid w:val="28672C48"/>
    <w:rsid w:val="28695D8B"/>
    <w:rsid w:val="2869BBA0"/>
    <w:rsid w:val="286B2002"/>
    <w:rsid w:val="286BC314"/>
    <w:rsid w:val="286BE360"/>
    <w:rsid w:val="2876A7F5"/>
    <w:rsid w:val="287E2C87"/>
    <w:rsid w:val="2880957A"/>
    <w:rsid w:val="2883B26E"/>
    <w:rsid w:val="28881031"/>
    <w:rsid w:val="288F11AC"/>
    <w:rsid w:val="2892EEA6"/>
    <w:rsid w:val="2894F626"/>
    <w:rsid w:val="2898F4F2"/>
    <w:rsid w:val="289EF85B"/>
    <w:rsid w:val="28A60A21"/>
    <w:rsid w:val="28A6C156"/>
    <w:rsid w:val="28A988A4"/>
    <w:rsid w:val="28ACE01D"/>
    <w:rsid w:val="28AF7A0C"/>
    <w:rsid w:val="28B147E3"/>
    <w:rsid w:val="28C1CF1F"/>
    <w:rsid w:val="28C5E30A"/>
    <w:rsid w:val="28C712A0"/>
    <w:rsid w:val="28CC57D0"/>
    <w:rsid w:val="28CD42E0"/>
    <w:rsid w:val="28D75D42"/>
    <w:rsid w:val="28DCCEA5"/>
    <w:rsid w:val="28DD8A27"/>
    <w:rsid w:val="28E91CCF"/>
    <w:rsid w:val="28EE5413"/>
    <w:rsid w:val="28F0E111"/>
    <w:rsid w:val="28F2414E"/>
    <w:rsid w:val="28F95552"/>
    <w:rsid w:val="28FC6183"/>
    <w:rsid w:val="29026B49"/>
    <w:rsid w:val="29041281"/>
    <w:rsid w:val="290B3AEF"/>
    <w:rsid w:val="290B98AB"/>
    <w:rsid w:val="290C66F7"/>
    <w:rsid w:val="290E015B"/>
    <w:rsid w:val="29112E5A"/>
    <w:rsid w:val="2913A7F6"/>
    <w:rsid w:val="29157280"/>
    <w:rsid w:val="2915DD2C"/>
    <w:rsid w:val="29180573"/>
    <w:rsid w:val="291AA21B"/>
    <w:rsid w:val="2921DEE5"/>
    <w:rsid w:val="29225616"/>
    <w:rsid w:val="29237B9B"/>
    <w:rsid w:val="292CD223"/>
    <w:rsid w:val="292D971F"/>
    <w:rsid w:val="293408F0"/>
    <w:rsid w:val="29394EA1"/>
    <w:rsid w:val="29398879"/>
    <w:rsid w:val="293EB548"/>
    <w:rsid w:val="29414A0A"/>
    <w:rsid w:val="294E2ED8"/>
    <w:rsid w:val="2953DBDA"/>
    <w:rsid w:val="295551F9"/>
    <w:rsid w:val="2959AC47"/>
    <w:rsid w:val="295F6EBC"/>
    <w:rsid w:val="2965FCE6"/>
    <w:rsid w:val="29674D8F"/>
    <w:rsid w:val="296CBF82"/>
    <w:rsid w:val="296E4A81"/>
    <w:rsid w:val="296EF144"/>
    <w:rsid w:val="297C0FA1"/>
    <w:rsid w:val="297D1D07"/>
    <w:rsid w:val="297FAF03"/>
    <w:rsid w:val="29829C34"/>
    <w:rsid w:val="298389E8"/>
    <w:rsid w:val="29884FBD"/>
    <w:rsid w:val="29896353"/>
    <w:rsid w:val="298D962E"/>
    <w:rsid w:val="298DE662"/>
    <w:rsid w:val="2992FBD2"/>
    <w:rsid w:val="2996142F"/>
    <w:rsid w:val="29A7C372"/>
    <w:rsid w:val="29AA12EE"/>
    <w:rsid w:val="29AA3AE9"/>
    <w:rsid w:val="29AF9821"/>
    <w:rsid w:val="29B9EC3E"/>
    <w:rsid w:val="29BC1E7A"/>
    <w:rsid w:val="29BC5291"/>
    <w:rsid w:val="29BC8DEA"/>
    <w:rsid w:val="29C0F838"/>
    <w:rsid w:val="29C5D319"/>
    <w:rsid w:val="29D567B9"/>
    <w:rsid w:val="29D5C72A"/>
    <w:rsid w:val="29E58B34"/>
    <w:rsid w:val="29E9AAA6"/>
    <w:rsid w:val="29EAEE45"/>
    <w:rsid w:val="29ED58C1"/>
    <w:rsid w:val="29EEB0EC"/>
    <w:rsid w:val="29F01E4B"/>
    <w:rsid w:val="29F235B2"/>
    <w:rsid w:val="29FB7559"/>
    <w:rsid w:val="29FD5F9E"/>
    <w:rsid w:val="2A03AED6"/>
    <w:rsid w:val="2A09B537"/>
    <w:rsid w:val="2A0BD873"/>
    <w:rsid w:val="2A115E8B"/>
    <w:rsid w:val="2A144039"/>
    <w:rsid w:val="2A152FA9"/>
    <w:rsid w:val="2A15866A"/>
    <w:rsid w:val="2A1EDB24"/>
    <w:rsid w:val="2A1F00B6"/>
    <w:rsid w:val="2A258979"/>
    <w:rsid w:val="2A26BE43"/>
    <w:rsid w:val="2A2832D9"/>
    <w:rsid w:val="2A304939"/>
    <w:rsid w:val="2A373317"/>
    <w:rsid w:val="2A394AC2"/>
    <w:rsid w:val="2A430F3E"/>
    <w:rsid w:val="2A450870"/>
    <w:rsid w:val="2A4B6B6C"/>
    <w:rsid w:val="2A4BC935"/>
    <w:rsid w:val="2A4CAD41"/>
    <w:rsid w:val="2A4D86E8"/>
    <w:rsid w:val="2A506810"/>
    <w:rsid w:val="2A50BD5F"/>
    <w:rsid w:val="2A52B3A3"/>
    <w:rsid w:val="2A580D17"/>
    <w:rsid w:val="2A59ACE7"/>
    <w:rsid w:val="2A626A40"/>
    <w:rsid w:val="2A6441FC"/>
    <w:rsid w:val="2A6ABD72"/>
    <w:rsid w:val="2A6C3892"/>
    <w:rsid w:val="2A6E18A7"/>
    <w:rsid w:val="2A6FA444"/>
    <w:rsid w:val="2A70B91E"/>
    <w:rsid w:val="2A73D602"/>
    <w:rsid w:val="2A796283"/>
    <w:rsid w:val="2A7C4370"/>
    <w:rsid w:val="2A7F03A9"/>
    <w:rsid w:val="2A80E05C"/>
    <w:rsid w:val="2A836D54"/>
    <w:rsid w:val="2A89D90E"/>
    <w:rsid w:val="2A8E08CE"/>
    <w:rsid w:val="2A8EC225"/>
    <w:rsid w:val="2A93BDBD"/>
    <w:rsid w:val="2A95EA91"/>
    <w:rsid w:val="2A965356"/>
    <w:rsid w:val="2A9E9C5A"/>
    <w:rsid w:val="2AA1E75B"/>
    <w:rsid w:val="2AA2C2A6"/>
    <w:rsid w:val="2AA4D8D2"/>
    <w:rsid w:val="2AA667B1"/>
    <w:rsid w:val="2AA69312"/>
    <w:rsid w:val="2AA929C3"/>
    <w:rsid w:val="2AAAE86D"/>
    <w:rsid w:val="2AB1566E"/>
    <w:rsid w:val="2AB3C452"/>
    <w:rsid w:val="2AB988AE"/>
    <w:rsid w:val="2ABD34D6"/>
    <w:rsid w:val="2AC3E939"/>
    <w:rsid w:val="2ACBBEA2"/>
    <w:rsid w:val="2ACDCED9"/>
    <w:rsid w:val="2AD1F8A4"/>
    <w:rsid w:val="2ADBE026"/>
    <w:rsid w:val="2ADBE0FC"/>
    <w:rsid w:val="2ADCD272"/>
    <w:rsid w:val="2ADDB7E1"/>
    <w:rsid w:val="2AE28FD4"/>
    <w:rsid w:val="2AE3911C"/>
    <w:rsid w:val="2AE6FBF4"/>
    <w:rsid w:val="2AF2C336"/>
    <w:rsid w:val="2AF4782C"/>
    <w:rsid w:val="2AF5714D"/>
    <w:rsid w:val="2AF64884"/>
    <w:rsid w:val="2AF742F0"/>
    <w:rsid w:val="2AFA8DE0"/>
    <w:rsid w:val="2AFF546E"/>
    <w:rsid w:val="2B09CF5E"/>
    <w:rsid w:val="2B0DC427"/>
    <w:rsid w:val="2B10CD17"/>
    <w:rsid w:val="2B11705C"/>
    <w:rsid w:val="2B178C15"/>
    <w:rsid w:val="2B1C4813"/>
    <w:rsid w:val="2B1E0F7E"/>
    <w:rsid w:val="2B1FB487"/>
    <w:rsid w:val="2B2E340A"/>
    <w:rsid w:val="2B2E8904"/>
    <w:rsid w:val="2B2FC6A4"/>
    <w:rsid w:val="2B3282AF"/>
    <w:rsid w:val="2B3BA01E"/>
    <w:rsid w:val="2B44AA42"/>
    <w:rsid w:val="2B45204E"/>
    <w:rsid w:val="2B481F42"/>
    <w:rsid w:val="2B48E7AA"/>
    <w:rsid w:val="2B4D5740"/>
    <w:rsid w:val="2B52C482"/>
    <w:rsid w:val="2B53BB7B"/>
    <w:rsid w:val="2B54D512"/>
    <w:rsid w:val="2B564D55"/>
    <w:rsid w:val="2B570DCB"/>
    <w:rsid w:val="2B5B4686"/>
    <w:rsid w:val="2B5E0772"/>
    <w:rsid w:val="2B66094B"/>
    <w:rsid w:val="2B66DA32"/>
    <w:rsid w:val="2B68C2CA"/>
    <w:rsid w:val="2B6BE5AC"/>
    <w:rsid w:val="2B6D94BC"/>
    <w:rsid w:val="2B6DCBC3"/>
    <w:rsid w:val="2B70608E"/>
    <w:rsid w:val="2B759B55"/>
    <w:rsid w:val="2B789E85"/>
    <w:rsid w:val="2B845236"/>
    <w:rsid w:val="2B85FBFB"/>
    <w:rsid w:val="2B864BD9"/>
    <w:rsid w:val="2B86F99E"/>
    <w:rsid w:val="2B8CF11B"/>
    <w:rsid w:val="2B8E9287"/>
    <w:rsid w:val="2B93D35B"/>
    <w:rsid w:val="2B9580E4"/>
    <w:rsid w:val="2B9D99D6"/>
    <w:rsid w:val="2BA2FFA1"/>
    <w:rsid w:val="2BA59F5B"/>
    <w:rsid w:val="2BA631B5"/>
    <w:rsid w:val="2BACC5A6"/>
    <w:rsid w:val="2BB0AE65"/>
    <w:rsid w:val="2BB2229A"/>
    <w:rsid w:val="2BBAAB85"/>
    <w:rsid w:val="2BBCC513"/>
    <w:rsid w:val="2BC192A4"/>
    <w:rsid w:val="2BC2990B"/>
    <w:rsid w:val="2BC65992"/>
    <w:rsid w:val="2BCAE693"/>
    <w:rsid w:val="2BCBD94E"/>
    <w:rsid w:val="2BCDB27F"/>
    <w:rsid w:val="2BCDFD36"/>
    <w:rsid w:val="2BCE6226"/>
    <w:rsid w:val="2BD006C0"/>
    <w:rsid w:val="2BD0D0BB"/>
    <w:rsid w:val="2BD3D3E2"/>
    <w:rsid w:val="2BD61C60"/>
    <w:rsid w:val="2BDF9598"/>
    <w:rsid w:val="2BE4403B"/>
    <w:rsid w:val="2BE50AF6"/>
    <w:rsid w:val="2BE82C3F"/>
    <w:rsid w:val="2BEB6095"/>
    <w:rsid w:val="2BEBB8E0"/>
    <w:rsid w:val="2BECEFE3"/>
    <w:rsid w:val="2BEF3B77"/>
    <w:rsid w:val="2BF0A57E"/>
    <w:rsid w:val="2BF3405C"/>
    <w:rsid w:val="2BF5B7F7"/>
    <w:rsid w:val="2BFDBF33"/>
    <w:rsid w:val="2BFE098B"/>
    <w:rsid w:val="2BFE0DC7"/>
    <w:rsid w:val="2BFE9924"/>
    <w:rsid w:val="2C03EFE8"/>
    <w:rsid w:val="2C05077D"/>
    <w:rsid w:val="2C0902CA"/>
    <w:rsid w:val="2C092752"/>
    <w:rsid w:val="2C0AEEF3"/>
    <w:rsid w:val="2C0D0FF5"/>
    <w:rsid w:val="2C11A155"/>
    <w:rsid w:val="2C157753"/>
    <w:rsid w:val="2C1582C0"/>
    <w:rsid w:val="2C16F74F"/>
    <w:rsid w:val="2C1E8E6D"/>
    <w:rsid w:val="2C2590B9"/>
    <w:rsid w:val="2C2E6070"/>
    <w:rsid w:val="2C2F6841"/>
    <w:rsid w:val="2C44ABD7"/>
    <w:rsid w:val="2C44CA43"/>
    <w:rsid w:val="2C46ABC6"/>
    <w:rsid w:val="2C49211F"/>
    <w:rsid w:val="2C4A49FA"/>
    <w:rsid w:val="2C4B780E"/>
    <w:rsid w:val="2C536BDA"/>
    <w:rsid w:val="2C544804"/>
    <w:rsid w:val="2C554471"/>
    <w:rsid w:val="2C57268B"/>
    <w:rsid w:val="2C57B24E"/>
    <w:rsid w:val="2C5BCFD0"/>
    <w:rsid w:val="2C666795"/>
    <w:rsid w:val="2C69365D"/>
    <w:rsid w:val="2C6FC08F"/>
    <w:rsid w:val="2C72DC20"/>
    <w:rsid w:val="2C73AA5B"/>
    <w:rsid w:val="2C7493B9"/>
    <w:rsid w:val="2C767EDA"/>
    <w:rsid w:val="2C782133"/>
    <w:rsid w:val="2C8A3A88"/>
    <w:rsid w:val="2C8C98C4"/>
    <w:rsid w:val="2C941615"/>
    <w:rsid w:val="2C9A27FA"/>
    <w:rsid w:val="2C9CF90F"/>
    <w:rsid w:val="2CA0B20E"/>
    <w:rsid w:val="2CA232B9"/>
    <w:rsid w:val="2CA72640"/>
    <w:rsid w:val="2CACD626"/>
    <w:rsid w:val="2CB5BD25"/>
    <w:rsid w:val="2CB96075"/>
    <w:rsid w:val="2CBBCC42"/>
    <w:rsid w:val="2CBE152E"/>
    <w:rsid w:val="2CBF2F47"/>
    <w:rsid w:val="2CC8123C"/>
    <w:rsid w:val="2CE1A634"/>
    <w:rsid w:val="2CE24D7D"/>
    <w:rsid w:val="2CE4E6EE"/>
    <w:rsid w:val="2CE62586"/>
    <w:rsid w:val="2CEACDF1"/>
    <w:rsid w:val="2CEE7E35"/>
    <w:rsid w:val="2CF0224E"/>
    <w:rsid w:val="2CF6B72D"/>
    <w:rsid w:val="2CF9BD69"/>
    <w:rsid w:val="2CFC1F4F"/>
    <w:rsid w:val="2CFD771B"/>
    <w:rsid w:val="2CFEE6D7"/>
    <w:rsid w:val="2D01FFFF"/>
    <w:rsid w:val="2D060215"/>
    <w:rsid w:val="2D07250D"/>
    <w:rsid w:val="2D095733"/>
    <w:rsid w:val="2D0A1258"/>
    <w:rsid w:val="2D0A360B"/>
    <w:rsid w:val="2D0B66EC"/>
    <w:rsid w:val="2D0B6756"/>
    <w:rsid w:val="2D0CE05B"/>
    <w:rsid w:val="2D1707AD"/>
    <w:rsid w:val="2D195ACB"/>
    <w:rsid w:val="2D1A2B13"/>
    <w:rsid w:val="2D1A7656"/>
    <w:rsid w:val="2D1A8E51"/>
    <w:rsid w:val="2D1C0B1D"/>
    <w:rsid w:val="2D1C5347"/>
    <w:rsid w:val="2D1D1067"/>
    <w:rsid w:val="2D1F88F6"/>
    <w:rsid w:val="2D2D9012"/>
    <w:rsid w:val="2D31CA10"/>
    <w:rsid w:val="2D38BC52"/>
    <w:rsid w:val="2D42DBE8"/>
    <w:rsid w:val="2D457590"/>
    <w:rsid w:val="2D46CC10"/>
    <w:rsid w:val="2D470E58"/>
    <w:rsid w:val="2D57DA3E"/>
    <w:rsid w:val="2D5D5F59"/>
    <w:rsid w:val="2D61D303"/>
    <w:rsid w:val="2D659035"/>
    <w:rsid w:val="2D6C8CCF"/>
    <w:rsid w:val="2D6DAD84"/>
    <w:rsid w:val="2D70758A"/>
    <w:rsid w:val="2D70B1F4"/>
    <w:rsid w:val="2D736165"/>
    <w:rsid w:val="2D7AB5A7"/>
    <w:rsid w:val="2D7CF9E6"/>
    <w:rsid w:val="2D7EDF44"/>
    <w:rsid w:val="2D7F22F1"/>
    <w:rsid w:val="2D93A3BC"/>
    <w:rsid w:val="2D989140"/>
    <w:rsid w:val="2D989C21"/>
    <w:rsid w:val="2D99687C"/>
    <w:rsid w:val="2D99FEE0"/>
    <w:rsid w:val="2D9AB85A"/>
    <w:rsid w:val="2D9C279A"/>
    <w:rsid w:val="2D9EF020"/>
    <w:rsid w:val="2D9F7834"/>
    <w:rsid w:val="2DA9EECF"/>
    <w:rsid w:val="2DB22A0F"/>
    <w:rsid w:val="2DBD1E9A"/>
    <w:rsid w:val="2DBDF05F"/>
    <w:rsid w:val="2DBEDC65"/>
    <w:rsid w:val="2DBF6C7E"/>
    <w:rsid w:val="2DC29C79"/>
    <w:rsid w:val="2DCD2F84"/>
    <w:rsid w:val="2DCE385A"/>
    <w:rsid w:val="2DD02ABC"/>
    <w:rsid w:val="2DD08CD5"/>
    <w:rsid w:val="2DD9307B"/>
    <w:rsid w:val="2DDBFB47"/>
    <w:rsid w:val="2DDF5069"/>
    <w:rsid w:val="2DE32396"/>
    <w:rsid w:val="2DE6C36D"/>
    <w:rsid w:val="2DF4F0D3"/>
    <w:rsid w:val="2DFA2D38"/>
    <w:rsid w:val="2DFB6B5A"/>
    <w:rsid w:val="2E089AC3"/>
    <w:rsid w:val="2E08D116"/>
    <w:rsid w:val="2E0A0CEF"/>
    <w:rsid w:val="2E0CC445"/>
    <w:rsid w:val="2E106162"/>
    <w:rsid w:val="2E12C43C"/>
    <w:rsid w:val="2E14F944"/>
    <w:rsid w:val="2E167BDE"/>
    <w:rsid w:val="2E172306"/>
    <w:rsid w:val="2E1845F6"/>
    <w:rsid w:val="2E185E0D"/>
    <w:rsid w:val="2E21723D"/>
    <w:rsid w:val="2E230116"/>
    <w:rsid w:val="2E232B7E"/>
    <w:rsid w:val="2E28083D"/>
    <w:rsid w:val="2E2A8D47"/>
    <w:rsid w:val="2E2F82ED"/>
    <w:rsid w:val="2E390E10"/>
    <w:rsid w:val="2E3B9390"/>
    <w:rsid w:val="2E3F2208"/>
    <w:rsid w:val="2E41BE13"/>
    <w:rsid w:val="2E493D4B"/>
    <w:rsid w:val="2E4C8343"/>
    <w:rsid w:val="2E5A44AF"/>
    <w:rsid w:val="2E5DD0BE"/>
    <w:rsid w:val="2E617E44"/>
    <w:rsid w:val="2E6220A8"/>
    <w:rsid w:val="2E6453B0"/>
    <w:rsid w:val="2E68781E"/>
    <w:rsid w:val="2E687D3F"/>
    <w:rsid w:val="2E6AD177"/>
    <w:rsid w:val="2E6F22CA"/>
    <w:rsid w:val="2E6F6C2E"/>
    <w:rsid w:val="2E770830"/>
    <w:rsid w:val="2E79785A"/>
    <w:rsid w:val="2E79EF5B"/>
    <w:rsid w:val="2E822B12"/>
    <w:rsid w:val="2E84F1E0"/>
    <w:rsid w:val="2E862791"/>
    <w:rsid w:val="2E886673"/>
    <w:rsid w:val="2E947512"/>
    <w:rsid w:val="2E9A5435"/>
    <w:rsid w:val="2E9BB380"/>
    <w:rsid w:val="2E9C8B15"/>
    <w:rsid w:val="2EA71C7A"/>
    <w:rsid w:val="2EAAB345"/>
    <w:rsid w:val="2EAD561C"/>
    <w:rsid w:val="2EAE5D09"/>
    <w:rsid w:val="2EAE8C2F"/>
    <w:rsid w:val="2EAF1E0C"/>
    <w:rsid w:val="2EB0B171"/>
    <w:rsid w:val="2EB104D8"/>
    <w:rsid w:val="2EB29AF6"/>
    <w:rsid w:val="2EB47E60"/>
    <w:rsid w:val="2EB61223"/>
    <w:rsid w:val="2EB6269E"/>
    <w:rsid w:val="2EB6535F"/>
    <w:rsid w:val="2EBAFA89"/>
    <w:rsid w:val="2EBB66AE"/>
    <w:rsid w:val="2EBDF051"/>
    <w:rsid w:val="2EBF8E93"/>
    <w:rsid w:val="2EC489CF"/>
    <w:rsid w:val="2ED14771"/>
    <w:rsid w:val="2ED26577"/>
    <w:rsid w:val="2ED46784"/>
    <w:rsid w:val="2EDAEF85"/>
    <w:rsid w:val="2EE14E6A"/>
    <w:rsid w:val="2EE1513F"/>
    <w:rsid w:val="2EE21ED3"/>
    <w:rsid w:val="2EE94E30"/>
    <w:rsid w:val="2EEC96AB"/>
    <w:rsid w:val="2EEEAEA7"/>
    <w:rsid w:val="2EF4F26B"/>
    <w:rsid w:val="2EF50A1D"/>
    <w:rsid w:val="2EF7ED4F"/>
    <w:rsid w:val="2EFF3798"/>
    <w:rsid w:val="2F04E34C"/>
    <w:rsid w:val="2F0AFC3B"/>
    <w:rsid w:val="2F0E28BD"/>
    <w:rsid w:val="2F14C64A"/>
    <w:rsid w:val="2F1502E4"/>
    <w:rsid w:val="2F17B59B"/>
    <w:rsid w:val="2F1ADCDF"/>
    <w:rsid w:val="2F1FAF0B"/>
    <w:rsid w:val="2F2059AC"/>
    <w:rsid w:val="2F25549C"/>
    <w:rsid w:val="2F270D99"/>
    <w:rsid w:val="2F2899ED"/>
    <w:rsid w:val="2F2AE9EB"/>
    <w:rsid w:val="2F2C2296"/>
    <w:rsid w:val="2F2EC0FC"/>
    <w:rsid w:val="2F2FF7B9"/>
    <w:rsid w:val="2F31B1D5"/>
    <w:rsid w:val="2F324B5B"/>
    <w:rsid w:val="2F355EAD"/>
    <w:rsid w:val="2F35B4CC"/>
    <w:rsid w:val="2F395815"/>
    <w:rsid w:val="2F45EEE1"/>
    <w:rsid w:val="2F476499"/>
    <w:rsid w:val="2F4A4FA0"/>
    <w:rsid w:val="2F5656F9"/>
    <w:rsid w:val="2F59FA98"/>
    <w:rsid w:val="2F5A2667"/>
    <w:rsid w:val="2F5A8DE7"/>
    <w:rsid w:val="2F60F467"/>
    <w:rsid w:val="2F631D76"/>
    <w:rsid w:val="2F653A42"/>
    <w:rsid w:val="2F65B49B"/>
    <w:rsid w:val="2F65D5B5"/>
    <w:rsid w:val="2F73DD0D"/>
    <w:rsid w:val="2F7884C9"/>
    <w:rsid w:val="2F7ADC54"/>
    <w:rsid w:val="2F7B1707"/>
    <w:rsid w:val="2F7CA53C"/>
    <w:rsid w:val="2F7D54B9"/>
    <w:rsid w:val="2F7F5D70"/>
    <w:rsid w:val="2F7F9B2E"/>
    <w:rsid w:val="2F8031C8"/>
    <w:rsid w:val="2F91AAC4"/>
    <w:rsid w:val="2F932674"/>
    <w:rsid w:val="2F995CC8"/>
    <w:rsid w:val="2FA2636C"/>
    <w:rsid w:val="2FA51057"/>
    <w:rsid w:val="2FA7EF5C"/>
    <w:rsid w:val="2FB0047D"/>
    <w:rsid w:val="2FB33B55"/>
    <w:rsid w:val="2FBF0D74"/>
    <w:rsid w:val="2FC1A2A4"/>
    <w:rsid w:val="2FC4A6DC"/>
    <w:rsid w:val="2FCA4B72"/>
    <w:rsid w:val="2FCA8452"/>
    <w:rsid w:val="2FCB4BF1"/>
    <w:rsid w:val="2FCCA926"/>
    <w:rsid w:val="2FCD176F"/>
    <w:rsid w:val="2FCDB1B3"/>
    <w:rsid w:val="2FD2D7EA"/>
    <w:rsid w:val="2FD37DC2"/>
    <w:rsid w:val="2FD461DA"/>
    <w:rsid w:val="2FDD9001"/>
    <w:rsid w:val="2FE1F07A"/>
    <w:rsid w:val="2FE61266"/>
    <w:rsid w:val="2FEBAFFC"/>
    <w:rsid w:val="2FEDF573"/>
    <w:rsid w:val="2FEF0BA9"/>
    <w:rsid w:val="2FF630B0"/>
    <w:rsid w:val="2FF93371"/>
    <w:rsid w:val="2FFA4930"/>
    <w:rsid w:val="3000D553"/>
    <w:rsid w:val="30078C54"/>
    <w:rsid w:val="300B9316"/>
    <w:rsid w:val="300EEEC2"/>
    <w:rsid w:val="3010BC89"/>
    <w:rsid w:val="30121C72"/>
    <w:rsid w:val="30143360"/>
    <w:rsid w:val="301500A1"/>
    <w:rsid w:val="3018C6E8"/>
    <w:rsid w:val="301BDC1F"/>
    <w:rsid w:val="301D41A4"/>
    <w:rsid w:val="301F68B4"/>
    <w:rsid w:val="301FE205"/>
    <w:rsid w:val="3021A869"/>
    <w:rsid w:val="3021BD5B"/>
    <w:rsid w:val="30240420"/>
    <w:rsid w:val="3027704C"/>
    <w:rsid w:val="3033E5D5"/>
    <w:rsid w:val="3036C116"/>
    <w:rsid w:val="303B2936"/>
    <w:rsid w:val="303B66FF"/>
    <w:rsid w:val="3042DA1B"/>
    <w:rsid w:val="3046D7DF"/>
    <w:rsid w:val="304F2453"/>
    <w:rsid w:val="30623C54"/>
    <w:rsid w:val="3074B380"/>
    <w:rsid w:val="307889C2"/>
    <w:rsid w:val="308531FD"/>
    <w:rsid w:val="3088D617"/>
    <w:rsid w:val="308B2A03"/>
    <w:rsid w:val="308E7825"/>
    <w:rsid w:val="3092E160"/>
    <w:rsid w:val="3092FD24"/>
    <w:rsid w:val="30942DE0"/>
    <w:rsid w:val="30953D65"/>
    <w:rsid w:val="30969638"/>
    <w:rsid w:val="30982BC4"/>
    <w:rsid w:val="30A45F88"/>
    <w:rsid w:val="30A4D11C"/>
    <w:rsid w:val="30A649DE"/>
    <w:rsid w:val="30A9D582"/>
    <w:rsid w:val="30AD3FD2"/>
    <w:rsid w:val="30AFA7C9"/>
    <w:rsid w:val="30B176E1"/>
    <w:rsid w:val="30B4C9E6"/>
    <w:rsid w:val="30B805CC"/>
    <w:rsid w:val="30BB75FB"/>
    <w:rsid w:val="30BF462A"/>
    <w:rsid w:val="30C03698"/>
    <w:rsid w:val="30C4BC5F"/>
    <w:rsid w:val="30C597A3"/>
    <w:rsid w:val="30C67769"/>
    <w:rsid w:val="30D1E31D"/>
    <w:rsid w:val="30D6F13D"/>
    <w:rsid w:val="30DA1173"/>
    <w:rsid w:val="30DD211B"/>
    <w:rsid w:val="30E09D36"/>
    <w:rsid w:val="30E1F0C7"/>
    <w:rsid w:val="30E9F5DE"/>
    <w:rsid w:val="30ECD4ED"/>
    <w:rsid w:val="30EFABFA"/>
    <w:rsid w:val="30F321F2"/>
    <w:rsid w:val="30F4525F"/>
    <w:rsid w:val="30F69249"/>
    <w:rsid w:val="30FE316C"/>
    <w:rsid w:val="3100964F"/>
    <w:rsid w:val="31044849"/>
    <w:rsid w:val="310736F1"/>
    <w:rsid w:val="3108D720"/>
    <w:rsid w:val="310A2739"/>
    <w:rsid w:val="310BF2E6"/>
    <w:rsid w:val="310F918D"/>
    <w:rsid w:val="31107B0B"/>
    <w:rsid w:val="3114EBC6"/>
    <w:rsid w:val="31196B0C"/>
    <w:rsid w:val="311E3193"/>
    <w:rsid w:val="31203356"/>
    <w:rsid w:val="3128CA32"/>
    <w:rsid w:val="312A7471"/>
    <w:rsid w:val="31337515"/>
    <w:rsid w:val="313381CB"/>
    <w:rsid w:val="3133DED0"/>
    <w:rsid w:val="3135A91C"/>
    <w:rsid w:val="313C4D3C"/>
    <w:rsid w:val="313CC77E"/>
    <w:rsid w:val="3142A2AC"/>
    <w:rsid w:val="3147303D"/>
    <w:rsid w:val="3147DCA7"/>
    <w:rsid w:val="3149C72D"/>
    <w:rsid w:val="314FAEDF"/>
    <w:rsid w:val="315441AE"/>
    <w:rsid w:val="3157984B"/>
    <w:rsid w:val="315897BE"/>
    <w:rsid w:val="315BDF50"/>
    <w:rsid w:val="315F9D9B"/>
    <w:rsid w:val="31665B25"/>
    <w:rsid w:val="31675E0E"/>
    <w:rsid w:val="3168F9C4"/>
    <w:rsid w:val="316B2918"/>
    <w:rsid w:val="316C2A5B"/>
    <w:rsid w:val="316E0685"/>
    <w:rsid w:val="3176B1E8"/>
    <w:rsid w:val="31787531"/>
    <w:rsid w:val="317AA6BB"/>
    <w:rsid w:val="317B5087"/>
    <w:rsid w:val="317DC443"/>
    <w:rsid w:val="3180CC02"/>
    <w:rsid w:val="3186DC49"/>
    <w:rsid w:val="31883709"/>
    <w:rsid w:val="31893934"/>
    <w:rsid w:val="318BBC4D"/>
    <w:rsid w:val="31912330"/>
    <w:rsid w:val="3196A108"/>
    <w:rsid w:val="31982983"/>
    <w:rsid w:val="31989C64"/>
    <w:rsid w:val="3199F3B3"/>
    <w:rsid w:val="319EAC5D"/>
    <w:rsid w:val="31AB4B6D"/>
    <w:rsid w:val="31ACCB5C"/>
    <w:rsid w:val="31ACE431"/>
    <w:rsid w:val="31B50A91"/>
    <w:rsid w:val="31B83014"/>
    <w:rsid w:val="31B93A35"/>
    <w:rsid w:val="31C8BC75"/>
    <w:rsid w:val="31CC8F21"/>
    <w:rsid w:val="31CCFBE8"/>
    <w:rsid w:val="31D60A08"/>
    <w:rsid w:val="31D9F243"/>
    <w:rsid w:val="31DC9A0E"/>
    <w:rsid w:val="31DF17B3"/>
    <w:rsid w:val="31E16271"/>
    <w:rsid w:val="31E1A87E"/>
    <w:rsid w:val="31E21401"/>
    <w:rsid w:val="31E2FB79"/>
    <w:rsid w:val="31E4E586"/>
    <w:rsid w:val="31E5500E"/>
    <w:rsid w:val="31EAA556"/>
    <w:rsid w:val="31ED9F34"/>
    <w:rsid w:val="31F5A9F7"/>
    <w:rsid w:val="31FEB8CD"/>
    <w:rsid w:val="31FFA70C"/>
    <w:rsid w:val="3200BAEB"/>
    <w:rsid w:val="32086B3B"/>
    <w:rsid w:val="320CB4B5"/>
    <w:rsid w:val="320EA780"/>
    <w:rsid w:val="32123C8C"/>
    <w:rsid w:val="3223AEDD"/>
    <w:rsid w:val="3225E6C4"/>
    <w:rsid w:val="32264F69"/>
    <w:rsid w:val="3228A71A"/>
    <w:rsid w:val="323111F1"/>
    <w:rsid w:val="3231DA8F"/>
    <w:rsid w:val="3236C3AD"/>
    <w:rsid w:val="323896D2"/>
    <w:rsid w:val="323C118D"/>
    <w:rsid w:val="323D9B9C"/>
    <w:rsid w:val="3246C342"/>
    <w:rsid w:val="324D3D8F"/>
    <w:rsid w:val="3252B38F"/>
    <w:rsid w:val="3255D79E"/>
    <w:rsid w:val="325B0AFF"/>
    <w:rsid w:val="325EB1E4"/>
    <w:rsid w:val="32625118"/>
    <w:rsid w:val="3263B08A"/>
    <w:rsid w:val="3267E388"/>
    <w:rsid w:val="32682444"/>
    <w:rsid w:val="3269B252"/>
    <w:rsid w:val="326B6410"/>
    <w:rsid w:val="326C90A3"/>
    <w:rsid w:val="326CCE92"/>
    <w:rsid w:val="32708497"/>
    <w:rsid w:val="327A22BA"/>
    <w:rsid w:val="327BB794"/>
    <w:rsid w:val="3281ACC6"/>
    <w:rsid w:val="3282551C"/>
    <w:rsid w:val="3282D2A2"/>
    <w:rsid w:val="3285086C"/>
    <w:rsid w:val="328C882F"/>
    <w:rsid w:val="328CEFE2"/>
    <w:rsid w:val="328EC9EB"/>
    <w:rsid w:val="3291B3B2"/>
    <w:rsid w:val="32963ECF"/>
    <w:rsid w:val="329AA873"/>
    <w:rsid w:val="329B4FA0"/>
    <w:rsid w:val="329B6428"/>
    <w:rsid w:val="329D9A5A"/>
    <w:rsid w:val="32A03104"/>
    <w:rsid w:val="32A0D48C"/>
    <w:rsid w:val="32A4C2DD"/>
    <w:rsid w:val="32ADED91"/>
    <w:rsid w:val="32B37A13"/>
    <w:rsid w:val="32B3859E"/>
    <w:rsid w:val="32B56290"/>
    <w:rsid w:val="32B9A8CD"/>
    <w:rsid w:val="32BEBDBF"/>
    <w:rsid w:val="32C3EF85"/>
    <w:rsid w:val="32C546F0"/>
    <w:rsid w:val="32C6AF57"/>
    <w:rsid w:val="32C8718D"/>
    <w:rsid w:val="32C98FC2"/>
    <w:rsid w:val="32CA3344"/>
    <w:rsid w:val="32CB4C6F"/>
    <w:rsid w:val="32CBF252"/>
    <w:rsid w:val="32CF80F2"/>
    <w:rsid w:val="32CFCF19"/>
    <w:rsid w:val="32D2F045"/>
    <w:rsid w:val="32D58B2C"/>
    <w:rsid w:val="32D7C840"/>
    <w:rsid w:val="32D8A1F0"/>
    <w:rsid w:val="32DC5729"/>
    <w:rsid w:val="32DFD9BC"/>
    <w:rsid w:val="32E136D5"/>
    <w:rsid w:val="32E3AA61"/>
    <w:rsid w:val="32EC2F12"/>
    <w:rsid w:val="32F04E3B"/>
    <w:rsid w:val="32F7C8FA"/>
    <w:rsid w:val="32FF420B"/>
    <w:rsid w:val="33044271"/>
    <w:rsid w:val="330473DF"/>
    <w:rsid w:val="330B54C7"/>
    <w:rsid w:val="330D8905"/>
    <w:rsid w:val="330E99F3"/>
    <w:rsid w:val="330FD33D"/>
    <w:rsid w:val="3310B644"/>
    <w:rsid w:val="331394CD"/>
    <w:rsid w:val="331A210D"/>
    <w:rsid w:val="331B5FDC"/>
    <w:rsid w:val="331ED807"/>
    <w:rsid w:val="331F0368"/>
    <w:rsid w:val="3320AB14"/>
    <w:rsid w:val="33236499"/>
    <w:rsid w:val="33259BCC"/>
    <w:rsid w:val="3328AFAE"/>
    <w:rsid w:val="3329A4A2"/>
    <w:rsid w:val="3331C097"/>
    <w:rsid w:val="33353FE7"/>
    <w:rsid w:val="33365FD8"/>
    <w:rsid w:val="333B8DD2"/>
    <w:rsid w:val="333C8B55"/>
    <w:rsid w:val="333DD047"/>
    <w:rsid w:val="3341BD8A"/>
    <w:rsid w:val="3342F13A"/>
    <w:rsid w:val="334680EA"/>
    <w:rsid w:val="33489E4F"/>
    <w:rsid w:val="334A247E"/>
    <w:rsid w:val="334C0F69"/>
    <w:rsid w:val="334D21C8"/>
    <w:rsid w:val="334E892C"/>
    <w:rsid w:val="334F3C0B"/>
    <w:rsid w:val="335481D7"/>
    <w:rsid w:val="3354D367"/>
    <w:rsid w:val="3357ED27"/>
    <w:rsid w:val="336400E0"/>
    <w:rsid w:val="33683DD1"/>
    <w:rsid w:val="3368598C"/>
    <w:rsid w:val="336A575F"/>
    <w:rsid w:val="336B3107"/>
    <w:rsid w:val="33705D47"/>
    <w:rsid w:val="3372F0C4"/>
    <w:rsid w:val="33732F80"/>
    <w:rsid w:val="3377AF91"/>
    <w:rsid w:val="337A7C4F"/>
    <w:rsid w:val="3381ADAD"/>
    <w:rsid w:val="3381DA09"/>
    <w:rsid w:val="33851450"/>
    <w:rsid w:val="33898E25"/>
    <w:rsid w:val="338BED4E"/>
    <w:rsid w:val="338F6497"/>
    <w:rsid w:val="3390FF8F"/>
    <w:rsid w:val="3394B460"/>
    <w:rsid w:val="33A19B4A"/>
    <w:rsid w:val="33A7C9D5"/>
    <w:rsid w:val="33B6A249"/>
    <w:rsid w:val="33B76726"/>
    <w:rsid w:val="33BAFE06"/>
    <w:rsid w:val="33BBF4E0"/>
    <w:rsid w:val="33BD78DA"/>
    <w:rsid w:val="33C293F3"/>
    <w:rsid w:val="33C4CF81"/>
    <w:rsid w:val="33C564A7"/>
    <w:rsid w:val="33C5BD6A"/>
    <w:rsid w:val="33C97EAD"/>
    <w:rsid w:val="33CD87EE"/>
    <w:rsid w:val="33CDAAF0"/>
    <w:rsid w:val="33CF3E38"/>
    <w:rsid w:val="33D28F0C"/>
    <w:rsid w:val="33D37D44"/>
    <w:rsid w:val="33DD01EB"/>
    <w:rsid w:val="33DD1B1A"/>
    <w:rsid w:val="33E3F839"/>
    <w:rsid w:val="33EFA8FD"/>
    <w:rsid w:val="33F5D724"/>
    <w:rsid w:val="33F63E8E"/>
    <w:rsid w:val="33F701DF"/>
    <w:rsid w:val="34022A10"/>
    <w:rsid w:val="340635EB"/>
    <w:rsid w:val="340A5C96"/>
    <w:rsid w:val="3411587A"/>
    <w:rsid w:val="3414FAE5"/>
    <w:rsid w:val="34165FA4"/>
    <w:rsid w:val="34173CC8"/>
    <w:rsid w:val="3419BE6D"/>
    <w:rsid w:val="341AABF0"/>
    <w:rsid w:val="341AB8CA"/>
    <w:rsid w:val="341EC5F3"/>
    <w:rsid w:val="34231566"/>
    <w:rsid w:val="34313529"/>
    <w:rsid w:val="34365879"/>
    <w:rsid w:val="34398D13"/>
    <w:rsid w:val="343C4886"/>
    <w:rsid w:val="343D784E"/>
    <w:rsid w:val="3441F209"/>
    <w:rsid w:val="344676F2"/>
    <w:rsid w:val="34490CA7"/>
    <w:rsid w:val="344C536A"/>
    <w:rsid w:val="344CEF67"/>
    <w:rsid w:val="344ED1E3"/>
    <w:rsid w:val="344F2BFC"/>
    <w:rsid w:val="3451290A"/>
    <w:rsid w:val="3453FF00"/>
    <w:rsid w:val="3455EAC0"/>
    <w:rsid w:val="3459622A"/>
    <w:rsid w:val="34697043"/>
    <w:rsid w:val="346B6D53"/>
    <w:rsid w:val="346EC0A6"/>
    <w:rsid w:val="34704CC2"/>
    <w:rsid w:val="3473BC3C"/>
    <w:rsid w:val="34764F37"/>
    <w:rsid w:val="3489B190"/>
    <w:rsid w:val="348A7EE6"/>
    <w:rsid w:val="348B5629"/>
    <w:rsid w:val="348E574C"/>
    <w:rsid w:val="349122F9"/>
    <w:rsid w:val="3491AB5F"/>
    <w:rsid w:val="349955BD"/>
    <w:rsid w:val="3499B27F"/>
    <w:rsid w:val="349AD404"/>
    <w:rsid w:val="349FF1D8"/>
    <w:rsid w:val="34A1835E"/>
    <w:rsid w:val="34A22F76"/>
    <w:rsid w:val="34A39C60"/>
    <w:rsid w:val="34A9F3B5"/>
    <w:rsid w:val="34AC0F98"/>
    <w:rsid w:val="34B03799"/>
    <w:rsid w:val="34B8F927"/>
    <w:rsid w:val="34BCA969"/>
    <w:rsid w:val="34BEFB91"/>
    <w:rsid w:val="34C162C0"/>
    <w:rsid w:val="34C2521E"/>
    <w:rsid w:val="34C2B85C"/>
    <w:rsid w:val="34C4FB33"/>
    <w:rsid w:val="34C81742"/>
    <w:rsid w:val="34C961E2"/>
    <w:rsid w:val="34CAE923"/>
    <w:rsid w:val="34D2FB18"/>
    <w:rsid w:val="34D328FF"/>
    <w:rsid w:val="34D8A45A"/>
    <w:rsid w:val="34DBCFD6"/>
    <w:rsid w:val="34E2055E"/>
    <w:rsid w:val="34ED7447"/>
    <w:rsid w:val="34EDDE56"/>
    <w:rsid w:val="34F32355"/>
    <w:rsid w:val="34F50C96"/>
    <w:rsid w:val="34F66387"/>
    <w:rsid w:val="34FEC33B"/>
    <w:rsid w:val="35002F4B"/>
    <w:rsid w:val="3502BA59"/>
    <w:rsid w:val="350888A5"/>
    <w:rsid w:val="351264B7"/>
    <w:rsid w:val="351637BB"/>
    <w:rsid w:val="351A60E3"/>
    <w:rsid w:val="351A6BA1"/>
    <w:rsid w:val="351D323F"/>
    <w:rsid w:val="351E0338"/>
    <w:rsid w:val="351E8A22"/>
    <w:rsid w:val="3525E1BE"/>
    <w:rsid w:val="3527E3A3"/>
    <w:rsid w:val="3529B5E8"/>
    <w:rsid w:val="352AA55B"/>
    <w:rsid w:val="352E9EA1"/>
    <w:rsid w:val="352FE66E"/>
    <w:rsid w:val="353168CE"/>
    <w:rsid w:val="3534E2FF"/>
    <w:rsid w:val="3536A144"/>
    <w:rsid w:val="3538DCED"/>
    <w:rsid w:val="353C2C1D"/>
    <w:rsid w:val="353DD79C"/>
    <w:rsid w:val="354693C9"/>
    <w:rsid w:val="354E5B47"/>
    <w:rsid w:val="3550349C"/>
    <w:rsid w:val="3553E2FA"/>
    <w:rsid w:val="3554A977"/>
    <w:rsid w:val="3556E6F1"/>
    <w:rsid w:val="3557DA77"/>
    <w:rsid w:val="35591CBF"/>
    <w:rsid w:val="355F2469"/>
    <w:rsid w:val="35619360"/>
    <w:rsid w:val="356971A8"/>
    <w:rsid w:val="356B8DC8"/>
    <w:rsid w:val="356FB4B0"/>
    <w:rsid w:val="35729FB3"/>
    <w:rsid w:val="35775969"/>
    <w:rsid w:val="357B747C"/>
    <w:rsid w:val="3584F38D"/>
    <w:rsid w:val="35867798"/>
    <w:rsid w:val="3588B9D2"/>
    <w:rsid w:val="359074B2"/>
    <w:rsid w:val="35939FD9"/>
    <w:rsid w:val="3597A36E"/>
    <w:rsid w:val="3599F56A"/>
    <w:rsid w:val="359A0758"/>
    <w:rsid w:val="359F1DC3"/>
    <w:rsid w:val="35A1F3D0"/>
    <w:rsid w:val="35A366F7"/>
    <w:rsid w:val="35A42520"/>
    <w:rsid w:val="35A5B153"/>
    <w:rsid w:val="35B0768E"/>
    <w:rsid w:val="35BF4543"/>
    <w:rsid w:val="35C694E7"/>
    <w:rsid w:val="35C7BAAF"/>
    <w:rsid w:val="35C98A9F"/>
    <w:rsid w:val="35C9DE47"/>
    <w:rsid w:val="35CA7C4A"/>
    <w:rsid w:val="35D6F578"/>
    <w:rsid w:val="35D94B44"/>
    <w:rsid w:val="35DA0195"/>
    <w:rsid w:val="35DAC086"/>
    <w:rsid w:val="35DBCDD9"/>
    <w:rsid w:val="35DD2B5E"/>
    <w:rsid w:val="35DDFFF3"/>
    <w:rsid w:val="35E31B98"/>
    <w:rsid w:val="35E4FDA6"/>
    <w:rsid w:val="35ECFD3D"/>
    <w:rsid w:val="35EDEBF2"/>
    <w:rsid w:val="35F36441"/>
    <w:rsid w:val="35F5344F"/>
    <w:rsid w:val="35FBC064"/>
    <w:rsid w:val="3608A368"/>
    <w:rsid w:val="360DAF99"/>
    <w:rsid w:val="36102BDD"/>
    <w:rsid w:val="3611B0A7"/>
    <w:rsid w:val="36147974"/>
    <w:rsid w:val="3618CE67"/>
    <w:rsid w:val="361A2519"/>
    <w:rsid w:val="362342C9"/>
    <w:rsid w:val="3625476A"/>
    <w:rsid w:val="36262C31"/>
    <w:rsid w:val="3626A6B4"/>
    <w:rsid w:val="3631C2CB"/>
    <w:rsid w:val="3633618D"/>
    <w:rsid w:val="363446A1"/>
    <w:rsid w:val="363600A2"/>
    <w:rsid w:val="3636F518"/>
    <w:rsid w:val="3637AAD5"/>
    <w:rsid w:val="363A5831"/>
    <w:rsid w:val="363DE602"/>
    <w:rsid w:val="36400D52"/>
    <w:rsid w:val="3641C3F5"/>
    <w:rsid w:val="3644D5BC"/>
    <w:rsid w:val="3648048B"/>
    <w:rsid w:val="364D5951"/>
    <w:rsid w:val="3653E756"/>
    <w:rsid w:val="36563ABD"/>
    <w:rsid w:val="36569AD5"/>
    <w:rsid w:val="365816F3"/>
    <w:rsid w:val="365AF790"/>
    <w:rsid w:val="365DB63F"/>
    <w:rsid w:val="3662629F"/>
    <w:rsid w:val="366F9203"/>
    <w:rsid w:val="367094D7"/>
    <w:rsid w:val="3677FF6D"/>
    <w:rsid w:val="36785490"/>
    <w:rsid w:val="367B3CBE"/>
    <w:rsid w:val="367F202D"/>
    <w:rsid w:val="368584C1"/>
    <w:rsid w:val="3689C349"/>
    <w:rsid w:val="3690EA6D"/>
    <w:rsid w:val="36998B44"/>
    <w:rsid w:val="369D6379"/>
    <w:rsid w:val="36A3108A"/>
    <w:rsid w:val="36A98D03"/>
    <w:rsid w:val="36AE6D21"/>
    <w:rsid w:val="36AFFF5D"/>
    <w:rsid w:val="36B1912D"/>
    <w:rsid w:val="36B4ACE5"/>
    <w:rsid w:val="36BA0F50"/>
    <w:rsid w:val="36BBCC06"/>
    <w:rsid w:val="36C2679A"/>
    <w:rsid w:val="36C6BD80"/>
    <w:rsid w:val="36C908ED"/>
    <w:rsid w:val="36C9F281"/>
    <w:rsid w:val="36D0EEC7"/>
    <w:rsid w:val="36D496C9"/>
    <w:rsid w:val="36D82B36"/>
    <w:rsid w:val="36DA03FA"/>
    <w:rsid w:val="36DAFDC6"/>
    <w:rsid w:val="36DD898D"/>
    <w:rsid w:val="36E52218"/>
    <w:rsid w:val="36E662D0"/>
    <w:rsid w:val="36F4F82E"/>
    <w:rsid w:val="36F59711"/>
    <w:rsid w:val="36F8621C"/>
    <w:rsid w:val="36FA3272"/>
    <w:rsid w:val="37058C4D"/>
    <w:rsid w:val="370620D2"/>
    <w:rsid w:val="370B0F15"/>
    <w:rsid w:val="370E2DB2"/>
    <w:rsid w:val="370FDA1A"/>
    <w:rsid w:val="3710598A"/>
    <w:rsid w:val="37162145"/>
    <w:rsid w:val="371D5525"/>
    <w:rsid w:val="371F3137"/>
    <w:rsid w:val="371FA6AF"/>
    <w:rsid w:val="372398AF"/>
    <w:rsid w:val="3727EF97"/>
    <w:rsid w:val="372B8A64"/>
    <w:rsid w:val="372CC783"/>
    <w:rsid w:val="372D4F4C"/>
    <w:rsid w:val="37313F2D"/>
    <w:rsid w:val="3734AAF9"/>
    <w:rsid w:val="37396642"/>
    <w:rsid w:val="3742B759"/>
    <w:rsid w:val="37459048"/>
    <w:rsid w:val="374AA465"/>
    <w:rsid w:val="37594B60"/>
    <w:rsid w:val="376150F7"/>
    <w:rsid w:val="37620EF3"/>
    <w:rsid w:val="376822D4"/>
    <w:rsid w:val="376D2C44"/>
    <w:rsid w:val="376D397A"/>
    <w:rsid w:val="376E08BC"/>
    <w:rsid w:val="376F8F31"/>
    <w:rsid w:val="3772A9B0"/>
    <w:rsid w:val="3779C584"/>
    <w:rsid w:val="377C0FEA"/>
    <w:rsid w:val="3781221D"/>
    <w:rsid w:val="37842CF2"/>
    <w:rsid w:val="3785BD04"/>
    <w:rsid w:val="378BC1C4"/>
    <w:rsid w:val="378C5FBC"/>
    <w:rsid w:val="37937AF4"/>
    <w:rsid w:val="3793E70A"/>
    <w:rsid w:val="3794B073"/>
    <w:rsid w:val="37961806"/>
    <w:rsid w:val="3798208E"/>
    <w:rsid w:val="379A812F"/>
    <w:rsid w:val="37A185A7"/>
    <w:rsid w:val="37A4829A"/>
    <w:rsid w:val="37A733B8"/>
    <w:rsid w:val="37A84D59"/>
    <w:rsid w:val="37AA0A91"/>
    <w:rsid w:val="37AC289D"/>
    <w:rsid w:val="37AC80AF"/>
    <w:rsid w:val="37ACDBD4"/>
    <w:rsid w:val="37AFB737"/>
    <w:rsid w:val="37B48537"/>
    <w:rsid w:val="37B8350E"/>
    <w:rsid w:val="37C616F4"/>
    <w:rsid w:val="37CB2BE7"/>
    <w:rsid w:val="37CB4506"/>
    <w:rsid w:val="37CE4DFF"/>
    <w:rsid w:val="37D0F7A0"/>
    <w:rsid w:val="37D3406D"/>
    <w:rsid w:val="37D95355"/>
    <w:rsid w:val="37DBFC85"/>
    <w:rsid w:val="37E2D782"/>
    <w:rsid w:val="37E5295A"/>
    <w:rsid w:val="37E537F7"/>
    <w:rsid w:val="37E84453"/>
    <w:rsid w:val="37E8BBA3"/>
    <w:rsid w:val="37E8C9C6"/>
    <w:rsid w:val="37EA38C9"/>
    <w:rsid w:val="37EE48C9"/>
    <w:rsid w:val="37F4E998"/>
    <w:rsid w:val="37F6503B"/>
    <w:rsid w:val="37F844C8"/>
    <w:rsid w:val="37FAE53B"/>
    <w:rsid w:val="37FEC28C"/>
    <w:rsid w:val="3805C074"/>
    <w:rsid w:val="3809F534"/>
    <w:rsid w:val="380C156E"/>
    <w:rsid w:val="380DAE96"/>
    <w:rsid w:val="3814846A"/>
    <w:rsid w:val="3817890B"/>
    <w:rsid w:val="381F2DAA"/>
    <w:rsid w:val="38203D8B"/>
    <w:rsid w:val="38266C78"/>
    <w:rsid w:val="3826EF98"/>
    <w:rsid w:val="382D3779"/>
    <w:rsid w:val="382DBC10"/>
    <w:rsid w:val="382ED346"/>
    <w:rsid w:val="382F1124"/>
    <w:rsid w:val="382F8793"/>
    <w:rsid w:val="383017A3"/>
    <w:rsid w:val="38323AB3"/>
    <w:rsid w:val="3833035D"/>
    <w:rsid w:val="38346805"/>
    <w:rsid w:val="3834B4E7"/>
    <w:rsid w:val="38389AF5"/>
    <w:rsid w:val="38393738"/>
    <w:rsid w:val="38398473"/>
    <w:rsid w:val="3840D2CB"/>
    <w:rsid w:val="384189EC"/>
    <w:rsid w:val="3842E2B6"/>
    <w:rsid w:val="384BF49A"/>
    <w:rsid w:val="385275A3"/>
    <w:rsid w:val="3854F3B5"/>
    <w:rsid w:val="385785E9"/>
    <w:rsid w:val="385EB8DD"/>
    <w:rsid w:val="38636E13"/>
    <w:rsid w:val="3865A75B"/>
    <w:rsid w:val="3867F9CE"/>
    <w:rsid w:val="386C6A5E"/>
    <w:rsid w:val="386DAF94"/>
    <w:rsid w:val="3870A07A"/>
    <w:rsid w:val="387C1349"/>
    <w:rsid w:val="387FB87B"/>
    <w:rsid w:val="3885D7CC"/>
    <w:rsid w:val="38887774"/>
    <w:rsid w:val="388BB5C1"/>
    <w:rsid w:val="38970169"/>
    <w:rsid w:val="3897480E"/>
    <w:rsid w:val="3897A855"/>
    <w:rsid w:val="38992E8D"/>
    <w:rsid w:val="38A11C13"/>
    <w:rsid w:val="38A12758"/>
    <w:rsid w:val="38AA2EC7"/>
    <w:rsid w:val="38B5FE16"/>
    <w:rsid w:val="38BB5A56"/>
    <w:rsid w:val="38BC750F"/>
    <w:rsid w:val="38BCB84D"/>
    <w:rsid w:val="38BFA2CA"/>
    <w:rsid w:val="38BFA771"/>
    <w:rsid w:val="38C2469F"/>
    <w:rsid w:val="38C2CBDF"/>
    <w:rsid w:val="38C9576B"/>
    <w:rsid w:val="38CEBE66"/>
    <w:rsid w:val="38D92F4E"/>
    <w:rsid w:val="38E12491"/>
    <w:rsid w:val="38E15B85"/>
    <w:rsid w:val="38E7274F"/>
    <w:rsid w:val="38F04337"/>
    <w:rsid w:val="38F4F728"/>
    <w:rsid w:val="38FCA25F"/>
    <w:rsid w:val="39009175"/>
    <w:rsid w:val="390470F9"/>
    <w:rsid w:val="3904DFA6"/>
    <w:rsid w:val="3908EBB8"/>
    <w:rsid w:val="39161C2E"/>
    <w:rsid w:val="391F7D2E"/>
    <w:rsid w:val="3923BF09"/>
    <w:rsid w:val="392F8900"/>
    <w:rsid w:val="39462F94"/>
    <w:rsid w:val="394A3442"/>
    <w:rsid w:val="394B5755"/>
    <w:rsid w:val="395262F4"/>
    <w:rsid w:val="39548982"/>
    <w:rsid w:val="3955E183"/>
    <w:rsid w:val="395740EB"/>
    <w:rsid w:val="395884C0"/>
    <w:rsid w:val="395B8FEA"/>
    <w:rsid w:val="395BABCC"/>
    <w:rsid w:val="3963C5D7"/>
    <w:rsid w:val="396D1C6E"/>
    <w:rsid w:val="3973F784"/>
    <w:rsid w:val="397CD401"/>
    <w:rsid w:val="397EEFF9"/>
    <w:rsid w:val="397F862B"/>
    <w:rsid w:val="39861A3B"/>
    <w:rsid w:val="3988816F"/>
    <w:rsid w:val="3988D069"/>
    <w:rsid w:val="3989881E"/>
    <w:rsid w:val="398A0A72"/>
    <w:rsid w:val="39933A10"/>
    <w:rsid w:val="39933D79"/>
    <w:rsid w:val="399915B8"/>
    <w:rsid w:val="399A7143"/>
    <w:rsid w:val="39A585DA"/>
    <w:rsid w:val="39AACD0D"/>
    <w:rsid w:val="39AC121C"/>
    <w:rsid w:val="39B17A5D"/>
    <w:rsid w:val="39B27E2F"/>
    <w:rsid w:val="39B31B1A"/>
    <w:rsid w:val="39B3596C"/>
    <w:rsid w:val="39B73312"/>
    <w:rsid w:val="39BA2056"/>
    <w:rsid w:val="39BBDFA1"/>
    <w:rsid w:val="39C406B4"/>
    <w:rsid w:val="39C6BBD7"/>
    <w:rsid w:val="39C921FB"/>
    <w:rsid w:val="39CE2056"/>
    <w:rsid w:val="39D0B414"/>
    <w:rsid w:val="39D0E8AB"/>
    <w:rsid w:val="39D3F865"/>
    <w:rsid w:val="39D3F8BE"/>
    <w:rsid w:val="39D6D8D2"/>
    <w:rsid w:val="39D7CF21"/>
    <w:rsid w:val="39D9E305"/>
    <w:rsid w:val="39DE1A78"/>
    <w:rsid w:val="39E002F5"/>
    <w:rsid w:val="39E15DD1"/>
    <w:rsid w:val="39E62CE5"/>
    <w:rsid w:val="39E98C2E"/>
    <w:rsid w:val="39F08E02"/>
    <w:rsid w:val="39F73007"/>
    <w:rsid w:val="39F95252"/>
    <w:rsid w:val="39FA023A"/>
    <w:rsid w:val="39FDFF8C"/>
    <w:rsid w:val="39FEEFD4"/>
    <w:rsid w:val="3A01CFA7"/>
    <w:rsid w:val="3A031047"/>
    <w:rsid w:val="3A0311D4"/>
    <w:rsid w:val="3A06C942"/>
    <w:rsid w:val="3A09B0F2"/>
    <w:rsid w:val="3A14D97E"/>
    <w:rsid w:val="3A17BCC0"/>
    <w:rsid w:val="3A1844CD"/>
    <w:rsid w:val="3A1CB2CE"/>
    <w:rsid w:val="3A1D143F"/>
    <w:rsid w:val="3A1D66B9"/>
    <w:rsid w:val="3A1E35B0"/>
    <w:rsid w:val="3A1E5780"/>
    <w:rsid w:val="3A1FC2EE"/>
    <w:rsid w:val="3A2547B4"/>
    <w:rsid w:val="3A28B557"/>
    <w:rsid w:val="3A29BBED"/>
    <w:rsid w:val="3A2B9BF7"/>
    <w:rsid w:val="3A30B7BE"/>
    <w:rsid w:val="3A3159EE"/>
    <w:rsid w:val="3A34F4B7"/>
    <w:rsid w:val="3A375772"/>
    <w:rsid w:val="3A3784F6"/>
    <w:rsid w:val="3A383C5D"/>
    <w:rsid w:val="3A3EE114"/>
    <w:rsid w:val="3A3F662B"/>
    <w:rsid w:val="3A3FC683"/>
    <w:rsid w:val="3A40687F"/>
    <w:rsid w:val="3A453DA6"/>
    <w:rsid w:val="3A5765D9"/>
    <w:rsid w:val="3A594A6E"/>
    <w:rsid w:val="3A5FB4E6"/>
    <w:rsid w:val="3A622C65"/>
    <w:rsid w:val="3A635B7E"/>
    <w:rsid w:val="3A66449D"/>
    <w:rsid w:val="3A6768C3"/>
    <w:rsid w:val="3A6A5884"/>
    <w:rsid w:val="3A6F30D8"/>
    <w:rsid w:val="3A75D86E"/>
    <w:rsid w:val="3A7EB0CC"/>
    <w:rsid w:val="3A812A6D"/>
    <w:rsid w:val="3A8237C5"/>
    <w:rsid w:val="3A8270D2"/>
    <w:rsid w:val="3A862A16"/>
    <w:rsid w:val="3A898F5E"/>
    <w:rsid w:val="3A8B6CA2"/>
    <w:rsid w:val="3A8CB28D"/>
    <w:rsid w:val="3A8D8589"/>
    <w:rsid w:val="3A8F3A67"/>
    <w:rsid w:val="3A929049"/>
    <w:rsid w:val="3A94DA84"/>
    <w:rsid w:val="3A98CE15"/>
    <w:rsid w:val="3A9DF762"/>
    <w:rsid w:val="3A9F3FF6"/>
    <w:rsid w:val="3AA00A60"/>
    <w:rsid w:val="3AA5B71B"/>
    <w:rsid w:val="3AA60EE2"/>
    <w:rsid w:val="3AA6C463"/>
    <w:rsid w:val="3AAAE8E3"/>
    <w:rsid w:val="3AACBF9C"/>
    <w:rsid w:val="3AACFF9E"/>
    <w:rsid w:val="3AB3548D"/>
    <w:rsid w:val="3AB379A9"/>
    <w:rsid w:val="3AB7E117"/>
    <w:rsid w:val="3AC3F525"/>
    <w:rsid w:val="3AD4062F"/>
    <w:rsid w:val="3AD49C4A"/>
    <w:rsid w:val="3ADB2026"/>
    <w:rsid w:val="3ADC6E70"/>
    <w:rsid w:val="3AE02B0B"/>
    <w:rsid w:val="3AE454FF"/>
    <w:rsid w:val="3AE88BD8"/>
    <w:rsid w:val="3AEA440B"/>
    <w:rsid w:val="3AF4B008"/>
    <w:rsid w:val="3AF62AB5"/>
    <w:rsid w:val="3AF8CD33"/>
    <w:rsid w:val="3B09EF50"/>
    <w:rsid w:val="3B0A441E"/>
    <w:rsid w:val="3B0E1CAA"/>
    <w:rsid w:val="3B1165B9"/>
    <w:rsid w:val="3B12363C"/>
    <w:rsid w:val="3B13053E"/>
    <w:rsid w:val="3B16532D"/>
    <w:rsid w:val="3B1CBE6C"/>
    <w:rsid w:val="3B1EF997"/>
    <w:rsid w:val="3B214B7E"/>
    <w:rsid w:val="3B23B727"/>
    <w:rsid w:val="3B244B00"/>
    <w:rsid w:val="3B2FAACD"/>
    <w:rsid w:val="3B36F2F0"/>
    <w:rsid w:val="3B3D5AE9"/>
    <w:rsid w:val="3B40CA08"/>
    <w:rsid w:val="3B41701B"/>
    <w:rsid w:val="3B41AB54"/>
    <w:rsid w:val="3B49E332"/>
    <w:rsid w:val="3B4D9111"/>
    <w:rsid w:val="3B4DC090"/>
    <w:rsid w:val="3B4E03E9"/>
    <w:rsid w:val="3B4F2316"/>
    <w:rsid w:val="3B4F29CD"/>
    <w:rsid w:val="3B592E2D"/>
    <w:rsid w:val="3B5E695D"/>
    <w:rsid w:val="3B60A988"/>
    <w:rsid w:val="3B63F125"/>
    <w:rsid w:val="3B67186D"/>
    <w:rsid w:val="3B6E21DB"/>
    <w:rsid w:val="3B720EEE"/>
    <w:rsid w:val="3B728C57"/>
    <w:rsid w:val="3B74C4FE"/>
    <w:rsid w:val="3B84B7B9"/>
    <w:rsid w:val="3B8FA0BD"/>
    <w:rsid w:val="3B958997"/>
    <w:rsid w:val="3B991329"/>
    <w:rsid w:val="3B9A7EBA"/>
    <w:rsid w:val="3B9D94C9"/>
    <w:rsid w:val="3B9EFB29"/>
    <w:rsid w:val="3BA479F1"/>
    <w:rsid w:val="3BA48249"/>
    <w:rsid w:val="3BA7D353"/>
    <w:rsid w:val="3BA9D899"/>
    <w:rsid w:val="3BAAEDC9"/>
    <w:rsid w:val="3BAB6686"/>
    <w:rsid w:val="3BADECA0"/>
    <w:rsid w:val="3BAF43F2"/>
    <w:rsid w:val="3BB0E119"/>
    <w:rsid w:val="3BB24FD7"/>
    <w:rsid w:val="3BB32FB8"/>
    <w:rsid w:val="3BB55FAB"/>
    <w:rsid w:val="3BB7A4E7"/>
    <w:rsid w:val="3BB8D4DE"/>
    <w:rsid w:val="3BB9DD86"/>
    <w:rsid w:val="3BBAD92E"/>
    <w:rsid w:val="3BC25BD9"/>
    <w:rsid w:val="3BC5354C"/>
    <w:rsid w:val="3BC541FA"/>
    <w:rsid w:val="3BCB951D"/>
    <w:rsid w:val="3BD396BF"/>
    <w:rsid w:val="3BD8BCD5"/>
    <w:rsid w:val="3BD9CE09"/>
    <w:rsid w:val="3BDB52B3"/>
    <w:rsid w:val="3BDE6DBF"/>
    <w:rsid w:val="3BE81CEE"/>
    <w:rsid w:val="3BE90A01"/>
    <w:rsid w:val="3BF58405"/>
    <w:rsid w:val="3BF61BC6"/>
    <w:rsid w:val="3BF6DA9B"/>
    <w:rsid w:val="3BF854D0"/>
    <w:rsid w:val="3BF8CDFD"/>
    <w:rsid w:val="3BFC714C"/>
    <w:rsid w:val="3C00BA4A"/>
    <w:rsid w:val="3C01C412"/>
    <w:rsid w:val="3C031E25"/>
    <w:rsid w:val="3C0416B7"/>
    <w:rsid w:val="3C08CE65"/>
    <w:rsid w:val="3C096581"/>
    <w:rsid w:val="3C15B353"/>
    <w:rsid w:val="3C1E3240"/>
    <w:rsid w:val="3C236D91"/>
    <w:rsid w:val="3C29C859"/>
    <w:rsid w:val="3C351C53"/>
    <w:rsid w:val="3C3AB1D6"/>
    <w:rsid w:val="3C3BDA8D"/>
    <w:rsid w:val="3C4A2A3D"/>
    <w:rsid w:val="3C4FB96E"/>
    <w:rsid w:val="3C50D640"/>
    <w:rsid w:val="3C5134F3"/>
    <w:rsid w:val="3C582388"/>
    <w:rsid w:val="3C69FB31"/>
    <w:rsid w:val="3C6E9C33"/>
    <w:rsid w:val="3C78DE85"/>
    <w:rsid w:val="3C7A6BF7"/>
    <w:rsid w:val="3C7F0B06"/>
    <w:rsid w:val="3C80BB98"/>
    <w:rsid w:val="3C83CD91"/>
    <w:rsid w:val="3C9186A8"/>
    <w:rsid w:val="3C923EDB"/>
    <w:rsid w:val="3C94BCD6"/>
    <w:rsid w:val="3C954BB7"/>
    <w:rsid w:val="3C9D7D29"/>
    <w:rsid w:val="3C9F6B46"/>
    <w:rsid w:val="3CA11BFC"/>
    <w:rsid w:val="3CA13C65"/>
    <w:rsid w:val="3CA6695C"/>
    <w:rsid w:val="3CA82332"/>
    <w:rsid w:val="3CAD4F87"/>
    <w:rsid w:val="3CADFA88"/>
    <w:rsid w:val="3CB0334A"/>
    <w:rsid w:val="3CB5F300"/>
    <w:rsid w:val="3CB800AD"/>
    <w:rsid w:val="3CBDE779"/>
    <w:rsid w:val="3CC1CEF9"/>
    <w:rsid w:val="3CC42185"/>
    <w:rsid w:val="3CC466C6"/>
    <w:rsid w:val="3CC564B2"/>
    <w:rsid w:val="3CCB25D1"/>
    <w:rsid w:val="3CCDD36C"/>
    <w:rsid w:val="3CD08474"/>
    <w:rsid w:val="3CD46D3C"/>
    <w:rsid w:val="3CD5599D"/>
    <w:rsid w:val="3CD76B26"/>
    <w:rsid w:val="3CD926C9"/>
    <w:rsid w:val="3CDA0927"/>
    <w:rsid w:val="3CDB9D6A"/>
    <w:rsid w:val="3CDCBC0A"/>
    <w:rsid w:val="3CDE95D1"/>
    <w:rsid w:val="3CEE8CA5"/>
    <w:rsid w:val="3CF31AE1"/>
    <w:rsid w:val="3CF57092"/>
    <w:rsid w:val="3CFA9175"/>
    <w:rsid w:val="3D0065EB"/>
    <w:rsid w:val="3D03F824"/>
    <w:rsid w:val="3D0610A0"/>
    <w:rsid w:val="3D061504"/>
    <w:rsid w:val="3D09A3AA"/>
    <w:rsid w:val="3D09D22D"/>
    <w:rsid w:val="3D0D770F"/>
    <w:rsid w:val="3D1337A2"/>
    <w:rsid w:val="3D1ABD5D"/>
    <w:rsid w:val="3D1B5F69"/>
    <w:rsid w:val="3D1E555B"/>
    <w:rsid w:val="3D26D105"/>
    <w:rsid w:val="3D2B9611"/>
    <w:rsid w:val="3D2CA47E"/>
    <w:rsid w:val="3D2E18B0"/>
    <w:rsid w:val="3D2FC6FB"/>
    <w:rsid w:val="3D31EC68"/>
    <w:rsid w:val="3D320C2D"/>
    <w:rsid w:val="3D3605BC"/>
    <w:rsid w:val="3D3A6CAE"/>
    <w:rsid w:val="3D3F2266"/>
    <w:rsid w:val="3D3F6A32"/>
    <w:rsid w:val="3D43972D"/>
    <w:rsid w:val="3D4518FA"/>
    <w:rsid w:val="3D465027"/>
    <w:rsid w:val="3D48A52C"/>
    <w:rsid w:val="3D4F0019"/>
    <w:rsid w:val="3D4FE97B"/>
    <w:rsid w:val="3D5436A9"/>
    <w:rsid w:val="3D56C6ED"/>
    <w:rsid w:val="3D58841B"/>
    <w:rsid w:val="3D59C31C"/>
    <w:rsid w:val="3D629E7D"/>
    <w:rsid w:val="3D659A18"/>
    <w:rsid w:val="3D6DB153"/>
    <w:rsid w:val="3D703F29"/>
    <w:rsid w:val="3D7A8980"/>
    <w:rsid w:val="3D7C354D"/>
    <w:rsid w:val="3D7D998A"/>
    <w:rsid w:val="3D80772D"/>
    <w:rsid w:val="3D82D1F6"/>
    <w:rsid w:val="3D8DFA13"/>
    <w:rsid w:val="3D8F7591"/>
    <w:rsid w:val="3D90B426"/>
    <w:rsid w:val="3D91C109"/>
    <w:rsid w:val="3D92046A"/>
    <w:rsid w:val="3D94E1C7"/>
    <w:rsid w:val="3D9B7F10"/>
    <w:rsid w:val="3D9D31C2"/>
    <w:rsid w:val="3DB8D4D9"/>
    <w:rsid w:val="3DBC5877"/>
    <w:rsid w:val="3DCAF517"/>
    <w:rsid w:val="3DCCAC34"/>
    <w:rsid w:val="3DCE29EF"/>
    <w:rsid w:val="3DCF2A58"/>
    <w:rsid w:val="3DCFA1FC"/>
    <w:rsid w:val="3DCFAE10"/>
    <w:rsid w:val="3DD34468"/>
    <w:rsid w:val="3DD4A023"/>
    <w:rsid w:val="3DD7B902"/>
    <w:rsid w:val="3DD8DEED"/>
    <w:rsid w:val="3DDBCA44"/>
    <w:rsid w:val="3DDC6084"/>
    <w:rsid w:val="3DE434CC"/>
    <w:rsid w:val="3DEF956A"/>
    <w:rsid w:val="3DF2C211"/>
    <w:rsid w:val="3DF2E1B1"/>
    <w:rsid w:val="3DF45D99"/>
    <w:rsid w:val="3DF7C5A9"/>
    <w:rsid w:val="3DF7D3B2"/>
    <w:rsid w:val="3DF80B33"/>
    <w:rsid w:val="3E025219"/>
    <w:rsid w:val="3E035F82"/>
    <w:rsid w:val="3E041A8B"/>
    <w:rsid w:val="3E0A7981"/>
    <w:rsid w:val="3E0BB8A8"/>
    <w:rsid w:val="3E113C9B"/>
    <w:rsid w:val="3E14F3BE"/>
    <w:rsid w:val="3E1F2274"/>
    <w:rsid w:val="3E23F4D8"/>
    <w:rsid w:val="3E25DC7B"/>
    <w:rsid w:val="3E29BBB7"/>
    <w:rsid w:val="3E30D974"/>
    <w:rsid w:val="3E35CDE5"/>
    <w:rsid w:val="3E3DA735"/>
    <w:rsid w:val="3E40B538"/>
    <w:rsid w:val="3E4193BA"/>
    <w:rsid w:val="3E464E56"/>
    <w:rsid w:val="3E4A1870"/>
    <w:rsid w:val="3E51AE3C"/>
    <w:rsid w:val="3E5498DF"/>
    <w:rsid w:val="3E596D6C"/>
    <w:rsid w:val="3E64782E"/>
    <w:rsid w:val="3E65C1F9"/>
    <w:rsid w:val="3E66149E"/>
    <w:rsid w:val="3E68B846"/>
    <w:rsid w:val="3E6E8543"/>
    <w:rsid w:val="3E749541"/>
    <w:rsid w:val="3E768B47"/>
    <w:rsid w:val="3E79358E"/>
    <w:rsid w:val="3E839D91"/>
    <w:rsid w:val="3E8CA557"/>
    <w:rsid w:val="3E8DC292"/>
    <w:rsid w:val="3E8E2AD4"/>
    <w:rsid w:val="3E8F05C6"/>
    <w:rsid w:val="3E912F66"/>
    <w:rsid w:val="3E92A0ED"/>
    <w:rsid w:val="3E9724DA"/>
    <w:rsid w:val="3E9A61F4"/>
    <w:rsid w:val="3E9AFDD2"/>
    <w:rsid w:val="3E9EB8A8"/>
    <w:rsid w:val="3E9F2392"/>
    <w:rsid w:val="3EA348FE"/>
    <w:rsid w:val="3EA9CFFD"/>
    <w:rsid w:val="3EAA4B1C"/>
    <w:rsid w:val="3EAFDF78"/>
    <w:rsid w:val="3EB3224C"/>
    <w:rsid w:val="3EB6E1CD"/>
    <w:rsid w:val="3EB72147"/>
    <w:rsid w:val="3EB75AAF"/>
    <w:rsid w:val="3EB9B223"/>
    <w:rsid w:val="3EBAC42C"/>
    <w:rsid w:val="3EBFAAFA"/>
    <w:rsid w:val="3EC312C3"/>
    <w:rsid w:val="3EC66440"/>
    <w:rsid w:val="3EC8BBF4"/>
    <w:rsid w:val="3EC9A37C"/>
    <w:rsid w:val="3ED308F8"/>
    <w:rsid w:val="3ED3802E"/>
    <w:rsid w:val="3ED63FA2"/>
    <w:rsid w:val="3ED96294"/>
    <w:rsid w:val="3EDB60A5"/>
    <w:rsid w:val="3EE012BA"/>
    <w:rsid w:val="3EE06227"/>
    <w:rsid w:val="3EE57359"/>
    <w:rsid w:val="3EE9DF65"/>
    <w:rsid w:val="3EEA145F"/>
    <w:rsid w:val="3EEAEDDD"/>
    <w:rsid w:val="3EEE050B"/>
    <w:rsid w:val="3EF3A104"/>
    <w:rsid w:val="3EF53246"/>
    <w:rsid w:val="3EFB52A8"/>
    <w:rsid w:val="3EFC9627"/>
    <w:rsid w:val="3EFE3EB9"/>
    <w:rsid w:val="3F01DA5E"/>
    <w:rsid w:val="3F02F2C7"/>
    <w:rsid w:val="3F08A322"/>
    <w:rsid w:val="3F08C804"/>
    <w:rsid w:val="3F0B55A4"/>
    <w:rsid w:val="3F1018C2"/>
    <w:rsid w:val="3F1078D4"/>
    <w:rsid w:val="3F129B62"/>
    <w:rsid w:val="3F22E360"/>
    <w:rsid w:val="3F28CEB1"/>
    <w:rsid w:val="3F295681"/>
    <w:rsid w:val="3F36D6F0"/>
    <w:rsid w:val="3F3A8EC2"/>
    <w:rsid w:val="3F3DE113"/>
    <w:rsid w:val="3F40999F"/>
    <w:rsid w:val="3F4A07EC"/>
    <w:rsid w:val="3F4DAA18"/>
    <w:rsid w:val="3F4F1C56"/>
    <w:rsid w:val="3F5129C4"/>
    <w:rsid w:val="3F51A329"/>
    <w:rsid w:val="3F539C89"/>
    <w:rsid w:val="3F59C068"/>
    <w:rsid w:val="3F5FCB83"/>
    <w:rsid w:val="3F61D7BA"/>
    <w:rsid w:val="3F6F2104"/>
    <w:rsid w:val="3F704E39"/>
    <w:rsid w:val="3F70EBEC"/>
    <w:rsid w:val="3F75ED5F"/>
    <w:rsid w:val="3F78E6AA"/>
    <w:rsid w:val="3F793FA6"/>
    <w:rsid w:val="3F7BC94B"/>
    <w:rsid w:val="3F7CB95E"/>
    <w:rsid w:val="3F7E324B"/>
    <w:rsid w:val="3F7EB52C"/>
    <w:rsid w:val="3F82FFD3"/>
    <w:rsid w:val="3F8347E0"/>
    <w:rsid w:val="3F849150"/>
    <w:rsid w:val="3F8503D0"/>
    <w:rsid w:val="3F881ECE"/>
    <w:rsid w:val="3F8863DA"/>
    <w:rsid w:val="3F8D355D"/>
    <w:rsid w:val="3FA375D2"/>
    <w:rsid w:val="3FA534DF"/>
    <w:rsid w:val="3FA8B685"/>
    <w:rsid w:val="3FAF3B14"/>
    <w:rsid w:val="3FAF599C"/>
    <w:rsid w:val="3FB9546C"/>
    <w:rsid w:val="3FC00D5B"/>
    <w:rsid w:val="3FC11363"/>
    <w:rsid w:val="3FC1ECC2"/>
    <w:rsid w:val="3FC31022"/>
    <w:rsid w:val="3FC4C511"/>
    <w:rsid w:val="3FCA4151"/>
    <w:rsid w:val="3FD24EF7"/>
    <w:rsid w:val="3FD5333F"/>
    <w:rsid w:val="3FD58CD9"/>
    <w:rsid w:val="3FD69500"/>
    <w:rsid w:val="3FD7FA35"/>
    <w:rsid w:val="3FD8E833"/>
    <w:rsid w:val="3FDE831F"/>
    <w:rsid w:val="3FE3CC26"/>
    <w:rsid w:val="3FE54959"/>
    <w:rsid w:val="3FECE4B8"/>
    <w:rsid w:val="3FFC82DE"/>
    <w:rsid w:val="40094D4A"/>
    <w:rsid w:val="4009572B"/>
    <w:rsid w:val="40105735"/>
    <w:rsid w:val="40147C25"/>
    <w:rsid w:val="401D0823"/>
    <w:rsid w:val="401D8E7F"/>
    <w:rsid w:val="40216B78"/>
    <w:rsid w:val="40230422"/>
    <w:rsid w:val="4023B2D6"/>
    <w:rsid w:val="40318BB5"/>
    <w:rsid w:val="403928BD"/>
    <w:rsid w:val="40392AF2"/>
    <w:rsid w:val="403B7565"/>
    <w:rsid w:val="403CB2FA"/>
    <w:rsid w:val="4041AE3E"/>
    <w:rsid w:val="404306DC"/>
    <w:rsid w:val="404880F2"/>
    <w:rsid w:val="40492A8E"/>
    <w:rsid w:val="404B109A"/>
    <w:rsid w:val="404E8E4A"/>
    <w:rsid w:val="404E90C2"/>
    <w:rsid w:val="404F1E2A"/>
    <w:rsid w:val="404F9F07"/>
    <w:rsid w:val="4052583D"/>
    <w:rsid w:val="405878FB"/>
    <w:rsid w:val="405D2C8D"/>
    <w:rsid w:val="4066AD9E"/>
    <w:rsid w:val="406A2E44"/>
    <w:rsid w:val="406D936F"/>
    <w:rsid w:val="406E5F2D"/>
    <w:rsid w:val="406EA564"/>
    <w:rsid w:val="406FA39B"/>
    <w:rsid w:val="407510A9"/>
    <w:rsid w:val="4079642D"/>
    <w:rsid w:val="4081C85F"/>
    <w:rsid w:val="4087B728"/>
    <w:rsid w:val="40889EA3"/>
    <w:rsid w:val="408A7FF2"/>
    <w:rsid w:val="408F63E0"/>
    <w:rsid w:val="4090BA0D"/>
    <w:rsid w:val="4095699A"/>
    <w:rsid w:val="4096C7A6"/>
    <w:rsid w:val="40976456"/>
    <w:rsid w:val="40A6AA0C"/>
    <w:rsid w:val="40A8E2BF"/>
    <w:rsid w:val="40AA9FC5"/>
    <w:rsid w:val="40AC487C"/>
    <w:rsid w:val="40ADD79B"/>
    <w:rsid w:val="40B5F6A1"/>
    <w:rsid w:val="40B76EAF"/>
    <w:rsid w:val="40BD3969"/>
    <w:rsid w:val="40C0FFF6"/>
    <w:rsid w:val="40C138A2"/>
    <w:rsid w:val="40C4175A"/>
    <w:rsid w:val="40C85696"/>
    <w:rsid w:val="40D34482"/>
    <w:rsid w:val="40D4F9EF"/>
    <w:rsid w:val="40D763BF"/>
    <w:rsid w:val="40DAD9FD"/>
    <w:rsid w:val="40DD8A5A"/>
    <w:rsid w:val="40DFE2A0"/>
    <w:rsid w:val="40E4D79D"/>
    <w:rsid w:val="40E71EDF"/>
    <w:rsid w:val="40E7DFE2"/>
    <w:rsid w:val="40EA0DCF"/>
    <w:rsid w:val="40EB0772"/>
    <w:rsid w:val="40EB429A"/>
    <w:rsid w:val="40EB74E3"/>
    <w:rsid w:val="40F2869D"/>
    <w:rsid w:val="40F33AEA"/>
    <w:rsid w:val="40F7B4E4"/>
    <w:rsid w:val="40FC776C"/>
    <w:rsid w:val="40FF4B3B"/>
    <w:rsid w:val="410C64CF"/>
    <w:rsid w:val="410D3F00"/>
    <w:rsid w:val="411459FE"/>
    <w:rsid w:val="41178F4A"/>
    <w:rsid w:val="4117C545"/>
    <w:rsid w:val="411DEDAD"/>
    <w:rsid w:val="4122D867"/>
    <w:rsid w:val="4126B49D"/>
    <w:rsid w:val="412CFAF6"/>
    <w:rsid w:val="412F9DA4"/>
    <w:rsid w:val="413ED165"/>
    <w:rsid w:val="41429EC7"/>
    <w:rsid w:val="4143E623"/>
    <w:rsid w:val="41481B7E"/>
    <w:rsid w:val="414EA5E4"/>
    <w:rsid w:val="414EEEF3"/>
    <w:rsid w:val="414FE8EA"/>
    <w:rsid w:val="4150C9BD"/>
    <w:rsid w:val="4157A6F7"/>
    <w:rsid w:val="41590066"/>
    <w:rsid w:val="415A7A01"/>
    <w:rsid w:val="415C22ED"/>
    <w:rsid w:val="415D2933"/>
    <w:rsid w:val="41693986"/>
    <w:rsid w:val="4170AFEF"/>
    <w:rsid w:val="41762232"/>
    <w:rsid w:val="4177863E"/>
    <w:rsid w:val="41833128"/>
    <w:rsid w:val="4186C88E"/>
    <w:rsid w:val="4189D61E"/>
    <w:rsid w:val="4197AF05"/>
    <w:rsid w:val="4197D321"/>
    <w:rsid w:val="419911D8"/>
    <w:rsid w:val="41A0A741"/>
    <w:rsid w:val="41A3B682"/>
    <w:rsid w:val="41A3C498"/>
    <w:rsid w:val="41A49DE9"/>
    <w:rsid w:val="41ACB5DA"/>
    <w:rsid w:val="41B515D3"/>
    <w:rsid w:val="41C3BA4F"/>
    <w:rsid w:val="41CDF4E1"/>
    <w:rsid w:val="41CF2317"/>
    <w:rsid w:val="41D0AB2B"/>
    <w:rsid w:val="41D10E1D"/>
    <w:rsid w:val="41D2F45B"/>
    <w:rsid w:val="41D50F8F"/>
    <w:rsid w:val="41DB0500"/>
    <w:rsid w:val="41DE3BD3"/>
    <w:rsid w:val="41E1404B"/>
    <w:rsid w:val="41E375DA"/>
    <w:rsid w:val="41EA814A"/>
    <w:rsid w:val="41EE09E6"/>
    <w:rsid w:val="41F910F1"/>
    <w:rsid w:val="41FB9ABA"/>
    <w:rsid w:val="4200591F"/>
    <w:rsid w:val="4202EE1C"/>
    <w:rsid w:val="4205D422"/>
    <w:rsid w:val="42091805"/>
    <w:rsid w:val="420D7703"/>
    <w:rsid w:val="42108972"/>
    <w:rsid w:val="42126096"/>
    <w:rsid w:val="42153BCB"/>
    <w:rsid w:val="421B3AB7"/>
    <w:rsid w:val="421CFDDC"/>
    <w:rsid w:val="421E59A6"/>
    <w:rsid w:val="4223AE91"/>
    <w:rsid w:val="42261F94"/>
    <w:rsid w:val="4227CFD1"/>
    <w:rsid w:val="423250EB"/>
    <w:rsid w:val="4234A147"/>
    <w:rsid w:val="423675F4"/>
    <w:rsid w:val="4236EAA2"/>
    <w:rsid w:val="423BE964"/>
    <w:rsid w:val="4243506E"/>
    <w:rsid w:val="424359AF"/>
    <w:rsid w:val="424764D0"/>
    <w:rsid w:val="424B691D"/>
    <w:rsid w:val="424D6FED"/>
    <w:rsid w:val="4253EA18"/>
    <w:rsid w:val="42543828"/>
    <w:rsid w:val="425636B5"/>
    <w:rsid w:val="4256536D"/>
    <w:rsid w:val="425BD5B4"/>
    <w:rsid w:val="425D2AE6"/>
    <w:rsid w:val="42624A4E"/>
    <w:rsid w:val="42649F25"/>
    <w:rsid w:val="426D42A0"/>
    <w:rsid w:val="42764F42"/>
    <w:rsid w:val="42783E2B"/>
    <w:rsid w:val="4278C6D1"/>
    <w:rsid w:val="4278E518"/>
    <w:rsid w:val="4279E747"/>
    <w:rsid w:val="427A1754"/>
    <w:rsid w:val="427BE2B4"/>
    <w:rsid w:val="42818A78"/>
    <w:rsid w:val="428262F9"/>
    <w:rsid w:val="4282B7ED"/>
    <w:rsid w:val="428D899F"/>
    <w:rsid w:val="428DC7B5"/>
    <w:rsid w:val="428E22E3"/>
    <w:rsid w:val="42911C80"/>
    <w:rsid w:val="42922EB9"/>
    <w:rsid w:val="42958DA5"/>
    <w:rsid w:val="42983B59"/>
    <w:rsid w:val="42A074E2"/>
    <w:rsid w:val="42A1C072"/>
    <w:rsid w:val="42A21BE9"/>
    <w:rsid w:val="42AE401D"/>
    <w:rsid w:val="42B9CB1E"/>
    <w:rsid w:val="42C71FE0"/>
    <w:rsid w:val="42C8073B"/>
    <w:rsid w:val="42C8DD00"/>
    <w:rsid w:val="42CC6582"/>
    <w:rsid w:val="42CF0D21"/>
    <w:rsid w:val="42D223E4"/>
    <w:rsid w:val="42D36816"/>
    <w:rsid w:val="42DC4A7D"/>
    <w:rsid w:val="42DF1A71"/>
    <w:rsid w:val="42E2F076"/>
    <w:rsid w:val="42E42F43"/>
    <w:rsid w:val="42E463C4"/>
    <w:rsid w:val="42E86B35"/>
    <w:rsid w:val="42E88968"/>
    <w:rsid w:val="42EC07EC"/>
    <w:rsid w:val="42EE67D4"/>
    <w:rsid w:val="42EE7E8A"/>
    <w:rsid w:val="42F36498"/>
    <w:rsid w:val="42F95F65"/>
    <w:rsid w:val="42FD79AB"/>
    <w:rsid w:val="4308A49F"/>
    <w:rsid w:val="430B3884"/>
    <w:rsid w:val="43128F48"/>
    <w:rsid w:val="431832A9"/>
    <w:rsid w:val="43189F5A"/>
    <w:rsid w:val="431BD727"/>
    <w:rsid w:val="4320E05F"/>
    <w:rsid w:val="43240DFE"/>
    <w:rsid w:val="43246A5B"/>
    <w:rsid w:val="4329B8B3"/>
    <w:rsid w:val="432BCEE1"/>
    <w:rsid w:val="432DA56A"/>
    <w:rsid w:val="432E243C"/>
    <w:rsid w:val="432F5D93"/>
    <w:rsid w:val="432FE948"/>
    <w:rsid w:val="43307332"/>
    <w:rsid w:val="4334EDF4"/>
    <w:rsid w:val="4336A2CE"/>
    <w:rsid w:val="433728EF"/>
    <w:rsid w:val="4338BF14"/>
    <w:rsid w:val="4339489A"/>
    <w:rsid w:val="433C4FEB"/>
    <w:rsid w:val="433E848E"/>
    <w:rsid w:val="433F66B1"/>
    <w:rsid w:val="433F9D69"/>
    <w:rsid w:val="4347C0AC"/>
    <w:rsid w:val="4348D02C"/>
    <w:rsid w:val="434C19E6"/>
    <w:rsid w:val="43546BCC"/>
    <w:rsid w:val="435A645F"/>
    <w:rsid w:val="435EDD49"/>
    <w:rsid w:val="435F3468"/>
    <w:rsid w:val="435F7CB0"/>
    <w:rsid w:val="435F84CC"/>
    <w:rsid w:val="436063A1"/>
    <w:rsid w:val="436A95D4"/>
    <w:rsid w:val="436D936C"/>
    <w:rsid w:val="436F66BB"/>
    <w:rsid w:val="437033AF"/>
    <w:rsid w:val="4374D568"/>
    <w:rsid w:val="437755DB"/>
    <w:rsid w:val="438022F7"/>
    <w:rsid w:val="4384704D"/>
    <w:rsid w:val="43871A77"/>
    <w:rsid w:val="438BEA89"/>
    <w:rsid w:val="438C288C"/>
    <w:rsid w:val="438FAC39"/>
    <w:rsid w:val="43922675"/>
    <w:rsid w:val="43996360"/>
    <w:rsid w:val="43A3EC45"/>
    <w:rsid w:val="43AB394E"/>
    <w:rsid w:val="43B38533"/>
    <w:rsid w:val="43B7E448"/>
    <w:rsid w:val="43B803C3"/>
    <w:rsid w:val="43B8450B"/>
    <w:rsid w:val="43B88FD3"/>
    <w:rsid w:val="43BB7A60"/>
    <w:rsid w:val="43BE0521"/>
    <w:rsid w:val="43BFE044"/>
    <w:rsid w:val="43C1833F"/>
    <w:rsid w:val="43C55D4D"/>
    <w:rsid w:val="43CD2EC6"/>
    <w:rsid w:val="43CDE9DC"/>
    <w:rsid w:val="43CF5E8C"/>
    <w:rsid w:val="43DAB687"/>
    <w:rsid w:val="43E09796"/>
    <w:rsid w:val="43E1448F"/>
    <w:rsid w:val="43E16709"/>
    <w:rsid w:val="43E1EC80"/>
    <w:rsid w:val="43E3DB00"/>
    <w:rsid w:val="43E71CCC"/>
    <w:rsid w:val="43ED0ED4"/>
    <w:rsid w:val="43F2D9AC"/>
    <w:rsid w:val="43F49DB5"/>
    <w:rsid w:val="43F58630"/>
    <w:rsid w:val="43F58CC9"/>
    <w:rsid w:val="43FA6CE7"/>
    <w:rsid w:val="43FC8F0C"/>
    <w:rsid w:val="43FF8794"/>
    <w:rsid w:val="4402D99F"/>
    <w:rsid w:val="4409C24A"/>
    <w:rsid w:val="440A4E87"/>
    <w:rsid w:val="441A0EE9"/>
    <w:rsid w:val="441CA4A8"/>
    <w:rsid w:val="4420147A"/>
    <w:rsid w:val="44207D68"/>
    <w:rsid w:val="442087C2"/>
    <w:rsid w:val="44218AE1"/>
    <w:rsid w:val="4424A257"/>
    <w:rsid w:val="4425E034"/>
    <w:rsid w:val="442B34FE"/>
    <w:rsid w:val="442B8096"/>
    <w:rsid w:val="442C679D"/>
    <w:rsid w:val="44313880"/>
    <w:rsid w:val="44328263"/>
    <w:rsid w:val="4432ED6D"/>
    <w:rsid w:val="44341A36"/>
    <w:rsid w:val="44346AA2"/>
    <w:rsid w:val="443533C2"/>
    <w:rsid w:val="44396521"/>
    <w:rsid w:val="443A7FC7"/>
    <w:rsid w:val="444050B1"/>
    <w:rsid w:val="44439DAD"/>
    <w:rsid w:val="4446283C"/>
    <w:rsid w:val="44486C62"/>
    <w:rsid w:val="44494213"/>
    <w:rsid w:val="4449F34F"/>
    <w:rsid w:val="444DF05D"/>
    <w:rsid w:val="445A05BF"/>
    <w:rsid w:val="445F602C"/>
    <w:rsid w:val="44643760"/>
    <w:rsid w:val="446485C3"/>
    <w:rsid w:val="446C6DDD"/>
    <w:rsid w:val="44739A6F"/>
    <w:rsid w:val="44739AFC"/>
    <w:rsid w:val="4474B36F"/>
    <w:rsid w:val="4474E2A9"/>
    <w:rsid w:val="447744D7"/>
    <w:rsid w:val="4477DBF2"/>
    <w:rsid w:val="447AAE02"/>
    <w:rsid w:val="447E11D0"/>
    <w:rsid w:val="447E68AB"/>
    <w:rsid w:val="4482E4C2"/>
    <w:rsid w:val="4484D5A6"/>
    <w:rsid w:val="44856B16"/>
    <w:rsid w:val="448661E4"/>
    <w:rsid w:val="4487C071"/>
    <w:rsid w:val="4495598D"/>
    <w:rsid w:val="44982322"/>
    <w:rsid w:val="44982E7F"/>
    <w:rsid w:val="449A5C13"/>
    <w:rsid w:val="449B5A3D"/>
    <w:rsid w:val="449E5186"/>
    <w:rsid w:val="44ABE120"/>
    <w:rsid w:val="44AE24D3"/>
    <w:rsid w:val="44B08E61"/>
    <w:rsid w:val="44B0D480"/>
    <w:rsid w:val="44B20490"/>
    <w:rsid w:val="44B2D12F"/>
    <w:rsid w:val="44B67F53"/>
    <w:rsid w:val="44C12C9F"/>
    <w:rsid w:val="44C30024"/>
    <w:rsid w:val="44C4AA89"/>
    <w:rsid w:val="44C4D2F8"/>
    <w:rsid w:val="44CE183D"/>
    <w:rsid w:val="44CE73F8"/>
    <w:rsid w:val="44D00B82"/>
    <w:rsid w:val="44D340C0"/>
    <w:rsid w:val="44D6AA0F"/>
    <w:rsid w:val="44ECCDF5"/>
    <w:rsid w:val="44F585F5"/>
    <w:rsid w:val="44F9F236"/>
    <w:rsid w:val="44FDAA5C"/>
    <w:rsid w:val="44FF69BC"/>
    <w:rsid w:val="44FFC8D7"/>
    <w:rsid w:val="4500B849"/>
    <w:rsid w:val="45013E49"/>
    <w:rsid w:val="450701AC"/>
    <w:rsid w:val="450969E1"/>
    <w:rsid w:val="450AA385"/>
    <w:rsid w:val="450B88B9"/>
    <w:rsid w:val="450D3A6E"/>
    <w:rsid w:val="450EDC56"/>
    <w:rsid w:val="451066D3"/>
    <w:rsid w:val="4512A4A9"/>
    <w:rsid w:val="4512D598"/>
    <w:rsid w:val="4512D750"/>
    <w:rsid w:val="4515E3BF"/>
    <w:rsid w:val="451C1659"/>
    <w:rsid w:val="451D8A10"/>
    <w:rsid w:val="451E88DE"/>
    <w:rsid w:val="45219EA9"/>
    <w:rsid w:val="4522D300"/>
    <w:rsid w:val="452573D1"/>
    <w:rsid w:val="4529CD6B"/>
    <w:rsid w:val="4529CF8D"/>
    <w:rsid w:val="452CEC0E"/>
    <w:rsid w:val="45303E9C"/>
    <w:rsid w:val="4534AC58"/>
    <w:rsid w:val="45385AA2"/>
    <w:rsid w:val="4538FEC6"/>
    <w:rsid w:val="454017C0"/>
    <w:rsid w:val="4547D205"/>
    <w:rsid w:val="45481E2B"/>
    <w:rsid w:val="454AC8AD"/>
    <w:rsid w:val="45552D5C"/>
    <w:rsid w:val="455720C9"/>
    <w:rsid w:val="456015C4"/>
    <w:rsid w:val="45683147"/>
    <w:rsid w:val="45688A52"/>
    <w:rsid w:val="456A38C9"/>
    <w:rsid w:val="456D830B"/>
    <w:rsid w:val="456E96FD"/>
    <w:rsid w:val="45702632"/>
    <w:rsid w:val="457026F4"/>
    <w:rsid w:val="457264FE"/>
    <w:rsid w:val="45758ABA"/>
    <w:rsid w:val="457DF8F6"/>
    <w:rsid w:val="457F9853"/>
    <w:rsid w:val="457F9F1B"/>
    <w:rsid w:val="45808E7A"/>
    <w:rsid w:val="45822193"/>
    <w:rsid w:val="45822F7D"/>
    <w:rsid w:val="4585484D"/>
    <w:rsid w:val="458788FD"/>
    <w:rsid w:val="4588D655"/>
    <w:rsid w:val="458A8A4A"/>
    <w:rsid w:val="4591D4EF"/>
    <w:rsid w:val="45952180"/>
    <w:rsid w:val="45963BFF"/>
    <w:rsid w:val="459A0FEC"/>
    <w:rsid w:val="45A1BB8C"/>
    <w:rsid w:val="45A205C4"/>
    <w:rsid w:val="45A34BB8"/>
    <w:rsid w:val="45A5C8DE"/>
    <w:rsid w:val="45AD04B8"/>
    <w:rsid w:val="45B4925B"/>
    <w:rsid w:val="45B5DB76"/>
    <w:rsid w:val="45BA6FF1"/>
    <w:rsid w:val="45BB4EF0"/>
    <w:rsid w:val="45BBB9D9"/>
    <w:rsid w:val="45BC7217"/>
    <w:rsid w:val="45BD7298"/>
    <w:rsid w:val="45BE9C0F"/>
    <w:rsid w:val="45C2157E"/>
    <w:rsid w:val="45C28B3C"/>
    <w:rsid w:val="45CD1350"/>
    <w:rsid w:val="45CDDF73"/>
    <w:rsid w:val="45CF316F"/>
    <w:rsid w:val="45E1E9EC"/>
    <w:rsid w:val="45E9FC11"/>
    <w:rsid w:val="45F3A523"/>
    <w:rsid w:val="45F534C7"/>
    <w:rsid w:val="4601928B"/>
    <w:rsid w:val="4608C81E"/>
    <w:rsid w:val="460DC2FF"/>
    <w:rsid w:val="4610A289"/>
    <w:rsid w:val="4612BA30"/>
    <w:rsid w:val="462A08B6"/>
    <w:rsid w:val="462C62A6"/>
    <w:rsid w:val="462DAC0D"/>
    <w:rsid w:val="46300374"/>
    <w:rsid w:val="4638DACF"/>
    <w:rsid w:val="4638E909"/>
    <w:rsid w:val="464045D7"/>
    <w:rsid w:val="4641176E"/>
    <w:rsid w:val="46434613"/>
    <w:rsid w:val="46460446"/>
    <w:rsid w:val="46478283"/>
    <w:rsid w:val="464A00D2"/>
    <w:rsid w:val="464B2443"/>
    <w:rsid w:val="46513406"/>
    <w:rsid w:val="46544989"/>
    <w:rsid w:val="46544D02"/>
    <w:rsid w:val="4657BE2D"/>
    <w:rsid w:val="465A39B1"/>
    <w:rsid w:val="465ABBE6"/>
    <w:rsid w:val="465B2C41"/>
    <w:rsid w:val="465D8D45"/>
    <w:rsid w:val="4660D924"/>
    <w:rsid w:val="46640938"/>
    <w:rsid w:val="46680D68"/>
    <w:rsid w:val="466E8DBB"/>
    <w:rsid w:val="4670AC38"/>
    <w:rsid w:val="4671BBD4"/>
    <w:rsid w:val="467293B1"/>
    <w:rsid w:val="46752B87"/>
    <w:rsid w:val="46778932"/>
    <w:rsid w:val="467805A9"/>
    <w:rsid w:val="467F9985"/>
    <w:rsid w:val="46844A3A"/>
    <w:rsid w:val="4687A7C1"/>
    <w:rsid w:val="468C03E3"/>
    <w:rsid w:val="468F9334"/>
    <w:rsid w:val="469059CB"/>
    <w:rsid w:val="4691F191"/>
    <w:rsid w:val="4693F99A"/>
    <w:rsid w:val="4694256C"/>
    <w:rsid w:val="46944A80"/>
    <w:rsid w:val="4698880C"/>
    <w:rsid w:val="469C9760"/>
    <w:rsid w:val="469DD957"/>
    <w:rsid w:val="469E1647"/>
    <w:rsid w:val="46A47076"/>
    <w:rsid w:val="46A522B9"/>
    <w:rsid w:val="46B3C6E6"/>
    <w:rsid w:val="46B8AA44"/>
    <w:rsid w:val="46BD6643"/>
    <w:rsid w:val="46BE31CD"/>
    <w:rsid w:val="46BECF88"/>
    <w:rsid w:val="46C31D0F"/>
    <w:rsid w:val="46C422DA"/>
    <w:rsid w:val="46C4241D"/>
    <w:rsid w:val="46D235C8"/>
    <w:rsid w:val="46D95AB6"/>
    <w:rsid w:val="46DB6988"/>
    <w:rsid w:val="46DE86F3"/>
    <w:rsid w:val="46E0F63C"/>
    <w:rsid w:val="46E191B9"/>
    <w:rsid w:val="46E9F761"/>
    <w:rsid w:val="46EDC0E9"/>
    <w:rsid w:val="46EDDEB6"/>
    <w:rsid w:val="46F2D7DC"/>
    <w:rsid w:val="46F3A3BF"/>
    <w:rsid w:val="46F84433"/>
    <w:rsid w:val="46F9643A"/>
    <w:rsid w:val="46FA4456"/>
    <w:rsid w:val="46FE332E"/>
    <w:rsid w:val="47022FD9"/>
    <w:rsid w:val="47070021"/>
    <w:rsid w:val="470837D2"/>
    <w:rsid w:val="470DF6B0"/>
    <w:rsid w:val="470EC32F"/>
    <w:rsid w:val="470EFE61"/>
    <w:rsid w:val="470FE778"/>
    <w:rsid w:val="4711BE68"/>
    <w:rsid w:val="4717524B"/>
    <w:rsid w:val="471A14CD"/>
    <w:rsid w:val="471BC4E4"/>
    <w:rsid w:val="471BD009"/>
    <w:rsid w:val="471CD368"/>
    <w:rsid w:val="471E3D78"/>
    <w:rsid w:val="472043F5"/>
    <w:rsid w:val="47213B50"/>
    <w:rsid w:val="4724CC6C"/>
    <w:rsid w:val="4724F7D5"/>
    <w:rsid w:val="4725242C"/>
    <w:rsid w:val="47259F37"/>
    <w:rsid w:val="47304669"/>
    <w:rsid w:val="4730C084"/>
    <w:rsid w:val="4735D7E3"/>
    <w:rsid w:val="4736E75B"/>
    <w:rsid w:val="4738D19A"/>
    <w:rsid w:val="473BBD8B"/>
    <w:rsid w:val="4743C0FD"/>
    <w:rsid w:val="474703E5"/>
    <w:rsid w:val="474BE99C"/>
    <w:rsid w:val="474E93DC"/>
    <w:rsid w:val="474EA980"/>
    <w:rsid w:val="475651D4"/>
    <w:rsid w:val="475F4187"/>
    <w:rsid w:val="47628F08"/>
    <w:rsid w:val="4762C8B0"/>
    <w:rsid w:val="4764F66B"/>
    <w:rsid w:val="47669B20"/>
    <w:rsid w:val="476E37E8"/>
    <w:rsid w:val="4774E402"/>
    <w:rsid w:val="4777A369"/>
    <w:rsid w:val="478C2651"/>
    <w:rsid w:val="4790260F"/>
    <w:rsid w:val="479083E2"/>
    <w:rsid w:val="47952C0F"/>
    <w:rsid w:val="47968426"/>
    <w:rsid w:val="4799D109"/>
    <w:rsid w:val="47A1ED9A"/>
    <w:rsid w:val="47A567C9"/>
    <w:rsid w:val="47AA6F0B"/>
    <w:rsid w:val="47AD3FA5"/>
    <w:rsid w:val="47AF2D0D"/>
    <w:rsid w:val="47AF4C73"/>
    <w:rsid w:val="47B0DE13"/>
    <w:rsid w:val="47B663E6"/>
    <w:rsid w:val="47B96318"/>
    <w:rsid w:val="47BA65E7"/>
    <w:rsid w:val="47BB6B87"/>
    <w:rsid w:val="47BB7FBC"/>
    <w:rsid w:val="47BDC634"/>
    <w:rsid w:val="47BDCD33"/>
    <w:rsid w:val="47BE65BC"/>
    <w:rsid w:val="47C0CCCD"/>
    <w:rsid w:val="47CDB635"/>
    <w:rsid w:val="47D11FC4"/>
    <w:rsid w:val="47DB2E08"/>
    <w:rsid w:val="47DC8D93"/>
    <w:rsid w:val="47DE9B5F"/>
    <w:rsid w:val="47E07D1B"/>
    <w:rsid w:val="47E6C6C5"/>
    <w:rsid w:val="47E9BDBB"/>
    <w:rsid w:val="47ED82CC"/>
    <w:rsid w:val="47F18BFA"/>
    <w:rsid w:val="47F8B208"/>
    <w:rsid w:val="47F9EC71"/>
    <w:rsid w:val="47FC7487"/>
    <w:rsid w:val="4805CCA7"/>
    <w:rsid w:val="4805D4D5"/>
    <w:rsid w:val="4807EB90"/>
    <w:rsid w:val="48116BDE"/>
    <w:rsid w:val="481A0195"/>
    <w:rsid w:val="481A413A"/>
    <w:rsid w:val="48200A67"/>
    <w:rsid w:val="48216123"/>
    <w:rsid w:val="48218662"/>
    <w:rsid w:val="4826DB0F"/>
    <w:rsid w:val="48281CBE"/>
    <w:rsid w:val="48324D9C"/>
    <w:rsid w:val="4836A88C"/>
    <w:rsid w:val="48385C02"/>
    <w:rsid w:val="483E2F37"/>
    <w:rsid w:val="48488E20"/>
    <w:rsid w:val="484B1DBB"/>
    <w:rsid w:val="484E4E3F"/>
    <w:rsid w:val="4851C60D"/>
    <w:rsid w:val="485463E2"/>
    <w:rsid w:val="485D6EF8"/>
    <w:rsid w:val="4863730A"/>
    <w:rsid w:val="48640C59"/>
    <w:rsid w:val="4866E8D5"/>
    <w:rsid w:val="48681592"/>
    <w:rsid w:val="486A9CF9"/>
    <w:rsid w:val="486F24F6"/>
    <w:rsid w:val="4870E4B1"/>
    <w:rsid w:val="487161C1"/>
    <w:rsid w:val="4871AED1"/>
    <w:rsid w:val="48726E31"/>
    <w:rsid w:val="4877BFDB"/>
    <w:rsid w:val="487C03B2"/>
    <w:rsid w:val="487DF845"/>
    <w:rsid w:val="4885D071"/>
    <w:rsid w:val="489107DA"/>
    <w:rsid w:val="4899A046"/>
    <w:rsid w:val="489D26E4"/>
    <w:rsid w:val="489D8E02"/>
    <w:rsid w:val="48A1D98B"/>
    <w:rsid w:val="48A526FD"/>
    <w:rsid w:val="48A64442"/>
    <w:rsid w:val="48A696CE"/>
    <w:rsid w:val="48A9C711"/>
    <w:rsid w:val="48AAD29D"/>
    <w:rsid w:val="48AE6A4E"/>
    <w:rsid w:val="48C24F37"/>
    <w:rsid w:val="48C3BB38"/>
    <w:rsid w:val="48CFEB28"/>
    <w:rsid w:val="48D4103D"/>
    <w:rsid w:val="48D6C362"/>
    <w:rsid w:val="48E4DE9D"/>
    <w:rsid w:val="48E98A77"/>
    <w:rsid w:val="48EB2A68"/>
    <w:rsid w:val="48F977B7"/>
    <w:rsid w:val="4908E68A"/>
    <w:rsid w:val="490D6CFA"/>
    <w:rsid w:val="490DD973"/>
    <w:rsid w:val="490EE678"/>
    <w:rsid w:val="490F377D"/>
    <w:rsid w:val="4912D1E5"/>
    <w:rsid w:val="4912E631"/>
    <w:rsid w:val="491C3503"/>
    <w:rsid w:val="491E8763"/>
    <w:rsid w:val="491FA3DA"/>
    <w:rsid w:val="4920CC14"/>
    <w:rsid w:val="49212D08"/>
    <w:rsid w:val="4921989B"/>
    <w:rsid w:val="49224F40"/>
    <w:rsid w:val="492A8DCF"/>
    <w:rsid w:val="492B1CCE"/>
    <w:rsid w:val="49305263"/>
    <w:rsid w:val="4936F169"/>
    <w:rsid w:val="493A9CCD"/>
    <w:rsid w:val="493B3F21"/>
    <w:rsid w:val="493EA5AE"/>
    <w:rsid w:val="4943CA4B"/>
    <w:rsid w:val="494A4CEF"/>
    <w:rsid w:val="494A53A0"/>
    <w:rsid w:val="494F75CD"/>
    <w:rsid w:val="4953F5D1"/>
    <w:rsid w:val="495CF5F8"/>
    <w:rsid w:val="495D8E4E"/>
    <w:rsid w:val="495DE05F"/>
    <w:rsid w:val="49607150"/>
    <w:rsid w:val="4964A7D1"/>
    <w:rsid w:val="4964CE65"/>
    <w:rsid w:val="49651D42"/>
    <w:rsid w:val="4966C1C9"/>
    <w:rsid w:val="496DDFD4"/>
    <w:rsid w:val="49747417"/>
    <w:rsid w:val="497B51D5"/>
    <w:rsid w:val="498C6E77"/>
    <w:rsid w:val="498D2217"/>
    <w:rsid w:val="498DC165"/>
    <w:rsid w:val="49910282"/>
    <w:rsid w:val="49939E26"/>
    <w:rsid w:val="4995F7BE"/>
    <w:rsid w:val="4998F106"/>
    <w:rsid w:val="49991E2F"/>
    <w:rsid w:val="499A83A6"/>
    <w:rsid w:val="499BE6D4"/>
    <w:rsid w:val="499CE0F5"/>
    <w:rsid w:val="49A5D460"/>
    <w:rsid w:val="49AE4F26"/>
    <w:rsid w:val="49AE744D"/>
    <w:rsid w:val="49AEE83A"/>
    <w:rsid w:val="49AF1FDD"/>
    <w:rsid w:val="49AF280E"/>
    <w:rsid w:val="49B07C4D"/>
    <w:rsid w:val="49B1BAF4"/>
    <w:rsid w:val="49B73476"/>
    <w:rsid w:val="49BB7BDF"/>
    <w:rsid w:val="49BD3DC0"/>
    <w:rsid w:val="49BE3D13"/>
    <w:rsid w:val="49C827FB"/>
    <w:rsid w:val="49C82F82"/>
    <w:rsid w:val="49C9B446"/>
    <w:rsid w:val="49CAD961"/>
    <w:rsid w:val="49CD4A70"/>
    <w:rsid w:val="49D34C3D"/>
    <w:rsid w:val="49D3D48C"/>
    <w:rsid w:val="49D81651"/>
    <w:rsid w:val="49DF4D8A"/>
    <w:rsid w:val="49E46269"/>
    <w:rsid w:val="49E6A5A4"/>
    <w:rsid w:val="49EB3DF2"/>
    <w:rsid w:val="49EDDABD"/>
    <w:rsid w:val="49EF714F"/>
    <w:rsid w:val="49F03310"/>
    <w:rsid w:val="49F30604"/>
    <w:rsid w:val="49F4E339"/>
    <w:rsid w:val="49F5F8A5"/>
    <w:rsid w:val="49F9C32F"/>
    <w:rsid w:val="49FAA9E3"/>
    <w:rsid w:val="49FC3319"/>
    <w:rsid w:val="49FCEFE8"/>
    <w:rsid w:val="4A0A92D8"/>
    <w:rsid w:val="4A0AFC96"/>
    <w:rsid w:val="4A0EC59A"/>
    <w:rsid w:val="4A146898"/>
    <w:rsid w:val="4A17F764"/>
    <w:rsid w:val="4A18B1DD"/>
    <w:rsid w:val="4A19184B"/>
    <w:rsid w:val="4A19C54F"/>
    <w:rsid w:val="4A21A5AC"/>
    <w:rsid w:val="4A28276F"/>
    <w:rsid w:val="4A36B33D"/>
    <w:rsid w:val="4A387322"/>
    <w:rsid w:val="4A39E7F5"/>
    <w:rsid w:val="4A3AFF3D"/>
    <w:rsid w:val="4A3C85A5"/>
    <w:rsid w:val="4A4439EA"/>
    <w:rsid w:val="4A44FF1C"/>
    <w:rsid w:val="4A47BF41"/>
    <w:rsid w:val="4A47F6A4"/>
    <w:rsid w:val="4A4962F0"/>
    <w:rsid w:val="4A4BBE8B"/>
    <w:rsid w:val="4A5360E9"/>
    <w:rsid w:val="4A558981"/>
    <w:rsid w:val="4A5A2146"/>
    <w:rsid w:val="4A5C20E9"/>
    <w:rsid w:val="4A6135AF"/>
    <w:rsid w:val="4A6C3080"/>
    <w:rsid w:val="4A6FF072"/>
    <w:rsid w:val="4A6FF4FE"/>
    <w:rsid w:val="4A77DD55"/>
    <w:rsid w:val="4A78B7DA"/>
    <w:rsid w:val="4A8180B5"/>
    <w:rsid w:val="4A82FF86"/>
    <w:rsid w:val="4A839484"/>
    <w:rsid w:val="4A851014"/>
    <w:rsid w:val="4A8866F5"/>
    <w:rsid w:val="4A8A132B"/>
    <w:rsid w:val="4A8DA41C"/>
    <w:rsid w:val="4A8DFC5C"/>
    <w:rsid w:val="4A938E60"/>
    <w:rsid w:val="4A950225"/>
    <w:rsid w:val="4A9521EC"/>
    <w:rsid w:val="4A98819A"/>
    <w:rsid w:val="4AA5E6D2"/>
    <w:rsid w:val="4AA7F172"/>
    <w:rsid w:val="4AB3A186"/>
    <w:rsid w:val="4AB4263B"/>
    <w:rsid w:val="4ABBD7DD"/>
    <w:rsid w:val="4ABCDB26"/>
    <w:rsid w:val="4ABE7B84"/>
    <w:rsid w:val="4AC7FBF6"/>
    <w:rsid w:val="4AC8A32E"/>
    <w:rsid w:val="4AD6EF0C"/>
    <w:rsid w:val="4AD7103B"/>
    <w:rsid w:val="4AD88D9F"/>
    <w:rsid w:val="4ADE0E69"/>
    <w:rsid w:val="4ADF2E4C"/>
    <w:rsid w:val="4AE139D3"/>
    <w:rsid w:val="4AE4FDDB"/>
    <w:rsid w:val="4AE59D71"/>
    <w:rsid w:val="4AE72478"/>
    <w:rsid w:val="4AE76B43"/>
    <w:rsid w:val="4AE89E13"/>
    <w:rsid w:val="4AE8D06C"/>
    <w:rsid w:val="4AF56650"/>
    <w:rsid w:val="4AF89C20"/>
    <w:rsid w:val="4AFC6B5D"/>
    <w:rsid w:val="4B043D2F"/>
    <w:rsid w:val="4B0494A7"/>
    <w:rsid w:val="4B08C676"/>
    <w:rsid w:val="4B09766D"/>
    <w:rsid w:val="4B0BCB97"/>
    <w:rsid w:val="4B0F5390"/>
    <w:rsid w:val="4B0FF0E9"/>
    <w:rsid w:val="4B14ADE2"/>
    <w:rsid w:val="4B1A0B5B"/>
    <w:rsid w:val="4B1BD0B1"/>
    <w:rsid w:val="4B1C3DF4"/>
    <w:rsid w:val="4B1EFF51"/>
    <w:rsid w:val="4B20F983"/>
    <w:rsid w:val="4B25CA15"/>
    <w:rsid w:val="4B29968F"/>
    <w:rsid w:val="4B3677B7"/>
    <w:rsid w:val="4B36DF90"/>
    <w:rsid w:val="4B3A93EC"/>
    <w:rsid w:val="4B3F9F99"/>
    <w:rsid w:val="4B418566"/>
    <w:rsid w:val="4B4AFB9C"/>
    <w:rsid w:val="4B523610"/>
    <w:rsid w:val="4B53B1EE"/>
    <w:rsid w:val="4B579EDF"/>
    <w:rsid w:val="4B5AB382"/>
    <w:rsid w:val="4B610AE8"/>
    <w:rsid w:val="4B64E50D"/>
    <w:rsid w:val="4B6B51C2"/>
    <w:rsid w:val="4B6F3833"/>
    <w:rsid w:val="4B70BC6B"/>
    <w:rsid w:val="4B72DC89"/>
    <w:rsid w:val="4B75E2BF"/>
    <w:rsid w:val="4B7B1BBB"/>
    <w:rsid w:val="4B859D84"/>
    <w:rsid w:val="4B8B98BB"/>
    <w:rsid w:val="4B8C0467"/>
    <w:rsid w:val="4B8F4B20"/>
    <w:rsid w:val="4B9233A7"/>
    <w:rsid w:val="4B9862D6"/>
    <w:rsid w:val="4B98659A"/>
    <w:rsid w:val="4BA0549C"/>
    <w:rsid w:val="4BA0DD3E"/>
    <w:rsid w:val="4BA1255E"/>
    <w:rsid w:val="4BA2D571"/>
    <w:rsid w:val="4BA92567"/>
    <w:rsid w:val="4BB304C9"/>
    <w:rsid w:val="4BB34132"/>
    <w:rsid w:val="4BB562EA"/>
    <w:rsid w:val="4BBB5819"/>
    <w:rsid w:val="4BBF05D2"/>
    <w:rsid w:val="4BBF88EA"/>
    <w:rsid w:val="4BC0326D"/>
    <w:rsid w:val="4BC0C21D"/>
    <w:rsid w:val="4BC8AF51"/>
    <w:rsid w:val="4BCA3679"/>
    <w:rsid w:val="4BCB4415"/>
    <w:rsid w:val="4BCC6802"/>
    <w:rsid w:val="4BCF2962"/>
    <w:rsid w:val="4BD17029"/>
    <w:rsid w:val="4BD206D5"/>
    <w:rsid w:val="4BD2A409"/>
    <w:rsid w:val="4BD2F9C0"/>
    <w:rsid w:val="4BD58ED1"/>
    <w:rsid w:val="4BD8033E"/>
    <w:rsid w:val="4BD930F4"/>
    <w:rsid w:val="4BD97A4D"/>
    <w:rsid w:val="4BDCD722"/>
    <w:rsid w:val="4BE5CEE6"/>
    <w:rsid w:val="4BE946F2"/>
    <w:rsid w:val="4BEB796D"/>
    <w:rsid w:val="4BECABBF"/>
    <w:rsid w:val="4BF10137"/>
    <w:rsid w:val="4BF6DE80"/>
    <w:rsid w:val="4BF994F4"/>
    <w:rsid w:val="4BFED67D"/>
    <w:rsid w:val="4C05A291"/>
    <w:rsid w:val="4C0A1C59"/>
    <w:rsid w:val="4C0D830F"/>
    <w:rsid w:val="4C107D86"/>
    <w:rsid w:val="4C13E01E"/>
    <w:rsid w:val="4C143D9E"/>
    <w:rsid w:val="4C14D756"/>
    <w:rsid w:val="4C1AB229"/>
    <w:rsid w:val="4C1DF553"/>
    <w:rsid w:val="4C209DDB"/>
    <w:rsid w:val="4C223D3A"/>
    <w:rsid w:val="4C235441"/>
    <w:rsid w:val="4C27199C"/>
    <w:rsid w:val="4C2FA599"/>
    <w:rsid w:val="4C2FAABB"/>
    <w:rsid w:val="4C33E149"/>
    <w:rsid w:val="4C369D2F"/>
    <w:rsid w:val="4C382BB9"/>
    <w:rsid w:val="4C38A7FA"/>
    <w:rsid w:val="4C3A1AC9"/>
    <w:rsid w:val="4C3A58EA"/>
    <w:rsid w:val="4C416FFE"/>
    <w:rsid w:val="4C425DD9"/>
    <w:rsid w:val="4C432F2E"/>
    <w:rsid w:val="4C4D28EB"/>
    <w:rsid w:val="4C54EE1B"/>
    <w:rsid w:val="4C555A37"/>
    <w:rsid w:val="4C5628A5"/>
    <w:rsid w:val="4C58EF74"/>
    <w:rsid w:val="4C5BF034"/>
    <w:rsid w:val="4C5D2240"/>
    <w:rsid w:val="4C5F5102"/>
    <w:rsid w:val="4C643CEC"/>
    <w:rsid w:val="4C650BB6"/>
    <w:rsid w:val="4C658427"/>
    <w:rsid w:val="4C6A7E32"/>
    <w:rsid w:val="4C6C6771"/>
    <w:rsid w:val="4C787A0A"/>
    <w:rsid w:val="4C79B9E2"/>
    <w:rsid w:val="4C7BEA60"/>
    <w:rsid w:val="4C860378"/>
    <w:rsid w:val="4C87F314"/>
    <w:rsid w:val="4C8BBEEF"/>
    <w:rsid w:val="4C8ED660"/>
    <w:rsid w:val="4C90BB59"/>
    <w:rsid w:val="4C920FA4"/>
    <w:rsid w:val="4C931D6A"/>
    <w:rsid w:val="4C942927"/>
    <w:rsid w:val="4C9437BD"/>
    <w:rsid w:val="4C954CDE"/>
    <w:rsid w:val="4C9C73E2"/>
    <w:rsid w:val="4C9CA39F"/>
    <w:rsid w:val="4CA06CE8"/>
    <w:rsid w:val="4CA2B358"/>
    <w:rsid w:val="4CA5ABFA"/>
    <w:rsid w:val="4CA99EA3"/>
    <w:rsid w:val="4CA9D805"/>
    <w:rsid w:val="4CAA0E8C"/>
    <w:rsid w:val="4CAF7730"/>
    <w:rsid w:val="4CB309C9"/>
    <w:rsid w:val="4CB3F7C0"/>
    <w:rsid w:val="4CB777ED"/>
    <w:rsid w:val="4CB83F29"/>
    <w:rsid w:val="4CC2AF68"/>
    <w:rsid w:val="4CC8B228"/>
    <w:rsid w:val="4CCB76DF"/>
    <w:rsid w:val="4CD567CA"/>
    <w:rsid w:val="4CD61ECE"/>
    <w:rsid w:val="4CD6D941"/>
    <w:rsid w:val="4CD869BC"/>
    <w:rsid w:val="4CDF2A83"/>
    <w:rsid w:val="4CE48EBD"/>
    <w:rsid w:val="4CEAD587"/>
    <w:rsid w:val="4CEC2C90"/>
    <w:rsid w:val="4CECFCE2"/>
    <w:rsid w:val="4CED1AB6"/>
    <w:rsid w:val="4CEDBBC7"/>
    <w:rsid w:val="4CEDCEF6"/>
    <w:rsid w:val="4CF1148D"/>
    <w:rsid w:val="4CF32263"/>
    <w:rsid w:val="4CF4150F"/>
    <w:rsid w:val="4CF9262D"/>
    <w:rsid w:val="4CFB73BB"/>
    <w:rsid w:val="4D036672"/>
    <w:rsid w:val="4D178CB1"/>
    <w:rsid w:val="4D182E93"/>
    <w:rsid w:val="4D196C43"/>
    <w:rsid w:val="4D1A46AC"/>
    <w:rsid w:val="4D1C2FF8"/>
    <w:rsid w:val="4D2003E9"/>
    <w:rsid w:val="4D2993EE"/>
    <w:rsid w:val="4D2C3D12"/>
    <w:rsid w:val="4D3683BE"/>
    <w:rsid w:val="4D375710"/>
    <w:rsid w:val="4D3ACBDD"/>
    <w:rsid w:val="4D3AEBBB"/>
    <w:rsid w:val="4D3E7EAF"/>
    <w:rsid w:val="4D4006EA"/>
    <w:rsid w:val="4D428FD7"/>
    <w:rsid w:val="4D459D07"/>
    <w:rsid w:val="4D45C2E3"/>
    <w:rsid w:val="4D46DA67"/>
    <w:rsid w:val="4D4BC23D"/>
    <w:rsid w:val="4D4F55CC"/>
    <w:rsid w:val="4D55778A"/>
    <w:rsid w:val="4D564C13"/>
    <w:rsid w:val="4D57514A"/>
    <w:rsid w:val="4D5976E3"/>
    <w:rsid w:val="4D5BDFD4"/>
    <w:rsid w:val="4D5CBD5D"/>
    <w:rsid w:val="4D642EC5"/>
    <w:rsid w:val="4D677F66"/>
    <w:rsid w:val="4D6A5D3A"/>
    <w:rsid w:val="4D6E8665"/>
    <w:rsid w:val="4D7A2A19"/>
    <w:rsid w:val="4D7A6599"/>
    <w:rsid w:val="4D85689B"/>
    <w:rsid w:val="4D89BBFD"/>
    <w:rsid w:val="4D8B607A"/>
    <w:rsid w:val="4D90E006"/>
    <w:rsid w:val="4D98B723"/>
    <w:rsid w:val="4D9CB72A"/>
    <w:rsid w:val="4D9D77C9"/>
    <w:rsid w:val="4DA09282"/>
    <w:rsid w:val="4DA905AC"/>
    <w:rsid w:val="4DA9A6BF"/>
    <w:rsid w:val="4DACA5AE"/>
    <w:rsid w:val="4DAD1C00"/>
    <w:rsid w:val="4DAFA249"/>
    <w:rsid w:val="4DB17279"/>
    <w:rsid w:val="4DB1F232"/>
    <w:rsid w:val="4DB71F8E"/>
    <w:rsid w:val="4DBA4BAC"/>
    <w:rsid w:val="4DBA5B03"/>
    <w:rsid w:val="4DCB48D2"/>
    <w:rsid w:val="4DCC1784"/>
    <w:rsid w:val="4DD32E21"/>
    <w:rsid w:val="4DD35912"/>
    <w:rsid w:val="4DD66ADB"/>
    <w:rsid w:val="4DD6BEA4"/>
    <w:rsid w:val="4DD789B4"/>
    <w:rsid w:val="4DDE5972"/>
    <w:rsid w:val="4DDF9234"/>
    <w:rsid w:val="4DE29667"/>
    <w:rsid w:val="4DE2CC30"/>
    <w:rsid w:val="4DE790DF"/>
    <w:rsid w:val="4DECA54F"/>
    <w:rsid w:val="4DFA8BD3"/>
    <w:rsid w:val="4DFDDD8E"/>
    <w:rsid w:val="4E006493"/>
    <w:rsid w:val="4E03A1A6"/>
    <w:rsid w:val="4E0512DA"/>
    <w:rsid w:val="4E05B98F"/>
    <w:rsid w:val="4E153964"/>
    <w:rsid w:val="4E15784E"/>
    <w:rsid w:val="4E16148F"/>
    <w:rsid w:val="4E1AA028"/>
    <w:rsid w:val="4E1B8063"/>
    <w:rsid w:val="4E1D11A0"/>
    <w:rsid w:val="4E1DFBB0"/>
    <w:rsid w:val="4E202D6E"/>
    <w:rsid w:val="4E25BBF7"/>
    <w:rsid w:val="4E2A751A"/>
    <w:rsid w:val="4E2C97EF"/>
    <w:rsid w:val="4E32A9DC"/>
    <w:rsid w:val="4E384443"/>
    <w:rsid w:val="4E39391E"/>
    <w:rsid w:val="4E3BF9D9"/>
    <w:rsid w:val="4E40BEA2"/>
    <w:rsid w:val="4E4A47B8"/>
    <w:rsid w:val="4E4B2DDB"/>
    <w:rsid w:val="4E570DDD"/>
    <w:rsid w:val="4E5879B5"/>
    <w:rsid w:val="4E61BCA9"/>
    <w:rsid w:val="4E68EABB"/>
    <w:rsid w:val="4E6C7FAE"/>
    <w:rsid w:val="4E6DEB5D"/>
    <w:rsid w:val="4E702347"/>
    <w:rsid w:val="4E78675E"/>
    <w:rsid w:val="4E80B10D"/>
    <w:rsid w:val="4E84C7BF"/>
    <w:rsid w:val="4E87029C"/>
    <w:rsid w:val="4E872FA1"/>
    <w:rsid w:val="4E8ED7D1"/>
    <w:rsid w:val="4E90D706"/>
    <w:rsid w:val="4E96D464"/>
    <w:rsid w:val="4E9848AB"/>
    <w:rsid w:val="4EA40DFC"/>
    <w:rsid w:val="4EAD74C0"/>
    <w:rsid w:val="4EB672E9"/>
    <w:rsid w:val="4EB97878"/>
    <w:rsid w:val="4EC091AC"/>
    <w:rsid w:val="4EC75444"/>
    <w:rsid w:val="4ECB8115"/>
    <w:rsid w:val="4ECF6221"/>
    <w:rsid w:val="4ED1450C"/>
    <w:rsid w:val="4ED4132F"/>
    <w:rsid w:val="4ED58AD8"/>
    <w:rsid w:val="4EE29C33"/>
    <w:rsid w:val="4EE2A379"/>
    <w:rsid w:val="4EEAD6F8"/>
    <w:rsid w:val="4EEFACE5"/>
    <w:rsid w:val="4EF041FE"/>
    <w:rsid w:val="4EF3750A"/>
    <w:rsid w:val="4EFA49C2"/>
    <w:rsid w:val="4EFABC74"/>
    <w:rsid w:val="4EFB9BF8"/>
    <w:rsid w:val="4EFF17A8"/>
    <w:rsid w:val="4F00F77B"/>
    <w:rsid w:val="4F035F3D"/>
    <w:rsid w:val="4F0DE70A"/>
    <w:rsid w:val="4F0EA93D"/>
    <w:rsid w:val="4F14C830"/>
    <w:rsid w:val="4F20041E"/>
    <w:rsid w:val="4F2036D0"/>
    <w:rsid w:val="4F26426A"/>
    <w:rsid w:val="4F277F98"/>
    <w:rsid w:val="4F28F283"/>
    <w:rsid w:val="4F2AE7FD"/>
    <w:rsid w:val="4F3A4F3A"/>
    <w:rsid w:val="4F3C89EB"/>
    <w:rsid w:val="4F3D296B"/>
    <w:rsid w:val="4F40CDEB"/>
    <w:rsid w:val="4F48C779"/>
    <w:rsid w:val="4F4B9E64"/>
    <w:rsid w:val="4F4C3513"/>
    <w:rsid w:val="4F4D4BB4"/>
    <w:rsid w:val="4F5191D5"/>
    <w:rsid w:val="4F56C94D"/>
    <w:rsid w:val="4F56CFE0"/>
    <w:rsid w:val="4F5A29C8"/>
    <w:rsid w:val="4F5FC1ED"/>
    <w:rsid w:val="4F65F36D"/>
    <w:rsid w:val="4F66439F"/>
    <w:rsid w:val="4F6C3A8A"/>
    <w:rsid w:val="4F6DAD68"/>
    <w:rsid w:val="4F706DA6"/>
    <w:rsid w:val="4F726D75"/>
    <w:rsid w:val="4F727D84"/>
    <w:rsid w:val="4F73809B"/>
    <w:rsid w:val="4F739095"/>
    <w:rsid w:val="4F74D0F3"/>
    <w:rsid w:val="4F78CBDC"/>
    <w:rsid w:val="4F7C712F"/>
    <w:rsid w:val="4F8042E4"/>
    <w:rsid w:val="4F823C49"/>
    <w:rsid w:val="4F82FD0B"/>
    <w:rsid w:val="4F847C07"/>
    <w:rsid w:val="4F880363"/>
    <w:rsid w:val="4F895381"/>
    <w:rsid w:val="4F898399"/>
    <w:rsid w:val="4F8C12E9"/>
    <w:rsid w:val="4F8D7BFC"/>
    <w:rsid w:val="4F8DACAE"/>
    <w:rsid w:val="4F92312A"/>
    <w:rsid w:val="4F93148C"/>
    <w:rsid w:val="4F9AEB22"/>
    <w:rsid w:val="4FA2FBDF"/>
    <w:rsid w:val="4FA9C4C3"/>
    <w:rsid w:val="4FB2AC6D"/>
    <w:rsid w:val="4FB2E7A2"/>
    <w:rsid w:val="4FB44FCF"/>
    <w:rsid w:val="4FB56934"/>
    <w:rsid w:val="4FB86E15"/>
    <w:rsid w:val="4FBA7048"/>
    <w:rsid w:val="4FC32676"/>
    <w:rsid w:val="4FC6CEF9"/>
    <w:rsid w:val="4FC8E2DD"/>
    <w:rsid w:val="4FC8E9D6"/>
    <w:rsid w:val="4FC9A1D0"/>
    <w:rsid w:val="4FCA8860"/>
    <w:rsid w:val="4FCDB940"/>
    <w:rsid w:val="4FCF6CF3"/>
    <w:rsid w:val="4FD5E0E8"/>
    <w:rsid w:val="4FD67427"/>
    <w:rsid w:val="4FD691BE"/>
    <w:rsid w:val="4FDB4C5F"/>
    <w:rsid w:val="4FE1942A"/>
    <w:rsid w:val="4FE51528"/>
    <w:rsid w:val="4FE9A86C"/>
    <w:rsid w:val="4FEB011F"/>
    <w:rsid w:val="4FEC5E4A"/>
    <w:rsid w:val="4FF16792"/>
    <w:rsid w:val="4FF47C00"/>
    <w:rsid w:val="4FFD1727"/>
    <w:rsid w:val="4FFF8BCC"/>
    <w:rsid w:val="500322B5"/>
    <w:rsid w:val="50049637"/>
    <w:rsid w:val="500EFCEA"/>
    <w:rsid w:val="50126EF8"/>
    <w:rsid w:val="501EDF6A"/>
    <w:rsid w:val="501F00D1"/>
    <w:rsid w:val="5020BE3D"/>
    <w:rsid w:val="502299C3"/>
    <w:rsid w:val="5030A97A"/>
    <w:rsid w:val="50334DC4"/>
    <w:rsid w:val="50337551"/>
    <w:rsid w:val="5036BA1A"/>
    <w:rsid w:val="503B7D3B"/>
    <w:rsid w:val="503E0B36"/>
    <w:rsid w:val="503EACDB"/>
    <w:rsid w:val="503F2CEC"/>
    <w:rsid w:val="503F8B5D"/>
    <w:rsid w:val="5040658C"/>
    <w:rsid w:val="50470028"/>
    <w:rsid w:val="504A3BD7"/>
    <w:rsid w:val="504B072A"/>
    <w:rsid w:val="5051AB99"/>
    <w:rsid w:val="50541711"/>
    <w:rsid w:val="5054ABD0"/>
    <w:rsid w:val="505A5A13"/>
    <w:rsid w:val="50604C56"/>
    <w:rsid w:val="5060EE9B"/>
    <w:rsid w:val="50622775"/>
    <w:rsid w:val="5069D572"/>
    <w:rsid w:val="506FB64D"/>
    <w:rsid w:val="507489E0"/>
    <w:rsid w:val="5076B6C7"/>
    <w:rsid w:val="5078C328"/>
    <w:rsid w:val="507A6E0E"/>
    <w:rsid w:val="507AB39E"/>
    <w:rsid w:val="507D1093"/>
    <w:rsid w:val="507F51A6"/>
    <w:rsid w:val="50823BD6"/>
    <w:rsid w:val="5083B6F6"/>
    <w:rsid w:val="5085860B"/>
    <w:rsid w:val="50858DDA"/>
    <w:rsid w:val="5089D87E"/>
    <w:rsid w:val="508C1047"/>
    <w:rsid w:val="508C7274"/>
    <w:rsid w:val="5093A5A7"/>
    <w:rsid w:val="5094F3C3"/>
    <w:rsid w:val="509BA951"/>
    <w:rsid w:val="509C00BC"/>
    <w:rsid w:val="50A4404C"/>
    <w:rsid w:val="50A4B213"/>
    <w:rsid w:val="50A50E13"/>
    <w:rsid w:val="50A99B29"/>
    <w:rsid w:val="50AD7BDA"/>
    <w:rsid w:val="50B186CC"/>
    <w:rsid w:val="50B1973C"/>
    <w:rsid w:val="50B31257"/>
    <w:rsid w:val="50B4D8F6"/>
    <w:rsid w:val="50B61735"/>
    <w:rsid w:val="50B64709"/>
    <w:rsid w:val="50B90AD0"/>
    <w:rsid w:val="50BD0770"/>
    <w:rsid w:val="50BE1255"/>
    <w:rsid w:val="50C6544F"/>
    <w:rsid w:val="50D0AB79"/>
    <w:rsid w:val="50D91461"/>
    <w:rsid w:val="50DCBA88"/>
    <w:rsid w:val="50E0E6DE"/>
    <w:rsid w:val="50E223CC"/>
    <w:rsid w:val="50E277F0"/>
    <w:rsid w:val="50ED6692"/>
    <w:rsid w:val="50EE2575"/>
    <w:rsid w:val="50EEF6C3"/>
    <w:rsid w:val="50F0B21C"/>
    <w:rsid w:val="50F44754"/>
    <w:rsid w:val="50F4D2F8"/>
    <w:rsid w:val="50F98072"/>
    <w:rsid w:val="50FADC70"/>
    <w:rsid w:val="50FB866B"/>
    <w:rsid w:val="50FEDC09"/>
    <w:rsid w:val="50FF7259"/>
    <w:rsid w:val="5100CEE4"/>
    <w:rsid w:val="51013742"/>
    <w:rsid w:val="5106FB22"/>
    <w:rsid w:val="51075070"/>
    <w:rsid w:val="510FDCD2"/>
    <w:rsid w:val="5113E863"/>
    <w:rsid w:val="511EAB5D"/>
    <w:rsid w:val="511F31C8"/>
    <w:rsid w:val="511FD4E3"/>
    <w:rsid w:val="512F4D6D"/>
    <w:rsid w:val="51307BD1"/>
    <w:rsid w:val="513098FE"/>
    <w:rsid w:val="5137EB08"/>
    <w:rsid w:val="513E75D9"/>
    <w:rsid w:val="513F3556"/>
    <w:rsid w:val="513F4BB4"/>
    <w:rsid w:val="5143FD8E"/>
    <w:rsid w:val="514744D3"/>
    <w:rsid w:val="514A941A"/>
    <w:rsid w:val="514E5704"/>
    <w:rsid w:val="514F39EC"/>
    <w:rsid w:val="515D51B9"/>
    <w:rsid w:val="515E9CDF"/>
    <w:rsid w:val="515FA240"/>
    <w:rsid w:val="5165825D"/>
    <w:rsid w:val="516BCFC6"/>
    <w:rsid w:val="516E3961"/>
    <w:rsid w:val="516F9EB7"/>
    <w:rsid w:val="517B2A75"/>
    <w:rsid w:val="517B4C73"/>
    <w:rsid w:val="517E83D5"/>
    <w:rsid w:val="517EB142"/>
    <w:rsid w:val="517EFB5D"/>
    <w:rsid w:val="5180B9D3"/>
    <w:rsid w:val="5186B29C"/>
    <w:rsid w:val="518A491B"/>
    <w:rsid w:val="51A18C0B"/>
    <w:rsid w:val="51A22248"/>
    <w:rsid w:val="51A32471"/>
    <w:rsid w:val="51AA5A13"/>
    <w:rsid w:val="51BAF9D8"/>
    <w:rsid w:val="51BE0D48"/>
    <w:rsid w:val="51BE1DF0"/>
    <w:rsid w:val="51BEEC22"/>
    <w:rsid w:val="51C23BBD"/>
    <w:rsid w:val="51C422B5"/>
    <w:rsid w:val="51C4AF3A"/>
    <w:rsid w:val="51C78CCC"/>
    <w:rsid w:val="51CA9306"/>
    <w:rsid w:val="51CB3F8E"/>
    <w:rsid w:val="51CDC6D9"/>
    <w:rsid w:val="51CE5FE8"/>
    <w:rsid w:val="51D0513C"/>
    <w:rsid w:val="51D29296"/>
    <w:rsid w:val="51D34772"/>
    <w:rsid w:val="51D867C7"/>
    <w:rsid w:val="51DA0B68"/>
    <w:rsid w:val="51E58560"/>
    <w:rsid w:val="51E58686"/>
    <w:rsid w:val="51E95217"/>
    <w:rsid w:val="51EE0194"/>
    <w:rsid w:val="51F658DF"/>
    <w:rsid w:val="51FA68CA"/>
    <w:rsid w:val="5201DF16"/>
    <w:rsid w:val="520527FE"/>
    <w:rsid w:val="52065F1F"/>
    <w:rsid w:val="520796FC"/>
    <w:rsid w:val="520D0E77"/>
    <w:rsid w:val="520D923A"/>
    <w:rsid w:val="520E6933"/>
    <w:rsid w:val="52134079"/>
    <w:rsid w:val="521379DD"/>
    <w:rsid w:val="5217119A"/>
    <w:rsid w:val="521D09D8"/>
    <w:rsid w:val="52221656"/>
    <w:rsid w:val="5225E3FF"/>
    <w:rsid w:val="52299778"/>
    <w:rsid w:val="522ACED2"/>
    <w:rsid w:val="522E27C2"/>
    <w:rsid w:val="52359083"/>
    <w:rsid w:val="52362B1A"/>
    <w:rsid w:val="523A05F1"/>
    <w:rsid w:val="523AA693"/>
    <w:rsid w:val="523C380E"/>
    <w:rsid w:val="523D0E98"/>
    <w:rsid w:val="523EE5A0"/>
    <w:rsid w:val="5244D31E"/>
    <w:rsid w:val="5245BACB"/>
    <w:rsid w:val="5246D455"/>
    <w:rsid w:val="5246D858"/>
    <w:rsid w:val="524937D2"/>
    <w:rsid w:val="524C2A8B"/>
    <w:rsid w:val="524C9C1C"/>
    <w:rsid w:val="52540CF2"/>
    <w:rsid w:val="525484CF"/>
    <w:rsid w:val="52585DE8"/>
    <w:rsid w:val="525B884F"/>
    <w:rsid w:val="525E5D8A"/>
    <w:rsid w:val="52614772"/>
    <w:rsid w:val="52645FAF"/>
    <w:rsid w:val="5269A7DD"/>
    <w:rsid w:val="526A6580"/>
    <w:rsid w:val="52705A95"/>
    <w:rsid w:val="52767501"/>
    <w:rsid w:val="527DDDB1"/>
    <w:rsid w:val="527E402C"/>
    <w:rsid w:val="52849A81"/>
    <w:rsid w:val="5284DA93"/>
    <w:rsid w:val="5284E4A8"/>
    <w:rsid w:val="5284EACB"/>
    <w:rsid w:val="52856D1B"/>
    <w:rsid w:val="5289499D"/>
    <w:rsid w:val="528992F3"/>
    <w:rsid w:val="528B49FC"/>
    <w:rsid w:val="528CB89B"/>
    <w:rsid w:val="528E11A2"/>
    <w:rsid w:val="52904D12"/>
    <w:rsid w:val="52915252"/>
    <w:rsid w:val="52922F78"/>
    <w:rsid w:val="5294EF10"/>
    <w:rsid w:val="529D07BF"/>
    <w:rsid w:val="52A0479D"/>
    <w:rsid w:val="52A6E65B"/>
    <w:rsid w:val="52AF8262"/>
    <w:rsid w:val="52B36038"/>
    <w:rsid w:val="52B504C0"/>
    <w:rsid w:val="52B94F1C"/>
    <w:rsid w:val="52BAA782"/>
    <w:rsid w:val="52BD071E"/>
    <w:rsid w:val="52C4B498"/>
    <w:rsid w:val="52C80AA0"/>
    <w:rsid w:val="52CBB1CC"/>
    <w:rsid w:val="52D0D350"/>
    <w:rsid w:val="52D7AE5E"/>
    <w:rsid w:val="52D986C0"/>
    <w:rsid w:val="52DE20BE"/>
    <w:rsid w:val="52E035C9"/>
    <w:rsid w:val="52E0E279"/>
    <w:rsid w:val="52E19F3C"/>
    <w:rsid w:val="52E88459"/>
    <w:rsid w:val="52E9D325"/>
    <w:rsid w:val="52EC1A4F"/>
    <w:rsid w:val="52EEB5FF"/>
    <w:rsid w:val="52F17055"/>
    <w:rsid w:val="52F29673"/>
    <w:rsid w:val="52F5D72D"/>
    <w:rsid w:val="52F6318B"/>
    <w:rsid w:val="52F71A8A"/>
    <w:rsid w:val="52FEAD7D"/>
    <w:rsid w:val="52FED542"/>
    <w:rsid w:val="530699C8"/>
    <w:rsid w:val="530960DC"/>
    <w:rsid w:val="531898D1"/>
    <w:rsid w:val="531A2018"/>
    <w:rsid w:val="531C8D4B"/>
    <w:rsid w:val="531EA7DC"/>
    <w:rsid w:val="531FBC97"/>
    <w:rsid w:val="53226C7C"/>
    <w:rsid w:val="532F5EC5"/>
    <w:rsid w:val="53324C82"/>
    <w:rsid w:val="53350ADD"/>
    <w:rsid w:val="53374AFC"/>
    <w:rsid w:val="5337C9FC"/>
    <w:rsid w:val="5337E2FE"/>
    <w:rsid w:val="5338F1FF"/>
    <w:rsid w:val="53393C72"/>
    <w:rsid w:val="5342C658"/>
    <w:rsid w:val="534330B4"/>
    <w:rsid w:val="53452B6B"/>
    <w:rsid w:val="53460656"/>
    <w:rsid w:val="5348D43C"/>
    <w:rsid w:val="534A110C"/>
    <w:rsid w:val="534AC54D"/>
    <w:rsid w:val="534E9AEC"/>
    <w:rsid w:val="5352CC96"/>
    <w:rsid w:val="53551F65"/>
    <w:rsid w:val="535599DB"/>
    <w:rsid w:val="53572ADF"/>
    <w:rsid w:val="535A97E5"/>
    <w:rsid w:val="535AF48B"/>
    <w:rsid w:val="5365288A"/>
    <w:rsid w:val="5368D4F9"/>
    <w:rsid w:val="5368F3B2"/>
    <w:rsid w:val="536A65B8"/>
    <w:rsid w:val="536B0892"/>
    <w:rsid w:val="5370848B"/>
    <w:rsid w:val="5372BC3F"/>
    <w:rsid w:val="5379D843"/>
    <w:rsid w:val="537B04E9"/>
    <w:rsid w:val="537DFC67"/>
    <w:rsid w:val="5380430C"/>
    <w:rsid w:val="5381A55D"/>
    <w:rsid w:val="5383F6DC"/>
    <w:rsid w:val="5383F8F3"/>
    <w:rsid w:val="53850662"/>
    <w:rsid w:val="538A35BC"/>
    <w:rsid w:val="538AE169"/>
    <w:rsid w:val="53902F90"/>
    <w:rsid w:val="53A16093"/>
    <w:rsid w:val="53A2ACAB"/>
    <w:rsid w:val="53A57EBE"/>
    <w:rsid w:val="53A63908"/>
    <w:rsid w:val="53A78235"/>
    <w:rsid w:val="53A9B9F0"/>
    <w:rsid w:val="53AAB684"/>
    <w:rsid w:val="53AC90F3"/>
    <w:rsid w:val="53B04049"/>
    <w:rsid w:val="53B1AF9A"/>
    <w:rsid w:val="53B25460"/>
    <w:rsid w:val="53B34B7E"/>
    <w:rsid w:val="53B38678"/>
    <w:rsid w:val="53B3C347"/>
    <w:rsid w:val="53B5980B"/>
    <w:rsid w:val="53B61FFF"/>
    <w:rsid w:val="53B7A1F2"/>
    <w:rsid w:val="53BD6C8C"/>
    <w:rsid w:val="53C06B48"/>
    <w:rsid w:val="53C2DBCD"/>
    <w:rsid w:val="53C3E481"/>
    <w:rsid w:val="53C74C93"/>
    <w:rsid w:val="53C918D1"/>
    <w:rsid w:val="53CA2962"/>
    <w:rsid w:val="53CDE5F4"/>
    <w:rsid w:val="53D53824"/>
    <w:rsid w:val="53D94AAC"/>
    <w:rsid w:val="53D96282"/>
    <w:rsid w:val="53D9CFE0"/>
    <w:rsid w:val="53DE44DB"/>
    <w:rsid w:val="53E2F07D"/>
    <w:rsid w:val="53E48C32"/>
    <w:rsid w:val="53E7F91A"/>
    <w:rsid w:val="53E88BB1"/>
    <w:rsid w:val="53E989F9"/>
    <w:rsid w:val="53E9C83C"/>
    <w:rsid w:val="53EA9BDB"/>
    <w:rsid w:val="53EB092F"/>
    <w:rsid w:val="53F03207"/>
    <w:rsid w:val="53F12AB1"/>
    <w:rsid w:val="53F355C0"/>
    <w:rsid w:val="53F36247"/>
    <w:rsid w:val="53F3CC1E"/>
    <w:rsid w:val="53F5F577"/>
    <w:rsid w:val="53F823BD"/>
    <w:rsid w:val="53F955B2"/>
    <w:rsid w:val="53F95E2F"/>
    <w:rsid w:val="53FCBE37"/>
    <w:rsid w:val="53FF91C4"/>
    <w:rsid w:val="54090BE0"/>
    <w:rsid w:val="540CD7F6"/>
    <w:rsid w:val="540E6279"/>
    <w:rsid w:val="54182BF6"/>
    <w:rsid w:val="54193423"/>
    <w:rsid w:val="541BA73A"/>
    <w:rsid w:val="541BCA6A"/>
    <w:rsid w:val="542F6366"/>
    <w:rsid w:val="5432D13A"/>
    <w:rsid w:val="5433A080"/>
    <w:rsid w:val="5435BF3F"/>
    <w:rsid w:val="54363AC6"/>
    <w:rsid w:val="543B0498"/>
    <w:rsid w:val="543C216D"/>
    <w:rsid w:val="543FB1F2"/>
    <w:rsid w:val="5445094D"/>
    <w:rsid w:val="54489522"/>
    <w:rsid w:val="544BCF6D"/>
    <w:rsid w:val="544DF495"/>
    <w:rsid w:val="54571AC6"/>
    <w:rsid w:val="5458A09B"/>
    <w:rsid w:val="545A73DB"/>
    <w:rsid w:val="545E7E10"/>
    <w:rsid w:val="5463D5A9"/>
    <w:rsid w:val="54658846"/>
    <w:rsid w:val="54664FB3"/>
    <w:rsid w:val="54670491"/>
    <w:rsid w:val="54678244"/>
    <w:rsid w:val="5468A1C5"/>
    <w:rsid w:val="546F5737"/>
    <w:rsid w:val="54742D15"/>
    <w:rsid w:val="5477B605"/>
    <w:rsid w:val="5477B672"/>
    <w:rsid w:val="54802091"/>
    <w:rsid w:val="548B2B5D"/>
    <w:rsid w:val="548CD77C"/>
    <w:rsid w:val="548F5E75"/>
    <w:rsid w:val="54990641"/>
    <w:rsid w:val="549AA35D"/>
    <w:rsid w:val="54A784B1"/>
    <w:rsid w:val="54AB219E"/>
    <w:rsid w:val="54AC13C2"/>
    <w:rsid w:val="54AC5EBC"/>
    <w:rsid w:val="54B0A38A"/>
    <w:rsid w:val="54B2CF2D"/>
    <w:rsid w:val="54BCCCEB"/>
    <w:rsid w:val="54BDE055"/>
    <w:rsid w:val="54C23947"/>
    <w:rsid w:val="54C74D0E"/>
    <w:rsid w:val="54CD290B"/>
    <w:rsid w:val="54CE3586"/>
    <w:rsid w:val="54CED85E"/>
    <w:rsid w:val="54D6FEF5"/>
    <w:rsid w:val="54DCE74E"/>
    <w:rsid w:val="54E3BF60"/>
    <w:rsid w:val="54E46FD8"/>
    <w:rsid w:val="54E586C5"/>
    <w:rsid w:val="54ED4E85"/>
    <w:rsid w:val="54F0CE91"/>
    <w:rsid w:val="54F2BACF"/>
    <w:rsid w:val="54F2DD73"/>
    <w:rsid w:val="54F37C81"/>
    <w:rsid w:val="54F5EB49"/>
    <w:rsid w:val="54F7C7BE"/>
    <w:rsid w:val="54FB13E9"/>
    <w:rsid w:val="54FD2F29"/>
    <w:rsid w:val="54FF6BC6"/>
    <w:rsid w:val="5504B7D9"/>
    <w:rsid w:val="550A60CF"/>
    <w:rsid w:val="550B6C49"/>
    <w:rsid w:val="551A7CC9"/>
    <w:rsid w:val="551ADB19"/>
    <w:rsid w:val="551E687E"/>
    <w:rsid w:val="55284666"/>
    <w:rsid w:val="5529FE33"/>
    <w:rsid w:val="552B4BBE"/>
    <w:rsid w:val="552B6FC3"/>
    <w:rsid w:val="552C6579"/>
    <w:rsid w:val="55312F93"/>
    <w:rsid w:val="5531AF4C"/>
    <w:rsid w:val="5539DA15"/>
    <w:rsid w:val="553AF973"/>
    <w:rsid w:val="553C9494"/>
    <w:rsid w:val="553F05A5"/>
    <w:rsid w:val="553FC12D"/>
    <w:rsid w:val="5541D50E"/>
    <w:rsid w:val="5541D9B9"/>
    <w:rsid w:val="554459D4"/>
    <w:rsid w:val="554927CE"/>
    <w:rsid w:val="554B5A1F"/>
    <w:rsid w:val="55518A29"/>
    <w:rsid w:val="55576D3E"/>
    <w:rsid w:val="55583749"/>
    <w:rsid w:val="555B18FE"/>
    <w:rsid w:val="555CED7B"/>
    <w:rsid w:val="555F329D"/>
    <w:rsid w:val="555F8044"/>
    <w:rsid w:val="55682D85"/>
    <w:rsid w:val="55685F9E"/>
    <w:rsid w:val="556AACA7"/>
    <w:rsid w:val="557182C9"/>
    <w:rsid w:val="5573C57B"/>
    <w:rsid w:val="557ADDAF"/>
    <w:rsid w:val="557C2564"/>
    <w:rsid w:val="55800E21"/>
    <w:rsid w:val="5585BF3F"/>
    <w:rsid w:val="55872B66"/>
    <w:rsid w:val="55891156"/>
    <w:rsid w:val="558BB60E"/>
    <w:rsid w:val="559135E0"/>
    <w:rsid w:val="559C8858"/>
    <w:rsid w:val="559E00EE"/>
    <w:rsid w:val="55A2880E"/>
    <w:rsid w:val="55A4C2CF"/>
    <w:rsid w:val="55A4DD0C"/>
    <w:rsid w:val="55A5059C"/>
    <w:rsid w:val="55AC697D"/>
    <w:rsid w:val="55B11144"/>
    <w:rsid w:val="55B16B2F"/>
    <w:rsid w:val="55B329A8"/>
    <w:rsid w:val="55B643E4"/>
    <w:rsid w:val="55C37D59"/>
    <w:rsid w:val="55C63897"/>
    <w:rsid w:val="55C6BAE7"/>
    <w:rsid w:val="55C6D291"/>
    <w:rsid w:val="55CC7B50"/>
    <w:rsid w:val="55CD3CD4"/>
    <w:rsid w:val="55CE5E2D"/>
    <w:rsid w:val="55CFEC69"/>
    <w:rsid w:val="55D0AD17"/>
    <w:rsid w:val="55D3C4BF"/>
    <w:rsid w:val="55D4BAF0"/>
    <w:rsid w:val="55D5AF73"/>
    <w:rsid w:val="55D8BD51"/>
    <w:rsid w:val="55DDA244"/>
    <w:rsid w:val="55DF8FB4"/>
    <w:rsid w:val="55E4A993"/>
    <w:rsid w:val="55E606FB"/>
    <w:rsid w:val="55E6D948"/>
    <w:rsid w:val="55E878D9"/>
    <w:rsid w:val="55EED65D"/>
    <w:rsid w:val="55F0D7E9"/>
    <w:rsid w:val="55F9437E"/>
    <w:rsid w:val="55FEC385"/>
    <w:rsid w:val="55FF1918"/>
    <w:rsid w:val="56031013"/>
    <w:rsid w:val="560B420E"/>
    <w:rsid w:val="56121570"/>
    <w:rsid w:val="5612B5AA"/>
    <w:rsid w:val="56153B5E"/>
    <w:rsid w:val="56164744"/>
    <w:rsid w:val="561C5B1C"/>
    <w:rsid w:val="561F2786"/>
    <w:rsid w:val="56203192"/>
    <w:rsid w:val="5621C64D"/>
    <w:rsid w:val="56242309"/>
    <w:rsid w:val="5624A0B5"/>
    <w:rsid w:val="56264BE3"/>
    <w:rsid w:val="562A0BD9"/>
    <w:rsid w:val="562ABFE6"/>
    <w:rsid w:val="562B20CB"/>
    <w:rsid w:val="562E6C18"/>
    <w:rsid w:val="56305787"/>
    <w:rsid w:val="56312DC0"/>
    <w:rsid w:val="5638EDC3"/>
    <w:rsid w:val="5638F7F6"/>
    <w:rsid w:val="563F7D28"/>
    <w:rsid w:val="56427C9A"/>
    <w:rsid w:val="564438CD"/>
    <w:rsid w:val="5645D894"/>
    <w:rsid w:val="56481FEE"/>
    <w:rsid w:val="564B9B7A"/>
    <w:rsid w:val="564B9E80"/>
    <w:rsid w:val="564CCC07"/>
    <w:rsid w:val="56510BCF"/>
    <w:rsid w:val="5652DD01"/>
    <w:rsid w:val="56554EFF"/>
    <w:rsid w:val="5656BD14"/>
    <w:rsid w:val="565BD130"/>
    <w:rsid w:val="565DA3FF"/>
    <w:rsid w:val="56644054"/>
    <w:rsid w:val="56662C11"/>
    <w:rsid w:val="5669096F"/>
    <w:rsid w:val="56692AD2"/>
    <w:rsid w:val="566F8FA5"/>
    <w:rsid w:val="5670D76E"/>
    <w:rsid w:val="56747869"/>
    <w:rsid w:val="567674FE"/>
    <w:rsid w:val="567C4CA7"/>
    <w:rsid w:val="567C6472"/>
    <w:rsid w:val="567E6805"/>
    <w:rsid w:val="56838950"/>
    <w:rsid w:val="56841FC9"/>
    <w:rsid w:val="56844EF4"/>
    <w:rsid w:val="568538FE"/>
    <w:rsid w:val="56866198"/>
    <w:rsid w:val="5687F101"/>
    <w:rsid w:val="56884EFF"/>
    <w:rsid w:val="5688D295"/>
    <w:rsid w:val="568BFBCA"/>
    <w:rsid w:val="568F71C2"/>
    <w:rsid w:val="569DF9A2"/>
    <w:rsid w:val="56A133E4"/>
    <w:rsid w:val="56A2D09C"/>
    <w:rsid w:val="56A305AE"/>
    <w:rsid w:val="56A71DC5"/>
    <w:rsid w:val="56ABDFE5"/>
    <w:rsid w:val="56B1AEFA"/>
    <w:rsid w:val="56B22922"/>
    <w:rsid w:val="56B4A3CB"/>
    <w:rsid w:val="56B81A5A"/>
    <w:rsid w:val="56BCC286"/>
    <w:rsid w:val="56C1D285"/>
    <w:rsid w:val="56CA2DB7"/>
    <w:rsid w:val="56D6BBE5"/>
    <w:rsid w:val="56D7A9EC"/>
    <w:rsid w:val="56DA7B4E"/>
    <w:rsid w:val="56DB3A05"/>
    <w:rsid w:val="56E2728F"/>
    <w:rsid w:val="56F0D065"/>
    <w:rsid w:val="56F1F839"/>
    <w:rsid w:val="56F3C318"/>
    <w:rsid w:val="56F53120"/>
    <w:rsid w:val="56F72111"/>
    <w:rsid w:val="56FB6F8D"/>
    <w:rsid w:val="56FD30FE"/>
    <w:rsid w:val="5703B5D1"/>
    <w:rsid w:val="570C44DC"/>
    <w:rsid w:val="5714794D"/>
    <w:rsid w:val="57165B3A"/>
    <w:rsid w:val="571AC3C6"/>
    <w:rsid w:val="571C1846"/>
    <w:rsid w:val="571E7E60"/>
    <w:rsid w:val="571EA133"/>
    <w:rsid w:val="57206A75"/>
    <w:rsid w:val="57273F8D"/>
    <w:rsid w:val="5727FFE4"/>
    <w:rsid w:val="572DF52D"/>
    <w:rsid w:val="57306C77"/>
    <w:rsid w:val="57316983"/>
    <w:rsid w:val="57319346"/>
    <w:rsid w:val="573B2BDC"/>
    <w:rsid w:val="573C515E"/>
    <w:rsid w:val="57440B75"/>
    <w:rsid w:val="574694A8"/>
    <w:rsid w:val="5751B43F"/>
    <w:rsid w:val="5758CC0B"/>
    <w:rsid w:val="57624CAC"/>
    <w:rsid w:val="5763557F"/>
    <w:rsid w:val="5763FFEC"/>
    <w:rsid w:val="57666ECF"/>
    <w:rsid w:val="576A91F7"/>
    <w:rsid w:val="576AC587"/>
    <w:rsid w:val="5774C40A"/>
    <w:rsid w:val="57760526"/>
    <w:rsid w:val="577929FE"/>
    <w:rsid w:val="5783D89B"/>
    <w:rsid w:val="57844A7D"/>
    <w:rsid w:val="578632F4"/>
    <w:rsid w:val="578A416C"/>
    <w:rsid w:val="578C90B8"/>
    <w:rsid w:val="5796A9FD"/>
    <w:rsid w:val="579CF4C5"/>
    <w:rsid w:val="579E6B5A"/>
    <w:rsid w:val="57A410D2"/>
    <w:rsid w:val="57A60B56"/>
    <w:rsid w:val="57AA0C2E"/>
    <w:rsid w:val="57B0C9E8"/>
    <w:rsid w:val="57B1DE6C"/>
    <w:rsid w:val="57B88F9F"/>
    <w:rsid w:val="57B9587B"/>
    <w:rsid w:val="57C49B06"/>
    <w:rsid w:val="57C70121"/>
    <w:rsid w:val="57C7CAE0"/>
    <w:rsid w:val="57C9D228"/>
    <w:rsid w:val="57D41028"/>
    <w:rsid w:val="57D60A1D"/>
    <w:rsid w:val="57DCCEDB"/>
    <w:rsid w:val="57DD93BE"/>
    <w:rsid w:val="57DFBB4E"/>
    <w:rsid w:val="57E27AF8"/>
    <w:rsid w:val="57E53C43"/>
    <w:rsid w:val="57E807D7"/>
    <w:rsid w:val="57E8C785"/>
    <w:rsid w:val="57ECE76B"/>
    <w:rsid w:val="57F2D9A6"/>
    <w:rsid w:val="57F62590"/>
    <w:rsid w:val="57F6A83F"/>
    <w:rsid w:val="57F6C43B"/>
    <w:rsid w:val="57F74E2C"/>
    <w:rsid w:val="57FAA7D5"/>
    <w:rsid w:val="57FD832F"/>
    <w:rsid w:val="57FE8FA6"/>
    <w:rsid w:val="580310F9"/>
    <w:rsid w:val="5804A773"/>
    <w:rsid w:val="580762AC"/>
    <w:rsid w:val="580E2EAF"/>
    <w:rsid w:val="580F6035"/>
    <w:rsid w:val="580F9671"/>
    <w:rsid w:val="58143295"/>
    <w:rsid w:val="5814BED8"/>
    <w:rsid w:val="581721B4"/>
    <w:rsid w:val="58175AFB"/>
    <w:rsid w:val="58183681"/>
    <w:rsid w:val="581D2127"/>
    <w:rsid w:val="581FBAAC"/>
    <w:rsid w:val="581FFFDA"/>
    <w:rsid w:val="582609E9"/>
    <w:rsid w:val="58264975"/>
    <w:rsid w:val="582FCC3D"/>
    <w:rsid w:val="58304039"/>
    <w:rsid w:val="583C5009"/>
    <w:rsid w:val="583CDA41"/>
    <w:rsid w:val="583CF72F"/>
    <w:rsid w:val="58475B75"/>
    <w:rsid w:val="584AC3A0"/>
    <w:rsid w:val="584AE98B"/>
    <w:rsid w:val="5852350B"/>
    <w:rsid w:val="5857A666"/>
    <w:rsid w:val="5859976B"/>
    <w:rsid w:val="585F9F2E"/>
    <w:rsid w:val="5862EC80"/>
    <w:rsid w:val="586F9280"/>
    <w:rsid w:val="587324E2"/>
    <w:rsid w:val="587A890A"/>
    <w:rsid w:val="587BE33A"/>
    <w:rsid w:val="587F9B21"/>
    <w:rsid w:val="58833CF2"/>
    <w:rsid w:val="588AB142"/>
    <w:rsid w:val="588BBC89"/>
    <w:rsid w:val="588BF5B7"/>
    <w:rsid w:val="5891FDA5"/>
    <w:rsid w:val="5892CDAA"/>
    <w:rsid w:val="58931E8C"/>
    <w:rsid w:val="58936217"/>
    <w:rsid w:val="589382BC"/>
    <w:rsid w:val="58951231"/>
    <w:rsid w:val="5896FAEF"/>
    <w:rsid w:val="589FAB9B"/>
    <w:rsid w:val="58A28E86"/>
    <w:rsid w:val="58A36141"/>
    <w:rsid w:val="58AEF4A7"/>
    <w:rsid w:val="58AF08F7"/>
    <w:rsid w:val="58B47E1E"/>
    <w:rsid w:val="58BFEADB"/>
    <w:rsid w:val="58C9D2BD"/>
    <w:rsid w:val="58CE1EEA"/>
    <w:rsid w:val="58D18834"/>
    <w:rsid w:val="58D4C204"/>
    <w:rsid w:val="58D7FB4D"/>
    <w:rsid w:val="58DF7F1F"/>
    <w:rsid w:val="58E482B9"/>
    <w:rsid w:val="58EB53B3"/>
    <w:rsid w:val="58F250E4"/>
    <w:rsid w:val="58F71631"/>
    <w:rsid w:val="58FBD578"/>
    <w:rsid w:val="58FE2283"/>
    <w:rsid w:val="590992BA"/>
    <w:rsid w:val="590B3312"/>
    <w:rsid w:val="590E681B"/>
    <w:rsid w:val="5911420F"/>
    <w:rsid w:val="5915266B"/>
    <w:rsid w:val="59173C12"/>
    <w:rsid w:val="5917902F"/>
    <w:rsid w:val="591D492E"/>
    <w:rsid w:val="591E24E5"/>
    <w:rsid w:val="591E62AB"/>
    <w:rsid w:val="5921CCEB"/>
    <w:rsid w:val="59262CAE"/>
    <w:rsid w:val="59284DB7"/>
    <w:rsid w:val="592AC1CD"/>
    <w:rsid w:val="59333DAE"/>
    <w:rsid w:val="59346592"/>
    <w:rsid w:val="5935D862"/>
    <w:rsid w:val="5938A8D9"/>
    <w:rsid w:val="5939345A"/>
    <w:rsid w:val="5943C1F5"/>
    <w:rsid w:val="59465A40"/>
    <w:rsid w:val="594CBAD0"/>
    <w:rsid w:val="594CE61E"/>
    <w:rsid w:val="59515A61"/>
    <w:rsid w:val="59555CC1"/>
    <w:rsid w:val="59574C9F"/>
    <w:rsid w:val="59576266"/>
    <w:rsid w:val="595B8047"/>
    <w:rsid w:val="59600DD0"/>
    <w:rsid w:val="5962264E"/>
    <w:rsid w:val="59635DC9"/>
    <w:rsid w:val="5966F3C5"/>
    <w:rsid w:val="59672B6A"/>
    <w:rsid w:val="59699DBF"/>
    <w:rsid w:val="5971B115"/>
    <w:rsid w:val="597CA53D"/>
    <w:rsid w:val="59820221"/>
    <w:rsid w:val="59824D00"/>
    <w:rsid w:val="598546C5"/>
    <w:rsid w:val="59870B35"/>
    <w:rsid w:val="59874BDB"/>
    <w:rsid w:val="598A4A7B"/>
    <w:rsid w:val="598C9D1D"/>
    <w:rsid w:val="598EFE35"/>
    <w:rsid w:val="59943C6D"/>
    <w:rsid w:val="59946CFA"/>
    <w:rsid w:val="5994963B"/>
    <w:rsid w:val="599E624F"/>
    <w:rsid w:val="599E8979"/>
    <w:rsid w:val="59A02C2A"/>
    <w:rsid w:val="59A0A62C"/>
    <w:rsid w:val="59AD2C77"/>
    <w:rsid w:val="59AD6F23"/>
    <w:rsid w:val="59ADA182"/>
    <w:rsid w:val="59AE479F"/>
    <w:rsid w:val="59BC9858"/>
    <w:rsid w:val="59C24329"/>
    <w:rsid w:val="59C5FD98"/>
    <w:rsid w:val="59C6D1FB"/>
    <w:rsid w:val="59C72FFD"/>
    <w:rsid w:val="59CA629C"/>
    <w:rsid w:val="59CFFC5A"/>
    <w:rsid w:val="59D0D992"/>
    <w:rsid w:val="59D77C2B"/>
    <w:rsid w:val="59E0B583"/>
    <w:rsid w:val="59E2C533"/>
    <w:rsid w:val="59E54543"/>
    <w:rsid w:val="59E77250"/>
    <w:rsid w:val="59F2BE9D"/>
    <w:rsid w:val="59F622D0"/>
    <w:rsid w:val="59FD73F1"/>
    <w:rsid w:val="5A008757"/>
    <w:rsid w:val="5A00D639"/>
    <w:rsid w:val="5A06D04A"/>
    <w:rsid w:val="5A112F19"/>
    <w:rsid w:val="5A12B25E"/>
    <w:rsid w:val="5A13FDB5"/>
    <w:rsid w:val="5A150ACC"/>
    <w:rsid w:val="5A1C84C1"/>
    <w:rsid w:val="5A1CA136"/>
    <w:rsid w:val="5A211AAC"/>
    <w:rsid w:val="5A215149"/>
    <w:rsid w:val="5A25A42C"/>
    <w:rsid w:val="5A26EB02"/>
    <w:rsid w:val="5A29324F"/>
    <w:rsid w:val="5A2B9120"/>
    <w:rsid w:val="5A33BEC9"/>
    <w:rsid w:val="5A355218"/>
    <w:rsid w:val="5A376C6E"/>
    <w:rsid w:val="5A382883"/>
    <w:rsid w:val="5A39A268"/>
    <w:rsid w:val="5A449A4C"/>
    <w:rsid w:val="5A492B9D"/>
    <w:rsid w:val="5A4CFA4A"/>
    <w:rsid w:val="5A4E553A"/>
    <w:rsid w:val="5A514822"/>
    <w:rsid w:val="5A5B31C6"/>
    <w:rsid w:val="5A6049B6"/>
    <w:rsid w:val="5A61D49B"/>
    <w:rsid w:val="5A620E7E"/>
    <w:rsid w:val="5A6355C0"/>
    <w:rsid w:val="5A63D75A"/>
    <w:rsid w:val="5A63F42B"/>
    <w:rsid w:val="5A65EF92"/>
    <w:rsid w:val="5A65FD11"/>
    <w:rsid w:val="5A6BB458"/>
    <w:rsid w:val="5A6CD4A4"/>
    <w:rsid w:val="5A738C3B"/>
    <w:rsid w:val="5A7650BC"/>
    <w:rsid w:val="5A7EBA13"/>
    <w:rsid w:val="5A7EF498"/>
    <w:rsid w:val="5A8025EC"/>
    <w:rsid w:val="5A815117"/>
    <w:rsid w:val="5A88B326"/>
    <w:rsid w:val="5A88DC91"/>
    <w:rsid w:val="5A8B68BF"/>
    <w:rsid w:val="5A94D30C"/>
    <w:rsid w:val="5A97EA9D"/>
    <w:rsid w:val="5A9B19A0"/>
    <w:rsid w:val="5A9B7C6A"/>
    <w:rsid w:val="5A9E7189"/>
    <w:rsid w:val="5A9FC06D"/>
    <w:rsid w:val="5AA44DE1"/>
    <w:rsid w:val="5AA5EB74"/>
    <w:rsid w:val="5AA7A367"/>
    <w:rsid w:val="5AB71341"/>
    <w:rsid w:val="5AB9FF81"/>
    <w:rsid w:val="5ACB092E"/>
    <w:rsid w:val="5ACD8F98"/>
    <w:rsid w:val="5ACFDCA6"/>
    <w:rsid w:val="5AD14A1C"/>
    <w:rsid w:val="5AD23499"/>
    <w:rsid w:val="5AD364F0"/>
    <w:rsid w:val="5AD38154"/>
    <w:rsid w:val="5AD51B6D"/>
    <w:rsid w:val="5AD5ED9B"/>
    <w:rsid w:val="5ADAB44A"/>
    <w:rsid w:val="5AE07896"/>
    <w:rsid w:val="5AE1089F"/>
    <w:rsid w:val="5AE9E433"/>
    <w:rsid w:val="5AEC9DF6"/>
    <w:rsid w:val="5AEDAA59"/>
    <w:rsid w:val="5AF016D9"/>
    <w:rsid w:val="5AF04F26"/>
    <w:rsid w:val="5AF7BAB6"/>
    <w:rsid w:val="5B0227A1"/>
    <w:rsid w:val="5B03588D"/>
    <w:rsid w:val="5B061B45"/>
    <w:rsid w:val="5B09C7AA"/>
    <w:rsid w:val="5B0DA5C7"/>
    <w:rsid w:val="5B0FB0F2"/>
    <w:rsid w:val="5B122AA8"/>
    <w:rsid w:val="5B124487"/>
    <w:rsid w:val="5B12E918"/>
    <w:rsid w:val="5B14195A"/>
    <w:rsid w:val="5B14AE11"/>
    <w:rsid w:val="5B15E662"/>
    <w:rsid w:val="5B1E2ACC"/>
    <w:rsid w:val="5B1F1102"/>
    <w:rsid w:val="5B24C02E"/>
    <w:rsid w:val="5B2772A4"/>
    <w:rsid w:val="5B33AC58"/>
    <w:rsid w:val="5B33DA68"/>
    <w:rsid w:val="5B34D0E2"/>
    <w:rsid w:val="5B3B2298"/>
    <w:rsid w:val="5B3C0E54"/>
    <w:rsid w:val="5B3E3978"/>
    <w:rsid w:val="5B3EF37E"/>
    <w:rsid w:val="5B441596"/>
    <w:rsid w:val="5B449904"/>
    <w:rsid w:val="5B44C5FF"/>
    <w:rsid w:val="5B46CC09"/>
    <w:rsid w:val="5B472D8E"/>
    <w:rsid w:val="5B49A64D"/>
    <w:rsid w:val="5B56B8F2"/>
    <w:rsid w:val="5B677F4B"/>
    <w:rsid w:val="5B677FA9"/>
    <w:rsid w:val="5B696CE5"/>
    <w:rsid w:val="5B69D69D"/>
    <w:rsid w:val="5B69F986"/>
    <w:rsid w:val="5B6C9982"/>
    <w:rsid w:val="5B6DEF47"/>
    <w:rsid w:val="5B6E0E7A"/>
    <w:rsid w:val="5B715E85"/>
    <w:rsid w:val="5B7411F7"/>
    <w:rsid w:val="5B765015"/>
    <w:rsid w:val="5B7719DC"/>
    <w:rsid w:val="5B803181"/>
    <w:rsid w:val="5B81274F"/>
    <w:rsid w:val="5B818F58"/>
    <w:rsid w:val="5B85C868"/>
    <w:rsid w:val="5B8707A1"/>
    <w:rsid w:val="5B870F83"/>
    <w:rsid w:val="5B89D803"/>
    <w:rsid w:val="5B8B6640"/>
    <w:rsid w:val="5B8CF7DC"/>
    <w:rsid w:val="5B8D216D"/>
    <w:rsid w:val="5B8D6293"/>
    <w:rsid w:val="5B8EE007"/>
    <w:rsid w:val="5B92C411"/>
    <w:rsid w:val="5B99987A"/>
    <w:rsid w:val="5B9A8D42"/>
    <w:rsid w:val="5B9AB930"/>
    <w:rsid w:val="5B9F8725"/>
    <w:rsid w:val="5BA351A2"/>
    <w:rsid w:val="5BA91507"/>
    <w:rsid w:val="5BA9499F"/>
    <w:rsid w:val="5BAE73E8"/>
    <w:rsid w:val="5BB0C6F8"/>
    <w:rsid w:val="5BB1CA80"/>
    <w:rsid w:val="5BB79C54"/>
    <w:rsid w:val="5BBAD216"/>
    <w:rsid w:val="5BBAEDD2"/>
    <w:rsid w:val="5BBD305A"/>
    <w:rsid w:val="5BBDBBB8"/>
    <w:rsid w:val="5BC252FC"/>
    <w:rsid w:val="5BC791D8"/>
    <w:rsid w:val="5BCDA8B3"/>
    <w:rsid w:val="5BCDAB97"/>
    <w:rsid w:val="5BD199B8"/>
    <w:rsid w:val="5BD2DD8E"/>
    <w:rsid w:val="5BD480F0"/>
    <w:rsid w:val="5BD72B7F"/>
    <w:rsid w:val="5BE184C9"/>
    <w:rsid w:val="5BE366DB"/>
    <w:rsid w:val="5BE8B826"/>
    <w:rsid w:val="5BEF8E60"/>
    <w:rsid w:val="5BF35052"/>
    <w:rsid w:val="5BF7A13B"/>
    <w:rsid w:val="5BFF5208"/>
    <w:rsid w:val="5C035E5C"/>
    <w:rsid w:val="5C046CA5"/>
    <w:rsid w:val="5C05C7B5"/>
    <w:rsid w:val="5C06E93C"/>
    <w:rsid w:val="5C075AB8"/>
    <w:rsid w:val="5C09109F"/>
    <w:rsid w:val="5C0E3529"/>
    <w:rsid w:val="5C0F855C"/>
    <w:rsid w:val="5C0F9B82"/>
    <w:rsid w:val="5C10B000"/>
    <w:rsid w:val="5C1137C7"/>
    <w:rsid w:val="5C15F447"/>
    <w:rsid w:val="5C1BDDC6"/>
    <w:rsid w:val="5C1C015A"/>
    <w:rsid w:val="5C1FCB11"/>
    <w:rsid w:val="5C2037FE"/>
    <w:rsid w:val="5C207D28"/>
    <w:rsid w:val="5C226EAF"/>
    <w:rsid w:val="5C27CE8E"/>
    <w:rsid w:val="5C287511"/>
    <w:rsid w:val="5C2FD4CE"/>
    <w:rsid w:val="5C322783"/>
    <w:rsid w:val="5C354C27"/>
    <w:rsid w:val="5C377A12"/>
    <w:rsid w:val="5C39610D"/>
    <w:rsid w:val="5C3AE52C"/>
    <w:rsid w:val="5C3C3E8F"/>
    <w:rsid w:val="5C3F3011"/>
    <w:rsid w:val="5C3F6E3B"/>
    <w:rsid w:val="5C42AAFD"/>
    <w:rsid w:val="5C43E231"/>
    <w:rsid w:val="5C4E538A"/>
    <w:rsid w:val="5C5132C3"/>
    <w:rsid w:val="5C573EDB"/>
    <w:rsid w:val="5C609DDB"/>
    <w:rsid w:val="5C6366A0"/>
    <w:rsid w:val="5C665A19"/>
    <w:rsid w:val="5C68F35C"/>
    <w:rsid w:val="5C6A363F"/>
    <w:rsid w:val="5C6ECE28"/>
    <w:rsid w:val="5C6F4B91"/>
    <w:rsid w:val="5C737C86"/>
    <w:rsid w:val="5C7AA1FF"/>
    <w:rsid w:val="5C7D1C0F"/>
    <w:rsid w:val="5C86AE75"/>
    <w:rsid w:val="5C898207"/>
    <w:rsid w:val="5C933071"/>
    <w:rsid w:val="5C947F77"/>
    <w:rsid w:val="5C964780"/>
    <w:rsid w:val="5C9B6541"/>
    <w:rsid w:val="5CA13EAB"/>
    <w:rsid w:val="5CA400A2"/>
    <w:rsid w:val="5CA4642E"/>
    <w:rsid w:val="5CA86BDE"/>
    <w:rsid w:val="5CA892E5"/>
    <w:rsid w:val="5CB64DC4"/>
    <w:rsid w:val="5CBA880B"/>
    <w:rsid w:val="5CBAEB7C"/>
    <w:rsid w:val="5CBE4538"/>
    <w:rsid w:val="5CC3DD56"/>
    <w:rsid w:val="5CCE18F8"/>
    <w:rsid w:val="5CD4FF58"/>
    <w:rsid w:val="5CD6FE5B"/>
    <w:rsid w:val="5CDA057E"/>
    <w:rsid w:val="5CDD1AED"/>
    <w:rsid w:val="5CDDA296"/>
    <w:rsid w:val="5CE18C0C"/>
    <w:rsid w:val="5CE312DE"/>
    <w:rsid w:val="5CE88169"/>
    <w:rsid w:val="5CE91641"/>
    <w:rsid w:val="5CEED852"/>
    <w:rsid w:val="5CF0061B"/>
    <w:rsid w:val="5CF813BD"/>
    <w:rsid w:val="5CF96DEF"/>
    <w:rsid w:val="5CFA23A1"/>
    <w:rsid w:val="5CFFB6B6"/>
    <w:rsid w:val="5CFFEF6F"/>
    <w:rsid w:val="5D010C21"/>
    <w:rsid w:val="5D02D50E"/>
    <w:rsid w:val="5D097609"/>
    <w:rsid w:val="5D0B7E35"/>
    <w:rsid w:val="5D0BCE86"/>
    <w:rsid w:val="5D182DB0"/>
    <w:rsid w:val="5D24ABF9"/>
    <w:rsid w:val="5D2856E0"/>
    <w:rsid w:val="5D2888C1"/>
    <w:rsid w:val="5D2D3E04"/>
    <w:rsid w:val="5D33E551"/>
    <w:rsid w:val="5D365DA3"/>
    <w:rsid w:val="5D472969"/>
    <w:rsid w:val="5D48B1D7"/>
    <w:rsid w:val="5D4AC90A"/>
    <w:rsid w:val="5D4F4D35"/>
    <w:rsid w:val="5D500D0D"/>
    <w:rsid w:val="5D56CB46"/>
    <w:rsid w:val="5D5D64A2"/>
    <w:rsid w:val="5D60FF0A"/>
    <w:rsid w:val="5D62D5A1"/>
    <w:rsid w:val="5D6974C1"/>
    <w:rsid w:val="5D6B169E"/>
    <w:rsid w:val="5D6CE9D0"/>
    <w:rsid w:val="5D746D70"/>
    <w:rsid w:val="5D75A3F5"/>
    <w:rsid w:val="5D75A63D"/>
    <w:rsid w:val="5D76B077"/>
    <w:rsid w:val="5D76BB70"/>
    <w:rsid w:val="5D76BC17"/>
    <w:rsid w:val="5D778353"/>
    <w:rsid w:val="5D7A33A1"/>
    <w:rsid w:val="5D7AD3B6"/>
    <w:rsid w:val="5D7B9593"/>
    <w:rsid w:val="5D7CF631"/>
    <w:rsid w:val="5D7D392B"/>
    <w:rsid w:val="5D92BDBE"/>
    <w:rsid w:val="5D949A2B"/>
    <w:rsid w:val="5D9DC227"/>
    <w:rsid w:val="5DA432EE"/>
    <w:rsid w:val="5DA69C81"/>
    <w:rsid w:val="5DB2091B"/>
    <w:rsid w:val="5DB92AA8"/>
    <w:rsid w:val="5DC5CD84"/>
    <w:rsid w:val="5DC70605"/>
    <w:rsid w:val="5DCF6AB0"/>
    <w:rsid w:val="5DD45749"/>
    <w:rsid w:val="5DD8B384"/>
    <w:rsid w:val="5DD8FB1B"/>
    <w:rsid w:val="5DD9F2F8"/>
    <w:rsid w:val="5DDC6450"/>
    <w:rsid w:val="5DE00556"/>
    <w:rsid w:val="5DE60390"/>
    <w:rsid w:val="5DE7BB98"/>
    <w:rsid w:val="5DE7C9C4"/>
    <w:rsid w:val="5DEB0C72"/>
    <w:rsid w:val="5DEB6115"/>
    <w:rsid w:val="5DF3A0D7"/>
    <w:rsid w:val="5DF3A6F1"/>
    <w:rsid w:val="5DF4D3AC"/>
    <w:rsid w:val="5DF6C8B3"/>
    <w:rsid w:val="5DF8FD58"/>
    <w:rsid w:val="5DFA6FCD"/>
    <w:rsid w:val="5DFB1384"/>
    <w:rsid w:val="5DFC155D"/>
    <w:rsid w:val="5DFC99B1"/>
    <w:rsid w:val="5DFDA384"/>
    <w:rsid w:val="5E01A3C9"/>
    <w:rsid w:val="5E067495"/>
    <w:rsid w:val="5E07C325"/>
    <w:rsid w:val="5E08D952"/>
    <w:rsid w:val="5E097A1F"/>
    <w:rsid w:val="5E0A5D6F"/>
    <w:rsid w:val="5E15EA86"/>
    <w:rsid w:val="5E18916E"/>
    <w:rsid w:val="5E1B87B0"/>
    <w:rsid w:val="5E1C3361"/>
    <w:rsid w:val="5E23FB7C"/>
    <w:rsid w:val="5E283682"/>
    <w:rsid w:val="5E287D96"/>
    <w:rsid w:val="5E2C8F69"/>
    <w:rsid w:val="5E2CD1C3"/>
    <w:rsid w:val="5E2FCA74"/>
    <w:rsid w:val="5E30465D"/>
    <w:rsid w:val="5E3252DE"/>
    <w:rsid w:val="5E41C10C"/>
    <w:rsid w:val="5E476B41"/>
    <w:rsid w:val="5E4B37E3"/>
    <w:rsid w:val="5E4C3254"/>
    <w:rsid w:val="5E5CC781"/>
    <w:rsid w:val="5E5FD4FA"/>
    <w:rsid w:val="5E5FF099"/>
    <w:rsid w:val="5E603B98"/>
    <w:rsid w:val="5E635A7A"/>
    <w:rsid w:val="5E63FDB8"/>
    <w:rsid w:val="5E645EF5"/>
    <w:rsid w:val="5E766D96"/>
    <w:rsid w:val="5E786A6B"/>
    <w:rsid w:val="5E7AB4C3"/>
    <w:rsid w:val="5E7EF86D"/>
    <w:rsid w:val="5E802334"/>
    <w:rsid w:val="5E823FE9"/>
    <w:rsid w:val="5E825A38"/>
    <w:rsid w:val="5E848D81"/>
    <w:rsid w:val="5E85C1A9"/>
    <w:rsid w:val="5E8BEE29"/>
    <w:rsid w:val="5E8D2A94"/>
    <w:rsid w:val="5E90DF0B"/>
    <w:rsid w:val="5E96D610"/>
    <w:rsid w:val="5E9900CA"/>
    <w:rsid w:val="5E9942CD"/>
    <w:rsid w:val="5EA2F115"/>
    <w:rsid w:val="5EA3A06E"/>
    <w:rsid w:val="5EA6C06B"/>
    <w:rsid w:val="5EAA5DAF"/>
    <w:rsid w:val="5EAC08E7"/>
    <w:rsid w:val="5EADAAFC"/>
    <w:rsid w:val="5EAEED09"/>
    <w:rsid w:val="5EB195D8"/>
    <w:rsid w:val="5EB20739"/>
    <w:rsid w:val="5EB36C25"/>
    <w:rsid w:val="5EB415DE"/>
    <w:rsid w:val="5EBD3F44"/>
    <w:rsid w:val="5EC7DA05"/>
    <w:rsid w:val="5ED1BE02"/>
    <w:rsid w:val="5ED8F42A"/>
    <w:rsid w:val="5ED9857F"/>
    <w:rsid w:val="5EDA87BC"/>
    <w:rsid w:val="5EDB1341"/>
    <w:rsid w:val="5EE0A487"/>
    <w:rsid w:val="5EE0F9F0"/>
    <w:rsid w:val="5EE25277"/>
    <w:rsid w:val="5EE39979"/>
    <w:rsid w:val="5EE3C5EA"/>
    <w:rsid w:val="5EE3EFDD"/>
    <w:rsid w:val="5EEB9DA2"/>
    <w:rsid w:val="5EEC515D"/>
    <w:rsid w:val="5EF0F732"/>
    <w:rsid w:val="5EF3EEE4"/>
    <w:rsid w:val="5EFA3B31"/>
    <w:rsid w:val="5F027162"/>
    <w:rsid w:val="5F09C4DB"/>
    <w:rsid w:val="5F1397A8"/>
    <w:rsid w:val="5F1701BF"/>
    <w:rsid w:val="5F174440"/>
    <w:rsid w:val="5F1D6960"/>
    <w:rsid w:val="5F23C264"/>
    <w:rsid w:val="5F23C377"/>
    <w:rsid w:val="5F273ED9"/>
    <w:rsid w:val="5F29FEEA"/>
    <w:rsid w:val="5F2BCA58"/>
    <w:rsid w:val="5F301C99"/>
    <w:rsid w:val="5F308454"/>
    <w:rsid w:val="5F358ED4"/>
    <w:rsid w:val="5F4720DF"/>
    <w:rsid w:val="5F474C18"/>
    <w:rsid w:val="5F47CF34"/>
    <w:rsid w:val="5F48ABB4"/>
    <w:rsid w:val="5F4C969B"/>
    <w:rsid w:val="5F4E2EAE"/>
    <w:rsid w:val="5F510E4E"/>
    <w:rsid w:val="5F56D3DE"/>
    <w:rsid w:val="5F5C29B8"/>
    <w:rsid w:val="5F5C7984"/>
    <w:rsid w:val="5F5EE02F"/>
    <w:rsid w:val="5F6F323F"/>
    <w:rsid w:val="5F732A05"/>
    <w:rsid w:val="5F7A904F"/>
    <w:rsid w:val="5F870D91"/>
    <w:rsid w:val="5F8E162B"/>
    <w:rsid w:val="5F8EF65F"/>
    <w:rsid w:val="5F954D28"/>
    <w:rsid w:val="5F9A3897"/>
    <w:rsid w:val="5FA2998E"/>
    <w:rsid w:val="5FAA6549"/>
    <w:rsid w:val="5FB12170"/>
    <w:rsid w:val="5FB2F202"/>
    <w:rsid w:val="5FB4D37F"/>
    <w:rsid w:val="5FBAE891"/>
    <w:rsid w:val="5FBB9E57"/>
    <w:rsid w:val="5FBDBEA4"/>
    <w:rsid w:val="5FC2DC06"/>
    <w:rsid w:val="5FD183DB"/>
    <w:rsid w:val="5FDA784B"/>
    <w:rsid w:val="5FDABD0B"/>
    <w:rsid w:val="5FDE36D7"/>
    <w:rsid w:val="5FE063A1"/>
    <w:rsid w:val="5FE1B41E"/>
    <w:rsid w:val="5FE2F168"/>
    <w:rsid w:val="5FE30B52"/>
    <w:rsid w:val="5FE3A15D"/>
    <w:rsid w:val="5FE51019"/>
    <w:rsid w:val="5FE776D9"/>
    <w:rsid w:val="5FE8A486"/>
    <w:rsid w:val="5FE98DDE"/>
    <w:rsid w:val="5FEAD7B7"/>
    <w:rsid w:val="5FF407FB"/>
    <w:rsid w:val="5FF4382B"/>
    <w:rsid w:val="5FF50385"/>
    <w:rsid w:val="5FFEEA61"/>
    <w:rsid w:val="600357D8"/>
    <w:rsid w:val="6007998B"/>
    <w:rsid w:val="600882DA"/>
    <w:rsid w:val="6011710C"/>
    <w:rsid w:val="60187A58"/>
    <w:rsid w:val="601EA243"/>
    <w:rsid w:val="6024E97F"/>
    <w:rsid w:val="602AC515"/>
    <w:rsid w:val="602DD9CE"/>
    <w:rsid w:val="603301CF"/>
    <w:rsid w:val="6035C4E7"/>
    <w:rsid w:val="6035DBF7"/>
    <w:rsid w:val="603E362E"/>
    <w:rsid w:val="603EFE07"/>
    <w:rsid w:val="6040C376"/>
    <w:rsid w:val="6043B7AB"/>
    <w:rsid w:val="60443714"/>
    <w:rsid w:val="60445866"/>
    <w:rsid w:val="60448F52"/>
    <w:rsid w:val="6044AA2C"/>
    <w:rsid w:val="6045C3E5"/>
    <w:rsid w:val="60463E24"/>
    <w:rsid w:val="604A1939"/>
    <w:rsid w:val="604C443E"/>
    <w:rsid w:val="604C9ECB"/>
    <w:rsid w:val="604F8BFD"/>
    <w:rsid w:val="60538118"/>
    <w:rsid w:val="60560021"/>
    <w:rsid w:val="605718BD"/>
    <w:rsid w:val="605878AF"/>
    <w:rsid w:val="6061965E"/>
    <w:rsid w:val="6063695B"/>
    <w:rsid w:val="606B3E2E"/>
    <w:rsid w:val="606C8216"/>
    <w:rsid w:val="6070E30A"/>
    <w:rsid w:val="60716AA9"/>
    <w:rsid w:val="6071FD0F"/>
    <w:rsid w:val="60726820"/>
    <w:rsid w:val="6074A772"/>
    <w:rsid w:val="6079DFD7"/>
    <w:rsid w:val="607F0A9C"/>
    <w:rsid w:val="60859C86"/>
    <w:rsid w:val="6087FACA"/>
    <w:rsid w:val="6087FDDC"/>
    <w:rsid w:val="608CF312"/>
    <w:rsid w:val="6090A968"/>
    <w:rsid w:val="60939B03"/>
    <w:rsid w:val="609DD52D"/>
    <w:rsid w:val="609E4B56"/>
    <w:rsid w:val="609E8A0A"/>
    <w:rsid w:val="609F8C82"/>
    <w:rsid w:val="60A5D0F0"/>
    <w:rsid w:val="60A62D63"/>
    <w:rsid w:val="60A62DB1"/>
    <w:rsid w:val="60AA0B6D"/>
    <w:rsid w:val="60AA4629"/>
    <w:rsid w:val="60AF019E"/>
    <w:rsid w:val="60AF3EA3"/>
    <w:rsid w:val="60AF4BCD"/>
    <w:rsid w:val="60B36CE5"/>
    <w:rsid w:val="60B59085"/>
    <w:rsid w:val="60B84B86"/>
    <w:rsid w:val="60B93D21"/>
    <w:rsid w:val="60C09E10"/>
    <w:rsid w:val="60C30F3A"/>
    <w:rsid w:val="60C4D304"/>
    <w:rsid w:val="60C56EE3"/>
    <w:rsid w:val="60C6116C"/>
    <w:rsid w:val="60C7623F"/>
    <w:rsid w:val="60C8B697"/>
    <w:rsid w:val="60CBEB26"/>
    <w:rsid w:val="60CD5143"/>
    <w:rsid w:val="60CDFB19"/>
    <w:rsid w:val="60D5207E"/>
    <w:rsid w:val="60D5FC19"/>
    <w:rsid w:val="60DBA6D5"/>
    <w:rsid w:val="60E0962E"/>
    <w:rsid w:val="60E2869C"/>
    <w:rsid w:val="60E46DB6"/>
    <w:rsid w:val="60F601D7"/>
    <w:rsid w:val="60F66DD1"/>
    <w:rsid w:val="60FDA135"/>
    <w:rsid w:val="60FEE21E"/>
    <w:rsid w:val="6103BC86"/>
    <w:rsid w:val="61093F2F"/>
    <w:rsid w:val="610A4E16"/>
    <w:rsid w:val="610BF8B7"/>
    <w:rsid w:val="610CEE8F"/>
    <w:rsid w:val="61100247"/>
    <w:rsid w:val="61109AEB"/>
    <w:rsid w:val="61159757"/>
    <w:rsid w:val="611708E1"/>
    <w:rsid w:val="611AF393"/>
    <w:rsid w:val="611BC875"/>
    <w:rsid w:val="611F726A"/>
    <w:rsid w:val="611F8668"/>
    <w:rsid w:val="612093CF"/>
    <w:rsid w:val="6128CB70"/>
    <w:rsid w:val="612AE5C6"/>
    <w:rsid w:val="612E4F3F"/>
    <w:rsid w:val="61387509"/>
    <w:rsid w:val="61395631"/>
    <w:rsid w:val="6139A382"/>
    <w:rsid w:val="613A461C"/>
    <w:rsid w:val="613BB2BE"/>
    <w:rsid w:val="613BC3DF"/>
    <w:rsid w:val="613EC3FF"/>
    <w:rsid w:val="61404F7D"/>
    <w:rsid w:val="614249D3"/>
    <w:rsid w:val="6142B36B"/>
    <w:rsid w:val="6146F8FA"/>
    <w:rsid w:val="614F2370"/>
    <w:rsid w:val="615750BC"/>
    <w:rsid w:val="61576839"/>
    <w:rsid w:val="615FC6AD"/>
    <w:rsid w:val="6169B54B"/>
    <w:rsid w:val="616B2634"/>
    <w:rsid w:val="616CF66E"/>
    <w:rsid w:val="616F1B13"/>
    <w:rsid w:val="6170F391"/>
    <w:rsid w:val="6172F32B"/>
    <w:rsid w:val="61749A21"/>
    <w:rsid w:val="617D5BB5"/>
    <w:rsid w:val="61834DDA"/>
    <w:rsid w:val="618BB0E7"/>
    <w:rsid w:val="618D8C72"/>
    <w:rsid w:val="61900FEF"/>
    <w:rsid w:val="6190D957"/>
    <w:rsid w:val="6197557F"/>
    <w:rsid w:val="61995998"/>
    <w:rsid w:val="619B12BA"/>
    <w:rsid w:val="619CF271"/>
    <w:rsid w:val="619F3964"/>
    <w:rsid w:val="61A1EA2F"/>
    <w:rsid w:val="61A2AB04"/>
    <w:rsid w:val="61A39DD1"/>
    <w:rsid w:val="61A9ADA1"/>
    <w:rsid w:val="61ABE851"/>
    <w:rsid w:val="61ACA9C9"/>
    <w:rsid w:val="61B30531"/>
    <w:rsid w:val="61B4A58D"/>
    <w:rsid w:val="61B66D94"/>
    <w:rsid w:val="61BE4035"/>
    <w:rsid w:val="61BE46CD"/>
    <w:rsid w:val="61BF8C4A"/>
    <w:rsid w:val="61BFDA75"/>
    <w:rsid w:val="61C00E11"/>
    <w:rsid w:val="61C6CC6A"/>
    <w:rsid w:val="61C9DDCE"/>
    <w:rsid w:val="61CC0044"/>
    <w:rsid w:val="61CE86DD"/>
    <w:rsid w:val="61CFF217"/>
    <w:rsid w:val="61D5075C"/>
    <w:rsid w:val="61DC1E44"/>
    <w:rsid w:val="61DF975F"/>
    <w:rsid w:val="61E26E58"/>
    <w:rsid w:val="61E2ECDD"/>
    <w:rsid w:val="61E6083D"/>
    <w:rsid w:val="61EEC531"/>
    <w:rsid w:val="61FA8D20"/>
    <w:rsid w:val="61FF6A70"/>
    <w:rsid w:val="62038801"/>
    <w:rsid w:val="62046D1B"/>
    <w:rsid w:val="620A78A6"/>
    <w:rsid w:val="620B1B0D"/>
    <w:rsid w:val="620C3E32"/>
    <w:rsid w:val="620DB20B"/>
    <w:rsid w:val="620F759E"/>
    <w:rsid w:val="62122C51"/>
    <w:rsid w:val="62138C5B"/>
    <w:rsid w:val="6217FA6A"/>
    <w:rsid w:val="6218899D"/>
    <w:rsid w:val="621AFCFC"/>
    <w:rsid w:val="621FA802"/>
    <w:rsid w:val="622003F2"/>
    <w:rsid w:val="62235C2F"/>
    <w:rsid w:val="62275D58"/>
    <w:rsid w:val="622A3505"/>
    <w:rsid w:val="622C457B"/>
    <w:rsid w:val="623113FB"/>
    <w:rsid w:val="62335E2A"/>
    <w:rsid w:val="62347E5E"/>
    <w:rsid w:val="623573EE"/>
    <w:rsid w:val="6236A853"/>
    <w:rsid w:val="6239A6B3"/>
    <w:rsid w:val="623C3948"/>
    <w:rsid w:val="62413975"/>
    <w:rsid w:val="624193C8"/>
    <w:rsid w:val="6241A817"/>
    <w:rsid w:val="6243527A"/>
    <w:rsid w:val="6243C245"/>
    <w:rsid w:val="62471661"/>
    <w:rsid w:val="624F6425"/>
    <w:rsid w:val="62528B03"/>
    <w:rsid w:val="625E04F9"/>
    <w:rsid w:val="625F2036"/>
    <w:rsid w:val="626E06C6"/>
    <w:rsid w:val="6272050E"/>
    <w:rsid w:val="62736BF3"/>
    <w:rsid w:val="6273B16B"/>
    <w:rsid w:val="62765CB6"/>
    <w:rsid w:val="62783AEE"/>
    <w:rsid w:val="62799065"/>
    <w:rsid w:val="627BF90A"/>
    <w:rsid w:val="62866B0C"/>
    <w:rsid w:val="629329FD"/>
    <w:rsid w:val="629CB432"/>
    <w:rsid w:val="62A1B234"/>
    <w:rsid w:val="62A50081"/>
    <w:rsid w:val="62AC6516"/>
    <w:rsid w:val="62B985AA"/>
    <w:rsid w:val="62BB74DD"/>
    <w:rsid w:val="62BBCE3E"/>
    <w:rsid w:val="62C7850F"/>
    <w:rsid w:val="62CB5D71"/>
    <w:rsid w:val="62CD82D4"/>
    <w:rsid w:val="62D1FA0A"/>
    <w:rsid w:val="62DFC03A"/>
    <w:rsid w:val="62E2B440"/>
    <w:rsid w:val="62E35E67"/>
    <w:rsid w:val="62E5F463"/>
    <w:rsid w:val="62EA7001"/>
    <w:rsid w:val="62EAE245"/>
    <w:rsid w:val="62EB5711"/>
    <w:rsid w:val="62EEFA99"/>
    <w:rsid w:val="62F03154"/>
    <w:rsid w:val="62F1A520"/>
    <w:rsid w:val="62F312B1"/>
    <w:rsid w:val="62FC1A45"/>
    <w:rsid w:val="63035241"/>
    <w:rsid w:val="63048065"/>
    <w:rsid w:val="63095585"/>
    <w:rsid w:val="630D3D7F"/>
    <w:rsid w:val="6314F581"/>
    <w:rsid w:val="63153C4A"/>
    <w:rsid w:val="6317F8C2"/>
    <w:rsid w:val="6318C76E"/>
    <w:rsid w:val="63192143"/>
    <w:rsid w:val="631C3849"/>
    <w:rsid w:val="631DBBFA"/>
    <w:rsid w:val="633140EC"/>
    <w:rsid w:val="6334AC81"/>
    <w:rsid w:val="6335024B"/>
    <w:rsid w:val="6338D4B9"/>
    <w:rsid w:val="633C06BC"/>
    <w:rsid w:val="633D692E"/>
    <w:rsid w:val="633FE2D8"/>
    <w:rsid w:val="63443740"/>
    <w:rsid w:val="63455E69"/>
    <w:rsid w:val="6348C78B"/>
    <w:rsid w:val="6349A7D8"/>
    <w:rsid w:val="63540901"/>
    <w:rsid w:val="63561764"/>
    <w:rsid w:val="63595C41"/>
    <w:rsid w:val="635EAB76"/>
    <w:rsid w:val="63642C4D"/>
    <w:rsid w:val="63667C34"/>
    <w:rsid w:val="6366CC01"/>
    <w:rsid w:val="6366FA61"/>
    <w:rsid w:val="63677EBE"/>
    <w:rsid w:val="63679120"/>
    <w:rsid w:val="636D728D"/>
    <w:rsid w:val="636E40C4"/>
    <w:rsid w:val="63707C06"/>
    <w:rsid w:val="63760BA3"/>
    <w:rsid w:val="6377D042"/>
    <w:rsid w:val="6377F24D"/>
    <w:rsid w:val="637D1886"/>
    <w:rsid w:val="637F43DF"/>
    <w:rsid w:val="6382CA99"/>
    <w:rsid w:val="638DAB4F"/>
    <w:rsid w:val="638FAE75"/>
    <w:rsid w:val="63952963"/>
    <w:rsid w:val="63969B14"/>
    <w:rsid w:val="6397D9EC"/>
    <w:rsid w:val="63983917"/>
    <w:rsid w:val="63990B4E"/>
    <w:rsid w:val="63A331A3"/>
    <w:rsid w:val="63A68192"/>
    <w:rsid w:val="63AB8515"/>
    <w:rsid w:val="63AF54DE"/>
    <w:rsid w:val="63B309D6"/>
    <w:rsid w:val="63B30FCB"/>
    <w:rsid w:val="63B46896"/>
    <w:rsid w:val="63B674D3"/>
    <w:rsid w:val="63BB1330"/>
    <w:rsid w:val="63BB3787"/>
    <w:rsid w:val="63C027E5"/>
    <w:rsid w:val="63C611DE"/>
    <w:rsid w:val="63C6B00E"/>
    <w:rsid w:val="63C78F84"/>
    <w:rsid w:val="63D2C72C"/>
    <w:rsid w:val="63D604F4"/>
    <w:rsid w:val="63DABF3C"/>
    <w:rsid w:val="63DAC11A"/>
    <w:rsid w:val="63E51FF5"/>
    <w:rsid w:val="63E994E3"/>
    <w:rsid w:val="63EF09D8"/>
    <w:rsid w:val="63F16832"/>
    <w:rsid w:val="63F30A42"/>
    <w:rsid w:val="63F74E45"/>
    <w:rsid w:val="6407C969"/>
    <w:rsid w:val="640D3152"/>
    <w:rsid w:val="64101752"/>
    <w:rsid w:val="6411DDC1"/>
    <w:rsid w:val="64171C81"/>
    <w:rsid w:val="641E430A"/>
    <w:rsid w:val="6432490D"/>
    <w:rsid w:val="64347558"/>
    <w:rsid w:val="6439D744"/>
    <w:rsid w:val="643D3250"/>
    <w:rsid w:val="643DBD03"/>
    <w:rsid w:val="64407F57"/>
    <w:rsid w:val="6442742E"/>
    <w:rsid w:val="64438856"/>
    <w:rsid w:val="64472A6F"/>
    <w:rsid w:val="644B7FAF"/>
    <w:rsid w:val="644FCD0E"/>
    <w:rsid w:val="64501653"/>
    <w:rsid w:val="64503CC3"/>
    <w:rsid w:val="6450C40B"/>
    <w:rsid w:val="6450C586"/>
    <w:rsid w:val="645416E9"/>
    <w:rsid w:val="645422FB"/>
    <w:rsid w:val="64548B97"/>
    <w:rsid w:val="64580C03"/>
    <w:rsid w:val="6459BBD0"/>
    <w:rsid w:val="645B7687"/>
    <w:rsid w:val="645B8562"/>
    <w:rsid w:val="645DABA7"/>
    <w:rsid w:val="645E8F80"/>
    <w:rsid w:val="6464F72B"/>
    <w:rsid w:val="646569B4"/>
    <w:rsid w:val="64657E9B"/>
    <w:rsid w:val="64661250"/>
    <w:rsid w:val="64691F07"/>
    <w:rsid w:val="64768D70"/>
    <w:rsid w:val="647DB69A"/>
    <w:rsid w:val="6482F7B0"/>
    <w:rsid w:val="6483C18B"/>
    <w:rsid w:val="64845EF6"/>
    <w:rsid w:val="6491FD21"/>
    <w:rsid w:val="6496E88A"/>
    <w:rsid w:val="64ACC2C5"/>
    <w:rsid w:val="64AD8C9E"/>
    <w:rsid w:val="64AFCBF0"/>
    <w:rsid w:val="64B144CA"/>
    <w:rsid w:val="64B29B63"/>
    <w:rsid w:val="64B948FF"/>
    <w:rsid w:val="64C529B8"/>
    <w:rsid w:val="64D27470"/>
    <w:rsid w:val="64D8ED26"/>
    <w:rsid w:val="64D9C9B3"/>
    <w:rsid w:val="64E234B9"/>
    <w:rsid w:val="64E2F64A"/>
    <w:rsid w:val="64EB4829"/>
    <w:rsid w:val="64FD20F2"/>
    <w:rsid w:val="650415E4"/>
    <w:rsid w:val="651175D4"/>
    <w:rsid w:val="65128E37"/>
    <w:rsid w:val="6513B2E6"/>
    <w:rsid w:val="651A298B"/>
    <w:rsid w:val="651ACB60"/>
    <w:rsid w:val="651DFC5C"/>
    <w:rsid w:val="651E0C75"/>
    <w:rsid w:val="65240F1B"/>
    <w:rsid w:val="65280B9B"/>
    <w:rsid w:val="652B9BF9"/>
    <w:rsid w:val="652F92B6"/>
    <w:rsid w:val="65345D68"/>
    <w:rsid w:val="65359959"/>
    <w:rsid w:val="6536CE19"/>
    <w:rsid w:val="65371449"/>
    <w:rsid w:val="65457488"/>
    <w:rsid w:val="65479E91"/>
    <w:rsid w:val="6547E438"/>
    <w:rsid w:val="65486352"/>
    <w:rsid w:val="654A9168"/>
    <w:rsid w:val="655AE0D7"/>
    <w:rsid w:val="655DB77F"/>
    <w:rsid w:val="656280A1"/>
    <w:rsid w:val="6564B2DC"/>
    <w:rsid w:val="65662F6C"/>
    <w:rsid w:val="656728D3"/>
    <w:rsid w:val="6568CF65"/>
    <w:rsid w:val="656CE80E"/>
    <w:rsid w:val="656F9DE2"/>
    <w:rsid w:val="657136F2"/>
    <w:rsid w:val="65740345"/>
    <w:rsid w:val="65789B9C"/>
    <w:rsid w:val="657C3A3B"/>
    <w:rsid w:val="658567FD"/>
    <w:rsid w:val="658C8B9D"/>
    <w:rsid w:val="658CF6A7"/>
    <w:rsid w:val="658DACFC"/>
    <w:rsid w:val="65923212"/>
    <w:rsid w:val="6596FAFE"/>
    <w:rsid w:val="65989B1C"/>
    <w:rsid w:val="6599AA3C"/>
    <w:rsid w:val="659F60F3"/>
    <w:rsid w:val="65A305E8"/>
    <w:rsid w:val="65AC58E9"/>
    <w:rsid w:val="65AF9BE2"/>
    <w:rsid w:val="65B06504"/>
    <w:rsid w:val="65B35DED"/>
    <w:rsid w:val="65B45B21"/>
    <w:rsid w:val="65B6DB55"/>
    <w:rsid w:val="65BD3067"/>
    <w:rsid w:val="65BE73A9"/>
    <w:rsid w:val="65C31CEA"/>
    <w:rsid w:val="65C7BA02"/>
    <w:rsid w:val="65C961AC"/>
    <w:rsid w:val="65CB3CE4"/>
    <w:rsid w:val="65D03216"/>
    <w:rsid w:val="65D57D8F"/>
    <w:rsid w:val="65D6C7EF"/>
    <w:rsid w:val="65D924EB"/>
    <w:rsid w:val="65DB6492"/>
    <w:rsid w:val="65E31E12"/>
    <w:rsid w:val="65E65DFF"/>
    <w:rsid w:val="65E6C3E2"/>
    <w:rsid w:val="65E7F2C9"/>
    <w:rsid w:val="65E8D981"/>
    <w:rsid w:val="65EB58C9"/>
    <w:rsid w:val="65F3008F"/>
    <w:rsid w:val="65F3C964"/>
    <w:rsid w:val="65F791EF"/>
    <w:rsid w:val="6602EF00"/>
    <w:rsid w:val="660682AA"/>
    <w:rsid w:val="66089331"/>
    <w:rsid w:val="660B9712"/>
    <w:rsid w:val="660F03AA"/>
    <w:rsid w:val="6610D768"/>
    <w:rsid w:val="6610DB65"/>
    <w:rsid w:val="6613FDEF"/>
    <w:rsid w:val="661DB45B"/>
    <w:rsid w:val="66240223"/>
    <w:rsid w:val="6629E146"/>
    <w:rsid w:val="662DCA69"/>
    <w:rsid w:val="663713F7"/>
    <w:rsid w:val="6638EEA7"/>
    <w:rsid w:val="66393549"/>
    <w:rsid w:val="663BC811"/>
    <w:rsid w:val="663D9A62"/>
    <w:rsid w:val="6641EBC3"/>
    <w:rsid w:val="6645DBFA"/>
    <w:rsid w:val="6649BFF8"/>
    <w:rsid w:val="665360A7"/>
    <w:rsid w:val="6653CC67"/>
    <w:rsid w:val="6660DF66"/>
    <w:rsid w:val="6666AEFC"/>
    <w:rsid w:val="666BC945"/>
    <w:rsid w:val="666EE5AA"/>
    <w:rsid w:val="666F9D40"/>
    <w:rsid w:val="6677501C"/>
    <w:rsid w:val="667D31DC"/>
    <w:rsid w:val="667F7C19"/>
    <w:rsid w:val="6688B163"/>
    <w:rsid w:val="668911C2"/>
    <w:rsid w:val="66898595"/>
    <w:rsid w:val="6689EAB1"/>
    <w:rsid w:val="668E3C4B"/>
    <w:rsid w:val="66951B86"/>
    <w:rsid w:val="66952B8B"/>
    <w:rsid w:val="6699C1D3"/>
    <w:rsid w:val="669CB482"/>
    <w:rsid w:val="66A6E1A6"/>
    <w:rsid w:val="66ADE594"/>
    <w:rsid w:val="66AFC122"/>
    <w:rsid w:val="66B0279A"/>
    <w:rsid w:val="66B43381"/>
    <w:rsid w:val="66B536AF"/>
    <w:rsid w:val="66C007E1"/>
    <w:rsid w:val="66C8F5D6"/>
    <w:rsid w:val="66C98D7D"/>
    <w:rsid w:val="66CBE6C3"/>
    <w:rsid w:val="66D3751E"/>
    <w:rsid w:val="66D5CFB5"/>
    <w:rsid w:val="66D84B13"/>
    <w:rsid w:val="66DE4854"/>
    <w:rsid w:val="66DFF4AF"/>
    <w:rsid w:val="66E07647"/>
    <w:rsid w:val="66E2322F"/>
    <w:rsid w:val="66E6F74A"/>
    <w:rsid w:val="66EFC9BF"/>
    <w:rsid w:val="66F08D22"/>
    <w:rsid w:val="66F128EA"/>
    <w:rsid w:val="66F245F7"/>
    <w:rsid w:val="66F498F4"/>
    <w:rsid w:val="66F96392"/>
    <w:rsid w:val="66FFD3B7"/>
    <w:rsid w:val="670260B4"/>
    <w:rsid w:val="670B15E7"/>
    <w:rsid w:val="67121407"/>
    <w:rsid w:val="67141603"/>
    <w:rsid w:val="67147B39"/>
    <w:rsid w:val="6715CBD9"/>
    <w:rsid w:val="67161208"/>
    <w:rsid w:val="6716B02B"/>
    <w:rsid w:val="671741BF"/>
    <w:rsid w:val="67183873"/>
    <w:rsid w:val="6719FCE0"/>
    <w:rsid w:val="671C72F6"/>
    <w:rsid w:val="671EDB20"/>
    <w:rsid w:val="671F3D64"/>
    <w:rsid w:val="6720CFFC"/>
    <w:rsid w:val="672B03F5"/>
    <w:rsid w:val="6731B19E"/>
    <w:rsid w:val="6732A0E8"/>
    <w:rsid w:val="67336F43"/>
    <w:rsid w:val="673CE45F"/>
    <w:rsid w:val="673D5D76"/>
    <w:rsid w:val="674150D0"/>
    <w:rsid w:val="674332D7"/>
    <w:rsid w:val="674AC743"/>
    <w:rsid w:val="6750B437"/>
    <w:rsid w:val="6751FA59"/>
    <w:rsid w:val="67532E42"/>
    <w:rsid w:val="67545A10"/>
    <w:rsid w:val="675D98F4"/>
    <w:rsid w:val="676231AE"/>
    <w:rsid w:val="6762BD23"/>
    <w:rsid w:val="6762E387"/>
    <w:rsid w:val="676A2BDE"/>
    <w:rsid w:val="676B301D"/>
    <w:rsid w:val="676D3FA6"/>
    <w:rsid w:val="676E7385"/>
    <w:rsid w:val="676F0A85"/>
    <w:rsid w:val="67733186"/>
    <w:rsid w:val="67740AF7"/>
    <w:rsid w:val="6774BF92"/>
    <w:rsid w:val="67779142"/>
    <w:rsid w:val="6778F1D7"/>
    <w:rsid w:val="67793E8F"/>
    <w:rsid w:val="67851320"/>
    <w:rsid w:val="6787BF02"/>
    <w:rsid w:val="678CCFB6"/>
    <w:rsid w:val="678CF6AD"/>
    <w:rsid w:val="679285B6"/>
    <w:rsid w:val="67963F06"/>
    <w:rsid w:val="67966FE0"/>
    <w:rsid w:val="679DCF9C"/>
    <w:rsid w:val="679E7EE8"/>
    <w:rsid w:val="67A2E094"/>
    <w:rsid w:val="67A675C0"/>
    <w:rsid w:val="67ABE2FA"/>
    <w:rsid w:val="67AE7DEF"/>
    <w:rsid w:val="67B27F7F"/>
    <w:rsid w:val="67B36D07"/>
    <w:rsid w:val="67B7155F"/>
    <w:rsid w:val="67BE2C12"/>
    <w:rsid w:val="67BF6990"/>
    <w:rsid w:val="67BFA17A"/>
    <w:rsid w:val="67C08F25"/>
    <w:rsid w:val="67C186AB"/>
    <w:rsid w:val="67CB1B94"/>
    <w:rsid w:val="67CB8FB7"/>
    <w:rsid w:val="67D236C3"/>
    <w:rsid w:val="67D4537C"/>
    <w:rsid w:val="67D4871A"/>
    <w:rsid w:val="67D4D665"/>
    <w:rsid w:val="67D5C8C6"/>
    <w:rsid w:val="67D7EB32"/>
    <w:rsid w:val="67DA636C"/>
    <w:rsid w:val="67DA81A5"/>
    <w:rsid w:val="67DB862C"/>
    <w:rsid w:val="67E722C9"/>
    <w:rsid w:val="67ED4F70"/>
    <w:rsid w:val="67EF3696"/>
    <w:rsid w:val="67F36F78"/>
    <w:rsid w:val="67F7F4F9"/>
    <w:rsid w:val="67FA57DC"/>
    <w:rsid w:val="67FB5288"/>
    <w:rsid w:val="6804B20F"/>
    <w:rsid w:val="680CCCA1"/>
    <w:rsid w:val="680F9821"/>
    <w:rsid w:val="6810CB9F"/>
    <w:rsid w:val="68141F42"/>
    <w:rsid w:val="681FC8AC"/>
    <w:rsid w:val="682251A6"/>
    <w:rsid w:val="6828FD6E"/>
    <w:rsid w:val="682A06FE"/>
    <w:rsid w:val="6831E35C"/>
    <w:rsid w:val="6832C752"/>
    <w:rsid w:val="6835451E"/>
    <w:rsid w:val="6836858C"/>
    <w:rsid w:val="683E8991"/>
    <w:rsid w:val="68471D35"/>
    <w:rsid w:val="6847ADD5"/>
    <w:rsid w:val="68481ABE"/>
    <w:rsid w:val="6852CE27"/>
    <w:rsid w:val="685574AF"/>
    <w:rsid w:val="6858F6FC"/>
    <w:rsid w:val="685C5EF1"/>
    <w:rsid w:val="685CA2DA"/>
    <w:rsid w:val="685EF068"/>
    <w:rsid w:val="685FF953"/>
    <w:rsid w:val="6863A4DD"/>
    <w:rsid w:val="6865F1A8"/>
    <w:rsid w:val="68694667"/>
    <w:rsid w:val="68732C7B"/>
    <w:rsid w:val="6875CEEF"/>
    <w:rsid w:val="6876A5B9"/>
    <w:rsid w:val="688119B1"/>
    <w:rsid w:val="68837564"/>
    <w:rsid w:val="68838DF0"/>
    <w:rsid w:val="688D825E"/>
    <w:rsid w:val="688F5C9B"/>
    <w:rsid w:val="6891369E"/>
    <w:rsid w:val="68944BBC"/>
    <w:rsid w:val="6898B1E6"/>
    <w:rsid w:val="689930BB"/>
    <w:rsid w:val="689B5B87"/>
    <w:rsid w:val="689BD035"/>
    <w:rsid w:val="689CBC53"/>
    <w:rsid w:val="689E0754"/>
    <w:rsid w:val="68A1DEEF"/>
    <w:rsid w:val="68A2579A"/>
    <w:rsid w:val="68A5121B"/>
    <w:rsid w:val="68AAA88C"/>
    <w:rsid w:val="68ABF76F"/>
    <w:rsid w:val="68AF47BD"/>
    <w:rsid w:val="68B4CF6E"/>
    <w:rsid w:val="68B5B1C3"/>
    <w:rsid w:val="68B5B860"/>
    <w:rsid w:val="68B8749D"/>
    <w:rsid w:val="68BBA877"/>
    <w:rsid w:val="68BD4ECB"/>
    <w:rsid w:val="68BDA64E"/>
    <w:rsid w:val="68BE732E"/>
    <w:rsid w:val="68C2FA37"/>
    <w:rsid w:val="68C9D797"/>
    <w:rsid w:val="68C9E153"/>
    <w:rsid w:val="68CA540E"/>
    <w:rsid w:val="68D6D28F"/>
    <w:rsid w:val="68DDEE0A"/>
    <w:rsid w:val="68DF143C"/>
    <w:rsid w:val="68DFB18F"/>
    <w:rsid w:val="68E1A0D9"/>
    <w:rsid w:val="68E26A81"/>
    <w:rsid w:val="68E34722"/>
    <w:rsid w:val="68E98464"/>
    <w:rsid w:val="68EAE0F6"/>
    <w:rsid w:val="68ED4FA9"/>
    <w:rsid w:val="68EF1918"/>
    <w:rsid w:val="68F3679C"/>
    <w:rsid w:val="68FAF962"/>
    <w:rsid w:val="68FC59B9"/>
    <w:rsid w:val="6900798D"/>
    <w:rsid w:val="6903D884"/>
    <w:rsid w:val="69060611"/>
    <w:rsid w:val="690BD933"/>
    <w:rsid w:val="690C0931"/>
    <w:rsid w:val="690D5E4E"/>
    <w:rsid w:val="690E9C63"/>
    <w:rsid w:val="69100CBF"/>
    <w:rsid w:val="69101141"/>
    <w:rsid w:val="691FA046"/>
    <w:rsid w:val="6924EB79"/>
    <w:rsid w:val="692A3701"/>
    <w:rsid w:val="692FA143"/>
    <w:rsid w:val="6932BECE"/>
    <w:rsid w:val="6934B16A"/>
    <w:rsid w:val="693800EB"/>
    <w:rsid w:val="69399785"/>
    <w:rsid w:val="693E9809"/>
    <w:rsid w:val="693EFCF1"/>
    <w:rsid w:val="69414D6C"/>
    <w:rsid w:val="69422A2D"/>
    <w:rsid w:val="6943A2A3"/>
    <w:rsid w:val="69450543"/>
    <w:rsid w:val="6949E300"/>
    <w:rsid w:val="694B0E62"/>
    <w:rsid w:val="694FA076"/>
    <w:rsid w:val="695140DF"/>
    <w:rsid w:val="69515766"/>
    <w:rsid w:val="69538AC6"/>
    <w:rsid w:val="6953FDE2"/>
    <w:rsid w:val="69545C8B"/>
    <w:rsid w:val="6957DC1D"/>
    <w:rsid w:val="695A35AA"/>
    <w:rsid w:val="695A7DB6"/>
    <w:rsid w:val="695B4D31"/>
    <w:rsid w:val="695E4677"/>
    <w:rsid w:val="695F460A"/>
    <w:rsid w:val="695FD845"/>
    <w:rsid w:val="6965199E"/>
    <w:rsid w:val="696AA39E"/>
    <w:rsid w:val="696C373A"/>
    <w:rsid w:val="696C4A7A"/>
    <w:rsid w:val="6979BB8D"/>
    <w:rsid w:val="697ED950"/>
    <w:rsid w:val="6980FC3E"/>
    <w:rsid w:val="6982AB24"/>
    <w:rsid w:val="6989AB4A"/>
    <w:rsid w:val="698C881A"/>
    <w:rsid w:val="698CB0E2"/>
    <w:rsid w:val="69932E89"/>
    <w:rsid w:val="6996BCE3"/>
    <w:rsid w:val="69996CA6"/>
    <w:rsid w:val="699982C9"/>
    <w:rsid w:val="699A5D44"/>
    <w:rsid w:val="69A08016"/>
    <w:rsid w:val="69A1AED3"/>
    <w:rsid w:val="69AB808F"/>
    <w:rsid w:val="69BE850A"/>
    <w:rsid w:val="69BEBADB"/>
    <w:rsid w:val="69BF52A4"/>
    <w:rsid w:val="69BFA6DA"/>
    <w:rsid w:val="69C0C149"/>
    <w:rsid w:val="69C1C8DC"/>
    <w:rsid w:val="69C76210"/>
    <w:rsid w:val="69C7B3EB"/>
    <w:rsid w:val="69CB241F"/>
    <w:rsid w:val="69CE1522"/>
    <w:rsid w:val="69CE6A45"/>
    <w:rsid w:val="69D1DF5E"/>
    <w:rsid w:val="69D1E0CC"/>
    <w:rsid w:val="69D31731"/>
    <w:rsid w:val="69D357A9"/>
    <w:rsid w:val="69D3B085"/>
    <w:rsid w:val="69D62A5B"/>
    <w:rsid w:val="69E0E4BB"/>
    <w:rsid w:val="69E662D5"/>
    <w:rsid w:val="69E7A856"/>
    <w:rsid w:val="69EB2C19"/>
    <w:rsid w:val="69EFBA65"/>
    <w:rsid w:val="69F1E1A6"/>
    <w:rsid w:val="69F23B5B"/>
    <w:rsid w:val="69FA6D65"/>
    <w:rsid w:val="6A008889"/>
    <w:rsid w:val="6A01229F"/>
    <w:rsid w:val="6A09A9D1"/>
    <w:rsid w:val="6A0B68F8"/>
    <w:rsid w:val="6A146C4C"/>
    <w:rsid w:val="6A14D3A1"/>
    <w:rsid w:val="6A1547D2"/>
    <w:rsid w:val="6A168DFA"/>
    <w:rsid w:val="6A17A550"/>
    <w:rsid w:val="6A18C912"/>
    <w:rsid w:val="6A203A26"/>
    <w:rsid w:val="6A26D64B"/>
    <w:rsid w:val="6A286468"/>
    <w:rsid w:val="6A2935DC"/>
    <w:rsid w:val="6A299F18"/>
    <w:rsid w:val="6A2B5742"/>
    <w:rsid w:val="6A2BE79E"/>
    <w:rsid w:val="6A30A391"/>
    <w:rsid w:val="6A320F0F"/>
    <w:rsid w:val="6A3256DA"/>
    <w:rsid w:val="6A38648D"/>
    <w:rsid w:val="6A3CCDED"/>
    <w:rsid w:val="6A3DF96F"/>
    <w:rsid w:val="6A4020D1"/>
    <w:rsid w:val="6A4534E6"/>
    <w:rsid w:val="6A458A47"/>
    <w:rsid w:val="6A4B4CE1"/>
    <w:rsid w:val="6A4D7B1D"/>
    <w:rsid w:val="6A5114AE"/>
    <w:rsid w:val="6A53126E"/>
    <w:rsid w:val="6A5933E3"/>
    <w:rsid w:val="6A5A4698"/>
    <w:rsid w:val="6A5AD55F"/>
    <w:rsid w:val="6A5BEE0F"/>
    <w:rsid w:val="6A5CCF56"/>
    <w:rsid w:val="6A619316"/>
    <w:rsid w:val="6A651980"/>
    <w:rsid w:val="6A676ADE"/>
    <w:rsid w:val="6A6A9FCA"/>
    <w:rsid w:val="6A6D1922"/>
    <w:rsid w:val="6A6DA6D3"/>
    <w:rsid w:val="6A71C49F"/>
    <w:rsid w:val="6A72E140"/>
    <w:rsid w:val="6A7506C8"/>
    <w:rsid w:val="6A75F2FA"/>
    <w:rsid w:val="6A78FCF9"/>
    <w:rsid w:val="6A7A1A71"/>
    <w:rsid w:val="6A7F36B1"/>
    <w:rsid w:val="6A81924C"/>
    <w:rsid w:val="6A819B22"/>
    <w:rsid w:val="6A8355E3"/>
    <w:rsid w:val="6A849127"/>
    <w:rsid w:val="6A8621CE"/>
    <w:rsid w:val="6A8A0E0A"/>
    <w:rsid w:val="6A8DC4B7"/>
    <w:rsid w:val="6A8DF0D6"/>
    <w:rsid w:val="6A8F429B"/>
    <w:rsid w:val="6A925FF8"/>
    <w:rsid w:val="6A9712EC"/>
    <w:rsid w:val="6A97B3AF"/>
    <w:rsid w:val="6A9D071A"/>
    <w:rsid w:val="6A9FC5DA"/>
    <w:rsid w:val="6AA06F3F"/>
    <w:rsid w:val="6AAA51B4"/>
    <w:rsid w:val="6AAEF494"/>
    <w:rsid w:val="6AB03927"/>
    <w:rsid w:val="6AB4A486"/>
    <w:rsid w:val="6AB4A91F"/>
    <w:rsid w:val="6ABC6580"/>
    <w:rsid w:val="6AC1D7F2"/>
    <w:rsid w:val="6AC60543"/>
    <w:rsid w:val="6AC9C5ED"/>
    <w:rsid w:val="6AC9EE1C"/>
    <w:rsid w:val="6AD0F7F6"/>
    <w:rsid w:val="6AD4BEA7"/>
    <w:rsid w:val="6AD7AC47"/>
    <w:rsid w:val="6AE09F32"/>
    <w:rsid w:val="6AE6D788"/>
    <w:rsid w:val="6AEAA1C2"/>
    <w:rsid w:val="6AEFEBFD"/>
    <w:rsid w:val="6AF63948"/>
    <w:rsid w:val="6AF70773"/>
    <w:rsid w:val="6B018123"/>
    <w:rsid w:val="6B046D87"/>
    <w:rsid w:val="6B08DB0D"/>
    <w:rsid w:val="6B0F48A2"/>
    <w:rsid w:val="6B13A695"/>
    <w:rsid w:val="6B152333"/>
    <w:rsid w:val="6B15C02E"/>
    <w:rsid w:val="6B1C7092"/>
    <w:rsid w:val="6B23AB34"/>
    <w:rsid w:val="6B250580"/>
    <w:rsid w:val="6B29816B"/>
    <w:rsid w:val="6B2BAF1A"/>
    <w:rsid w:val="6B2DCDBF"/>
    <w:rsid w:val="6B2FCED7"/>
    <w:rsid w:val="6B32C8E4"/>
    <w:rsid w:val="6B33562A"/>
    <w:rsid w:val="6B384E38"/>
    <w:rsid w:val="6B3880B6"/>
    <w:rsid w:val="6B3A8B0D"/>
    <w:rsid w:val="6B3C84A3"/>
    <w:rsid w:val="6B3CAA0B"/>
    <w:rsid w:val="6B3D6755"/>
    <w:rsid w:val="6B3D724A"/>
    <w:rsid w:val="6B3FF040"/>
    <w:rsid w:val="6B41CEC9"/>
    <w:rsid w:val="6B432A5D"/>
    <w:rsid w:val="6B4AF312"/>
    <w:rsid w:val="6B4C6CAD"/>
    <w:rsid w:val="6B4E67FB"/>
    <w:rsid w:val="6B55799A"/>
    <w:rsid w:val="6B58DC5C"/>
    <w:rsid w:val="6B5C113A"/>
    <w:rsid w:val="6B5CC155"/>
    <w:rsid w:val="6B616D29"/>
    <w:rsid w:val="6B61CE6D"/>
    <w:rsid w:val="6B65ECB2"/>
    <w:rsid w:val="6B69E507"/>
    <w:rsid w:val="6B6F83B1"/>
    <w:rsid w:val="6B7094A4"/>
    <w:rsid w:val="6B7392B1"/>
    <w:rsid w:val="6B764C32"/>
    <w:rsid w:val="6B7BD219"/>
    <w:rsid w:val="6B7CC3FC"/>
    <w:rsid w:val="6B7DFE98"/>
    <w:rsid w:val="6B7E2540"/>
    <w:rsid w:val="6B838200"/>
    <w:rsid w:val="6B83A52F"/>
    <w:rsid w:val="6B855150"/>
    <w:rsid w:val="6B8D954A"/>
    <w:rsid w:val="6B91EB56"/>
    <w:rsid w:val="6B9218BA"/>
    <w:rsid w:val="6B97EC51"/>
    <w:rsid w:val="6B9BED31"/>
    <w:rsid w:val="6B9C17E2"/>
    <w:rsid w:val="6B9E62E1"/>
    <w:rsid w:val="6B9E7ADF"/>
    <w:rsid w:val="6BAD31FA"/>
    <w:rsid w:val="6BAFDDE8"/>
    <w:rsid w:val="6BB5563B"/>
    <w:rsid w:val="6BB652B8"/>
    <w:rsid w:val="6BB888FD"/>
    <w:rsid w:val="6BB96EEC"/>
    <w:rsid w:val="6BC425C2"/>
    <w:rsid w:val="6BC64F11"/>
    <w:rsid w:val="6BCADBF6"/>
    <w:rsid w:val="6BCCE3E2"/>
    <w:rsid w:val="6BD3DA73"/>
    <w:rsid w:val="6BD5D94E"/>
    <w:rsid w:val="6BDA18A3"/>
    <w:rsid w:val="6BE1780C"/>
    <w:rsid w:val="6BE392A7"/>
    <w:rsid w:val="6BE3C887"/>
    <w:rsid w:val="6BE41CC6"/>
    <w:rsid w:val="6BE452C8"/>
    <w:rsid w:val="6BE5A2E1"/>
    <w:rsid w:val="6BE6A175"/>
    <w:rsid w:val="6BE729F5"/>
    <w:rsid w:val="6BF57490"/>
    <w:rsid w:val="6BF743B5"/>
    <w:rsid w:val="6C0C4C58"/>
    <w:rsid w:val="6C0D2BFF"/>
    <w:rsid w:val="6C0E8AC1"/>
    <w:rsid w:val="6C141DA6"/>
    <w:rsid w:val="6C17CA3D"/>
    <w:rsid w:val="6C20CD33"/>
    <w:rsid w:val="6C2ADD7F"/>
    <w:rsid w:val="6C2CB8F8"/>
    <w:rsid w:val="6C2D3018"/>
    <w:rsid w:val="6C31176B"/>
    <w:rsid w:val="6C36800B"/>
    <w:rsid w:val="6C3BA6DF"/>
    <w:rsid w:val="6C3BE55D"/>
    <w:rsid w:val="6C3E393E"/>
    <w:rsid w:val="6C3FC101"/>
    <w:rsid w:val="6C40657C"/>
    <w:rsid w:val="6C40E38F"/>
    <w:rsid w:val="6C417305"/>
    <w:rsid w:val="6C4314BF"/>
    <w:rsid w:val="6C43954A"/>
    <w:rsid w:val="6C45F957"/>
    <w:rsid w:val="6C47709F"/>
    <w:rsid w:val="6C507F6F"/>
    <w:rsid w:val="6C54189F"/>
    <w:rsid w:val="6C560679"/>
    <w:rsid w:val="6C5B6229"/>
    <w:rsid w:val="6C5E0021"/>
    <w:rsid w:val="6C65B684"/>
    <w:rsid w:val="6C71E472"/>
    <w:rsid w:val="6C71F350"/>
    <w:rsid w:val="6C722D14"/>
    <w:rsid w:val="6C73E025"/>
    <w:rsid w:val="6C7D57AB"/>
    <w:rsid w:val="6C7DA920"/>
    <w:rsid w:val="6C7E3776"/>
    <w:rsid w:val="6C8071B2"/>
    <w:rsid w:val="6C810049"/>
    <w:rsid w:val="6C83300B"/>
    <w:rsid w:val="6C838809"/>
    <w:rsid w:val="6C846DCB"/>
    <w:rsid w:val="6C8B5102"/>
    <w:rsid w:val="6C8BB4DA"/>
    <w:rsid w:val="6C8D7D45"/>
    <w:rsid w:val="6C8E066A"/>
    <w:rsid w:val="6C96CC15"/>
    <w:rsid w:val="6C9E7363"/>
    <w:rsid w:val="6CA17FF0"/>
    <w:rsid w:val="6CA9F400"/>
    <w:rsid w:val="6CAD35B9"/>
    <w:rsid w:val="6CB3BBBE"/>
    <w:rsid w:val="6CB5E3AC"/>
    <w:rsid w:val="6CB66154"/>
    <w:rsid w:val="6CB8522F"/>
    <w:rsid w:val="6CBFC156"/>
    <w:rsid w:val="6CC7759B"/>
    <w:rsid w:val="6CCD6BFB"/>
    <w:rsid w:val="6CCE5EC9"/>
    <w:rsid w:val="6CD00FF9"/>
    <w:rsid w:val="6CD03197"/>
    <w:rsid w:val="6CD4733F"/>
    <w:rsid w:val="6CD67354"/>
    <w:rsid w:val="6CD87FC8"/>
    <w:rsid w:val="6CD8FCCC"/>
    <w:rsid w:val="6CDFDAA4"/>
    <w:rsid w:val="6CE049A8"/>
    <w:rsid w:val="6CE17CDB"/>
    <w:rsid w:val="6CE46EEA"/>
    <w:rsid w:val="6CEC9E13"/>
    <w:rsid w:val="6CED741E"/>
    <w:rsid w:val="6CFA86CB"/>
    <w:rsid w:val="6CFF4867"/>
    <w:rsid w:val="6D06DDA2"/>
    <w:rsid w:val="6D07B1BB"/>
    <w:rsid w:val="6D0D091C"/>
    <w:rsid w:val="6D0EDD63"/>
    <w:rsid w:val="6D0FEDDA"/>
    <w:rsid w:val="6D10F480"/>
    <w:rsid w:val="6D122DA6"/>
    <w:rsid w:val="6D13656C"/>
    <w:rsid w:val="6D15B14C"/>
    <w:rsid w:val="6D1852D2"/>
    <w:rsid w:val="6D190F5C"/>
    <w:rsid w:val="6D1BAB7E"/>
    <w:rsid w:val="6D20378E"/>
    <w:rsid w:val="6D23C87F"/>
    <w:rsid w:val="6D23DEE7"/>
    <w:rsid w:val="6D3275EE"/>
    <w:rsid w:val="6D381CE0"/>
    <w:rsid w:val="6D3F80C0"/>
    <w:rsid w:val="6D413835"/>
    <w:rsid w:val="6D45906C"/>
    <w:rsid w:val="6D459525"/>
    <w:rsid w:val="6D476FDF"/>
    <w:rsid w:val="6D493E08"/>
    <w:rsid w:val="6D4B1141"/>
    <w:rsid w:val="6D52970D"/>
    <w:rsid w:val="6D57AF26"/>
    <w:rsid w:val="6D57E79F"/>
    <w:rsid w:val="6D59BE45"/>
    <w:rsid w:val="6D5ECECD"/>
    <w:rsid w:val="6D60B0A1"/>
    <w:rsid w:val="6D6425F4"/>
    <w:rsid w:val="6D650939"/>
    <w:rsid w:val="6D6D59CF"/>
    <w:rsid w:val="6D71A8AB"/>
    <w:rsid w:val="6D739573"/>
    <w:rsid w:val="6D744F06"/>
    <w:rsid w:val="6D74E470"/>
    <w:rsid w:val="6D75427B"/>
    <w:rsid w:val="6D7AB99E"/>
    <w:rsid w:val="6D8B107C"/>
    <w:rsid w:val="6D8BAF67"/>
    <w:rsid w:val="6D8DAC7B"/>
    <w:rsid w:val="6D90576B"/>
    <w:rsid w:val="6D915C40"/>
    <w:rsid w:val="6D9183B9"/>
    <w:rsid w:val="6D926AAB"/>
    <w:rsid w:val="6D92750A"/>
    <w:rsid w:val="6D92A792"/>
    <w:rsid w:val="6D92BF8A"/>
    <w:rsid w:val="6D931D66"/>
    <w:rsid w:val="6D944809"/>
    <w:rsid w:val="6D972D42"/>
    <w:rsid w:val="6D9FC09F"/>
    <w:rsid w:val="6DA3F21B"/>
    <w:rsid w:val="6DAA36FB"/>
    <w:rsid w:val="6DAB1B91"/>
    <w:rsid w:val="6DAC8F1F"/>
    <w:rsid w:val="6DB55C3E"/>
    <w:rsid w:val="6DB5F048"/>
    <w:rsid w:val="6DB750F3"/>
    <w:rsid w:val="6DB998CA"/>
    <w:rsid w:val="6DBB1804"/>
    <w:rsid w:val="6DBE9194"/>
    <w:rsid w:val="6DC0005F"/>
    <w:rsid w:val="6DC2A3C6"/>
    <w:rsid w:val="6DC56510"/>
    <w:rsid w:val="6DC61D85"/>
    <w:rsid w:val="6DCD0390"/>
    <w:rsid w:val="6DCD786A"/>
    <w:rsid w:val="6DD46E92"/>
    <w:rsid w:val="6DD49ED5"/>
    <w:rsid w:val="6DD5276A"/>
    <w:rsid w:val="6DD67EAF"/>
    <w:rsid w:val="6DD8A984"/>
    <w:rsid w:val="6DDB6467"/>
    <w:rsid w:val="6DDC6ACF"/>
    <w:rsid w:val="6DDCC431"/>
    <w:rsid w:val="6DEAC62C"/>
    <w:rsid w:val="6DEBB57E"/>
    <w:rsid w:val="6DF3BCCE"/>
    <w:rsid w:val="6DF3D32E"/>
    <w:rsid w:val="6DF3FD94"/>
    <w:rsid w:val="6DF46EF1"/>
    <w:rsid w:val="6DF578F1"/>
    <w:rsid w:val="6DF58387"/>
    <w:rsid w:val="6DF6467A"/>
    <w:rsid w:val="6DF79A7E"/>
    <w:rsid w:val="6DF7E606"/>
    <w:rsid w:val="6DF93771"/>
    <w:rsid w:val="6DFAECEE"/>
    <w:rsid w:val="6DFB10CC"/>
    <w:rsid w:val="6DFBF2B8"/>
    <w:rsid w:val="6DFD13C9"/>
    <w:rsid w:val="6DFD7757"/>
    <w:rsid w:val="6E011B07"/>
    <w:rsid w:val="6E0198E5"/>
    <w:rsid w:val="6E01C3F5"/>
    <w:rsid w:val="6E0852A0"/>
    <w:rsid w:val="6E0A0781"/>
    <w:rsid w:val="6E0EF2A8"/>
    <w:rsid w:val="6E0FABF5"/>
    <w:rsid w:val="6E14610A"/>
    <w:rsid w:val="6E14F350"/>
    <w:rsid w:val="6E169F50"/>
    <w:rsid w:val="6E17415A"/>
    <w:rsid w:val="6E1775BE"/>
    <w:rsid w:val="6E1F8758"/>
    <w:rsid w:val="6E39D7D7"/>
    <w:rsid w:val="6E4092EA"/>
    <w:rsid w:val="6E423385"/>
    <w:rsid w:val="6E423F79"/>
    <w:rsid w:val="6E426A29"/>
    <w:rsid w:val="6E4A978F"/>
    <w:rsid w:val="6E4B643F"/>
    <w:rsid w:val="6E501591"/>
    <w:rsid w:val="6E51909A"/>
    <w:rsid w:val="6E563FBB"/>
    <w:rsid w:val="6E5A4EE2"/>
    <w:rsid w:val="6E5B5D07"/>
    <w:rsid w:val="6E5F555F"/>
    <w:rsid w:val="6E765198"/>
    <w:rsid w:val="6E777FB2"/>
    <w:rsid w:val="6E7A4D5F"/>
    <w:rsid w:val="6E7E2774"/>
    <w:rsid w:val="6E7E6229"/>
    <w:rsid w:val="6E865EA5"/>
    <w:rsid w:val="6E879EE4"/>
    <w:rsid w:val="6E87FAA9"/>
    <w:rsid w:val="6E89DDC4"/>
    <w:rsid w:val="6E90B3EC"/>
    <w:rsid w:val="6E945EF4"/>
    <w:rsid w:val="6E98A4FD"/>
    <w:rsid w:val="6E992D2E"/>
    <w:rsid w:val="6E9A753F"/>
    <w:rsid w:val="6E9CADBB"/>
    <w:rsid w:val="6E9D4C6A"/>
    <w:rsid w:val="6E9F052E"/>
    <w:rsid w:val="6EA84F31"/>
    <w:rsid w:val="6EA8B7EA"/>
    <w:rsid w:val="6EABCB80"/>
    <w:rsid w:val="6EB03A85"/>
    <w:rsid w:val="6EB46013"/>
    <w:rsid w:val="6EB5E606"/>
    <w:rsid w:val="6EB8C5F4"/>
    <w:rsid w:val="6EBF433B"/>
    <w:rsid w:val="6EC591F8"/>
    <w:rsid w:val="6EC659F6"/>
    <w:rsid w:val="6EC7BCE3"/>
    <w:rsid w:val="6ECDB8BF"/>
    <w:rsid w:val="6ED1D1F7"/>
    <w:rsid w:val="6EDEB8BD"/>
    <w:rsid w:val="6EE10E5A"/>
    <w:rsid w:val="6EE7A25F"/>
    <w:rsid w:val="6EEADF98"/>
    <w:rsid w:val="6EEBB543"/>
    <w:rsid w:val="6EEC34A6"/>
    <w:rsid w:val="6EEEB40D"/>
    <w:rsid w:val="6EEFB147"/>
    <w:rsid w:val="6EEFC5FF"/>
    <w:rsid w:val="6EF21092"/>
    <w:rsid w:val="6EF4E7F0"/>
    <w:rsid w:val="6F01FB92"/>
    <w:rsid w:val="6F02A90B"/>
    <w:rsid w:val="6F08AC94"/>
    <w:rsid w:val="6F0CC881"/>
    <w:rsid w:val="6F1749C4"/>
    <w:rsid w:val="6F1B62CA"/>
    <w:rsid w:val="6F1C9F0D"/>
    <w:rsid w:val="6F25703B"/>
    <w:rsid w:val="6F281245"/>
    <w:rsid w:val="6F297F17"/>
    <w:rsid w:val="6F2C16ED"/>
    <w:rsid w:val="6F2F2B72"/>
    <w:rsid w:val="6F303832"/>
    <w:rsid w:val="6F310C4A"/>
    <w:rsid w:val="6F3923D2"/>
    <w:rsid w:val="6F395749"/>
    <w:rsid w:val="6F3B2261"/>
    <w:rsid w:val="6F405596"/>
    <w:rsid w:val="6F4893EF"/>
    <w:rsid w:val="6F4A748F"/>
    <w:rsid w:val="6F4A965D"/>
    <w:rsid w:val="6F4B2F68"/>
    <w:rsid w:val="6F4C2738"/>
    <w:rsid w:val="6F4D5626"/>
    <w:rsid w:val="6F4D7A69"/>
    <w:rsid w:val="6F4E3698"/>
    <w:rsid w:val="6F4E7F49"/>
    <w:rsid w:val="6F51087B"/>
    <w:rsid w:val="6F519458"/>
    <w:rsid w:val="6F54B51D"/>
    <w:rsid w:val="6F584A28"/>
    <w:rsid w:val="6F5B753D"/>
    <w:rsid w:val="6F5F8D53"/>
    <w:rsid w:val="6F629B04"/>
    <w:rsid w:val="6F646928"/>
    <w:rsid w:val="6F6C2DC0"/>
    <w:rsid w:val="6F6EDB59"/>
    <w:rsid w:val="6F73823E"/>
    <w:rsid w:val="6F7A8828"/>
    <w:rsid w:val="6F7D36E8"/>
    <w:rsid w:val="6F7F07BD"/>
    <w:rsid w:val="6F801716"/>
    <w:rsid w:val="6F850057"/>
    <w:rsid w:val="6F86E0B1"/>
    <w:rsid w:val="6F8F1E0A"/>
    <w:rsid w:val="6F913453"/>
    <w:rsid w:val="6F91819C"/>
    <w:rsid w:val="6F92D577"/>
    <w:rsid w:val="6FA570C7"/>
    <w:rsid w:val="6FAD21B3"/>
    <w:rsid w:val="6FAD90B8"/>
    <w:rsid w:val="6FAEB130"/>
    <w:rsid w:val="6FB3225A"/>
    <w:rsid w:val="6FB75BA6"/>
    <w:rsid w:val="6FB7B004"/>
    <w:rsid w:val="6FC0AB94"/>
    <w:rsid w:val="6FC647E8"/>
    <w:rsid w:val="6FC6C3AC"/>
    <w:rsid w:val="6FC921BA"/>
    <w:rsid w:val="6FC94FF2"/>
    <w:rsid w:val="6FCCCFC0"/>
    <w:rsid w:val="6FD0C228"/>
    <w:rsid w:val="6FD7AA12"/>
    <w:rsid w:val="6FD9A215"/>
    <w:rsid w:val="6FDD524D"/>
    <w:rsid w:val="6FE2694A"/>
    <w:rsid w:val="6FE85953"/>
    <w:rsid w:val="6FECB3B5"/>
    <w:rsid w:val="6FEED19F"/>
    <w:rsid w:val="6FEFC980"/>
    <w:rsid w:val="6FF468AF"/>
    <w:rsid w:val="6FF6B251"/>
    <w:rsid w:val="6FF830A1"/>
    <w:rsid w:val="6FF873FB"/>
    <w:rsid w:val="6FF9063C"/>
    <w:rsid w:val="7000E6A5"/>
    <w:rsid w:val="70028162"/>
    <w:rsid w:val="70031111"/>
    <w:rsid w:val="7004A052"/>
    <w:rsid w:val="700B0374"/>
    <w:rsid w:val="700B3094"/>
    <w:rsid w:val="7010B76B"/>
    <w:rsid w:val="70140DC9"/>
    <w:rsid w:val="701B1970"/>
    <w:rsid w:val="7023CB0A"/>
    <w:rsid w:val="7025FC72"/>
    <w:rsid w:val="7028CC13"/>
    <w:rsid w:val="702957C7"/>
    <w:rsid w:val="70312978"/>
    <w:rsid w:val="70314BDC"/>
    <w:rsid w:val="703500A9"/>
    <w:rsid w:val="70355456"/>
    <w:rsid w:val="703A6F42"/>
    <w:rsid w:val="703D589E"/>
    <w:rsid w:val="70402619"/>
    <w:rsid w:val="70479CBE"/>
    <w:rsid w:val="704D786D"/>
    <w:rsid w:val="705D32DB"/>
    <w:rsid w:val="706442A6"/>
    <w:rsid w:val="70649EB5"/>
    <w:rsid w:val="7064EFEE"/>
    <w:rsid w:val="706536FF"/>
    <w:rsid w:val="706667F1"/>
    <w:rsid w:val="7067525C"/>
    <w:rsid w:val="7067617A"/>
    <w:rsid w:val="7068E9B7"/>
    <w:rsid w:val="70697BA4"/>
    <w:rsid w:val="706C9BC0"/>
    <w:rsid w:val="707395BA"/>
    <w:rsid w:val="7074DB20"/>
    <w:rsid w:val="707F257A"/>
    <w:rsid w:val="7080A135"/>
    <w:rsid w:val="70836105"/>
    <w:rsid w:val="7089D3A7"/>
    <w:rsid w:val="708C2CA8"/>
    <w:rsid w:val="70905588"/>
    <w:rsid w:val="709482D3"/>
    <w:rsid w:val="7097A6D2"/>
    <w:rsid w:val="709AD2E9"/>
    <w:rsid w:val="709BDC42"/>
    <w:rsid w:val="709ED14F"/>
    <w:rsid w:val="70A9AD93"/>
    <w:rsid w:val="70AF725A"/>
    <w:rsid w:val="70B62343"/>
    <w:rsid w:val="70B7A9AF"/>
    <w:rsid w:val="70B7BFE9"/>
    <w:rsid w:val="70C9E5D2"/>
    <w:rsid w:val="70CF1923"/>
    <w:rsid w:val="70D2D424"/>
    <w:rsid w:val="70D7E0F2"/>
    <w:rsid w:val="70DBCA83"/>
    <w:rsid w:val="70E1A8FD"/>
    <w:rsid w:val="70E648AA"/>
    <w:rsid w:val="70EBD6F2"/>
    <w:rsid w:val="70EC1E54"/>
    <w:rsid w:val="70F43C77"/>
    <w:rsid w:val="70FE7B24"/>
    <w:rsid w:val="71048E82"/>
    <w:rsid w:val="7104955C"/>
    <w:rsid w:val="7107B240"/>
    <w:rsid w:val="71082381"/>
    <w:rsid w:val="71084674"/>
    <w:rsid w:val="71111D77"/>
    <w:rsid w:val="71186BBE"/>
    <w:rsid w:val="711BE08D"/>
    <w:rsid w:val="711D946D"/>
    <w:rsid w:val="711E2C7D"/>
    <w:rsid w:val="7122473B"/>
    <w:rsid w:val="7130C33C"/>
    <w:rsid w:val="713826FA"/>
    <w:rsid w:val="713B54C9"/>
    <w:rsid w:val="713CE7A6"/>
    <w:rsid w:val="713E0D3C"/>
    <w:rsid w:val="7142CDE2"/>
    <w:rsid w:val="71432328"/>
    <w:rsid w:val="7148D210"/>
    <w:rsid w:val="71490C82"/>
    <w:rsid w:val="714F19F0"/>
    <w:rsid w:val="71514B2E"/>
    <w:rsid w:val="71563FC3"/>
    <w:rsid w:val="715A1EF3"/>
    <w:rsid w:val="715B1F93"/>
    <w:rsid w:val="7162CD94"/>
    <w:rsid w:val="7163067F"/>
    <w:rsid w:val="717249F6"/>
    <w:rsid w:val="717CAB8D"/>
    <w:rsid w:val="7187EC21"/>
    <w:rsid w:val="718EC96F"/>
    <w:rsid w:val="7199B0D3"/>
    <w:rsid w:val="7199BAE3"/>
    <w:rsid w:val="71A270C9"/>
    <w:rsid w:val="71A5A034"/>
    <w:rsid w:val="71B02BC8"/>
    <w:rsid w:val="71B0C5C0"/>
    <w:rsid w:val="71B14949"/>
    <w:rsid w:val="71B86E3C"/>
    <w:rsid w:val="71B8BD40"/>
    <w:rsid w:val="71BCC41B"/>
    <w:rsid w:val="71C06F6C"/>
    <w:rsid w:val="71C0D13D"/>
    <w:rsid w:val="71C5A243"/>
    <w:rsid w:val="71C623E8"/>
    <w:rsid w:val="71C76380"/>
    <w:rsid w:val="71C8E3E0"/>
    <w:rsid w:val="71C92952"/>
    <w:rsid w:val="71CC81A6"/>
    <w:rsid w:val="71CE3642"/>
    <w:rsid w:val="71D069B8"/>
    <w:rsid w:val="71D83BAF"/>
    <w:rsid w:val="71DCC292"/>
    <w:rsid w:val="71DD2A17"/>
    <w:rsid w:val="71DDEDC3"/>
    <w:rsid w:val="71E05135"/>
    <w:rsid w:val="71E3BB06"/>
    <w:rsid w:val="71EB4B83"/>
    <w:rsid w:val="71EB9663"/>
    <w:rsid w:val="71EF48AE"/>
    <w:rsid w:val="71F0B5F9"/>
    <w:rsid w:val="71F540AE"/>
    <w:rsid w:val="71F5AAB7"/>
    <w:rsid w:val="71F6CB8D"/>
    <w:rsid w:val="71F95E56"/>
    <w:rsid w:val="71FFD996"/>
    <w:rsid w:val="72029736"/>
    <w:rsid w:val="72071F9D"/>
    <w:rsid w:val="720CFE6B"/>
    <w:rsid w:val="7211D847"/>
    <w:rsid w:val="721571DD"/>
    <w:rsid w:val="7216CF2D"/>
    <w:rsid w:val="721A58B1"/>
    <w:rsid w:val="7226689B"/>
    <w:rsid w:val="72267710"/>
    <w:rsid w:val="72285797"/>
    <w:rsid w:val="722C8879"/>
    <w:rsid w:val="722CDBC9"/>
    <w:rsid w:val="7232467C"/>
    <w:rsid w:val="7232E3A1"/>
    <w:rsid w:val="72349EE3"/>
    <w:rsid w:val="7237AD16"/>
    <w:rsid w:val="7238D146"/>
    <w:rsid w:val="723C0035"/>
    <w:rsid w:val="723F7804"/>
    <w:rsid w:val="72448658"/>
    <w:rsid w:val="72448DE4"/>
    <w:rsid w:val="7245D623"/>
    <w:rsid w:val="724A042D"/>
    <w:rsid w:val="7256755A"/>
    <w:rsid w:val="725996B7"/>
    <w:rsid w:val="725B30E1"/>
    <w:rsid w:val="7260F370"/>
    <w:rsid w:val="72630B32"/>
    <w:rsid w:val="72636AA5"/>
    <w:rsid w:val="726688D6"/>
    <w:rsid w:val="726A2EFE"/>
    <w:rsid w:val="726A931A"/>
    <w:rsid w:val="726E0CE0"/>
    <w:rsid w:val="72703F52"/>
    <w:rsid w:val="7271D882"/>
    <w:rsid w:val="727943B8"/>
    <w:rsid w:val="727C3AEC"/>
    <w:rsid w:val="727CF0EB"/>
    <w:rsid w:val="727E14C9"/>
    <w:rsid w:val="728BB47A"/>
    <w:rsid w:val="728E2B09"/>
    <w:rsid w:val="729293AB"/>
    <w:rsid w:val="72951496"/>
    <w:rsid w:val="7299FDA5"/>
    <w:rsid w:val="729B9621"/>
    <w:rsid w:val="729BB8F4"/>
    <w:rsid w:val="729BCEF8"/>
    <w:rsid w:val="72A07F68"/>
    <w:rsid w:val="72A3F643"/>
    <w:rsid w:val="72A5DA82"/>
    <w:rsid w:val="72A61D06"/>
    <w:rsid w:val="72A75E9F"/>
    <w:rsid w:val="72A85955"/>
    <w:rsid w:val="72AA6B3A"/>
    <w:rsid w:val="72AAF8AE"/>
    <w:rsid w:val="72ABA083"/>
    <w:rsid w:val="72AD9BC3"/>
    <w:rsid w:val="72AEFC03"/>
    <w:rsid w:val="72B11CC3"/>
    <w:rsid w:val="72B72385"/>
    <w:rsid w:val="72BE9926"/>
    <w:rsid w:val="72BF35C8"/>
    <w:rsid w:val="72C1E60F"/>
    <w:rsid w:val="72C54665"/>
    <w:rsid w:val="72C6FA5B"/>
    <w:rsid w:val="72C7E459"/>
    <w:rsid w:val="72C8DF6E"/>
    <w:rsid w:val="72C99FFF"/>
    <w:rsid w:val="72D5BA39"/>
    <w:rsid w:val="72E4E1D4"/>
    <w:rsid w:val="72E6E820"/>
    <w:rsid w:val="72EDB283"/>
    <w:rsid w:val="72EFF0F8"/>
    <w:rsid w:val="72F114FA"/>
    <w:rsid w:val="72F17693"/>
    <w:rsid w:val="72F4D875"/>
    <w:rsid w:val="72FC47A8"/>
    <w:rsid w:val="73060D5C"/>
    <w:rsid w:val="73069D0A"/>
    <w:rsid w:val="73096618"/>
    <w:rsid w:val="730F9A23"/>
    <w:rsid w:val="7313CFA7"/>
    <w:rsid w:val="7314F953"/>
    <w:rsid w:val="73161403"/>
    <w:rsid w:val="732070BC"/>
    <w:rsid w:val="732825CF"/>
    <w:rsid w:val="732ACD15"/>
    <w:rsid w:val="732B16C8"/>
    <w:rsid w:val="732DB6E8"/>
    <w:rsid w:val="73348550"/>
    <w:rsid w:val="7334D9DB"/>
    <w:rsid w:val="734053CB"/>
    <w:rsid w:val="7341C89C"/>
    <w:rsid w:val="73424826"/>
    <w:rsid w:val="734328A9"/>
    <w:rsid w:val="734D2B42"/>
    <w:rsid w:val="73562D3E"/>
    <w:rsid w:val="735B0B0E"/>
    <w:rsid w:val="735F0F9E"/>
    <w:rsid w:val="735F7653"/>
    <w:rsid w:val="735F96BF"/>
    <w:rsid w:val="7362D5E6"/>
    <w:rsid w:val="7365C6D6"/>
    <w:rsid w:val="73705174"/>
    <w:rsid w:val="737B5481"/>
    <w:rsid w:val="737ED750"/>
    <w:rsid w:val="7390CB74"/>
    <w:rsid w:val="73960690"/>
    <w:rsid w:val="739825DE"/>
    <w:rsid w:val="739B5625"/>
    <w:rsid w:val="739BD9C0"/>
    <w:rsid w:val="73A023DA"/>
    <w:rsid w:val="73A4489F"/>
    <w:rsid w:val="73A9824E"/>
    <w:rsid w:val="73AF04E0"/>
    <w:rsid w:val="73B43A53"/>
    <w:rsid w:val="73BF5EFF"/>
    <w:rsid w:val="73C27505"/>
    <w:rsid w:val="73C35256"/>
    <w:rsid w:val="73C3CF44"/>
    <w:rsid w:val="73CA1405"/>
    <w:rsid w:val="73CF4F8E"/>
    <w:rsid w:val="73D401A7"/>
    <w:rsid w:val="73D89581"/>
    <w:rsid w:val="73D8D554"/>
    <w:rsid w:val="73E9B934"/>
    <w:rsid w:val="73EA468E"/>
    <w:rsid w:val="73EBC881"/>
    <w:rsid w:val="73F0FF9B"/>
    <w:rsid w:val="73F5427C"/>
    <w:rsid w:val="73F7D880"/>
    <w:rsid w:val="73F8D7A3"/>
    <w:rsid w:val="73F91327"/>
    <w:rsid w:val="73FC35E0"/>
    <w:rsid w:val="73FC9145"/>
    <w:rsid w:val="73FCFEC3"/>
    <w:rsid w:val="73FD3A9E"/>
    <w:rsid w:val="73FE15DD"/>
    <w:rsid w:val="740137D0"/>
    <w:rsid w:val="740267E7"/>
    <w:rsid w:val="740881F2"/>
    <w:rsid w:val="740914DF"/>
    <w:rsid w:val="741AC2EB"/>
    <w:rsid w:val="741B9735"/>
    <w:rsid w:val="74208623"/>
    <w:rsid w:val="74223576"/>
    <w:rsid w:val="74269F63"/>
    <w:rsid w:val="7426B2AC"/>
    <w:rsid w:val="742E640C"/>
    <w:rsid w:val="7430E976"/>
    <w:rsid w:val="7433068E"/>
    <w:rsid w:val="7434CD28"/>
    <w:rsid w:val="74369605"/>
    <w:rsid w:val="7438AB13"/>
    <w:rsid w:val="7439E206"/>
    <w:rsid w:val="743AD0BE"/>
    <w:rsid w:val="743BBC06"/>
    <w:rsid w:val="74410ECF"/>
    <w:rsid w:val="7441156A"/>
    <w:rsid w:val="744721C3"/>
    <w:rsid w:val="744C1190"/>
    <w:rsid w:val="744D49B3"/>
    <w:rsid w:val="744E9112"/>
    <w:rsid w:val="745074A4"/>
    <w:rsid w:val="7451FC9F"/>
    <w:rsid w:val="7453DE03"/>
    <w:rsid w:val="74541128"/>
    <w:rsid w:val="7454EF21"/>
    <w:rsid w:val="74551221"/>
    <w:rsid w:val="7456DAAF"/>
    <w:rsid w:val="745A2C93"/>
    <w:rsid w:val="745A4846"/>
    <w:rsid w:val="745A821E"/>
    <w:rsid w:val="745CE27F"/>
    <w:rsid w:val="745EC1A2"/>
    <w:rsid w:val="74637711"/>
    <w:rsid w:val="7468F436"/>
    <w:rsid w:val="746904B7"/>
    <w:rsid w:val="74730FE8"/>
    <w:rsid w:val="74774A23"/>
    <w:rsid w:val="7479D510"/>
    <w:rsid w:val="747ED594"/>
    <w:rsid w:val="74806A10"/>
    <w:rsid w:val="7487BCD7"/>
    <w:rsid w:val="748D785F"/>
    <w:rsid w:val="74932259"/>
    <w:rsid w:val="749D97FC"/>
    <w:rsid w:val="74A28940"/>
    <w:rsid w:val="74A2C0CF"/>
    <w:rsid w:val="74A6CDA8"/>
    <w:rsid w:val="74A6EB96"/>
    <w:rsid w:val="74A9DC4F"/>
    <w:rsid w:val="74AB89CB"/>
    <w:rsid w:val="74B7DBD2"/>
    <w:rsid w:val="74B987CA"/>
    <w:rsid w:val="74C7354B"/>
    <w:rsid w:val="74CB59EF"/>
    <w:rsid w:val="74D0B7FE"/>
    <w:rsid w:val="74D14276"/>
    <w:rsid w:val="74D339BC"/>
    <w:rsid w:val="74D4E0DC"/>
    <w:rsid w:val="74DB0845"/>
    <w:rsid w:val="74DC8DE5"/>
    <w:rsid w:val="74DEE0AC"/>
    <w:rsid w:val="74DFF2B4"/>
    <w:rsid w:val="74E0AD56"/>
    <w:rsid w:val="74E32947"/>
    <w:rsid w:val="74E58BBC"/>
    <w:rsid w:val="74E6C081"/>
    <w:rsid w:val="74E8C07E"/>
    <w:rsid w:val="74EBCDDC"/>
    <w:rsid w:val="74EC2414"/>
    <w:rsid w:val="74EDFA7F"/>
    <w:rsid w:val="74EF1D95"/>
    <w:rsid w:val="74F0C638"/>
    <w:rsid w:val="74F53F9E"/>
    <w:rsid w:val="74F9362C"/>
    <w:rsid w:val="7500843B"/>
    <w:rsid w:val="750230D9"/>
    <w:rsid w:val="750666EE"/>
    <w:rsid w:val="7508227C"/>
    <w:rsid w:val="75099701"/>
    <w:rsid w:val="750E9F34"/>
    <w:rsid w:val="751207A2"/>
    <w:rsid w:val="7512B976"/>
    <w:rsid w:val="751583CD"/>
    <w:rsid w:val="75168C09"/>
    <w:rsid w:val="751AE8A9"/>
    <w:rsid w:val="751B15CD"/>
    <w:rsid w:val="751B9B22"/>
    <w:rsid w:val="7520EC20"/>
    <w:rsid w:val="75268802"/>
    <w:rsid w:val="7526D8CD"/>
    <w:rsid w:val="7527889F"/>
    <w:rsid w:val="752DADA8"/>
    <w:rsid w:val="752DB6F5"/>
    <w:rsid w:val="752FE9B1"/>
    <w:rsid w:val="7532C11D"/>
    <w:rsid w:val="75375A6D"/>
    <w:rsid w:val="75379F0D"/>
    <w:rsid w:val="75384414"/>
    <w:rsid w:val="753BF91F"/>
    <w:rsid w:val="753DB96D"/>
    <w:rsid w:val="753EB067"/>
    <w:rsid w:val="7542BED9"/>
    <w:rsid w:val="7544B568"/>
    <w:rsid w:val="75488F36"/>
    <w:rsid w:val="754C7AC0"/>
    <w:rsid w:val="7551EF45"/>
    <w:rsid w:val="75552919"/>
    <w:rsid w:val="75561649"/>
    <w:rsid w:val="75564A7A"/>
    <w:rsid w:val="75567417"/>
    <w:rsid w:val="755E2900"/>
    <w:rsid w:val="755FDB05"/>
    <w:rsid w:val="7561744A"/>
    <w:rsid w:val="756787DB"/>
    <w:rsid w:val="756C30F9"/>
    <w:rsid w:val="756E17AF"/>
    <w:rsid w:val="7573DCD2"/>
    <w:rsid w:val="7575F85E"/>
    <w:rsid w:val="7578FCFD"/>
    <w:rsid w:val="75794FBC"/>
    <w:rsid w:val="757AB932"/>
    <w:rsid w:val="757D0661"/>
    <w:rsid w:val="75859340"/>
    <w:rsid w:val="758EA808"/>
    <w:rsid w:val="75902DB9"/>
    <w:rsid w:val="7590CC96"/>
    <w:rsid w:val="7591B0CC"/>
    <w:rsid w:val="75927958"/>
    <w:rsid w:val="7592A175"/>
    <w:rsid w:val="7598E0F6"/>
    <w:rsid w:val="75994D41"/>
    <w:rsid w:val="75995397"/>
    <w:rsid w:val="759A138C"/>
    <w:rsid w:val="759B6950"/>
    <w:rsid w:val="75A0C8B9"/>
    <w:rsid w:val="75A2E79A"/>
    <w:rsid w:val="75A85EF3"/>
    <w:rsid w:val="75AB4245"/>
    <w:rsid w:val="75AC0432"/>
    <w:rsid w:val="75AD87CD"/>
    <w:rsid w:val="75ADE642"/>
    <w:rsid w:val="75B3E2F0"/>
    <w:rsid w:val="75B4594D"/>
    <w:rsid w:val="75BA6AD4"/>
    <w:rsid w:val="75BD8C73"/>
    <w:rsid w:val="75BFCFAD"/>
    <w:rsid w:val="75C485AE"/>
    <w:rsid w:val="75C56A11"/>
    <w:rsid w:val="75CD8684"/>
    <w:rsid w:val="75CECA46"/>
    <w:rsid w:val="75CF1DB2"/>
    <w:rsid w:val="75D78C88"/>
    <w:rsid w:val="75D7BBC0"/>
    <w:rsid w:val="75D8BAE6"/>
    <w:rsid w:val="75D92B56"/>
    <w:rsid w:val="75DA3A38"/>
    <w:rsid w:val="75DAEC07"/>
    <w:rsid w:val="75DB77B3"/>
    <w:rsid w:val="75DC3F4D"/>
    <w:rsid w:val="75E272F7"/>
    <w:rsid w:val="75E3E039"/>
    <w:rsid w:val="75E74BDB"/>
    <w:rsid w:val="75F4E220"/>
    <w:rsid w:val="75F6010D"/>
    <w:rsid w:val="75FA1C08"/>
    <w:rsid w:val="76055B55"/>
    <w:rsid w:val="76058273"/>
    <w:rsid w:val="760FAB9A"/>
    <w:rsid w:val="76144B40"/>
    <w:rsid w:val="761495B3"/>
    <w:rsid w:val="76153A41"/>
    <w:rsid w:val="761704FA"/>
    <w:rsid w:val="7617CB71"/>
    <w:rsid w:val="7619C18E"/>
    <w:rsid w:val="761F1B48"/>
    <w:rsid w:val="761F90C3"/>
    <w:rsid w:val="7622DCF1"/>
    <w:rsid w:val="7623A07C"/>
    <w:rsid w:val="76293974"/>
    <w:rsid w:val="76336663"/>
    <w:rsid w:val="7636AAB4"/>
    <w:rsid w:val="763DEF8F"/>
    <w:rsid w:val="763F5312"/>
    <w:rsid w:val="763FC39F"/>
    <w:rsid w:val="76411DED"/>
    <w:rsid w:val="7642A773"/>
    <w:rsid w:val="7647974F"/>
    <w:rsid w:val="7648FFD2"/>
    <w:rsid w:val="76491741"/>
    <w:rsid w:val="76498D15"/>
    <w:rsid w:val="764ACDC5"/>
    <w:rsid w:val="7654ADA1"/>
    <w:rsid w:val="76555BAD"/>
    <w:rsid w:val="765ED195"/>
    <w:rsid w:val="76656E0F"/>
    <w:rsid w:val="76656FF3"/>
    <w:rsid w:val="76685D91"/>
    <w:rsid w:val="766ACD7A"/>
    <w:rsid w:val="766E61B6"/>
    <w:rsid w:val="76725D15"/>
    <w:rsid w:val="76727579"/>
    <w:rsid w:val="7674C14F"/>
    <w:rsid w:val="7677CD56"/>
    <w:rsid w:val="767D36CD"/>
    <w:rsid w:val="767D66E5"/>
    <w:rsid w:val="76808178"/>
    <w:rsid w:val="7680A749"/>
    <w:rsid w:val="7682C5F2"/>
    <w:rsid w:val="76860014"/>
    <w:rsid w:val="7686853D"/>
    <w:rsid w:val="768791D6"/>
    <w:rsid w:val="768A2B61"/>
    <w:rsid w:val="768AD69D"/>
    <w:rsid w:val="769F4B7D"/>
    <w:rsid w:val="769F6DE0"/>
    <w:rsid w:val="76A1FA35"/>
    <w:rsid w:val="76A47045"/>
    <w:rsid w:val="76A5BDB2"/>
    <w:rsid w:val="76AA1A75"/>
    <w:rsid w:val="76AA2180"/>
    <w:rsid w:val="76AACE89"/>
    <w:rsid w:val="76AE5721"/>
    <w:rsid w:val="76AF0C66"/>
    <w:rsid w:val="76B4758A"/>
    <w:rsid w:val="76BCA6E5"/>
    <w:rsid w:val="76BDB0D1"/>
    <w:rsid w:val="76BDB686"/>
    <w:rsid w:val="76C2FDC6"/>
    <w:rsid w:val="76C6DFA0"/>
    <w:rsid w:val="76C846EF"/>
    <w:rsid w:val="76C8EBEC"/>
    <w:rsid w:val="76D05E3A"/>
    <w:rsid w:val="76D22CCF"/>
    <w:rsid w:val="76DD2CD9"/>
    <w:rsid w:val="76DEB2A9"/>
    <w:rsid w:val="76DEFA23"/>
    <w:rsid w:val="76E21E04"/>
    <w:rsid w:val="76E4EA3C"/>
    <w:rsid w:val="76E50B1A"/>
    <w:rsid w:val="76E8EC1A"/>
    <w:rsid w:val="76ECFDC9"/>
    <w:rsid w:val="76EF75D6"/>
    <w:rsid w:val="76F0EC1F"/>
    <w:rsid w:val="76F56C9E"/>
    <w:rsid w:val="76F71A69"/>
    <w:rsid w:val="76F95AD1"/>
    <w:rsid w:val="76FA9B39"/>
    <w:rsid w:val="76FBCEFC"/>
    <w:rsid w:val="76FE4E0A"/>
    <w:rsid w:val="7700A8D9"/>
    <w:rsid w:val="7704F695"/>
    <w:rsid w:val="770C85CB"/>
    <w:rsid w:val="7711C3E6"/>
    <w:rsid w:val="7715A1A9"/>
    <w:rsid w:val="77166F38"/>
    <w:rsid w:val="7717039A"/>
    <w:rsid w:val="77170D7F"/>
    <w:rsid w:val="7717440E"/>
    <w:rsid w:val="771BD5E4"/>
    <w:rsid w:val="77200CA3"/>
    <w:rsid w:val="77212C4E"/>
    <w:rsid w:val="772A9510"/>
    <w:rsid w:val="772D1219"/>
    <w:rsid w:val="772EAC92"/>
    <w:rsid w:val="77354EF7"/>
    <w:rsid w:val="773701E8"/>
    <w:rsid w:val="773739B1"/>
    <w:rsid w:val="7738F4AF"/>
    <w:rsid w:val="773C6995"/>
    <w:rsid w:val="773DC0B0"/>
    <w:rsid w:val="77478BCE"/>
    <w:rsid w:val="774B4E83"/>
    <w:rsid w:val="774F4E05"/>
    <w:rsid w:val="7751DCB5"/>
    <w:rsid w:val="77530869"/>
    <w:rsid w:val="775645F8"/>
    <w:rsid w:val="775C0572"/>
    <w:rsid w:val="7762BA1F"/>
    <w:rsid w:val="77686C8B"/>
    <w:rsid w:val="776AD2C7"/>
    <w:rsid w:val="776D3834"/>
    <w:rsid w:val="776FE0B9"/>
    <w:rsid w:val="7770ED14"/>
    <w:rsid w:val="777766B2"/>
    <w:rsid w:val="77818C8C"/>
    <w:rsid w:val="778257F3"/>
    <w:rsid w:val="7782BEF2"/>
    <w:rsid w:val="778C8906"/>
    <w:rsid w:val="778FAA64"/>
    <w:rsid w:val="779170B6"/>
    <w:rsid w:val="7791D96E"/>
    <w:rsid w:val="779208B0"/>
    <w:rsid w:val="7792FE98"/>
    <w:rsid w:val="77962863"/>
    <w:rsid w:val="77964106"/>
    <w:rsid w:val="7797D02C"/>
    <w:rsid w:val="779866B4"/>
    <w:rsid w:val="7799096C"/>
    <w:rsid w:val="779CF389"/>
    <w:rsid w:val="779DA791"/>
    <w:rsid w:val="779E592F"/>
    <w:rsid w:val="779E73C9"/>
    <w:rsid w:val="779FBADA"/>
    <w:rsid w:val="77A47125"/>
    <w:rsid w:val="77A494CE"/>
    <w:rsid w:val="77A694FD"/>
    <w:rsid w:val="77A6F07D"/>
    <w:rsid w:val="77A7D05B"/>
    <w:rsid w:val="77A91EEC"/>
    <w:rsid w:val="77B16AA6"/>
    <w:rsid w:val="77B2EB17"/>
    <w:rsid w:val="77BA8803"/>
    <w:rsid w:val="77BC3E29"/>
    <w:rsid w:val="77BF7651"/>
    <w:rsid w:val="77C0CACE"/>
    <w:rsid w:val="77C2F6FB"/>
    <w:rsid w:val="77C669D4"/>
    <w:rsid w:val="77C98776"/>
    <w:rsid w:val="77C99081"/>
    <w:rsid w:val="77CA6025"/>
    <w:rsid w:val="77CBD2AE"/>
    <w:rsid w:val="77DBABFA"/>
    <w:rsid w:val="77DDD953"/>
    <w:rsid w:val="77E3F61C"/>
    <w:rsid w:val="77E3F847"/>
    <w:rsid w:val="77E79608"/>
    <w:rsid w:val="77ECB544"/>
    <w:rsid w:val="77F2B19B"/>
    <w:rsid w:val="77FA3FBC"/>
    <w:rsid w:val="77FBDD7E"/>
    <w:rsid w:val="77FD4E68"/>
    <w:rsid w:val="77FE0D5F"/>
    <w:rsid w:val="7800E579"/>
    <w:rsid w:val="7805E8D0"/>
    <w:rsid w:val="78098C1A"/>
    <w:rsid w:val="780AC909"/>
    <w:rsid w:val="780AE04A"/>
    <w:rsid w:val="780B34E3"/>
    <w:rsid w:val="780F640A"/>
    <w:rsid w:val="7811336D"/>
    <w:rsid w:val="7812C072"/>
    <w:rsid w:val="781A073E"/>
    <w:rsid w:val="781BB433"/>
    <w:rsid w:val="781E481E"/>
    <w:rsid w:val="781EA306"/>
    <w:rsid w:val="781EFEFA"/>
    <w:rsid w:val="781F89AF"/>
    <w:rsid w:val="781FA89A"/>
    <w:rsid w:val="7821973B"/>
    <w:rsid w:val="782313C0"/>
    <w:rsid w:val="782AFCA4"/>
    <w:rsid w:val="782C029F"/>
    <w:rsid w:val="783125B6"/>
    <w:rsid w:val="78386F91"/>
    <w:rsid w:val="783AD1AF"/>
    <w:rsid w:val="783B0E63"/>
    <w:rsid w:val="783DB53B"/>
    <w:rsid w:val="783E0EA4"/>
    <w:rsid w:val="7842EA1F"/>
    <w:rsid w:val="784489B1"/>
    <w:rsid w:val="784853AD"/>
    <w:rsid w:val="78524E34"/>
    <w:rsid w:val="785548CF"/>
    <w:rsid w:val="7858067E"/>
    <w:rsid w:val="785BF73E"/>
    <w:rsid w:val="7864DC77"/>
    <w:rsid w:val="786761DE"/>
    <w:rsid w:val="7867A89F"/>
    <w:rsid w:val="7868F1B8"/>
    <w:rsid w:val="786F2426"/>
    <w:rsid w:val="78714CC3"/>
    <w:rsid w:val="7878B99C"/>
    <w:rsid w:val="787B8DDD"/>
    <w:rsid w:val="78801033"/>
    <w:rsid w:val="78833E8B"/>
    <w:rsid w:val="78842514"/>
    <w:rsid w:val="7885C09B"/>
    <w:rsid w:val="7887AE7C"/>
    <w:rsid w:val="788C8F47"/>
    <w:rsid w:val="788CA248"/>
    <w:rsid w:val="788E8BB8"/>
    <w:rsid w:val="7890C93A"/>
    <w:rsid w:val="7897CCEB"/>
    <w:rsid w:val="789A1FD3"/>
    <w:rsid w:val="789BAB1B"/>
    <w:rsid w:val="789E3448"/>
    <w:rsid w:val="789F0B19"/>
    <w:rsid w:val="78A7DECC"/>
    <w:rsid w:val="78AA1BE5"/>
    <w:rsid w:val="78AB5931"/>
    <w:rsid w:val="78AD6438"/>
    <w:rsid w:val="78AE1C7E"/>
    <w:rsid w:val="78B0EA4F"/>
    <w:rsid w:val="78B9D00A"/>
    <w:rsid w:val="78BCEDC7"/>
    <w:rsid w:val="78C271D7"/>
    <w:rsid w:val="78C33D10"/>
    <w:rsid w:val="78C53951"/>
    <w:rsid w:val="78C8CACD"/>
    <w:rsid w:val="78CAC7B9"/>
    <w:rsid w:val="78D38354"/>
    <w:rsid w:val="78D46AEF"/>
    <w:rsid w:val="78D5AB59"/>
    <w:rsid w:val="78D6D1FB"/>
    <w:rsid w:val="78D91153"/>
    <w:rsid w:val="78DEF250"/>
    <w:rsid w:val="78DEF794"/>
    <w:rsid w:val="78E01120"/>
    <w:rsid w:val="78E0C3EC"/>
    <w:rsid w:val="78E25187"/>
    <w:rsid w:val="78E2FAD3"/>
    <w:rsid w:val="78E6BD3F"/>
    <w:rsid w:val="78EED08C"/>
    <w:rsid w:val="78F0D258"/>
    <w:rsid w:val="78F1A5B0"/>
    <w:rsid w:val="790189FF"/>
    <w:rsid w:val="7901D52F"/>
    <w:rsid w:val="7903ADEA"/>
    <w:rsid w:val="79054538"/>
    <w:rsid w:val="790778FD"/>
    <w:rsid w:val="79077A9F"/>
    <w:rsid w:val="790AB765"/>
    <w:rsid w:val="7912F585"/>
    <w:rsid w:val="791A5E6D"/>
    <w:rsid w:val="792AD425"/>
    <w:rsid w:val="792AF35F"/>
    <w:rsid w:val="792DF094"/>
    <w:rsid w:val="79368051"/>
    <w:rsid w:val="79385AD7"/>
    <w:rsid w:val="79401179"/>
    <w:rsid w:val="7941A32D"/>
    <w:rsid w:val="79431763"/>
    <w:rsid w:val="794A9C4C"/>
    <w:rsid w:val="794BC6F0"/>
    <w:rsid w:val="7953F0F6"/>
    <w:rsid w:val="795579D8"/>
    <w:rsid w:val="79614C2D"/>
    <w:rsid w:val="7965CC40"/>
    <w:rsid w:val="796839E1"/>
    <w:rsid w:val="796995ED"/>
    <w:rsid w:val="7969CEAA"/>
    <w:rsid w:val="797067F9"/>
    <w:rsid w:val="7971EF0D"/>
    <w:rsid w:val="79736136"/>
    <w:rsid w:val="7976B62E"/>
    <w:rsid w:val="79794FDF"/>
    <w:rsid w:val="797D7433"/>
    <w:rsid w:val="797F11A4"/>
    <w:rsid w:val="797F8725"/>
    <w:rsid w:val="798044A9"/>
    <w:rsid w:val="7982AA9D"/>
    <w:rsid w:val="7984B596"/>
    <w:rsid w:val="7985593A"/>
    <w:rsid w:val="7987D8A5"/>
    <w:rsid w:val="79888851"/>
    <w:rsid w:val="798A2F4A"/>
    <w:rsid w:val="798D6F93"/>
    <w:rsid w:val="798F24C6"/>
    <w:rsid w:val="798F86E7"/>
    <w:rsid w:val="7999018E"/>
    <w:rsid w:val="79A02604"/>
    <w:rsid w:val="79A8BE9B"/>
    <w:rsid w:val="79AB0001"/>
    <w:rsid w:val="79AC1AE6"/>
    <w:rsid w:val="79B02595"/>
    <w:rsid w:val="79B3A529"/>
    <w:rsid w:val="79B7AF28"/>
    <w:rsid w:val="79C401E3"/>
    <w:rsid w:val="79CF139F"/>
    <w:rsid w:val="79CF3017"/>
    <w:rsid w:val="79D0C6C7"/>
    <w:rsid w:val="79D46E52"/>
    <w:rsid w:val="79DFA8A3"/>
    <w:rsid w:val="79E21AB1"/>
    <w:rsid w:val="79E494FA"/>
    <w:rsid w:val="79E833BE"/>
    <w:rsid w:val="79E877EC"/>
    <w:rsid w:val="79EA73FF"/>
    <w:rsid w:val="79EAE634"/>
    <w:rsid w:val="79F11AB0"/>
    <w:rsid w:val="79F69146"/>
    <w:rsid w:val="79F750F3"/>
    <w:rsid w:val="79F85DCB"/>
    <w:rsid w:val="79FAB4ED"/>
    <w:rsid w:val="79FCAD8B"/>
    <w:rsid w:val="79FF3CE1"/>
    <w:rsid w:val="7A012BBA"/>
    <w:rsid w:val="7A05599B"/>
    <w:rsid w:val="7A098B4C"/>
    <w:rsid w:val="7A0CC12A"/>
    <w:rsid w:val="7A11E2D5"/>
    <w:rsid w:val="7A178368"/>
    <w:rsid w:val="7A191415"/>
    <w:rsid w:val="7A1C6ADB"/>
    <w:rsid w:val="7A2317DC"/>
    <w:rsid w:val="7A2363B7"/>
    <w:rsid w:val="7A238BBC"/>
    <w:rsid w:val="7A2929F2"/>
    <w:rsid w:val="7A31148B"/>
    <w:rsid w:val="7A31C5F6"/>
    <w:rsid w:val="7A32AE13"/>
    <w:rsid w:val="7A340384"/>
    <w:rsid w:val="7A367EFA"/>
    <w:rsid w:val="7A36FE93"/>
    <w:rsid w:val="7A38E879"/>
    <w:rsid w:val="7A3A4E37"/>
    <w:rsid w:val="7A3DD9E0"/>
    <w:rsid w:val="7A43AD30"/>
    <w:rsid w:val="7A466063"/>
    <w:rsid w:val="7A46B00D"/>
    <w:rsid w:val="7A4B7B77"/>
    <w:rsid w:val="7A4C2EB9"/>
    <w:rsid w:val="7A4E9A42"/>
    <w:rsid w:val="7A4F5B9F"/>
    <w:rsid w:val="7A5226D1"/>
    <w:rsid w:val="7A594AE3"/>
    <w:rsid w:val="7A6323FC"/>
    <w:rsid w:val="7A643A58"/>
    <w:rsid w:val="7A663472"/>
    <w:rsid w:val="7A67EF1B"/>
    <w:rsid w:val="7A6DCF7C"/>
    <w:rsid w:val="7A72BE41"/>
    <w:rsid w:val="7A75145D"/>
    <w:rsid w:val="7A76CE23"/>
    <w:rsid w:val="7A77648E"/>
    <w:rsid w:val="7A7E2995"/>
    <w:rsid w:val="7A818D95"/>
    <w:rsid w:val="7A8A117F"/>
    <w:rsid w:val="7A8C97F7"/>
    <w:rsid w:val="7A929B60"/>
    <w:rsid w:val="7A99ECBB"/>
    <w:rsid w:val="7A9B611D"/>
    <w:rsid w:val="7A9BE7CA"/>
    <w:rsid w:val="7A9FABE6"/>
    <w:rsid w:val="7AA06B2A"/>
    <w:rsid w:val="7AA3121F"/>
    <w:rsid w:val="7AA53ADB"/>
    <w:rsid w:val="7AA917FB"/>
    <w:rsid w:val="7AAB012F"/>
    <w:rsid w:val="7AB787EA"/>
    <w:rsid w:val="7AB9581A"/>
    <w:rsid w:val="7ABABE97"/>
    <w:rsid w:val="7ABEA8C9"/>
    <w:rsid w:val="7AC0376D"/>
    <w:rsid w:val="7AC07FF2"/>
    <w:rsid w:val="7AC4BB38"/>
    <w:rsid w:val="7AC57DBC"/>
    <w:rsid w:val="7AC7683E"/>
    <w:rsid w:val="7ACA0D44"/>
    <w:rsid w:val="7ACEB0FE"/>
    <w:rsid w:val="7ACFBF58"/>
    <w:rsid w:val="7ACFFEFC"/>
    <w:rsid w:val="7ADC9EAC"/>
    <w:rsid w:val="7ADE29E8"/>
    <w:rsid w:val="7ADF6E33"/>
    <w:rsid w:val="7AE06DCB"/>
    <w:rsid w:val="7AE2D5CD"/>
    <w:rsid w:val="7AE48E82"/>
    <w:rsid w:val="7AE9006A"/>
    <w:rsid w:val="7AE9410A"/>
    <w:rsid w:val="7AEE03E1"/>
    <w:rsid w:val="7AF20596"/>
    <w:rsid w:val="7AFC210A"/>
    <w:rsid w:val="7B00B158"/>
    <w:rsid w:val="7B04785A"/>
    <w:rsid w:val="7B04BDB8"/>
    <w:rsid w:val="7B059F0B"/>
    <w:rsid w:val="7B069D6B"/>
    <w:rsid w:val="7B0F1426"/>
    <w:rsid w:val="7B0F8163"/>
    <w:rsid w:val="7B11C4B5"/>
    <w:rsid w:val="7B11FFAE"/>
    <w:rsid w:val="7B185F32"/>
    <w:rsid w:val="7B19D348"/>
    <w:rsid w:val="7B1B51C0"/>
    <w:rsid w:val="7B1C3584"/>
    <w:rsid w:val="7B1E33D5"/>
    <w:rsid w:val="7B200173"/>
    <w:rsid w:val="7B21C318"/>
    <w:rsid w:val="7B22823A"/>
    <w:rsid w:val="7B2F5CF1"/>
    <w:rsid w:val="7B39061E"/>
    <w:rsid w:val="7B3AE5D3"/>
    <w:rsid w:val="7B40DFC1"/>
    <w:rsid w:val="7B461DC9"/>
    <w:rsid w:val="7B4F5E59"/>
    <w:rsid w:val="7B556B3B"/>
    <w:rsid w:val="7B5922B4"/>
    <w:rsid w:val="7B59E9E4"/>
    <w:rsid w:val="7B5F2447"/>
    <w:rsid w:val="7B601E48"/>
    <w:rsid w:val="7B614D81"/>
    <w:rsid w:val="7B61BD6C"/>
    <w:rsid w:val="7B6391B3"/>
    <w:rsid w:val="7B6585D4"/>
    <w:rsid w:val="7B65A28C"/>
    <w:rsid w:val="7B65F770"/>
    <w:rsid w:val="7B667DB1"/>
    <w:rsid w:val="7B66D65E"/>
    <w:rsid w:val="7B66D95D"/>
    <w:rsid w:val="7B6B9A78"/>
    <w:rsid w:val="7B7A5BEF"/>
    <w:rsid w:val="7B812A3D"/>
    <w:rsid w:val="7B844F38"/>
    <w:rsid w:val="7B897AFD"/>
    <w:rsid w:val="7B8CF24B"/>
    <w:rsid w:val="7B8E3D1D"/>
    <w:rsid w:val="7B8E4678"/>
    <w:rsid w:val="7B92369B"/>
    <w:rsid w:val="7B958390"/>
    <w:rsid w:val="7B9BE496"/>
    <w:rsid w:val="7B9EDE3E"/>
    <w:rsid w:val="7B9F171D"/>
    <w:rsid w:val="7BA4153E"/>
    <w:rsid w:val="7BA42CE4"/>
    <w:rsid w:val="7BA7D049"/>
    <w:rsid w:val="7BAF51B6"/>
    <w:rsid w:val="7BAF7609"/>
    <w:rsid w:val="7BBA746F"/>
    <w:rsid w:val="7BC377FF"/>
    <w:rsid w:val="7BC3B0CC"/>
    <w:rsid w:val="7BC910EE"/>
    <w:rsid w:val="7BC93D0E"/>
    <w:rsid w:val="7BCBBA73"/>
    <w:rsid w:val="7BCD4E64"/>
    <w:rsid w:val="7BCD99B2"/>
    <w:rsid w:val="7BCFD411"/>
    <w:rsid w:val="7BD0EBC7"/>
    <w:rsid w:val="7BD64B7B"/>
    <w:rsid w:val="7BDB9A4B"/>
    <w:rsid w:val="7BE879DA"/>
    <w:rsid w:val="7BE89AEF"/>
    <w:rsid w:val="7BF25161"/>
    <w:rsid w:val="7BF80FE7"/>
    <w:rsid w:val="7BF91DB5"/>
    <w:rsid w:val="7BFA2E36"/>
    <w:rsid w:val="7BFA5792"/>
    <w:rsid w:val="7BFAB6D6"/>
    <w:rsid w:val="7C0023FB"/>
    <w:rsid w:val="7C00D1E9"/>
    <w:rsid w:val="7C12985A"/>
    <w:rsid w:val="7C18018A"/>
    <w:rsid w:val="7C19E854"/>
    <w:rsid w:val="7C1D5570"/>
    <w:rsid w:val="7C1F7F6E"/>
    <w:rsid w:val="7C2309A8"/>
    <w:rsid w:val="7C29BCEA"/>
    <w:rsid w:val="7C2FEB78"/>
    <w:rsid w:val="7C31E9CE"/>
    <w:rsid w:val="7C31F73D"/>
    <w:rsid w:val="7C33E861"/>
    <w:rsid w:val="7C34287F"/>
    <w:rsid w:val="7C39CC5D"/>
    <w:rsid w:val="7C3A2256"/>
    <w:rsid w:val="7C3E9857"/>
    <w:rsid w:val="7C431601"/>
    <w:rsid w:val="7C45136E"/>
    <w:rsid w:val="7C47CDB1"/>
    <w:rsid w:val="7C4D2F04"/>
    <w:rsid w:val="7C4DA69A"/>
    <w:rsid w:val="7C50DDB3"/>
    <w:rsid w:val="7C529E4E"/>
    <w:rsid w:val="7C5E8E5F"/>
    <w:rsid w:val="7C620E69"/>
    <w:rsid w:val="7C62DE8D"/>
    <w:rsid w:val="7C67A92A"/>
    <w:rsid w:val="7C6AE7E7"/>
    <w:rsid w:val="7C73CCD5"/>
    <w:rsid w:val="7C73EF46"/>
    <w:rsid w:val="7C76870E"/>
    <w:rsid w:val="7C7871E6"/>
    <w:rsid w:val="7C797360"/>
    <w:rsid w:val="7C7F1936"/>
    <w:rsid w:val="7C805FA5"/>
    <w:rsid w:val="7C83186D"/>
    <w:rsid w:val="7C86FBC6"/>
    <w:rsid w:val="7C8C2D7E"/>
    <w:rsid w:val="7C946AE4"/>
    <w:rsid w:val="7C9587BE"/>
    <w:rsid w:val="7C981B8E"/>
    <w:rsid w:val="7C9BB1E7"/>
    <w:rsid w:val="7CA15A62"/>
    <w:rsid w:val="7CA2CF6E"/>
    <w:rsid w:val="7CA42538"/>
    <w:rsid w:val="7CA591BE"/>
    <w:rsid w:val="7CA8E810"/>
    <w:rsid w:val="7CA9C310"/>
    <w:rsid w:val="7CAA996A"/>
    <w:rsid w:val="7CAB0B32"/>
    <w:rsid w:val="7CAF9815"/>
    <w:rsid w:val="7CB22E21"/>
    <w:rsid w:val="7CB6E77F"/>
    <w:rsid w:val="7CC2FB67"/>
    <w:rsid w:val="7CC3394C"/>
    <w:rsid w:val="7CCF83C6"/>
    <w:rsid w:val="7CDD62EC"/>
    <w:rsid w:val="7CE0B2DE"/>
    <w:rsid w:val="7CE31898"/>
    <w:rsid w:val="7CEE23A9"/>
    <w:rsid w:val="7CF1309A"/>
    <w:rsid w:val="7CF6539C"/>
    <w:rsid w:val="7CF9B557"/>
    <w:rsid w:val="7CFD0028"/>
    <w:rsid w:val="7D0038C0"/>
    <w:rsid w:val="7D003F17"/>
    <w:rsid w:val="7D04E302"/>
    <w:rsid w:val="7D07D4E8"/>
    <w:rsid w:val="7D08B72C"/>
    <w:rsid w:val="7D090A45"/>
    <w:rsid w:val="7D0E4AAE"/>
    <w:rsid w:val="7D1A51E3"/>
    <w:rsid w:val="7D1F6B16"/>
    <w:rsid w:val="7D2155EB"/>
    <w:rsid w:val="7D237C8B"/>
    <w:rsid w:val="7D26ABA2"/>
    <w:rsid w:val="7D2EEDC1"/>
    <w:rsid w:val="7D394885"/>
    <w:rsid w:val="7D3B2087"/>
    <w:rsid w:val="7D3B27D3"/>
    <w:rsid w:val="7D442658"/>
    <w:rsid w:val="7D44FFF3"/>
    <w:rsid w:val="7D47BABD"/>
    <w:rsid w:val="7D49A057"/>
    <w:rsid w:val="7D4E5190"/>
    <w:rsid w:val="7D52019B"/>
    <w:rsid w:val="7D522E73"/>
    <w:rsid w:val="7D5C4D9F"/>
    <w:rsid w:val="7D5EB48D"/>
    <w:rsid w:val="7D5F1B34"/>
    <w:rsid w:val="7D63CD42"/>
    <w:rsid w:val="7D6BD73A"/>
    <w:rsid w:val="7D6C3DE7"/>
    <w:rsid w:val="7D6EF45F"/>
    <w:rsid w:val="7D710474"/>
    <w:rsid w:val="7D74C906"/>
    <w:rsid w:val="7D74E3B7"/>
    <w:rsid w:val="7D7602E7"/>
    <w:rsid w:val="7D79AC3B"/>
    <w:rsid w:val="7D7F6C20"/>
    <w:rsid w:val="7D8F778D"/>
    <w:rsid w:val="7D97494D"/>
    <w:rsid w:val="7D9918CB"/>
    <w:rsid w:val="7D9EDC55"/>
    <w:rsid w:val="7DA4A834"/>
    <w:rsid w:val="7DA506C4"/>
    <w:rsid w:val="7DA80994"/>
    <w:rsid w:val="7DA87CE1"/>
    <w:rsid w:val="7DAED92A"/>
    <w:rsid w:val="7DB28D1B"/>
    <w:rsid w:val="7DB2E933"/>
    <w:rsid w:val="7DB43CFB"/>
    <w:rsid w:val="7DB97F70"/>
    <w:rsid w:val="7DBA8C7D"/>
    <w:rsid w:val="7DBADA4E"/>
    <w:rsid w:val="7DBD0849"/>
    <w:rsid w:val="7DC112A0"/>
    <w:rsid w:val="7DC2D84F"/>
    <w:rsid w:val="7DC3753E"/>
    <w:rsid w:val="7DC48F4B"/>
    <w:rsid w:val="7DCBF2DE"/>
    <w:rsid w:val="7DCCAF71"/>
    <w:rsid w:val="7DD20586"/>
    <w:rsid w:val="7DD63F41"/>
    <w:rsid w:val="7DD9AD1B"/>
    <w:rsid w:val="7DDE377E"/>
    <w:rsid w:val="7DE21361"/>
    <w:rsid w:val="7DE5FF2B"/>
    <w:rsid w:val="7DE81AAA"/>
    <w:rsid w:val="7DEA02B9"/>
    <w:rsid w:val="7DEE6EAF"/>
    <w:rsid w:val="7DF5B9CB"/>
    <w:rsid w:val="7DFA76E8"/>
    <w:rsid w:val="7DFE3429"/>
    <w:rsid w:val="7DFFE821"/>
    <w:rsid w:val="7E067DBE"/>
    <w:rsid w:val="7E08D506"/>
    <w:rsid w:val="7E0ED00F"/>
    <w:rsid w:val="7E0FA25F"/>
    <w:rsid w:val="7E0FA2CA"/>
    <w:rsid w:val="7E11E0A5"/>
    <w:rsid w:val="7E1A3E9A"/>
    <w:rsid w:val="7E1BF346"/>
    <w:rsid w:val="7E1C47DB"/>
    <w:rsid w:val="7E1F5B64"/>
    <w:rsid w:val="7E20CD71"/>
    <w:rsid w:val="7E2108D1"/>
    <w:rsid w:val="7E22201C"/>
    <w:rsid w:val="7E23AC0D"/>
    <w:rsid w:val="7E26EFD5"/>
    <w:rsid w:val="7E2A3460"/>
    <w:rsid w:val="7E2B0F8C"/>
    <w:rsid w:val="7E2CD8C1"/>
    <w:rsid w:val="7E2D114C"/>
    <w:rsid w:val="7E309F10"/>
    <w:rsid w:val="7E30F474"/>
    <w:rsid w:val="7E3B547A"/>
    <w:rsid w:val="7E451219"/>
    <w:rsid w:val="7E453930"/>
    <w:rsid w:val="7E4667C3"/>
    <w:rsid w:val="7E48B9FE"/>
    <w:rsid w:val="7E49C2B1"/>
    <w:rsid w:val="7E505503"/>
    <w:rsid w:val="7E52E101"/>
    <w:rsid w:val="7E55CA48"/>
    <w:rsid w:val="7E59B84B"/>
    <w:rsid w:val="7E5B5C9F"/>
    <w:rsid w:val="7E5CB0EE"/>
    <w:rsid w:val="7E5F4E33"/>
    <w:rsid w:val="7E60F709"/>
    <w:rsid w:val="7E64947D"/>
    <w:rsid w:val="7E69D139"/>
    <w:rsid w:val="7E6D0154"/>
    <w:rsid w:val="7E731CE0"/>
    <w:rsid w:val="7E73C24B"/>
    <w:rsid w:val="7E77DA29"/>
    <w:rsid w:val="7E7B4209"/>
    <w:rsid w:val="7E7C0AAD"/>
    <w:rsid w:val="7E7CDB93"/>
    <w:rsid w:val="7E7E69A7"/>
    <w:rsid w:val="7E802267"/>
    <w:rsid w:val="7E82C872"/>
    <w:rsid w:val="7E890351"/>
    <w:rsid w:val="7E8CD329"/>
    <w:rsid w:val="7E8E6B9D"/>
    <w:rsid w:val="7E8F5FAD"/>
    <w:rsid w:val="7E91B249"/>
    <w:rsid w:val="7E999A67"/>
    <w:rsid w:val="7E9A7256"/>
    <w:rsid w:val="7EAB16EA"/>
    <w:rsid w:val="7EAE4E0A"/>
    <w:rsid w:val="7EB0FE72"/>
    <w:rsid w:val="7EB4EFED"/>
    <w:rsid w:val="7EB72384"/>
    <w:rsid w:val="7EBDDE15"/>
    <w:rsid w:val="7EBF1154"/>
    <w:rsid w:val="7EBF2FE6"/>
    <w:rsid w:val="7ECBFE04"/>
    <w:rsid w:val="7ECFCD56"/>
    <w:rsid w:val="7ED11526"/>
    <w:rsid w:val="7ED245C9"/>
    <w:rsid w:val="7ED2D3A9"/>
    <w:rsid w:val="7ED53FD9"/>
    <w:rsid w:val="7ED5C13F"/>
    <w:rsid w:val="7ED86DBB"/>
    <w:rsid w:val="7ED98F12"/>
    <w:rsid w:val="7EDFB967"/>
    <w:rsid w:val="7EE3E846"/>
    <w:rsid w:val="7EE7EFC6"/>
    <w:rsid w:val="7EE947B9"/>
    <w:rsid w:val="7EF20B64"/>
    <w:rsid w:val="7EF40765"/>
    <w:rsid w:val="7EF4AF78"/>
    <w:rsid w:val="7F013FAB"/>
    <w:rsid w:val="7F0485AE"/>
    <w:rsid w:val="7F05F5E4"/>
    <w:rsid w:val="7F0D29EF"/>
    <w:rsid w:val="7F0FA260"/>
    <w:rsid w:val="7F0FBF48"/>
    <w:rsid w:val="7F1340F2"/>
    <w:rsid w:val="7F15D0AC"/>
    <w:rsid w:val="7F1663BD"/>
    <w:rsid w:val="7F166ABC"/>
    <w:rsid w:val="7F1778A3"/>
    <w:rsid w:val="7F182215"/>
    <w:rsid w:val="7F1C7607"/>
    <w:rsid w:val="7F1CFBF2"/>
    <w:rsid w:val="7F1FE4F5"/>
    <w:rsid w:val="7F22FE8B"/>
    <w:rsid w:val="7F30F148"/>
    <w:rsid w:val="7F311118"/>
    <w:rsid w:val="7F3ABB21"/>
    <w:rsid w:val="7F3B391F"/>
    <w:rsid w:val="7F3B9A50"/>
    <w:rsid w:val="7F3BB592"/>
    <w:rsid w:val="7F3C2341"/>
    <w:rsid w:val="7F43FC1C"/>
    <w:rsid w:val="7F45358F"/>
    <w:rsid w:val="7F4EB9DB"/>
    <w:rsid w:val="7F4FB35C"/>
    <w:rsid w:val="7F50377B"/>
    <w:rsid w:val="7F5673E8"/>
    <w:rsid w:val="7F58C18A"/>
    <w:rsid w:val="7F594E05"/>
    <w:rsid w:val="7F5ADC75"/>
    <w:rsid w:val="7F615673"/>
    <w:rsid w:val="7F6ACB32"/>
    <w:rsid w:val="7F6C81FF"/>
    <w:rsid w:val="7F762C69"/>
    <w:rsid w:val="7F78A9D7"/>
    <w:rsid w:val="7F7AE8A6"/>
    <w:rsid w:val="7F7CCC8E"/>
    <w:rsid w:val="7F856976"/>
    <w:rsid w:val="7F87AD52"/>
    <w:rsid w:val="7F8B9033"/>
    <w:rsid w:val="7F8E915F"/>
    <w:rsid w:val="7F8FB395"/>
    <w:rsid w:val="7F8FE80D"/>
    <w:rsid w:val="7F92B18C"/>
    <w:rsid w:val="7F944F57"/>
    <w:rsid w:val="7F95E2FA"/>
    <w:rsid w:val="7F9A02CE"/>
    <w:rsid w:val="7FA1FDE9"/>
    <w:rsid w:val="7FAA2673"/>
    <w:rsid w:val="7FAE1C7A"/>
    <w:rsid w:val="7FAED5E4"/>
    <w:rsid w:val="7FB39675"/>
    <w:rsid w:val="7FB6432E"/>
    <w:rsid w:val="7FB73649"/>
    <w:rsid w:val="7FB8684C"/>
    <w:rsid w:val="7FC4289F"/>
    <w:rsid w:val="7FC52495"/>
    <w:rsid w:val="7FC871F9"/>
    <w:rsid w:val="7FD74640"/>
    <w:rsid w:val="7FDB92EB"/>
    <w:rsid w:val="7FDC2752"/>
    <w:rsid w:val="7FDDFD36"/>
    <w:rsid w:val="7FE34DBB"/>
    <w:rsid w:val="7FE3B2F1"/>
    <w:rsid w:val="7FE457EA"/>
    <w:rsid w:val="7FE51013"/>
    <w:rsid w:val="7FEBD94B"/>
    <w:rsid w:val="7FF06329"/>
    <w:rsid w:val="7FF4A52D"/>
    <w:rsid w:val="7FF583CC"/>
    <w:rsid w:val="7FFD903A"/>
    <w:rsid w:val="7FFEB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02E85"/>
  <w15:chartTrackingRefBased/>
  <w15:docId w15:val="{C8C3672E-C648-43E9-BD8A-3B277D556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7BC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7BC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7BC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17BC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17BC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17BC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17BC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17BC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17BC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6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95A"/>
    <w:pPr>
      <w:spacing w:after="200" w:line="240" w:lineRule="auto"/>
    </w:pPr>
    <w:rPr>
      <w:rFonts w:ascii="Calibri" w:hAnsi="Calibri" w:eastAsia="Calibri" w:cs="Arial"/>
      <w:sz w:val="20"/>
      <w:szCs w:val="20"/>
      <w:lang w:eastAsia="en-GB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2695A"/>
    <w:rPr>
      <w:rFonts w:ascii="Calibri" w:hAnsi="Calibri" w:eastAsia="Calibri" w:cs="Arial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62695A"/>
    <w:rPr>
      <w:i/>
      <w:iCs/>
    </w:rPr>
  </w:style>
  <w:style w:type="character" w:styleId="named-content" w:customStyle="1">
    <w:name w:val="named-content"/>
    <w:basedOn w:val="DefaultParagraphFont"/>
    <w:rsid w:val="0062695A"/>
  </w:style>
  <w:style w:type="paragraph" w:styleId="EndNoteBibliographyTitle" w:customStyle="1">
    <w:name w:val="EndNote Bibliography Title"/>
    <w:basedOn w:val="Normal"/>
    <w:link w:val="EndNoteBibliographyTitleChar"/>
    <w:uiPriority w:val="1"/>
    <w:rsid w:val="008C3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8C3F6C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uiPriority w:val="1"/>
    <w:rsid w:val="008C3F6C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8C3F6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1D1B"/>
  </w:style>
  <w:style w:type="paragraph" w:styleId="ListParagraph">
    <w:name w:val="List Paragraph"/>
    <w:basedOn w:val="Normal"/>
    <w:uiPriority w:val="34"/>
    <w:qFormat/>
    <w:rsid w:val="00691CF6"/>
    <w:pPr>
      <w:ind w:left="720"/>
      <w:contextualSpacing/>
    </w:pPr>
  </w:style>
  <w:style w:type="paragraph" w:styleId="Revision">
    <w:name w:val="Revision"/>
    <w:hidden/>
    <w:uiPriority w:val="99"/>
    <w:semiHidden/>
    <w:rsid w:val="007B16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60A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53A"/>
    <w:pPr>
      <w:spacing w:after="160"/>
    </w:pPr>
    <w:rPr>
      <w:rFonts w:asciiTheme="minorHAnsi" w:hAnsiTheme="minorHAnsi" w:eastAsiaTheme="minorHAnsi" w:cstheme="minorBidi"/>
      <w:b/>
      <w:bCs/>
      <w:lang w:eastAsia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0753A"/>
    <w:rPr>
      <w:rFonts w:ascii="Calibri" w:hAnsi="Calibri" w:eastAsia="Calibri" w:cs="Arial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44C16"/>
    <w:pPr>
      <w:spacing w:after="0" w:line="240" w:lineRule="auto"/>
    </w:pPr>
    <w:rPr>
      <w:kern w:val="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267D2"/>
    <w:rPr>
      <w:color w:val="605E5C"/>
      <w:shd w:val="clear" w:color="auto" w:fill="E1DFDD"/>
    </w:rPr>
  </w:style>
  <w:style w:type="paragraph" w:styleId="Default" w:customStyle="1">
    <w:name w:val="Default"/>
    <w:rsid w:val="003753E9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styleId="contentpasted1" w:customStyle="1">
    <w:name w:val="contentpasted1"/>
    <w:basedOn w:val="DefaultParagraphFont"/>
    <w:rsid w:val="00D9506C"/>
  </w:style>
  <w:style w:type="paragraph" w:styleId="NormalWeb">
    <w:name w:val="Normal (Web)"/>
    <w:basedOn w:val="Normal"/>
    <w:uiPriority w:val="99"/>
    <w:unhideWhenUsed/>
    <w:rsid w:val="5D4F4D35"/>
    <w:pPr>
      <w:spacing w:beforeAutospacing="1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cf01" w:customStyle="1">
    <w:name w:val="cf01"/>
    <w:basedOn w:val="DefaultParagraphFont"/>
    <w:rsid w:val="00E22F38"/>
    <w:rPr>
      <w:rFonts w:hint="default" w:ascii="Segoe UI" w:hAnsi="Segoe UI" w:cs="Segoe UI"/>
      <w:sz w:val="18"/>
      <w:szCs w:val="18"/>
    </w:rPr>
  </w:style>
  <w:style w:type="paragraph" w:styleId="pf0" w:customStyle="1">
    <w:name w:val="pf0"/>
    <w:basedOn w:val="Normal"/>
    <w:rsid w:val="5D4F4D35"/>
    <w:pPr>
      <w:spacing w:beforeAutospacing="1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cf11" w:customStyle="1">
    <w:name w:val="cf11"/>
    <w:basedOn w:val="DefaultParagraphFont"/>
    <w:rsid w:val="00644DC5"/>
    <w:rPr>
      <w:rFonts w:hint="default" w:ascii="Segoe UI" w:hAnsi="Segoe UI" w:cs="Segoe UI"/>
      <w:sz w:val="18"/>
      <w:szCs w:val="18"/>
    </w:rPr>
  </w:style>
  <w:style w:type="character" w:styleId="apple-converted-space" w:customStyle="1">
    <w:name w:val="apple-converted-space"/>
    <w:basedOn w:val="DefaultParagraphFont"/>
    <w:rsid w:val="009D214A"/>
  </w:style>
  <w:style w:type="character" w:styleId="u-visually-hidden" w:customStyle="1">
    <w:name w:val="u-visually-hidden"/>
    <w:basedOn w:val="DefaultParagraphFont"/>
    <w:rsid w:val="009D214A"/>
  </w:style>
  <w:style w:type="character" w:styleId="FollowedHyperlink">
    <w:name w:val="FollowedHyperlink"/>
    <w:basedOn w:val="DefaultParagraphFont"/>
    <w:uiPriority w:val="99"/>
    <w:semiHidden/>
    <w:unhideWhenUsed/>
    <w:rsid w:val="00EF4BB6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6D4D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A6D4D"/>
  </w:style>
  <w:style w:type="paragraph" w:styleId="Footer">
    <w:name w:val="footer"/>
    <w:basedOn w:val="Normal"/>
    <w:link w:val="FooterChar"/>
    <w:uiPriority w:val="99"/>
    <w:unhideWhenUsed/>
    <w:rsid w:val="009A6D4D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A6D4D"/>
  </w:style>
  <w:style w:type="character" w:styleId="Heading1Char" w:customStyle="1">
    <w:name w:val="Heading 1 Char"/>
    <w:basedOn w:val="DefaultParagraphFont"/>
    <w:link w:val="Heading1"/>
    <w:uiPriority w:val="9"/>
    <w:rsid w:val="003E17B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3E17BC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3E17BC"/>
    <w:rPr>
      <w:rFonts w:asciiTheme="majorHAnsi" w:hAnsiTheme="majorHAnsi" w:eastAsiaTheme="majorEastAsia" w:cstheme="majorBidi"/>
      <w:color w:val="1F3763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3E17BC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3E17BC"/>
    <w:rPr>
      <w:rFonts w:asciiTheme="majorHAnsi" w:hAnsiTheme="majorHAnsi"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3E17BC"/>
    <w:rPr>
      <w:rFonts w:asciiTheme="majorHAnsi" w:hAnsiTheme="majorHAnsi" w:eastAsiaTheme="majorEastAsia" w:cstheme="majorBidi"/>
      <w:color w:val="1F3763"/>
    </w:rPr>
  </w:style>
  <w:style w:type="character" w:styleId="Heading7Char" w:customStyle="1">
    <w:name w:val="Heading 7 Char"/>
    <w:basedOn w:val="DefaultParagraphFont"/>
    <w:link w:val="Heading7"/>
    <w:uiPriority w:val="9"/>
    <w:rsid w:val="003E17BC"/>
    <w:rPr>
      <w:rFonts w:asciiTheme="majorHAnsi" w:hAnsiTheme="majorHAnsi" w:eastAsiaTheme="majorEastAsia" w:cstheme="majorBidi"/>
      <w:i/>
      <w:iCs/>
      <w:color w:val="1F3763"/>
    </w:rPr>
  </w:style>
  <w:style w:type="character" w:styleId="Heading8Char" w:customStyle="1">
    <w:name w:val="Heading 8 Char"/>
    <w:basedOn w:val="DefaultParagraphFont"/>
    <w:link w:val="Heading8"/>
    <w:uiPriority w:val="9"/>
    <w:rsid w:val="003E17BC"/>
    <w:rPr>
      <w:rFonts w:asciiTheme="majorHAnsi" w:hAnsiTheme="majorHAnsi" w:eastAsiaTheme="majorEastAsia" w:cstheme="majorBidi"/>
      <w:color w:val="272727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rsid w:val="003E17BC"/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paragraph" w:styleId="paper" w:customStyle="1">
    <w:name w:val="paper"/>
    <w:basedOn w:val="Normal"/>
    <w:link w:val="paperChar"/>
    <w:uiPriority w:val="1"/>
    <w:qFormat/>
    <w:rsid w:val="003E17BC"/>
    <w:pPr>
      <w:spacing w:line="480" w:lineRule="auto"/>
      <w:ind w:firstLine="720"/>
      <w:jc w:val="both"/>
    </w:pPr>
    <w:rPr>
      <w:rFonts w:eastAsiaTheme="minorEastAsia"/>
    </w:rPr>
  </w:style>
  <w:style w:type="character" w:styleId="paperChar" w:customStyle="1">
    <w:name w:val="paper Char"/>
    <w:basedOn w:val="DefaultParagraphFont"/>
    <w:link w:val="paper"/>
    <w:rsid w:val="003E17BC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3E17BC"/>
    <w:pPr>
      <w:spacing w:after="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E17BC"/>
    <w:rPr>
      <w:rFonts w:asciiTheme="majorHAnsi" w:hAnsiTheme="majorHAnsi" w:eastAsiaTheme="majorEastAsia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7BC"/>
    <w:rPr>
      <w:rFonts w:eastAsiaTheme="minorEastAsia"/>
      <w:color w:val="5A5A5A"/>
    </w:rPr>
  </w:style>
  <w:style w:type="character" w:styleId="SubtitleChar" w:customStyle="1">
    <w:name w:val="Subtitle Char"/>
    <w:basedOn w:val="DefaultParagraphFont"/>
    <w:link w:val="Subtitle"/>
    <w:uiPriority w:val="11"/>
    <w:rsid w:val="003E17BC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03E17B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E17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7BC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E17BC"/>
    <w:rPr>
      <w:i/>
      <w:iCs/>
      <w:color w:val="4472C4" w:themeColor="accent1"/>
    </w:rPr>
  </w:style>
  <w:style w:type="paragraph" w:styleId="TOC1">
    <w:name w:val="toc 1"/>
    <w:basedOn w:val="Normal"/>
    <w:next w:val="Normal"/>
    <w:uiPriority w:val="39"/>
    <w:unhideWhenUsed/>
    <w:rsid w:val="003E17BC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3E17BC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3E17BC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3E17BC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3E17BC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3E17BC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3E17BC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3E17BC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3E17BC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E17BC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3E17BC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90014"/>
    <w:rPr>
      <w:color w:val="2B579A"/>
      <w:shd w:val="clear" w:color="auto" w:fill="E1DFDD"/>
    </w:rPr>
  </w:style>
  <w:style w:type="table" w:styleId="TableGrid1" w:customStyle="1">
    <w:name w:val="Table Grid1"/>
    <w:basedOn w:val="TableNormal"/>
    <w:next w:val="TableGrid"/>
    <w:uiPriority w:val="39"/>
    <w:rsid w:val="001F316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7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5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1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0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596857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8510286">
          <w:marLeft w:val="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7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077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1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7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47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65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66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661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869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258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333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175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967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95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72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279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9290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244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11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5459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723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034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9714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194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809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2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0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147589">
                                  <w:marLeft w:val="7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35226">
                                      <w:marLeft w:val="27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3756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897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148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0710631">
                                                  <w:marLeft w:val="0"/>
                                                  <w:marRight w:val="0"/>
                                                  <w:marTop w:val="3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6417737">
                              <w:marLeft w:val="46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3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12" w:color="auto"/>
                                  </w:divBdr>
                                  <w:divsChild>
                                    <w:div w:id="868876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22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845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004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7002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4880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744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8" w:space="3" w:color="E1E1E1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5715132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9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894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640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02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929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738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71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516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6077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18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6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footer" Target="footer4.xml" Id="rId18" /><Relationship Type="http://schemas.openxmlformats.org/officeDocument/2006/relationships/footer" Target="footer8.xml" Id="rId26" /><Relationship Type="http://schemas.openxmlformats.org/officeDocument/2006/relationships/customXml" Target="../customXml/item3.xml" Id="rId3" /><Relationship Type="http://schemas.openxmlformats.org/officeDocument/2006/relationships/footer" Target="footer5.xml" Id="rId21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oter" Target="footer3.xml" Id="rId17" /><Relationship Type="http://schemas.openxmlformats.org/officeDocument/2006/relationships/footer" Target="footer7.xml" Id="rId25" /><Relationship Type="http://schemas.openxmlformats.org/officeDocument/2006/relationships/customXml" Target="../customXml/item2.xml" Id="rId2" /><Relationship Type="http://schemas.openxmlformats.org/officeDocument/2006/relationships/header" Target="header4.xml" Id="rId16" /><Relationship Type="http://schemas.openxmlformats.org/officeDocument/2006/relationships/header" Target="header6.xml" Id="rId20" /><Relationship Type="http://schemas.openxmlformats.org/officeDocument/2006/relationships/theme" Target="theme/theme1.xml" Id="rId29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header" Target="header8.xml" Id="rId24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header" Target="header7.xml" Id="rId23" /><Relationship Type="http://schemas.microsoft.com/office/2011/relationships/people" Target="people.xml" Id="rId28" /><Relationship Type="http://schemas.openxmlformats.org/officeDocument/2006/relationships/endnotes" Target="endnotes.xml" Id="rId10" /><Relationship Type="http://schemas.openxmlformats.org/officeDocument/2006/relationships/header" Target="header5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Relationship Type="http://schemas.openxmlformats.org/officeDocument/2006/relationships/footer" Target="footer6.xml" Id="rId22" /><Relationship Type="http://schemas.openxmlformats.org/officeDocument/2006/relationships/fontTable" Target="fontTable.xml" Id="rId27" /><Relationship Type="http://schemas.microsoft.com/office/2019/05/relationships/documenttasks" Target="documenttasks/documenttasks1.xml" Id="rId30" /><Relationship Type="http://schemas.openxmlformats.org/officeDocument/2006/relationships/image" Target="/media/image.png" Id="rId323636315" /><Relationship Type="http://schemas.openxmlformats.org/officeDocument/2006/relationships/image" Target="/media/image2.png" Id="rId1663492807" /><Relationship Type="http://schemas.openxmlformats.org/officeDocument/2006/relationships/image" Target="/media/image3.png" Id="rId462125605" /></Relationships>
</file>

<file path=word/documenttasks/documenttasks1.xml><?xml version="1.0" encoding="utf-8"?>
<t:Tasks xmlns:t="http://schemas.microsoft.com/office/tasks/2019/documenttasks" xmlns:oel="http://schemas.microsoft.com/office/2019/extlst">
  <t:Task id="{AB9AC424-54C1-4C4E-A5FA-E472593D1780}">
    <t:Anchor>
      <t:Comment id="1783463819"/>
    </t:Anchor>
    <t:History>
      <t:Event id="{65EC6F60-96AE-4FB1-B2BA-4108F4D4AB38}" time="2024-11-04T13:27:17.637Z">
        <t:Attribution userId="S::pritchardmf@cardiff.ac.uk::375ceb06-e7a7-4b2c-87a7-b5be092f04e7" userProvider="AD" userName="Manon Pritchard"/>
        <t:Anchor>
          <t:Comment id="1783463819"/>
        </t:Anchor>
        <t:Create/>
      </t:Event>
      <t:Event id="{DD8C776A-96C9-4B58-A895-AD40F239FEE4}" time="2024-11-04T13:27:17.637Z">
        <t:Attribution userId="S::pritchardmf@cardiff.ac.uk::375ceb06-e7a7-4b2c-87a7-b5be092f04e7" userProvider="AD" userName="Manon Pritchard"/>
        <t:Anchor>
          <t:Comment id="1783463819"/>
        </t:Anchor>
        <t:Assign userId="S::WuJ63@cardiff.ac.uk::ca760447-8b0c-4340-9f3d-b1b23a8425b3" userProvider="AD" userName="Jingxiang Wu"/>
      </t:Event>
      <t:Event id="{06C8A990-6732-4E98-95D5-D7F09183D268}" time="2024-11-04T13:27:17.637Z">
        <t:Attribution userId="S::pritchardmf@cardiff.ac.uk::375ceb06-e7a7-4b2c-87a7-b5be092f04e7" userProvider="AD" userName="Manon Pritchard"/>
        <t:Anchor>
          <t:Comment id="1783463819"/>
        </t:Anchor>
        <t:SetTitle title="@Jingxiang Wu please can you add your CLSM stats analysis information here?"/>
      </t:Event>
    </t:History>
  </t:Task>
  <t:Task id="{A65DA091-A217-42CC-94C7-D683A7528CF2}">
    <t:Anchor>
      <t:Comment id="936281466"/>
    </t:Anchor>
    <t:History>
      <t:Event id="{43386A08-495A-4DA1-BF63-EA67C891DCCF}" time="2024-11-04T13:58:33.401Z">
        <t:Attribution userId="S::pritchardmf@cardiff.ac.uk::375ceb06-e7a7-4b2c-87a7-b5be092f04e7" userProvider="AD" userName="Manon Pritchard"/>
        <t:Anchor>
          <t:Comment id="936281466"/>
        </t:Anchor>
        <t:Create/>
      </t:Event>
      <t:Event id="{F118CDE5-2B6F-49D9-B62F-9878503010E3}" time="2024-11-04T13:58:33.401Z">
        <t:Attribution userId="S::pritchardmf@cardiff.ac.uk::375ceb06-e7a7-4b2c-87a7-b5be092f04e7" userProvider="AD" userName="Manon Pritchard"/>
        <t:Anchor>
          <t:Comment id="936281466"/>
        </t:Anchor>
        <t:Assign userId="S::WuJ63@cardiff.ac.uk::ca760447-8b0c-4340-9f3d-b1b23a8425b3" userProvider="AD" userName="Jingxiang Wu"/>
      </t:Event>
      <t:Event id="{E1710791-3378-42D6-81DB-291B667F9A47}" time="2024-11-04T13:58:33.401Z">
        <t:Attribution userId="S::pritchardmf@cardiff.ac.uk::375ceb06-e7a7-4b2c-87a7-b5be092f04e7" userProvider="AD" userName="Manon Pritchard"/>
        <t:Anchor>
          <t:Comment id="936281466"/>
        </t:Anchor>
        <t:SetTitle title="@Jingxiang Wu please include here how the bacterial samples were prepared and treated prior to XPS analysis"/>
      </t:Event>
    </t:History>
  </t:Task>
  <t:Task id="{2149FEC0-C938-4668-8007-4D28D57ADDB5}">
    <t:Anchor>
      <t:Comment id="1386693147"/>
    </t:Anchor>
    <t:History>
      <t:Event id="{3FA3EEDD-20E4-4AE3-B790-483EA1527670}" time="2024-12-04T12:16:37.522Z">
        <t:Attribution userId="S::hillke1@cardiff.ac.uk::38ba116c-ef15-41c3-9174-0892ea1b3f34" userProvider="AD" userName="Katja Hill"/>
        <t:Anchor>
          <t:Comment id="1386693147"/>
        </t:Anchor>
        <t:Create/>
      </t:Event>
      <t:Event id="{F01C3F27-1327-441D-A830-2B7B4F1DD38B}" time="2024-12-04T12:16:37.522Z">
        <t:Attribution userId="S::hillke1@cardiff.ac.uk::38ba116c-ef15-41c3-9174-0892ea1b3f34" userProvider="AD" userName="Katja Hill"/>
        <t:Anchor>
          <t:Comment id="1386693147"/>
        </t:Anchor>
        <t:Assign userId="S::PritchardMF@cardiff.ac.uk::375ceb06-e7a7-4b2c-87a7-b5be092f04e7" userProvider="AD" userName="Manon Pritchard"/>
      </t:Event>
      <t:Event id="{09C4FAF1-11D9-4361-863F-CA959DC059F8}" time="2024-12-04T12:16:37.522Z">
        <t:Attribution userId="S::hillke1@cardiff.ac.uk::38ba116c-ef15-41c3-9174-0892ea1b3f34" userProvider="AD" userName="Katja Hill"/>
        <t:Anchor>
          <t:Comment id="1386693147"/>
        </t:Anchor>
        <t:SetTitle title="@Manon Pritchard Not sure if these references should stay in the supplementary data or go in the main body of the paper."/>
      </t:Event>
    </t:History>
  </t:Task>
  <t:Task id="{C53C86A1-1C4B-412B-BB21-EA9C92B6200F}">
    <t:Anchor>
      <t:Comment id="1158779658"/>
    </t:Anchor>
    <t:History>
      <t:Event id="{C6D0F209-F77B-442C-B1BB-E91340210E55}" time="2024-12-04T13:13:56.857Z">
        <t:Attribution userId="S::hillke1@cardiff.ac.uk::38ba116c-ef15-41c3-9174-0892ea1b3f34" userProvider="AD" userName="Katja Hill"/>
        <t:Anchor>
          <t:Comment id="1158779658"/>
        </t:Anchor>
        <t:Create/>
      </t:Event>
      <t:Event id="{89BECCAA-01E9-42A8-8AB5-21AEE8568652}" time="2024-12-04T13:13:56.857Z">
        <t:Attribution userId="S::hillke1@cardiff.ac.uk::38ba116c-ef15-41c3-9174-0892ea1b3f34" userProvider="AD" userName="Katja Hill"/>
        <t:Anchor>
          <t:Comment id="1158779658"/>
        </t:Anchor>
        <t:Assign userId="S::DaviesPR@cardiff.ac.uk::8c07f172-d8c7-40b5-ba06-39ce49e580dd" userProvider="AD" userName="Philip Davies"/>
      </t:Event>
      <t:Event id="{1D2FB7DD-7D99-43C3-89DF-E09AC8E2C57F}" time="2024-12-04T13:13:56.857Z">
        <t:Attribution userId="S::hillke1@cardiff.ac.uk::38ba116c-ef15-41c3-9174-0892ea1b3f34" userProvider="AD" userName="Katja Hill"/>
        <t:Anchor>
          <t:Comment id="1158779658"/>
        </t:Anchor>
        <t:SetTitle title="@Philip Davies Please add table title and edit so that that you are happy with it."/>
      </t:Event>
      <t:Event id="{61EFA845-C42C-4EDE-8B0E-5AA4EA49897C}" time="2024-12-04T16:37:29.438Z">
        <t:Attribution userId="S::DaviesPR@cardiff.ac.uk::8c07f172-d8c7-40b5-ba06-39ce49e580dd" userProvider="AD" userName="Philip Davies"/>
        <t:Progress percentComplete="100"/>
      </t:Event>
    </t:History>
  </t:Task>
  <t:Task id="{D7471BA1-954C-4626-9907-DFB11829B587}">
    <t:Anchor>
      <t:Comment id="1829805665"/>
    </t:Anchor>
    <t:History>
      <t:Event id="{53D89092-8C4A-4F19-870E-401D367D5941}" time="2024-12-06T10:39:37.829Z">
        <t:Attribution userId="S::hillke1@cardiff.ac.uk::38ba116c-ef15-41c3-9174-0892ea1b3f34" userProvider="AD" userName="Katja Hill"/>
        <t:Anchor>
          <t:Comment id="1252547617"/>
        </t:Anchor>
        <t:Create/>
      </t:Event>
      <t:Event id="{05FE3821-BE3E-4E05-9D34-9B4A6D9C4106}" time="2024-12-06T10:39:37.829Z">
        <t:Attribution userId="S::hillke1@cardiff.ac.uk::38ba116c-ef15-41c3-9174-0892ea1b3f34" userProvider="AD" userName="Katja Hill"/>
        <t:Anchor>
          <t:Comment id="1252547617"/>
        </t:Anchor>
        <t:Assign userId="S::PritchardMF@cardiff.ac.uk::375ceb06-e7a7-4b2c-87a7-b5be092f04e7" userProvider="AD" userName="Manon Pritchard"/>
      </t:Event>
      <t:Event id="{B3412A5A-7B4D-4C86-AD75-497D72F78DEF}" time="2024-12-06T10:39:37.829Z">
        <t:Attribution userId="S::hillke1@cardiff.ac.uk::38ba116c-ef15-41c3-9174-0892ea1b3f34" userProvider="AD" userName="Katja Hill"/>
        <t:Anchor>
          <t:Comment id="1252547617"/>
        </t:Anchor>
        <t:SetTitle title="@Manon Pritchard Are you happy with leaving the text unchanged here?"/>
      </t:Event>
    </t:History>
  </t:Task>
</t:Task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1e050-9ca3-48f1-8c13-1dc8f789ae50" xsi:nil="true"/>
    <lcf76f155ced4ddcb4097134ff3c332f xmlns="c6f57dee-7689-42ac-b67a-09a40154cbd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52CB975CB664DA092A0031482388A" ma:contentTypeVersion="11" ma:contentTypeDescription="Create a new document." ma:contentTypeScope="" ma:versionID="e2bbd08a8071a8867443bf1dba7b0e38">
  <xsd:schema xmlns:xsd="http://www.w3.org/2001/XMLSchema" xmlns:xs="http://www.w3.org/2001/XMLSchema" xmlns:p="http://schemas.microsoft.com/office/2006/metadata/properties" xmlns:ns2="c6f57dee-7689-42ac-b67a-09a40154cbd7" xmlns:ns3="67d1e050-9ca3-48f1-8c13-1dc8f789ae50" targetNamespace="http://schemas.microsoft.com/office/2006/metadata/properties" ma:root="true" ma:fieldsID="e380d8054a23cc9408b0f29f1771b6d6" ns2:_="" ns3:_="">
    <xsd:import namespace="c6f57dee-7689-42ac-b67a-09a40154cbd7"/>
    <xsd:import namespace="67d1e050-9ca3-48f1-8c13-1dc8f789ae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57dee-7689-42ac-b67a-09a40154cb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1e050-9ca3-48f1-8c13-1dc8f789ae5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022c742-46c0-4fb0-bff2-ca9a6ad8951b}" ma:internalName="TaxCatchAll" ma:showField="CatchAllData" ma:web="67d1e050-9ca3-48f1-8c13-1dc8f789ae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4CDD6-704C-41B6-A045-D728747DA0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102996-C99E-4EB6-A2E6-CCA89BBC93EA}"/>
</file>

<file path=customXml/itemProps3.xml><?xml version="1.0" encoding="utf-8"?>
<ds:datastoreItem xmlns:ds="http://schemas.openxmlformats.org/officeDocument/2006/customXml" ds:itemID="{355BF437-4267-490C-B20B-E445D572A4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70AC96-A52C-4F76-8EA2-68E23D68BED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Hill</dc:creator>
  <cp:keywords/>
  <dc:description/>
  <cp:lastModifiedBy>Katja Hill</cp:lastModifiedBy>
  <cp:revision>22</cp:revision>
  <dcterms:created xsi:type="dcterms:W3CDTF">2025-10-01T10:52:00Z</dcterms:created>
  <dcterms:modified xsi:type="dcterms:W3CDTF">2025-10-07T09:5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52CB975CB664DA092A0031482388A</vt:lpwstr>
  </property>
</Properties>
</file>